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5497" w:rsidRPr="008A0647" w:rsidRDefault="00AC5497" w:rsidP="00AC5497">
      <w:pPr>
        <w:jc w:val="center"/>
        <w:rPr>
          <w:rFonts w:asciiTheme="majorBidi" w:hAnsiTheme="majorBidi" w:cstheme="majorBidi"/>
          <w:sz w:val="24"/>
          <w:szCs w:val="24"/>
        </w:rPr>
      </w:pPr>
      <w:r>
        <w:rPr>
          <w:rFonts w:asciiTheme="majorBidi" w:hAnsiTheme="majorBidi" w:cstheme="majorBidi"/>
          <w:sz w:val="24"/>
          <w:szCs w:val="24"/>
        </w:rPr>
        <w:t xml:space="preserve">Table 1. </w:t>
      </w:r>
      <w:r w:rsidRPr="008A0647">
        <w:rPr>
          <w:rFonts w:asciiTheme="majorBidi" w:hAnsiTheme="majorBidi" w:cstheme="majorBidi"/>
          <w:sz w:val="24"/>
          <w:szCs w:val="24"/>
        </w:rPr>
        <w:t xml:space="preserve">Summary of Antimicrobial Peptides </w:t>
      </w:r>
      <w:r>
        <w:rPr>
          <w:rFonts w:asciiTheme="majorBidi" w:hAnsiTheme="majorBidi" w:cstheme="majorBidi"/>
          <w:sz w:val="24"/>
          <w:szCs w:val="24"/>
        </w:rPr>
        <w:t xml:space="preserve">(AMPs) </w:t>
      </w:r>
      <w:r w:rsidRPr="008A0647">
        <w:rPr>
          <w:rFonts w:asciiTheme="majorBidi" w:hAnsiTheme="majorBidi" w:cstheme="majorBidi"/>
          <w:sz w:val="24"/>
          <w:szCs w:val="24"/>
        </w:rPr>
        <w:t>with Anti-Cancer Activity</w:t>
      </w:r>
    </w:p>
    <w:p w:rsidR="00AC5497" w:rsidRDefault="00AC5497" w:rsidP="00AC5497"/>
    <w:tbl>
      <w:tblPr>
        <w:tblStyle w:val="TableGrid"/>
        <w:tblW w:w="16297" w:type="dxa"/>
        <w:jc w:val="center"/>
        <w:tblLayout w:type="fixed"/>
        <w:tblLook w:val="04A0" w:firstRow="1" w:lastRow="0" w:firstColumn="1" w:lastColumn="0" w:noHBand="0" w:noVBand="1"/>
      </w:tblPr>
      <w:tblGrid>
        <w:gridCol w:w="4390"/>
        <w:gridCol w:w="2976"/>
        <w:gridCol w:w="2977"/>
        <w:gridCol w:w="992"/>
        <w:gridCol w:w="851"/>
        <w:gridCol w:w="1276"/>
        <w:gridCol w:w="850"/>
        <w:gridCol w:w="992"/>
        <w:gridCol w:w="993"/>
      </w:tblGrid>
      <w:tr w:rsidR="00AC5497" w:rsidRPr="00BC3E6E" w:rsidTr="00CD030B">
        <w:trPr>
          <w:jc w:val="center"/>
        </w:trPr>
        <w:tc>
          <w:tcPr>
            <w:tcW w:w="4390"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Name</w:t>
            </w:r>
          </w:p>
        </w:tc>
        <w:tc>
          <w:tcPr>
            <w:tcW w:w="2976"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Sequence</w:t>
            </w:r>
          </w:p>
        </w:tc>
        <w:tc>
          <w:tcPr>
            <w:tcW w:w="2977"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Source</w:t>
            </w:r>
          </w:p>
        </w:tc>
        <w:tc>
          <w:tcPr>
            <w:tcW w:w="992"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Length</w:t>
            </w:r>
          </w:p>
        </w:tc>
        <w:tc>
          <w:tcPr>
            <w:tcW w:w="851"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Net Charge</w:t>
            </w:r>
          </w:p>
        </w:tc>
        <w:tc>
          <w:tcPr>
            <w:tcW w:w="1276"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Hydrophobic residue%</w:t>
            </w:r>
          </w:p>
        </w:tc>
        <w:tc>
          <w:tcPr>
            <w:tcW w:w="850"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Boman index</w:t>
            </w:r>
          </w:p>
        </w:tc>
        <w:tc>
          <w:tcPr>
            <w:tcW w:w="992"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3D Structure</w:t>
            </w:r>
          </w:p>
        </w:tc>
        <w:tc>
          <w:tcPr>
            <w:tcW w:w="993" w:type="dxa"/>
          </w:tcPr>
          <w:p w:rsidR="00AC5497" w:rsidRPr="00BC3E6E" w:rsidRDefault="00AC5497" w:rsidP="00CD030B">
            <w:pPr>
              <w:jc w:val="center"/>
              <w:rPr>
                <w:rFonts w:asciiTheme="majorBidi" w:hAnsiTheme="majorBidi" w:cstheme="majorBidi"/>
                <w:b/>
                <w:bCs/>
                <w:sz w:val="18"/>
                <w:szCs w:val="18"/>
              </w:rPr>
            </w:pPr>
            <w:r w:rsidRPr="00BC3E6E">
              <w:rPr>
                <w:rFonts w:asciiTheme="majorBidi" w:hAnsiTheme="majorBidi" w:cstheme="majorBidi"/>
                <w:b/>
                <w:bCs/>
                <w:sz w:val="18"/>
                <w:szCs w:val="18"/>
              </w:rPr>
              <w:t>Reference</w:t>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B2 (XXA, DRS-B2, Dermaseptin B2, DRS B2, DS bII, ADENOREGULIN; natural AMPs; Ala-rich;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WSKIKEVGKEAAKAAAKAAGKAALGAVSEA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 xml:space="preserve">skin, </w:t>
            </w:r>
            <w:hyperlink r:id="rId8" w:history="1">
              <w:r w:rsidRPr="00BC3E6E">
                <w:rPr>
                  <w:rStyle w:val="Hyperlink"/>
                  <w:rFonts w:asciiTheme="majorBidi" w:hAnsiTheme="majorBidi" w:cstheme="majorBidi"/>
                  <w:sz w:val="18"/>
                  <w:szCs w:val="18"/>
                  <w:u w:val="none"/>
                </w:rPr>
                <w:t>Giant leaf frog</w:t>
              </w:r>
            </w:hyperlink>
            <w:r w:rsidRPr="00BC3E6E">
              <w:rPr>
                <w:rFonts w:asciiTheme="majorBidi" w:hAnsiTheme="majorBidi" w:cstheme="majorBidi"/>
                <w:sz w:val="18"/>
                <w:szCs w:val="18"/>
              </w:rPr>
              <w:t>, Phyllomedusa bicolor,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bookmarkStart w:id="0" w:name="_GoBack"/>
        <w:bookmarkEnd w:id="0"/>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or&lt;/Author&gt;&lt;Year&gt;1994&lt;/Year&gt;&lt;RecNum&gt;296&lt;/RecNum&gt;&lt;DisplayText&gt;(1)&lt;/DisplayText&gt;&lt;record&gt;&lt;rec-number&gt;296&lt;/rec-number&gt;&lt;foreign-keys&gt;&lt;key app="EN" db-id="pxxwaadxb2dd9oepe51vvvzaxp55sva2vw25" timestamp="1719998431"&gt;296&lt;/key&gt;&lt;/foreign-keys&gt;&lt;ref-type name="Journal Article"&gt;17&lt;/ref-type&gt;&lt;contributors&gt;&lt;authors&gt;&lt;author&gt;Mor, Amram&lt;/author&gt;&lt;author&gt;Nicolas, Pierre&lt;/author&gt;&lt;/authors&gt;&lt;/contributors&gt;&lt;titles&gt;&lt;title&gt;Isolation and structure of novel defensive peptides from frog skin&lt;/title&gt;&lt;secondary-title&gt;European Journal of Biochemistry&lt;/secondary-title&gt;&lt;/titles&gt;&lt;periodical&gt;&lt;full-title&gt;European Journal of Biochemistry&lt;/full-title&gt;&lt;/periodical&gt;&lt;pages&gt;145-154&lt;/pages&gt;&lt;volume&gt;219&lt;/volume&gt;&lt;number&gt;1‐2&lt;/number&gt;&lt;dates&gt;&lt;year&gt;1994&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1.2 (natural AMPs; XXA, UCLL1c; frog, amphibians, animals; BBMm; ZZH)</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IKKIAES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and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1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DIVKKVVGAFGS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2 (natural AMPs; XXA, UCLL1c; frog, amphibians, animals;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VKKVVGALGS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3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VKKVVGAIGS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4 (natural AMPs; XXA, UCLL1c; frog, amphibian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FDIVKKVVGTLAGL</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5 (natural AMPs; XXA, UCLL1c; frog, amphibians, animals, BBMm)</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FDIVKKVVGAFGSL</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tl/>
                <w:lang w:bidi="fa-IR"/>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2.6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AKKVIGVIGS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3.1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VKKIAGHIAGS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3.2 (natural AMPs; XXA, UCLL1c; frog, amphibian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FDIVKKIAGHIASS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rein 3.3 (natural AMPs; XXA, UCLL1c; frog, amphibian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FDIVKKIAGHIVSS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ern bell frog Litoria aurea or Litoria ranifor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2000&lt;/Year&gt;&lt;RecNum&gt;315&lt;/RecNum&gt;&lt;DisplayText&gt;(2)&lt;/DisplayText&gt;&lt;record&gt;&lt;rec-number&gt;315&lt;/rec-number&gt;&lt;foreign-keys&gt;&lt;key app="EN" db-id="pxxwaadxb2dd9oepe51vvvzaxp55sva2vw25" timestamp="1720005648"&gt;315&lt;/key&gt;&lt;/foreign-keys&gt;&lt;ref-type name="Journal Article"&gt;17&lt;/ref-type&gt;&lt;contributors&gt;&lt;authors&gt;&lt;author&gt;Rozek, Tomas&lt;/author&gt;&lt;author&gt;Wegener, Kate L&lt;/author&gt;&lt;author&gt;Bowie, John H&lt;/author&gt;&lt;author&gt;Olver, Ian N&lt;/author&gt;&lt;author&gt;Carver, John A&lt;/author&gt;&lt;author&gt;Wallace, John C&lt;/author&gt;&lt;author&gt;Tyler, Michael J&lt;/author&gt;&lt;/authors&gt;&lt;/contributors&gt;&lt;titles&gt;&lt;title&gt;The antibiotic and anticancer active aurein peptides from the Australian Bell Frogs Litoria aurea and Litoria raniformis: The solution structure of aurein 1.2&lt;/title&gt;&lt;secondary-title&gt;European Journal of Biochemistry&lt;/secondary-title&gt;&lt;/titles&gt;&lt;periodical&gt;&lt;full-title&gt;European Journal of Biochemistry&lt;/full-title&gt;&lt;/periodical&gt;&lt;pages&gt;5330-5341&lt;/pages&gt;&lt;volume&gt;267&lt;/volume&gt;&lt;number&gt;17&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ntiviral protein Y3 (natural AMPs; edible fungi, fungii;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ACARFIDDFCDTLTPNIYRPRDNGQRCYAVNGHRCDFTVFNTNNGGNPIRASTPNCKTVLRTAANRCPTGGRGKINPNAPFLFAIDPNDGDCSTN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olden oyster mushroom, Pleurotus citrinopilea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U&lt;/Author&gt;&lt;Year&gt;2008&lt;/Year&gt;&lt;RecNum&gt;307&lt;/RecNum&gt;&lt;DisplayText&gt;(3)&lt;/DisplayText&gt;&lt;record&gt;&lt;rec-number&gt;307&lt;/rec-number&gt;&lt;foreign-keys&gt;&lt;key app="EN" db-id="pxxwaadxb2dd9oepe51vvvzaxp55sva2vw25" timestamp="1720003865"&gt;307&lt;/key&gt;&lt;/foreign-keys&gt;&lt;ref-type name="Journal Article"&gt;17&lt;/ref-type&gt;&lt;contributors&gt;&lt;authors&gt;&lt;author&gt;WU, Liping&lt;/author&gt;&lt;author&gt;WU, Zujian&lt;/author&gt;&lt;author&gt;Lin, Dong&lt;/author&gt;&lt;author&gt;Fang, Fang&lt;/author&gt;&lt;author&gt;Lin, Qiying&lt;/author&gt;&lt;author&gt;Xie, Lianhui&lt;/author&gt;&lt;/authors&gt;&lt;/contributors&gt;&lt;titles&gt;&lt;title&gt;Characterization and amino acid sequence of y3, an antiviral protein from mushroom Coprinus comatus&lt;/title&gt;&lt;secondary-title&gt;Chinese Journal of Biochemistry and Molecular Biology&lt;/secondary-title&gt;&lt;/titles&gt;&lt;periodical&gt;&lt;full-title&gt;Chinese Journal of Biochemistry and Molecular Biology&lt;/full-title&gt;&lt;/periodical&gt;&lt;pages&gt;597-603&lt;/pages&gt;&lt;dates&gt;&lt;year&gt;2008&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loferon 2 (Alloferon-2; Gly-rich, classic His-rich; natural non-AMPs, insects, arthropods, invertebrates, animals; BBII)</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VSGHGQHGVHG</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low fly Calliphora vicin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rnysh&lt;/Author&gt;&lt;Year&gt;2002&lt;/Year&gt;&lt;RecNum&gt;308&lt;/RecNum&gt;&lt;DisplayText&gt;(4)&lt;/DisplayText&gt;&lt;record&gt;&lt;rec-number&gt;308&lt;/rec-number&gt;&lt;foreign-keys&gt;&lt;key app="EN" db-id="pxxwaadxb2dd9oepe51vvvzaxp55sva2vw25" timestamp="1720004243"&gt;308&lt;/key&gt;&lt;/foreign-keys&gt;&lt;ref-type name="Journal Article"&gt;17&lt;/ref-type&gt;&lt;contributors&gt;&lt;authors&gt;&lt;author&gt;Chernysh, Sergey&lt;/author&gt;&lt;author&gt;Kim, SI&lt;/author&gt;&lt;author&gt;Bekker, G&lt;/author&gt;&lt;author&gt;Pleskach, VA&lt;/author&gt;&lt;author&gt;Filatova, NA&lt;/author&gt;&lt;author&gt;Anikin, VB&lt;/author&gt;&lt;author&gt;Platonov, VG&lt;/author&gt;&lt;author&gt;Bulet, Philippe&lt;/author&gt;&lt;/authors&gt;&lt;/contributors&gt;&lt;titles&gt;&lt;title&gt;Antiviral and antitumor peptides from insects&lt;/title&gt;&lt;secondary-title&gt;Proceedings of the National Academy of Sciences&lt;/secondary-title&gt;&lt;/titles&gt;&lt;periodical&gt;&lt;full-title&gt;Proceedings of the National Academy of Sciences&lt;/full-title&gt;&lt;/periodical&gt;&lt;pages&gt;12628-12632&lt;/pages&gt;&lt;volume&gt;99&lt;/volume&gt;&lt;number&gt;20&lt;/number&gt;&lt;dates&gt;&lt;year&gt;2002&lt;/year&gt;&lt;/dates&gt;&lt;isbn&gt;0027-842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lastRenderedPageBreak/>
              <w:t>Alloferon 1 (Alloferon-1; natural AMPs; metallo-AMPs; Gly-rich, His-rich, insects, arthropods, invertebrates, animals; BBII, Derivatives: ZL-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GVSGHGQHGVH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low fly Calliphora vicin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Rich</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rnysh&lt;/Author&gt;&lt;Year&gt;2002&lt;/Year&gt;&lt;RecNum&gt;310&lt;/RecNum&gt;&lt;DisplayText&gt;(4)&lt;/DisplayText&gt;&lt;record&gt;&lt;rec-number&gt;310&lt;/rec-number&gt;&lt;foreign-keys&gt;&lt;key app="EN" db-id="pxxwaadxb2dd9oepe51vvvzaxp55sva2vw25" timestamp="1720004665"&gt;310&lt;/key&gt;&lt;/foreign-keys&gt;&lt;ref-type name="Journal Article"&gt;17&lt;/ref-type&gt;&lt;contributors&gt;&lt;authors&gt;&lt;author&gt;Chernysh, Sergey&lt;/author&gt;&lt;author&gt;Kim, SI&lt;/author&gt;&lt;author&gt;Bekker, G&lt;/author&gt;&lt;author&gt;Pleskach, VA&lt;/author&gt;&lt;author&gt;Filatova, NA&lt;/author&gt;&lt;author&gt;Anikin, VB&lt;/author&gt;&lt;author&gt;Platonov, VG&lt;/author&gt;&lt;author&gt;Bulet, Philippe&lt;/author&gt;&lt;/authors&gt;&lt;/contributors&gt;&lt;titles&gt;&lt;title&gt;Antiviral and antitumor peptides from insects&lt;/title&gt;&lt;secondary-title&gt;Proceedings of the National Academy of Sciences&lt;/secondary-title&gt;&lt;/titles&gt;&lt;periodical&gt;&lt;full-title&gt;Proceedings of the National Academy of Sciences&lt;/full-title&gt;&lt;/periodical&gt;&lt;pages&gt;12628-12632&lt;/pages&gt;&lt;volume&gt;99&lt;/volume&gt;&lt;number&gt;20&lt;/number&gt;&lt;dates&gt;&lt;year&gt;2002&lt;/year&gt;&lt;/dates&gt;&lt;isbn&gt;0027-842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ctoferricin B (LfcinB, natural AMPs; UCSS1a; 1S=S, cattle, ruminant, animals, ZZHa; BBL; Derivatives: lactoferrin peptide 2; LTX-302; LfcinB6; MPLfcinB6; JJsn)</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FKCRRWQWRMKKLGAPSITCVRRAF</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ttle, Bos taur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Bellamy&lt;/Author&gt;&lt;Year&gt;1992&lt;/Year&gt;&lt;RecNum&gt;311&lt;/RecNum&gt;&lt;DisplayText&gt;(5)&lt;/DisplayText&gt;&lt;record&gt;&lt;rec-number&gt;311&lt;/rec-number&gt;&lt;foreign-keys&gt;&lt;key app="EN" db-id="pxxwaadxb2dd9oepe51vvvzaxp55sva2vw25" timestamp="1720004860"&gt;311&lt;/key&gt;&lt;/foreign-keys&gt;&lt;ref-type name="Journal Article"&gt;17&lt;/ref-type&gt;&lt;contributors&gt;&lt;authors&gt;&lt;author&gt;Bellamy, W&lt;/author&gt;&lt;author&gt;Takase, M&lt;/author&gt;&lt;author&gt;Wakabayashi, H&lt;/author&gt;&lt;author&gt;Kawase, K&lt;/author&gt;&lt;author&gt;Tomita, M&lt;/author&gt;&lt;/authors&gt;&lt;/contributors&gt;&lt;titles&gt;&lt;title&gt;Antibacterial spectrum of lactoferricin B, a potent bactericidal peptide derived from the N‐terminal region of bovine lactoferrin&lt;/title&gt;&lt;secondary-title&gt;Journal of Applied Bacteriology&lt;/secondary-title&gt;&lt;/titles&gt;&lt;periodical&gt;&lt;full-title&gt;Journal of Applied Bacteriology&lt;/full-title&gt;&lt;/periodical&gt;&lt;pages&gt;472-479&lt;/pages&gt;&lt;volume&gt;73&lt;/volume&gt;&lt;number&gt;6&lt;/number&gt;&lt;dates&gt;&lt;year&gt;1992&lt;/year&gt;&lt;/dates&gt;&lt;isbn&gt;0021-884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 A(1-8)-Magainin 2(4-12) hybrid peptide (CE-MA) (Lys-rich; CAMEL; synthetic20, UCLL; BBL)</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KWKLFKKIKFLHSAKKF</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brid peptid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Oh&lt;/Author&gt;&lt;Year&gt;2000&lt;/Year&gt;&lt;RecNum&gt;312&lt;/RecNum&gt;&lt;DisplayText&gt;(6)&lt;/DisplayText&gt;&lt;record&gt;&lt;rec-number&gt;312&lt;/rec-number&gt;&lt;foreign-keys&gt;&lt;key app="EN" db-id="pxxwaadxb2dd9oepe51vvvzaxp55sva2vw25" timestamp="1720005044"&gt;312&lt;/key&gt;&lt;/foreign-keys&gt;&lt;ref-type name="Journal Article"&gt;17&lt;/ref-type&gt;&lt;contributors&gt;&lt;authors&gt;&lt;author&gt;Oh, Herin&lt;/author&gt;&lt;author&gt;Hedberg, Maria&lt;/author&gt;&lt;author&gt;Wade, David&lt;/author&gt;&lt;author&gt;Edlund, Charlotta&lt;/author&gt;&lt;/authors&gt;&lt;/contributors&gt;&lt;titles&gt;&lt;title&gt;Activities of synthetic hybrid peptides against anaerobic bacteria: aspects of methodology and stability&lt;/title&gt;&lt;secondary-title&gt;Antimicrobial agents and chemotherapy&lt;/secondary-title&gt;&lt;/titles&gt;&lt;periodical&gt;&lt;full-title&gt;Antimicrobial agents and chemotherapy&lt;/full-title&gt;&lt;/periodical&gt;&lt;pages&gt;68-72&lt;/pages&gt;&lt;volume&gt;44&lt;/volume&gt;&lt;number&gt;1&lt;/number&gt;&lt;dates&gt;&lt;year&gt;2000&lt;/year&gt;&lt;/dates&gt;&lt;isbn&gt;1098-659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lantaricin A (PlnA, natural AMPs; bacteriocin/pheromone, Gram-positive bacteria, prokaryotes; Other truncated forms: PlnA 23-mer; PlnA 22-mer)</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KSSAYSLQMGATAIKQVKKLFKKWGW</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ctiplantibacillus plantarum; (old) Lactobacillus plantarum C11, WCFS1, V90</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issen-Meyer&lt;/Author&gt;&lt;Year&gt;1993&lt;/Year&gt;&lt;RecNum&gt;314&lt;/RecNum&gt;&lt;DisplayText&gt;(7)&lt;/DisplayText&gt;&lt;record&gt;&lt;rec-number&gt;314&lt;/rec-number&gt;&lt;foreign-keys&gt;&lt;key app="EN" db-id="pxxwaadxb2dd9oepe51vvvzaxp55sva2vw25" timestamp="1720005419"&gt;314&lt;/key&gt;&lt;/foreign-keys&gt;&lt;ref-type name="Journal Article"&gt;17&lt;/ref-type&gt;&lt;contributors&gt;&lt;authors&gt;&lt;author&gt;Nissen-Meyer, Jon&lt;/author&gt;&lt;author&gt;Larsen, Anette Granly&lt;/author&gt;&lt;author&gt;Sletten, Knut&lt;/author&gt;&lt;author&gt;Daeschel, Mark&lt;/author&gt;&lt;author&gt;Nes, Ingolf F&lt;/author&gt;&lt;/authors&gt;&lt;/contributors&gt;&lt;titles&gt;&lt;title&gt;Purification and characterization of plantaricin A, a Lactobacillus plantarum bacteriocin whose activity depends on the action of two peptides&lt;/title&gt;&lt;secondary-title&gt;Microbiology&lt;/secondary-title&gt;&lt;/titles&gt;&lt;periodical&gt;&lt;full-title&gt;Microbiology&lt;/full-title&gt;&lt;/periodical&gt;&lt;pages&gt;1973-1978&lt;/pages&gt;&lt;volume&gt;139&lt;/volume&gt;&lt;number&gt;9&lt;/number&gt;&lt;dates&gt;&lt;year&gt;1993&lt;/year&gt;&lt;/dates&gt;&lt;isbn&gt;0022-128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in-like peptide 7 (BLP-7, natural AMPs; UCLL1a; toad,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GGALLSAGKSALKGLAKGLAEHFAN</w:t>
            </w:r>
          </w:p>
        </w:tc>
        <w:tc>
          <w:tcPr>
            <w:tcW w:w="2977" w:type="dxa"/>
          </w:tcPr>
          <w:p w:rsidR="00AC5497" w:rsidRPr="00BC3E6E" w:rsidRDefault="00C30A39" w:rsidP="00CD030B">
            <w:pPr>
              <w:rPr>
                <w:rFonts w:asciiTheme="majorBidi" w:hAnsiTheme="majorBidi" w:cstheme="majorBidi"/>
                <w:sz w:val="18"/>
                <w:szCs w:val="18"/>
              </w:rPr>
            </w:pPr>
            <w:hyperlink r:id="rId9" w:history="1">
              <w:r w:rsidR="00AC5497" w:rsidRPr="00BC3E6E">
                <w:rPr>
                  <w:rStyle w:val="Hyperlink"/>
                  <w:rFonts w:asciiTheme="majorBidi" w:hAnsiTheme="majorBidi" w:cstheme="majorBidi"/>
                  <w:sz w:val="18"/>
                  <w:szCs w:val="18"/>
                  <w:u w:val="none"/>
                </w:rPr>
                <w:t>Oriental fire-bellied toad/frog</w:t>
              </w:r>
            </w:hyperlink>
            <w:r w:rsidR="00AC5497" w:rsidRPr="00BC3E6E">
              <w:rPr>
                <w:rFonts w:asciiTheme="majorBidi" w:hAnsiTheme="majorBidi" w:cstheme="majorBidi"/>
                <w:sz w:val="18"/>
                <w:szCs w:val="18"/>
              </w:rPr>
              <w:t>, Bombina orientali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iele&lt;/Author&gt;&lt;Year&gt;2000&lt;/Year&gt;&lt;RecNum&gt;316&lt;/RecNum&gt;&lt;DisplayText&gt;(8)&lt;/DisplayText&gt;&lt;record&gt;&lt;rec-number&gt;316&lt;/rec-number&gt;&lt;foreign-keys&gt;&lt;key app="EN" db-id="pxxwaadxb2dd9oepe51vvvzaxp55sva2vw25" timestamp="1720008791"&gt;316&lt;/key&gt;&lt;/foreign-keys&gt;&lt;ref-type name="Journal Article"&gt;17&lt;/ref-type&gt;&lt;contributors&gt;&lt;authors&gt;&lt;author&gt;Miele, Rossella&lt;/author&gt;&lt;author&gt;Borro, Marina&lt;/author&gt;&lt;author&gt;Fiocco, Daniela&lt;/author&gt;&lt;author&gt;Barra, Donatella&lt;/author&gt;&lt;author&gt;Simmaco, Maurizio&lt;/author&gt;&lt;/authors&gt;&lt;/contributors&gt;&lt;titles&gt;&lt;title&gt;Sequence of a gene from Bombina orientalis coding for the antimicrobial peptide BLP-7&lt;/title&gt;&lt;secondary-title&gt;Peptides&lt;/secondary-title&gt;&lt;/titles&gt;&lt;periodical&gt;&lt;full-title&gt;Peptides&lt;/full-title&gt;&lt;/periodical&gt;&lt;pages&gt;1681-1686&lt;/pages&gt;&lt;volume&gt;21&lt;/volume&gt;&lt;number&gt;11&lt;/number&gt;&lt;dates&gt;&lt;year&gt;2000&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1 (natural AMPs; UCLL1c; XXA; toad, amphibians, animals; ZZ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GTKILGGVKTALKGALKELASTYAN</w:t>
            </w:r>
          </w:p>
        </w:tc>
        <w:tc>
          <w:tcPr>
            <w:tcW w:w="2977" w:type="dxa"/>
          </w:tcPr>
          <w:p w:rsidR="00AC5497" w:rsidRPr="00BC3E6E" w:rsidRDefault="00C30A39" w:rsidP="00CD030B">
            <w:pPr>
              <w:rPr>
                <w:rFonts w:asciiTheme="majorBidi" w:hAnsiTheme="majorBidi" w:cstheme="majorBidi"/>
                <w:sz w:val="18"/>
                <w:szCs w:val="18"/>
              </w:rPr>
            </w:pPr>
            <w:hyperlink r:id="rId10" w:history="1">
              <w:r w:rsidR="00AC5497" w:rsidRPr="00BC3E6E">
                <w:rPr>
                  <w:rStyle w:val="Hyperlink"/>
                  <w:rFonts w:asciiTheme="majorBidi" w:hAnsiTheme="majorBidi" w:cstheme="majorBidi"/>
                  <w:sz w:val="18"/>
                  <w:szCs w:val="18"/>
                  <w:u w:val="none"/>
                </w:rPr>
                <w:t>Chinese red belly toad</w:t>
              </w:r>
            </w:hyperlink>
            <w:r w:rsidR="00AC5497" w:rsidRPr="00BC3E6E">
              <w:rPr>
                <w:rFonts w:asciiTheme="majorBidi" w:hAnsiTheme="majorBidi" w:cstheme="majorBidi"/>
                <w:sz w:val="18"/>
                <w:szCs w:val="18"/>
              </w:rPr>
              <w:t>, Bombina maxima , Yunna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412&lt;/RecNum&gt;&lt;DisplayText&gt;(9)&lt;/DisplayText&gt;&lt;record&gt;&lt;rec-number&gt;412&lt;/rec-number&gt;&lt;foreign-keys&gt;&lt;key app="EN" db-id="pxxwaadxb2dd9oepe51vvvzaxp55sva2vw25" timestamp="1720082533"&gt;412&lt;/key&gt;&lt;/foreign-keys&gt;&lt;ref-type name="Journal Article"&gt;17&lt;/ref-type&gt;&lt;contributors&gt;&lt;authors&gt;&lt;author&gt;Lai, Ren&lt;/author&gt;&lt;author&gt;Zheng, Yong-Tang&lt;/author&gt;&lt;author&gt;Shen, Ji-Hong&lt;/author&gt;&lt;author&gt;Liu, Guan-Jie&lt;/author&gt;&lt;author&gt;Liu, Hen&lt;/author&gt;&lt;author&gt;Lee, Wen-Hui&lt;/author&gt;&lt;author&gt;Tang, Shao-Zhong&lt;/author&gt;&lt;author&gt;Zhang, Yun&lt;/author&gt;&lt;/authors&gt;&lt;/contributors&gt;&lt;titles&gt;&lt;title&gt;Antimicrobial peptides from skin secretions of Chinese red belly toad Bombina maxima&lt;/title&gt;&lt;secondary-title&gt;Peptides&lt;/secondary-title&gt;&lt;/titles&gt;&lt;periodical&gt;&lt;full-title&gt;Peptides&lt;/full-title&gt;&lt;/periodical&gt;&lt;pages&gt;427-435&lt;/pages&gt;&lt;volume&gt;23&lt;/volume&gt;&lt;number&gt;3&lt;/number&gt;&lt;dates&gt;&lt;year&gt;200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3 (natural AMPs; UCLL1a; toad, amphibians, animals; ZZHa; ZZ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GGKILSGLKTALKGAAKELASTYLH</w:t>
            </w:r>
          </w:p>
        </w:tc>
        <w:tc>
          <w:tcPr>
            <w:tcW w:w="2977" w:type="dxa"/>
          </w:tcPr>
          <w:p w:rsidR="00AC5497" w:rsidRPr="00BC3E6E" w:rsidRDefault="00C30A39" w:rsidP="00CD030B">
            <w:pPr>
              <w:rPr>
                <w:rFonts w:asciiTheme="majorBidi" w:hAnsiTheme="majorBidi" w:cstheme="majorBidi"/>
                <w:sz w:val="18"/>
                <w:szCs w:val="18"/>
              </w:rPr>
            </w:pPr>
            <w:hyperlink r:id="rId11" w:history="1">
              <w:r w:rsidR="00AC5497" w:rsidRPr="00BC3E6E">
                <w:rPr>
                  <w:rStyle w:val="Hyperlink"/>
                  <w:rFonts w:asciiTheme="majorBidi" w:hAnsiTheme="majorBidi" w:cstheme="majorBidi"/>
                  <w:sz w:val="18"/>
                  <w:szCs w:val="18"/>
                  <w:u w:val="none"/>
                </w:rPr>
                <w:t>Chinese red belly toad</w:t>
              </w:r>
            </w:hyperlink>
            <w:r w:rsidR="00AC5497" w:rsidRPr="00BC3E6E">
              <w:rPr>
                <w:rFonts w:asciiTheme="majorBidi" w:hAnsiTheme="majorBidi" w:cstheme="majorBidi"/>
                <w:sz w:val="18"/>
                <w:szCs w:val="18"/>
              </w:rPr>
              <w:t>, Bombina maxima , Yunna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412&lt;/RecNum&gt;&lt;DisplayText&gt;(9)&lt;/DisplayText&gt;&lt;record&gt;&lt;rec-number&gt;412&lt;/rec-number&gt;&lt;foreign-keys&gt;&lt;key app="EN" db-id="pxxwaadxb2dd9oepe51vvvzaxp55sva2vw25" timestamp="1720082533"&gt;412&lt;/key&gt;&lt;/foreign-keys&gt;&lt;ref-type name="Journal Article"&gt;17&lt;/ref-type&gt;&lt;contributors&gt;&lt;authors&gt;&lt;author&gt;Lai, Ren&lt;/author&gt;&lt;author&gt;Zheng, Yong-Tang&lt;/author&gt;&lt;author&gt;Shen, Ji-Hong&lt;/author&gt;&lt;author&gt;Liu, Guan-Jie&lt;/author&gt;&lt;author&gt;Liu, Hen&lt;/author&gt;&lt;author&gt;Lee, Wen-Hui&lt;/author&gt;&lt;author&gt;Tang, Shao-Zhong&lt;/author&gt;&lt;author&gt;Zhang, Yun&lt;/author&gt;&lt;/authors&gt;&lt;/contributors&gt;&lt;titles&gt;&lt;title&gt;Antimicrobial peptides from skin secretions of Chinese red belly toad Bombina maxima&lt;/title&gt;&lt;secondary-title&gt;Peptides&lt;/secondary-title&gt;&lt;/titles&gt;&lt;periodical&gt;&lt;full-title&gt;Peptides&lt;/full-title&gt;&lt;/periodical&gt;&lt;pages&gt;427-435&lt;/pages&gt;&lt;volume&gt;23&lt;/volume&gt;&lt;number&gt;3&lt;/number&gt;&lt;dates&gt;&lt;year&gt;200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4 (UCLL1c; XXA; natural AMPs; Maximin-4; toad, amphibians, animals; ZZ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IGGVLLSAGKAALKGLAKVLAEKYAN</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C30A39" w:rsidP="00CD030B">
            <w:pPr>
              <w:rPr>
                <w:rFonts w:asciiTheme="majorBidi" w:hAnsiTheme="majorBidi" w:cstheme="majorBidi"/>
                <w:sz w:val="18"/>
                <w:szCs w:val="18"/>
              </w:rPr>
            </w:pPr>
            <w:hyperlink r:id="rId12" w:history="1">
              <w:r w:rsidR="00AC5497" w:rsidRPr="00BC3E6E">
                <w:rPr>
                  <w:rStyle w:val="Hyperlink"/>
                  <w:rFonts w:asciiTheme="majorBidi" w:hAnsiTheme="majorBidi" w:cstheme="majorBidi"/>
                  <w:sz w:val="18"/>
                  <w:szCs w:val="18"/>
                  <w:u w:val="none"/>
                </w:rPr>
                <w:t>Chinese red belly toad</w:t>
              </w:r>
            </w:hyperlink>
            <w:r w:rsidR="00AC5497" w:rsidRPr="00BC3E6E">
              <w:rPr>
                <w:rFonts w:asciiTheme="majorBidi" w:hAnsiTheme="majorBidi" w:cstheme="majorBidi"/>
                <w:sz w:val="18"/>
                <w:szCs w:val="18"/>
              </w:rPr>
              <w:t>, Bombina maxima , Yunna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412&lt;/RecNum&gt;&lt;DisplayText&gt;(9)&lt;/DisplayText&gt;&lt;record&gt;&lt;rec-number&gt;412&lt;/rec-number&gt;&lt;foreign-keys&gt;&lt;key app="EN" db-id="pxxwaadxb2dd9oepe51vvvzaxp55sva2vw25" timestamp="1720082533"&gt;412&lt;/key&gt;&lt;/foreign-keys&gt;&lt;ref-type name="Journal Article"&gt;17&lt;/ref-type&gt;&lt;contributors&gt;&lt;authors&gt;&lt;author&gt;Lai, Ren&lt;/author&gt;&lt;author&gt;Zheng, Yong-Tang&lt;/author&gt;&lt;author&gt;Shen, Ji-Hong&lt;/author&gt;&lt;author&gt;Liu, Guan-Jie&lt;/author&gt;&lt;author&gt;Liu, Hen&lt;/author&gt;&lt;author&gt;Lee, Wen-Hui&lt;/author&gt;&lt;author&gt;Tang, Shao-Zhong&lt;/author&gt;&lt;author&gt;Zhang, Yun&lt;/author&gt;&lt;/authors&gt;&lt;/contributors&gt;&lt;titles&gt;&lt;title&gt;Antimicrobial peptides from skin secretions of Chinese red belly toad Bombina maxima&lt;/title&gt;&lt;secondary-title&gt;Peptides&lt;/secondary-title&gt;&lt;/titles&gt;&lt;periodical&gt;&lt;full-title&gt;Peptides&lt;/full-title&gt;&lt;/periodical&gt;&lt;pages&gt;427-435&lt;/pages&gt;&lt;volume&gt;23&lt;/volume&gt;&lt;number&gt;3&lt;/number&gt;&lt;dates&gt;&lt;year&gt;200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5 (natural AMPs; UCLL1a; toad,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IGAKILGGVKTFFKGALKELASTYLQ</w:t>
            </w:r>
          </w:p>
        </w:tc>
        <w:tc>
          <w:tcPr>
            <w:tcW w:w="2977" w:type="dxa"/>
          </w:tcPr>
          <w:p w:rsidR="00AC5497" w:rsidRPr="00BC3E6E" w:rsidRDefault="00C30A39" w:rsidP="00CD030B">
            <w:pPr>
              <w:rPr>
                <w:rFonts w:asciiTheme="majorBidi" w:hAnsiTheme="majorBidi" w:cstheme="majorBidi"/>
                <w:sz w:val="18"/>
                <w:szCs w:val="18"/>
              </w:rPr>
            </w:pPr>
            <w:hyperlink r:id="rId13" w:history="1">
              <w:r w:rsidR="00AC5497" w:rsidRPr="00BC3E6E">
                <w:rPr>
                  <w:rStyle w:val="Hyperlink"/>
                  <w:rFonts w:asciiTheme="majorBidi" w:hAnsiTheme="majorBidi" w:cstheme="majorBidi"/>
                  <w:sz w:val="18"/>
                  <w:szCs w:val="18"/>
                  <w:u w:val="none"/>
                </w:rPr>
                <w:t>Chinese red belly toad</w:t>
              </w:r>
            </w:hyperlink>
            <w:r w:rsidR="00AC5497" w:rsidRPr="00BC3E6E">
              <w:rPr>
                <w:rFonts w:asciiTheme="majorBidi" w:hAnsiTheme="majorBidi" w:cstheme="majorBidi"/>
                <w:sz w:val="18"/>
                <w:szCs w:val="18"/>
              </w:rPr>
              <w:t>, Bombina maxima , Yunna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412&lt;/RecNum&gt;&lt;DisplayText&gt;(9)&lt;/DisplayText&gt;&lt;record&gt;&lt;rec-number&gt;412&lt;/rec-number&gt;&lt;foreign-keys&gt;&lt;key app="EN" db-id="pxxwaadxb2dd9oepe51vvvzaxp55sva2vw25" timestamp="1720082533"&gt;412&lt;/key&gt;&lt;/foreign-keys&gt;&lt;ref-type name="Journal Article"&gt;17&lt;/ref-type&gt;&lt;contributors&gt;&lt;authors&gt;&lt;author&gt;Lai, Ren&lt;/author&gt;&lt;author&gt;Zheng, Yong-Tang&lt;/author&gt;&lt;author&gt;Shen, Ji-Hong&lt;/author&gt;&lt;author&gt;Liu, Guan-Jie&lt;/author&gt;&lt;author&gt;Liu, Hen&lt;/author&gt;&lt;author&gt;Lee, Wen-Hui&lt;/author&gt;&lt;author&gt;Tang, Shao-Zhong&lt;/author&gt;&lt;author&gt;Zhang, Yun&lt;/author&gt;&lt;/authors&gt;&lt;/contributors&gt;&lt;titles&gt;&lt;title&gt;Antimicrobial peptides from skin secretions of Chinese red belly toad Bombina maxima&lt;/title&gt;&lt;secondary-title&gt;Peptides&lt;/secondary-title&gt;&lt;/titles&gt;&lt;periodical&gt;&lt;full-title&gt;Peptides&lt;/full-title&gt;&lt;/periodical&gt;&lt;pages&gt;427-435&lt;/pages&gt;&lt;volume&gt;23&lt;/volume&gt;&lt;number&gt;3&lt;/number&gt;&lt;dates&gt;&lt;year&gt;200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EMb (Gaegurin-6, Gaegurin 6, GGN6,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LAGLAANFLPTIICKISY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Korean wrinkled frog Rana rugos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k&lt;/Author&gt;&lt;Year&gt;1994&lt;/Year&gt;&lt;RecNum&gt;321&lt;/RecNum&gt;&lt;DisplayText&gt;(10)&lt;/DisplayText&gt;&lt;record&gt;&lt;rec-number&gt;321&lt;/rec-number&gt;&lt;foreign-keys&gt;&lt;key app="EN" db-id="pxxwaadxb2dd9oepe51vvvzaxp55sva2vw25" timestamp="1720010134"&gt;321&lt;/key&gt;&lt;/foreign-keys&gt;&lt;ref-type name="Journal Article"&gt;17&lt;/ref-type&gt;&lt;contributors&gt;&lt;authors&gt;&lt;author&gt;Park, Jin Mo&lt;/author&gt;&lt;author&gt;Jung, Jae-Eon&lt;/author&gt;&lt;author&gt;Lee, Byeong Jae&lt;/author&gt;&lt;/authors&gt;&lt;/contributors&gt;&lt;titles&gt;&lt;title&gt;Antimicrobial peptides from the skin of a Korean frog, Rana rugosa&lt;/title&gt;&lt;secondary-title&gt;Biochemical and biophysical research communications&lt;/secondary-title&gt;&lt;/titles&gt;&lt;periodical&gt;&lt;full-title&gt;Biochemical and biophysical research communications&lt;/full-title&gt;&lt;/periodical&gt;&lt;pages&gt;948-954&lt;/pages&gt;&lt;volume&gt;205&lt;/volume&gt;&lt;number&gt;1&lt;/number&gt;&lt;dates&gt;&lt;year&gt;1994&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 A (temporin-1Ta; temporin-Ta; TA; natural AMPs; Leu-rich; XXA; UCLL1c; frog, amphibians, animals; ZZP)</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IGRVLSG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uropean common frog, Rana temporar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immaco&lt;/Author&gt;&lt;Year&gt;1996&lt;/Year&gt;&lt;RecNum&gt;322&lt;/RecNum&gt;&lt;DisplayText&gt;(11)&lt;/DisplayText&gt;&lt;record&gt;&lt;rec-number&gt;322&lt;/rec-number&gt;&lt;foreign-keys&gt;&lt;key app="EN" db-id="pxxwaadxb2dd9oepe51vvvzaxp55sva2vw25" timestamp="1720010354"&gt;322&lt;/key&gt;&lt;/foreign-keys&gt;&lt;ref-type name="Journal Article"&gt;17&lt;/ref-type&gt;&lt;contributors&gt;&lt;authors&gt;&lt;author&gt;Simmaco, Maurizio&lt;/author&gt;&lt;author&gt;Mignogna, Giuseppina&lt;/author&gt;&lt;author&gt;Canofeni, Silvia&lt;/author&gt;&lt;author&gt;Miele, Rossella&lt;/author&gt;&lt;author&gt;Mangoni, Maria Luisa&lt;/author&gt;&lt;author&gt;Barra, Donatella&lt;/author&gt;&lt;/authors&gt;&lt;/contributors&gt;&lt;titles&gt;&lt;title&gt;Temporins, antimicrobial peptides from the European red frog Rana temporaria&lt;/title&gt;&lt;secondary-title&gt;European Journal of Biochemistry&lt;/secondary-title&gt;&lt;/titles&gt;&lt;periodical&gt;&lt;full-title&gt;European Journal of Biochemistry&lt;/full-title&gt;&lt;/periodical&gt;&lt;pages&gt;788-792&lt;/pages&gt;&lt;volume&gt;242&lt;/volume&gt;&lt;number&gt;3&lt;/number&gt;&lt;dates&gt;&lt;year&gt;1996&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 L (Temporin-L, temporin-1Tl; temporin-Tl; TL; TemL, XXA, natural AMPs; UCLL1c; frog, amphibians, animals; BBL; JJsn; BBMm; eTL [5-9]: engineered temporin L)</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VQWFSKFLGR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uropean common frog, Rana temporar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immaco&lt;/Author&gt;&lt;Year&gt;1996&lt;/Year&gt;&lt;RecNum&gt;323&lt;/RecNum&gt;&lt;DisplayText&gt;(11)&lt;/DisplayText&gt;&lt;record&gt;&lt;rec-number&gt;323&lt;/rec-number&gt;&lt;foreign-keys&gt;&lt;key app="EN" db-id="pxxwaadxb2dd9oepe51vvvzaxp55sva2vw25" timestamp="1720010545"&gt;323&lt;/key&gt;&lt;/foreign-keys&gt;&lt;ref-type name="Journal Article"&gt;17&lt;/ref-type&gt;&lt;contributors&gt;&lt;authors&gt;&lt;author&gt;Simmaco, Maurizio&lt;/author&gt;&lt;author&gt;Mignogna, Giuseppina&lt;/author&gt;&lt;author&gt;Canofeni, Silvia&lt;/author&gt;&lt;author&gt;Miele, Rossella&lt;/author&gt;&lt;author&gt;Mangoni, Maria Luisa&lt;/author&gt;&lt;author&gt;Barra, Donatella&lt;/author&gt;&lt;/authors&gt;&lt;/contributors&gt;&lt;titles&gt;&lt;title&gt;Temporins, antimicrobial peptides from the European red frog Rana temporaria&lt;/title&gt;&lt;secondary-title&gt;European Journal of Biochemistry&lt;/secondary-title&gt;&lt;/titles&gt;&lt;periodical&gt;&lt;full-title&gt;European Journal of Biochemistry&lt;/full-title&gt;&lt;/periodical&gt;&lt;pages&gt;788-792&lt;/pages&gt;&lt;volume&gt;242&lt;/volume&gt;&lt;number&gt;3&lt;/number&gt;&lt;dates&gt;&lt;year&gt;1996&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 B (natural AMPs; UCLL1a; insect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WKIFKKIEKVGRNIRNGIIKAGPAVAVLGEAKA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inese oak silk moth, Antheraea perny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QU&lt;/Author&gt;&lt;Year&gt;1982&lt;/Year&gt;&lt;RecNum&gt;324&lt;/RecNum&gt;&lt;DisplayText&gt;(12)&lt;/DisplayText&gt;&lt;record&gt;&lt;rec-number&gt;324&lt;/rec-number&gt;&lt;foreign-keys&gt;&lt;key app="EN" db-id="pxxwaadxb2dd9oepe51vvvzaxp55sva2vw25" timestamp="1720010728"&gt;324&lt;/key&gt;&lt;/foreign-keys&gt;&lt;ref-type name="Journal Article"&gt;17&lt;/ref-type&gt;&lt;contributors&gt;&lt;authors&gt;&lt;author&gt;QU, Xian‐ming&lt;/author&gt;&lt;author&gt;STEINER, Håkan&lt;/author&gt;&lt;author&gt;Engström, Åke&lt;/author&gt;&lt;author&gt;Bennich, Hans&lt;/author&gt;&lt;author&gt;Boman, Hans G&lt;/author&gt;&lt;/authors&gt;&lt;/contributors&gt;&lt;titles&gt;&lt;title&gt;Insect immunity: isolation and structure of cecropins B and D from pupae of the Chinese oak silk moth, Antheraea pernyi&lt;/title&gt;&lt;secondary-title&gt;European journal of biochemistry&lt;/secondary-title&gt;&lt;/titles&gt;&lt;periodical&gt;&lt;full-title&gt;European Journal of Biochemistry&lt;/full-title&gt;&lt;/periodical&gt;&lt;pages&gt;219-224&lt;/pages&gt;&lt;volume&gt;127&lt;/volume&gt;&lt;number&gt;1&lt;/number&gt;&lt;dates&gt;&lt;year&gt;1982&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 2 (Md-Cec; Mdc; M. domestica cecropin; natural AMPs; UCLL1, insects, arthropods, invertebrates, animals; BBL; BBMm; BB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WLKKIGKKIERVGQHTRDATIQTIGVAQQAANVAATL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Medfly, Ceratitis capitata; also housefly, Musca domest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setto&lt;/Author&gt;&lt;Year&gt;1993&lt;/Year&gt;&lt;RecNum&gt;325&lt;/RecNum&gt;&lt;DisplayText&gt;(13)&lt;/DisplayText&gt;&lt;record&gt;&lt;rec-number&gt;325&lt;/rec-number&gt;&lt;foreign-keys&gt;&lt;key app="EN" db-id="pxxwaadxb2dd9oepe51vvvzaxp55sva2vw25" timestamp="1720015619"&gt;325&lt;/key&gt;&lt;/foreign-keys&gt;&lt;ref-type name="Journal Article"&gt;17&lt;/ref-type&gt;&lt;contributors&gt;&lt;authors&gt;&lt;author&gt;Rosetto, Marco&lt;/author&gt;&lt;author&gt;Manetti, Andrea GO&lt;/author&gt;&lt;author&gt;Marchini, Daniela&lt;/author&gt;&lt;author&gt;Dallai, Romano&lt;/author&gt;&lt;author&gt;Telford, John L&lt;/author&gt;&lt;author&gt;Baldari, Cosima T&lt;/author&gt;&lt;/authors&gt;&lt;/contributors&gt;&lt;titles&gt;&lt;title&gt;Sequences of two cDNA clones from the medfly Ceratitis capitata encoding antibacterial peptides of the cecropin family&lt;/title&gt;&lt;secondary-title&gt;Gene&lt;/secondary-title&gt;&lt;/titles&gt;&lt;periodical&gt;&lt;full-title&gt;Gene&lt;/full-title&gt;&lt;/periodical&gt;&lt;pages&gt;241-243&lt;/pages&gt;&lt;volume&gt;134&lt;/volume&gt;&lt;number&gt;2&lt;/number&gt;&lt;dates&gt;&lt;year&gt;1993&lt;/year&gt;&lt;/dates&gt;&lt;isbn&gt;0378-111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 A (XXA; natural AMPs; insects, arthropods, invertebrates, animals; ZZHa; ZZP;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WKLFKKIEKVGQNIRDGIIKAGPAVAVVGQATQIA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jiant silk moth, Hyalophora cecrop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iner&lt;/Author&gt;&lt;Year&gt;1981&lt;/Year&gt;&lt;RecNum&gt;326&lt;/RecNum&gt;&lt;DisplayText&gt;(14)&lt;/DisplayText&gt;&lt;record&gt;&lt;rec-number&gt;326&lt;/rec-number&gt;&lt;foreign-keys&gt;&lt;key app="EN" db-id="pxxwaadxb2dd9oepe51vvvzaxp55sva2vw25" timestamp="1720015912"&gt;326&lt;/key&gt;&lt;/foreign-keys&gt;&lt;ref-type name="Journal Article"&gt;17&lt;/ref-type&gt;&lt;contributors&gt;&lt;authors&gt;&lt;author&gt;Steiner, Hultmark&lt;/author&gt;&lt;author&gt;Hultmark, D&lt;/author&gt;&lt;author&gt;Engström, Å&lt;/author&gt;&lt;author&gt;Bennich, H&lt;/author&gt;&lt;author&gt;Boman, Hans G&lt;/author&gt;&lt;/authors&gt;&lt;/contributors&gt;&lt;titles&gt;&lt;title&gt;Sequence and specificity of two antibacterial proteins involved in insect immunity&lt;/title&gt;&lt;secondary-title&gt;Nature&lt;/secondary-title&gt;&lt;/titles&gt;&lt;periodical&gt;&lt;full-title&gt;Nature&lt;/full-title&gt;&lt;/periodical&gt;&lt;pages&gt;246-248&lt;/pages&gt;&lt;volume&gt;292&lt;/volume&gt;&lt;number&gt;5820&lt;/number&gt;&lt;dates&gt;&lt;year&gt;1981&lt;/year&gt;&lt;/dates&gt;&lt;isbn&gt;0028-083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84 (natural AMPs; insects, arthropods, invertebrate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SQLGDLGSGAGQGGGGGGSIRAAGGAFGKLEAAREEEFFYKKQKEQLERLKNDQIHQAEFHHQQIKEHEEAIQRHKDFLNNLH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y, Drosophila viril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Rich</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u&lt;/Author&gt;&lt;Year&gt;2010&lt;/Year&gt;&lt;RecNum&gt;327&lt;/RecNum&gt;&lt;DisplayText&gt;(15)&lt;/DisplayText&gt;&lt;record&gt;&lt;rec-number&gt;327&lt;/rec-number&gt;&lt;foreign-keys&gt;&lt;key app="EN" db-id="pxxwaadxb2dd9oepe51vvvzaxp55sva2vw25" timestamp="1720016108"&gt;327&lt;/key&gt;&lt;/foreign-keys&gt;&lt;ref-type name="Journal Article"&gt;17&lt;/ref-type&gt;&lt;contributors&gt;&lt;authors&gt;&lt;author&gt;Lu, Jie&lt;/author&gt;&lt;author&gt;Chen, Zheng-wang&lt;/author&gt;&lt;/authors&gt;&lt;/contributors&gt;&lt;titles&gt;&lt;title&gt;Isolation, characterization and anti-cancer activity of SK84, a novel glycine-rich antimicrobial peptide from Drosophila virilis&lt;/title&gt;&lt;secondary-title&gt;Peptides&lt;/secondary-title&gt;&lt;/titles&gt;&lt;periodical&gt;&lt;full-title&gt;Peptides&lt;/full-title&gt;&lt;/periodical&gt;&lt;pages&gt;44-50&lt;/pages&gt;&lt;volume&gt;31&lt;/volume&gt;&lt;number&gt;1&lt;/number&gt;&lt;dates&gt;&lt;year&gt;2010&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gainin 2 (Magainin II, PGS; Hebrew "shield"; natural AMPs; UCLL1a; frog, amphibians, animals. BBMm; BBL; Derivatives: MSI-99; st7-5; stapled peptide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IGKFLHSAKKFGKAFVGEIMN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 xml:space="preserve">skin; Stomach, </w:t>
            </w:r>
            <w:hyperlink r:id="rId14" w:history="1">
              <w:r w:rsidRPr="00BC3E6E">
                <w:rPr>
                  <w:rStyle w:val="Hyperlink"/>
                  <w:rFonts w:asciiTheme="majorBidi" w:hAnsiTheme="majorBidi" w:cstheme="majorBidi"/>
                  <w:sz w:val="18"/>
                  <w:szCs w:val="18"/>
                  <w:u w:val="none"/>
                </w:rPr>
                <w:t>African clawed frog</w:t>
              </w:r>
            </w:hyperlink>
            <w:r w:rsidRPr="00BC3E6E">
              <w:rPr>
                <w:rFonts w:asciiTheme="majorBidi" w:hAnsiTheme="majorBidi" w:cstheme="majorBidi"/>
                <w:sz w:val="18"/>
                <w:szCs w:val="18"/>
              </w:rPr>
              <w:t>, Xenopus laevi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asloff&lt;/Author&gt;&lt;Year&gt;1987&lt;/Year&gt;&lt;RecNum&gt;328&lt;/RecNum&gt;&lt;DisplayText&gt;(16)&lt;/DisplayText&gt;&lt;record&gt;&lt;rec-number&gt;328&lt;/rec-number&gt;&lt;foreign-keys&gt;&lt;key app="EN" db-id="pxxwaadxb2dd9oepe51vvvzaxp55sva2vw25" timestamp="1720016320"&gt;328&lt;/key&gt;&lt;/foreign-keys&gt;&lt;ref-type name="Journal Article"&gt;17&lt;/ref-type&gt;&lt;contributors&gt;&lt;authors&gt;&lt;author&gt;Zasloff, Michael&lt;/author&gt;&lt;/authors&gt;&lt;/contributors&gt;&lt;titles&gt;&lt;title&gt;Magainins, a class of antimicrobial peptides from Xenopus skin: isolation, characterization of two active forms, and partial cDNA sequence of a precursor&lt;/title&gt;&lt;secondary-title&gt;Proceedings of the National Academy of Sciences&lt;/secondary-title&gt;&lt;/titles&gt;&lt;periodical&gt;&lt;full-title&gt;Proceedings of the National Academy of Sciences&lt;/full-title&gt;&lt;/periodical&gt;&lt;pages&gt;5449-5453&lt;/pages&gt;&lt;volume&gt;84&lt;/volume&gt;&lt;number&gt;15&lt;/number&gt;&lt;dates&gt;&lt;year&gt;1987&lt;/year&gt;&lt;/dates&gt;&lt;isbn&gt;0027-842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elittin (XXA; natural AMPs; UCLL1c; insects, arthropods, invertebrates, animals; ZZHa, StrAR, BBL; ZZP; BBMm)</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IGAVLKVLTTGLPALISWIKRKRQ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neybee venom, Apis mellifera (also A. florea, A. ceran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Fennell&lt;/Author&gt;&lt;Year&gt;1967&lt;/Year&gt;&lt;RecNum&gt;330&lt;/RecNum&gt;&lt;DisplayText&gt;(17)&lt;/DisplayText&gt;&lt;record&gt;&lt;rec-number&gt;330&lt;/rec-number&gt;&lt;foreign-keys&gt;&lt;key app="EN" db-id="pxxwaadxb2dd9oepe51vvvzaxp55sva2vw25" timestamp="1720016974"&gt;330&lt;/key&gt;&lt;/foreign-keys&gt;&lt;ref-type name="Journal Article"&gt;17&lt;/ref-type&gt;&lt;contributors&gt;&lt;authors&gt;&lt;author&gt;Fennell, JF&lt;/author&gt;&lt;author&gt;Shipman, WH&lt;/author&gt;&lt;author&gt;Cole, LJ&lt;/author&gt;&lt;/authors&gt;&lt;/contributors&gt;&lt;titles&gt;&lt;title&gt;Antibacterial action of a bee venom fraction (melittin) against a penicillin-resistant staphylococcus and other microorganisms. USNRDL-TR-67-101&lt;/title&gt;&lt;secondary-title&gt;Research and Development Technical report. United States. Naval Radiological Defense Laboratory, San Francisco&lt;/secondary-title&gt;&lt;/titles&gt;&lt;periodical&gt;&lt;full-title&gt;Research and Development Technical report. United States. Naval Radiological Defense Laboratory, San Francisco&lt;/full-title&gt;&lt;/periodical&gt;&lt;pages&gt;1-13&lt;/pages&gt;&lt;dates&gt;&lt;year&gt;1967&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ndolicidin (IR13; APB-13; XXA, natural AMPs; UCLL1c; Trp-rich, cathelicidin, cattle, ruminant, mammals; animals; BBN;BBPP/BBII; Derivatives: CP-11, MBI-549, Omiganan;MBI 226;MBI-226, clinical tri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PWKWPWWPWR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vine neutrophils, cattle, Bos taur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nonhelix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elsted&lt;/Author&gt;&lt;Year&gt;1992&lt;/Year&gt;&lt;RecNum&gt;331&lt;/RecNum&gt;&lt;DisplayText&gt;(18)&lt;/DisplayText&gt;&lt;record&gt;&lt;rec-number&gt;331&lt;/rec-number&gt;&lt;foreign-keys&gt;&lt;key app="EN" db-id="pxxwaadxb2dd9oepe51vvvzaxp55sva2vw25" timestamp="1720017186"&gt;331&lt;/key&gt;&lt;/foreign-keys&gt;&lt;ref-type name="Journal Article"&gt;17&lt;/ref-type&gt;&lt;contributors&gt;&lt;authors&gt;&lt;author&gt;Selsted, Michael E&lt;/author&gt;&lt;author&gt;Novotny, Michael J&lt;/author&gt;&lt;author&gt;Morris, Wendy L&lt;/author&gt;&lt;author&gt;Tang, Yi-Quan&lt;/author&gt;&lt;author&gt;Smith, Wayne&lt;/author&gt;&lt;author&gt;Cullor, James S&lt;/author&gt;&lt;/authors&gt;&lt;/contributors&gt;&lt;titles&gt;&lt;title&gt;Indolicidin, a novel bactericidal tridecapeptide amide from neutrophils&lt;/title&gt;&lt;secondary-title&gt;Journal of Biological Chemistry&lt;/secondary-title&gt;&lt;/titles&gt;&lt;periodical&gt;&lt;full-title&gt;Journal of Biological Chemistry&lt;/full-title&gt;&lt;/periodical&gt;&lt;pages&gt;4292-4295&lt;/pages&gt;&lt;volume&gt;267&lt;/volume&gt;&lt;number&gt;7&lt;/number&gt;&lt;dates&gt;&lt;year&gt;199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ritrpticin (tritrypticin, SN13, peptide 1; natural AMPs; Trp-rich; UCLL1, porcine cathelicidin; mammals, animals; SeqAR; Derivativ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RRFPWWWPFLR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g</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nonhelix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wyer&lt;/Author&gt;&lt;Year&gt;1996&lt;/Year&gt;&lt;RecNum&gt;332&lt;/RecNum&gt;&lt;DisplayText&gt;(19)&lt;/DisplayText&gt;&lt;record&gt;&lt;rec-number&gt;332&lt;/rec-number&gt;&lt;foreign-keys&gt;&lt;key app="EN" db-id="pxxwaadxb2dd9oepe51vvvzaxp55sva2vw25" timestamp="1720017412"&gt;332&lt;/key&gt;&lt;/foreign-keys&gt;&lt;ref-type name="Journal Article"&gt;17&lt;/ref-type&gt;&lt;contributors&gt;&lt;authors&gt;&lt;author&gt;Lawyer, C&lt;/author&gt;&lt;author&gt;Pai, S&lt;/author&gt;&lt;author&gt;Watabe, M&lt;/author&gt;&lt;author&gt;Borgia, P&lt;/author&gt;&lt;author&gt;Mashimo, T&lt;/author&gt;&lt;author&gt;Eagleton, L&lt;/author&gt;&lt;author&gt;Watabe, K&lt;/author&gt;&lt;/authors&gt;&lt;/contributors&gt;&lt;titles&gt;&lt;title&gt;Antimicrobial activity of a 13 amino acid tryptophan‐rich peptide derived from a putative porcine precursor protein of a novel family of antibacterial peptides&lt;/title&gt;&lt;secondary-title&gt;FEBS letters&lt;/secondary-title&gt;&lt;/titles&gt;&lt;periodical&gt;&lt;full-title&gt;FEBS letters&lt;/full-title&gt;&lt;/periodical&gt;&lt;pages&gt;95-98&lt;/pages&gt;&lt;volume&gt;390&lt;/volume&gt;&lt;number&gt;1&lt;/number&gt;&lt;dates&gt;&lt;year&gt;1996&lt;/year&gt;&lt;/dates&gt;&lt;isbn&gt;0014-57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B3 (DRS-B3; Dermaseptin B3, DRS B3, natural AMPs; UCLL1a;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NMLKGIGKLAGQAALGAVKTLVGA</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 American frog, Phyllomedusa bicolor</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arpentier&lt;/Author&gt;&lt;Year&gt;1998&lt;/Year&gt;&lt;RecNum&gt;333&lt;/RecNum&gt;&lt;DisplayText&gt;(20)&lt;/DisplayText&gt;&lt;record&gt;&lt;rec-number&gt;333&lt;/rec-number&gt;&lt;foreign-keys&gt;&lt;key app="EN" db-id="pxxwaadxb2dd9oepe51vvvzaxp55sva2vw25" timestamp="1720017938"&gt;333&lt;/key&gt;&lt;/foreign-keys&gt;&lt;ref-type name="Journal Article"&gt;17&lt;/ref-type&gt;&lt;contributors&gt;&lt;authors&gt;&lt;author&gt;Charpentier, Stéphane&lt;/author&gt;&lt;author&gt;Amiche, Mohamed&lt;/author&gt;&lt;author&gt;Mester, Jan&lt;/author&gt;&lt;author&gt;Vouille, Véronique&lt;/author&gt;&lt;author&gt;Le Caer, Jean-Pierre&lt;/author&gt;&lt;author&gt;Nicolas, Pierre&lt;/author&gt;&lt;author&gt;Delfour, Antoine&lt;/author&gt;&lt;/authors&gt;&lt;/contributors&gt;&lt;titles&gt;&lt;title&gt;Structure, synthesis, and molecular cloning of dermaseptins B, a family of skin peptide antibiotics&lt;/title&gt;&lt;secondary-title&gt;Journal of Biological Chemistry&lt;/secondary-title&gt;&lt;/titles&gt;&lt;periodical&gt;&lt;full-title&gt;Journal of Biological Chemistry&lt;/full-title&gt;&lt;/periodical&gt;&lt;pages&gt;14690-14697&lt;/pages&gt;&lt;volume&gt;273&lt;/volume&gt;&lt;number&gt;24&lt;/number&gt;&lt;dates&gt;&lt;year&gt;1998&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leurocidin (Ple; NRC-4, NRC-04; WF2; XXA; natural AMPs; fish,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WGSFFKKAAHVGKHVGKAALTHY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skin mucous secretions, Winter flounder, Pleuronectes american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le&lt;/Author&gt;&lt;Year&gt;1997&lt;/Year&gt;&lt;RecNum&gt;334&lt;/RecNum&gt;&lt;DisplayText&gt;(21)&lt;/DisplayText&gt;&lt;record&gt;&lt;rec-number&gt;334&lt;/rec-number&gt;&lt;foreign-keys&gt;&lt;key app="EN" db-id="pxxwaadxb2dd9oepe51vvvzaxp55sva2vw25" timestamp="1720018591"&gt;334&lt;/key&gt;&lt;/foreign-keys&gt;&lt;ref-type name="Journal Article"&gt;17&lt;/ref-type&gt;&lt;contributors&gt;&lt;authors&gt;&lt;author&gt;Cole, Alexander M&lt;/author&gt;&lt;author&gt;Weis, Peddrick&lt;/author&gt;&lt;author&gt;Diamond, Gill&lt;/author&gt;&lt;/authors&gt;&lt;/contributors&gt;&lt;titles&gt;&lt;title&gt;Isolation and characterization of pleurocidin, an antimicrobial peptide in the skin secretions of winter flounder&lt;/title&gt;&lt;secondary-title&gt;Journal of Biological Chemistry&lt;/secondary-title&gt;&lt;/titles&gt;&lt;periodical&gt;&lt;full-title&gt;Journal of Biological Chemistry&lt;/full-title&gt;&lt;/periodical&gt;&lt;pages&gt;12008-12013&lt;/pages&gt;&lt;volume&gt;272&lt;/volume&gt;&lt;number&gt;18&lt;/number&gt;&lt;dates&gt;&lt;year&gt;1997&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neutrophil peptide-1 (HNP-1, HNP1, natural AMPs; alpha Defensin, DEFA1B; UCSS1a; lectin; primates, mammals, animals; XXX; ZZHh, BBS; BBL; BBW; 3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CYCRIPACIAGERRYGTCIYQGRLWAFC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eutrophils; natural killer cells, monocytes; airway, saliva;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elsted&lt;/Author&gt;&lt;Year&gt;1985&lt;/Year&gt;&lt;RecNum&gt;335&lt;/RecNum&gt;&lt;DisplayText&gt;(22)&lt;/DisplayText&gt;&lt;record&gt;&lt;rec-number&gt;335&lt;/rec-number&gt;&lt;foreign-keys&gt;&lt;key app="EN" db-id="pxxwaadxb2dd9oepe51vvvzaxp55sva2vw25" timestamp="1720018809"&gt;335&lt;/key&gt;&lt;/foreign-keys&gt;&lt;ref-type name="Journal Article"&gt;17&lt;/ref-type&gt;&lt;contributors&gt;&lt;authors&gt;&lt;author&gt;Selsted, ME&lt;/author&gt;&lt;author&gt;Harwig, SS&lt;/author&gt;&lt;author&gt;Ganz, Tomas&lt;/author&gt;&lt;author&gt;Schilling, James W&lt;/author&gt;&lt;author&gt;Lehrer, RI&lt;/author&gt;&lt;/authors&gt;&lt;/contributors&gt;&lt;titles&gt;&lt;title&gt;Primary structures of three human neutrophil defensins&lt;/title&gt;&lt;secondary-title&gt;The Journal of clinical investigation&lt;/secondary-title&gt;&lt;/titles&gt;&lt;periodical&gt;&lt;full-title&gt;The Journal of clinical investigation&lt;/full-title&gt;&lt;/periodical&gt;&lt;pages&gt;1436-1439&lt;/pages&gt;&lt;volume&gt;76&lt;/volume&gt;&lt;number&gt;4&lt;/number&gt;&lt;dates&gt;&lt;year&gt;1985&lt;/year&gt;&lt;/dates&gt;&lt;isbn&gt;0021-97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neutrophil peptide-2 (HNP-2, HNP2, natural AMPs; alpha Defensin, lectin; UCSS1a; primates, mammals, animals; ZZHh, BBS; 3S=S;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YCRIPACIAGERRYGTCIYQGRLWAFC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eutrophils; natural killer cells, monocytes; sairway, aliva;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elsted&lt;/Author&gt;&lt;Year&gt;1985&lt;/Year&gt;&lt;RecNum&gt;336&lt;/RecNum&gt;&lt;DisplayText&gt;(22)&lt;/DisplayText&gt;&lt;record&gt;&lt;rec-number&gt;336&lt;/rec-number&gt;&lt;foreign-keys&gt;&lt;key app="EN" db-id="pxxwaadxb2dd9oepe51vvvzaxp55sva2vw25" timestamp="1720019017"&gt;336&lt;/key&gt;&lt;/foreign-keys&gt;&lt;ref-type name="Journal Article"&gt;17&lt;/ref-type&gt;&lt;contributors&gt;&lt;authors&gt;&lt;author&gt;Selsted, ME&lt;/author&gt;&lt;author&gt;Harwig, SS&lt;/author&gt;&lt;author&gt;Ganz, Tomas&lt;/author&gt;&lt;author&gt;Schilling, James W&lt;/author&gt;&lt;author&gt;Lehrer, RI&lt;/author&gt;&lt;/authors&gt;&lt;/contributors&gt;&lt;titles&gt;&lt;title&gt;Primary structures of three human neutrophil defensins&lt;/title&gt;&lt;secondary-title&gt;The Journal of clinical investigation&lt;/secondary-title&gt;&lt;/titles&gt;&lt;periodical&gt;&lt;full-title&gt;The Journal of clinical investigation&lt;/full-title&gt;&lt;/periodical&gt;&lt;pages&gt;1436-1439&lt;/pages&gt;&lt;volume&gt;76&lt;/volume&gt;&lt;number&gt;4&lt;/number&gt;&lt;dates&gt;&lt;year&gt;1985&lt;/year&gt;&lt;/dates&gt;&lt;isbn&gt;0021-97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neutrophil peptide-3 (HNP-3, HNP3, natural AMPs; alpha Defensin, UCSS1a; primates, mammals, animals; lectin; ZZHh, BBS; 3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CYCRIPACIAGERRYGTCIYQGRLWAFC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eutrophils; natural killer cells, monocytes; airway, saliva;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elsted&lt;/Author&gt;&lt;Year&gt;1985&lt;/Year&gt;&lt;RecNum&gt;337&lt;/RecNum&gt;&lt;DisplayText&gt;(22)&lt;/DisplayText&gt;&lt;record&gt;&lt;rec-number&gt;337&lt;/rec-number&gt;&lt;foreign-keys&gt;&lt;key app="EN" db-id="pxxwaadxb2dd9oepe51vvvzaxp55sva2vw25" timestamp="1720019221"&gt;337&lt;/key&gt;&lt;/foreign-keys&gt;&lt;ref-type name="Journal Article"&gt;17&lt;/ref-type&gt;&lt;contributors&gt;&lt;authors&gt;&lt;author&gt;Selsted, ME&lt;/author&gt;&lt;author&gt;Harwig, SS&lt;/author&gt;&lt;author&gt;Ganz, Tomas&lt;/author&gt;&lt;author&gt;Schilling, James W&lt;/author&gt;&lt;author&gt;Lehrer, RI&lt;/author&gt;&lt;/authors&gt;&lt;/contributors&gt;&lt;titles&gt;&lt;title&gt;Primary structures of three human neutrophil defensins&lt;/title&gt;&lt;secondary-title&gt;The Journal of clinical investigation&lt;/secondary-title&gt;&lt;/titles&gt;&lt;periodical&gt;&lt;full-title&gt;The Journal of clinical investigation&lt;/full-title&gt;&lt;/periodical&gt;&lt;pages&gt;1436-1439&lt;/pages&gt;&lt;volume&gt;76&lt;/volume&gt;&lt;number&gt;4&lt;/number&gt;&lt;dates&gt;&lt;year&gt;1985&lt;/year&gt;&lt;/dates&gt;&lt;isbn&gt;0021-97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omesin (Gm, Arg-rich; natural AMPs; Spiders, arachnids, Chelicerata, arthropods, invertebrates, animals; XXA, ZZP, XXQ, 2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QCRRLCYKQRCVTYCRG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mocytes, Acanthoscurria gomesian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ilva&lt;/Author&gt;&lt;Year&gt;2000&lt;/Year&gt;&lt;RecNum&gt;338&lt;/RecNum&gt;&lt;DisplayText&gt;(23)&lt;/DisplayText&gt;&lt;record&gt;&lt;rec-number&gt;338&lt;/rec-number&gt;&lt;foreign-keys&gt;&lt;key app="EN" db-id="pxxwaadxb2dd9oepe51vvvzaxp55sva2vw25" timestamp="1720019395"&gt;338&lt;/key&gt;&lt;/foreign-keys&gt;&lt;ref-type name="Journal Article"&gt;17&lt;/ref-type&gt;&lt;contributors&gt;&lt;authors&gt;&lt;author&gt;Silva, Pedro I&lt;/author&gt;&lt;author&gt;Daffre, Sirlei&lt;/author&gt;&lt;author&gt;Bulet, Philippe&lt;/author&gt;&lt;/authors&gt;&lt;/contributors&gt;&lt;titles&gt;&lt;title&gt;Isolation and characterization of gomesin, an 18-residue cysteine-rich defense peptide from the spider Acanthoscurria gomesiana hemocytes with sequence similarities to horseshoe crab antimicrobial peptides of the tachyplesin family&lt;/title&gt;&lt;secondary-title&gt;Journal of Biological Chemistry&lt;/secondary-title&gt;&lt;/titles&gt;&lt;periodical&gt;&lt;full-title&gt;Journal of Biological Chemistry&lt;/full-title&gt;&lt;/periodical&gt;&lt;pages&gt;33464-33470&lt;/pages&gt;&lt;volume&gt;275&lt;/volume&gt;&lt;number&gt;43&lt;/number&gt;&lt;dates&gt;&lt;year&gt;2000&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pcidin (Hepcidin 20; natural AMPs; Cys-rich 40%; UCSS1a; human, primates, mammals, animals; 4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CIFCCGCCHRSKCGMCCKT</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k&lt;/Author&gt;&lt;Year&gt;2001&lt;/Year&gt;&lt;RecNum&gt;339&lt;/RecNum&gt;&lt;DisplayText&gt;(24)&lt;/DisplayText&gt;&lt;record&gt;&lt;rec-number&gt;339&lt;/rec-number&gt;&lt;foreign-keys&gt;&lt;key app="EN" db-id="pxxwaadxb2dd9oepe51vvvzaxp55sva2vw25" timestamp="1720019779"&gt;339&lt;/key&gt;&lt;/foreign-keys&gt;&lt;ref-type name="Journal Article"&gt;17&lt;/ref-type&gt;&lt;contributors&gt;&lt;authors&gt;&lt;author&gt;Park, Christina H&lt;/author&gt;&lt;author&gt;Valore, Erika V&lt;/author&gt;&lt;author&gt;Waring, Alan J&lt;/author&gt;&lt;author&gt;Ganz, Tomas&lt;/author&gt;&lt;/authors&gt;&lt;/contributors&gt;&lt;titles&gt;&lt;title&gt;Hepcidin, a urinary antimicrobial peptide synthesized in the liver&lt;/title&gt;&lt;secondary-title&gt;Journal of biological chemistry&lt;/secondary-title&gt;&lt;/titles&gt;&lt;periodical&gt;&lt;full-title&gt;Journal of Biological Chemistry&lt;/full-title&gt;&lt;/periodical&gt;&lt;pages&gt;7806-7810&lt;/pages&gt;&lt;volume&gt;276&lt;/volume&gt;&lt;number&gt;11&lt;/number&gt;&lt;dates&gt;&lt;year&gt;200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stoparan B (Mastoparan-B, MP-B; MPB; XXA; natural AMPs; Lys-rich; insects, arthropods, invertebrates, animals;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KLKSIVSWAKKV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rnet, Vespa basal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k&lt;/Author&gt;&lt;Year&gt;1995&lt;/Year&gt;&lt;RecNum&gt;340&lt;/RecNum&gt;&lt;DisplayText&gt;(25)&lt;/DisplayText&gt;&lt;record&gt;&lt;rec-number&gt;340&lt;/rec-number&gt;&lt;foreign-keys&gt;&lt;key app="EN" db-id="pxxwaadxb2dd9oepe51vvvzaxp55sva2vw25" timestamp="1720020033"&gt;340&lt;/key&gt;&lt;/foreign-keys&gt;&lt;ref-type name="Journal Article"&gt;17&lt;/ref-type&gt;&lt;contributors&gt;&lt;authors&gt;&lt;author&gt;Park, Nam Gyu&lt;/author&gt;&lt;author&gt;Yamato, Yuhji&lt;/author&gt;&lt;author&gt;Lee, Sannamu&lt;/author&gt;&lt;author&gt;Sugihara, Gohsuke&lt;/author&gt;&lt;/authors&gt;&lt;/contributors&gt;&lt;titles&gt;&lt;title&gt;Interaction of mastoparan‐B from venom of a hornet in Taiwan with phospholipid bilayers and its antimicrobial activity&lt;/title&gt;&lt;secondary-title&gt;Biopolymers: Original Research on Biomolecules&lt;/secondary-title&gt;&lt;/titles&gt;&lt;periodical&gt;&lt;full-title&gt;Biopolymers: Original Research on Biomolecules&lt;/full-title&gt;&lt;/periodical&gt;&lt;pages&gt;793-801&lt;/pages&gt;&lt;volume&gt;36&lt;/volume&gt;&lt;number&gt;6&lt;/number&gt;&lt;dates&gt;&lt;year&gt;1995&lt;/year&gt;&lt;/dates&gt;&lt;isbn&gt;0006-352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stoparan-L (Mastoparan L, MP L, natural AMPs; Ala-rich; Leu-rich; insects, arthropods, invertebrates, animals; XXA, UCLL1c)</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INLKALAALAKKIL</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Vespula lewisi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irai&lt;/Author&gt;&lt;Year&gt;1979&lt;/Year&gt;&lt;RecNum&gt;342&lt;/RecNum&gt;&lt;DisplayText&gt;(26)&lt;/DisplayText&gt;&lt;record&gt;&lt;rec-number&gt;342&lt;/rec-number&gt;&lt;foreign-keys&gt;&lt;key app="EN" db-id="pxxwaadxb2dd9oepe51vvvzaxp55sva2vw25" timestamp="1720020464"&gt;342&lt;/key&gt;&lt;/foreign-keys&gt;&lt;ref-type name="Journal Article"&gt;17&lt;/ref-type&gt;&lt;contributors&gt;&lt;authors&gt;&lt;author&gt;Hirai, Yuko&lt;/author&gt;&lt;author&gt;YASUHARA, TADASHI&lt;/author&gt;&lt;author&gt;YOSHIDA, HISANOBU&lt;/author&gt;&lt;author&gt;NAKAJIMA, TERUMI&lt;/author&gt;&lt;author&gt;FUJINO, MASAHIKO&lt;/author&gt;&lt;author&gt;KITADA, CHIEKO&lt;/author&gt;&lt;/authors&gt;&lt;/contributors&gt;&lt;titles&gt;&lt;title&gt;A new mast cell degranulating peptide&amp;quot; mastoparan&amp;quot; in the venom of Vespula lewisii&lt;/title&gt;&lt;secondary-title&gt;Chemical and Pharmaceutical Bulletin&lt;/secondary-title&gt;&lt;/titles&gt;&lt;periodical&gt;&lt;full-title&gt;Chemical and Pharmaceutical Bulletin&lt;/full-title&gt;&lt;/periodical&gt;&lt;pages&gt;1942-1944&lt;/pages&gt;&lt;volume&gt;27&lt;/volume&gt;&lt;number&gt;8&lt;/number&gt;&lt;dates&gt;&lt;year&gt;1979&lt;/year&gt;&lt;/dates&gt;&lt;isbn&gt;0009-236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tabs>
                <w:tab w:val="left" w:pos="2688"/>
              </w:tabs>
              <w:rPr>
                <w:rFonts w:asciiTheme="majorBidi" w:hAnsiTheme="majorBidi" w:cstheme="majorBidi"/>
                <w:sz w:val="18"/>
                <w:szCs w:val="18"/>
              </w:rPr>
            </w:pPr>
            <w:r w:rsidRPr="00BC3E6E">
              <w:rPr>
                <w:rFonts w:asciiTheme="majorBidi" w:hAnsiTheme="majorBidi" w:cstheme="majorBidi"/>
                <w:sz w:val="18"/>
                <w:szCs w:val="18"/>
              </w:rPr>
              <w:t>Nisin Z (natural AMPs; lantibiotic, type 1, class 1 bacteriocin, Gram-positive bacteria, prokaryotes; XXT5; XXW3; UCSS1b; Variants: Nisin ZP)</w:t>
            </w:r>
            <w:r w:rsidRPr="00BC3E6E">
              <w:rPr>
                <w:rFonts w:asciiTheme="majorBidi" w:hAnsiTheme="majorBidi" w:cstheme="majorBidi"/>
                <w:sz w:val="18"/>
                <w:szCs w:val="18"/>
              </w:rPr>
              <w:tab/>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ITSISLCTPGCKTGALMGCNMKTATCNCSIHVS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ctococcus lactisNIZO 221 8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ulders&lt;/Author&gt;&lt;Year&gt;1991&lt;/Year&gt;&lt;RecNum&gt;343&lt;/RecNum&gt;&lt;DisplayText&gt;(27)&lt;/DisplayText&gt;&lt;record&gt;&lt;rec-number&gt;343&lt;/rec-number&gt;&lt;foreign-keys&gt;&lt;key app="EN" db-id="pxxwaadxb2dd9oepe51vvvzaxp55sva2vw25" timestamp="1720031785"&gt;343&lt;/key&gt;&lt;/foreign-keys&gt;&lt;ref-type name="Journal Article"&gt;17&lt;/ref-type&gt;&lt;contributors&gt;&lt;authors&gt;&lt;author&gt;Mulders, John WM&lt;/author&gt;&lt;author&gt;Boerrigter, Ingrid J&lt;/author&gt;&lt;author&gt;Rollema, Harry S&lt;/author&gt;&lt;author&gt;Siezen, Roland J&lt;/author&gt;&lt;author&gt;De Vos, Willem M&lt;/author&gt;&lt;/authors&gt;&lt;/contributors&gt;&lt;titles&gt;&lt;title&gt;Identification and characterization of the lantibiotic nisin Z, a natural nisin variant&lt;/title&gt;&lt;secondary-title&gt;European Journal of Biochemistry&lt;/secondary-title&gt;&lt;/titles&gt;&lt;periodical&gt;&lt;full-title&gt;European Journal of Biochemistry&lt;/full-title&gt;&lt;/periodical&gt;&lt;pages&gt;581-584&lt;/pages&gt;&lt;volume&gt;201&lt;/volume&gt;&lt;number&gt;3&lt;/number&gt;&lt;dates&gt;&lt;year&gt;1991&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isin A (NisaplinTM, ChrisinTM, food additive E234; natural AMPs; lantibiotic, class 1 bacteriocin, Gram-positive bacteria, prokaryotes; XXO; XXT5; XXW3; UCSS1b; BBW; BBMm; JJsn; Variants: nisin AP)</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ITSISLCTPGCKTGALMGCNMKTATCHCSIHVSK</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reptococcus lactis, reclassified as Lactococcus lact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nonhelix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gers&lt;/Author&gt;&lt;Year&gt;1928&lt;/Year&gt;&lt;RecNum&gt;344&lt;/RecNum&gt;&lt;DisplayText&gt;(28)&lt;/DisplayText&gt;&lt;record&gt;&lt;rec-number&gt;344&lt;/rec-number&gt;&lt;foreign-keys&gt;&lt;key app="EN" db-id="pxxwaadxb2dd9oepe51vvvzaxp55sva2vw25" timestamp="1720032005"&gt;344&lt;/key&gt;&lt;/foreign-keys&gt;&lt;ref-type name="Journal Article"&gt;17&lt;/ref-type&gt;&lt;contributors&gt;&lt;authors&gt;&lt;author&gt;Rogers, LA375033&lt;/author&gt;&lt;/authors&gt;&lt;/contributors&gt;&lt;titles&gt;&lt;title&gt;The inhibiting effect of Streptococcus lactis on Lactobacillus bulgaricus&lt;/title&gt;&lt;secondary-title&gt;Journal of bacteriology&lt;/secondary-title&gt;&lt;/titles&gt;&lt;periodical&gt;&lt;full-title&gt;Journal of bacteriology&lt;/full-title&gt;&lt;/periodical&gt;&lt;pages&gt;321-325&lt;/pages&gt;&lt;volume&gt;16&lt;/volume&gt;&lt;number&gt;5&lt;/number&gt;&lt;dates&gt;&lt;year&gt;1928&lt;/year&gt;&lt;/dates&gt;&lt;isbn&gt;0021-91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achyplesin I (Tachyplesin 1, Tachyplesin-1; Tac; TP1; Arg-rich; natural AMPs; UCSS1a; Horseshoe Crab, arachnids, Chelicerata, arthropods, invertebrates, animals, XXA, ZZHa; BBMm; BBL; 2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WCFRVCYRGICYRRC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mocytes, Southeast Asia, Tachypleus tridentatus; Tachypleus gigas; Carcinoscorpius rotundicaud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akamura&lt;/Author&gt;&lt;Year&gt;1988&lt;/Year&gt;&lt;RecNum&gt;345&lt;/RecNum&gt;&lt;DisplayText&gt;(29)&lt;/DisplayText&gt;&lt;record&gt;&lt;rec-number&gt;345&lt;/rec-number&gt;&lt;foreign-keys&gt;&lt;key app="EN" db-id="pxxwaadxb2dd9oepe51vvvzaxp55sva2vw25" timestamp="1720032171"&gt;345&lt;/key&gt;&lt;/foreign-keys&gt;&lt;ref-type name="Journal Article"&gt;17&lt;/ref-type&gt;&lt;contributors&gt;&lt;authors&gt;&lt;author&gt;Nakamura, Takanori&lt;/author&gt;&lt;author&gt;Furunaka, HTTM&lt;/author&gt;&lt;author&gt;Miyata, Toshiyuki&lt;/author&gt;&lt;author&gt;Tokunaga, F&lt;/author&gt;&lt;author&gt;Muta, T&lt;/author&gt;&lt;author&gt;Iwanaga, S&lt;/author&gt;&lt;author&gt;Niwa, Makoto&lt;/author&gt;&lt;author&gt;Takao, Toshifumi&lt;/author&gt;&lt;author&gt;Shimonishi, Yasutsugu&lt;/author&gt;&lt;/authors&gt;&lt;/contributors&gt;&lt;titles&gt;&lt;title&gt;Tachyplesin, a class of antimicrobial peptide from the hemocytes of the horseshoe crab (Tachypleus tridentatus). Isolation and chemical structure&lt;/title&gt;&lt;secondary-title&gt;Journal of Biological Chemistry&lt;/secondary-title&gt;&lt;/titles&gt;&lt;periodical&gt;&lt;full-title&gt;Journal of Biological Chemistry&lt;/full-title&gt;&lt;/periodical&gt;&lt;pages&gt;16709-16713&lt;/pages&gt;&lt;volume&gt;263&lt;/volume&gt;&lt;number&gt;32&lt;/number&gt;&lt;dates&gt;&lt;year&gt;1988&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2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yrularia thionin (Pp-TH, Pp-defensin? natural AMPs; UCSS1a; 4S=S; flowering seed plant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KSCCRNTWARNCYNVCRLPGTISREICAKKCDCKIISGT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uts, Pyrularia pube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Vernon&lt;/Author&gt;&lt;Year&gt;1985&lt;/Year&gt;&lt;RecNum&gt;346&lt;/RecNum&gt;&lt;DisplayText&gt;(30)&lt;/DisplayText&gt;&lt;record&gt;&lt;rec-number&gt;346&lt;/rec-number&gt;&lt;foreign-keys&gt;&lt;key app="EN" db-id="pxxwaadxb2dd9oepe51vvvzaxp55sva2vw25" timestamp="1720032494"&gt;346&lt;/key&gt;&lt;/foreign-keys&gt;&lt;ref-type name="Journal Article"&gt;17&lt;/ref-type&gt;&lt;contributors&gt;&lt;authors&gt;&lt;author&gt;Vernon, Leo P&lt;/author&gt;&lt;author&gt;Evett, Gary E&lt;/author&gt;&lt;author&gt;Zeikus, Regina D&lt;/author&gt;&lt;author&gt;Gray, William R&lt;/author&gt;&lt;/authors&gt;&lt;/contributors&gt;&lt;titles&gt;&lt;title&gt;A toxic thionin from Pyrularia pubera: purification, properties, and amino acid sequence&lt;/title&gt;&lt;secondary-title&gt;Archives of Biochemistry and Biophysics&lt;/secondary-title&gt;&lt;/titles&gt;&lt;periodical&gt;&lt;full-title&gt;Archives of Biochemistry and Biophysics&lt;/full-title&gt;&lt;/periodical&gt;&lt;pages&gt;18-29&lt;/pages&gt;&lt;volume&gt;238&lt;/volume&gt;&lt;number&gt;1&lt;/number&gt;&lt;dates&gt;&lt;year&gt;1985&lt;/year&gt;&lt;/dates&gt;&lt;isbn&gt;0003-986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1 (C 1.1.; Cae-1, XXA, natural AMPs; UCLL1c; frog, amphibians, animals; ZZHa; ZZP)</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LSVLGSVAKHVLPHVVPVIAE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stralian green tree frog, Litoria splendida; Litoria rothi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ong&lt;/Author&gt;&lt;Year&gt;1997&lt;/Year&gt;&lt;RecNum&gt;347&lt;/RecNum&gt;&lt;DisplayText&gt;(31)&lt;/DisplayText&gt;&lt;record&gt;&lt;rec-number&gt;347&lt;/rec-number&gt;&lt;foreign-keys&gt;&lt;key app="EN" db-id="pxxwaadxb2dd9oepe51vvvzaxp55sva2vw25" timestamp="1720032713"&gt;347&lt;/key&gt;&lt;/foreign-keys&gt;&lt;ref-type name="Journal Article"&gt;17&lt;/ref-type&gt;&lt;contributors&gt;&lt;authors&gt;&lt;author&gt;Wong, Herbert&lt;/author&gt;&lt;author&gt;Bowie, John H&lt;/author&gt;&lt;author&gt;Carver, John A&lt;/author&gt;&lt;/authors&gt;&lt;/contributors&gt;&lt;titles&gt;&lt;title&gt;The solution structure and activity of caerin 1.1, an antimicrobial peptide from the Australian green tree frog, Litoria splendida&lt;/title&gt;&lt;secondary-title&gt;European journal of biochemistry&lt;/secondary-title&gt;&lt;/titles&gt;&lt;periodical&gt;&lt;full-title&gt;European Journal of Biochemistry&lt;/full-title&gt;&lt;/periodical&gt;&lt;pages&gt;545-557&lt;/pages&gt;&lt;volume&gt;247&lt;/volume&gt;&lt;number&gt;2&lt;/number&gt;&lt;dates&gt;&lt;year&gt;1997&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3 (XXA,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SVLGSVAQHVLPHVVPVIAE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stralian frog Litoria caerul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ONE&lt;/Author&gt;&lt;Year&gt;1993&lt;/Year&gt;&lt;RecNum&gt;349&lt;/RecNum&gt;&lt;DisplayText&gt;(32)&lt;/DisplayText&gt;&lt;record&gt;&lt;rec-number&gt;349&lt;/rec-number&gt;&lt;foreign-keys&gt;&lt;key app="EN" db-id="pxxwaadxb2dd9oepe51vvvzaxp55sva2vw25" timestamp="1720033171"&gt;349&lt;/key&gt;&lt;/foreign-keys&gt;&lt;ref-type name="Journal Article"&gt;17&lt;/ref-type&gt;&lt;contributors&gt;&lt;authors&gt;&lt;author&gt;STONE, DJ M&lt;/author&gt;&lt;author&gt;Waugh, RJ&lt;/author&gt;&lt;author&gt;Bowie, JH&lt;/author&gt;&lt;author&gt;Wallace, JC&lt;/author&gt;&lt;author&gt;Tyler, MJ&lt;/author&gt;&lt;/authors&gt;&lt;/contributors&gt;&lt;titles&gt;&lt;title&gt;Peptides from Australian frogs. The structures of the caerins from Litoria caerulea&lt;/title&gt;&lt;secondary-title&gt;Journal of chemical research. Synopses (Print)&lt;/secondary-title&gt;&lt;/titles&gt;&lt;periodical&gt;&lt;full-title&gt;Journal of chemical research. Synopses (Print)&lt;/full-title&gt;&lt;/periodical&gt;&lt;number&gt;4&lt;/number&gt;&lt;dates&gt;&lt;year&gt;1993&lt;/year&gt;&lt;/dates&gt;&lt;isbn&gt;0308-234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5 (XXA, Val-rich;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SVLGSVVKHVIPHVVPVIAE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stralian frog Litoria caerul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ONE&lt;/Author&gt;&lt;Year&gt;1993&lt;/Year&gt;&lt;RecNum&gt;353&lt;/RecNum&gt;&lt;DisplayText&gt;(32)&lt;/DisplayText&gt;&lt;record&gt;&lt;rec-number&gt;353&lt;/rec-number&gt;&lt;foreign-keys&gt;&lt;key app="EN" db-id="pxxwaadxb2dd9oepe51vvvzaxp55sva2vw25" timestamp="1720034128"&gt;353&lt;/key&gt;&lt;/foreign-keys&gt;&lt;ref-type name="Journal Article"&gt;17&lt;/ref-type&gt;&lt;contributors&gt;&lt;authors&gt;&lt;author&gt;STONE, DJ M&lt;/author&gt;&lt;author&gt;Waugh, RJ&lt;/author&gt;&lt;author&gt;Bowie, JH&lt;/author&gt;&lt;author&gt;Wallace, JC&lt;/author&gt;&lt;author&gt;Tyler, MJ&lt;/author&gt;&lt;/authors&gt;&lt;/contributors&gt;&lt;titles&gt;&lt;title&gt;Peptides from Australian frogs. The structures of the caerins from Litoria caerulea&lt;/title&gt;&lt;secondary-title&gt;Journal of chemical research. Synopses (Print)&lt;/secondary-title&gt;&lt;/titles&gt;&lt;periodical&gt;&lt;full-title&gt;Journal of chemical research. Synopses (Print)&lt;/full-title&gt;&lt;/periodical&gt;&lt;number&gt;4&lt;/number&gt;&lt;dates&gt;&lt;year&gt;1993&lt;/year&gt;&lt;/dates&gt;&lt;isbn&gt;0308-234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6 (XXA, natural AMPs; UCLL1c; frog, amphibians, animals; Caerin 1.6.1: inactive )</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SVLGAVAKHVLPHVVPVIAE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Orange-thighed frog, Litoria xanthomera,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inborner&lt;/Author&gt;&lt;Year&gt;1997&lt;/Year&gt;&lt;RecNum&gt;355&lt;/RecNum&gt;&lt;DisplayText&gt;(33)&lt;/DisplayText&gt;&lt;record&gt;&lt;rec-number&gt;355&lt;/rec-number&gt;&lt;foreign-keys&gt;&lt;key app="EN" db-id="pxxwaadxb2dd9oepe51vvvzaxp55sva2vw25" timestamp="1720034580"&gt;355&lt;/key&gt;&lt;/foreign-keys&gt;&lt;ref-type name="Journal Article"&gt;17&lt;/ref-type&gt;&lt;contributors&gt;&lt;authors&gt;&lt;author&gt;Steinborner, Simon T&lt;/author&gt;&lt;author&gt;Waugh, Russell J&lt;/author&gt;&lt;author&gt;Bowie, John H&lt;/author&gt;&lt;author&gt;Wallace, John C&lt;/author&gt;&lt;author&gt;Tyler, Michael J&lt;/author&gt;&lt;author&gt;Ramsay, Steven L&lt;/author&gt;&lt;/authors&gt;&lt;/contributors&gt;&lt;titles&gt;&lt;title&gt;New caerin antibacterial peptides from the skin glands of the Australian tree frog Litoria xanthomera&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81-185&lt;/pages&gt;&lt;volume&gt;3&lt;/volume&gt;&lt;number&gt;3&lt;/number&gt;&lt;dates&gt;&lt;year&gt;1997&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7 (XXA, natural AMPs; UCLL1c; frog, amphibian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LFKVLGSVAKHLLPHVAPVIAE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Orange-thighed frog, Litoria xanthomera,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inborner&lt;/Author&gt;&lt;Year&gt;1997&lt;/Year&gt;&lt;RecNum&gt;355&lt;/RecNum&gt;&lt;DisplayText&gt;(33)&lt;/DisplayText&gt;&lt;record&gt;&lt;rec-number&gt;355&lt;/rec-number&gt;&lt;foreign-keys&gt;&lt;key app="EN" db-id="pxxwaadxb2dd9oepe51vvvzaxp55sva2vw25" timestamp="1720034580"&gt;355&lt;/key&gt;&lt;/foreign-keys&gt;&lt;ref-type name="Journal Article"&gt;17&lt;/ref-type&gt;&lt;contributors&gt;&lt;authors&gt;&lt;author&gt;Steinborner, Simon T&lt;/author&gt;&lt;author&gt;Waugh, Russell J&lt;/author&gt;&lt;author&gt;Bowie, John H&lt;/author&gt;&lt;author&gt;Wallace, John C&lt;/author&gt;&lt;author&gt;Tyler, Michael J&lt;/author&gt;&lt;author&gt;Ramsay, Steven L&lt;/author&gt;&lt;/authors&gt;&lt;/contributors&gt;&lt;titles&gt;&lt;title&gt;New caerin antibacterial peptides from the skin glands of the Australian tree frog Litoria xanthomera&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81-185&lt;/pages&gt;&lt;volume&gt;3&lt;/volume&gt;&lt;number&gt;3&lt;/number&gt;&lt;dates&gt;&lt;year&gt;1997&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8 (XXA, natural AMPs; UCLL1c; frog, amphibians, animals; ZZP)</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KVLGSVAKHLLPHVVPVIAEK</w:t>
            </w:r>
          </w:p>
        </w:tc>
        <w:tc>
          <w:tcPr>
            <w:tcW w:w="2977" w:type="dxa"/>
          </w:tcPr>
          <w:p w:rsidR="00AC5497" w:rsidRPr="00BC3E6E" w:rsidRDefault="00C30A39" w:rsidP="00CD030B">
            <w:pPr>
              <w:rPr>
                <w:rFonts w:asciiTheme="majorBidi" w:hAnsiTheme="majorBidi" w:cstheme="majorBidi"/>
                <w:sz w:val="18"/>
                <w:szCs w:val="18"/>
              </w:rPr>
            </w:pPr>
            <w:hyperlink r:id="rId15" w:history="1">
              <w:r w:rsidR="00AC5497" w:rsidRPr="00BC3E6E">
                <w:rPr>
                  <w:rStyle w:val="Hyperlink"/>
                  <w:rFonts w:asciiTheme="majorBidi" w:hAnsiTheme="majorBidi" w:cstheme="majorBidi"/>
                  <w:sz w:val="18"/>
                  <w:szCs w:val="18"/>
                  <w:u w:val="none"/>
                </w:rPr>
                <w:t>Blue-thighed frog</w:t>
              </w:r>
            </w:hyperlink>
            <w:r w:rsidR="00AC5497" w:rsidRPr="00BC3E6E">
              <w:rPr>
                <w:rFonts w:asciiTheme="majorBidi" w:hAnsiTheme="majorBidi" w:cstheme="majorBidi"/>
                <w:sz w:val="18"/>
                <w:szCs w:val="18"/>
              </w:rPr>
              <w:t>, Litoria chlor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inborner&lt;/Author&gt;&lt;Year&gt;1998&lt;/Year&gt;&lt;RecNum&gt;356&lt;/RecNum&gt;&lt;DisplayText&gt;(34)&lt;/DisplayText&gt;&lt;record&gt;&lt;rec-number&gt;356&lt;/rec-number&gt;&lt;foreign-keys&gt;&lt;key app="EN" db-id="pxxwaadxb2dd9oepe51vvvzaxp55sva2vw25" timestamp="1720034760"&gt;356&lt;/key&gt;&lt;/foreign-keys&gt;&lt;ref-type name="Journal Article"&gt;17&lt;/ref-type&gt;&lt;contributors&gt;&lt;authors&gt;&lt;author&gt;Steinborner, Simon T&lt;/author&gt;&lt;author&gt;Currie, Graeme J&lt;/author&gt;&lt;author&gt;Bowie, John H&lt;/author&gt;&lt;author&gt;Wallace, John C&lt;/author&gt;&lt;author&gt;Tyler, Michael J&lt;/author&gt;&lt;/authors&gt;&lt;/contributors&gt;&lt;titles&gt;&lt;title&gt;New antibiotic caerin 1 peptides from the skin secretion of the Australian tree frog Litoria chloris. Comparison of the activities of the caerin 1 peptides from the genus Litoria&lt;/title&gt;&lt;secondary-title&gt;The Journal of peptide research&lt;/secondary-title&gt;&lt;/titles&gt;&lt;periodical&gt;&lt;full-title&gt;The Journal of peptide research&lt;/full-title&gt;&lt;/periodical&gt;&lt;pages&gt;121-126&lt;/pages&gt;&lt;volume&gt;51&lt;/volume&gt;&lt;number&gt;2&lt;/number&gt;&lt;dates&gt;&lt;year&gt;1998&lt;/year&gt;&lt;/dates&gt;&lt;isbn&gt;1397-0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9 (XXA, natural AMPs; UCLL1c; frog, amphibians, animals; ZZH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GVLGSIAKHVLPHVVPVIAEK</w:t>
            </w:r>
          </w:p>
        </w:tc>
        <w:tc>
          <w:tcPr>
            <w:tcW w:w="2977" w:type="dxa"/>
          </w:tcPr>
          <w:p w:rsidR="00AC5497" w:rsidRPr="00BC3E6E" w:rsidRDefault="00C30A39" w:rsidP="00CD030B">
            <w:pPr>
              <w:rPr>
                <w:rFonts w:asciiTheme="majorBidi" w:hAnsiTheme="majorBidi" w:cstheme="majorBidi"/>
                <w:sz w:val="18"/>
                <w:szCs w:val="18"/>
              </w:rPr>
            </w:pPr>
            <w:hyperlink r:id="rId16" w:history="1">
              <w:r w:rsidR="00AC5497" w:rsidRPr="00BC3E6E">
                <w:rPr>
                  <w:rStyle w:val="Hyperlink"/>
                  <w:rFonts w:asciiTheme="majorBidi" w:hAnsiTheme="majorBidi" w:cstheme="majorBidi"/>
                  <w:sz w:val="18"/>
                  <w:szCs w:val="18"/>
                  <w:u w:val="none"/>
                </w:rPr>
                <w:t>Blue-thighed frog</w:t>
              </w:r>
            </w:hyperlink>
            <w:r w:rsidR="00AC5497" w:rsidRPr="00BC3E6E">
              <w:rPr>
                <w:rFonts w:asciiTheme="majorBidi" w:hAnsiTheme="majorBidi" w:cstheme="majorBidi"/>
                <w:sz w:val="18"/>
                <w:szCs w:val="18"/>
              </w:rPr>
              <w:t>, Litoria chlor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inborner&lt;/Author&gt;&lt;Year&gt;1998&lt;/Year&gt;&lt;RecNum&gt;357&lt;/RecNum&gt;&lt;DisplayText&gt;(34)&lt;/DisplayText&gt;&lt;record&gt;&lt;rec-number&gt;357&lt;/rec-number&gt;&lt;foreign-keys&gt;&lt;key app="EN" db-id="pxxwaadxb2dd9oepe51vvvzaxp55sva2vw25" timestamp="1720034941"&gt;357&lt;/key&gt;&lt;/foreign-keys&gt;&lt;ref-type name="Journal Article"&gt;17&lt;/ref-type&gt;&lt;contributors&gt;&lt;authors&gt;&lt;author&gt;Steinborner, Simon T&lt;/author&gt;&lt;author&gt;Currie, Graeme J&lt;/author&gt;&lt;author&gt;Bowie, John H&lt;/author&gt;&lt;author&gt;Wallace, John C&lt;/author&gt;&lt;author&gt;Tyler, Michael J&lt;/author&gt;&lt;/authors&gt;&lt;/contributors&gt;&lt;titles&gt;&lt;title&gt;New antibiotic caerin 1 peptides from the skin secretion of the Australian tree frog Litoria chloris. Comparison of the activities of the caerin 1 peptides from the genus Litoria&lt;/title&gt;&lt;secondary-title&gt;The Journal of peptide research&lt;/secondary-title&gt;&lt;/titles&gt;&lt;periodical&gt;&lt;full-title&gt;The Journal of peptide research&lt;/full-title&gt;&lt;/periodical&gt;&lt;pages&gt;121-126&lt;/pages&gt;&lt;volume&gt;51&lt;/volume&gt;&lt;number&gt;2&lt;/number&gt;&lt;dates&gt;&lt;year&gt;1998&lt;/year&gt;&lt;/dates&gt;&lt;isbn&gt;1397-0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1.1 (Mac1; XXA, natural AMPs; UCLL1c; frog, amphibians, animals; ZZH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VGVLAKVAAHVVPAIAEH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Litoria genimaculate, Litoria eucne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1998&lt;/Year&gt;&lt;RecNum&gt;358&lt;/RecNum&gt;&lt;DisplayText&gt;(35)&lt;/DisplayText&gt;&lt;record&gt;&lt;rec-number&gt;358&lt;/rec-number&gt;&lt;foreign-keys&gt;&lt;key app="EN" db-id="pxxwaadxb2dd9oepe51vvvzaxp55sva2vw25" timestamp="1720035123"&gt;358&lt;/key&gt;&lt;/foreign-keys&gt;&lt;ref-type name="Journal Article"&gt;17&lt;/ref-type&gt;&lt;contributors&gt;&lt;authors&gt;&lt;author&gt;Rozek, Tomas&lt;/author&gt;&lt;author&gt;Waugh, Russell J&lt;/author&gt;&lt;author&gt;Steinborner, Simon T&lt;/author&gt;&lt;author&gt;Bowie, John H&lt;/author&gt;&lt;author&gt;Tyler, Michael J&lt;/author&gt;&lt;author&gt;Wallace, John C&lt;/author&gt;&lt;/authors&gt;&lt;/contributors&gt;&lt;titles&gt;&lt;title&gt;The maculatin peptides from the skin glands of the tree frog Litoria genimaculata: a comparison of the structures and antibacterial activities of maculatin 1.1 and caerin 1.1&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11-115&lt;/pages&gt;&lt;volume&gt;4&lt;/volume&gt;&lt;number&gt;2&lt;/number&gt;&lt;dates&gt;&lt;year&gt;1998&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1.2 (Ala-rich; XXA,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VGLAKVAAHNNPAIAEHFQA</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toria genimaculate,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1998&lt;/Year&gt;&lt;RecNum&gt;360&lt;/RecNum&gt;&lt;DisplayText&gt;(35)&lt;/DisplayText&gt;&lt;record&gt;&lt;rec-number&gt;360&lt;/rec-number&gt;&lt;foreign-keys&gt;&lt;key app="EN" db-id="pxxwaadxb2dd9oepe51vvvzaxp55sva2vw25" timestamp="1720035725"&gt;360&lt;/key&gt;&lt;/foreign-keys&gt;&lt;ref-type name="Journal Article"&gt;17&lt;/ref-type&gt;&lt;contributors&gt;&lt;authors&gt;&lt;author&gt;Rozek, Tomas&lt;/author&gt;&lt;author&gt;Waugh, Russell J&lt;/author&gt;&lt;author&gt;Steinborner, Simon T&lt;/author&gt;&lt;author&gt;Bowie, John H&lt;/author&gt;&lt;author&gt;Tyler, Michael J&lt;/author&gt;&lt;author&gt;Wallace, John C&lt;/author&gt;&lt;/authors&gt;&lt;/contributors&gt;&lt;titles&gt;&lt;title&gt;The maculatin peptides from the skin glands of the tree frog Litoria genimaculata: a comparison of the structures and antibacterial activities of maculatin 1.1 and caerin 1.1&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11-115&lt;/pages&gt;&lt;volume&gt;4&lt;/volume&gt;&lt;number&gt;2&lt;/number&gt;&lt;dates&gt;&lt;year&gt;1998&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2.1 (XXA,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VDFLKKVAGTIANVVT</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toria genimaculate, Litoria eucne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1998&lt;/Year&gt;&lt;RecNum&gt;362&lt;/RecNum&gt;&lt;DisplayText&gt;(35)&lt;/DisplayText&gt;&lt;record&gt;&lt;rec-number&gt;362&lt;/rec-number&gt;&lt;foreign-keys&gt;&lt;key app="EN" db-id="pxxwaadxb2dd9oepe51vvvzaxp55sva2vw25" timestamp="1720036751"&gt;362&lt;/key&gt;&lt;/foreign-keys&gt;&lt;ref-type name="Journal Article"&gt;17&lt;/ref-type&gt;&lt;contributors&gt;&lt;authors&gt;&lt;author&gt;Rozek, Tomas&lt;/author&gt;&lt;author&gt;Waugh, Russell J&lt;/author&gt;&lt;author&gt;Steinborner, Simon T&lt;/author&gt;&lt;author&gt;Bowie, John H&lt;/author&gt;&lt;author&gt;Tyler, Michael J&lt;/author&gt;&lt;author&gt;Wallace, John C&lt;/author&gt;&lt;/authors&gt;&lt;/contributors&gt;&lt;titles&gt;&lt;title&gt;The maculatin peptides from the skin glands of the tree frog Litoria genimaculata: a comparison of the structures and antibacterial activities of maculatin 1.1 and caerin 1.1&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11-115&lt;/pages&gt;&lt;volume&gt;4&lt;/volume&gt;&lt;number&gt;2&lt;/number&gt;&lt;dates&gt;&lt;year&gt;1998&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3.1 (XXA,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QTIKEKLESLESLAKGIVSGIQA</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toria genimaculate,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zek&lt;/Author&gt;&lt;Year&gt;1998&lt;/Year&gt;&lt;RecNum&gt;363&lt;/RecNum&gt;&lt;DisplayText&gt;(35)&lt;/DisplayText&gt;&lt;record&gt;&lt;rec-number&gt;363&lt;/rec-number&gt;&lt;foreign-keys&gt;&lt;key app="EN" db-id="pxxwaadxb2dd9oepe51vvvzaxp55sva2vw25" timestamp="1720036898"&gt;363&lt;/key&gt;&lt;/foreign-keys&gt;&lt;ref-type name="Journal Article"&gt;17&lt;/ref-type&gt;&lt;contributors&gt;&lt;authors&gt;&lt;author&gt;Rozek, Tomas&lt;/author&gt;&lt;author&gt;Waugh, Russell J&lt;/author&gt;&lt;author&gt;Steinborner, Simon T&lt;/author&gt;&lt;author&gt;Bowie, John H&lt;/author&gt;&lt;author&gt;Tyler, Michael J&lt;/author&gt;&lt;author&gt;Wallace, John C&lt;/author&gt;&lt;/authors&gt;&lt;/contributors&gt;&lt;titles&gt;&lt;title&gt;The maculatin peptides from the skin glands of the tree frog Litoria genimaculata: a comparison of the structures and antibacterial activities of maculatin 1.1 and caerin 1.1&lt;/title&gt;&lt;secondary-title&gt;Journal of peptide science: an official publication of the European Peptide Society&lt;/secondary-title&gt;&lt;/titles&gt;&lt;periodical&gt;&lt;full-title&gt;Journal Of Peptide Science: An Official Publication Of The European Peptide Society&lt;/full-title&gt;&lt;/periodical&gt;&lt;pages&gt;111-115&lt;/pages&gt;&lt;volume&gt;4&lt;/volume&gt;&lt;number&gt;2&lt;/number&gt;&lt;dates&gt;&lt;year&gt;1998&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RAMP-1 (mouse cathelin-related antimicrobial peptide; predicted,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RKGGEKIGEKLKKIGQKIKNFFQKLVPQPE</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recursor sequence homology</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allo&lt;/Author&gt;&lt;Year&gt;1997&lt;/Year&gt;&lt;RecNum&gt;364&lt;/RecNum&gt;&lt;DisplayText&gt;(36)&lt;/DisplayText&gt;&lt;record&gt;&lt;rec-number&gt;364&lt;/rec-number&gt;&lt;foreign-keys&gt;&lt;key app="EN" db-id="pxxwaadxb2dd9oepe51vvvzaxp55sva2vw25" timestamp="1720037087"&gt;364&lt;/key&gt;&lt;/foreign-keys&gt;&lt;ref-type name="Journal Article"&gt;17&lt;/ref-type&gt;&lt;contributors&gt;&lt;authors&gt;&lt;author&gt;Gallo, Richard L&lt;/author&gt;&lt;author&gt;Kim, Katherine J&lt;/author&gt;&lt;author&gt;Bernfield, Merton&lt;/author&gt;&lt;author&gt;Kozak, Christine A&lt;/author&gt;&lt;author&gt;Zanetti, Margherita&lt;/author&gt;&lt;author&gt;Merluzzi, Laura&lt;/author&gt;&lt;author&gt;Gennaro, Renato&lt;/author&gt;&lt;/authors&gt;&lt;/contributors&gt;&lt;titles&gt;&lt;title&gt;Identification of CRAMP, a cathelin-related antimicrobial peptide expressed in the embryonic and adult mouse&lt;/title&gt;&lt;secondary-title&gt;Journal of Biological Chemistry&lt;/secondary-title&gt;&lt;/titles&gt;&lt;periodical&gt;&lt;full-title&gt;Journal of Biological Chemistry&lt;/full-title&gt;&lt;/periodical&gt;&lt;pages&gt;13088-13093&lt;/pages&gt;&lt;volume&gt;272&lt;/volume&gt;&lt;number&gt;20&lt;/number&gt;&lt;dates&gt;&lt;year&gt;1997&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beta defensin 3 (hBD-3, hBD3, or DEFB103, natural AMPs; human defensin, 3S=S, UCSS1a; primates, mammals, animals; ZZHh; BBBh2o; BBW; JJs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INTLQKYYCRVRGGRCAVLSCLPKEEQIGKCSTRGRKCCRRK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tonsils, oral/saliva, colonic mucosa,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arder&lt;/Author&gt;&lt;Year&gt;2001&lt;/Year&gt;&lt;RecNum&gt;365&lt;/RecNum&gt;&lt;DisplayText&gt;(37)&lt;/DisplayText&gt;&lt;record&gt;&lt;rec-number&gt;365&lt;/rec-number&gt;&lt;foreign-keys&gt;&lt;key app="EN" db-id="pxxwaadxb2dd9oepe51vvvzaxp55sva2vw25" timestamp="1720037273"&gt;365&lt;/key&gt;&lt;/foreign-keys&gt;&lt;ref-type name="Journal Article"&gt;17&lt;/ref-type&gt;&lt;contributors&gt;&lt;authors&gt;&lt;author&gt;Harder, Jurgen&lt;/author&gt;&lt;author&gt;Bartels, Joachim&lt;/author&gt;&lt;author&gt;Christophers, Enno&lt;/author&gt;&lt;author&gt;Schröder, Jens-Michael&lt;/author&gt;&lt;/authors&gt;&lt;/contributors&gt;&lt;titles&gt;&lt;title&gt;Isolation and characterization of human μ-Defensin-3, a novel human inducible peptide antibiotic&lt;/title&gt;&lt;secondary-title&gt;Journal of Biological Chemistry&lt;/secondary-title&gt;&lt;/titles&gt;&lt;periodical&gt;&lt;full-title&gt;Journal of Biological Chemistry&lt;/full-title&gt;&lt;/periodical&gt;&lt;pages&gt;5707-5713&lt;/pages&gt;&lt;volume&gt;276&lt;/volume&gt;&lt;number&gt;8&lt;/number&gt;&lt;dates&gt;&lt;year&gt;200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igerinin 1 (Tigerinin-1; XXA, natural AMPs; UCSS1a; XXU; 1S=S, frog, amphibians, animals;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CTMIPIPRCY</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Rana tigerina, Indi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ai&lt;/Author&gt;&lt;Year&gt;2001&lt;/Year&gt;&lt;RecNum&gt;366&lt;/RecNum&gt;&lt;DisplayText&gt;(38)&lt;/DisplayText&gt;&lt;record&gt;&lt;rec-number&gt;366&lt;/rec-number&gt;&lt;foreign-keys&gt;&lt;key app="EN" db-id="pxxwaadxb2dd9oepe51vvvzaxp55sva2vw25" timestamp="1720037483"&gt;366&lt;/key&gt;&lt;/foreign-keys&gt;&lt;ref-type name="Journal Article"&gt;17&lt;/ref-type&gt;&lt;contributors&gt;&lt;authors&gt;&lt;author&gt;Sai, Korrapati Purna&lt;/author&gt;&lt;author&gt;Jagannadham, Medicharla Venkata&lt;/author&gt;&lt;author&gt;Vairamani, Mariappanadar&lt;/author&gt;&lt;author&gt;Raju, Namburi Prasada&lt;/author&gt;&lt;author&gt;Devi, Ambure Sharada&lt;/author&gt;&lt;author&gt;Nagaraj, Ramakrishnan&lt;/author&gt;&lt;author&gt;Sitaram, Narasimhaiah&lt;/author&gt;&lt;/authors&gt;&lt;/contributors&gt;&lt;titles&gt;&lt;title&gt;Tigerinins: Novel antimicrobial peptides from the Indian frogRana tigerina&lt;/title&gt;&lt;secondary-title&gt;Journal of Biological Chemistry&lt;/secondary-title&gt;&lt;/titles&gt;&lt;periodical&gt;&lt;full-title&gt;Journal of Biological Chemistry&lt;/full-title&gt;&lt;/periodical&gt;&lt;pages&gt;2701-2707&lt;/pages&gt;&lt;volume&gt;276&lt;/volume&gt;&lt;number&gt;4&lt;/number&gt;&lt;dates&gt;&lt;year&gt;200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uforin II (buforin 2; BF2; fragment of buforin I, UCLL1; synthetic20; VIHNN; BBN; BBL; Derivatives: buforin IIb; histonin)</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TRSSRAGLQFPVGRVHRLLRK</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 of buforin I after treatment with endoproteinase, protease digestio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k&lt;/Author&gt;&lt;Year&gt;1996&lt;/Year&gt;&lt;RecNum&gt;367&lt;/RecNum&gt;&lt;DisplayText&gt;(39)&lt;/DisplayText&gt;&lt;record&gt;&lt;rec-number&gt;367&lt;/rec-number&gt;&lt;foreign-keys&gt;&lt;key app="EN" db-id="pxxwaadxb2dd9oepe51vvvzaxp55sva2vw25" timestamp="1720037659"&gt;367&lt;/key&gt;&lt;/foreign-keys&gt;&lt;ref-type name="Journal Article"&gt;17&lt;/ref-type&gt;&lt;contributors&gt;&lt;authors&gt;&lt;author&gt;Park, Chan Bae&lt;/author&gt;&lt;author&gt;Kim, Mi Sun&lt;/author&gt;&lt;author&gt;Kim, Sun Chang&lt;/author&gt;&lt;/authors&gt;&lt;/contributors&gt;&lt;titles&gt;&lt;title&gt;A novel antimicrobial peptide frombufo bufo gargarizans&lt;/title&gt;&lt;secondary-title&gt;Biochemical and biophysical research communications&lt;/secondary-title&gt;&lt;/titles&gt;&lt;periodical&gt;&lt;full-title&gt;Biochemical and biophysical research communications&lt;/full-title&gt;&lt;/periodical&gt;&lt;pages&gt;408-413&lt;/pages&gt;&lt;volume&gt;218&lt;/volume&gt;&lt;number&gt;1&lt;/number&gt;&lt;dates&gt;&lt;year&gt;1996&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3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L-37 parent (LL37; cell-penetrating; natural AMPs; cathelicidin; UCLL1; human; chimpanzee; primates, mammals, animals; XXX; XXY; XXZ; BBBh2o, BBBm; BBMm, BBPP, BBN, BBL, BBrsg, JJsn)</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LLGDFFRKSKEKIGKEFKRIVQRIKDFLRNLVPRTES</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eutrophils, monocytes; mast cells; lymphocytes, Mesenchymal Stem Cells; islets; skin, sweat; airway surface liquid, saliva; colonic mucosa; bone marrow and testis Homo sapiens; Also Pan troglodyt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udmundsson&lt;/Author&gt;&lt;Year&gt;1996&lt;/Year&gt;&lt;RecNum&gt;368&lt;/RecNum&gt;&lt;DisplayText&gt;(40)&lt;/DisplayText&gt;&lt;record&gt;&lt;rec-number&gt;368&lt;/rec-number&gt;&lt;foreign-keys&gt;&lt;key app="EN" db-id="pxxwaadxb2dd9oepe51vvvzaxp55sva2vw25" timestamp="1720037865"&gt;368&lt;/key&gt;&lt;/foreign-keys&gt;&lt;ref-type name="Journal Article"&gt;17&lt;/ref-type&gt;&lt;contributors&gt;&lt;authors&gt;&lt;author&gt;Gudmundsson, Gudmundur H&lt;/author&gt;&lt;author&gt;Agerberth, Birgitta&lt;/author&gt;&lt;author&gt;Odeberg, Jacob&lt;/author&gt;&lt;author&gt;Bergman, Tomas&lt;/author&gt;&lt;author&gt;Olsson, Berit&lt;/author&gt;&lt;author&gt;Salcedo, Rosalba&lt;/author&gt;&lt;/authors&gt;&lt;/contributors&gt;&lt;titles&gt;&lt;title&gt;The human gene FALL39 and processing of the cathelin precursor to the antibacterial peptide LL‐37 in granulocytes&lt;/title&gt;&lt;secondary-title&gt;European journal of biochemistry&lt;/secondary-title&gt;&lt;/titles&gt;&lt;periodical&gt;&lt;full-title&gt;European Journal of Biochemistry&lt;/full-title&gt;&lt;/periodical&gt;&lt;pages&gt;325-332&lt;/pages&gt;&lt;volume&gt;238&lt;/volume&gt;&lt;number&gt;2&lt;/number&gt;&lt;dates&gt;&lt;year&gt;1996&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rysophsin-1 (CHY1; madai, natural AMPs; fish, animals; XXA; BBMm ,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GWLIKGAIHAGKAIHGLIHRRRH</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pyloric caeca and gills; Red sea bream, Chrysophrys major or Pagrus major</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Iijima&lt;/Author&gt;&lt;Year&gt;2003&lt;/Year&gt;&lt;RecNum&gt;369&lt;/RecNum&gt;&lt;DisplayText&gt;(41)&lt;/DisplayText&gt;&lt;record&gt;&lt;rec-number&gt;369&lt;/rec-number&gt;&lt;foreign-keys&gt;&lt;key app="EN" db-id="pxxwaadxb2dd9oepe51vvvzaxp55sva2vw25" timestamp="1720038145"&gt;369&lt;/key&gt;&lt;/foreign-keys&gt;&lt;ref-type name="Journal Article"&gt;17&lt;/ref-type&gt;&lt;contributors&gt;&lt;authors&gt;&lt;author&gt;Iijima, Noriaki&lt;/author&gt;&lt;author&gt;Tanimoto, Norio&lt;/author&gt;&lt;author&gt;Emoto, Yohko&lt;/author&gt;&lt;author&gt;Morita, Yohko&lt;/author&gt;&lt;author&gt;Uematsu, Kazumasa&lt;/author&gt;&lt;author&gt;Murakami, Tomoya&lt;/author&gt;&lt;author&gt;Nakai, Toshihiro&lt;/author&gt;&lt;/authors&gt;&lt;/contributors&gt;&lt;titles&gt;&lt;title&gt;Purification and characterization of three isoforms of chrysophsin, a novel antimicrobial peptide in the gills of the red sea bream, Chrysophrys major&lt;/title&gt;&lt;secondary-title&gt;European Journal of Biochemistry&lt;/secondary-title&gt;&lt;/titles&gt;&lt;periodical&gt;&lt;full-title&gt;European Journal of Biochemistry&lt;/full-title&gt;&lt;/periodical&gt;&lt;pages&gt;675-686&lt;/pages&gt;&lt;volume&gt;270&lt;/volume&gt;&lt;number&gt;4&lt;/number&gt;&lt;dates&gt;&lt;year&gt;2003&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rin 1.10 (natural AMPs; UCLL1c; frog, amphibians, animals; XXA; Caerin 1.1.1, inactive; caerin 1.1.2 inactive)</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SVLGSVAKHVLPHVVPVIAEK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gnificent tree frog, Litoria splendida,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abnitz&lt;/Author&gt;&lt;Year&gt;2000&lt;/Year&gt;&lt;RecNum&gt;370&lt;/RecNum&gt;&lt;DisplayText&gt;(42)&lt;/DisplayText&gt;&lt;record&gt;&lt;rec-number&gt;370&lt;/rec-number&gt;&lt;foreign-keys&gt;&lt;key app="EN" db-id="pxxwaadxb2dd9oepe51vvvzaxp55sva2vw25" timestamp="1720038562"&gt;370&lt;/key&gt;&lt;/foreign-keys&gt;&lt;ref-type name="Journal Article"&gt;17&lt;/ref-type&gt;&lt;contributors&gt;&lt;authors&gt;&lt;author&gt;Wabnitz, Paul A&lt;/author&gt;&lt;author&gt;Bowie, John H&lt;/author&gt;&lt;author&gt;Tyler, Michael J&lt;/author&gt;&lt;author&gt;Wallace, John C&lt;/author&gt;&lt;author&gt;Smith, Ben P&lt;/author&gt;&lt;/authors&gt;&lt;/contributors&gt;&lt;titles&gt;&lt;title&gt;Differences in the skin peptides of the male and female Australian tree frog Litoria splendida: the discovery of the aquatic male sex pheromone splendipherin, together with Phe8 caerulein and a new antibiotic peptide caerin 1.10&lt;/title&gt;&lt;secondary-title&gt;European Journal of Biochemistry&lt;/secondary-title&gt;&lt;/titles&gt;&lt;periodical&gt;&lt;full-title&gt;European Journal of Biochemistry&lt;/full-title&gt;&lt;/periodical&gt;&lt;pages&gt;269-275&lt;/pages&gt;&lt;volume&gt;267&lt;/volume&gt;&lt;number&gt;1&lt;/number&gt;&lt;dates&gt;&lt;year&gt;2000&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itropin 1.1 (natural AMPs; UCLL1c; XXA,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VIKKVASVIGG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Australian blue mountains tree frog, Litoria citrop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egener&lt;/Author&gt;&lt;Year&gt;1999&lt;/Year&gt;&lt;RecNum&gt;371&lt;/RecNum&gt;&lt;DisplayText&gt;(43)&lt;/DisplayText&gt;&lt;record&gt;&lt;rec-number&gt;371&lt;/rec-number&gt;&lt;foreign-keys&gt;&lt;key app="EN" db-id="pxxwaadxb2dd9oepe51vvvzaxp55sva2vw25" timestamp="1720038768"&gt;371&lt;/key&gt;&lt;/foreign-keys&gt;&lt;ref-type name="Journal Article"&gt;17&lt;/ref-type&gt;&lt;contributors&gt;&lt;authors&gt;&lt;author&gt;Wegener, Kate L&lt;/author&gt;&lt;author&gt;Wabnitz, Paul A&lt;/author&gt;&lt;author&gt;Carver, John A&lt;/author&gt;&lt;author&gt;Bowie, John H&lt;/author&gt;&lt;author&gt;Chia, Brian CS&lt;/author&gt;&lt;author&gt;Wallace, John C&lt;/author&gt;&lt;author&gt;Tyler, Michael J&lt;/author&gt;&lt;/authors&gt;&lt;/contributors&gt;&lt;titles&gt;&lt;title&gt;Host defence peptides from the skin glands of the Australian Blue Mountains tree‐frog Litoria citropa: Solution structure of the antibacterial peptide citropin 1.1&lt;/title&gt;&lt;secondary-title&gt;European journal of biochemistry&lt;/secondary-title&gt;&lt;/titles&gt;&lt;periodical&gt;&lt;full-title&gt;European Journal of Biochemistry&lt;/full-title&gt;&lt;/periodical&gt;&lt;pages&gt;627-637&lt;/pages&gt;&lt;volume&gt;265&lt;/volume&gt;&lt;number&gt;2&lt;/number&gt;&lt;dates&gt;&lt;year&gt;1999&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itropin 1.2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IKKVASVVGG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stralian blue mountains tree frog, Litoria citrop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egener&lt;/Author&gt;&lt;Year&gt;1999&lt;/Year&gt;&lt;RecNum&gt;372&lt;/RecNum&gt;&lt;DisplayText&gt;(43)&lt;/DisplayText&gt;&lt;record&gt;&lt;rec-number&gt;372&lt;/rec-number&gt;&lt;foreign-keys&gt;&lt;key app="EN" db-id="pxxwaadxb2dd9oepe51vvvzaxp55sva2vw25" timestamp="1720038930"&gt;372&lt;/key&gt;&lt;/foreign-keys&gt;&lt;ref-type name="Journal Article"&gt;17&lt;/ref-type&gt;&lt;contributors&gt;&lt;authors&gt;&lt;author&gt;Wegener, Kate L&lt;/author&gt;&lt;author&gt;Wabnitz, Paul A&lt;/author&gt;&lt;author&gt;Carver, John A&lt;/author&gt;&lt;author&gt;Bowie, John H&lt;/author&gt;&lt;author&gt;Chia, Brian CS&lt;/author&gt;&lt;author&gt;Wallace, John C&lt;/author&gt;&lt;author&gt;Tyler, Michael J&lt;/author&gt;&lt;/authors&gt;&lt;/contributors&gt;&lt;titles&gt;&lt;title&gt;Host defence peptides from the skin glands of the Australian Blue Mountains tree‐frog Litoria citropa: Solution structure of the antibacterial peptide citropin 1.1&lt;/title&gt;&lt;secondary-title&gt;European journal of biochemistry&lt;/secondary-title&gt;&lt;/titles&gt;&lt;periodical&gt;&lt;full-title&gt;European Journal of Biochemistry&lt;/full-title&gt;&lt;/periodical&gt;&lt;pages&gt;627-637&lt;/pages&gt;&lt;volume&gt;265&lt;/volume&gt;&lt;number&gt;2&lt;/number&gt;&lt;dates&gt;&lt;year&gt;1999&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itropin 1.3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IIKKVASVIGG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ustralian blue mountains tree frog, Litoria citrop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egener&lt;/Author&gt;&lt;Year&gt;1999&lt;/Year&gt;&lt;RecNum&gt;373&lt;/RecNum&gt;&lt;DisplayText&gt;(43)&lt;/DisplayText&gt;&lt;record&gt;&lt;rec-number&gt;373&lt;/rec-number&gt;&lt;foreign-keys&gt;&lt;key app="EN" db-id="pxxwaadxb2dd9oepe51vvvzaxp55sva2vw25" timestamp="1720039074"&gt;373&lt;/key&gt;&lt;/foreign-keys&gt;&lt;ref-type name="Journal Article"&gt;17&lt;/ref-type&gt;&lt;contributors&gt;&lt;authors&gt;&lt;author&gt;Wegener, Kate L&lt;/author&gt;&lt;author&gt;Wabnitz, Paul A&lt;/author&gt;&lt;author&gt;Carver, John A&lt;/author&gt;&lt;author&gt;Bowie, John H&lt;/author&gt;&lt;author&gt;Chia, Brian CS&lt;/author&gt;&lt;author&gt;Wallace, John C&lt;/author&gt;&lt;author&gt;Tyler, Michael J&lt;/author&gt;&lt;/authors&gt;&lt;/contributors&gt;&lt;titles&gt;&lt;title&gt;Host defence peptides from the skin glands of the Australian Blue Mountains tree‐frog Litoria citropa: Solution structure of the antibacterial peptide citropin 1.1&lt;/title&gt;&lt;secondary-title&gt;European journal of biochemistry&lt;/secondary-title&gt;&lt;/titles&gt;&lt;periodical&gt;&lt;full-title&gt;European Journal of Biochemistry&lt;/full-title&gt;&lt;/periodical&gt;&lt;pages&gt;627-637&lt;/pages&gt;&lt;volume&gt;265&lt;/volume&gt;&lt;number&gt;2&lt;/number&gt;&lt;dates&gt;&lt;year&gt;1999&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MAP-27 (Lys-rich; BMAP27, bovine myeloid antimicrobial peptide 27; natural AMPs; cathelicidin, cattle, ruminant, mammals, animals; UCLL1; BB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FKRFRKKFKKLFKKLSPVIPLLH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ttle, Bos taur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kerlavaj&lt;/Author&gt;&lt;Year&gt;1996&lt;/Year&gt;&lt;RecNum&gt;375&lt;/RecNum&gt;&lt;DisplayText&gt;(44)&lt;/DisplayText&gt;&lt;record&gt;&lt;rec-number&gt;375&lt;/rec-number&gt;&lt;foreign-keys&gt;&lt;key app="EN" db-id="pxxwaadxb2dd9oepe51vvvzaxp55sva2vw25" timestamp="1720042063"&gt;375&lt;/key&gt;&lt;/foreign-keys&gt;&lt;ref-type name="Journal Article"&gt;17&lt;/ref-type&gt;&lt;contributors&gt;&lt;authors&gt;&lt;author&gt;Skerlavaj, Barbara&lt;/author&gt;&lt;author&gt;Gennaro, Renato&lt;/author&gt;&lt;author&gt;Bagella, Luigi&lt;/author&gt;&lt;author&gt;Merluzzi, Laura&lt;/author&gt;&lt;author&gt;Risso, Angela&lt;/author&gt;&lt;author&gt;Zanetti, Margherita&lt;/author&gt;&lt;/authors&gt;&lt;/contributors&gt;&lt;titles&gt;&lt;title&gt;Biological characterization of two novel cathelicidin-derived peptides and identification of structural requirements for their antimicrobial and cell lytic activities&lt;/title&gt;&lt;secondary-title&gt;Journal of Biological Chemistry&lt;/secondary-title&gt;&lt;/titles&gt;&lt;periodical&gt;&lt;full-title&gt;Journal of Biological Chemistry&lt;/full-title&gt;&lt;/periodical&gt;&lt;pages&gt;28375-28381&lt;/pages&gt;&lt;volume&gt;271&lt;/volume&gt;&lt;number&gt;45&lt;/number&gt;&lt;dates&gt;&lt;year&gt;1996&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MAP-28 (BMAP28, bovine myeloid antimicrobial peptide 28; natural AMPs; cathelicidin-5, cattle, ruminant, mammals, animals; BBMm;ZZP; UCLL1; Derivatives: mBMAP-28</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GLRSLGRKILRAWKKYGPIIVPIIRI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ripheral neutrophils; cattle, Bos taur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kerlavaj&lt;/Author&gt;&lt;Year&gt;1996&lt;/Year&gt;&lt;RecNum&gt;375&lt;/RecNum&gt;&lt;DisplayText&gt;(44)&lt;/DisplayText&gt;&lt;record&gt;&lt;rec-number&gt;375&lt;/rec-number&gt;&lt;foreign-keys&gt;&lt;key app="EN" db-id="pxxwaadxb2dd9oepe51vvvzaxp55sva2vw25" timestamp="1720042063"&gt;375&lt;/key&gt;&lt;/foreign-keys&gt;&lt;ref-type name="Journal Article"&gt;17&lt;/ref-type&gt;&lt;contributors&gt;&lt;authors&gt;&lt;author&gt;Skerlavaj, Barbara&lt;/author&gt;&lt;author&gt;Gennaro, Renato&lt;/author&gt;&lt;author&gt;Bagella, Luigi&lt;/author&gt;&lt;author&gt;Merluzzi, Laura&lt;/author&gt;&lt;author&gt;Risso, Angela&lt;/author&gt;&lt;author&gt;Zanetti, Margherita&lt;/author&gt;&lt;/authors&gt;&lt;/contributors&gt;&lt;titles&gt;&lt;title&gt;Biological characterization of two novel cathelicidin-derived peptides and identification of structural requirements for their antimicrobial and cell lytic activities&lt;/title&gt;&lt;secondary-title&gt;Journal of Biological Chemistry&lt;/secondary-title&gt;&lt;/titles&gt;&lt;periodical&gt;&lt;full-title&gt;Journal of Biological Chemistry&lt;/full-title&gt;&lt;/periodical&gt;&lt;pages&gt;28375-28381&lt;/pages&gt;&lt;volume&gt;271&lt;/volume&gt;&lt;number&gt;45&lt;/number&gt;&lt;dates&gt;&lt;year&gt;1996&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naeidin-2a (PEN2a, natural AMPs; class 1, Pro-rich domain + Cys-rich domain; UCSS1a; modular design; shrimp, Crustacean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YRGGYTGPIPRPPPIGRPPFRPVCNACYRLSVSDARNCCIKFGSCCHLV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noeid shrimp, Penaeus vanname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estoumieux&lt;/Author&gt;&lt;Year&gt;2000&lt;/Year&gt;&lt;RecNum&gt;376&lt;/RecNum&gt;&lt;DisplayText&gt;(45)&lt;/DisplayText&gt;&lt;record&gt;&lt;rec-number&gt;376&lt;/rec-number&gt;&lt;foreign-keys&gt;&lt;key app="EN" db-id="pxxwaadxb2dd9oepe51vvvzaxp55sva2vw25" timestamp="1720042213"&gt;376&lt;/key&gt;&lt;/foreign-keys&gt;&lt;ref-type name="Journal Article"&gt;17&lt;/ref-type&gt;&lt;contributors&gt;&lt;authors&gt;&lt;author&gt;Destoumieux, D&lt;/author&gt;&lt;author&gt;Munoz, M&lt;/author&gt;&lt;author&gt;Bulet, P&lt;/author&gt;&lt;author&gt;Bachère*, E&lt;/author&gt;&lt;/authors&gt;&lt;/contributors&gt;&lt;titles&gt;&lt;title&gt;Penaeidins, a family of antimicrobial peptides from penaeid shrimp (Crustacea, Decapoda)&lt;/title&gt;&lt;secondary-title&gt;Cellular and Molecular Life Sciences CMLS&lt;/secondary-title&gt;&lt;/titles&gt;&lt;periodical&gt;&lt;full-title&gt;Cellular and Molecular Life Sciences CMLS&lt;/full-title&gt;&lt;/periodical&gt;&lt;pages&gt;1260-1271&lt;/pages&gt;&lt;volume&gt;57&lt;/volume&gt;&lt;dates&gt;&lt;year&gt;2000&lt;/year&gt;&lt;/dates&gt;&lt;isbn&gt;1420-68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R-39 (PR39, a proline-arginine-rich peptide with 39 residues, XXA, natural AMPs; cathelicidin, pigs, mammals; animals; Pro-rich; Arg-rich; BB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RRPRPPYLPRPRPPPFFPPRLPPRIPPGFPPRFPPRF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g neutrophils; Sus scrof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Rich</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gerberth&lt;/Author&gt;&lt;Year&gt;1991&lt;/Year&gt;&lt;RecNum&gt;377&lt;/RecNum&gt;&lt;DisplayText&gt;(46)&lt;/DisplayText&gt;&lt;record&gt;&lt;rec-number&gt;377&lt;/rec-number&gt;&lt;foreign-keys&gt;&lt;key app="EN" db-id="pxxwaadxb2dd9oepe51vvvzaxp55sva2vw25" timestamp="1720042390"&gt;377&lt;/key&gt;&lt;/foreign-keys&gt;&lt;ref-type name="Journal Article"&gt;17&lt;/ref-type&gt;&lt;contributors&gt;&lt;authors&gt;&lt;author&gt;Agerberth, Birgitta&lt;/author&gt;&lt;author&gt;LEE, Jong‐Youn&lt;/author&gt;&lt;author&gt;Bergman, Tomas&lt;/author&gt;&lt;author&gt;CARLQUIST, Mats&lt;/author&gt;&lt;author&gt;BOMAN, Hans G&lt;/author&gt;&lt;author&gt;MUTT, Viktor&lt;/author&gt;&lt;author&gt;JÖRNVALL, Hans&lt;/author&gt;&lt;/authors&gt;&lt;/contributors&gt;&lt;titles&gt;&lt;title&gt;Amino acid sequence of PR‐39: isolation from pig intestine of a new member of the family of proline‐arginine‐rich antibacterial peptides&lt;/title&gt;&lt;secondary-title&gt;European journal of biochemistry&lt;/secondary-title&gt;&lt;/titles&gt;&lt;periodical&gt;&lt;full-title&gt;European Journal of Biochemistry&lt;/full-title&gt;&lt;/periodical&gt;&lt;pages&gt;849-854&lt;/pages&gt;&lt;volume&gt;202&lt;/volume&gt;&lt;number&gt;3&lt;/number&gt;&lt;dates&gt;&lt;year&gt;1991&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PF-ST3 (XT-7; XXA, Leu-rich; natural AMPs; UCLL1c; frog, amphibians, animals, SeqAR)</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GPLLKIAAKVGSN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iploid clawed frog Silurana tropicalis, (formerly) Xenopus tropicalis ,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li&lt;/Author&gt;&lt;Year&gt;2001&lt;/Year&gt;&lt;RecNum&gt;378&lt;/RecNum&gt;&lt;DisplayText&gt;(47)&lt;/DisplayText&gt;&lt;record&gt;&lt;rec-number&gt;378&lt;/rec-number&gt;&lt;foreign-keys&gt;&lt;key app="EN" db-id="pxxwaadxb2dd9oepe51vvvzaxp55sva2vw25" timestamp="1720042700"&gt;378&lt;/key&gt;&lt;/foreign-keys&gt;&lt;ref-type name="Journal Article"&gt;17&lt;/ref-type&gt;&lt;contributors&gt;&lt;authors&gt;&lt;author&gt;Ali, Mohamed F&lt;/author&gt;&lt;author&gt;Soto, AnaMaria&lt;/author&gt;&lt;author&gt;Knoop, Floyd C&lt;/author&gt;&lt;author&gt;Conlon, J Michael&lt;/author&gt;&lt;/authors&gt;&lt;/contributors&gt;&lt;titles&gt;&lt;title&gt;Antimicrobial peptides isolated from skin secretions of the diploid frog, Xenopus tropicalis (Pipidae)&lt;/title&gt;&lt;secondary-title&gt;Biochimica et biophysica acta (BBA)-protein structure and molecular enzymology&lt;/secondary-title&gt;&lt;/titles&gt;&lt;periodical&gt;&lt;full-title&gt;Biochimica et biophysica acta (BBA)-protein structure and molecular enzymology&lt;/full-title&gt;&lt;/periodical&gt;&lt;pages&gt;81-89&lt;/pages&gt;&lt;volume&gt;1550&lt;/volume&gt;&lt;number&gt;1&lt;/number&gt;&lt;dates&gt;&lt;year&gt;2001&lt;/year&gt;&lt;/dates&gt;&lt;isbn&gt;0167-48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orcine NK-Lysin (natural AMPs; saposin-like protein, SAPLIP, pigs, mammals; animals; BBMm, BBL, ZZP; 3S=S; UCSS1a; Derivatives: NK-2; NK-18)</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ICESCRKIIQKLEDMVGPQPNEDTVTQAASRVCDKMKILRGVCKKIMRTFLRRISKDILTGKKPQAICVDIKICKE</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ytotoxic T and NK cells, small intestine, domestic pig Sus scrof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ndersson&lt;/Author&gt;&lt;Year&gt;1995&lt;/Year&gt;&lt;RecNum&gt;379&lt;/RecNum&gt;&lt;DisplayText&gt;(48)&lt;/DisplayText&gt;&lt;record&gt;&lt;rec-number&gt;379&lt;/rec-number&gt;&lt;foreign-keys&gt;&lt;key app="EN" db-id="pxxwaadxb2dd9oepe51vvvzaxp55sva2vw25" timestamp="1720043188"&gt;379&lt;/key&gt;&lt;/foreign-keys&gt;&lt;ref-type name="Journal Article"&gt;17&lt;/ref-type&gt;&lt;contributors&gt;&lt;authors&gt;&lt;author&gt;Andersson, Mats&lt;/author&gt;&lt;author&gt;Gunne, Hans&lt;/author&gt;&lt;author&gt;Agerberth, Birgitta&lt;/author&gt;&lt;author&gt;Boman, Anita&lt;/author&gt;&lt;author&gt;Bergman, Tomas&lt;/author&gt;&lt;author&gt;Sillard, Rannar&lt;/author&gt;&lt;author&gt;Jörnvall, H&lt;/author&gt;&lt;author&gt;Mutt, Viktor&lt;/author&gt;&lt;author&gt;Olsson, Berit&lt;/author&gt;&lt;author&gt;Wigzell, Hans&lt;/author&gt;&lt;/authors&gt;&lt;/contributors&gt;&lt;titles&gt;&lt;title&gt;NK‐lysin, a novel effector peptide of cytotoxic T and NK cells. Structure and cDNA cloning of the porcine form, induction by interleukin 2, antibacterial and antitumour activity&lt;/title&gt;&lt;secondary-title&gt;The EMBO journal&lt;/secondary-title&gt;&lt;/titles&gt;&lt;periodical&gt;&lt;full-title&gt;The EMBO journal&lt;/full-title&gt;&lt;/periodical&gt;&lt;pages&gt;1615-1625&lt;/pages&gt;&lt;volume&gt;14&lt;/volume&gt;&lt;number&gt;8&lt;/number&gt;&lt;dates&gt;&lt;year&gt;1995&lt;/year&gt;&lt;/dates&gt;&lt;isbn&gt;1460-207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BD-1 (Human beta-defensin 1; hBD1; natural AMPs; 3S=S; UCSS1a; primates, mammals, animals; ZZH, JJsn; XXR)</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HYNCVSSGGQCLYSACPIFTKIQGTCYRGKAKCC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irway, hemofiltrates, urine, kidney; keratinocytes; skin; platelets; oral saliva; milk, mammary gland epithelium, colonic mucosa,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Bensch&lt;/Author&gt;&lt;Year&gt;1995&lt;/Year&gt;&lt;RecNum&gt;381&lt;/RecNum&gt;&lt;DisplayText&gt;(49)&lt;/DisplayText&gt;&lt;record&gt;&lt;rec-number&gt;381&lt;/rec-number&gt;&lt;foreign-keys&gt;&lt;key app="EN" db-id="pxxwaadxb2dd9oepe51vvvzaxp55sva2vw25" timestamp="1720043357"&gt;381&lt;/key&gt;&lt;/foreign-keys&gt;&lt;ref-type name="Journal Article"&gt;17&lt;/ref-type&gt;&lt;contributors&gt;&lt;authors&gt;&lt;author&gt;Bensch, Klaus W&lt;/author&gt;&lt;author&gt;Raida, Manfred&lt;/author&gt;&lt;author&gt;Mägert, Hans-Jürgen&lt;/author&gt;&lt;author&gt;Schulz-Knappe, Peter&lt;/author&gt;&lt;author&gt;Forssmann, Wolf-Georg&lt;/author&gt;&lt;/authors&gt;&lt;/contributors&gt;&lt;titles&gt;&lt;title&gt;hBD‐1: a novel β‐defensin from human plasma&lt;/title&gt;&lt;secondary-title&gt;FEBS letters&lt;/secondary-title&gt;&lt;/titles&gt;&lt;periodical&gt;&lt;full-title&gt;FEBS letters&lt;/full-title&gt;&lt;/periodical&gt;&lt;pages&gt;331-335&lt;/pages&gt;&lt;volume&gt;368&lt;/volume&gt;&lt;number&gt;2&lt;/number&gt;&lt;dates&gt;&lt;year&gt;1995&lt;/year&gt;&lt;/dates&gt;&lt;isbn&gt;0014-57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4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scidin 1 (SB piscidin-1; SB piscidin 1; SB P1; Pis-1; metallo-AMPs, natural AMPs; fish, animals; Variants: Piscidin-1N, piscidin-1H; ZZH; BBII,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HHIFRGIVHVGKTIHRLVT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inly mast cells, gill, skin, intestine, spleen, and anterior kidney, hybrid striped bass (Morone saxatilis x Morone chrysops); Morone saxatil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ilphaduang&lt;/Author&gt;&lt;Year&gt;2001&lt;/Year&gt;&lt;RecNum&gt;382&lt;/RecNum&gt;&lt;DisplayText&gt;(50)&lt;/DisplayText&gt;&lt;record&gt;&lt;rec-number&gt;382&lt;/rec-number&gt;&lt;foreign-keys&gt;&lt;key app="EN" db-id="pxxwaadxb2dd9oepe51vvvzaxp55sva2vw25" timestamp="1720043730"&gt;382&lt;/key&gt;&lt;/foreign-keys&gt;&lt;ref-type name="Journal Article"&gt;17&lt;/ref-type&gt;&lt;contributors&gt;&lt;authors&gt;&lt;author&gt;Silphaduang, Umaporn&lt;/author&gt;&lt;author&gt;Noga, Edward J&lt;/author&gt;&lt;/authors&gt;&lt;/contributors&gt;&lt;titles&gt;&lt;title&gt;Peptide antibiotics in mast cells of fish&lt;/title&gt;&lt;secondary-title&gt;Nature&lt;/secondary-title&gt;&lt;/titles&gt;&lt;periodical&gt;&lt;full-title&gt;Nature&lt;/full-title&gt;&lt;/periodical&gt;&lt;pages&gt;268-269&lt;/pages&gt;&lt;volume&gt;414&lt;/volume&gt;&lt;number&gt;6861&lt;/number&gt;&lt;dates&gt;&lt;year&gt;2001&lt;/year&gt;&lt;/dates&gt;&lt;isbn&gt;0028-083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upiennin 1a (Cupiennin-1a; Cu 1a; Cu-1a; Cu1a; M-ctenitoxin-Cs1a, natural AMPs; spiders, BBPP/BBII, arachnids, Chelicerata, arthropods, invertebrates, animals; XXA, UCLL1c)</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FGALFKFLAKKVAKTVAKQAAKQGAKYVVNKQME</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Cupiennius sale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uhn-Nentwig&lt;/Author&gt;&lt;Year&gt;2002&lt;/Year&gt;&lt;RecNum&gt;383&lt;/RecNum&gt;&lt;DisplayText&gt;(51)&lt;/DisplayText&gt;&lt;record&gt;&lt;rec-number&gt;383&lt;/rec-number&gt;&lt;foreign-keys&gt;&lt;key app="EN" db-id="pxxwaadxb2dd9oepe51vvvzaxp55sva2vw25" timestamp="1720044627"&gt;383&lt;/key&gt;&lt;/foreign-keys&gt;&lt;ref-type name="Journal Article"&gt;17&lt;/ref-type&gt;&lt;contributors&gt;&lt;authors&gt;&lt;author&gt;Kuhn-Nentwig, Lucia&lt;/author&gt;&lt;author&gt;Muller, Jurg&lt;/author&gt;&lt;author&gt;Schaller, Johann&lt;/author&gt;&lt;author&gt;Walz, Alfred&lt;/author&gt;&lt;author&gt;Dathe, Margitta&lt;/author&gt;&lt;author&gt;Nentwig, Wolfgang&lt;/author&gt;&lt;/authors&gt;&lt;/contributors&gt;&lt;titles&gt;&lt;title&gt;Cupiennin 1, a new family of highly basic antimicrobial peptides in the venom of the spider Cupiennius salei (Ctenidae)&lt;/title&gt;&lt;secondary-title&gt;Journal of Biological Chemistry&lt;/secondary-title&gt;&lt;/titles&gt;&lt;periodical&gt;&lt;full-title&gt;Journal of Biological Chemistry&lt;/full-title&gt;&lt;/periodical&gt;&lt;pages&gt;11208-11216&lt;/pages&gt;&lt;volume&gt;277&lt;/volume&gt;&lt;number&gt;13&lt;/number&gt;&lt;dates&gt;&lt;year&gt;200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H5 (MH5; Leu-rich; natural AMPs; UCLL1c; toad, amphibians, animals, XXA; ZZH)</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GPVLGLVSDTLDDVLG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a maxima,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384&lt;/RecNum&gt;&lt;DisplayText&gt;(52)&lt;/DisplayText&gt;&lt;record&gt;&lt;rec-number&gt;384&lt;/rec-number&gt;&lt;foreign-keys&gt;&lt;key app="EN" db-id="pxxwaadxb2dd9oepe51vvvzaxp55sva2vw25" timestamp="1720044816"&gt;384&lt;/key&gt;&lt;/foreign-keys&gt;&lt;ref-type name="Journal Article"&gt;17&lt;/ref-type&gt;&lt;contributors&gt;&lt;authors&gt;&lt;author&gt;Lai, Ren&lt;/author&gt;&lt;author&gt;Liu, Hen&lt;/author&gt;&lt;author&gt;Lee, Wen Hui&lt;/author&gt;&lt;author&gt;Zhang, Yun&lt;/author&gt;&lt;/authors&gt;&lt;/contributors&gt;&lt;titles&gt;&lt;title&gt;An anionic antimicrobial peptide from toad Bombina maxima&lt;/title&gt;&lt;secondary-title&gt;Biochemical and biophysical research communications&lt;/secondary-title&gt;&lt;/titles&gt;&lt;periodical&gt;&lt;full-title&gt;Biochemical and biophysical research communications&lt;/full-title&gt;&lt;/periodical&gt;&lt;pages&gt;796-799&lt;/pages&gt;&lt;volume&gt;295&lt;/volume&gt;&lt;number&gt;4&lt;/number&gt;&lt;dates&gt;&lt;year&gt;2002&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amicidin A (gA, natural AMPs; Trp-rich; Val-rich; Leu-rich; Gram-positive bacteria, prokaryotes; nonribosomal peptide antibiotic; UCLL2b; ZZHb; ZZS; XXD5; BBMm; AMPs in use)</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VGALAVVVWLWLWLW</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il bacterium, Bacillus brev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ubos&lt;/Author&gt;&lt;Year&gt;1939&lt;/Year&gt;&lt;RecNum&gt;385&lt;/RecNum&gt;&lt;DisplayText&gt;(53)&lt;/DisplayText&gt;&lt;record&gt;&lt;rec-number&gt;385&lt;/rec-number&gt;&lt;foreign-keys&gt;&lt;key app="EN" db-id="pxxwaadxb2dd9oepe51vvvzaxp55sva2vw25" timestamp="1720045036"&gt;385&lt;/key&gt;&lt;/foreign-keys&gt;&lt;ref-type name="Journal Article"&gt;17&lt;/ref-type&gt;&lt;contributors&gt;&lt;authors&gt;&lt;author&gt;Dubos, René J&lt;/author&gt;&lt;/authors&gt;&lt;/contributors&gt;&lt;titles&gt;&lt;title&gt;Studies on a bactericidal agent extracted from a soil bacillus: I. Preparation of the agent. Its activity in vitro&lt;/title&gt;&lt;secondary-title&gt;The Journal of experimental medicine&lt;/secondary-title&gt;&lt;/titles&gt;&lt;periodical&gt;&lt;full-title&gt;The Journal of experimental medicine&lt;/full-title&gt;&lt;/periodical&gt;&lt;pages&gt;1&lt;/pages&gt;&lt;volume&gt;70&lt;/volume&gt;&lt;number&gt;1&lt;/number&gt;&lt;dates&gt;&lt;year&gt;1939&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P1 (Ala-rich; Lys-rich; Leu-rich; synthetic20,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LAKLAKKLAKLA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LA sequence repeats, motif-based desig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ai&lt;/Author&gt;&lt;Year&gt;2001&lt;/Year&gt;&lt;RecNum&gt;386&lt;/RecNum&gt;&lt;DisplayText&gt;(54)&lt;/DisplayText&gt;&lt;record&gt;&lt;rec-number&gt;386&lt;/rec-number&gt;&lt;foreign-keys&gt;&lt;key app="EN" db-id="pxxwaadxb2dd9oepe51vvvzaxp55sva2vw25" timestamp="1720045249"&gt;386&lt;/key&gt;&lt;/foreign-keys&gt;&lt;ref-type name="Journal Article"&gt;17&lt;/ref-type&gt;&lt;contributors&gt;&lt;authors&gt;&lt;author&gt;Mai, Jeffrey C&lt;/author&gt;&lt;author&gt;Mi, Zhibao&lt;/author&gt;&lt;author&gt;Kim, Seon-Hee&lt;/author&gt;&lt;author&gt;Ng, Bobby&lt;/author&gt;&lt;author&gt;Robbins, Paul D&lt;/author&gt;&lt;/authors&gt;&lt;/contributors&gt;&lt;titles&gt;&lt;title&gt;A proapoptotic peptide for the treatment of solid tumors&lt;/title&gt;&lt;secondary-title&gt;Cancer research&lt;/secondary-title&gt;&lt;/titles&gt;&lt;periodical&gt;&lt;full-title&gt;Cancer research&lt;/full-title&gt;&lt;/periodical&gt;&lt;pages&gt;7709-7712&lt;/pages&gt;&lt;volume&gt;61&lt;/volume&gt;&lt;number&gt;21&lt;/number&gt;&lt;dates&gt;&lt;year&gt;2001&lt;/year&gt;&lt;/dates&gt;&lt;isbn&gt;0008-547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lexin (natural AMPs; frog, amphibians, animals; ZZP; XXU; 1S=S, UCSS1a)</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FLGGLIKIVPAMICAVTKKC</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ull frog, Rana catesbeiana,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lark&lt;/Author&gt;&lt;Year&gt;1994&lt;/Year&gt;&lt;RecNum&gt;387&lt;/RecNum&gt;&lt;DisplayText&gt;(55)&lt;/DisplayText&gt;&lt;record&gt;&lt;rec-number&gt;387&lt;/rec-number&gt;&lt;foreign-keys&gt;&lt;key app="EN" db-id="pxxwaadxb2dd9oepe51vvvzaxp55sva2vw25" timestamp="1720045514"&gt;387&lt;/key&gt;&lt;/foreign-keys&gt;&lt;ref-type name="Journal Article"&gt;17&lt;/ref-type&gt;&lt;contributors&gt;&lt;authors&gt;&lt;author&gt;Clark, Douglas P&lt;/author&gt;&lt;author&gt;Durell, Stewart&lt;/author&gt;&lt;author&gt;Maloy, W Lee&lt;/author&gt;&lt;author&gt;Zasloff, Michael&lt;/author&gt;&lt;/authors&gt;&lt;/contributors&gt;&lt;titles&gt;&lt;title&gt;Ranalexin. A novel antimicrobial peptide from bullfrog (Rana catesbeiana) skin, structurally related to the bacterial antibiotic, polymyxin&lt;/title&gt;&lt;secondary-title&gt;Journal of Biological Chemistry&lt;/secondary-title&gt;&lt;/titles&gt;&lt;periodical&gt;&lt;full-title&gt;Journal of Biological Chemistry&lt;/full-title&gt;&lt;/periodical&gt;&lt;pages&gt;10849-10855&lt;/pages&gt;&lt;volume&gt;269&lt;/volume&gt;&lt;number&gt;14&lt;/number&gt;&lt;dates&gt;&lt;year&gt;1994&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unatusin (natural AMPs; plants, ZZHp, BWQ; unclassified)</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KTCENLADTFRGPCFATSNC</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aseolus lunatus L. (lima bea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ong&lt;/Author&gt;&lt;Year&gt;2005&lt;/Year&gt;&lt;RecNum&gt;388&lt;/RecNum&gt;&lt;DisplayText&gt;(56)&lt;/DisplayText&gt;&lt;record&gt;&lt;rec-number&gt;388&lt;/rec-number&gt;&lt;foreign-keys&gt;&lt;key app="EN" db-id="pxxwaadxb2dd9oepe51vvvzaxp55sva2vw25" timestamp="1720045818"&gt;388&lt;/key&gt;&lt;/foreign-keys&gt;&lt;ref-type name="Journal Article"&gt;17&lt;/ref-type&gt;&lt;contributors&gt;&lt;authors&gt;&lt;author&gt;Wong, Jack Ho&lt;/author&gt;&lt;author&gt;Ng, Tzi Bun&lt;/author&gt;&lt;/authors&gt;&lt;/contributors&gt;&lt;titles&gt;&lt;title&gt;Lunatusin, a trypsin-stable antimicrobial peptide from lima beans (Phaseolus lunatus L.)&lt;/title&gt;&lt;secondary-title&gt;Peptides&lt;/secondary-title&gt;&lt;/titles&gt;&lt;periodical&gt;&lt;full-title&gt;Peptides&lt;/full-title&gt;&lt;/periodical&gt;&lt;pages&gt;2086-2092&lt;/pages&gt;&lt;volume&gt;26&lt;/volume&gt;&lt;number&gt;11&lt;/number&gt;&lt;dates&gt;&lt;year&gt;2005&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ntadactylin (Ocellatin-P1, natural AMPs; XXA;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DTLKGAAKNVVGSLASKVMEK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uth American bullfrog, Leptodactylus pentadactylus, skin secretion, Leptodactylus labyrinth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ing&lt;/Author&gt;&lt;Year&gt;2005&lt;/Year&gt;&lt;RecNum&gt;389&lt;/RecNum&gt;&lt;DisplayText&gt;(57)&lt;/DisplayText&gt;&lt;record&gt;&lt;rec-number&gt;389&lt;/rec-number&gt;&lt;foreign-keys&gt;&lt;key app="EN" db-id="pxxwaadxb2dd9oepe51vvvzaxp55sva2vw25" timestamp="1720077587"&gt;389&lt;/key&gt;&lt;/foreign-keys&gt;&lt;ref-type name="Journal Article"&gt;17&lt;/ref-type&gt;&lt;contributors&gt;&lt;authors&gt;&lt;author&gt;King, Jay D&lt;/author&gt;&lt;author&gt;Al-Ghaferi, Nadia&lt;/author&gt;&lt;author&gt;Abraham, Bency&lt;/author&gt;&lt;author&gt;Sonnevend, Agnes&lt;/author&gt;&lt;author&gt;Leprince, Jerome&lt;/author&gt;&lt;author&gt;Nielsen, Per F&lt;/author&gt;&lt;author&gt;Conlon, J Michael&lt;/author&gt;&lt;/authors&gt;&lt;/contributors&gt;&lt;titles&gt;&lt;title&gt;Pentadactylin: an antimicrobial peptide from the skin secretions of the South American bullfrog Leptodactylus pentadactylus&lt;/title&gt;&lt;secondary-title&gt;Comparative Biochemistry and Physiology Part C: Toxicology &amp;amp; Pharmacology&lt;/secondary-title&gt;&lt;/titles&gt;&lt;periodical&gt;&lt;full-title&gt;Comparative Biochemistry and Physiology Part C: Toxicology &amp;amp; Pharmacology&lt;/full-title&gt;&lt;/periodical&gt;&lt;pages&gt;393-397&lt;/pages&gt;&lt;volume&gt;141&lt;/volume&gt;&lt;number&gt;4&lt;/number&gt;&lt;dates&gt;&lt;year&gt;2005&lt;/year&gt;&lt;/dates&gt;&lt;isbn&gt;1532-04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olybia-MPI (Polybia-MP-I; Polybia-MP I; natural AMPs; insects, arthropods, invertebrates, animals, XXA; VIHNN; in vivo test)</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DWKKLLDAAKQ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social wasp, Polybia paulist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ouza&lt;/Author&gt;&lt;Year&gt;2005&lt;/Year&gt;&lt;RecNum&gt;390&lt;/RecNum&gt;&lt;DisplayText&gt;(58)&lt;/DisplayText&gt;&lt;record&gt;&lt;rec-number&gt;390&lt;/rec-number&gt;&lt;foreign-keys&gt;&lt;key app="EN" db-id="pxxwaadxb2dd9oepe51vvvzaxp55sva2vw25" timestamp="1720077777"&gt;390&lt;/key&gt;&lt;/foreign-keys&gt;&lt;ref-type name="Journal Article"&gt;17&lt;/ref-type&gt;&lt;contributors&gt;&lt;authors&gt;&lt;author&gt;Souza, Bibiana M&lt;/author&gt;&lt;author&gt;Mendes, Maria A&lt;/author&gt;&lt;author&gt;Santos, Lucilene D&lt;/author&gt;&lt;author&gt;Marques, Maurício R&lt;/author&gt;&lt;author&gt;César, Lilian MM&lt;/author&gt;&lt;author&gt;Almeida, Roberta NA&lt;/author&gt;&lt;author&gt;Pagnocca, Fernando C&lt;/author&gt;&lt;author&gt;Konno, Katsuhiro&lt;/author&gt;&lt;author&gt;Palma, Mario S&lt;/author&gt;&lt;/authors&gt;&lt;/contributors&gt;&lt;titles&gt;&lt;title&gt;Structural and functional characterization of two novel peptide toxins isolated from the venom of the social wasp Polybia paulista&lt;/title&gt;&lt;secondary-title&gt;Peptides&lt;/secondary-title&gt;&lt;/titles&gt;&lt;periodical&gt;&lt;full-title&gt;Peptides&lt;/full-title&gt;&lt;/periodical&gt;&lt;pages&gt;2157-2164&lt;/pages&gt;&lt;volume&gt;26&lt;/volume&gt;&lt;number&gt;11&lt;/number&gt;&lt;dates&gt;&lt;year&gt;2005&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squin (natural AMPs; defensins, plants, ZZHp; BWQ, unclassified)</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TCENLADTY</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eds, Vigna sesquipedalis, ground bea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ong&lt;/Author&gt;&lt;Year&gt;2005&lt;/Year&gt;&lt;RecNum&gt;391&lt;/RecNum&gt;&lt;DisplayText&gt;(59)&lt;/DisplayText&gt;&lt;record&gt;&lt;rec-number&gt;391&lt;/rec-number&gt;&lt;foreign-keys&gt;&lt;key app="EN" db-id="pxxwaadxb2dd9oepe51vvvzaxp55sva2vw25" timestamp="1720077966"&gt;391&lt;/key&gt;&lt;/foreign-keys&gt;&lt;ref-type name="Journal Article"&gt;17&lt;/ref-type&gt;&lt;contributors&gt;&lt;authors&gt;&lt;author&gt;Wong, Jack Ho&lt;/author&gt;&lt;author&gt;Ng, Tzi Bun&lt;/author&gt;&lt;/authors&gt;&lt;/contributors&gt;&lt;titles&gt;&lt;title&gt;Sesquin, a potent defensin-like antimicrobial peptide from ground beans with inhibitory activities toward tumor cells and HIV-1 reverse transcriptase&lt;/title&gt;&lt;secondary-title&gt;Peptides&lt;/secondary-title&gt;&lt;/titles&gt;&lt;periodical&gt;&lt;full-title&gt;Peptides&lt;/full-title&gt;&lt;/periodical&gt;&lt;pages&gt;1120-1126&lt;/pages&gt;&lt;volume&gt;26&lt;/volume&gt;&lt;number&gt;7&lt;/number&gt;&lt;dates&gt;&lt;year&gt;2005&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5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ybowskin-2 (Brevinin-1CEa; Brevinin-1DYe; natural AMPs; frog, amphibians, animals; XXU; 1S=S, UCSS1a)</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FLIGMTQGLICLITRKC</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dybowskii, Rana chensinensi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im&lt;/Author&gt;&lt;Year&gt;2007&lt;/Year&gt;&lt;RecNum&gt;393&lt;/RecNum&gt;&lt;DisplayText&gt;(60)&lt;/DisplayText&gt;&lt;record&gt;&lt;rec-number&gt;393&lt;/rec-number&gt;&lt;foreign-keys&gt;&lt;key app="EN" db-id="pxxwaadxb2dd9oepe51vvvzaxp55sva2vw25" timestamp="1720078289"&gt;393&lt;/key&gt;&lt;/foreign-keys&gt;&lt;ref-type name="Journal Article"&gt;17&lt;/ref-type&gt;&lt;contributors&gt;&lt;authors&gt;&lt;author&gt;Kim, Sukwon S&lt;/author&gt;&lt;author&gt;Shim, Myoung Sup&lt;/author&gt;&lt;author&gt;Chung, Jiyeol&lt;/author&gt;&lt;author&gt;Lim, Doo-Yeon&lt;/author&gt;&lt;author&gt;Lee, Byeong Jae&lt;/author&gt;&lt;/authors&gt;&lt;/contributors&gt;&lt;titles&gt;&lt;title&gt;Purification and characterization of antimicrobial peptides from the skin secretion of Rana dybowskii&lt;/title&gt;&lt;secondary-title&gt;Peptides&lt;/secondary-title&gt;&lt;/titles&gt;&lt;periodical&gt;&lt;full-title&gt;Peptides&lt;/full-title&gt;&lt;/periodical&gt;&lt;pages&gt;1532-1539&lt;/pages&gt;&lt;volume&gt;28&lt;/volume&gt;&lt;number&gt;8&lt;/number&gt;&lt;dates&gt;&lt;year&gt;2007&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ybowskin-3; Brevinin-2DYc; Brevinin-2RN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DVVKGVLKGVGKNVAGSLLEQLKCKLSGG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dybowskii, or Rana nigromaculat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im&lt;/Author&gt;&lt;Year&gt;2007&lt;/Year&gt;&lt;RecNum&gt;393&lt;/RecNum&gt;&lt;DisplayText&gt;(60)&lt;/DisplayText&gt;&lt;record&gt;&lt;rec-number&gt;393&lt;/rec-number&gt;&lt;foreign-keys&gt;&lt;key app="EN" db-id="pxxwaadxb2dd9oepe51vvvzaxp55sva2vw25" timestamp="1720078289"&gt;393&lt;/key&gt;&lt;/foreign-keys&gt;&lt;ref-type name="Journal Article"&gt;17&lt;/ref-type&gt;&lt;contributors&gt;&lt;authors&gt;&lt;author&gt;Kim, Sukwon S&lt;/author&gt;&lt;author&gt;Shim, Myoung Sup&lt;/author&gt;&lt;author&gt;Chung, Jiyeol&lt;/author&gt;&lt;author&gt;Lim, Doo-Yeon&lt;/author&gt;&lt;author&gt;Lee, Byeong Jae&lt;/author&gt;&lt;/authors&gt;&lt;/contributors&gt;&lt;titles&gt;&lt;title&gt;Purification and characterization of antimicrobial peptides from the skin secretion of Rana dybowskii&lt;/title&gt;&lt;secondary-title&gt;Peptides&lt;/secondary-title&gt;&lt;/titles&gt;&lt;periodical&gt;&lt;full-title&gt;Peptides&lt;/full-title&gt;&lt;/periodical&gt;&lt;pages&gt;1532-1539&lt;/pages&gt;&lt;volume&gt;28&lt;/volume&gt;&lt;number&gt;8&lt;/number&gt;&lt;dates&gt;&lt;year&gt;2007&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DYa (Amurin-2c; Leu-rich; natural AMPs; frog, amphibians, animals; XXU; 1S=S, UCSS1a; Amurin-2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ALAALPKFLCLVF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dybowskii, or Rana amurensi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7&lt;/Year&gt;&lt;RecNum&gt;394&lt;/RecNum&gt;&lt;DisplayText&gt;(61)&lt;/DisplayText&gt;&lt;record&gt;&lt;rec-number&gt;394&lt;/rec-number&gt;&lt;foreign-keys&gt;&lt;key app="EN" db-id="pxxwaadxb2dd9oepe51vvvzaxp55sva2vw25" timestamp="1720078547"&gt;394&lt;/key&gt;&lt;/foreign-keys&gt;&lt;ref-type name="Journal Article"&gt;17&lt;/ref-type&gt;&lt;contributors&gt;&lt;authors&gt;&lt;author&gt;Conlon, J Michael&lt;/author&gt;&lt;author&gt;Kolodziejek, Jolanta&lt;/author&gt;&lt;author&gt;Nowotny, Norbert&lt;/author&gt;&lt;author&gt;Leprince, Jérôme&lt;/author&gt;&lt;author&gt;Vaudry, Hubert&lt;/author&gt;&lt;author&gt;Coquet, Laurent&lt;/author&gt;&lt;author&gt;Jouenne, Thierry&lt;/author&gt;&lt;author&gt;Iwamuro, Shawichi&lt;/author&gt;&lt;/authors&gt;&lt;/contributors&gt;&lt;titles&gt;&lt;title&gt;Cytolytic peptides belonging to the brevinin-1 and brevinin-2 families isolated from the skin of the Japanese brown frog, Rana dybowskii&lt;/title&gt;&lt;secondary-title&gt;Toxicon&lt;/secondary-title&gt;&lt;/titles&gt;&lt;periodical&gt;&lt;full-title&gt;Toxicon&lt;/full-title&gt;&lt;/periodical&gt;&lt;pages&gt;746-756&lt;/pages&gt;&lt;volume&gt;50&lt;/volume&gt;&lt;number&gt;6&lt;/number&gt;&lt;dates&gt;&lt;year&gt;2007&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DYb (Amurin-2; Leu-rich;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ALAALPKLFCLIF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dybowskii, or Rana amurensi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7&lt;/Year&gt;&lt;RecNum&gt;395&lt;/RecNum&gt;&lt;DisplayText&gt;(61)&lt;/DisplayText&gt;&lt;record&gt;&lt;rec-number&gt;395&lt;/rec-number&gt;&lt;foreign-keys&gt;&lt;key app="EN" db-id="pxxwaadxb2dd9oepe51vvvzaxp55sva2vw25" timestamp="1720078701"&gt;395&lt;/key&gt;&lt;/foreign-keys&gt;&lt;ref-type name="Journal Article"&gt;17&lt;/ref-type&gt;&lt;contributors&gt;&lt;authors&gt;&lt;author&gt;Conlon, J Michael&lt;/author&gt;&lt;author&gt;Kolodziejek, Jolanta&lt;/author&gt;&lt;author&gt;Nowotny, Norbert&lt;/author&gt;&lt;author&gt;Leprince, Jérôme&lt;/author&gt;&lt;author&gt;Vaudry, Hubert&lt;/author&gt;&lt;author&gt;Coquet, Laurent&lt;/author&gt;&lt;author&gt;Jouenne, Thierry&lt;/author&gt;&lt;author&gt;Iwamuro, Shawichi&lt;/author&gt;&lt;/authors&gt;&lt;/contributors&gt;&lt;titles&gt;&lt;title&gt;Cytolytic peptides belonging to the brevinin-1 and brevinin-2 families isolated from the skin of the Japanese brown frog, Rana dybowskii&lt;/title&gt;&lt;secondary-title&gt;Toxicon&lt;/secondary-title&gt;&lt;/titles&gt;&lt;periodical&gt;&lt;full-title&gt;Toxicon&lt;/full-title&gt;&lt;/periodical&gt;&lt;pages&gt;746-756&lt;/pages&gt;&lt;volume&gt;50&lt;/volume&gt;&lt;number&gt;6&lt;/number&gt;&lt;dates&gt;&lt;year&gt;2007&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1CEb (T-1CEb, natural AMPs; Leu-rich; UCLL1c; frog, amphibians, animals; XXA; BBL)</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PILSLIGGLLG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chensinens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ang&lt;/Author&gt;&lt;Year&gt;2009&lt;/Year&gt;&lt;RecNum&gt;477&lt;/RecNum&gt;&lt;DisplayText&gt;(62)&lt;/DisplayText&gt;&lt;record&gt;&lt;rec-number&gt;477&lt;/rec-number&gt;&lt;foreign-keys&gt;&lt;key app="EN" db-id="pxxwaadxb2dd9oepe51vvvzaxp55sva2vw25" timestamp="1720121729"&gt;477&lt;/key&gt;&lt;/foreign-keys&gt;&lt;ref-type name="Journal Article"&gt;17&lt;/ref-type&gt;&lt;contributors&gt;&lt;authors&gt;&lt;author&gt;Shang, Dejing&lt;/author&gt;&lt;author&gt;Yu, Fenghui&lt;/author&gt;&lt;author&gt;Li, Junfeng&lt;/author&gt;&lt;author&gt;Zheng, Junjie&lt;/author&gt;&lt;author&gt;Zhang, Lifang&lt;/author&gt;&lt;author&gt;Li, Yang&lt;/author&gt;&lt;/authors&gt;&lt;/contributors&gt;&lt;titles&gt;&lt;title&gt;Molecular cloning of cDNAs encoding antimicrobial peptide precursors from the skin of the Chinese brown frog, Rana chensinensis&lt;/title&gt;&lt;secondary-title&gt;Zoological science&lt;/secondary-title&gt;&lt;/titles&gt;&lt;periodical&gt;&lt;full-title&gt;Zoological science&lt;/full-title&gt;&lt;/periodical&gt;&lt;pages&gt;220-226&lt;/pages&gt;&lt;volume&gt;26&lt;/volume&gt;&lt;number&gt;3&lt;/number&gt;&lt;dates&gt;&lt;year&gt;2009&lt;/year&gt;&lt;/dates&gt;&lt;isbn&gt;0289-00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diocin PA-1/ AcH (Pediocin AcH; PedPA1, Pediocin CP2; Bacteriocin BM-1; natural AMPs; class 2a bacteriocin, bacteria, Gram-positive bacteria, prokaryotes; 2S=S, UCSS1a; Produc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YYGNGVTCGKHSCSVDWGKATTCIINNGAMAWATGGHQGNH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diococcus acidilactici PAC-1.0; also Lactobacillus plantarum BM-1; ; lactic acid bacter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nderson&lt;/Author&gt;&lt;Year&gt;1992&lt;/Year&gt;&lt;RecNum&gt;397&lt;/RecNum&gt;&lt;DisplayText&gt;(63)&lt;/DisplayText&gt;&lt;record&gt;&lt;rec-number&gt;397&lt;/rec-number&gt;&lt;foreign-keys&gt;&lt;key app="EN" db-id="pxxwaadxb2dd9oepe51vvvzaxp55sva2vw25" timestamp="1720079023"&gt;397&lt;/key&gt;&lt;/foreign-keys&gt;&lt;ref-type name="Journal Article"&gt;17&lt;/ref-type&gt;&lt;contributors&gt;&lt;authors&gt;&lt;author&gt;Henderson, James T&lt;/author&gt;&lt;author&gt;Chopko, Amy L&lt;/author&gt;&lt;author&gt;Van Wassenaar, P Dick&lt;/author&gt;&lt;/authors&gt;&lt;/contributors&gt;&lt;titles&gt;&lt;title&gt;Purification and primary structure of pediocin PA-1 produced by Pediococcus acidilactici PAC-1.0&lt;/title&gt;&lt;secondary-title&gt;Archives of biochemistry and biophysics&lt;/secondary-title&gt;&lt;/titles&gt;&lt;periodical&gt;&lt;full-title&gt;Archives of Biochemistry and Biophysics&lt;/full-title&gt;&lt;/periodical&gt;&lt;pages&gt;5-12&lt;/pages&gt;&lt;volume&gt;295&lt;/volume&gt;&lt;number&gt;1&lt;/number&gt;&lt;dates&gt;&lt;year&gt;1992&lt;/year&gt;&lt;/dates&gt;&lt;isbn&gt;0003-986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1.3 (XXA, natural AMPs; UCLL1c; frog, amphibians, animals; ZZH)</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GLLGSVVSHVVPAIVGH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toria eucne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pponyi&lt;/Author&gt;&lt;Year&gt;2004&lt;/Year&gt;&lt;RecNum&gt;404&lt;/RecNum&gt;&lt;DisplayText&gt;(64)&lt;/DisplayText&gt;&lt;record&gt;&lt;rec-number&gt;404&lt;/rec-number&gt;&lt;foreign-keys&gt;&lt;key app="EN" db-id="pxxwaadxb2dd9oepe51vvvzaxp55sva2vw25" timestamp="1720081229"&gt;404&lt;/key&gt;&lt;/foreign-keys&gt;&lt;ref-type name="Journal Article"&gt;17&lt;/ref-type&gt;&lt;contributors&gt;&lt;authors&gt;&lt;author&gt;Apponyi, Margit A&lt;/author&gt;&lt;author&gt;Pukala, Tara L&lt;/author&gt;&lt;author&gt;Brinkworth, Craig S&lt;/author&gt;&lt;author&gt;Maselli, Vita M&lt;/author&gt;&lt;author&gt;Bowie, John H&lt;/author&gt;&lt;author&gt;Tyler, Michael J&lt;/author&gt;&lt;author&gt;Booker, Grant W&lt;/author&gt;&lt;author&gt;Wallace, John C&lt;/author&gt;&lt;author&gt;Carver, John A&lt;/author&gt;&lt;author&gt;Separovic, Frances&lt;/author&gt;&lt;/authors&gt;&lt;/contributors&gt;&lt;titles&gt;&lt;title&gt;Host-defence peptides of Australian anurans: structure, mechanism of action and evolutionary significance&lt;/title&gt;&lt;secondary-title&gt;Peptides&lt;/secondary-title&gt;&lt;/titles&gt;&lt;periodical&gt;&lt;full-title&gt;Peptides&lt;/full-title&gt;&lt;/periodical&gt;&lt;pages&gt;1035-1054&lt;/pages&gt;&lt;volume&gt;25&lt;/volume&gt;&lt;number&gt;6&lt;/number&gt;&lt;dates&gt;&lt;year&gt;200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ardaxin 4 (Pardaxin P-4, Pardaxin P4, Pa4, natural AMPs; flat fish,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FALIPKIISSPLFKTLLSAVGSALSSSGGQE</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ed Sea moses sole, Pardachirus marmora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ai&lt;/Author&gt;&lt;Year&gt;1988&lt;/Year&gt;&lt;RecNum&gt;399&lt;/RecNum&gt;&lt;DisplayText&gt;(65)&lt;/DisplayText&gt;&lt;record&gt;&lt;rec-number&gt;399&lt;/rec-number&gt;&lt;foreign-keys&gt;&lt;key app="EN" db-id="pxxwaadxb2dd9oepe51vvvzaxp55sva2vw25" timestamp="1720079455"&gt;399&lt;/key&gt;&lt;/foreign-keys&gt;&lt;ref-type name="Journal Article"&gt;17&lt;/ref-type&gt;&lt;contributors&gt;&lt;authors&gt;&lt;author&gt;Shai, Yechiel&lt;/author&gt;&lt;author&gt;Fox, Jay&lt;/author&gt;&lt;author&gt;Caratsch, Carlo&lt;/author&gt;&lt;author&gt;Shih, Yu-Liang&lt;/author&gt;&lt;author&gt;Edwards, Charles&lt;/author&gt;&lt;author&gt;Lazarovici, Philip&lt;/author&gt;&lt;/authors&gt;&lt;/contributors&gt;&lt;titles&gt;&lt;title&gt;Sequencing and synthesis of pardaxin, a polypeptide from the Red Sea Moses sole with ionophore activity&lt;/title&gt;&lt;secondary-title&gt;FEBS letters&lt;/secondary-title&gt;&lt;/titles&gt;&lt;periodical&gt;&lt;full-title&gt;FEBS letters&lt;/full-title&gt;&lt;/periodical&gt;&lt;pages&gt;161-166&lt;/pages&gt;&lt;volume&gt;242&lt;/volume&gt;&lt;number&gt;1&lt;/number&gt;&lt;dates&gt;&lt;year&gt;1988&lt;/year&gt;&lt;/dates&gt;&lt;isbn&gt;0014-57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17 (GF17; FK-16, XXA; ZZHs, synthetic20, fragment of LL-37, UCLL1; engineered: GF17d3; GF-17d3; 17BIPHE2; merecidi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KRIVQRIKDFLRNL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 of LL-37; NMR-based discovery; Sequence truncation. human cathelicidin analog,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06&lt;/Year&gt;&lt;RecNum&gt;402&lt;/RecNum&gt;&lt;DisplayText&gt;(66)&lt;/DisplayText&gt;&lt;record&gt;&lt;rec-number&gt;402&lt;/rec-number&gt;&lt;foreign-keys&gt;&lt;key app="EN" db-id="pxxwaadxb2dd9oepe51vvvzaxp55sva2vw25" timestamp="1720079827"&gt;402&lt;/key&gt;&lt;/foreign-keys&gt;&lt;ref-type name="Journal Article"&gt;17&lt;/ref-type&gt;&lt;contributors&gt;&lt;authors&gt;&lt;author&gt;Li, Xia&lt;/author&gt;&lt;author&gt;Li, Yifeng&lt;/author&gt;&lt;author&gt;Han, Huiyun&lt;/author&gt;&lt;author&gt;Miller, Donald W&lt;/author&gt;&lt;author&gt;Wang, Guangshun&lt;/author&gt;&lt;/authors&gt;&lt;/contributors&gt;&lt;titles&gt;&lt;title&gt;Solution structures of human LL-37 fragments and NMR-based identification of a minimal membrane-targeting antimicrobial and anticancer region&lt;/title&gt;&lt;secondary-title&gt;Journal of the American Chemical Society&lt;/secondary-title&gt;&lt;/titles&gt;&lt;periodical&gt;&lt;full-title&gt;Journal of the American chemical society&lt;/full-title&gt;&lt;/periodical&gt;&lt;pages&gt;5776-5785&lt;/pages&gt;&lt;volume&gt;128&lt;/volume&gt;&lt;number&gt;17&lt;/number&gt;&lt;dates&gt;&lt;year&gt;2006&lt;/year&gt;&lt;/dates&gt;&lt;isbn&gt;0002-786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coralin (Dec-NH2; Leu-rich; natural AMPs; insects, arthropods, invertebrate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LLSLIRKLIT</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solitary eumenine wasp, Oreumenes decora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onno&lt;/Author&gt;&lt;Year&gt;2007&lt;/Year&gt;&lt;RecNum&gt;403&lt;/RecNum&gt;&lt;DisplayText&gt;(67)&lt;/DisplayText&gt;&lt;record&gt;&lt;rec-number&gt;403&lt;/rec-number&gt;&lt;foreign-keys&gt;&lt;key app="EN" db-id="pxxwaadxb2dd9oepe51vvvzaxp55sva2vw25" timestamp="1720081006"&gt;403&lt;/key&gt;&lt;/foreign-keys&gt;&lt;ref-type name="Journal Article"&gt;17&lt;/ref-type&gt;&lt;contributors&gt;&lt;authors&gt;&lt;author&gt;Konno, Katsuhiro&lt;/author&gt;&lt;author&gt;Rangel, Marisa&lt;/author&gt;&lt;author&gt;Oliveira, Joacir Stolarz&lt;/author&gt;&lt;author&gt;dos Santos Cabrera, Marcia Perez&lt;/author&gt;&lt;author&gt;Fontana, Renato&lt;/author&gt;&lt;author&gt;Hirata, Izaura Yoshico&lt;/author&gt;&lt;author&gt;Hide, Izumi&lt;/author&gt;&lt;author&gt;Nakata, Yoshihiro&lt;/author&gt;&lt;author&gt;Mori, Kanami&lt;/author&gt;&lt;author&gt;Kawano, Marii&lt;/author&gt;&lt;/authors&gt;&lt;/contributors&gt;&lt;titles&gt;&lt;title&gt;Decoralin, a novel linear cationic α-helical peptide from the venom of the solitary eumenine wasp Oreumenes decoratus&lt;/title&gt;&lt;secondary-title&gt;Peptides&lt;/secondary-title&gt;&lt;/titles&gt;&lt;periodical&gt;&lt;full-title&gt;Peptides&lt;/full-title&gt;&lt;/periodical&gt;&lt;pages&gt;2320-2327&lt;/pages&gt;&lt;volume&gt;28&lt;/volume&gt;&lt;number&gt;12&lt;/number&gt;&lt;dates&gt;&lt;year&gt;2007&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ulatin 1.4 (XXA, Leu-rich;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GLLGSVVSHVLPAITQ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toria eucnemis, Austra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pponyi&lt;/Author&gt;&lt;Year&gt;2004&lt;/Year&gt;&lt;RecNum&gt;404&lt;/RecNum&gt;&lt;DisplayText&gt;(64)&lt;/DisplayText&gt;&lt;record&gt;&lt;rec-number&gt;404&lt;/rec-number&gt;&lt;foreign-keys&gt;&lt;key app="EN" db-id="pxxwaadxb2dd9oepe51vvvzaxp55sva2vw25" timestamp="1720081229"&gt;404&lt;/key&gt;&lt;/foreign-keys&gt;&lt;ref-type name="Journal Article"&gt;17&lt;/ref-type&gt;&lt;contributors&gt;&lt;authors&gt;&lt;author&gt;Apponyi, Margit A&lt;/author&gt;&lt;author&gt;Pukala, Tara L&lt;/author&gt;&lt;author&gt;Brinkworth, Craig S&lt;/author&gt;&lt;author&gt;Maselli, Vita M&lt;/author&gt;&lt;author&gt;Bowie, John H&lt;/author&gt;&lt;author&gt;Tyler, Michael J&lt;/author&gt;&lt;author&gt;Booker, Grant W&lt;/author&gt;&lt;author&gt;Wallace, John C&lt;/author&gt;&lt;author&gt;Carver, John A&lt;/author&gt;&lt;author&gt;Separovic, Frances&lt;/author&gt;&lt;/authors&gt;&lt;/contributors&gt;&lt;titles&gt;&lt;title&gt;Host-defence peptides of Australian anurans: structure, mechanism of action and evolutionary significance&lt;/title&gt;&lt;secondary-title&gt;Peptides&lt;/secondary-title&gt;&lt;/titles&gt;&lt;periodical&gt;&lt;full-title&gt;Peptides&lt;/full-title&gt;&lt;/periodical&gt;&lt;pages&gt;1035-1054&lt;/pages&gt;&lt;volume&gt;25&lt;/volume&gt;&lt;number&gt;6&lt;/number&gt;&lt;dates&gt;&lt;year&gt;200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RC-03 (NRC-3; XXA, natural AMPs; fish, animals;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RKRKWLRRIGKGVKIIGGAALD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winter flounder 1a-1, Pleuronectes american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trzykat&lt;/Author&gt;&lt;Year&gt;2003&lt;/Year&gt;&lt;RecNum&gt;405&lt;/RecNum&gt;&lt;DisplayText&gt;(68)&lt;/DisplayText&gt;&lt;record&gt;&lt;rec-number&gt;405&lt;/rec-number&gt;&lt;foreign-keys&gt;&lt;key app="EN" db-id="pxxwaadxb2dd9oepe51vvvzaxp55sva2vw25" timestamp="1720081406"&gt;405&lt;/key&gt;&lt;/foreign-keys&gt;&lt;ref-type name="Journal Article"&gt;17&lt;/ref-type&gt;&lt;contributors&gt;&lt;authors&gt;&lt;author&gt;Patrzykat, Aleksander&lt;/author&gt;&lt;author&gt;Gallant, Jeffrey W&lt;/author&gt;&lt;author&gt;Seo, Jung-Kil&lt;/author&gt;&lt;author&gt;Pytyck, Jennifer&lt;/author&gt;&lt;author&gt;Douglas, Susan E&lt;/author&gt;&lt;/authors&gt;&lt;/contributors&gt;&lt;titles&gt;&lt;title&gt;Novel antimicrobial peptides derived from flatfish genes&lt;/title&gt;&lt;secondary-title&gt;Antimicrobial Agents and Chemotherapy&lt;/secondary-title&gt;&lt;/titles&gt;&lt;periodical&gt;&lt;full-title&gt;Antimicrobial agents and chemotherapy&lt;/full-title&gt;&lt;/periodical&gt;&lt;pages&gt;2464-2470&lt;/pages&gt;&lt;volume&gt;47&lt;/volume&gt;&lt;number&gt;8&lt;/number&gt;&lt;dates&gt;&lt;year&gt;2003&lt;/year&gt;&lt;/dates&gt;&lt;isbn&gt;0066-480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lactoferricin (metallo-AMPs, natural AMPs; primates, mammals, animals; BBII, XXA; 2S=S;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RRRSVQWCAVSQPEATKCFQWQRNMRKVRGPPVSCIKRDSPIQCIQA</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ilk,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Vorland&lt;/Author&gt;&lt;Year&gt;1998&lt;/Year&gt;&lt;RecNum&gt;406&lt;/RecNum&gt;&lt;DisplayText&gt;(69)&lt;/DisplayText&gt;&lt;record&gt;&lt;rec-number&gt;406&lt;/rec-number&gt;&lt;foreign-keys&gt;&lt;key app="EN" db-id="pxxwaadxb2dd9oepe51vvvzaxp55sva2vw25" timestamp="1720081568"&gt;406&lt;/key&gt;&lt;/foreign-keys&gt;&lt;ref-type name="Journal Article"&gt;17&lt;/ref-type&gt;&lt;contributors&gt;&lt;authors&gt;&lt;author&gt;Vorland, Lars H&lt;/author&gt;&lt;author&gt;Ulvatne, Hilde&lt;/author&gt;&lt;author&gt;Andersen, Jill&lt;/author&gt;&lt;author&gt;Haukland, Hanne H&lt;/author&gt;&lt;author&gt;Rekdal, Øystein&lt;/author&gt;&lt;author&gt;Svendsen, John S&lt;/author&gt;&lt;author&gt;Gutteberg, Tore J&lt;/author&gt;&lt;/authors&gt;&lt;/contributors&gt;&lt;titles&gt;&lt;title&gt;Lactoferricin of bovine origin is more active than lactoferricins of human, murine and caprine origin&lt;/title&gt;&lt;secondary-title&gt;Scandinavian journal of infectious diseases&lt;/secondary-title&gt;&lt;/titles&gt;&lt;periodical&gt;&lt;full-title&gt;Scandinavian journal of infectious diseases&lt;/full-title&gt;&lt;/periodical&gt;&lt;pages&gt;513-517&lt;/pages&gt;&lt;volume&gt;30&lt;/volume&gt;&lt;number&gt;5&lt;/number&gt;&lt;dates&gt;&lt;year&gt;1998&lt;/year&gt;&lt;/dates&gt;&lt;isbn&gt;0036-554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in H2 (XXA, Leu-rich; natural AMPs; UCLL1c; toad,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GPVLGLVGSALGGLLKK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a variegata, Europ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ignogna&lt;/Author&gt;&lt;Year&gt;1993&lt;/Year&gt;&lt;RecNum&gt;407&lt;/RecNum&gt;&lt;DisplayText&gt;(70)&lt;/DisplayText&gt;&lt;record&gt;&lt;rec-number&gt;407&lt;/rec-number&gt;&lt;foreign-keys&gt;&lt;key app="EN" db-id="pxxwaadxb2dd9oepe51vvvzaxp55sva2vw25" timestamp="1720081720"&gt;407&lt;/key&gt;&lt;/foreign-keys&gt;&lt;ref-type name="Journal Article"&gt;17&lt;/ref-type&gt;&lt;contributors&gt;&lt;authors&gt;&lt;author&gt;Mignogna, Giuseppina&lt;/author&gt;&lt;author&gt;Simmaco, Maurizio&lt;/author&gt;&lt;author&gt;Kreil, G&lt;/author&gt;&lt;author&gt;Barra, Donatella&lt;/author&gt;&lt;/authors&gt;&lt;/contributors&gt;&lt;titles&gt;&lt;title&gt;Antibacterial and haemolytic peptides containing D‐alloisoleucine from the skin of Bombina variegata&lt;/title&gt;&lt;secondary-title&gt;The EMBO journal&lt;/secondary-title&gt;&lt;/titles&gt;&lt;periodical&gt;&lt;full-title&gt;The EMBO journal&lt;/full-title&gt;&lt;/periodical&gt;&lt;pages&gt;4829-4832&lt;/pages&gt;&lt;volume&gt;12&lt;/volume&gt;&lt;number&gt;12&lt;/number&gt;&lt;dates&gt;&lt;year&gt;1993&lt;/year&gt;&lt;/dates&gt;&lt;isbn&gt;1460-207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pcidin TH1-5 (Cys-rich 36%; 4S=S, natural AMPs; UCSS1a; fish, animals; TH2-2, inactive)</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KCRFCCGCCTPGICGVCCR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ilapia, Oreochromis mossamb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ang&lt;/Author&gt;&lt;Year&gt;2007&lt;/Year&gt;&lt;RecNum&gt;409&lt;/RecNum&gt;&lt;DisplayText&gt;(71)&lt;/DisplayText&gt;&lt;record&gt;&lt;rec-number&gt;409&lt;/rec-number&gt;&lt;foreign-keys&gt;&lt;key app="EN" db-id="pxxwaadxb2dd9oepe51vvvzaxp55sva2vw25" timestamp="1720081991"&gt;409&lt;/key&gt;&lt;/foreign-keys&gt;&lt;ref-type name="Journal Article"&gt;17&lt;/ref-type&gt;&lt;contributors&gt;&lt;authors&gt;&lt;author&gt;Huang, Pao-Hsian&lt;/author&gt;&lt;author&gt;Chen, Jyh-Yih&lt;/author&gt;&lt;author&gt;Kuo, Ching-Ming&lt;/author&gt;&lt;/authors&gt;&lt;/contributors&gt;&lt;titles&gt;&lt;title&gt;Three different hepcidins from tilapia, Oreochromis mossambicus: analysis of their expressions and biological functions&lt;/title&gt;&lt;secondary-title&gt;Molecular immunology&lt;/secondary-title&gt;&lt;/titles&gt;&lt;periodical&gt;&lt;full-title&gt;Molecular immunology&lt;/full-title&gt;&lt;/periodical&gt;&lt;pages&gt;1922-1934&lt;/pages&gt;&lt;volume&gt;44&lt;/volume&gt;&lt;number&gt;8&lt;/number&gt;&lt;dates&gt;&lt;year&gt;2007&lt;/year&gt;&lt;/dates&gt;&lt;isbn&gt;0161-589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pcidin TH2-3 (Cys-rich 30%; 4S=S, natural AMPs; UCSS1a; fish,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QSHLSLCRWCCNCCRSNKG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ilapia, Oreochromis mossamb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ang&lt;/Author&gt;&lt;Year&gt;2007&lt;/Year&gt;&lt;RecNum&gt;410&lt;/RecNum&gt;&lt;DisplayText&gt;(71)&lt;/DisplayText&gt;&lt;record&gt;&lt;rec-number&gt;410&lt;/rec-number&gt;&lt;foreign-keys&gt;&lt;key app="EN" db-id="pxxwaadxb2dd9oepe51vvvzaxp55sva2vw25" timestamp="1720082150"&gt;410&lt;/key&gt;&lt;/foreign-keys&gt;&lt;ref-type name="Journal Article"&gt;17&lt;/ref-type&gt;&lt;contributors&gt;&lt;authors&gt;&lt;author&gt;Huang, Pao-Hsian&lt;/author&gt;&lt;author&gt;Chen, Jyh-Yih&lt;/author&gt;&lt;author&gt;Kuo, Ching-Ming&lt;/author&gt;&lt;/authors&gt;&lt;/contributors&gt;&lt;titles&gt;&lt;title&gt;Three different hepcidins from tilapia, Oreochromis mossambicus: analysis of their expressions and biological functions&lt;/title&gt;&lt;secondary-title&gt;Molecular immunology&lt;/secondary-title&gt;&lt;/titles&gt;&lt;periodical&gt;&lt;full-title&gt;Molecular immunology&lt;/full-title&gt;&lt;/periodical&gt;&lt;pages&gt;1922-1934&lt;/pages&gt;&lt;volume&gt;44&lt;/volume&gt;&lt;number&gt;8&lt;/number&gt;&lt;dates&gt;&lt;year&gt;2007&lt;/year&gt;&lt;/dates&gt;&lt;isbn&gt;0161-589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1Oc (XXA; Leu-rich;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LASLFSRL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 Ornativentri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im&lt;/Author&gt;&lt;Year&gt;2001&lt;/Year&gt;&lt;RecNum&gt;411&lt;/RecNum&gt;&lt;DisplayText&gt;(72)&lt;/DisplayText&gt;&lt;record&gt;&lt;rec-number&gt;411&lt;/rec-number&gt;&lt;foreign-keys&gt;&lt;key app="EN" db-id="pxxwaadxb2dd9oepe51vvvzaxp55sva2vw25" timestamp="1720082391"&gt;411&lt;/key&gt;&lt;/foreign-keys&gt;&lt;ref-type name="Journal Article"&gt;17&lt;/ref-type&gt;&lt;contributors&gt;&lt;authors&gt;&lt;author&gt;Kim, Joseph B&lt;/author&gt;&lt;author&gt;Conlon, J Michael&lt;/author&gt;&lt;author&gt;Iwamuro, S&lt;/author&gt;&lt;author&gt;Knoop, FC&lt;/author&gt;&lt;/authors&gt;&lt;/contributors&gt;&lt;titles&gt;&lt;title&gt;Antimicrobial peptides from the skin of the Japanese mountain brown frog, Rana ornativentris&lt;/title&gt;&lt;secondary-title&gt;The Journal of Peptide Research&lt;/secondary-title&gt;&lt;/titles&gt;&lt;periodical&gt;&lt;full-title&gt;The Journal of peptide research&lt;/full-title&gt;&lt;/periodical&gt;&lt;pages&gt;349-356&lt;/pages&gt;&lt;volume&gt;58&lt;/volume&gt;&lt;number&gt;5&lt;/number&gt;&lt;dates&gt;&lt;year&gt;2001&lt;/year&gt;&lt;/dates&gt;&lt;isbn&gt;1397-0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ximin H1 (XXA, natural AMPs; UCLL1c; toad,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GPVISTIGGVLGGLLKN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a maxima,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i&lt;/Author&gt;&lt;Year&gt;2002&lt;/Year&gt;&lt;RecNum&gt;412&lt;/RecNum&gt;&lt;DisplayText&gt;(9)&lt;/DisplayText&gt;&lt;record&gt;&lt;rec-number&gt;412&lt;/rec-number&gt;&lt;foreign-keys&gt;&lt;key app="EN" db-id="pxxwaadxb2dd9oepe51vvvzaxp55sva2vw25" timestamp="1720082533"&gt;412&lt;/key&gt;&lt;/foreign-keys&gt;&lt;ref-type name="Journal Article"&gt;17&lt;/ref-type&gt;&lt;contributors&gt;&lt;authors&gt;&lt;author&gt;Lai, Ren&lt;/author&gt;&lt;author&gt;Zheng, Yong-Tang&lt;/author&gt;&lt;author&gt;Shen, Ji-Hong&lt;/author&gt;&lt;author&gt;Liu, Guan-Jie&lt;/author&gt;&lt;author&gt;Liu, Hen&lt;/author&gt;&lt;author&gt;Lee, Wen-Hui&lt;/author&gt;&lt;author&gt;Tang, Shao-Zhong&lt;/author&gt;&lt;author&gt;Zhang, Yun&lt;/author&gt;&lt;/authors&gt;&lt;/contributors&gt;&lt;titles&gt;&lt;title&gt;Antimicrobial peptides from skin secretions of Chinese red belly toad Bombina maxima&lt;/title&gt;&lt;secondary-title&gt;Peptides&lt;/secondary-title&gt;&lt;/titles&gt;&lt;periodical&gt;&lt;full-title&gt;Peptides&lt;/full-title&gt;&lt;/periodical&gt;&lt;pages&gt;427-435&lt;/pages&gt;&lt;volume&gt;23&lt;/volume&gt;&lt;number&gt;3&lt;/number&gt;&lt;dates&gt;&lt;year&gt;200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ALb (Brevinin ALb,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AVSLAANFLPKLFCKIT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olops loloens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u&lt;/Author&gt;&lt;Year&gt;2006&lt;/Year&gt;&lt;RecNum&gt;413&lt;/RecNum&gt;&lt;DisplayText&gt;(73)&lt;/DisplayText&gt;&lt;record&gt;&lt;rec-number&gt;413&lt;/rec-number&gt;&lt;foreign-keys&gt;&lt;key app="EN" db-id="pxxwaadxb2dd9oepe51vvvzaxp55sva2vw25" timestamp="1720082756"&gt;413&lt;/key&gt;&lt;/foreign-keys&gt;&lt;ref-type name="Journal Article"&gt;17&lt;/ref-type&gt;&lt;contributors&gt;&lt;authors&gt;&lt;author&gt;Lu, Yi&lt;/author&gt;&lt;author&gt;Li, Jianxu&lt;/author&gt;&lt;author&gt;Yu, Haining&lt;/author&gt;&lt;author&gt;Xu, Xueqing&lt;/author&gt;&lt;author&gt;Liang, Jianguo&lt;/author&gt;&lt;author&gt;Tian, Yongqiang&lt;/author&gt;&lt;author&gt;Ma, Dongying&lt;/author&gt;&lt;author&gt;Lin, Guoqing&lt;/author&gt;&lt;author&gt;Huang, Guoqiang&lt;/author&gt;&lt;author&gt;Lai, Ren&lt;/author&gt;&lt;/authors&gt;&lt;/contributors&gt;&lt;titles&gt;&lt;title&gt;Two families of antimicrobial peptides with multiple functions from skin of rufous-spotted torrent frog, Amolops loloensis&lt;/title&gt;&lt;secondary-title&gt;Peptides&lt;/secondary-title&gt;&lt;/titles&gt;&lt;periodical&gt;&lt;full-title&gt;Peptides&lt;/full-title&gt;&lt;/periodical&gt;&lt;pages&gt;3085-3091&lt;/pages&gt;&lt;volume&gt;27&lt;/volume&gt;&lt;number&gt;12&lt;/number&gt;&lt;dates&gt;&lt;year&gt;2006&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ALa (Temporin ALa, XXA; Leu-rich; natural AMPs; UCLL1c;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VGKLLSGLSG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rufous-spotted torrent frog, Amolops loloens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u&lt;/Author&gt;&lt;Year&gt;2006&lt;/Year&gt;&lt;RecNum&gt;414&lt;/RecNum&gt;&lt;DisplayText&gt;(73)&lt;/DisplayText&gt;&lt;record&gt;&lt;rec-number&gt;414&lt;/rec-number&gt;&lt;foreign-keys&gt;&lt;key app="EN" db-id="pxxwaadxb2dd9oepe51vvvzaxp55sva2vw25" timestamp="1720083077"&gt;414&lt;/key&gt;&lt;/foreign-keys&gt;&lt;ref-type name="Journal Article"&gt;17&lt;/ref-type&gt;&lt;contributors&gt;&lt;authors&gt;&lt;author&gt;Lu, Yi&lt;/author&gt;&lt;author&gt;Li, Jianxu&lt;/author&gt;&lt;author&gt;Yu, Haining&lt;/author&gt;&lt;author&gt;Xu, Xueqing&lt;/author&gt;&lt;author&gt;Liang, Jianguo&lt;/author&gt;&lt;author&gt;Tian, Yongqiang&lt;/author&gt;&lt;author&gt;Ma, Dongying&lt;/author&gt;&lt;author&gt;Lin, Guoqing&lt;/author&gt;&lt;author&gt;Huang, Guoqiang&lt;/author&gt;&lt;author&gt;Lai, Ren&lt;/author&gt;&lt;/authors&gt;&lt;/contributors&gt;&lt;titles&gt;&lt;title&gt;Two families of antimicrobial peptides with multiple functions from skin of rufous-spotted torrent frog, Amolops loloensis&lt;/title&gt;&lt;secondary-title&gt;Peptides&lt;/secondary-title&gt;&lt;/titles&gt;&lt;periodical&gt;&lt;full-title&gt;Peptides&lt;/full-title&gt;&lt;/periodical&gt;&lt;pages&gt;3085-3091&lt;/pages&gt;&lt;volume&gt;27&lt;/volume&gt;&lt;number&gt;12&lt;/number&gt;&lt;dates&gt;&lt;year&gt;2006&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 1OLa (XXA, Temporin-1OLa, Leu-rich; natural AMPs; UCLL1c; frog, amphibians, animals. More AMP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FLKSILGK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orida bog frog, Rana okaloosae,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7&lt;/Year&gt;&lt;RecNum&gt;415&lt;/RecNum&gt;&lt;DisplayText&gt;(74)&lt;/DisplayText&gt;&lt;record&gt;&lt;rec-number&gt;415&lt;/rec-number&gt;&lt;foreign-keys&gt;&lt;key app="EN" db-id="pxxwaadxb2dd9oepe51vvvzaxp55sva2vw25" timestamp="1720083250"&gt;415&lt;/key&gt;&lt;/foreign-keys&gt;&lt;ref-type name="Journal Article"&gt;17&lt;/ref-type&gt;&lt;contributors&gt;&lt;authors&gt;&lt;author&gt;Conlon, J Michael&lt;/author&gt;&lt;author&gt;Coquet, Laurent&lt;/author&gt;&lt;author&gt;Leprince, Jérôme&lt;/author&gt;&lt;author&gt;Jouenne, Thierry&lt;/author&gt;&lt;author&gt;Vaudry, Hubert&lt;/author&gt;&lt;author&gt;Kolodziejek, Jolanta&lt;/author&gt;&lt;author&gt;Nowotny, Norbert&lt;/author&gt;&lt;author&gt;Bevier, Catherine R&lt;/author&gt;&lt;author&gt;Moler, Paul E&lt;/author&gt;&lt;/authors&gt;&lt;/contributors&gt;&lt;titles&gt;&lt;title&gt;Peptidomic analysis of skin secretions from Rana heckscheri and Rana okaloosae provides insight into phylogenetic relationships among frogs of the Aquarana species group&lt;/title&gt;&lt;secondary-title&gt;Regulatory peptides&lt;/secondary-title&gt;&lt;/titles&gt;&lt;periodical&gt;&lt;full-title&gt;Regulatory peptides&lt;/full-title&gt;&lt;/periodical&gt;&lt;pages&gt;87-93&lt;/pages&gt;&lt;volume&gt;138&lt;/volume&gt;&lt;number&gt;2-3&lt;/number&gt;&lt;dates&gt;&lt;year&gt;2007&lt;/year&gt;&lt;/dates&gt;&lt;isbn&gt;0167-011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BYa (Brevinin 1BY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LASLAAKFGPKLFCLVT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foothill yellow-legged frog, Rana boylii,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ál&lt;/Author&gt;&lt;Year&gt;2006&lt;/Year&gt;&lt;RecNum&gt;417&lt;/RecNum&gt;&lt;DisplayText&gt;(75)&lt;/DisplayText&gt;&lt;record&gt;&lt;rec-number&gt;417&lt;/rec-number&gt;&lt;foreign-keys&gt;&lt;key app="EN" db-id="pxxwaadxb2dd9oepe51vvvzaxp55sva2vw25" timestamp="1720083421"&gt;417&lt;/key&gt;&lt;/foreign-keys&gt;&lt;ref-type name="Journal Article"&gt;17&lt;/ref-type&gt;&lt;contributors&gt;&lt;authors&gt;&lt;author&gt;Pál, Tibor&lt;/author&gt;&lt;author&gt;Abraham, Bency&lt;/author&gt;&lt;author&gt;Sonnevend, Ágnes&lt;/author&gt;&lt;author&gt;Jumaa, Pauline&lt;/author&gt;&lt;author&gt;Conlon, J Michael&lt;/author&gt;&lt;/authors&gt;&lt;/contributors&gt;&lt;titles&gt;&lt;title&gt;Brevinin-1BYa: a naturally occurring peptide from frog skin with broad-spectrum antibacterial and antifungal properties&lt;/title&gt;&lt;secondary-title&gt;International journal of antimicrobial agents&lt;/secondary-title&gt;&lt;/titles&gt;&lt;periodical&gt;&lt;full-title&gt;International journal of antimicrobial agents&lt;/full-title&gt;&lt;/periodical&gt;&lt;pages&gt;525-529&lt;/pages&gt;&lt;volume&gt;27&lt;/volume&gt;&lt;number&gt;6&lt;/number&gt;&lt;dates&gt;&lt;year&gt;2006&lt;/year&gt;&lt;/dates&gt;&lt;isbn&gt;0924-857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xiganan acetate (MSI 78, MSI-78; Lys-rich; analog of magainin, cytolex, loxilex; Synthetic20, XXA, UCLL1c; BBMm; clinical tri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GKFLKKAKKFGKAFVKILK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ngineered</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Jacob&lt;/Author&gt;&lt;Year&gt;2007&lt;/Year&gt;&lt;RecNum&gt;418&lt;/RecNum&gt;&lt;DisplayText&gt;(76)&lt;/DisplayText&gt;&lt;record&gt;&lt;rec-number&gt;418&lt;/rec-number&gt;&lt;foreign-keys&gt;&lt;key app="EN" db-id="pxxwaadxb2dd9oepe51vvvzaxp55sva2vw25" timestamp="1720083611"&gt;418&lt;/key&gt;&lt;/foreign-keys&gt;&lt;ref-type name="Conference Proceedings"&gt;10&lt;/ref-type&gt;&lt;contributors&gt;&lt;authors&gt;&lt;author&gt;Jacob, Leonard&lt;/author&gt;&lt;author&gt;Zasloff, Michael&lt;/author&gt;&lt;/authors&gt;&lt;/contributors&gt;&lt;titles&gt;&lt;title&gt;Potential therapeutic applications of magainins and other antimicrobial agents of animal origin&lt;/title&gt;&lt;secondary-title&gt;Ciba Foundation Symposium 186‐Antimicrobial Peptides: Antimicrobial Peptides: Ciba Foundation Symposium 186&lt;/secondary-title&gt;&lt;/titles&gt;&lt;pages&gt;197-223&lt;/pages&gt;&lt;dates&gt;&lt;year&gt;2007&lt;/year&gt;&lt;/dates&gt;&lt;publisher&gt;Wiley Online Library&lt;/publisher&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L1 (Dermaseptin L1, DRS-L1; UCLL1;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WSKIKEAAKAAGKAALNAVTGLVNQGDQP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lomantis lemur (Hylidae: Phyllomedusinae),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7&lt;/Year&gt;&lt;RecNum&gt;419&lt;/RecNum&gt;&lt;DisplayText&gt;(77)&lt;/DisplayText&gt;&lt;record&gt;&lt;rec-number&gt;419&lt;/rec-number&gt;&lt;foreign-keys&gt;&lt;key app="EN" db-id="pxxwaadxb2dd9oepe51vvvzaxp55sva2vw25" timestamp="1720083823"&gt;419&lt;/key&gt;&lt;/foreign-keys&gt;&lt;ref-type name="Journal Article"&gt;17&lt;/ref-type&gt;&lt;contributors&gt;&lt;authors&gt;&lt;author&gt;Conlon, J Michael&lt;/author&gt;&lt;author&gt;Woodhams, Douglas C&lt;/author&gt;&lt;author&gt;Raza, Haider&lt;/author&gt;&lt;author&gt;Coquet, Laurent&lt;/author&gt;&lt;author&gt;Leprince, Jérôme&lt;/author&gt;&lt;author&gt;Jouenne, Thierry&lt;/author&gt;&lt;author&gt;Vaudry, Hubert&lt;/author&gt;&lt;author&gt;Rollins-Smith, Louise A&lt;/author&gt;&lt;/authors&gt;&lt;/contributors&gt;&lt;titles&gt;&lt;title&gt;Peptides with differential cytolytic activity from skin secretions of the lemur leaf frog Hylomantis lemur (Hylidae: Phyllomedusinae)&lt;/title&gt;&lt;secondary-title&gt;Toxicon&lt;/secondary-title&gt;&lt;/titles&gt;&lt;periodical&gt;&lt;full-title&gt;Toxicon&lt;/full-title&gt;&lt;/periodical&gt;&lt;pages&gt;498-506&lt;/pages&gt;&lt;volume&gt;50&lt;/volume&gt;&lt;number&gt;4&lt;/number&gt;&lt;dates&gt;&lt;year&gt;2007&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ylloseptin-L1 (PLS-L1; Medusin-AC; UCLL1c; Leu-rich; natural AMPs; frog, amphibians, animals;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LGMIPLAISAISALSK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lomantis lemur (Hylidae: Phyllomedusinae, South America; also skin secretion, red-eyed leaf frog, Agalychnis callidryas, Central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7&lt;/Year&gt;&lt;RecNum&gt;420&lt;/RecNum&gt;&lt;DisplayText&gt;(77)&lt;/DisplayText&gt;&lt;record&gt;&lt;rec-number&gt;420&lt;/rec-number&gt;&lt;foreign-keys&gt;&lt;key app="EN" db-id="pxxwaadxb2dd9oepe51vvvzaxp55sva2vw25" timestamp="1720083985"&gt;420&lt;/key&gt;&lt;/foreign-keys&gt;&lt;ref-type name="Journal Article"&gt;17&lt;/ref-type&gt;&lt;contributors&gt;&lt;authors&gt;&lt;author&gt;Conlon, J Michael&lt;/author&gt;&lt;author&gt;Woodhams, Douglas C&lt;/author&gt;&lt;author&gt;Raza, Haider&lt;/author&gt;&lt;author&gt;Coquet, Laurent&lt;/author&gt;&lt;author&gt;Leprince, Jérôme&lt;/author&gt;&lt;author&gt;Jouenne, Thierry&lt;/author&gt;&lt;author&gt;Vaudry, Hubert&lt;/author&gt;&lt;author&gt;Rollins-Smith, Louise A&lt;/author&gt;&lt;/authors&gt;&lt;/contributors&gt;&lt;titles&gt;&lt;title&gt;Peptides with differential cytolytic activity from skin secretions of the lemur leaf frog Hylomantis lemur (Hylidae: Phyllomedusinae)&lt;/title&gt;&lt;secondary-title&gt;Toxicon&lt;/secondary-title&gt;&lt;/titles&gt;&lt;periodical&gt;&lt;full-title&gt;Toxicon&lt;/full-title&gt;&lt;/periodical&gt;&lt;pages&gt;498-506&lt;/pages&gt;&lt;volume&gt;50&lt;/volume&gt;&lt;number&gt;4&lt;/number&gt;&lt;dates&gt;&lt;year&gt;2007&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aD1 (N. alata defensin 1, Na-D1; natural AMPs; defensins; 4s=s; UCSS1a; ZZI; plants; BBBH2o)</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ECKTESNTFPGICITKPPCRKACISEKFTDGHCSKILRRCLCTKP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ornamental tobacco flowers, Nicotiana alat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ay&lt;/Author&gt;&lt;Year&gt;2003&lt;/Year&gt;&lt;RecNum&gt;421&lt;/RecNum&gt;&lt;DisplayText&gt;(78)&lt;/DisplayText&gt;&lt;record&gt;&lt;rec-number&gt;421&lt;/rec-number&gt;&lt;foreign-keys&gt;&lt;key app="EN" db-id="pxxwaadxb2dd9oepe51vvvzaxp55sva2vw25" timestamp="1720084128"&gt;421&lt;/key&gt;&lt;/foreign-keys&gt;&lt;ref-type name="Journal Article"&gt;17&lt;/ref-type&gt;&lt;contributors&gt;&lt;authors&gt;&lt;author&gt;Lay, Fung T&lt;/author&gt;&lt;author&gt;Schirra, Horst Joachim&lt;/author&gt;&lt;author&gt;Scanlon, Martin J&lt;/author&gt;&lt;author&gt;Anderson, Marilyn A&lt;/author&gt;&lt;author&gt;Craik, David J&lt;/author&gt;&lt;/authors&gt;&lt;/contributors&gt;&lt;titles&gt;&lt;title&gt;The three-dimensional solution structure of NaD1, a new floral defensin from Nicotiana alata and its application to a homology model of the crop defense protein alfAFP&lt;/title&gt;&lt;secondary-title&gt;Journal of Molecular Biology&lt;/secondary-title&gt;&lt;/titles&gt;&lt;periodical&gt;&lt;full-title&gt;Journal of Molecular Biology&lt;/full-title&gt;&lt;/periodical&gt;&lt;pages&gt;175-188&lt;/pages&gt;&lt;volume&gt;325&lt;/volume&gt;&lt;number&gt;1&lt;/number&gt;&lt;dates&gt;&lt;year&gt;2003&lt;/year&gt;&lt;/dates&gt;&lt;isbn&gt;0022-283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PP3 (natural AMPs; defensins; 4S=S; UCSS1a; plants;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QICKAPSQTFPGLCFMDSSCRKYCIKEKFTGGHCSKLQRKCLCTKP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omato, Lycopersicon esculentum</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illigan&lt;/Author&gt;&lt;Year&gt;1995&lt;/Year&gt;&lt;RecNum&gt;423&lt;/RecNum&gt;&lt;DisplayText&gt;(79)&lt;/DisplayText&gt;&lt;record&gt;&lt;rec-number&gt;423&lt;/rec-number&gt;&lt;foreign-keys&gt;&lt;key app="EN" db-id="pxxwaadxb2dd9oepe51vvvzaxp55sva2vw25" timestamp="1720084334"&gt;423&lt;/key&gt;&lt;/foreign-keys&gt;&lt;ref-type name="Journal Article"&gt;17&lt;/ref-type&gt;&lt;contributors&gt;&lt;authors&gt;&lt;author&gt;Milligan, Stephen B&lt;/author&gt;&lt;author&gt;Gasser, Charles S&lt;/author&gt;&lt;/authors&gt;&lt;/contributors&gt;&lt;titles&gt;&lt;title&gt;Nature and regulation of pistil-expressed genes in tomato&lt;/title&gt;&lt;secondary-title&gt;Plant molecular biology&lt;/secondary-title&gt;&lt;/titles&gt;&lt;periodical&gt;&lt;full-title&gt;Plant molecular biology&lt;/full-title&gt;&lt;/periodical&gt;&lt;pages&gt;691-711&lt;/pages&gt;&lt;volume&gt;28&lt;/volume&gt;&lt;dates&gt;&lt;year&gt;1995&lt;/year&gt;&lt;/dates&gt;&lt;isbn&gt;0167-441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7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tarcin 3a (Latarcin-3a, Ltc3a, Ltc 3a, La47, XXA, Lys-rich; BBMm; natural AMPs; spiders, arachnids, Chelicerata, arthropods, invertebrates, animals; VIHNN;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WKSMAKKLKEYMEKLKQRA</w:t>
            </w:r>
          </w:p>
        </w:tc>
        <w:tc>
          <w:tcPr>
            <w:tcW w:w="2977"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venom, Lachesana tarabaevi, Central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ozlov&lt;/Author&gt;&lt;Year&gt;2006&lt;/Year&gt;&lt;RecNum&gt;424&lt;/RecNum&gt;&lt;DisplayText&gt;(80)&lt;/DisplayText&gt;&lt;record&gt;&lt;rec-number&gt;424&lt;/rec-number&gt;&lt;foreign-keys&gt;&lt;key app="EN" db-id="pxxwaadxb2dd9oepe51vvvzaxp55sva2vw25" timestamp="1720084518"&gt;424&lt;/key&gt;&lt;/foreign-keys&gt;&lt;ref-type name="Journal Article"&gt;17&lt;/ref-type&gt;&lt;contributors&gt;&lt;authors&gt;&lt;author&gt;Kozlov, Sergey A&lt;/author&gt;&lt;author&gt;Vassilevski, Alexander A&lt;/author&gt;&lt;author&gt;Feofanov, Alexei V&lt;/author&gt;&lt;author&gt;Surovoy, Andrey Y&lt;/author&gt;&lt;author&gt;Karpunin, Dmitry V&lt;/author&gt;&lt;author&gt;Grishin, Eugene V&lt;/author&gt;&lt;/authors&gt;&lt;/contributors&gt;&lt;titles&gt;&lt;title&gt;Latarcins, antimicrobial and cytolytic peptides from the venom of the spider Lachesana tarabaevi (Zodariidae) that exemplify biomolecular diversity&lt;/title&gt;&lt;secondary-title&gt;Journal of Biological Chemistry&lt;/secondary-title&gt;&lt;/titles&gt;&lt;periodical&gt;&lt;full-title&gt;Journal of Biological Chemistry&lt;/full-title&gt;&lt;/periodical&gt;&lt;pages&gt;20983-20992&lt;/pages&gt;&lt;volume&gt;281&lt;/volume&gt;&lt;number&gt;30&lt;/number&gt;&lt;dates&gt;&lt;year&gt;2006&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arv peptide A (Varv A, kalata S; natural non-AMPs; cyclotides; flowering seed plants; XXC; 3S=S, UCBB1aB)</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VCGETCVGGTCNTPGCSCSWPV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arvensis,Viola odorata, Viola tricolor, Viola baoshanensis, Viola yedoensis, and Viola b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laeson&lt;/Author&gt;&lt;Year&gt;1998&lt;/Year&gt;&lt;RecNum&gt;426&lt;/RecNum&gt;&lt;DisplayText&gt;(81)&lt;/DisplayText&gt;&lt;record&gt;&lt;rec-number&gt;426&lt;/rec-number&gt;&lt;foreign-keys&gt;&lt;key app="EN" db-id="pxxwaadxb2dd9oepe51vvvzaxp55sva2vw25" timestamp="1720084928"&gt;426&lt;/key&gt;&lt;/foreign-keys&gt;&lt;ref-type name="Journal Article"&gt;17&lt;/ref-type&gt;&lt;contributors&gt;&lt;authors&gt;&lt;author&gt;Claeson, Per&lt;/author&gt;&lt;author&gt;Göransson, Ulf&lt;/author&gt;&lt;author&gt;Johansson, Senia&lt;/author&gt;&lt;author&gt;Luijendijk, Teus&lt;/author&gt;&lt;author&gt;Bohlin, Lars&lt;/author&gt;&lt;/authors&gt;&lt;/contributors&gt;&lt;titles&gt;&lt;title&gt;Fractionation protocol for the isolation of polypeptides from plant biomass&lt;/title&gt;&lt;secondary-title&gt;Journal of natural products&lt;/secondary-title&gt;&lt;/titles&gt;&lt;periodical&gt;&lt;full-title&gt;Journal of natural products&lt;/full-title&gt;&lt;/periodical&gt;&lt;pages&gt;77-81&lt;/pages&gt;&lt;volume&gt;61&lt;/volume&gt;&lt;number&gt;1&lt;/number&gt;&lt;dates&gt;&lt;year&gt;1998&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arv peptide F (Varv F, natural non-AMPs; cyclotides; flowering seed plants; XXC; 3S=S, UCBB1aB;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PICGETCTLGTCYTAGCSCSWPV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arv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eta</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öransson&lt;/Author&gt;&lt;Year&gt;1999&lt;/Year&gt;&lt;RecNum&gt;428&lt;/RecNum&gt;&lt;DisplayText&gt;(82)&lt;/DisplayText&gt;&lt;record&gt;&lt;rec-number&gt;428&lt;/rec-number&gt;&lt;foreign-keys&gt;&lt;key app="EN" db-id="pxxwaadxb2dd9oepe51vvvzaxp55sva2vw25" timestamp="1720085133"&gt;428&lt;/key&gt;&lt;/foreign-keys&gt;&lt;ref-type name="Journal Article"&gt;17&lt;/ref-type&gt;&lt;contributors&gt;&lt;authors&gt;&lt;author&gt;Göransson, Ulf&lt;/author&gt;&lt;author&gt;Luijendijk, Teus&lt;/author&gt;&lt;author&gt;Johansson, Senia&lt;/author&gt;&lt;author&gt;Bohlin, Lars&lt;/author&gt;&lt;author&gt;Claeson, Per&lt;/author&gt;&lt;/authors&gt;&lt;/contributors&gt;&lt;titles&gt;&lt;title&gt;Seven novel macrocyclic polypeptides from Viola a rvensis&lt;/title&gt;&lt;secondary-title&gt;Journal of natural products&lt;/secondary-title&gt;&lt;/titles&gt;&lt;periodical&gt;&lt;full-title&gt;Journal of natural products&lt;/full-title&gt;&lt;/periodical&gt;&lt;pages&gt;283-286&lt;/pages&gt;&lt;volume&gt;62&lt;/volume&gt;&lt;number&gt;2&lt;/number&gt;&lt;dates&gt;&lt;year&gt;1999&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ycloviolacin O2 (CyO2; natural AMPs; cyclotides; flowering seed plants; XXC; 3S=S, UCBB1aB; ZZP)</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WIPCISSAIGCSCKSKVCY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odorata and Viola japon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raik&lt;/Author&gt;&lt;Year&gt;1999&lt;/Year&gt;&lt;RecNum&gt;429&lt;/RecNum&gt;&lt;DisplayText&gt;(83)&lt;/DisplayText&gt;&lt;record&gt;&lt;rec-number&gt;429&lt;/rec-number&gt;&lt;foreign-keys&gt;&lt;key app="EN" db-id="pxxwaadxb2dd9oepe51vvvzaxp55sva2vw25" timestamp="1720085331"&gt;429&lt;/key&gt;&lt;/foreign-keys&gt;&lt;ref-type name="Journal Article"&gt;17&lt;/ref-type&gt;&lt;contributors&gt;&lt;authors&gt;&lt;author&gt;Craik, David J&lt;/author&gt;&lt;author&gt;Daly, Norelle L&lt;/author&gt;&lt;author&gt;Bond, Trudy&lt;/author&gt;&lt;author&gt;Waine, Clement&lt;/author&gt;&lt;/authors&gt;&lt;/contributors&gt;&lt;titles&gt;&lt;title&gt;Plant cyclotides: a unique family of cyclic and knotted proteins that defines the cyclic cystine knot structural motif&lt;/title&gt;&lt;secondary-title&gt;Journal of molecular biology&lt;/secondary-title&gt;&lt;/titles&gt;&lt;periodical&gt;&lt;full-title&gt;Journal of Molecular Biology&lt;/full-title&gt;&lt;/periodical&gt;&lt;pages&gt;1327-1336&lt;/pages&gt;&lt;volume&gt;294&lt;/volume&gt;&lt;number&gt;5&lt;/number&gt;&lt;dates&gt;&lt;year&gt;1999&lt;/year&gt;&lt;/dates&gt;&lt;isbn&gt;0022-283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bi E (natural non-AMPs; cyclotides; natural,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AESCVWIPCTVTALIGCGCSNKVCY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pine violet Viola b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rrmann&lt;/Author&gt;&lt;Year&gt;2008&lt;/Year&gt;&lt;RecNum&gt;432&lt;/RecNum&gt;&lt;DisplayText&gt;(84)&lt;/DisplayText&gt;&lt;record&gt;&lt;rec-number&gt;432&lt;/rec-number&gt;&lt;foreign-keys&gt;&lt;key app="EN" db-id="pxxwaadxb2dd9oepe51vvvzaxp55sva2vw25" timestamp="1720085935"&gt;432&lt;/key&gt;&lt;/foreign-keys&gt;&lt;ref-type name="Journal Article"&gt;17&lt;/ref-type&gt;&lt;contributors&gt;&lt;authors&gt;&lt;author&gt;Herrmann, Anders&lt;/author&gt;&lt;author&gt;Burman, Robert&lt;/author&gt;&lt;author&gt;Mylne, Joshua S&lt;/author&gt;&lt;author&gt;Karlsson, Gustav&lt;/author&gt;&lt;author&gt;Gullbo, Joachim&lt;/author&gt;&lt;author&gt;Craik, David J&lt;/author&gt;&lt;author&gt;Clark, Richard J&lt;/author&gt;&lt;author&gt;Göransson, Ulf&lt;/author&gt;&lt;/authors&gt;&lt;/contributors&gt;&lt;titles&gt;&lt;title&gt;The alpine violet, Viola biflora, is a rich source of cyclotides with potent cytotoxicity&lt;/title&gt;&lt;secondary-title&gt;Phytochemistry&lt;/secondary-title&gt;&lt;/titles&gt;&lt;periodical&gt;&lt;full-title&gt;Phytochemistry&lt;/full-title&gt;&lt;/periodical&gt;&lt;pages&gt;939-952&lt;/pages&gt;&lt;volume&gt;69&lt;/volume&gt;&lt;number&gt;4&lt;/number&gt;&lt;dates&gt;&lt;year&gt;2008&lt;/year&gt;&lt;/dates&gt;&lt;isbn&gt;0031-942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bi G (natural non-AMPs; cyclotides; plants;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TFPCGESCVFIPCLTSAIGCSCKS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pine violet Viola b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rrmann&lt;/Author&gt;&lt;Year&gt;2008&lt;/Year&gt;&lt;RecNum&gt;432&lt;/RecNum&gt;&lt;DisplayText&gt;(84)&lt;/DisplayText&gt;&lt;record&gt;&lt;rec-number&gt;432&lt;/rec-number&gt;&lt;foreign-keys&gt;&lt;key app="EN" db-id="pxxwaadxb2dd9oepe51vvvzaxp55sva2vw25" timestamp="1720085935"&gt;432&lt;/key&gt;&lt;/foreign-keys&gt;&lt;ref-type name="Journal Article"&gt;17&lt;/ref-type&gt;&lt;contributors&gt;&lt;authors&gt;&lt;author&gt;Herrmann, Anders&lt;/author&gt;&lt;author&gt;Burman, Robert&lt;/author&gt;&lt;author&gt;Mylne, Joshua S&lt;/author&gt;&lt;author&gt;Karlsson, Gustav&lt;/author&gt;&lt;author&gt;Gullbo, Joachim&lt;/author&gt;&lt;author&gt;Craik, David J&lt;/author&gt;&lt;author&gt;Clark, Richard J&lt;/author&gt;&lt;author&gt;Göransson, Ulf&lt;/author&gt;&lt;/authors&gt;&lt;/contributors&gt;&lt;titles&gt;&lt;title&gt;The alpine violet, Viola biflora, is a rich source of cyclotides with potent cytotoxicity&lt;/title&gt;&lt;secondary-title&gt;Phytochemistry&lt;/secondary-title&gt;&lt;/titles&gt;&lt;periodical&gt;&lt;full-title&gt;Phytochemistry&lt;/full-title&gt;&lt;/periodical&gt;&lt;pages&gt;939-952&lt;/pages&gt;&lt;volume&gt;69&lt;/volume&gt;&lt;number&gt;4&lt;/number&gt;&lt;dates&gt;&lt;year&gt;2008&lt;/year&gt;&lt;/dates&gt;&lt;isbn&gt;0031-942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bi H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PCAESCVYIPCLTTVIGCSCKS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pine violet Viola b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spacing w:line="360" w:lineRule="auto"/>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rrmann&lt;/Author&gt;&lt;Year&gt;2008&lt;/Year&gt;&lt;RecNum&gt;432&lt;/RecNum&gt;&lt;DisplayText&gt;(84)&lt;/DisplayText&gt;&lt;record&gt;&lt;rec-number&gt;432&lt;/rec-number&gt;&lt;foreign-keys&gt;&lt;key app="EN" db-id="pxxwaadxb2dd9oepe51vvvzaxp55sva2vw25" timestamp="1720085935"&gt;432&lt;/key&gt;&lt;/foreign-keys&gt;&lt;ref-type name="Journal Article"&gt;17&lt;/ref-type&gt;&lt;contributors&gt;&lt;authors&gt;&lt;author&gt;Herrmann, Anders&lt;/author&gt;&lt;author&gt;Burman, Robert&lt;/author&gt;&lt;author&gt;Mylne, Joshua S&lt;/author&gt;&lt;author&gt;Karlsson, Gustav&lt;/author&gt;&lt;author&gt;Gullbo, Joachim&lt;/author&gt;&lt;author&gt;Craik, David J&lt;/author&gt;&lt;author&gt;Clark, Richard J&lt;/author&gt;&lt;author&gt;Göransson, Ulf&lt;/author&gt;&lt;/authors&gt;&lt;/contributors&gt;&lt;titles&gt;&lt;title&gt;The alpine violet, Viola biflora, is a rich source of cyclotides with potent cytotoxicity&lt;/title&gt;&lt;secondary-title&gt;Phytochemistry&lt;/secondary-title&gt;&lt;/titles&gt;&lt;periodical&gt;&lt;full-title&gt;Phytochemistry&lt;/full-title&gt;&lt;/periodical&gt;&lt;pages&gt;939-952&lt;/pages&gt;&lt;volume&gt;69&lt;/volume&gt;&lt;number&gt;4&lt;/number&gt;&lt;dates&gt;&lt;year&gt;2008&lt;/year&gt;&lt;/dates&gt;&lt;isbn&gt;0031-942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uman granulysin (GNLY, huGran, NKG5; formerly 519; a saposin-like protein, SAPLIP; 3S=S; natural AMPs; UCSS1a; primates, mammals, animals; ZZP; VIHNN; BBMm; BBL; JJsn; Derivatives: G13)</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DYRTCLTIVQKLKKMVDKPTQRSVSNAATRVCRTGRSRWRDVCRNFMRRYQSRVTQGLVAGETAQQICEDL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K cells; T lymphocytes; 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tenger&lt;/Author&gt;&lt;Year&gt;1998&lt;/Year&gt;&lt;RecNum&gt;433&lt;/RecNum&gt;&lt;DisplayText&gt;(85)&lt;/DisplayText&gt;&lt;record&gt;&lt;rec-number&gt;433&lt;/rec-number&gt;&lt;foreign-keys&gt;&lt;key app="EN" db-id="pxxwaadxb2dd9oepe51vvvzaxp55sva2vw25" timestamp="1720090216"&gt;433&lt;/key&gt;&lt;/foreign-keys&gt;&lt;ref-type name="Journal Article"&gt;17&lt;/ref-type&gt;&lt;contributors&gt;&lt;authors&gt;&lt;author&gt;Stenger, Steffen&lt;/author&gt;&lt;author&gt;Hanson, Dennis A&lt;/author&gt;&lt;author&gt;Teitelbaum, Rachel&lt;/author&gt;&lt;author&gt;Dewan, Puneet&lt;/author&gt;&lt;author&gt;Niazi, Kayvan R&lt;/author&gt;&lt;author&gt;Froelich, Christopher J&lt;/author&gt;&lt;author&gt;Ganz, Tomas&lt;/author&gt;&lt;author&gt;Thoma-Uszynski, Sybille&lt;/author&gt;&lt;author&gt;Melián, Agustı́n&lt;/author&gt;&lt;author&gt;Bogdan, Christian&lt;/author&gt;&lt;/authors&gt;&lt;/contributors&gt;&lt;titles&gt;&lt;title&gt;An antimicrobial activity of cytolytic T cells mediated by granulysin&lt;/title&gt;&lt;secondary-title&gt;Science&lt;/secondary-title&gt;&lt;/titles&gt;&lt;periodical&gt;&lt;full-title&gt;Science&lt;/full-title&gt;&lt;/periodical&gt;&lt;pages&gt;121-125&lt;/pages&gt;&lt;volume&gt;282&lt;/volume&gt;&lt;number&gt;5386&lt;/number&gt;&lt;dates&gt;&lt;year&gt;1998&lt;/year&gt;&lt;/dates&gt;&lt;isbn&gt;1095-92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icrocin E492 (MccE492, metallo-AMPs, natural AMPs; class 2b microcins, the siderophore-mocrocin family; bacteriocin, Gram-negative bacteria, prokaryotes; BBPP; BBII, XXB; BBBh2o; Variants: u-Mcc49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ETDPNTQLLNDLGNNMAWGAALGAPGGLGSAALGAAGGALQTVGQGLIDHGPVNVFIPVLIGPSWNGSGSGYNSATSSSGSG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lebsiella pneumoniae RYC492; human microbiota:gut, symbiont bacter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e Lorenzo&lt;/Author&gt;&lt;Year&gt;1984&lt;/Year&gt;&lt;RecNum&gt;434&lt;/RecNum&gt;&lt;DisplayText&gt;(86)&lt;/DisplayText&gt;&lt;record&gt;&lt;rec-number&gt;434&lt;/rec-number&gt;&lt;foreign-keys&gt;&lt;key app="EN" db-id="pxxwaadxb2dd9oepe51vvvzaxp55sva2vw25" timestamp="1720090401"&gt;434&lt;/key&gt;&lt;/foreign-keys&gt;&lt;ref-type name="Journal Article"&gt;17&lt;/ref-type&gt;&lt;contributors&gt;&lt;authors&gt;&lt;author&gt;de Lorenzo, Víctor&lt;/author&gt;&lt;/authors&gt;&lt;/contributors&gt;&lt;titles&gt;&lt;title&gt;Isolation and characterization of microcin E 492 from Klebsiella pneumoniae&lt;/title&gt;&lt;secondary-title&gt;Archives of microbiology&lt;/secondary-title&gt;&lt;/titles&gt;&lt;periodical&gt;&lt;full-title&gt;Archives of microbiology&lt;/full-title&gt;&lt;/periodical&gt;&lt;pages&gt;72-75&lt;/pages&gt;&lt;volume&gt;139&lt;/volume&gt;&lt;dates&gt;&lt;year&gt;1984&lt;/year&gt;&lt;/dates&gt;&lt;isbn&gt;0302-893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scaphin-8 (XXA, natural AMPs; UCLL1c; frog, amphibians, animals; BBMm; SeqAR; ZZH; Derivatives: A8-2-o and A8-4-Dp; stapled peptid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KDLLKGAAKALVKTVL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oastal Tailed Frog, Ascaphus truei, Pacific Northwest, USA,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4&lt;/Year&gt;&lt;RecNum&gt;435&lt;/RecNum&gt;&lt;DisplayText&gt;(87)&lt;/DisplayText&gt;&lt;record&gt;&lt;rec-number&gt;435&lt;/rec-number&gt;&lt;foreign-keys&gt;&lt;key app="EN" db-id="pxxwaadxb2dd9oepe51vvvzaxp55sva2vw25" timestamp="1720090586"&gt;435&lt;/key&gt;&lt;/foreign-keys&gt;&lt;ref-type name="Journal Article"&gt;17&lt;/ref-type&gt;&lt;contributors&gt;&lt;authors&gt;&lt;author&gt;Conlon, J Michael&lt;/author&gt;&lt;author&gt;Sonnevend, Agnes&lt;/author&gt;&lt;author&gt;Davidson, Carlos&lt;/author&gt;&lt;author&gt;Smith, D David&lt;/author&gt;&lt;author&gt;Nielsen, Per F&lt;/author&gt;&lt;/authors&gt;&lt;/contributors&gt;&lt;titles&gt;&lt;title&gt;The ascaphins: a family of antimicrobial peptides from the skin secretions of the most primitive extant frog, Ascaphus truei&lt;/title&gt;&lt;secondary-title&gt;Biochemical and biophysical research communications&lt;/secondary-title&gt;&lt;/titles&gt;&lt;periodical&gt;&lt;full-title&gt;Biochemical and biophysical research communications&lt;/full-title&gt;&lt;/periodical&gt;&lt;pages&gt;170-175&lt;/pages&gt;&lt;volume&gt;320&lt;/volume&gt;&lt;number&gt;1&lt;/number&gt;&lt;dates&gt;&lt;year&gt;2004&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thelicidin-BF (BF-30; Lys-rich; UCLL1, natural AMPs; cathelicidin-WA; snake cathelicidin, reptiles, animals; Derivatives: BF-15; Cbf-K16)</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FFRKLKKSVKKRAKEFFKKPRVIGVSIP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 xml:space="preserve">venom, banded krait, </w:t>
            </w:r>
            <w:hyperlink r:id="rId17" w:history="1">
              <w:r w:rsidRPr="00BC3E6E">
                <w:rPr>
                  <w:rStyle w:val="Hyperlink"/>
                  <w:rFonts w:asciiTheme="majorBidi" w:hAnsiTheme="majorBidi" w:cstheme="majorBidi"/>
                  <w:sz w:val="18"/>
                  <w:szCs w:val="18"/>
                  <w:u w:val="none"/>
                </w:rPr>
                <w:t>Bungarus fasciatus</w:t>
              </w:r>
            </w:hyperlink>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ang&lt;/Author&gt;&lt;Year&gt;2008&lt;/Year&gt;&lt;RecNum&gt;436&lt;/RecNum&gt;&lt;DisplayText&gt;(88)&lt;/DisplayText&gt;&lt;record&gt;&lt;rec-number&gt;436&lt;/rec-number&gt;&lt;foreign-keys&gt;&lt;key app="EN" db-id="pxxwaadxb2dd9oepe51vvvzaxp55sva2vw25" timestamp="1720090812"&gt;436&lt;/key&gt;&lt;/foreign-keys&gt;&lt;ref-type name="Journal Article"&gt;17&lt;/ref-type&gt;&lt;contributors&gt;&lt;authors&gt;&lt;author&gt;Wang, Yipeng&lt;/author&gt;&lt;author&gt;Hong, Jing&lt;/author&gt;&lt;author&gt;Liu, Xiuhong&lt;/author&gt;&lt;author&gt;Yang, Hailong&lt;/author&gt;&lt;author&gt;Liu, Rui&lt;/author&gt;&lt;author&gt;Wu, Jing&lt;/author&gt;&lt;author&gt;Wang, Aili&lt;/author&gt;&lt;author&gt;Lin, Donghai&lt;/author&gt;&lt;author&gt;Lai, Ren&lt;/author&gt;&lt;/authors&gt;&lt;/contributors&gt;&lt;titles&gt;&lt;title&gt;Snake cathelicidin from Bungarus fasciatus is a potent peptide antibiotics&lt;/title&gt;&lt;secondary-title&gt;PloS one&lt;/secondary-title&gt;&lt;/titles&gt;&lt;periodical&gt;&lt;full-title&gt;PloS one&lt;/full-title&gt;&lt;/periodical&gt;&lt;pages&gt;e3217&lt;/pages&gt;&lt;volume&gt;3&lt;/volume&gt;&lt;number&gt;9&lt;/number&gt;&lt;dates&gt;&lt;year&gt;2008&lt;/year&gt;&lt;/dates&gt;&lt;isbn&gt;1932-62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ouse beta-defensin-14 (mBD-14, Defb14, natural AMPs; UCSS1a; mouse, rodents, mammals, animals; 3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KTLRKFFCRIRGGRCAVLNCLGKEEQIGRCSNSGRKCCRKK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pleen, colon, and tissues of the upper and lower respiratory tract, Mus muscul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5</w:t>
            </w:r>
          </w:p>
        </w:tc>
        <w:tc>
          <w:tcPr>
            <w:tcW w:w="992" w:type="dxa"/>
          </w:tcPr>
          <w:p w:rsidR="00AC5497" w:rsidRPr="00BC3E6E" w:rsidRDefault="00AC5497" w:rsidP="00CD030B">
            <w:pPr>
              <w:jc w:val="center"/>
              <w:rPr>
                <w:rFonts w:asciiTheme="majorBidi" w:hAnsiTheme="majorBidi" w:cstheme="majorBidi"/>
                <w:sz w:val="18"/>
                <w:szCs w:val="18"/>
                <w:lang w:bidi="fa-IR"/>
              </w:rPr>
            </w:pPr>
            <w:r w:rsidRPr="00BC3E6E">
              <w:rPr>
                <w:rFonts w:asciiTheme="majorBidi" w:hAnsiTheme="majorBidi" w:cstheme="majorBidi"/>
                <w:sz w:val="18"/>
                <w:szCs w:val="18"/>
                <w:lang w:bidi="fa-IR"/>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hrl&lt;/Author&gt;&lt;Year&gt;2008&lt;/Year&gt;&lt;RecNum&gt;437&lt;/RecNum&gt;&lt;DisplayText&gt;(89)&lt;/DisplayText&gt;&lt;record&gt;&lt;rec-number&gt;437&lt;/rec-number&gt;&lt;foreign-keys&gt;&lt;key app="EN" db-id="pxxwaadxb2dd9oepe51vvvzaxp55sva2vw25" timestamp="1720091002"&gt;437&lt;/key&gt;&lt;/foreign-keys&gt;&lt;ref-type name="Journal Article"&gt;17&lt;/ref-type&gt;&lt;contributors&gt;&lt;authors&gt;&lt;author&gt;Rohrl, Johann&lt;/author&gt;&lt;author&gt;Yang, De&lt;/author&gt;&lt;author&gt;Oppenheim, Joost J&lt;/author&gt;&lt;author&gt;Hehlgans, Thomas&lt;/author&gt;&lt;/authors&gt;&lt;/contributors&gt;&lt;titles&gt;&lt;title&gt;Identification and biological characterization of mouse β-defensin 14, the orthologue of human β-defensin 3&lt;/title&gt;&lt;secondary-title&gt;Journal of Biological Chemistry&lt;/secondary-title&gt;&lt;/titles&gt;&lt;periodical&gt;&lt;full-title&gt;Journal of Biological Chemistry&lt;/full-title&gt;&lt;/periodical&gt;&lt;pages&gt;5414-5419&lt;/pages&gt;&lt;volume&gt;283&lt;/volume&gt;&lt;number&gt;9&lt;/number&gt;&lt;dates&gt;&lt;year&gt;2008&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8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M4 (ABP-CM4, UCLL1; natural AMPs; insects, arthropods, invertebrates, animals; BBMm; BB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WKIFKKIEKVGQNIRDGIVKAGPAVAVVGQAAT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molymph, Chinese silkworm, Bombyx mo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izeng&lt;/Author&gt;&lt;Year&gt;1989&lt;/Year&gt;&lt;RecNum&gt;438&lt;/RecNum&gt;&lt;DisplayText&gt;(90)&lt;/DisplayText&gt;&lt;record&gt;&lt;rec-number&gt;438&lt;/rec-number&gt;&lt;foreign-keys&gt;&lt;key app="EN" db-id="pxxwaadxb2dd9oepe51vvvzaxp55sva2vw25" timestamp="1720091179"&gt;438&lt;/key&gt;&lt;/foreign-keys&gt;&lt;ref-type name="Journal Article"&gt;17&lt;/ref-type&gt;&lt;contributors&gt;&lt;authors&gt;&lt;author&gt;Yizeng, T&lt;/author&gt;&lt;author&gt;Shuangquan, Z&lt;/author&gt;&lt;author&gt;Xianming, Qu&lt;/author&gt;&lt;/authors&gt;&lt;/contributors&gt;&lt;titles&gt;&lt;title&gt;Separation, purification of antibacterial CM4 and the research of the structure and character&lt;/title&gt;&lt;secondary-title&gt;Sci. China B&lt;/secondary-title&gt;&lt;/titles&gt;&lt;periodical&gt;&lt;full-title&gt;Sci. China B&lt;/full-title&gt;&lt;/periodical&gt;&lt;pages&gt;473-480&lt;/pages&gt;&lt;volume&gt;32&lt;/volume&gt;&lt;dates&gt;&lt;year&gt;1989&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A3 (VtA3, thionins; natural AMPs; UCSS1a; plants, BBMm; 3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ACRLTGAPRPTCAKLSGCKIISG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ropean mistletoe, Visc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amuelsson&lt;/Author&gt;&lt;Year&gt;1968&lt;/Year&gt;&lt;RecNum&gt;439&lt;/RecNum&gt;&lt;DisplayText&gt;(91)&lt;/DisplayText&gt;&lt;record&gt;&lt;rec-number&gt;439&lt;/rec-number&gt;&lt;foreign-keys&gt;&lt;key app="EN" db-id="pxxwaadxb2dd9oepe51vvvzaxp55sva2vw25" timestamp="1720091370"&gt;439&lt;/key&gt;&lt;/foreign-keys&gt;&lt;ref-type name="Journal Article"&gt;17&lt;/ref-type&gt;&lt;contributors&gt;&lt;authors&gt;&lt;author&gt;Samuelsson, Gunnar&lt;/author&gt;&lt;author&gt;Seger, L&lt;/author&gt;&lt;author&gt;Olson, T&lt;/author&gt;&lt;/authors&gt;&lt;/contributors&gt;&lt;titles&gt;&lt;title&gt;The amino acid sequence of oxidized viscotoxin A3 from the European mistletoe (Viscum album L, Loranthaceae)&lt;/title&gt;&lt;secondary-title&gt;Acta Chemica Scandinavica&lt;/secondary-title&gt;&lt;/titles&gt;&lt;periodical&gt;&lt;full-title&gt;Acta Chemica Scandinavica&lt;/full-title&gt;&lt;/periodical&gt;&lt;pages&gt;2624-2642&lt;/pages&gt;&lt;volume&gt;22&lt;/volume&gt;&lt;number&gt;8&lt;/number&gt;&lt;dates&gt;&lt;year&gt;1968&lt;/year&gt;&lt;/dates&gt;&lt;isbn&gt;0001-53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1-Ps (Vt1-Ps,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TCRFGGGSREVCARISGCKIISA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ropean mistletoe, Visc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Orrù&lt;/Author&gt;&lt;Year&gt;1997&lt;/Year&gt;&lt;RecNum&gt;442&lt;/RecNum&gt;&lt;DisplayText&gt;(92)&lt;/DisplayText&gt;&lt;record&gt;&lt;rec-number&gt;442&lt;/rec-number&gt;&lt;foreign-keys&gt;&lt;key app="EN" db-id="pxxwaadxb2dd9oepe51vvvzaxp55sva2vw25" timestamp="1720091877"&gt;442&lt;/key&gt;&lt;/foreign-keys&gt;&lt;ref-type name="Journal Article"&gt;17&lt;/ref-type&gt;&lt;contributors&gt;&lt;authors&gt;&lt;author&gt;Orrù, Stefania&lt;/author&gt;&lt;author&gt;Scaloni, Andrea&lt;/author&gt;&lt;author&gt;Giannattasio, Matteo&lt;/author&gt;&lt;author&gt;Urech, Konrad&lt;/author&gt;&lt;author&gt;Pucci, Piero&lt;/author&gt;&lt;author&gt;Schaller, Gerhard&lt;/author&gt;&lt;/authors&gt;&lt;/contributors&gt;&lt;titles&gt;&lt;title&gt;Amino acid sequence, SS bridge arrangement and distribution in plant tissues of thionins from Viscum album&lt;/title&gt;&lt;secondary-title&gt;Biological chemistry&lt;/secondary-title&gt;&lt;/titles&gt;&lt;periodical&gt;&lt;full-title&gt;Biological chemistry&lt;/full-title&gt;&lt;/periodical&gt;&lt;pages&gt;989-996&lt;/pages&gt;&lt;volume&gt;378&lt;/volume&gt;&lt;number&gt;9&lt;/number&gt;&lt;dates&gt;&lt;year&gt;1997&lt;/year&gt;&lt;/dates&gt;&lt;isbn&gt;1437-431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A1 (VtA1,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TCRLTGSSRETCAKLSGCKIISASTCPSN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eds, Visc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Orrù&lt;/Author&gt;&lt;Year&gt;1997&lt;/Year&gt;&lt;RecNum&gt;442&lt;/RecNum&gt;&lt;DisplayText&gt;(92)&lt;/DisplayText&gt;&lt;record&gt;&lt;rec-number&gt;442&lt;/rec-number&gt;&lt;foreign-keys&gt;&lt;key app="EN" db-id="pxxwaadxb2dd9oepe51vvvzaxp55sva2vw25" timestamp="1720091877"&gt;442&lt;/key&gt;&lt;/foreign-keys&gt;&lt;ref-type name="Journal Article"&gt;17&lt;/ref-type&gt;&lt;contributors&gt;&lt;authors&gt;&lt;author&gt;Orrù, Stefania&lt;/author&gt;&lt;author&gt;Scaloni, Andrea&lt;/author&gt;&lt;author&gt;Giannattasio, Matteo&lt;/author&gt;&lt;author&gt;Urech, Konrad&lt;/author&gt;&lt;author&gt;Pucci, Piero&lt;/author&gt;&lt;author&gt;Schaller, Gerhard&lt;/author&gt;&lt;/authors&gt;&lt;/contributors&gt;&lt;titles&gt;&lt;title&gt;Amino acid sequence, SS bridge arrangement and distribution in plant tissues of thionins from Viscum album&lt;/title&gt;&lt;secondary-title&gt;Biological chemistry&lt;/secondary-title&gt;&lt;/titles&gt;&lt;periodical&gt;&lt;full-title&gt;Biological chemistry&lt;/full-title&gt;&lt;/periodical&gt;&lt;pages&gt;989-996&lt;/pages&gt;&lt;volume&gt;378&lt;/volume&gt;&lt;number&gt;9&lt;/number&gt;&lt;dates&gt;&lt;year&gt;1997&lt;/year&gt;&lt;/dates&gt;&lt;isbn&gt;1437-431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C (Viscotoxin C1, VtC1,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TCRFAGGSRERCAKLSGCKIISA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Asiatic Viscum album ssp Coloratum ohw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Orrù&lt;/Author&gt;&lt;Year&gt;1997&lt;/Year&gt;&lt;RecNum&gt;443&lt;/RecNum&gt;&lt;DisplayText&gt;(92)&lt;/DisplayText&gt;&lt;record&gt;&lt;rec-number&gt;443&lt;/rec-number&gt;&lt;foreign-keys&gt;&lt;key app="EN" db-id="pxxwaadxb2dd9oepe51vvvzaxp55sva2vw25" timestamp="1720092110"&gt;443&lt;/key&gt;&lt;/foreign-keys&gt;&lt;ref-type name="Journal Article"&gt;17&lt;/ref-type&gt;&lt;contributors&gt;&lt;authors&gt;&lt;author&gt;Orrù, Stefania&lt;/author&gt;&lt;author&gt;Scaloni, Andrea&lt;/author&gt;&lt;author&gt;Giannattasio, Matteo&lt;/author&gt;&lt;author&gt;Urech, Konrad&lt;/author&gt;&lt;author&gt;Pucci, Piero&lt;/author&gt;&lt;author&gt;Schaller, Gerhard&lt;/author&gt;&lt;/authors&gt;&lt;/contributors&gt;&lt;titles&gt;&lt;title&gt;Amino acid sequence, SS bridge arrangement and distribution in plant tissues of thionins from Viscum album&lt;/title&gt;&lt;secondary-title&gt;Biological chemistry&lt;/secondary-title&gt;&lt;/titles&gt;&lt;periodical&gt;&lt;full-title&gt;Biological chemistry&lt;/full-title&gt;&lt;/periodical&gt;&lt;pages&gt;989-996&lt;/pages&gt;&lt;volume&gt;378&lt;/volume&gt;&lt;number&gt;9&lt;/number&gt;&lt;dates&gt;&lt;year&gt;1997&lt;/year&gt;&lt;/dates&gt;&lt;isbn&gt;1437-431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A2 (VtA2,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TCRFGGGSRQVCASLSGCKIISA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Orrù&lt;/Author&gt;&lt;Year&gt;1997&lt;/Year&gt;&lt;RecNum&gt;444&lt;/RecNum&gt;&lt;DisplayText&gt;(92)&lt;/DisplayText&gt;&lt;record&gt;&lt;rec-number&gt;444&lt;/rec-number&gt;&lt;foreign-keys&gt;&lt;key app="EN" db-id="pxxwaadxb2dd9oepe51vvvzaxp55sva2vw25" timestamp="1720092290"&gt;444&lt;/key&gt;&lt;/foreign-keys&gt;&lt;ref-type name="Journal Article"&gt;17&lt;/ref-type&gt;&lt;contributors&gt;&lt;authors&gt;&lt;author&gt;Orrù, Stefania&lt;/author&gt;&lt;author&gt;Scaloni, Andrea&lt;/author&gt;&lt;author&gt;Giannattasio, Matteo&lt;/author&gt;&lt;author&gt;Urech, Konrad&lt;/author&gt;&lt;author&gt;Pucci, Piero&lt;/author&gt;&lt;author&gt;Schaller, Gerhard&lt;/author&gt;&lt;/authors&gt;&lt;/contributors&gt;&lt;titles&gt;&lt;title&gt;Amino acid sequence, SS bridge arrangement and distribution in plant tissues of thionins from Viscum album&lt;/title&gt;&lt;secondary-title&gt;Biological chemistry&lt;/secondary-title&gt;&lt;/titles&gt;&lt;periodical&gt;&lt;full-title&gt;Biological chemistry&lt;/full-title&gt;&lt;/periodical&gt;&lt;pages&gt;989-996&lt;/pages&gt;&lt;volume&gt;378&lt;/volume&gt;&lt;number&gt;9&lt;/number&gt;&lt;dates&gt;&lt;year&gt;1997&lt;/year&gt;&lt;/dates&gt;&lt;isbn&gt;1437-431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B (VtB,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PNTTGRNIYNTCRLGGGSRERCASLSGCKIISA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chrader&lt;/Author&gt;&lt;Year&gt;1991&lt;/Year&gt;&lt;RecNum&gt;445&lt;/RecNum&gt;&lt;DisplayText&gt;(93)&lt;/DisplayText&gt;&lt;record&gt;&lt;rec-number&gt;445&lt;/rec-number&gt;&lt;foreign-keys&gt;&lt;key app="EN" db-id="pxxwaadxb2dd9oepe51vvvzaxp55sva2vw25" timestamp="1720092477"&gt;445&lt;/key&gt;&lt;/foreign-keys&gt;&lt;ref-type name="Journal Article"&gt;17&lt;/ref-type&gt;&lt;contributors&gt;&lt;authors&gt;&lt;author&gt;Schrader, Gesine&lt;/author&gt;&lt;author&gt;Apel, Klaus&lt;/author&gt;&lt;/authors&gt;&lt;/contributors&gt;&lt;titles&gt;&lt;title&gt;Isolation and characterization of cDNAs encoding viscotoxins of mistletoe (Viscum album)&lt;/title&gt;&lt;secondary-title&gt;European journal of biochemistry&lt;/secondary-title&gt;&lt;/titles&gt;&lt;periodical&gt;&lt;full-title&gt;European Journal of Biochemistry&lt;/full-title&gt;&lt;/periodical&gt;&lt;pages&gt;549-553&lt;/pages&gt;&lt;volume&gt;198&lt;/volume&gt;&lt;number&gt;3&lt;/number&gt;&lt;dates&gt;&lt;year&gt;1991&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p27 (natural AMPs; bacteriocin; Gram-positive bacteria, prokaryotes; Derivativ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RKEFHNVLSSGQLLADKRPARDYNR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reptococcus pneumonia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ee&lt;/Author&gt;&lt;Year&gt;2005&lt;/Year&gt;&lt;RecNum&gt;446&lt;/RecNum&gt;&lt;DisplayText&gt;(94)&lt;/DisplayText&gt;&lt;record&gt;&lt;rec-number&gt;446&lt;/rec-number&gt;&lt;foreign-keys&gt;&lt;key app="EN" db-id="pxxwaadxb2dd9oepe51vvvzaxp55sva2vw25" timestamp="1720092646"&gt;446&lt;/key&gt;&lt;/foreign-keys&gt;&lt;ref-type name="Journal Article"&gt;17&lt;/ref-type&gt;&lt;contributors&gt;&lt;authors&gt;&lt;author&gt;Lee, Dong Gun&lt;/author&gt;&lt;author&gt;Hahm, Kyung-Soo&lt;/author&gt;&lt;author&gt;Park, Yoonkyung&lt;/author&gt;&lt;author&gt;Kim, Hai-Young&lt;/author&gt;&lt;author&gt;Lee, Weontae&lt;/author&gt;&lt;author&gt;Lim, Sung-Chul&lt;/author&gt;&lt;author&gt;Seo, Youn-Kyung&lt;/author&gt;&lt;author&gt;Choi, Cheol-Hee&lt;/author&gt;&lt;/authors&gt;&lt;/contributors&gt;&lt;titles&gt;&lt;title&gt;Functional and structural characteristics of anticancer peptide Pep27 analogues&lt;/title&gt;&lt;secondary-title&gt;Cancer cell international&lt;/secondary-title&gt;&lt;/titles&gt;&lt;periodical&gt;&lt;full-title&gt;Cancer cell international&lt;/full-title&gt;&lt;/periodical&gt;&lt;pages&gt;1-14&lt;/pages&gt;&lt;volume&gt;5&lt;/volume&gt;&lt;dates&gt;&lt;year&gt;2005&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otoxin B2 (VtB2, thionins; natural non-AMP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SCCKNTTGRNIYNTCRFAGGSRERCAKLSGCKIISASTCPSDY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scum coloratum (Kom.) Naka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Kong&lt;/Author&gt;&lt;Year&gt;2004&lt;/Year&gt;&lt;RecNum&gt;447&lt;/RecNum&gt;&lt;DisplayText&gt;(95)&lt;/DisplayText&gt;&lt;record&gt;&lt;rec-number&gt;447&lt;/rec-number&gt;&lt;foreign-keys&gt;&lt;key app="EN" db-id="pxxwaadxb2dd9oepe51vvvzaxp55sva2vw25" timestamp="1720092818"&gt;447&lt;/key&gt;&lt;/foreign-keys&gt;&lt;ref-type name="Journal Article"&gt;17&lt;/ref-type&gt;&lt;contributors&gt;&lt;authors&gt;&lt;author&gt;Kong, JL&lt;/author&gt;&lt;author&gt;Du, XB&lt;/author&gt;&lt;author&gt;Fan, CX&lt;/author&gt;&lt;author&gt;Xu, JF&lt;/author&gt;&lt;author&gt;Zheng, XJ&lt;/author&gt;&lt;/authors&gt;&lt;/contributors&gt;&lt;titles&gt;&lt;title&gt;Determination of primary structure of a novel peptide from mistletoe and its antitumor activity&lt;/title&gt;&lt;secondary-title&gt;Yao xue xue bao= Acta Pharmaceutica Sinica&lt;/secondary-title&gt;&lt;/titles&gt;&lt;periodical&gt;&lt;full-title&gt;Yao xue xue bao= Acta Pharmaceutica Sinica&lt;/full-title&gt;&lt;/periodical&gt;&lt;pages&gt;813-817&lt;/pages&gt;&lt;volume&gt;39&lt;/volume&gt;&lt;number&gt;10&lt;/number&gt;&lt;dates&gt;&lt;year&gt;2004&lt;/year&gt;&lt;/dates&gt;&lt;isbn&gt;0513-487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pinecidin-1 (Epi-1; piscidin, natural AMPs; fish, animals; XXA; BBMm; Variant: Ac-Var-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IFHIIKGLFHAGKMIHGL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orange-spotted grouper, Epinephelus coioid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n&lt;/Author&gt;&lt;Year&gt;2007&lt;/Year&gt;&lt;RecNum&gt;448&lt;/RecNum&gt;&lt;DisplayText&gt;(96)&lt;/DisplayText&gt;&lt;record&gt;&lt;rec-number&gt;448&lt;/rec-number&gt;&lt;foreign-keys&gt;&lt;key app="EN" db-id="pxxwaadxb2dd9oepe51vvvzaxp55sva2vw25" timestamp="1720092993"&gt;448&lt;/key&gt;&lt;/foreign-keys&gt;&lt;ref-type name="Journal Article"&gt;17&lt;/ref-type&gt;&lt;contributors&gt;&lt;authors&gt;&lt;author&gt;Pan, Chia-Yu&lt;/author&gt;&lt;author&gt;Chen, Jyh-Yih&lt;/author&gt;&lt;author&gt;Cheng, Yih-Shyun E&lt;/author&gt;&lt;author&gt;Chen, Chun-Yao&lt;/author&gt;&lt;author&gt;Ni, I-Hsun&lt;/author&gt;&lt;author&gt;Sheen, Jenn-Feng&lt;/author&gt;&lt;author&gt;Pan, Yu-Liang&lt;/author&gt;&lt;author&gt;Kuo, Ching-Ming&lt;/author&gt;&lt;/authors&gt;&lt;/contributors&gt;&lt;titles&gt;&lt;title&gt;Gene expression and localization of the epinecidin-1 antimicrobial peptide in the grouper (Epinephelus coioides), and its role in protecting fish against pathogenic infection&lt;/title&gt;&lt;secondary-title&gt;DNA and cell biology&lt;/secondary-title&gt;&lt;/titles&gt;&lt;periodical&gt;&lt;full-title&gt;DNA and cell biology&lt;/full-title&gt;&lt;/periodical&gt;&lt;pages&gt;403-413&lt;/pages&gt;&lt;volume&gt;26&lt;/volume&gt;&lt;number&gt;6&lt;/number&gt;&lt;dates&gt;&lt;year&gt;2007&lt;/year&gt;&lt;/dates&gt;&lt;isbn&gt;1044-549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n-AMP1 (CnAMP1, XXA; C. nucifera antimicrobial peptide 1, natural AMP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VAGRAQGM</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een coconut water, Cocos nucife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andal&lt;/Author&gt;&lt;Year&gt;2009&lt;/Year&gt;&lt;RecNum&gt;449&lt;/RecNum&gt;&lt;DisplayText&gt;(97)&lt;/DisplayText&gt;&lt;record&gt;&lt;rec-number&gt;449&lt;/rec-number&gt;&lt;foreign-keys&gt;&lt;key app="EN" db-id="pxxwaadxb2dd9oepe51vvvzaxp55sva2vw25" timestamp="1720095107"&gt;449&lt;/key&gt;&lt;/foreign-keys&gt;&lt;ref-type name="Journal Article"&gt;17&lt;/ref-type&gt;&lt;contributors&gt;&lt;authors&gt;&lt;author&gt;Mandal, Santi M&lt;/author&gt;&lt;author&gt;Dey, Satyahari&lt;/author&gt;&lt;author&gt;Mandal, Mahitosh&lt;/author&gt;&lt;author&gt;Sarkar, Siddik&lt;/author&gt;&lt;author&gt;Maria-Neto, Simone&lt;/author&gt;&lt;author&gt;Franco, Octavio L&lt;/author&gt;&lt;/authors&gt;&lt;/contributors&gt;&lt;titles&gt;&lt;title&gt;Identification and structural insights of three novel antimicrobial peptides isolated from green coconut water&lt;/title&gt;&lt;secondary-title&gt;Peptides&lt;/secondary-title&gt;&lt;/titles&gt;&lt;periodical&gt;&lt;full-title&gt;Peptides&lt;/full-title&gt;&lt;/periodical&gt;&lt;pages&gt;633-637&lt;/pages&gt;&lt;volume&gt;30&lt;/volume&gt;&lt;number&gt;4&lt;/number&gt;&lt;dates&gt;&lt;year&gt;2009&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n-AMP2 (XXA; C. nucifera antimicrobial peptide 2, natural AMP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SYFVFSVGM</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reen coconut water, Cocos nucif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andal&lt;/Author&gt;&lt;Year&gt;2009&lt;/Year&gt;&lt;RecNum&gt;450&lt;/RecNum&gt;&lt;DisplayText&gt;(97)&lt;/DisplayText&gt;&lt;record&gt;&lt;rec-number&gt;450&lt;/rec-number&gt;&lt;foreign-keys&gt;&lt;key app="EN" db-id="pxxwaadxb2dd9oepe51vvvzaxp55sva2vw25" timestamp="1720095259"&gt;450&lt;/key&gt;&lt;/foreign-keys&gt;&lt;ref-type name="Journal Article"&gt;17&lt;/ref-type&gt;&lt;contributors&gt;&lt;authors&gt;&lt;author&gt;Mandal, Santi M&lt;/author&gt;&lt;author&gt;Dey, Satyahari&lt;/author&gt;&lt;author&gt;Mandal, Mahitosh&lt;/author&gt;&lt;author&gt;Sarkar, Siddik&lt;/author&gt;&lt;author&gt;Maria-Neto, Simone&lt;/author&gt;&lt;author&gt;Franco, Octavio L&lt;/author&gt;&lt;/authors&gt;&lt;/contributors&gt;&lt;titles&gt;&lt;title&gt;Identification and structural insights of three novel antimicrobial peptides isolated from green coconut water&lt;/title&gt;&lt;secondary-title&gt;Peptides&lt;/secondary-title&gt;&lt;/titles&gt;&lt;periodical&gt;&lt;full-title&gt;Peptides&lt;/full-title&gt;&lt;/periodical&gt;&lt;pages&gt;633-637&lt;/pages&gt;&lt;volume&gt;30&lt;/volume&gt;&lt;number&gt;4&lt;/number&gt;&lt;dates&gt;&lt;year&gt;2009&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BL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AIVGAAAKFLPKIFCAIS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blai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2&lt;/RecNum&gt;&lt;DisplayText&gt;(98)&lt;/DisplayText&gt;&lt;record&gt;&lt;rec-number&gt;452&lt;/rec-number&gt;&lt;foreign-keys&gt;&lt;key app="EN" db-id="pxxwaadxb2dd9oepe51vvvzaxp55sva2vw25" timestamp="1720095593"&gt;452&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BLb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IAGVAAKVLPKIFCAIS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blai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2&lt;/RecNum&gt;&lt;DisplayText&gt;(98)&lt;/DisplayText&gt;&lt;record&gt;&lt;rec-number&gt;452&lt;/rec-number&gt;&lt;foreign-keys&gt;&lt;key app="EN" db-id="pxxwaadxb2dd9oepe51vvvzaxp55sva2vw25" timestamp="1720095593"&gt;452&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BLc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IAGIAAKFLPKIFCTIS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blai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3&lt;/RecNum&gt;&lt;DisplayText&gt;(98)&lt;/DisplayText&gt;&lt;record&gt;&lt;rec-number&gt;453&lt;/rec-number&gt;&lt;foreign-keys&gt;&lt;key app="EN" db-id="pxxwaadxb2dd9oepe51vvvzaxp55sva2vw25" timestamp="1720095733"&gt;453&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Y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VIAGVAANFLPKLFCAIS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yavapai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4&lt;/RecNum&gt;&lt;DisplayText&gt;(98)&lt;/DisplayText&gt;&lt;record&gt;&lt;rec-number&gt;454&lt;/rec-number&gt;&lt;foreign-keys&gt;&lt;key app="EN" db-id="pxxwaadxb2dd9oepe51vvvzaxp55sva2vw25" timestamp="1720095869"&gt;454&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Yb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IAGAAAKVVQKIFCAISK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yavapai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5&lt;/RecNum&gt;&lt;DisplayText&gt;(98)&lt;/DisplayText&gt;&lt;record&gt;&lt;rec-number&gt;455&lt;/rec-number&gt;&lt;foreign-keys&gt;&lt;key app="EN" db-id="pxxwaadxb2dd9oepe51vvvzaxp55sva2vw25" timestamp="1720096022"&gt;455&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Yc (natural AMPs; frog, amphibians, animals; XXU; 1S=S, UCSS1a)</w:t>
            </w:r>
          </w:p>
        </w:tc>
        <w:tc>
          <w:tcPr>
            <w:tcW w:w="2976" w:type="dxa"/>
          </w:tcPr>
          <w:p w:rsidR="00AC5497" w:rsidRPr="00BC3E6E" w:rsidRDefault="00AC5497" w:rsidP="00C30A39">
            <w:pPr>
              <w:rPr>
                <w:rFonts w:asciiTheme="majorBidi" w:hAnsiTheme="majorBidi" w:cstheme="majorBidi"/>
                <w:sz w:val="18"/>
                <w:szCs w:val="18"/>
              </w:rPr>
            </w:pPr>
            <w:r w:rsidRPr="00BC3E6E">
              <w:rPr>
                <w:rFonts w:asciiTheme="majorBidi" w:hAnsiTheme="majorBidi" w:cstheme="majorBidi"/>
                <w:sz w:val="18"/>
                <w:szCs w:val="18"/>
              </w:rPr>
              <w:t>FLPIIAGAAAKVVEKIFCAISKKC</w:t>
            </w: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6&lt;/RecNum&gt;&lt;DisplayText&gt;(98)&lt;/DisplayText&gt;&lt;record&gt;&lt;rec-number&gt;456&lt;/rec-number&gt;&lt;foreign-keys&gt;&lt;key app="EN" db-id="pxxwaadxb2dd9oepe51vvvzaxp55sva2vw25" timestamp="1720096169"&gt;456&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yavapai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6&lt;/RecNum&gt;&lt;DisplayText&gt;(98)&lt;/DisplayText&gt;&lt;record&gt;&lt;rec-number&gt;456&lt;/rec-number&gt;&lt;foreign-keys&gt;&lt;key app="EN" db-id="pxxwaadxb2dd9oepe51vvvzaxp55sva2vw25" timestamp="1720096169"&gt;456&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tuerin-2Y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MDTIKGVAKTVAASWLDKLKCKITG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th America, leopard frog, Lithobates yavapai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7&lt;/RecNum&gt;&lt;DisplayText&gt;(98)&lt;/DisplayText&gt;&lt;record&gt;&lt;rec-number&gt;457&lt;/rec-number&gt;&lt;foreign-keys&gt;&lt;key app="EN" db-id="pxxwaadxb2dd9oepe51vvvzaxp55sva2vw25" timestamp="1720096307"&gt;457&lt;/key&gt;&lt;/foreign-keys&gt;&lt;ref-type name="Journal Article"&gt;17&lt;/ref-type&gt;&lt;contributors&gt;&lt;authors&gt;&lt;author&gt;Conlon, J Michael&lt;/author&gt;&lt;author&gt;Ahmed, Eman&lt;/author&gt;&lt;author&gt;Coquet, Laurent&lt;/author&gt;&lt;author&gt;Jouenne, Thierry&lt;/author&gt;&lt;author&gt;Leprince, Jérôme&lt;/author&gt;&lt;author&gt;Vaudry, Hubert&lt;/author&gt;&lt;author&gt;King, Jay D&lt;/author&gt;&lt;/authors&gt;&lt;/contributors&gt;&lt;titles&gt;&lt;title&gt;Peptides with potent cytolytic activity from the skin secretions of the North American leopard frogs, Lithobates blairi and Lithobates yavapaiensis&lt;/title&gt;&lt;secondary-title&gt;Toxicon&lt;/secondary-title&gt;&lt;/titles&gt;&lt;periodical&gt;&lt;full-title&gt;Toxicon&lt;/full-title&gt;&lt;/periodical&gt;&lt;pages&gt;699-705&lt;/pages&gt;&lt;volume&gt;53&lt;/volume&gt;&lt;number&gt;7-8&lt;/number&gt;&lt;dates&gt;&lt;year&gt;2009&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yteserin-2a (XXA; UCLL1c; Leu-rich; natural AMPs; toad,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GKLLSTAAGLLSN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ropean midwife toad, Alytes obstetrica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09&lt;/Year&gt;&lt;RecNum&gt;458&lt;/RecNum&gt;&lt;DisplayText&gt;(99)&lt;/DisplayText&gt;&lt;record&gt;&lt;rec-number&gt;458&lt;/rec-number&gt;&lt;foreign-keys&gt;&lt;key app="EN" db-id="pxxwaadxb2dd9oepe51vvvzaxp55sva2vw25" timestamp="1720096457"&gt;458&lt;/key&gt;&lt;/foreign-keys&gt;&lt;ref-type name="Journal Article"&gt;17&lt;/ref-type&gt;&lt;contributors&gt;&lt;authors&gt;&lt;author&gt;Conlon, J Michael&lt;/author&gt;&lt;author&gt;Demandt, Anni&lt;/author&gt;&lt;author&gt;Nielsen, Per F&lt;/author&gt;&lt;author&gt;Leprince, Jérôme&lt;/author&gt;&lt;author&gt;Vaudry, Hubert&lt;/author&gt;&lt;author&gt;Woodhams, Douglas C&lt;/author&gt;&lt;/authors&gt;&lt;/contributors&gt;&lt;titles&gt;&lt;title&gt;The alyteserins: two families of antimicrobial peptides from the skin secretions of the midwife toad Alytes obstetricans (Alytidae)&lt;/title&gt;&lt;secondary-title&gt;Peptides&lt;/secondary-title&gt;&lt;/titles&gt;&lt;periodical&gt;&lt;full-title&gt;Peptides&lt;/full-title&gt;&lt;/periodical&gt;&lt;pages&gt;1069-1073&lt;/pages&gt;&lt;volume&gt;30&lt;/volume&gt;&lt;number&gt;6&lt;/number&gt;&lt;dates&gt;&lt;year&gt;2009&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9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sioglossin LL-I (XXA; Lys-rich; natural AMPs; insect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NWKKVLGKIIKVA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social Bee Lasioglossum laticep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Čeřovský&lt;/Author&gt;&lt;Year&gt;2009&lt;/Year&gt;&lt;RecNum&gt;459&lt;/RecNum&gt;&lt;DisplayText&gt;(100)&lt;/DisplayText&gt;&lt;record&gt;&lt;rec-number&gt;459&lt;/rec-number&gt;&lt;foreign-keys&gt;&lt;key app="EN" db-id="pxxwaadxb2dd9oepe51vvvzaxp55sva2vw25" timestamp="1720096598"&gt;459&lt;/key&gt;&lt;/foreign-keys&gt;&lt;ref-type name="Journal Article"&gt;17&lt;/ref-type&gt;&lt;contributors&gt;&lt;authors&gt;&lt;author&gt;Čeřovský, Václav&lt;/author&gt;&lt;author&gt;Buděšínský, Miloš&lt;/author&gt;&lt;author&gt;Hovorka, Oldřich&lt;/author&gt;&lt;author&gt;Cvačka, Josef&lt;/author&gt;&lt;author&gt;Voburka, Zdeněk&lt;/author&gt;&lt;author&gt;Slaninová, Jiřina&lt;/author&gt;&lt;author&gt;Borovičková, Lenka&lt;/author&gt;&lt;author&gt;Fučík, Vladimír&lt;/author&gt;&lt;author&gt;Bednárová, Lucie&lt;/author&gt;&lt;author&gt;Votruba, Ivan&lt;/author&gt;&lt;/authors&gt;&lt;/contributors&gt;&lt;titles&gt;&lt;title&gt;Lasioglossins: three novel antimicrobial peptides from the venom of the eusocial bee Lasioglossum laticeps (Hymenoptera: Halictidae)&lt;/title&gt;&lt;secondary-title&gt;ChemBioChem&lt;/secondary-title&gt;&lt;/titles&gt;&lt;periodical&gt;&lt;full-title&gt;ChemBioChem&lt;/full-title&gt;&lt;/periodical&gt;&lt;pages&gt;2089-2099&lt;/pages&gt;&lt;volume&gt;10&lt;/volume&gt;&lt;number&gt;12&lt;/number&gt;&lt;dates&gt;&lt;year&gt;2009&lt;/year&gt;&lt;/dates&gt;&lt;isbn&gt;1439-422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sioglossin LL-II (XXA; Lys-rich; natural AMPs; insects, arthropods, invertebrates, animals; BBN)</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NWKKILGKIIKVA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social Bee Lasioglossum laticep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Čeřovský&lt;/Author&gt;&lt;Year&gt;2009&lt;/Year&gt;&lt;RecNum&gt;460&lt;/RecNum&gt;&lt;DisplayText&gt;(100)&lt;/DisplayText&gt;&lt;record&gt;&lt;rec-number&gt;460&lt;/rec-number&gt;&lt;foreign-keys&gt;&lt;key app="EN" db-id="pxxwaadxb2dd9oepe51vvvzaxp55sva2vw25" timestamp="1720096736"&gt;460&lt;/key&gt;&lt;/foreign-keys&gt;&lt;ref-type name="Journal Article"&gt;17&lt;/ref-type&gt;&lt;contributors&gt;&lt;authors&gt;&lt;author&gt;Čeřovský, Václav&lt;/author&gt;&lt;author&gt;Buděšínský, Miloš&lt;/author&gt;&lt;author&gt;Hovorka, Oldřich&lt;/author&gt;&lt;author&gt;Cvačka, Josef&lt;/author&gt;&lt;author&gt;Voburka, Zdeněk&lt;/author&gt;&lt;author&gt;Slaninová, Jiřina&lt;/author&gt;&lt;author&gt;Borovičková, Lenka&lt;/author&gt;&lt;author&gt;Fučík, Vladimír&lt;/author&gt;&lt;author&gt;Bednárová, Lucie&lt;/author&gt;&lt;author&gt;Votruba, Ivan&lt;/author&gt;&lt;/authors&gt;&lt;/contributors&gt;&lt;titles&gt;&lt;title&gt;Lasioglossins: three novel antimicrobial peptides from the venom of the eusocial bee Lasioglossum laticeps (Hymenoptera: Halictidae)&lt;/title&gt;&lt;secondary-title&gt;ChemBioChem&lt;/secondary-title&gt;&lt;/titles&gt;&lt;periodical&gt;&lt;full-title&gt;ChemBioChem&lt;/full-title&gt;&lt;/periodical&gt;&lt;pages&gt;2089-2099&lt;/pages&gt;&lt;volume&gt;10&lt;/volume&gt;&lt;number&gt;12&lt;/number&gt;&lt;dates&gt;&lt;year&gt;2009&lt;/year&gt;&lt;/dates&gt;&lt;isbn&gt;1439-422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sioglossin LL-III (XXA; Lasioglossin III, LLIII, Lasio-III, Lys-rich; natural AMPs; insects, arthropods, invertebrates, animals; Derivative: LLIII-D; stapled peptid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NWKKILGKIIKVV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Eusocial Bee Lasioglossum laticep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Čeřovský&lt;/Author&gt;&lt;Year&gt;2009&lt;/Year&gt;&lt;RecNum&gt;461&lt;/RecNum&gt;&lt;DisplayText&gt;(100)&lt;/DisplayText&gt;&lt;record&gt;&lt;rec-number&gt;461&lt;/rec-number&gt;&lt;foreign-keys&gt;&lt;key app="EN" db-id="pxxwaadxb2dd9oepe51vvvzaxp55sva2vw25" timestamp="1720096879"&gt;461&lt;/key&gt;&lt;/foreign-keys&gt;&lt;ref-type name="Journal Article"&gt;17&lt;/ref-type&gt;&lt;contributors&gt;&lt;authors&gt;&lt;author&gt;Čeřovský, Václav&lt;/author&gt;&lt;author&gt;Buděšínský, Miloš&lt;/author&gt;&lt;author&gt;Hovorka, Oldřich&lt;/author&gt;&lt;author&gt;Cvačka, Josef&lt;/author&gt;&lt;author&gt;Voburka, Zdeněk&lt;/author&gt;&lt;author&gt;Slaninová, Jiřina&lt;/author&gt;&lt;author&gt;Borovičková, Lenka&lt;/author&gt;&lt;author&gt;Fučík, Vladimír&lt;/author&gt;&lt;author&gt;Bednárová, Lucie&lt;/author&gt;&lt;author&gt;Votruba, Ivan&lt;/author&gt;&lt;/authors&gt;&lt;/contributors&gt;&lt;titles&gt;&lt;title&gt;Lasioglossins: three novel antimicrobial peptides from the venom of the eusocial bee Lasioglossum laticeps (Hymenoptera: Halictidae)&lt;/title&gt;&lt;secondary-title&gt;ChemBioChem&lt;/secondary-title&gt;&lt;/titles&gt;&lt;periodical&gt;&lt;full-title&gt;ChemBioChem&lt;/full-title&gt;&lt;/periodical&gt;&lt;pages&gt;2089-2099&lt;/pages&gt;&lt;volume&gt;10&lt;/volume&gt;&lt;number&gt;12&lt;/number&gt;&lt;dates&gt;&lt;year&gt;2009&lt;/year&gt;&lt;/dates&gt;&lt;isbn&gt;1439-422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GA-N46 (natural AMPs; A fragment of human chromogranin A, neuropeptide; UCLL1. Derivatives: CGA-N16, CGA-N15, CGA-N12, and CGA-N8)</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MPVSQECFETLRGHERILSILRHQNLLKELQDLALQGAKERAHQ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6&lt;/Year&gt;&lt;RecNum&gt;462&lt;/RecNum&gt;&lt;DisplayText&gt;(101)&lt;/DisplayText&gt;&lt;record&gt;&lt;rec-number&gt;462&lt;/rec-number&gt;&lt;foreign-keys&gt;&lt;key app="EN" db-id="pxxwaadxb2dd9oepe51vvvzaxp55sva2vw25" timestamp="1720097062"&gt;462&lt;/key&gt;&lt;/foreign-keys&gt;&lt;ref-type name="Journal Article"&gt;17&lt;/ref-type&gt;&lt;contributors&gt;&lt;authors&gt;&lt;author&gt;Li, Rui-Fang&lt;/author&gt;&lt;author&gt;Wang, Bin&lt;/author&gt;&lt;author&gt;Liu, Shuai&lt;/author&gt;&lt;author&gt;Chen, Shi-Hua&lt;/author&gt;&lt;author&gt;Yu, Guang-Hai&lt;/author&gt;&lt;author&gt;Yang, Shuo-Ye&lt;/author&gt;&lt;author&gt;Huang, Liang&lt;/author&gt;&lt;author&gt;Yin, Yan-Li&lt;/author&gt;&lt;author&gt;Lu, Zhi-Fang&lt;/author&gt;&lt;/authors&gt;&lt;/contributors&gt;&lt;titles&gt;&lt;title&gt;Optimization of the Expression Conditions of CGA-N46 in Bacillus subtilis DB1342 (p-3N46) by Response Surface Methodology&lt;/title&gt;&lt;secondary-title&gt;Interdisciplinary Sciences: Computational Life Sciences&lt;/secondary-title&gt;&lt;/titles&gt;&lt;periodical&gt;&lt;full-title&gt;Interdisciplinary Sciences: Computational Life Sciences&lt;/full-title&gt;&lt;/periodical&gt;&lt;pages&gt;277-283&lt;/pages&gt;&lt;volume&gt;8&lt;/volume&gt;&lt;dates&gt;&lt;year&gt;2016&lt;/year&gt;&lt;/dates&gt;&lt;isbn&gt;1913-27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mcroporin (natural AMPs; scorpions, arachnids, Chelicerata, arthropods, invertebrate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SLLPSLIGGLVSAI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sometrus maculat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hao&lt;/Author&gt;&lt;Year&gt;2009&lt;/Year&gt;&lt;RecNum&gt;463&lt;/RecNum&gt;&lt;DisplayText&gt;(102)&lt;/DisplayText&gt;&lt;record&gt;&lt;rec-number&gt;463&lt;/rec-number&gt;&lt;foreign-keys&gt;&lt;key app="EN" db-id="pxxwaadxb2dd9oepe51vvvzaxp55sva2vw25" timestamp="1720118660"&gt;463&lt;/key&gt;&lt;/foreign-keys&gt;&lt;ref-type name="Journal Article"&gt;17&lt;/ref-type&gt;&lt;contributors&gt;&lt;authors&gt;&lt;author&gt;Zhao, Zhenhuan&lt;/author&gt;&lt;author&gt;Ma, Yibao&lt;/author&gt;&lt;author&gt;Dai, Chao&lt;/author&gt;&lt;author&gt;Zhao, Ruiming&lt;/author&gt;&lt;author&gt;Li, SongRyong&lt;/author&gt;&lt;author&gt;Wu, Yingliang&lt;/author&gt;&lt;author&gt;Cao, Zhijian&lt;/author&gt;&lt;author&gt;Li, Wenxin&lt;/author&gt;&lt;/authors&gt;&lt;/contributors&gt;&lt;titles&gt;&lt;title&gt;Imcroporin, a new cationic antimicrobial peptide from the venom of the scorpion Isometrus maculates&lt;/title&gt;&lt;secondary-title&gt;Antimicrobial agents and chemotherapy&lt;/secondary-title&gt;&lt;/titles&gt;&lt;periodical&gt;&lt;full-title&gt;Antimicrobial agents and chemotherapy&lt;/full-title&gt;&lt;/periodical&gt;&lt;pages&gt;3472-3477&lt;/pages&gt;&lt;volume&gt;53&lt;/volume&gt;&lt;number&gt;8&lt;/number&gt;&lt;dates&gt;&lt;year&gt;2009&lt;/year&gt;&lt;/dates&gt;&lt;isbn&gt;0066-480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P3 (XXE; earthworm peptide, natural AMPs; invertebrate,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AMVGT</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arthworm, Eisenia fetid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ang&lt;/Author&gt;&lt;Year&gt;2007&lt;/Year&gt;&lt;RecNum&gt;464&lt;/RecNum&gt;&lt;DisplayText&gt;(103)&lt;/DisplayText&gt;&lt;record&gt;&lt;rec-number&gt;464&lt;/rec-number&gt;&lt;foreign-keys&gt;&lt;key app="EN" db-id="pxxwaadxb2dd9oepe51vvvzaxp55sva2vw25" timestamp="1720118877"&gt;464&lt;/key&gt;&lt;/foreign-keys&gt;&lt;ref-type name="Journal Article"&gt;17&lt;/ref-type&gt;&lt;contributors&gt;&lt;authors&gt;&lt;author&gt;Wang, Chong&lt;/author&gt;&lt;author&gt;Sun, Zhenjun&lt;/author&gt;&lt;author&gt;Liu, Yanqin&lt;/author&gt;&lt;author&gt;Zhang, Xichun&lt;/author&gt;&lt;author&gt;Xu, Guozhen&lt;/author&gt;&lt;/authors&gt;&lt;/contributors&gt;&lt;titles&gt;&lt;title&gt;A novel antimicrobial vermipeptide family from earthworm Eisenia fetida&lt;/title&gt;&lt;secondary-title&gt;European journal of soil biology&lt;/secondary-title&gt;&lt;/titles&gt;&lt;periodical&gt;&lt;full-title&gt;European journal of soil biology&lt;/full-title&gt;&lt;/periodical&gt;&lt;pages&gt;S127-S134&lt;/pages&gt;&lt;volume&gt;43&lt;/volume&gt;&lt;dates&gt;&lt;year&gt;2007&lt;/year&gt;&lt;/dates&gt;&lt;isbn&gt;1164-556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Bac3.4 (XXA; Arg-rich, natural AMPs; Pro-rich cathelicidin; goat, ruminant, mammal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FRLPFRRPPIRIHPPPFYPPFRRF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oat, Capra hir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Rich</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amova&lt;/Author&gt;&lt;Year&gt;2009&lt;/Year&gt;&lt;RecNum&gt;465&lt;/RecNum&gt;&lt;DisplayText&gt;(104)&lt;/DisplayText&gt;&lt;record&gt;&lt;rec-number&gt;465&lt;/rec-number&gt;&lt;foreign-keys&gt;&lt;key app="EN" db-id="pxxwaadxb2dd9oepe51vvvzaxp55sva2vw25" timestamp="1720119053"&gt;465&lt;/key&gt;&lt;/foreign-keys&gt;&lt;ref-type name="Journal Article"&gt;17&lt;/ref-type&gt;&lt;contributors&gt;&lt;authors&gt;&lt;author&gt;Shamova, Olga&lt;/author&gt;&lt;author&gt;Orlov, Dmitriy&lt;/author&gt;&lt;author&gt;Stegemann, Christin&lt;/author&gt;&lt;author&gt;Czihal, Patricia&lt;/author&gt;&lt;author&gt;Hoffmann, Ralf&lt;/author&gt;&lt;author&gt;Brogden, Kim&lt;/author&gt;&lt;author&gt;Kolodkin, Nikolay&lt;/author&gt;&lt;author&gt;Sakuta, Galina&lt;/author&gt;&lt;author&gt;Tossi, Alessandro&lt;/author&gt;&lt;author&gt;Sahl, Hans-Georg&lt;/author&gt;&lt;/authors&gt;&lt;/contributors&gt;&lt;titles&gt;&lt;title&gt;ChBac3. 4: a novel proline-rich antimicrobial peptide from goat leukocytes&lt;/title&gt;&lt;secondary-title&gt;International journal of peptide research and therapeutics&lt;/secondary-title&gt;&lt;/titles&gt;&lt;periodical&gt;&lt;full-title&gt;International journal of peptide research and therapeutics&lt;/full-title&gt;&lt;/periodical&gt;&lt;pages&gt;31-42&lt;/pages&gt;&lt;volume&gt;15&lt;/volume&gt;&lt;dates&gt;&lt;year&gt;2009&lt;/year&gt;&lt;/dates&gt;&lt;isbn&gt;1573-31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SHf (Phe-rich;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FLSRI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ahara Frog, Pelophylax saharicu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bbassi&lt;/Author&gt;&lt;Year&gt;2010&lt;/Year&gt;&lt;RecNum&gt;466&lt;/RecNum&gt;&lt;DisplayText&gt;(105)&lt;/DisplayText&gt;&lt;record&gt;&lt;rec-number&gt;466&lt;/rec-number&gt;&lt;foreign-keys&gt;&lt;key app="EN" db-id="pxxwaadxb2dd9oepe51vvvzaxp55sva2vw25" timestamp="1720119201"&gt;466&lt;/key&gt;&lt;/foreign-keys&gt;&lt;ref-type name="Journal Article"&gt;17&lt;/ref-type&gt;&lt;contributors&gt;&lt;authors&gt;&lt;author&gt;Abbassi, Feten&lt;/author&gt;&lt;author&gt;Lequin, Olivier&lt;/author&gt;&lt;author&gt;Piesse, Christophe&lt;/author&gt;&lt;author&gt;Goasdoué, Nicole&lt;/author&gt;&lt;author&gt;Foulon, Thierry&lt;/author&gt;&lt;author&gt;Nicolas, Pierre&lt;/author&gt;&lt;author&gt;Ladram, Ali&lt;/author&gt;&lt;/authors&gt;&lt;/contributors&gt;&lt;titles&gt;&lt;title&gt;Temporin-SHf, a new type of phe-rich and hydrophobic ultrashort antimicrobial peptide&lt;/title&gt;&lt;secondary-title&gt;Journal of Biological Chemistry&lt;/secondary-title&gt;&lt;/titles&gt;&lt;periodical&gt;&lt;full-title&gt;Journal of Biological Chemistry&lt;/full-title&gt;&lt;/periodical&gt;&lt;pages&gt;16880-16892&lt;/pages&gt;&lt;volume&gt;285&lt;/volume&gt;&lt;number&gt;22&lt;/number&gt;&lt;dates&gt;&lt;year&gt;2010&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rosophila defensin (natural AMPs; insects, UCSS1a; 3S=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TCDLLSKWNWNHTACAGHCIAKGFKGGYCNDKAVCVC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ruit fly, Drosophila melanogaster</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IMARCQ&lt;/Author&gt;&lt;Year&gt;1994&lt;/Year&gt;&lt;RecNum&gt;467&lt;/RecNum&gt;&lt;DisplayText&gt;(106)&lt;/DisplayText&gt;&lt;record&gt;&lt;rec-number&gt;467&lt;/rec-number&gt;&lt;foreign-keys&gt;&lt;key app="EN" db-id="pxxwaadxb2dd9oepe51vvvzaxp55sva2vw25" timestamp="1720119417"&gt;467&lt;/key&gt;&lt;/foreign-keys&gt;&lt;ref-type name="Journal Article"&gt;17&lt;/ref-type&gt;&lt;contributors&gt;&lt;authors&gt;&lt;author&gt;DIMARCQ, Jean‐Luc&lt;/author&gt;&lt;author&gt;Hoffmann, Daniele&lt;/author&gt;&lt;author&gt;Meister, Marie&lt;/author&gt;&lt;author&gt;Bulet, Philippe&lt;/author&gt;&lt;author&gt;Lanot, Rene&lt;/author&gt;&lt;author&gt;REICHHART, Jean‐Marc&lt;/author&gt;&lt;author&gt;Hoffmann, Jules A&lt;/author&gt;&lt;/authors&gt;&lt;/contributors&gt;&lt;titles&gt;&lt;title&gt;Characterization and transcriptional profiles of a Drosophila gene encoding an insect defensin: a study in insect immunity&lt;/title&gt;&lt;secondary-title&gt;European Journal of Biochemistry&lt;/secondary-title&gt;&lt;/titles&gt;&lt;periodical&gt;&lt;full-title&gt;European Journal of Biochemistry&lt;/full-title&gt;&lt;/periodical&gt;&lt;pages&gt;201-209&lt;/pages&gt;&lt;volume&gt;221&lt;/volume&gt;&lt;number&gt;1&lt;/number&gt;&lt;dates&gt;&lt;year&gt;1994&lt;/year&gt;&lt;/dates&gt;&lt;isbn&gt;0014-295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18 (Lys-rich; synthetic20; UCLL1; Derivatives: S9-P18; L9-P18;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WKLFKKIPKFLHLAKK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quence reverse, shuffling</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ee&lt;/Author&gt;&lt;Year&gt;2002&lt;/Year&gt;&lt;RecNum&gt;468&lt;/RecNum&gt;&lt;DisplayText&gt;(107)&lt;/DisplayText&gt;&lt;record&gt;&lt;rec-number&gt;468&lt;/rec-number&gt;&lt;foreign-keys&gt;&lt;key app="EN" db-id="pxxwaadxb2dd9oepe51vvvzaxp55sva2vw25" timestamp="1720119591"&gt;468&lt;/key&gt;&lt;/foreign-keys&gt;&lt;ref-type name="Journal Article"&gt;17&lt;/ref-type&gt;&lt;contributors&gt;&lt;authors&gt;&lt;author&gt;Lee, Si-Hyung&lt;/author&gt;&lt;author&gt;Lee, Dong&lt;/author&gt;&lt;author&gt;Yang, Sung-Tae&lt;/author&gt;&lt;author&gt;Kim, Yangmee&lt;/author&gt;&lt;author&gt;Kim, Jae&lt;/author&gt;&lt;author&gt;Hahm, Kyung-Soo&lt;/author&gt;&lt;author&gt;Shin, Song&lt;/author&gt;&lt;/authors&gt;&lt;/contributors&gt;&lt;titles&gt;&lt;title&gt;Antibiotic Activity of Reversed Peptides of α-Helical Antimicrobial Peptide, P18&lt;/title&gt;&lt;secondary-title&gt;Protein and Peptide Letters&lt;/secondary-title&gt;&lt;/titles&gt;&lt;periodical&gt;&lt;full-title&gt;Protein and Peptide Letters&lt;/full-title&gt;&lt;/periodical&gt;&lt;pages&gt;395-402&lt;/pages&gt;&lt;volume&gt;9&lt;/volume&gt;&lt;number&gt;5&lt;/number&gt;&lt;dates&gt;&lt;year&gt;2002&lt;/year&gt;&lt;/dates&gt;&lt;isbn&gt;0929-866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rotamine (Crot; 3S=S; defensin-like toxin; UCSS1a; cell-penetrating; natural AMPs; South American rattlesnake, reptiles, animals; ZZP; Derivatives: CyLoP-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YKQCHKKGGHCFPKEKICLPPSSDFGKMDCRWRWKCCKKGS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Crotalus durissus terrif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ount&lt;/Author&gt;&lt;Year&gt;2009&lt;/Year&gt;&lt;RecNum&gt;470&lt;/RecNum&gt;&lt;DisplayText&gt;(108)&lt;/DisplayText&gt;&lt;record&gt;&lt;rec-number&gt;470&lt;/rec-number&gt;&lt;foreign-keys&gt;&lt;key app="EN" db-id="pxxwaadxb2dd9oepe51vvvzaxp55sva2vw25" timestamp="1720120267"&gt;470&lt;/key&gt;&lt;/foreign-keys&gt;&lt;ref-type name="Journal Article"&gt;17&lt;/ref-type&gt;&lt;contributors&gt;&lt;authors&gt;&lt;author&gt;Yount, Nannette Y&lt;/author&gt;&lt;author&gt;Kupferwasser, Deborah&lt;/author&gt;&lt;author&gt;Spisni, Alberto&lt;/author&gt;&lt;author&gt;Dutz, Stephen M&lt;/author&gt;&lt;author&gt;Ramjan, Zachary H&lt;/author&gt;&lt;author&gt;Sharma, Shantanu&lt;/author&gt;&lt;author&gt;Waring, Alan J&lt;/author&gt;&lt;author&gt;Yeaman, Michael R&lt;/author&gt;&lt;/authors&gt;&lt;/contributors&gt;&lt;titles&gt;&lt;title&gt;Selective reciprocity in antimicrobial activity versus cytotoxicity of hBD-2 and crotamine&lt;/title&gt;&lt;secondary-title&gt;Proceedings of the National Academy of Sciences&lt;/secondary-title&gt;&lt;/titles&gt;&lt;periodical&gt;&lt;full-title&gt;Proceedings of the National Academy of Sciences&lt;/full-title&gt;&lt;/periodical&gt;&lt;pages&gt;14972-14977&lt;/pages&gt;&lt;volume&gt;106&lt;/volume&gt;&lt;number&gt;35&lt;/number&gt;&lt;dates&gt;&lt;year&gt;2009&lt;/year&gt;&lt;/dates&gt;&lt;isbn&gt;0027-842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1 (cT1; natural AMPs; cyclotides; XXC; 3S=S, UCBB1ab; Fabaceae, plants; Other possible AMPs? Cliotide T5, Cliotide T6, Cliotide T8, Cliotide T9, Cliotide T1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FIPCITGAIGCSCKSKVCY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2&lt;/RecNum&gt;&lt;DisplayText&gt;(109)&lt;/DisplayText&gt;&lt;record&gt;&lt;rec-number&gt;522&lt;/rec-number&gt;&lt;foreign-keys&gt;&lt;key app="EN" db-id="pxxwaadxb2dd9oepe51vvvzaxp55sva2vw25" timestamp="1720175329"&gt;522&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2 (cT2; natural non-AMPs; cyclotides; XXC; 3S=S, UCBB1ab; Fabaceae, plants; Others: cT5, cT6, cT7, cT8, cT9, cT10, cT11, cT1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EFLKCGESCVQGECYTPGCSCDWPICK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2&lt;/RecNum&gt;&lt;DisplayText&gt;(109)&lt;/DisplayText&gt;&lt;record&gt;&lt;rec-number&gt;522&lt;/rec-number&gt;&lt;foreign-keys&gt;&lt;key app="EN" db-id="pxxwaadxb2dd9oepe51vvvzaxp55sva2vw25" timestamp="1720175329"&gt;522&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3 (cT3; natural non-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TCGETCTLGTCYVPDCSCSWPICM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2&lt;/RecNum&gt;&lt;DisplayText&gt;(109)&lt;/DisplayText&gt;&lt;record&gt;&lt;rec-number&gt;522&lt;/rec-number&gt;&lt;foreign-keys&gt;&lt;key app="EN" db-id="pxxwaadxb2dd9oepe51vvvzaxp55sva2vw25" timestamp="1720175329"&gt;522&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4 (cT4; natural 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FIPCITAAIGCSCKSKVCY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2&lt;/RecNum&gt;&lt;DisplayText&gt;(109)&lt;/DisplayText&gt;&lt;record&gt;&lt;rec-number&gt;522&lt;/rec-number&gt;&lt;foreign-keys&gt;&lt;key app="EN" db-id="pxxwaadxb2dd9oepe51vvvzaxp55sva2vw25" timestamp="1720175329"&gt;522&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aby A (natural non-AMPs; cyclotides; plants; 3S=S, UCBB1ab; XXC; other AMPs?: Vaby B; VabyC; and VabyE)</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VCGETCAGGTCNTPGCSCSWPI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frica, the Ethiopian highlands, Viola abyssin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eshak&lt;/Author&gt;&lt;Year&gt;2011&lt;/Year&gt;&lt;RecNum&gt;475&lt;/RecNum&gt;&lt;DisplayText&gt;(110)&lt;/DisplayText&gt;&lt;record&gt;&lt;rec-number&gt;475&lt;/rec-number&gt;&lt;foreign-keys&gt;&lt;key app="EN" db-id="pxxwaadxb2dd9oepe51vvvzaxp55sva2vw25" timestamp="1720121291"&gt;475&lt;/key&gt;&lt;/foreign-keys&gt;&lt;ref-type name="Journal Article"&gt;17&lt;/ref-type&gt;&lt;contributors&gt;&lt;authors&gt;&lt;author&gt;Yeshak, Mariamawit Y&lt;/author&gt;&lt;author&gt;Burman, Robert&lt;/author&gt;&lt;author&gt;Asres, Kaleab&lt;/author&gt;&lt;author&gt;Göransson, Ulf&lt;/author&gt;&lt;/authors&gt;&lt;/contributors&gt;&lt;titles&gt;&lt;title&gt;Cyclotides from an extreme habitat: characterization of cyclic peptides from Viola abyssinica of the Ethiopian highlands&lt;/title&gt;&lt;secondary-title&gt;Journal of natural products&lt;/secondary-title&gt;&lt;/titles&gt;&lt;periodical&gt;&lt;full-title&gt;Journal of natural products&lt;/full-title&gt;&lt;/periodical&gt;&lt;pages&gt;727-731&lt;/pages&gt;&lt;volume&gt;74&lt;/volume&gt;&lt;number&gt;4&lt;/number&gt;&lt;dates&gt;&lt;year&gt;2011&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aby D (natural non-AMPs; cyclotides; plants; 3S=S; XXC, UCBB1ab;)</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VCGETCFGGTCNTPGCTCDPWPV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frica, the Ethiopian highlands, Viola abyssin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eshak&lt;/Author&gt;&lt;Year&gt;2011&lt;/Year&gt;&lt;RecNum&gt;476&lt;/RecNum&gt;&lt;DisplayText&gt;(110)&lt;/DisplayText&gt;&lt;record&gt;&lt;rec-number&gt;476&lt;/rec-number&gt;&lt;foreign-keys&gt;&lt;key app="EN" db-id="pxxwaadxb2dd9oepe51vvvzaxp55sva2vw25" timestamp="1720121542"&gt;476&lt;/key&gt;&lt;/foreign-keys&gt;&lt;ref-type name="Journal Article"&gt;17&lt;/ref-type&gt;&lt;contributors&gt;&lt;authors&gt;&lt;author&gt;Yeshak, Mariamawit Y&lt;/author&gt;&lt;author&gt;Burman, Robert&lt;/author&gt;&lt;author&gt;Asres, Kaleab&lt;/author&gt;&lt;author&gt;Göransson, Ulf&lt;/author&gt;&lt;/authors&gt;&lt;/contributors&gt;&lt;titles&gt;&lt;title&gt;Cyclotides from an extreme habitat: characterization of cyclic peptides from Viola abyssinica of the Ethiopian highlands&lt;/title&gt;&lt;secondary-title&gt;Journal of natural products&lt;/secondary-title&gt;&lt;/titles&gt;&lt;periodical&gt;&lt;full-title&gt;Journal of natural products&lt;/full-title&gt;&lt;/periodical&gt;&lt;pages&gt;727-731&lt;/pages&gt;&lt;volume&gt;74&lt;/volume&gt;&lt;number&gt;4&lt;/number&gt;&lt;dates&gt;&lt;year&gt;2011&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1CEa (Ile-rich; UCLL1c; natural AMPs; frog, amphibians, animals;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VDLKKIANIINSI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inese brown frog, skin secretions, Rana chensinens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ang&lt;/Author&gt;&lt;Year&gt;2009&lt;/Year&gt;&lt;RecNum&gt;477&lt;/RecNum&gt;&lt;DisplayText&gt;(62)&lt;/DisplayText&gt;&lt;record&gt;&lt;rec-number&gt;477&lt;/rec-number&gt;&lt;foreign-keys&gt;&lt;key app="EN" db-id="pxxwaadxb2dd9oepe51vvvzaxp55sva2vw25" timestamp="1720121729"&gt;477&lt;/key&gt;&lt;/foreign-keys&gt;&lt;ref-type name="Journal Article"&gt;17&lt;/ref-type&gt;&lt;contributors&gt;&lt;authors&gt;&lt;author&gt;Shang, Dejing&lt;/author&gt;&lt;author&gt;Yu, Fenghui&lt;/author&gt;&lt;author&gt;Li, Junfeng&lt;/author&gt;&lt;author&gt;Zheng, Junjie&lt;/author&gt;&lt;author&gt;Zhang, Lifang&lt;/author&gt;&lt;author&gt;Li, Yang&lt;/author&gt;&lt;/authors&gt;&lt;/contributors&gt;&lt;titles&gt;&lt;title&gt;Molecular cloning of cDNAs encoding antimicrobial peptide precursors from the skin of the Chinese brown frog, Rana chensinensis&lt;/title&gt;&lt;secondary-title&gt;Zoological science&lt;/secondary-title&gt;&lt;/titles&gt;&lt;periodical&gt;&lt;full-title&gt;Zoological science&lt;/full-title&gt;&lt;/periodical&gt;&lt;pages&gt;220-226&lt;/pages&gt;&lt;volume&gt;26&lt;/volume&gt;&lt;number&gt;3&lt;/number&gt;&lt;dates&gt;&lt;year&gt;2009&lt;/year&gt;&lt;/dates&gt;&lt;isbn&gt;0289-00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6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r-ACP1 (C. revoluta anticancer peptide 1, natural AMPs; plant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AWKLFDDGV</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eds, Cycas revolut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andal&lt;/Author&gt;&lt;Year&gt;2012&lt;/Year&gt;&lt;RecNum&gt;478&lt;/RecNum&gt;&lt;DisplayText&gt;(111)&lt;/DisplayText&gt;&lt;record&gt;&lt;rec-number&gt;478&lt;/rec-number&gt;&lt;foreign-keys&gt;&lt;key app="EN" db-id="pxxwaadxb2dd9oepe51vvvzaxp55sva2vw25" timestamp="1720121942"&gt;478&lt;/key&gt;&lt;/foreign-keys&gt;&lt;ref-type name="Journal Article"&gt;17&lt;/ref-type&gt;&lt;contributors&gt;&lt;authors&gt;&lt;author&gt;Mandal, Santi M&lt;/author&gt;&lt;author&gt;Migliolo, Ludovico&lt;/author&gt;&lt;author&gt;Das, Subhasis&lt;/author&gt;&lt;author&gt;Mandal, Mahitosh&lt;/author&gt;&lt;author&gt;Franco, Octavio L&lt;/author&gt;&lt;author&gt;Hazra, Tapas K&lt;/author&gt;&lt;/authors&gt;&lt;/contributors&gt;&lt;titles&gt;&lt;title&gt;Identification and characterization of a bactericidal and proapoptotic peptide from Cycas revoluta seeds with DNA binding properties&lt;/title&gt;&lt;secondary-title&gt;Journal of Cellular Biochemistry&lt;/secondary-title&gt;&lt;/titles&gt;&lt;periodical&gt;&lt;full-title&gt;Journal of Cellular Biochemistry&lt;/full-title&gt;&lt;/periodical&gt;&lt;pages&gt;184-193&lt;/pages&gt;&lt;volume&gt;113&lt;/volume&gt;&lt;number&gt;1&lt;/number&gt;&lt;dates&gt;&lt;year&gt;2012&lt;/year&gt;&lt;/dates&gt;&lt;isbn&gt;0730-231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ba 15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VCGETCVGGTCNTPGCACSWPV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0&lt;/RecNum&gt;&lt;DisplayText&gt;(112)&lt;/DisplayText&gt;&lt;record&gt;&lt;rec-number&gt;480&lt;/rec-number&gt;&lt;foreign-keys&gt;&lt;key app="EN" db-id="pxxwaadxb2dd9oepe51vvvzaxp55sva2vw25" timestamp="1720122758"&gt;480&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ba17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VCGETCVGGTCNTPGCGCSWPV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0&lt;/RecNum&gt;&lt;DisplayText&gt;(112)&lt;/DisplayText&gt;&lt;record&gt;&lt;rec-number&gt;480&lt;/rec-number&gt;&lt;foreign-keys&gt;&lt;key app="EN" db-id="pxxwaadxb2dd9oepe51vvvzaxp55sva2vw25" timestamp="1720122758"&gt;480&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phi A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SIPCGESCVFIPCISSVIGCACKS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1&lt;/RecNum&gt;&lt;DisplayText&gt;(112)&lt;/DisplayText&gt;&lt;record&gt;&lt;rec-number&gt;481&lt;/rec-number&gt;&lt;foreign-keys&gt;&lt;key app="EN" db-id="pxxwaadxb2dd9oepe51vvvzaxp55sva2vw25" timestamp="1720122930"&gt;481&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phi D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FIPCISSVIGCSCSSKVCY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2&lt;/RecNum&gt;&lt;DisplayText&gt;(112)&lt;/DisplayText&gt;&lt;record&gt;&lt;rec-number&gt;482&lt;/rec-number&gt;&lt;foreign-keys&gt;&lt;key app="EN" db-id="pxxwaadxb2dd9oepe51vvvzaxp55sva2vw25" timestamp="1720123077"&gt;482&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phi E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SIPCGESCVFIPCISAVIGCSCSN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spacing w:line="360" w:lineRule="auto"/>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3&lt;/RecNum&gt;&lt;DisplayText&gt;(112)&lt;/DisplayText&gt;&lt;record&gt;&lt;rec-number&gt;483&lt;/rec-number&gt;&lt;foreign-keys&gt;&lt;key app="EN" db-id="pxxwaadxb2dd9oepe51vvvzaxp55sva2vw25" timestamp="1720123280"&gt;483&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phi F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SIPCGESCVFIPCISAIIGCSCSS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4&lt;/RecNum&gt;&lt;DisplayText&gt;(112)&lt;/DisplayText&gt;&lt;record&gt;&lt;rec-number&gt;484&lt;/rec-number&gt;&lt;foreign-keys&gt;&lt;key app="EN" db-id="pxxwaadxb2dd9oepe51vvvzaxp55sva2vw25" timestamp="1720123430"&gt;484&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phi G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SIPCEGSCVFIPCISAIIGCSCSN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5&lt;/RecNum&gt;&lt;DisplayText&gt;(112)&lt;/DisplayText&gt;&lt;record&gt;&lt;rec-number&gt;485&lt;/rec-number&gt;&lt;foreign-keys&gt;&lt;key app="EN" db-id="pxxwaadxb2dd9oepe51vvvzaxp55sva2vw25" timestamp="1720123707"&gt;485&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ram 8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FIPCLTSAIDCSCKSKVCY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philipp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lt;/Author&gt;&lt;Year&gt;2011&lt;/Year&gt;&lt;RecNum&gt;486&lt;/RecNum&gt;&lt;DisplayText&gt;(112)&lt;/DisplayText&gt;&lt;record&gt;&lt;rec-number&gt;486&lt;/rec-number&gt;&lt;foreign-keys&gt;&lt;key app="EN" db-id="pxxwaadxb2dd9oepe51vvvzaxp55sva2vw25" timestamp="1720123978"&gt;486&lt;/key&gt;&lt;/foreign-keys&gt;&lt;ref-type name="Journal Article"&gt;17&lt;/ref-type&gt;&lt;contributors&gt;&lt;authors&gt;&lt;author&gt;He, Wenjun&lt;/author&gt;&lt;author&gt;Chan, Lai Yue&lt;/author&gt;&lt;author&gt;Zeng, Guangzhi&lt;/author&gt;&lt;author&gt;Daly, Norelle L&lt;/author&gt;&lt;author&gt;Craik, David J&lt;/author&gt;&lt;author&gt;Tan, Ninghua&lt;/author&gt;&lt;/authors&gt;&lt;/contributors&gt;&lt;titles&gt;&lt;title&gt;Isolation and characterization of cytotoxic cyclotides from Viola philippica&lt;/title&gt;&lt;secondary-title&gt;Peptides&lt;/secondary-title&gt;&lt;/titles&gt;&lt;periodical&gt;&lt;full-title&gt;Peptides&lt;/full-title&gt;&lt;/periodical&gt;&lt;pages&gt;1719-1723&lt;/pages&gt;&lt;volume&gt;32&lt;/volume&gt;&lt;number&gt;8&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alictine 1 (Halictine-1; HAL-1; XXA; natural AMPs; insect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MWSKILGHLI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eusocial bee, Halictus sexcinc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onincová&lt;/Author&gt;&lt;Year&gt;2010&lt;/Year&gt;&lt;RecNum&gt;487&lt;/RecNum&gt;&lt;DisplayText&gt;(113)&lt;/DisplayText&gt;&lt;record&gt;&lt;rec-number&gt;487&lt;/rec-number&gt;&lt;foreign-keys&gt;&lt;key app="EN" db-id="pxxwaadxb2dd9oepe51vvvzaxp55sva2vw25" timestamp="1720129139"&gt;487&lt;/key&gt;&lt;/foreign-keys&gt;&lt;ref-type name="Journal Article"&gt;17&lt;/ref-type&gt;&lt;contributors&gt;&lt;authors&gt;&lt;author&gt;Monincová, Lenka&lt;/author&gt;&lt;author&gt;Buděšínský, Miloš&lt;/author&gt;&lt;author&gt;Slaninová, Jiřina&lt;/author&gt;&lt;author&gt;Hovorka, Oldřich&lt;/author&gt;&lt;author&gt;Cvačka, Josef&lt;/author&gt;&lt;author&gt;Voburka, Zdeněk&lt;/author&gt;&lt;author&gt;Fučík, Vladimír&lt;/author&gt;&lt;author&gt;Borovičková, Lenka&lt;/author&gt;&lt;author&gt;Bednárová, Lucie&lt;/author&gt;&lt;author&gt;Straka, Jakub&lt;/author&gt;&lt;/authors&gt;&lt;/contributors&gt;&lt;titles&gt;&lt;title&gt;Novel antimicrobial peptides from the venom of the eusocial bee Halictus sexcinctus (Hymenoptera: Halictidae) and their analogs&lt;/title&gt;&lt;secondary-title&gt;Amino Acids&lt;/secondary-title&gt;&lt;/titles&gt;&lt;periodical&gt;&lt;full-title&gt;Amino Acids&lt;/full-title&gt;&lt;/periodical&gt;&lt;pages&gt;763-775&lt;/pages&gt;&lt;volume&gt;39&lt;/volume&gt;&lt;dates&gt;&lt;year&gt;2010&lt;/year&gt;&lt;/dates&gt;&lt;isbn&gt;0939-44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alictine 2 (Halictine-2, HAL-2; XXA; natural AMPs; insects, arthropods, invertebrates, animals)</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KWMSLLKHILK</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eusocial bee, Halictus sexcinc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onincová&lt;/Author&gt;&lt;Year&gt;2010&lt;/Year&gt;&lt;RecNum&gt;488&lt;/RecNum&gt;&lt;DisplayText&gt;(113)&lt;/DisplayText&gt;&lt;record&gt;&lt;rec-number&gt;488&lt;/rec-number&gt;&lt;foreign-keys&gt;&lt;key app="EN" db-id="pxxwaadxb2dd9oepe51vvvzaxp55sva2vw25" timestamp="1720129351"&gt;488&lt;/key&gt;&lt;/foreign-keys&gt;&lt;ref-type name="Journal Article"&gt;17&lt;/ref-type&gt;&lt;contributors&gt;&lt;authors&gt;&lt;author&gt;Monincová, Lenka&lt;/author&gt;&lt;author&gt;Buděšínský, Miloš&lt;/author&gt;&lt;author&gt;Slaninová, Jiřina&lt;/author&gt;&lt;author&gt;Hovorka, Oldřich&lt;/author&gt;&lt;author&gt;Cvačka, Josef&lt;/author&gt;&lt;author&gt;Voburka, Zdeněk&lt;/author&gt;&lt;author&gt;Fučík, Vladimír&lt;/author&gt;&lt;author&gt;Borovičková, Lenka&lt;/author&gt;&lt;author&gt;Bednárová, Lucie&lt;/author&gt;&lt;author&gt;Straka, Jakub&lt;/author&gt;&lt;/authors&gt;&lt;/contributors&gt;&lt;titles&gt;&lt;title&gt;Novel antimicrobial peptides from the venom of the eusocial bee Halictus sexcinctus (Hymenoptera: Halictidae) and their analogs&lt;/title&gt;&lt;secondary-title&gt;Amino Acids&lt;/secondary-title&gt;&lt;/titles&gt;&lt;periodical&gt;&lt;full-title&gt;Amino Acids&lt;/full-title&gt;&lt;/periodical&gt;&lt;pages&gt;763-775&lt;/pages&gt;&lt;volume&gt;39&lt;/volume&gt;&lt;dates&gt;&lt;year&gt;2010&lt;/year&gt;&lt;/dates&gt;&lt;isbn&gt;0939-44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ropin 1 (Mac1, MAC-1, Leu-rich; natural AMPs; insects, arthropods, invertebrates, animals,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GMALKLLKKV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solitary bee Macropis fulvip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laninová&lt;/Author&gt;&lt;Year&gt;2012&lt;/Year&gt;&lt;RecNum&gt;490&lt;/RecNum&gt;&lt;DisplayText&gt;(114)&lt;/DisplayText&gt;&lt;record&gt;&lt;rec-number&gt;490&lt;/rec-number&gt;&lt;foreign-keys&gt;&lt;key app="EN" db-id="pxxwaadxb2dd9oepe51vvvzaxp55sva2vw25" timestamp="1720129943"&gt;490&lt;/key&gt;&lt;/foreign-keys&gt;&lt;ref-type name="Journal Article"&gt;17&lt;/ref-type&gt;&lt;contributors&gt;&lt;authors&gt;&lt;author&gt;Slaninová, Jiřina&lt;/author&gt;&lt;author&gt;Mlsová, Veronika&lt;/author&gt;&lt;author&gt;Kroupová, Hilda&lt;/author&gt;&lt;author&gt;Alán, Lukáš&lt;/author&gt;&lt;author&gt;Tůmová, Tereza&lt;/author&gt;&lt;author&gt;Monincová, Lenka&lt;/author&gt;&lt;author&gt;Borovičková, Lenka&lt;/author&gt;&lt;author&gt;Fučík, Vladimír&lt;/author&gt;&lt;author&gt;Čeřovský, Václav&lt;/author&gt;&lt;/authors&gt;&lt;/contributors&gt;&lt;titles&gt;&lt;title&gt;Toxicity study of antimicrobial peptides from wild bee venom and their analogs toward mammalian normal and cancer cells&lt;/title&gt;&lt;secondary-title&gt;Peptides&lt;/secondary-title&gt;&lt;/titles&gt;&lt;periodical&gt;&lt;full-title&gt;Peptides&lt;/full-title&gt;&lt;/periodical&gt;&lt;pages&gt;18-26&lt;/pages&gt;&lt;volume&gt;33&lt;/volume&gt;&lt;number&gt;1&lt;/number&gt;&lt;dates&gt;&lt;year&gt;201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cropin 2 (Mac2, natural AMPs; insects, arthropods, invertebrates, animals,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TGLPMSERRKIMLMM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solitary bee Macropis fulvip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laninová&lt;/Author&gt;&lt;Year&gt;2012&lt;/Year&gt;&lt;RecNum&gt;490&lt;/RecNum&gt;&lt;DisplayText&gt;(114)&lt;/DisplayText&gt;&lt;record&gt;&lt;rec-number&gt;490&lt;/rec-number&gt;&lt;foreign-keys&gt;&lt;key app="EN" db-id="pxxwaadxb2dd9oepe51vvvzaxp55sva2vw25" timestamp="1720129943"&gt;490&lt;/key&gt;&lt;/foreign-keys&gt;&lt;ref-type name="Journal Article"&gt;17&lt;/ref-type&gt;&lt;contributors&gt;&lt;authors&gt;&lt;author&gt;Slaninová, Jiřina&lt;/author&gt;&lt;author&gt;Mlsová, Veronika&lt;/author&gt;&lt;author&gt;Kroupová, Hilda&lt;/author&gt;&lt;author&gt;Alán, Lukáš&lt;/author&gt;&lt;author&gt;Tůmová, Tereza&lt;/author&gt;&lt;author&gt;Monincová, Lenka&lt;/author&gt;&lt;author&gt;Borovičková, Lenka&lt;/author&gt;&lt;author&gt;Fučík, Vladimír&lt;/author&gt;&lt;author&gt;Čeřovský, Václav&lt;/author&gt;&lt;/authors&gt;&lt;/contributors&gt;&lt;titles&gt;&lt;title&gt;Toxicity study of antimicrobial peptides from wild bee venom and their analogs toward mammalian normal and cancer cells&lt;/title&gt;&lt;secondary-title&gt;Peptides&lt;/secondary-title&gt;&lt;/titles&gt;&lt;periodical&gt;&lt;full-title&gt;Peptides&lt;/full-title&gt;&lt;/periodical&gt;&lt;pages&gt;18-26&lt;/pages&gt;&lt;volume&gt;33&lt;/volume&gt;&lt;number&gt;1&lt;/number&gt;&lt;dates&gt;&lt;year&gt;201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menochirin-1B (Hym-1B;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KLSPETKDNLKKVLKGAIKGAIAVAKM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ongo dwarf clawed frog, African dwarf frog, Hymenochirus boettgeri,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echkarska&lt;/Author&gt;&lt;Year&gt;2012&lt;/Year&gt;&lt;RecNum&gt;491&lt;/RecNum&gt;&lt;DisplayText&gt;(115)&lt;/DisplayText&gt;&lt;record&gt;&lt;rec-number&gt;491&lt;/rec-number&gt;&lt;foreign-keys&gt;&lt;key app="EN" db-id="pxxwaadxb2dd9oepe51vvvzaxp55sva2vw25" timestamp="1720130177"&gt;491&lt;/key&gt;&lt;/foreign-keys&gt;&lt;ref-type name="Journal Article"&gt;17&lt;/ref-type&gt;&lt;contributors&gt;&lt;authors&gt;&lt;author&gt;Mechkarska, Milena&lt;/author&gt;&lt;author&gt;Prajeep, Manju&lt;/author&gt;&lt;author&gt;Coquet, Laurent&lt;/author&gt;&lt;author&gt;Leprince, Jérôme&lt;/author&gt;&lt;author&gt;Jouenne, Thierry&lt;/author&gt;&lt;author&gt;Vaudry, Hubert&lt;/author&gt;&lt;author&gt;King, Jay D&lt;/author&gt;&lt;author&gt;Conlon, J Michael&lt;/author&gt;&lt;/authors&gt;&lt;/contributors&gt;&lt;titles&gt;&lt;title&gt;The hymenochirins: A family of host-defense peptides from the Congo dwarf clawed frog Hymenochirus boettgeri (Pipidae)&lt;/title&gt;&lt;secondary-title&gt;Peptides&lt;/secondary-title&gt;&lt;/titles&gt;&lt;periodical&gt;&lt;full-title&gt;Peptides&lt;/full-title&gt;&lt;/periodical&gt;&lt;pages&gt;269-275&lt;/pages&gt;&lt;volume&gt;35&lt;/volume&gt;&lt;number&gt;2&lt;/number&gt;&lt;dates&gt;&lt;year&gt;201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mKn2 (BmKn-2, natural AMPs; scorpions, arachnids, Chelicerata, arthropods, invertebrates, animals; XXA, UCLL1c; derivatives: cyclic BmKn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AIARLLSKI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Buthus martensii Karsch</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eng&lt;/Author&gt;&lt;Year&gt;2004&lt;/Year&gt;&lt;RecNum&gt;492&lt;/RecNum&gt;&lt;DisplayText&gt;(116)&lt;/DisplayText&gt;&lt;record&gt;&lt;rec-number&gt;492&lt;/rec-number&gt;&lt;foreign-keys&gt;&lt;key app="EN" db-id="pxxwaadxb2dd9oepe51vvvzaxp55sva2vw25" timestamp="1720130587"&gt;492&lt;/key&gt;&lt;/foreign-keys&gt;&lt;ref-type name="Journal Article"&gt;17&lt;/ref-type&gt;&lt;contributors&gt;&lt;authors&gt;&lt;author&gt;Zeng, Xian-Chun&lt;/author&gt;&lt;author&gt;Wang, San-Xia&lt;/author&gt;&lt;author&gt;Zhu, Yan&lt;/author&gt;&lt;author&gt;Zhu, Shun-Yi&lt;/author&gt;&lt;author&gt;Li, Wen-Xin&lt;/author&gt;&lt;/authors&gt;&lt;/contributors&gt;&lt;titles&gt;&lt;title&gt;Identification and functional characterization of novel scorpion venom peptides with no disulfide bridge from Buthus martensii Karsch&lt;/title&gt;&lt;secondary-title&gt;Peptides&lt;/secondary-title&gt;&lt;/titles&gt;&lt;periodical&gt;&lt;full-title&gt;Peptides&lt;/full-title&gt;&lt;/periodical&gt;&lt;pages&gt;143-150&lt;/pages&gt;&lt;volume&gt;25&lt;/volume&gt;&lt;number&gt;2&lt;/number&gt;&lt;dates&gt;&lt;year&gt;200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le A (natural non-AMPs; cyclotides; plants; 3S=S, UCBB1ab; XXC. Other AMPs? psyle B, D, F )</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ACGESCVFLGCFIPGCSCKSKVCYF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chotria leptothyr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erlach&lt;/Author&gt;&lt;Year&gt;2010&lt;/Year&gt;&lt;RecNum&gt;493&lt;/RecNum&gt;&lt;DisplayText&gt;(117)&lt;/DisplayText&gt;&lt;record&gt;&lt;rec-number&gt;493&lt;/rec-number&gt;&lt;foreign-keys&gt;&lt;key app="EN" db-id="pxxwaadxb2dd9oepe51vvvzaxp55sva2vw25" timestamp="1720130779"&gt;493&lt;/key&gt;&lt;/foreign-keys&gt;&lt;ref-type name="Journal Article"&gt;17&lt;/ref-type&gt;&lt;contributors&gt;&lt;authors&gt;&lt;author&gt;Gerlach, Samantha L&lt;/author&gt;&lt;author&gt;Burman, Robert&lt;/author&gt;&lt;author&gt;Bohlin, Lars&lt;/author&gt;&lt;author&gt;Mondal, Debasis&lt;/author&gt;&lt;author&gt;Goransson, Ulf&lt;/author&gt;&lt;/authors&gt;&lt;/contributors&gt;&lt;titles&gt;&lt;title&gt;Isolation, characterization, and bioactivity of cyclotides from the Micronesian plant Psychotria leptothyrsa&lt;/title&gt;&lt;secondary-title&gt;Journal of natural products&lt;/secondary-title&gt;&lt;/titles&gt;&lt;periodical&gt;&lt;full-title&gt;Journal of natural products&lt;/full-title&gt;&lt;/periodical&gt;&lt;pages&gt;1207-1213&lt;/pages&gt;&lt;volume&gt;73&lt;/volume&gt;&lt;number&gt;7&lt;/number&gt;&lt;dates&gt;&lt;year&gt;2010&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le E (natural non-AMPs; cyclotides;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IPCGESCVFIPCISSVLGCSCKNKVCYR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chotria leptothyr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erlach&lt;/Author&gt;&lt;Year&gt;2010&lt;/Year&gt;&lt;RecNum&gt;494&lt;/RecNum&gt;&lt;DisplayText&gt;(117)&lt;/DisplayText&gt;&lt;record&gt;&lt;rec-number&gt;494&lt;/rec-number&gt;&lt;foreign-keys&gt;&lt;key app="EN" db-id="pxxwaadxb2dd9oepe51vvvzaxp55sva2vw25" timestamp="1720130934"&gt;494&lt;/key&gt;&lt;/foreign-keys&gt;&lt;ref-type name="Journal Article"&gt;17&lt;/ref-type&gt;&lt;contributors&gt;&lt;authors&gt;&lt;author&gt;Gerlach, Samantha L&lt;/author&gt;&lt;author&gt;Burman, Robert&lt;/author&gt;&lt;author&gt;Bohlin, Lars&lt;/author&gt;&lt;author&gt;Mondal, Debasis&lt;/author&gt;&lt;author&gt;Goransson, Ulf&lt;/author&gt;&lt;/authors&gt;&lt;/contributors&gt;&lt;titles&gt;&lt;title&gt;Isolation, characterization, and bioactivity of cyclotides from the Micronesian plant Psychotria leptothyrsa&lt;/title&gt;&lt;secondary-title&gt;Journal of natural products&lt;/secondary-title&gt;&lt;/titles&gt;&lt;periodical&gt;&lt;full-title&gt;Journal of natural products&lt;/full-title&gt;&lt;/periodical&gt;&lt;pages&gt;1207-1213&lt;/pages&gt;&lt;volume&gt;73&lt;/volume&gt;&lt;number&gt;7&lt;/number&gt;&lt;dates&gt;&lt;year&gt;2010&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le C (natural non-AMPs; uncyclo-tides; UCSS1a; 3S=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LCGETCFKFKCYTPGCSCSYPFC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ychotria leptothyr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erlach&lt;/Author&gt;&lt;Year&gt;2010&lt;/Year&gt;&lt;RecNum&gt;495&lt;/RecNum&gt;&lt;DisplayText&gt;(117)&lt;/DisplayText&gt;&lt;record&gt;&lt;rec-number&gt;495&lt;/rec-number&gt;&lt;foreign-keys&gt;&lt;key app="EN" db-id="pxxwaadxb2dd9oepe51vvvzaxp55sva2vw25" timestamp="1720131076"&gt;495&lt;/key&gt;&lt;/foreign-keys&gt;&lt;ref-type name="Journal Article"&gt;17&lt;/ref-type&gt;&lt;contributors&gt;&lt;authors&gt;&lt;author&gt;Gerlach, Samantha L&lt;/author&gt;&lt;author&gt;Burman, Robert&lt;/author&gt;&lt;author&gt;Bohlin, Lars&lt;/author&gt;&lt;author&gt;Mondal, Debasis&lt;/author&gt;&lt;author&gt;Goransson, Ulf&lt;/author&gt;&lt;/authors&gt;&lt;/contributors&gt;&lt;titles&gt;&lt;title&gt;Isolation, characterization, and bioactivity of cyclotides from the Micronesian plant Psychotria leptothyrsa&lt;/title&gt;&lt;secondary-title&gt;Journal of natural products&lt;/secondary-title&gt;&lt;/titles&gt;&lt;periodical&gt;&lt;full-title&gt;Journal of natural products&lt;/full-title&gt;&lt;/periodical&gt;&lt;pages&gt;1207-1213&lt;/pages&gt;&lt;volume&gt;73&lt;/volume&gt;&lt;number&gt;7&lt;/number&gt;&lt;dates&gt;&lt;year&gt;2010&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1 (chassatide C1, natural non-AMPs; cyclotides; plants; 3S=S, UCBB1ab; More AMPs? chaC3, chaC5, chaC6, chaC9, chaC12-18)</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DACGETCFTGICFTAGCSCNPWPTCTRN</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brid peptide of melittin and protamin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499&lt;/RecNum&gt;&lt;DisplayText&gt;(118)&lt;/DisplayText&gt;&lt;record&gt;&lt;rec-number&gt;499&lt;/rec-number&gt;&lt;foreign-keys&gt;&lt;key app="EN" db-id="pxxwaadxb2dd9oepe51vvvzaxp55sva2vw25" timestamp="1720131892"&gt;499&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2 (chassatide C2, natural non-AMPs; cyclotides; flowering seed plants; 3S=S, UCBB1ab; XXC; Variants: chaC2A, XXO)</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AESCVWIPPCTITALMGCSCKNNVCYN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499&lt;/RecNum&gt;&lt;DisplayText&gt;(118)&lt;/DisplayText&gt;&lt;record&gt;&lt;rec-number&gt;499&lt;/rec-number&gt;&lt;foreign-keys&gt;&lt;key app="EN" db-id="pxxwaadxb2dd9oepe51vvvzaxp55sva2vw25" timestamp="1720131892"&gt;499&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4 (chassatide C4, natural non-AMPs; cyclotides; flowering seed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ASCGETCFTGICFTAGCSCNPWPTCT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499&lt;/RecNum&gt;&lt;DisplayText&gt;(118)&lt;/DisplayText&gt;&lt;record&gt;&lt;rec-number&gt;499&lt;/rec-number&gt;&lt;foreign-keys&gt;&lt;key app="EN" db-id="pxxwaadxb2dd9oepe51vvvzaxp55sva2vw25" timestamp="1720131892"&gt;499&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7 (chassatide C7, natural AMPs; uncyclo-tides; UCSS1a; 3S=S, flowering seed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PCGESCVWIPCITAIAGCSCKNKVCYT</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499&lt;/RecNum&gt;&lt;DisplayText&gt;(118)&lt;/DisplayText&gt;&lt;record&gt;&lt;rec-number&gt;499&lt;/rec-number&gt;&lt;foreign-keys&gt;&lt;key app="EN" db-id="pxxwaadxb2dd9oepe51vvvzaxp55sva2vw25" timestamp="1720131892"&gt;499&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8 (chassatide C8, natural AMPs; uncyclo-tides; UCSS1a; 3S=S, flowering seed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IPCGESCVWIPCISTVIGCSCSNKVCY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500&lt;/RecNum&gt;&lt;DisplayText&gt;(118)&lt;/DisplayText&gt;&lt;record&gt;&lt;rec-number&gt;500&lt;/rec-number&gt;&lt;foreign-keys&gt;&lt;key app="EN" db-id="pxxwaadxb2dd9oepe51vvvzaxp55sva2vw25" timestamp="1720133746"&gt;500&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10 (chassatide C10, natural non-AMPs; cyclotides; flowering seed plants; 3S=S, UCBB1ab; XX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EYCGESCYLIPCFTPGCYCVSRQCVN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501&lt;/RecNum&gt;&lt;DisplayText&gt;(118)&lt;/DisplayText&gt;&lt;record&gt;&lt;rec-number&gt;501&lt;/rec-number&gt;&lt;foreign-keys&gt;&lt;key app="EN" db-id="pxxwaadxb2dd9oepe51vvvzaxp55sva2vw25" timestamp="1720133926"&gt;501&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C11 (chassatide C11, natural AMPs; uncyclo-tides; UCSS1a; 3S=S, flowering seed plants. Variants: chaC11A, XXO)</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PCGESCVWIPCISGMFGCSCKDKVCY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ssalia chartacea (or Chassalia curviflor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2&lt;/Year&gt;&lt;RecNum&gt;502&lt;/RecNum&gt;&lt;DisplayText&gt;(118)&lt;/DisplayText&gt;&lt;record&gt;&lt;rec-number&gt;502&lt;/rec-number&gt;&lt;foreign-keys&gt;&lt;key app="EN" db-id="pxxwaadxb2dd9oepe51vvvzaxp55sva2vw25" timestamp="1720134122"&gt;502&lt;/key&gt;&lt;/foreign-keys&gt;&lt;ref-type name="Journal Article"&gt;17&lt;/ref-type&gt;&lt;contributors&gt;&lt;authors&gt;&lt;author&gt;Nguyen, Giang Kien Truc&lt;/author&gt;&lt;author&gt;Lim, Wei Han&lt;/author&gt;&lt;author&gt;Nguyen, Phuong Quoc Thuc&lt;/author&gt;&lt;author&gt;Tam, James P&lt;/author&gt;&lt;/authors&gt;&lt;/contributors&gt;&lt;titles&gt;&lt;title&gt;Novel cyclotides and uncyclotides with highly shortened precursors from Chassalia chartacea and effects of methionine oxidation on bioactivities&lt;/title&gt;&lt;secondary-title&gt;Journal of Biological Chemistry&lt;/secondary-title&gt;&lt;/titles&gt;&lt;periodical&gt;&lt;full-title&gt;Journal of Biological Chemistry&lt;/full-title&gt;&lt;/periodical&gt;&lt;pages&gt;17598-17607&lt;/pages&gt;&lt;volume&gt;287&lt;/volume&gt;&lt;number&gt;21&lt;/number&gt;&lt;dates&gt;&lt;year&gt;2012&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CL21 (SLC, cytokine, CC family; kinocidins; antimicrobial protein; UCSS1a; 3S=S, natural AMPs; human, primates, mammal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DGGAQDCCLKYSQRKIPAKVVRSYRKQEPSLGCSIPAILFLPRKRSQAELCADPKELWVQQLMQHLDKTPSPQKPAQGCRKDRGASKTGKKGKGSKGCKRTERSQTPKG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Combine Helix and Beta structur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ang&lt;/Author&gt;&lt;Year&gt;2003&lt;/Year&gt;&lt;RecNum&gt;503&lt;/RecNum&gt;&lt;DisplayText&gt;(119)&lt;/DisplayText&gt;&lt;record&gt;&lt;rec-number&gt;503&lt;/rec-number&gt;&lt;foreign-keys&gt;&lt;key app="EN" db-id="pxxwaadxb2dd9oepe51vvvzaxp55sva2vw25" timestamp="1720134265"&gt;503&lt;/key&gt;&lt;/foreign-keys&gt;&lt;ref-type name="Journal Article"&gt;17&lt;/ref-type&gt;&lt;contributors&gt;&lt;authors&gt;&lt;author&gt;Yang, De&lt;/author&gt;&lt;author&gt;Chen, Qian&lt;/author&gt;&lt;author&gt;Hoover, David M&lt;/author&gt;&lt;author&gt;Staley, Patricia&lt;/author&gt;&lt;author&gt;Tucker, Kenneth D&lt;/author&gt;&lt;author&gt;Lubkowski, Jacek&lt;/author&gt;&lt;author&gt;Oppenheim, Joost J&lt;/author&gt;&lt;/authors&gt;&lt;/contributors&gt;&lt;titles&gt;&lt;title&gt;Many chemokines including CCL20/MIP-3α display antimicrobial activity&lt;/title&gt;&lt;secondary-title&gt;Journal of Leucocyte Biology&lt;/secondary-title&gt;&lt;/titles&gt;&lt;periodical&gt;&lt;full-title&gt;Journal of Leucocyte Biology&lt;/full-title&gt;&lt;/periodical&gt;&lt;pages&gt;448-455&lt;/pages&gt;&lt;volume&gt;74&lt;/volume&gt;&lt;number&gt;3&lt;/number&gt;&lt;dates&gt;&lt;year&gt;2003&lt;/year&gt;&lt;/dates&gt;&lt;isbn&gt;0741-540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1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sculentin-2CHa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SSIFRGVAKFASKGLGKDLAKLGVDLVACKISKQ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Chiricahua leopard frog, Lithobates chiricahuensis, Arizona, USA,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1&lt;/Year&gt;&lt;RecNum&gt;504&lt;/RecNum&gt;&lt;DisplayText&gt;(120)&lt;/DisplayText&gt;&lt;record&gt;&lt;rec-number&gt;504&lt;/rec-number&gt;&lt;foreign-keys&gt;&lt;key app="EN" db-id="pxxwaadxb2dd9oepe51vvvzaxp55sva2vw25" timestamp="1720134441"&gt;504&lt;/key&gt;&lt;/foreign-keys&gt;&lt;ref-type name="Journal Article"&gt;17&lt;/ref-type&gt;&lt;contributors&gt;&lt;authors&gt;&lt;author&gt;Conlon, J Michael&lt;/author&gt;&lt;author&gt;Mechkarska, Milena&lt;/author&gt;&lt;author&gt;Coquet, Laurent&lt;/author&gt;&lt;author&gt;Jouenne, Thierry&lt;/author&gt;&lt;author&gt;Leprince, Jérôme&lt;/author&gt;&lt;author&gt;Vaudry, Hubert&lt;/author&gt;&lt;author&gt;Kolodziejek, Jolanta&lt;/author&gt;&lt;author&gt;Nowotny, Norbert&lt;/author&gt;&lt;author&gt;King, Jay D&lt;/author&gt;&lt;/authors&gt;&lt;/contributors&gt;&lt;titles&gt;&lt;title&gt;Characterization of antimicrobial peptides in skin secretions from discrete populations of Lithobates chiricahuensis (Ranidae) from central and southern Arizona&lt;/title&gt;&lt;secondary-title&gt;Peptides&lt;/secondary-title&gt;&lt;/titles&gt;&lt;periodical&gt;&lt;full-title&gt;Peptides&lt;/full-title&gt;&lt;/periodical&gt;&lt;pages&gt;664-669&lt;/pages&gt;&lt;volume&gt;32&lt;/volume&gt;&lt;number&gt;4&lt;/number&gt;&lt;dates&gt;&lt;year&gt;201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P3 (Tilapia piscidin 3; His-rich; natural AMPs; fish, animals; probably inactive: TP1, TP2, and TP5 MIC &gt;17.64-23.57 ug/ml)</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HHIIGGLFSVGKHIHSLIHGH</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ile Tilapia, Oreochromis nilot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ng&lt;/Author&gt;&lt;Year&gt;2012&lt;/Year&gt;&lt;RecNum&gt;505&lt;/RecNum&gt;&lt;DisplayText&gt;(121)&lt;/DisplayText&gt;&lt;record&gt;&lt;rec-number&gt;505&lt;/rec-number&gt;&lt;foreign-keys&gt;&lt;key app="EN" db-id="pxxwaadxb2dd9oepe51vvvzaxp55sva2vw25" timestamp="1720134615"&gt;505&lt;/key&gt;&lt;/foreign-keys&gt;&lt;ref-type name="Journal Article"&gt;17&lt;/ref-type&gt;&lt;contributors&gt;&lt;authors&gt;&lt;author&gt;Peng, Kuan-Chieh&lt;/author&gt;&lt;author&gt;Lee, Shu-Hua&lt;/author&gt;&lt;author&gt;Hour, Ai-Ling&lt;/author&gt;&lt;author&gt;Pan, Chieh-Yu&lt;/author&gt;&lt;author&gt;Lee, Lin-Han&lt;/author&gt;&lt;author&gt;Chen, Jyh-Yih&lt;/author&gt;&lt;/authors&gt;&lt;/contributors&gt;&lt;titles&gt;&lt;title&gt;Five different piscidins from Nile tilapia, Oreochromis niloticus: analysis of their expressions and biological functions&lt;/title&gt;&lt;secondary-title&gt;PloS one&lt;/secondary-title&gt;&lt;/titles&gt;&lt;periodical&gt;&lt;full-title&gt;PloS one&lt;/full-title&gt;&lt;/periodical&gt;&lt;pages&gt;e50263&lt;/pages&gt;&lt;volume&gt;7&lt;/volume&gt;&lt;number&gt;11&lt;/number&gt;&lt;dates&gt;&lt;year&gt;2012&lt;/year&gt;&lt;/dates&gt;&lt;isbn&gt;1932-62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P4 (Tilapia piscidin 4; Oreoch-2; MSP-4; natural AMPs; fish, animals; BBL; Derivative: TP4-3; stapled peptid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HHIIGGLFSAGKAIHRLIRRRR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lls, Nile Tilapia, Oreochromis nilot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6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ng&lt;/Author&gt;&lt;Year&gt;2012&lt;/Year&gt;&lt;RecNum&gt;506&lt;/RecNum&gt;&lt;DisplayText&gt;(121)&lt;/DisplayText&gt;&lt;record&gt;&lt;rec-number&gt;506&lt;/rec-number&gt;&lt;foreign-keys&gt;&lt;key app="EN" db-id="pxxwaadxb2dd9oepe51vvvzaxp55sva2vw25" timestamp="1720134763"&gt;506&lt;/key&gt;&lt;/foreign-keys&gt;&lt;ref-type name="Journal Article"&gt;17&lt;/ref-type&gt;&lt;contributors&gt;&lt;authors&gt;&lt;author&gt;Peng, Kuan-Chieh&lt;/author&gt;&lt;author&gt;Lee, Shu-Hua&lt;/author&gt;&lt;author&gt;Hour, Ai-Ling&lt;/author&gt;&lt;author&gt;Pan, Chieh-Yu&lt;/author&gt;&lt;author&gt;Lee, Lin-Han&lt;/author&gt;&lt;author&gt;Chen, Jyh-Yih&lt;/author&gt;&lt;/authors&gt;&lt;/contributors&gt;&lt;titles&gt;&lt;title&gt;Five different piscidins from Nile tilapia, Oreochromis niloticus: analysis of their expressions and biological functions&lt;/title&gt;&lt;secondary-title&gt;PloS one&lt;/secondary-title&gt;&lt;/titles&gt;&lt;periodical&gt;&lt;full-title&gt;PloS one&lt;/full-title&gt;&lt;/periodical&gt;&lt;pages&gt;e50263&lt;/pages&gt;&lt;volume&gt;7&lt;/volume&gt;&lt;number&gt;11&lt;/number&gt;&lt;dates&gt;&lt;year&gt;2012&lt;/year&gt;&lt;/dates&gt;&lt;isbn&gt;1932-620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s1 (Gaduscidin-1, GAD-1; piscidin; His-rich classic; Ile-rich; metallo-AMPs; natural AMPs; fish, animals; XXA, UCLL1c, BBII. inactive variant: pis2-bet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HHIIGWISHGVRAIHRAIH</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tlantic cod, Gadus morhua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uangsri&lt;/Author&gt;&lt;Year&gt;2012&lt;/Year&gt;&lt;RecNum&gt;508&lt;/RecNum&gt;&lt;DisplayText&gt;(122)&lt;/DisplayText&gt;&lt;record&gt;&lt;rec-number&gt;508&lt;/rec-number&gt;&lt;foreign-keys&gt;&lt;key app="EN" db-id="pxxwaadxb2dd9oepe51vvvzaxp55sva2vw25" timestamp="1720135151"&gt;508&lt;/key&gt;&lt;/foreign-keys&gt;&lt;ref-type name="Journal Article"&gt;17&lt;/ref-type&gt;&lt;contributors&gt;&lt;authors&gt;&lt;author&gt;Ruangsri, Jareeporn&lt;/author&gt;&lt;author&gt;Salger, Scott A&lt;/author&gt;&lt;author&gt;Caipang, Christopher MA&lt;/author&gt;&lt;author&gt;Kiron, Viswanath&lt;/author&gt;&lt;author&gt;Fernandes, Jorge MO&lt;/author&gt;&lt;/authors&gt;&lt;/contributors&gt;&lt;titles&gt;&lt;title&gt;Differential expression and biological activity of two piscidin paralogues and a novel splice variant in Atlantic cod (Gadus morhua L.)&lt;/title&gt;&lt;secondary-title&gt;Fish &amp;amp; Shellfish Immunology&lt;/secondary-title&gt;&lt;/titles&gt;&lt;periodical&gt;&lt;full-title&gt;Fish &amp;amp; Shellfish Immunology&lt;/full-title&gt;&lt;/periodical&gt;&lt;pages&gt;396-406&lt;/pages&gt;&lt;volume&gt;32&lt;/volume&gt;&lt;number&gt;3&lt;/number&gt;&lt;dates&gt;&lt;year&gt;2012&lt;/year&gt;&lt;/dates&gt;&lt;isbn&gt;1050-464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s2 (piscidin; His-rich classic; natural AMPs; fish, animals, UCLL1: Variants: GAD-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HHIVGLIHHGLSLFGDRA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tlantic cod, Gadus morhua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uangsri&lt;/Author&gt;&lt;Year&gt;2012&lt;/Year&gt;&lt;RecNum&gt;508&lt;/RecNum&gt;&lt;DisplayText&gt;(122)&lt;/DisplayText&gt;&lt;record&gt;&lt;rec-number&gt;508&lt;/rec-number&gt;&lt;foreign-keys&gt;&lt;key app="EN" db-id="pxxwaadxb2dd9oepe51vvvzaxp55sva2vw25" timestamp="1720135151"&gt;508&lt;/key&gt;&lt;/foreign-keys&gt;&lt;ref-type name="Journal Article"&gt;17&lt;/ref-type&gt;&lt;contributors&gt;&lt;authors&gt;&lt;author&gt;Ruangsri, Jareeporn&lt;/author&gt;&lt;author&gt;Salger, Scott A&lt;/author&gt;&lt;author&gt;Caipang, Christopher MA&lt;/author&gt;&lt;author&gt;Kiron, Viswanath&lt;/author&gt;&lt;author&gt;Fernandes, Jorge MO&lt;/author&gt;&lt;/authors&gt;&lt;/contributors&gt;&lt;titles&gt;&lt;title&gt;Differential expression and biological activity of two piscidin paralogues and a novel splice variant in Atlantic cod (Gadus morhua L.)&lt;/title&gt;&lt;secondary-title&gt;Fish &amp;amp; Shellfish Immunology&lt;/secondary-title&gt;&lt;/titles&gt;&lt;periodical&gt;&lt;full-title&gt;Fish &amp;amp; Shellfish Immunology&lt;/full-title&gt;&lt;/periodical&gt;&lt;pages&gt;396-406&lt;/pages&gt;&lt;volume&gt;32&lt;/volume&gt;&lt;number&gt;3&lt;/number&gt;&lt;dates&gt;&lt;year&gt;2012&lt;/year&gt;&lt;/dates&gt;&lt;isbn&gt;1050-464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La (Leu-rich;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LRHVVKILEKY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The American bullfrog, Lithobates Catesbeianus,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hao&lt;/Author&gt;&lt;Year&gt;2011&lt;/Year&gt;&lt;RecNum&gt;509&lt;/RecNum&gt;&lt;DisplayText&gt;(123)&lt;/DisplayText&gt;&lt;record&gt;&lt;rec-number&gt;509&lt;/rec-number&gt;&lt;foreign-keys&gt;&lt;key app="EN" db-id="pxxwaadxb2dd9oepe51vvvzaxp55sva2vw25" timestamp="1720135310"&gt;509&lt;/key&gt;&lt;/foreign-keys&gt;&lt;ref-type name="Journal Article"&gt;17&lt;/ref-type&gt;&lt;contributors&gt;&lt;authors&gt;&lt;author&gt;Zhao, Rui-Li&lt;/author&gt;&lt;author&gt;Han, Jun-You&lt;/author&gt;&lt;author&gt;Han, Wen-Yu&lt;/author&gt;&lt;author&gt;He, Hong-Xuan&lt;/author&gt;&lt;author&gt;Ma, Ji-Fei&lt;/author&gt;&lt;/authors&gt;&lt;/contributors&gt;&lt;titles&gt;&lt;title&gt;Effects of two novel peptides from skin of lithobates catesbeianus on tumor cell morphology and proliferation&lt;/title&gt;&lt;secondary-title&gt;Molecular Cloning—Selected Applications in Medicine and Biology&lt;/secondary-title&gt;&lt;/titles&gt;&lt;periodical&gt;&lt;full-title&gt;Molecular Cloning—Selected Applications in Medicine and Biology&lt;/full-title&gt;&lt;/periodical&gt;&lt;pages&gt;73-80&lt;/pages&gt;&lt;dates&gt;&lt;year&gt;2011&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alustrin-Ca (XXU; 1S=S, UCSS1a;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LDIIKDTGKEFAVKILNNLKCKLAGGCP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The American bullfrog, Lithobates Catesbeianus,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hao&lt;/Author&gt;&lt;Year&gt;2011&lt;/Year&gt;&lt;RecNum&gt;510&lt;/RecNum&gt;&lt;DisplayText&gt;(123)&lt;/DisplayText&gt;&lt;record&gt;&lt;rec-number&gt;510&lt;/rec-number&gt;&lt;foreign-keys&gt;&lt;key app="EN" db-id="pxxwaadxb2dd9oepe51vvvzaxp55sva2vw25" timestamp="1720173319"&gt;510&lt;/key&gt;&lt;/foreign-keys&gt;&lt;ref-type name="Journal Article"&gt;17&lt;/ref-type&gt;&lt;contributors&gt;&lt;authors&gt;&lt;author&gt;Zhao, Rui-Li&lt;/author&gt;&lt;author&gt;Han, Jun-You&lt;/author&gt;&lt;author&gt;Han, Wen-Yu&lt;/author&gt;&lt;author&gt;He, Hong-Xuan&lt;/author&gt;&lt;author&gt;Ma, Ji-Fei&lt;/author&gt;&lt;/authors&gt;&lt;/contributors&gt;&lt;titles&gt;&lt;title&gt;Effects of two novel peptides from skin of lithobates catesbeianus on tumor cell morphology and proliferation&lt;/title&gt;&lt;secondary-title&gt;Molecular Cloning—Selected Applications in Medicine and Biology&lt;/secondary-title&gt;&lt;/titles&gt;&lt;periodical&gt;&lt;full-title&gt;Molecular Cloning—Selected Applications in Medicine and Biology&lt;/full-title&gt;&lt;/periodical&gt;&lt;pages&gt;73-80&lt;/pages&gt;&lt;dates&gt;&lt;year&gt;2011&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18G (Leu-rich, Lys-rich; Synthetic20, UCLL1a; BBMm; C18X)</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YKKLLKKLLKSAKK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 of the carboxyl terminus of human platelet factor IV,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arveau&lt;/Author&gt;&lt;Year&gt;1992&lt;/Year&gt;&lt;RecNum&gt;511&lt;/RecNum&gt;&lt;DisplayText&gt;(124)&lt;/DisplayText&gt;&lt;record&gt;&lt;rec-number&gt;511&lt;/rec-number&gt;&lt;foreign-keys&gt;&lt;key app="EN" db-id="pxxwaadxb2dd9oepe51vvvzaxp55sva2vw25" timestamp="1720173491"&gt;511&lt;/key&gt;&lt;/foreign-keys&gt;&lt;ref-type name="Journal Article"&gt;17&lt;/ref-type&gt;&lt;contributors&gt;&lt;authors&gt;&lt;author&gt;Darveau, Richard P&lt;/author&gt;&lt;author&gt;Blake, James&lt;/author&gt;&lt;author&gt;Seachord, Carrie L&lt;/author&gt;&lt;author&gt;Cosand, Wesley L&lt;/author&gt;&lt;author&gt;Cunningham, Mark D&lt;/author&gt;&lt;author&gt;Cassiano-Clough, Linda&lt;/author&gt;&lt;author&gt;Maloney, Grace&lt;/author&gt;&lt;/authors&gt;&lt;/contributors&gt;&lt;titles&gt;&lt;title&gt;Peptides related to the carboxyl terminus of human platelet factor IV with antibacterial activity&lt;/title&gt;&lt;secondary-title&gt;The Journal of clinical investigation&lt;/secondary-title&gt;&lt;/titles&gt;&lt;periodical&gt;&lt;full-title&gt;The Journal of clinical investigation&lt;/full-title&gt;&lt;/periodical&gt;&lt;pages&gt;447-455&lt;/pages&gt;&lt;volume&gt;90&lt;/volume&gt;&lt;number&gt;2&lt;/number&gt;&lt;dates&gt;&lt;year&gt;1992&lt;/year&gt;&lt;/dates&gt;&lt;isbn&gt;0021-97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mCT1 (natural AMPs; scorpions, arachnids, Chelicerata, arthropods, invertebrate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ALWNVAKSV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aejovis mexicanus smith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amírez-Carreto&lt;/Author&gt;&lt;Year&gt;2012&lt;/Year&gt;&lt;RecNum&gt;512&lt;/RecNum&gt;&lt;DisplayText&gt;(125)&lt;/DisplayText&gt;&lt;record&gt;&lt;rec-number&gt;512&lt;/rec-number&gt;&lt;foreign-keys&gt;&lt;key app="EN" db-id="pxxwaadxb2dd9oepe51vvvzaxp55sva2vw25" timestamp="1720173651"&gt;512&lt;/key&gt;&lt;/foreign-keys&gt;&lt;ref-type name="Journal Article"&gt;17&lt;/ref-type&gt;&lt;contributors&gt;&lt;authors&gt;&lt;author&gt;Ramírez-Carreto, Santos&lt;/author&gt;&lt;author&gt;Quintero-Hernández, Verónica&lt;/author&gt;&lt;author&gt;Jiménez-Vargas, Juana María&lt;/author&gt;&lt;author&gt;Corzo, Gerardo&lt;/author&gt;&lt;author&gt;Possani, Lourival D&lt;/author&gt;&lt;author&gt;Becerril, Baltazar&lt;/author&gt;&lt;author&gt;Ortiz, Ernesto&lt;/author&gt;&lt;/authors&gt;&lt;/contributors&gt;&lt;titles&gt;&lt;title&gt;Gene cloning and functional characterization of four novel antimicrobial-like peptides from scorpions of the family Vaejovidae&lt;/title&gt;&lt;secondary-title&gt;Peptides&lt;/secondary-title&gt;&lt;/titles&gt;&lt;periodical&gt;&lt;full-title&gt;Peptides&lt;/full-title&gt;&lt;/periodical&gt;&lt;pages&gt;290-295&lt;/pages&gt;&lt;volume&gt;34&lt;/volume&gt;&lt;number&gt;2&lt;/number&gt;&lt;dates&gt;&lt;year&gt;2012&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ycosin-I (XXA; Lys-rich; natural AMPs; spiders, arachnids, Chelicerata, arthropods, invertebrates, animals; BBMm;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KGWFKAMKSIAKFIAKEKLKE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Lycosa singor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u&lt;/Author&gt;&lt;Year&gt;2012&lt;/Year&gt;&lt;RecNum&gt;513&lt;/RecNum&gt;&lt;DisplayText&gt;(126)&lt;/DisplayText&gt;&lt;record&gt;&lt;rec-number&gt;513&lt;/rec-number&gt;&lt;foreign-keys&gt;&lt;key app="EN" db-id="pxxwaadxb2dd9oepe51vvvzaxp55sva2vw25" timestamp="1720173795"&gt;513&lt;/key&gt;&lt;/foreign-keys&gt;&lt;ref-type name="Journal Article"&gt;17&lt;/ref-type&gt;&lt;contributors&gt;&lt;authors&gt;&lt;author&gt;Liu, Z&lt;/author&gt;&lt;author&gt;Deng, M&lt;/author&gt;&lt;author&gt;Xiang, J&lt;/author&gt;&lt;author&gt;Ma, H&lt;/author&gt;&lt;author&gt;Hu, W&lt;/author&gt;&lt;author&gt;Zhao, Y&lt;/author&gt;&lt;author&gt;Li, DW-C&lt;/author&gt;&lt;author&gt;Liang, S&lt;/author&gt;&lt;/authors&gt;&lt;/contributors&gt;&lt;titles&gt;&lt;title&gt;A novel spider peptide toxin suppresses tumor growth through dual signaling pathways&lt;/title&gt;&lt;secondary-title&gt;Current molecular medicine&lt;/secondary-title&gt;&lt;/titles&gt;&lt;periodical&gt;&lt;full-title&gt;Current molecular medicine&lt;/full-title&gt;&lt;/periodical&gt;&lt;pages&gt;1350-1360&lt;/pages&gt;&lt;volume&gt;12&lt;/volume&gt;&lt;number&gt;10&lt;/number&gt;&lt;dates&gt;&lt;year&gt;2012&lt;/year&gt;&lt;/dates&gt;&lt;isbn&gt;1566-524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sAP-S1 (Lys-rich; synthetic20; XXA, UCLL1c; TsAP-1: inactive)</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IPKLVKKIIKAF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inactive natural peptide TsAP-1 was made active by increasing 4 lysines and one leucine, template-based desig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uo&lt;/Author&gt;&lt;Year&gt;2013&lt;/Year&gt;&lt;RecNum&gt;514&lt;/RecNum&gt;&lt;DisplayText&gt;(127)&lt;/DisplayText&gt;&lt;record&gt;&lt;rec-number&gt;514&lt;/rec-number&gt;&lt;foreign-keys&gt;&lt;key app="EN" db-id="pxxwaadxb2dd9oepe51vvvzaxp55sva2vw25" timestamp="1720173959"&gt;514&lt;/key&gt;&lt;/foreign-keys&gt;&lt;ref-type name="Journal Article"&gt;17&lt;/ref-type&gt;&lt;contributors&gt;&lt;authors&gt;&lt;author&gt;Guo, Xiaoxiao&lt;/author&gt;&lt;author&gt;Ma, Chengbang&lt;/author&gt;&lt;author&gt;Du, Qiang&lt;/author&gt;&lt;author&gt;Wei, Ran&lt;/author&gt;&lt;author&gt;Wang, Lei&lt;/author&gt;&lt;author&gt;Zhou, Mei&lt;/author&gt;&lt;author&gt;Chen, Tianbao&lt;/author&gt;&lt;author&gt;Shaw, Chris&lt;/author&gt;&lt;/authors&gt;&lt;/contributors&gt;&lt;titles&gt;&lt;title&gt;Two peptides, TsAP-1 and TsAP-2, from the venom of the Brazilian yellow scorpion, Tityus serrulatus: evaluation of their antimicrobial and anticancer activities&lt;/title&gt;&lt;secondary-title&gt;Biochimie&lt;/secondary-title&gt;&lt;/titles&gt;&lt;periodical&gt;&lt;full-title&gt;Biochimie&lt;/full-title&gt;&lt;/periodical&gt;&lt;pages&gt;1784-1794&lt;/pages&gt;&lt;volume&gt;95&lt;/volume&gt;&lt;number&gt;9&lt;/number&gt;&lt;dates&gt;&lt;year&gt;2013&lt;/year&gt;&lt;/dates&gt;&lt;isbn&gt;0300-908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sAP-2 (NDBP-4.23, T. serrulatus antimicrobial peptide 2; natural AMPs; scorpions, arachnids, Chelicerata, arthropods, invertebrates, animals; UCLL1a; Derivative: TsAP-S2)</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MIPGLIGGLISAF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Brazilian yellow scorpion, Tityus serrulatus, also Turrilites costatus; Tityus obscuru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uo&lt;/Author&gt;&lt;Year&gt;2013&lt;/Year&gt;&lt;RecNum&gt;515&lt;/RecNum&gt;&lt;DisplayText&gt;(127)&lt;/DisplayText&gt;&lt;record&gt;&lt;rec-number&gt;515&lt;/rec-number&gt;&lt;foreign-keys&gt;&lt;key app="EN" db-id="pxxwaadxb2dd9oepe51vvvzaxp55sva2vw25" timestamp="1720174137"&gt;515&lt;/key&gt;&lt;/foreign-keys&gt;&lt;ref-type name="Journal Article"&gt;17&lt;/ref-type&gt;&lt;contributors&gt;&lt;authors&gt;&lt;author&gt;Guo, Xiaoxiao&lt;/author&gt;&lt;author&gt;Ma, Chengbang&lt;/author&gt;&lt;author&gt;Du, Qiang&lt;/author&gt;&lt;author&gt;Wei, Ran&lt;/author&gt;&lt;author&gt;Wang, Lei&lt;/author&gt;&lt;author&gt;Zhou, Mei&lt;/author&gt;&lt;author&gt;Chen, Tianbao&lt;/author&gt;&lt;author&gt;Shaw, Chris&lt;/author&gt;&lt;/authors&gt;&lt;/contributors&gt;&lt;titles&gt;&lt;title&gt;Two peptides, TsAP-1 and TsAP-2, from the venom of the Brazilian yellow scorpion, Tityus serrulatus: evaluation of their antimicrobial and anticancer activities&lt;/title&gt;&lt;secondary-title&gt;Biochimie&lt;/secondary-title&gt;&lt;/titles&gt;&lt;periodical&gt;&lt;full-title&gt;Biochimie&lt;/full-title&gt;&lt;/periodical&gt;&lt;pages&gt;1784-1794&lt;/pages&gt;&lt;volume&gt;95&lt;/volume&gt;&lt;number&gt;9&lt;/number&gt;&lt;dates&gt;&lt;year&gt;2013&lt;/year&gt;&lt;/dates&gt;&lt;isbn&gt;0300-908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ensinin-1b (C1b, UCLL1; Arg-rich; synthetic20; BBL)</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VWRHWRRFWHRAHRLH</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signed based on Chensinin-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ong&lt;/Author&gt;&lt;Year&gt;2016&lt;/Year&gt;&lt;RecNum&gt;516&lt;/RecNum&gt;&lt;DisplayText&gt;(128)&lt;/DisplayText&gt;&lt;record&gt;&lt;rec-number&gt;516&lt;/rec-number&gt;&lt;foreign-keys&gt;&lt;key app="EN" db-id="pxxwaadxb2dd9oepe51vvvzaxp55sva2vw25" timestamp="1720174302"&gt;516&lt;/key&gt;&lt;/foreign-keys&gt;&lt;ref-type name="Journal Article"&gt;17&lt;/ref-type&gt;&lt;contributors&gt;&lt;authors&gt;&lt;author&gt;Dong, Weibing&lt;/author&gt;&lt;author&gt;Dong, Zhe&lt;/author&gt;&lt;author&gt;Mao, Xiaoman&lt;/author&gt;&lt;author&gt;Sun, Yue&lt;/author&gt;&lt;author&gt;Li, Fei&lt;/author&gt;&lt;author&gt;Shang, Dejing&lt;/author&gt;&lt;/authors&gt;&lt;/contributors&gt;&lt;titles&gt;&lt;title&gt;Structure-activity analysis and biological studies of chensinin-1b analogues&lt;/title&gt;&lt;secondary-title&gt;Acta Biomaterialia&lt;/secondary-title&gt;&lt;/titles&gt;&lt;periodical&gt;&lt;full-title&gt;Acta Biomaterialia&lt;/full-title&gt;&lt;/periodical&gt;&lt;pages&gt;59-68&lt;/pages&gt;&lt;volume&gt;37&lt;/volume&gt;&lt;dates&gt;&lt;year&gt;2016&lt;/year&gt;&lt;/dates&gt;&lt;isbn&gt;1742-706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1RNa (Leu-rich;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LPIRSLIKK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black-spotted frog, Rana nigromaculata ,Northeaster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3&lt;/Year&gt;&lt;RecNum&gt;517&lt;/RecNum&gt;&lt;DisplayText&gt;(129)&lt;/DisplayText&gt;&lt;record&gt;&lt;rec-number&gt;517&lt;/rec-number&gt;&lt;foreign-keys&gt;&lt;key app="EN" db-id="pxxwaadxb2dd9oepe51vvvzaxp55sva2vw25" timestamp="1720174479"&gt;517&lt;/key&gt;&lt;/foreign-keys&gt;&lt;ref-type name="Journal Article"&gt;17&lt;/ref-type&gt;&lt;contributors&gt;&lt;authors&gt;&lt;author&gt;Li, Ang&lt;/author&gt;&lt;author&gt;Zhang, Yong&lt;/author&gt;&lt;author&gt;Wang, Che&lt;/author&gt;&lt;author&gt;Wu, Geng&lt;/author&gt;&lt;author&gt;Wang, Zhenchun&lt;/author&gt;&lt;/authors&gt;&lt;/contributors&gt;&lt;titles&gt;&lt;title&gt;Purification, molecular cloning, and antimicrobial activity of peptides from the skin secretion of the black-spotted frog, Rana nigromaculata&lt;/title&gt;&lt;secondary-title&gt;World Journal of Microbiology and Biotechnology&lt;/secondary-title&gt;&lt;/titles&gt;&lt;periodical&gt;&lt;full-title&gt;World Journal of Microbiology and Biotechnology&lt;/full-title&gt;&lt;/periodical&gt;&lt;pages&gt;1941-1949&lt;/pages&gt;&lt;volume&gt;29&lt;/volume&gt;&lt;dates&gt;&lt;year&gt;2013&lt;/year&gt;&lt;/dates&gt;&lt;isbn&gt;0959-39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1RNb (Leu-rich;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KKLRFG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black-spotted frog, Rana nigromaculata ,Northeastern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3&lt;/Year&gt;&lt;RecNum&gt;518&lt;/RecNum&gt;&lt;DisplayText&gt;(129)&lt;/DisplayText&gt;&lt;record&gt;&lt;rec-number&gt;518&lt;/rec-number&gt;&lt;foreign-keys&gt;&lt;key app="EN" db-id="pxxwaadxb2dd9oepe51vvvzaxp55sva2vw25" timestamp="1720174619"&gt;518&lt;/key&gt;&lt;/foreign-keys&gt;&lt;ref-type name="Journal Article"&gt;17&lt;/ref-type&gt;&lt;contributors&gt;&lt;authors&gt;&lt;author&gt;Li, Ang&lt;/author&gt;&lt;author&gt;Zhang, Yong&lt;/author&gt;&lt;author&gt;Wang, Che&lt;/author&gt;&lt;author&gt;Wu, Geng&lt;/author&gt;&lt;author&gt;Wang, Zhenchun&lt;/author&gt;&lt;/authors&gt;&lt;/contributors&gt;&lt;titles&gt;&lt;title&gt;Purification, molecular cloning, and antimicrobial activity of peptides from the skin secretion of the black-spotted frog, Rana nigromaculata&lt;/title&gt;&lt;secondary-title&gt;World Journal of Microbiology and Biotechnology&lt;/secondary-title&gt;&lt;/titles&gt;&lt;periodical&gt;&lt;full-title&gt;World Journal of Microbiology and Biotechnology&lt;/full-title&gt;&lt;/periodical&gt;&lt;pages&gt;1941-1949&lt;/pages&gt;&lt;volume&gt;29&lt;/volume&gt;&lt;dates&gt;&lt;year&gt;2013&lt;/year&gt;&lt;/dates&gt;&lt;isbn&gt;0959-399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2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menochirin-1Pa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KLSPKTKDTLKKVLKGAIKGAIAIASMA</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Merlin's clawed frog, Pseudhymenochirus merlini,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3&lt;/Year&gt;&lt;RecNum&gt;519&lt;/RecNum&gt;&lt;DisplayText&gt;(130)&lt;/DisplayText&gt;&lt;record&gt;&lt;rec-number&gt;519&lt;/rec-number&gt;&lt;foreign-keys&gt;&lt;key app="EN" db-id="pxxwaadxb2dd9oepe51vvvzaxp55sva2vw25" timestamp="1720174757"&gt;519&lt;/key&gt;&lt;/foreign-keys&gt;&lt;ref-type name="Journal Article"&gt;17&lt;/ref-type&gt;&lt;contributors&gt;&lt;authors&gt;&lt;author&gt;Conlon, J Michael&lt;/author&gt;&lt;author&gt;Prajeep, Manju&lt;/author&gt;&lt;author&gt;Mechkarska, Milena&lt;/author&gt;&lt;author&gt;Coquet, Laurent&lt;/author&gt;&lt;author&gt;Leprince, Jérôme&lt;/author&gt;&lt;author&gt;Jouenne, Thierry&lt;/author&gt;&lt;author&gt;Vaudry, Hubert&lt;/author&gt;&lt;author&gt;King, Jay D&lt;/author&gt;&lt;/authors&gt;&lt;/contributors&gt;&lt;titles&gt;&lt;title&gt;Characterization of the host-defense peptides from skin secretions of Merlin&amp;apos;s clawed frog Pseudhymenochirus merlini: insights into phylogenetic relationships among the Pipidae&lt;/title&gt;&lt;secondary-title&gt;Comparative Biochemistry and Physiology Part D: Genomics and Proteomics&lt;/secondary-title&gt;&lt;/titles&gt;&lt;periodical&gt;&lt;full-title&gt;Comparative Biochemistry and Physiology Part D: Genomics and Proteomics&lt;/full-title&gt;&lt;/periodical&gt;&lt;pages&gt;352-357&lt;/pages&gt;&lt;volume&gt;8&lt;/volume&gt;&lt;number&gt;4&lt;/number&gt;&lt;dates&gt;&lt;year&gt;2013&lt;/year&gt;&lt;/dates&gt;&lt;isbn&gt;1744-117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eudhymenochirin-1Pb (Ps-1Pb; natural AMPs; frog,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KIPSFFRNILKKVGKEAVSLIAGALKQ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Merlin's clawed frog, Pseudhymenochirus merlini,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3&lt;/Year&gt;&lt;RecNum&gt;520&lt;/RecNum&gt;&lt;DisplayText&gt;(130)&lt;/DisplayText&gt;&lt;record&gt;&lt;rec-number&gt;520&lt;/rec-number&gt;&lt;foreign-keys&gt;&lt;key app="EN" db-id="pxxwaadxb2dd9oepe51vvvzaxp55sva2vw25" timestamp="1720174993"&gt;520&lt;/key&gt;&lt;/foreign-keys&gt;&lt;ref-type name="Journal Article"&gt;17&lt;/ref-type&gt;&lt;contributors&gt;&lt;authors&gt;&lt;author&gt;Conlon, J Michael&lt;/author&gt;&lt;author&gt;Prajeep, Manju&lt;/author&gt;&lt;author&gt;Mechkarska, Milena&lt;/author&gt;&lt;author&gt;Coquet, Laurent&lt;/author&gt;&lt;author&gt;Leprince, Jérôme&lt;/author&gt;&lt;author&gt;Jouenne, Thierry&lt;/author&gt;&lt;author&gt;Vaudry, Hubert&lt;/author&gt;&lt;author&gt;King, Jay D&lt;/author&gt;&lt;/authors&gt;&lt;/contributors&gt;&lt;titles&gt;&lt;title&gt;Characterization of the host-defense peptides from skin secretions of Merlin&amp;apos;s clawed frog Pseudhymenochirus merlini: insights into phylogenetic relationships among the Pipidae&lt;/title&gt;&lt;secondary-title&gt;Comparative Biochemistry and Physiology Part D: Genomics and Proteomics&lt;/secondary-title&gt;&lt;/titles&gt;&lt;periodical&gt;&lt;full-title&gt;Comparative Biochemistry and Physiology Part D: Genomics and Proteomics&lt;/full-title&gt;&lt;/periodical&gt;&lt;pages&gt;352-357&lt;/pages&gt;&lt;volume&gt;8&lt;/volume&gt;&lt;number&gt;4&lt;/number&gt;&lt;dates&gt;&lt;year&gt;2013&lt;/year&gt;&lt;/dates&gt;&lt;isbn&gt;1744-117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seudhymenochirin-2Pa (Ps-2Pa; natural AMPs; frog,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FPIFAKLLGKVIKVASSLISKGRTE</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Merlin's clawed frog, Pseudhymenochirus merlini,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3&lt;/Year&gt;&lt;RecNum&gt;521&lt;/RecNum&gt;&lt;DisplayText&gt;(130)&lt;/DisplayText&gt;&lt;record&gt;&lt;rec-number&gt;521&lt;/rec-number&gt;&lt;foreign-keys&gt;&lt;key app="EN" db-id="pxxwaadxb2dd9oepe51vvvzaxp55sva2vw25" timestamp="1720175146"&gt;521&lt;/key&gt;&lt;/foreign-keys&gt;&lt;ref-type name="Journal Article"&gt;17&lt;/ref-type&gt;&lt;contributors&gt;&lt;authors&gt;&lt;author&gt;Conlon, J Michael&lt;/author&gt;&lt;author&gt;Prajeep, Manju&lt;/author&gt;&lt;author&gt;Mechkarska, Milena&lt;/author&gt;&lt;author&gt;Coquet, Laurent&lt;/author&gt;&lt;author&gt;Leprince, Jérôme&lt;/author&gt;&lt;author&gt;Jouenne, Thierry&lt;/author&gt;&lt;author&gt;Vaudry, Hubert&lt;/author&gt;&lt;author&gt;King, Jay D&lt;/author&gt;&lt;/authors&gt;&lt;/contributors&gt;&lt;titles&gt;&lt;title&gt;Characterization of the host-defense peptides from skin secretions of Merlin&amp;apos;s clawed frog Pseudhymenochirus merlini: insights into phylogenetic relationships among the Pipidae&lt;/title&gt;&lt;secondary-title&gt;Comparative Biochemistry and Physiology Part D: Genomics and Proteomics&lt;/secondary-title&gt;&lt;/titles&gt;&lt;periodical&gt;&lt;full-title&gt;Comparative Biochemistry and Physiology Part D: Genomics and Proteomics&lt;/full-title&gt;&lt;/periodical&gt;&lt;pages&gt;352-357&lt;/pages&gt;&lt;volume&gt;8&lt;/volume&gt;&lt;number&gt;4&lt;/number&gt;&lt;dates&gt;&lt;year&gt;2013&lt;/year&gt;&lt;/dates&gt;&lt;isbn&gt;1744-117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7 (CT7; Cter R; natural 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FIPCTVTALLGCSCKD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spacing w:line="360" w:lineRule="auto"/>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2&lt;/RecNum&gt;&lt;DisplayText&gt;(109)&lt;/DisplayText&gt;&lt;record&gt;&lt;rec-number&gt;522&lt;/rec-number&gt;&lt;foreign-keys&gt;&lt;key app="EN" db-id="pxxwaadxb2dd9oepe51vvvzaxp55sva2vw25" timestamp="1720175329"&gt;522&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10 (CT10; Cter B; natural 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PCAESCVWIPCTVTALLGCSCKDKVCYL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3&lt;/RecNum&gt;&lt;DisplayText&gt;(109)&lt;/DisplayText&gt;&lt;record&gt;&lt;rec-number&gt;523&lt;/rec-number&gt;&lt;foreign-keys&gt;&lt;key app="EN" db-id="pxxwaadxb2dd9oepe51vvvzaxp55sva2vw25" timestamp="1720175480"&gt;523&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12 (CT12; natural non-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PCGESCVYIPCTVTALLGCSCKDKVCYK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guyen&lt;/Author&gt;&lt;Year&gt;2011&lt;/Year&gt;&lt;RecNum&gt;524&lt;/RecNum&gt;&lt;DisplayText&gt;(109)&lt;/DisplayText&gt;&lt;record&gt;&lt;rec-number&gt;524&lt;/rec-number&gt;&lt;foreign-keys&gt;&lt;key app="EN" db-id="pxxwaadxb2dd9oepe51vvvzaxp55sva2vw25" timestamp="1720175643"&gt;524&lt;/key&gt;&lt;/foreign-keys&gt;&lt;ref-type name="Journal Article"&gt;17&lt;/ref-type&gt;&lt;contributors&gt;&lt;authors&gt;&lt;author&gt;Nguyen, Giang Kien Truc&lt;/author&gt;&lt;author&gt;Zhang, Sen&lt;/author&gt;&lt;author&gt;Nguyen, Ngan Thi Kim&lt;/author&gt;&lt;author&gt;Nguyen, Phuong Quoc Thuc&lt;/author&gt;&lt;author&gt;Chiu, Ming Sheau&lt;/author&gt;&lt;author&gt;Hardjojo, Antony&lt;/author&gt;&lt;author&gt;Tam, James P&lt;/author&gt;&lt;/authors&gt;&lt;/contributors&gt;&lt;titles&gt;&lt;title&gt;Discovery and characterization of novel cyclotides originated from chimeric precursors consisting of albumin-1 chain a and cyclotide domains in the Fabaceae family&lt;/title&gt;&lt;secondary-title&gt;Journal of Biological Chemistry&lt;/secondary-title&gt;&lt;/titles&gt;&lt;periodical&gt;&lt;full-title&gt;Journal of Biological Chemistry&lt;/full-title&gt;&lt;/periodical&gt;&lt;pages&gt;24275-24287&lt;/pages&gt;&lt;volume&gt;286&lt;/volume&gt;&lt;number&gt;27&lt;/number&gt;&lt;dates&gt;&lt;year&gt;2011&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0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otide T19 (CT19; natural AMPs; cyclotides; XXC; 3S=S, UCBB1ab; Fabaceae,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SVIKCGESCLLGKCYTPGCTCSRPICKK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itoria ternate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en&lt;/Author&gt;&lt;Year&gt;2013&lt;/Year&gt;&lt;RecNum&gt;525&lt;/RecNum&gt;&lt;DisplayText&gt;(131)&lt;/DisplayText&gt;&lt;record&gt;&lt;rec-number&gt;525&lt;/rec-number&gt;&lt;foreign-keys&gt;&lt;key app="EN" db-id="pxxwaadxb2dd9oepe51vvvzaxp55sva2vw25" timestamp="1720175812"&gt;525&lt;/key&gt;&lt;/foreign-keys&gt;&lt;ref-type name="Journal Article"&gt;17&lt;/ref-type&gt;&lt;contributors&gt;&lt;authors&gt;&lt;author&gt;Sen, Zhang&lt;/author&gt;&lt;author&gt;Zhan, Xiao Kai&lt;/author&gt;&lt;author&gt;Jing, Jin&lt;/author&gt;&lt;author&gt;Yi, Zhang&lt;/author&gt;&lt;author&gt;Wanqi, Zhou&lt;/author&gt;&lt;/authors&gt;&lt;/contributors&gt;&lt;titles&gt;&lt;title&gt;Chemosensitizing activities of cyclotides from Clitoria ternatea in paclitaxel-resistant lung cancer cells&lt;/title&gt;&lt;secondary-title&gt;Oncology letters&lt;/secondary-title&gt;&lt;/titles&gt;&lt;periodical&gt;&lt;full-title&gt;Oncology letters&lt;/full-title&gt;&lt;/periodical&gt;&lt;pages&gt;641-644&lt;/pages&gt;&lt;volume&gt;5&lt;/volume&gt;&lt;number&gt;2&lt;/number&gt;&lt;dates&gt;&lt;year&gt;2013&lt;/year&gt;&lt;/dates&gt;&lt;isbn&gt;1792-107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unasin (natural non-AMPs; plant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WQHQQDSCRKQLQGVNLTPCEKHIMEKIQGRGDDDDDDDD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ycine max</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alvez&lt;/Author&gt;&lt;Year&gt;1999&lt;/Year&gt;&lt;RecNum&gt;526&lt;/RecNum&gt;&lt;DisplayText&gt;(132)&lt;/DisplayText&gt;&lt;record&gt;&lt;rec-number&gt;526&lt;/rec-number&gt;&lt;foreign-keys&gt;&lt;key app="EN" db-id="pxxwaadxb2dd9oepe51vvvzaxp55sva2vw25" timestamp="1720175967"&gt;526&lt;/key&gt;&lt;/foreign-keys&gt;&lt;ref-type name="Journal Article"&gt;17&lt;/ref-type&gt;&lt;contributors&gt;&lt;authors&gt;&lt;author&gt;Galvez, Alfredo F&lt;/author&gt;&lt;author&gt;De Lumen, Benito O&lt;/author&gt;&lt;/authors&gt;&lt;/contributors&gt;&lt;titles&gt;&lt;title&gt;A soybean cDNA encoding a chromatin-binding peptide inhibits mitosis of mammalian cells&lt;/title&gt;&lt;secondary-title&gt;Nature biotechnology&lt;/secondary-title&gt;&lt;/titles&gt;&lt;periodical&gt;&lt;full-title&gt;Nature biotechnology&lt;/full-title&gt;&lt;/periodical&gt;&lt;pages&gt;495-500&lt;/pages&gt;&lt;volume&gt;17&lt;/volume&gt;&lt;number&gt;5&lt;/number&gt;&lt;dates&gt;&lt;year&gt;1999&lt;/year&gt;&lt;/dates&gt;&lt;isbn&gt;1546-1696&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aDef (P. americana defensin; natural AMPs; plants; UCSS1a; 4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TPSKHFNGLCIRSSNCASVCHGEHFTDGRCQGVRRRCMCLKP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 xml:space="preserve">Avocado Fruit, </w:t>
            </w:r>
            <w:hyperlink r:id="rId18" w:history="1">
              <w:r w:rsidRPr="00BC3E6E">
                <w:rPr>
                  <w:rStyle w:val="Hyperlink"/>
                  <w:rFonts w:asciiTheme="majorBidi" w:hAnsiTheme="majorBidi" w:cstheme="majorBidi"/>
                  <w:sz w:val="18"/>
                  <w:szCs w:val="18"/>
                  <w:u w:val="none"/>
                </w:rPr>
                <w:t xml:space="preserve">Persea americana </w:t>
              </w:r>
            </w:hyperlink>
            <w:r w:rsidRPr="00BC3E6E">
              <w:rPr>
                <w:rFonts w:asciiTheme="majorBidi" w:hAnsiTheme="majorBidi" w:cstheme="majorBidi"/>
                <w:sz w:val="18"/>
                <w:szCs w:val="18"/>
              </w:rPr>
              <w:t>var. drymifol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uzmán-Rodríguez&lt;/Author&gt;&lt;Year&gt;2013&lt;/Year&gt;&lt;RecNum&gt;527&lt;/RecNum&gt;&lt;DisplayText&gt;(133)&lt;/DisplayText&gt;&lt;record&gt;&lt;rec-number&gt;527&lt;/rec-number&gt;&lt;foreign-keys&gt;&lt;key app="EN" db-id="pxxwaadxb2dd9oepe51vvvzaxp55sva2vw25" timestamp="1720176663"&gt;527&lt;/key&gt;&lt;/foreign-keys&gt;&lt;ref-type name="Journal Article"&gt;17&lt;/ref-type&gt;&lt;contributors&gt;&lt;authors&gt;&lt;author&gt;Guzmán-Rodríguez, Jaquelina Julia&lt;/author&gt;&lt;author&gt;López-Gómez, Rodolfo&lt;/author&gt;&lt;author&gt;Suárez-Rodríguez, Luis M&lt;/author&gt;&lt;author&gt;Salgado-Garciglia, Rafael&lt;/author&gt;&lt;author&gt;Rodríguez-Zapata, Luis C&lt;/author&gt;&lt;author&gt;Ochoa-Zarzosa, Alejandra&lt;/author&gt;&lt;author&gt;López-Meza, Joel E&lt;/author&gt;&lt;/authors&gt;&lt;/contributors&gt;&lt;titles&gt;&lt;title&gt;Antibacterial activity of defensin PaDef from avocado fruit (Persea americana var. drymifolia) expressed in endothelial cells against Escherichia coli and Staphylococcus aureus&lt;/title&gt;&lt;secondary-title&gt;BioMed Research International&lt;/secondary-title&gt;&lt;/titles&gt;&lt;periodical&gt;&lt;full-title&gt;BioMed Research International&lt;/full-title&gt;&lt;/periodical&gt;&lt;pages&gt;986273&lt;/pages&gt;&lt;volume&gt;2013&lt;/volume&gt;&lt;number&gt;1&lt;/number&gt;&lt;dates&gt;&lt;year&gt;2013&lt;/year&gt;&lt;/dates&gt;&lt;isbn&gt;2314-614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yclosaplin (natural non-AMPs; cyclic peptides; plants; XXC, UCBB1a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LGDGCT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omatic seedlings, Santalum album L.</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ishra&lt;/Author&gt;&lt;Year&gt;2014&lt;/Year&gt;&lt;RecNum&gt;528&lt;/RecNum&gt;&lt;DisplayText&gt;(134)&lt;/DisplayText&gt;&lt;record&gt;&lt;rec-number&gt;528&lt;/rec-number&gt;&lt;foreign-keys&gt;&lt;key app="EN" db-id="pxxwaadxb2dd9oepe51vvvzaxp55sva2vw25" timestamp="1720176851"&gt;528&lt;/key&gt;&lt;/foreign-keys&gt;&lt;ref-type name="Journal Article"&gt;17&lt;/ref-type&gt;&lt;contributors&gt;&lt;authors&gt;&lt;author&gt;Mishra, Abheepsa&lt;/author&gt;&lt;author&gt;Gauri, Samiran S&lt;/author&gt;&lt;author&gt;Mukhopadhyay, Sourav K&lt;/author&gt;&lt;author&gt;Chatterjee, Soumya&lt;/author&gt;&lt;author&gt;Das, Shibendu S&lt;/author&gt;&lt;author&gt;Mandal, Santi M&lt;/author&gt;&lt;author&gt;Dey, Satyahari&lt;/author&gt;&lt;/authors&gt;&lt;/contributors&gt;&lt;titles&gt;&lt;title&gt;Identification and structural characterization of a new pro-apoptotic cyclic octapeptide cyclosaplin from somatic seedlings of Santalum album L&lt;/title&gt;&lt;secondary-title&gt;Peptides&lt;/secondary-title&gt;&lt;/titles&gt;&lt;periodical&gt;&lt;full-title&gt;Peptides&lt;/full-title&gt;&lt;/periodical&gt;&lt;pages&gt;148-158&lt;/pages&gt;&lt;volume&gt;54&lt;/volume&gt;&lt;dates&gt;&lt;year&gt;201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aceridin (natural AMPs; bacteriocins, Gram-positive bacteria, prokaryotes; XXC; XXD3, UCBB1ad)</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WAIV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lant-associated Bacillus strai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8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iggemann&lt;/Author&gt;&lt;Year&gt;2014&lt;/Year&gt;&lt;RecNum&gt;529&lt;/RecNum&gt;&lt;DisplayText&gt;(135)&lt;/DisplayText&gt;&lt;record&gt;&lt;rec-number&gt;529&lt;/rec-number&gt;&lt;foreign-keys&gt;&lt;key app="EN" db-id="pxxwaadxb2dd9oepe51vvvzaxp55sva2vw25" timestamp="1720177019"&gt;529&lt;/key&gt;&lt;/foreign-keys&gt;&lt;ref-type name="Journal Article"&gt;17&lt;/ref-type&gt;&lt;contributors&gt;&lt;authors&gt;&lt;author&gt;Niggemann, Jutta&lt;/author&gt;&lt;author&gt;Bozko, Przemyslaw&lt;/author&gt;&lt;author&gt;Bruns, Nicole&lt;/author&gt;&lt;author&gt;Wodtke, Anne&lt;/author&gt;&lt;author&gt;Gieseler, Marc Timo&lt;/author&gt;&lt;author&gt;Thomas, Kevin&lt;/author&gt;&lt;author&gt;Jahns, Christine&lt;/author&gt;&lt;author&gt;Nimtz, Manfred&lt;/author&gt;&lt;author&gt;Reupke, Inge&lt;/author&gt;&lt;author&gt;Brüser, Thomas&lt;/author&gt;&lt;/authors&gt;&lt;/contributors&gt;&lt;titles&gt;&lt;title&gt;Baceridin, a cyclic hexapeptide from an epiphytic Bacillus strain, inhibits the proteasome&lt;/title&gt;&lt;secondary-title&gt;ChemBioChem&lt;/secondary-title&gt;&lt;/titles&gt;&lt;periodical&gt;&lt;full-title&gt;ChemBioChem&lt;/full-title&gt;&lt;/periodical&gt;&lt;pages&gt;1021-1029&lt;/pages&gt;&lt;volume&gt;15&lt;/volume&gt;&lt;number&gt;7&lt;/number&gt;&lt;dates&gt;&lt;year&gt;2014&lt;/year&gt;&lt;/dates&gt;&lt;isbn&gt;1439-422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renatin 2.1S (natural AMPs; frogs,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VGTLLGHIGKAI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Orinoco lime frog, Sphaenorhynchus lacteus, north central Guyana,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4&lt;/Year&gt;&lt;RecNum&gt;530&lt;/RecNum&gt;&lt;DisplayText&gt;(136)&lt;/DisplayText&gt;&lt;record&gt;&lt;rec-number&gt;530&lt;/rec-number&gt;&lt;foreign-keys&gt;&lt;key app="EN" db-id="pxxwaadxb2dd9oepe51vvvzaxp55sva2vw25" timestamp="1720177187"&gt;530&lt;/key&gt;&lt;/foreign-keys&gt;&lt;ref-type name="Journal Article"&gt;17&lt;/ref-type&gt;&lt;contributors&gt;&lt;authors&gt;&lt;author&gt;Conlon, J Michael&lt;/author&gt;&lt;author&gt;Mechkarska, Milena&lt;/author&gt;&lt;author&gt;Radosavljevic, Gordana&lt;/author&gt;&lt;author&gt;Attoub, Samir&lt;/author&gt;&lt;author&gt;King, Jay D&lt;/author&gt;&lt;author&gt;Lukic, Miodrag L&lt;/author&gt;&lt;author&gt;McClean, Stephen&lt;/author&gt;&lt;/authors&gt;&lt;/contributors&gt;&lt;titles&gt;&lt;title&gt;A family of antimicrobial and immunomodulatory peptides related to the frenatins from skin secretions of the Orinoco lime frog Sphaenorhynchus lacteus (Hylidae)&lt;/title&gt;&lt;secondary-title&gt;Peptides&lt;/secondary-title&gt;&lt;/titles&gt;&lt;periodical&gt;&lt;full-title&gt;Peptides&lt;/full-title&gt;&lt;/periodical&gt;&lt;pages&gt;132-140&lt;/pages&gt;&lt;volume&gt;56&lt;/volume&gt;&lt;dates&gt;&lt;year&gt;201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renatin 2.2S (natural AMPs; frogs, amphibians, animals; XXA; UCLL1c; others: Frenatin 2.3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VGTLLGHIGKAIL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Orinoco lime frog, Sphaenorhynchus lacteus, north central Guyana,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14&lt;/Year&gt;&lt;RecNum&gt;531&lt;/RecNum&gt;&lt;DisplayText&gt;(136)&lt;/DisplayText&gt;&lt;record&gt;&lt;rec-number&gt;531&lt;/rec-number&gt;&lt;foreign-keys&gt;&lt;key app="EN" db-id="pxxwaadxb2dd9oepe51vvvzaxp55sva2vw25" timestamp="1720177389"&gt;531&lt;/key&gt;&lt;/foreign-keys&gt;&lt;ref-type name="Journal Article"&gt;17&lt;/ref-type&gt;&lt;contributors&gt;&lt;authors&gt;&lt;author&gt;Conlon, J Michael&lt;/author&gt;&lt;author&gt;Mechkarska, Milena&lt;/author&gt;&lt;author&gt;Radosavljevic, Gordana&lt;/author&gt;&lt;author&gt;Attoub, Samir&lt;/author&gt;&lt;author&gt;King, Jay D&lt;/author&gt;&lt;author&gt;Lukic, Miodrag L&lt;/author&gt;&lt;author&gt;McClean, Stephen&lt;/author&gt;&lt;/authors&gt;&lt;/contributors&gt;&lt;titles&gt;&lt;title&gt;A family of antimicrobial and immunomodulatory peptides related to the frenatins from skin secretions of the Orinoco lime frog Sphaenorhynchus lacteus (Hylidae)&lt;/title&gt;&lt;secondary-title&gt;Peptides&lt;/secondary-title&gt;&lt;/titles&gt;&lt;periodical&gt;&lt;full-title&gt;Peptides&lt;/full-title&gt;&lt;/periodical&gt;&lt;pages&gt;132-140&lt;/pages&gt;&lt;volume&gt;56&lt;/volume&gt;&lt;dates&gt;&lt;year&gt;2014&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ageostatin A (natural AMPs; Leu-rich; UCLL1c; nonribosomal peptide; lipopeptides; marine bacteria, prokaryotes; XXD; XXL; other forms: Gageostatin B; Gageostatin 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LLVD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acillus subtil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Tareq&lt;/Author&gt;&lt;Year&gt;2014&lt;/Year&gt;&lt;RecNum&gt;533&lt;/RecNum&gt;&lt;DisplayText&gt;(137)&lt;/DisplayText&gt;&lt;record&gt;&lt;rec-number&gt;533&lt;/rec-number&gt;&lt;foreign-keys&gt;&lt;key app="EN" db-id="pxxwaadxb2dd9oepe51vvvzaxp55sva2vw25" timestamp="1720177585"&gt;533&lt;/key&gt;&lt;/foreign-keys&gt;&lt;ref-type name="Journal Article"&gt;17&lt;/ref-type&gt;&lt;contributors&gt;&lt;authors&gt;&lt;author&gt;Tareq, Fakir Shahidullah&lt;/author&gt;&lt;author&gt;Lee, Min Ah&lt;/author&gt;&lt;author&gt;Lee, Hyi-Seung&lt;/author&gt;&lt;author&gt;Lee, Jong-Seok&lt;/author&gt;&lt;author&gt;Lee, Yeon-Ju&lt;/author&gt;&lt;author&gt;Shin, Hee Jae&lt;/author&gt;&lt;/authors&gt;&lt;/contributors&gt;&lt;titles&gt;&lt;title&gt;Gageostatins A–C, antimicrobial linear lipopeptides from a marine Bacillus subtilis&lt;/title&gt;&lt;secondary-title&gt;Marine Drugs&lt;/secondary-title&gt;&lt;/titles&gt;&lt;periodical&gt;&lt;full-title&gt;Marine Drugs&lt;/full-title&gt;&lt;/periodical&gt;&lt;pages&gt;871-885&lt;/pages&gt;&lt;volume&gt;12&lt;/volume&gt;&lt;number&gt;2&lt;/number&gt;&lt;dates&gt;&lt;year&gt;2014&lt;/year&gt;&lt;/dates&gt;&lt;isbn&gt;1660-339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2R (natural AMPs; frogs,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LKNFAKGVAQSLLNKASCKLSGQ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Marsh frog, formerly Rana ridibunda , new name Pelophylax ridibunda, Europ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havami&lt;/Author&gt;&lt;Year&gt;2008&lt;/Year&gt;&lt;RecNum&gt;534&lt;/RecNum&gt;&lt;DisplayText&gt;(138)&lt;/DisplayText&gt;&lt;record&gt;&lt;rec-number&gt;534&lt;/rec-number&gt;&lt;foreign-keys&gt;&lt;key app="EN" db-id="pxxwaadxb2dd9oepe51vvvzaxp55sva2vw25" timestamp="1720182160"&gt;534&lt;/key&gt;&lt;/foreign-keys&gt;&lt;ref-type name="Journal Article"&gt;17&lt;/ref-type&gt;&lt;contributors&gt;&lt;authors&gt;&lt;author&gt;Ghavami, Saeid&lt;/author&gt;&lt;author&gt;Asoodeh, Ahmad&lt;/author&gt;&lt;author&gt;Klonisch, Thomas&lt;/author&gt;&lt;author&gt;Halayko, Andrew J&lt;/author&gt;&lt;author&gt;Kadkhoda, Kamran&lt;/author&gt;&lt;author&gt;Kroczak, Tadeusz J&lt;/author&gt;&lt;author&gt;Gibson, Spencer B&lt;/author&gt;&lt;author&gt;Booy, Evan P&lt;/author&gt;&lt;author&gt;Naderi‐Manesh, Hossein&lt;/author&gt;&lt;author&gt;Los, Marek&lt;/author&gt;&lt;/authors&gt;&lt;/contributors&gt;&lt;titles&gt;&lt;title&gt;Brevinin‐2R1 semi‐selectively kills cancer cells by a distinct mechanism, which involves the lysosomal‐mitochondrial death pathway&lt;/title&gt;&lt;secondary-title&gt;Journal of cellular and molecular medicine&lt;/secondary-title&gt;&lt;/titles&gt;&lt;periodical&gt;&lt;full-title&gt;Journal of cellular and molecular medicine&lt;/full-title&gt;&lt;/periodical&gt;&lt;pages&gt;1005-1022&lt;/pages&gt;&lt;volume&gt;12&lt;/volume&gt;&lt;number&gt;3&lt;/number&gt;&lt;dates&gt;&lt;year&gt;2008&lt;/year&gt;&lt;/dates&gt;&lt;isbn&gt;1582-18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rotalicidin (Ctn, Vipericidins, Lys-rich; natural AMPs; cathelicidins; Rattlesnake, reptiles, animals; derivatives: Ctn[15-34]; more AMPs? Lachesicidin; Lutzicidin )</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KRFKKFFKKVKKSVKKRLKKIFKKPMVIGVTIPF</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 xml:space="preserve">venom gland, South American pit vipers, </w:t>
            </w:r>
            <w:hyperlink r:id="rId19" w:history="1">
              <w:r w:rsidRPr="00BC3E6E">
                <w:rPr>
                  <w:rStyle w:val="Hyperlink"/>
                  <w:rFonts w:asciiTheme="majorBidi" w:hAnsiTheme="majorBidi" w:cstheme="majorBidi"/>
                  <w:sz w:val="18"/>
                  <w:szCs w:val="18"/>
                  <w:u w:val="none"/>
                </w:rPr>
                <w:t>Crotalus durissus terrificus</w:t>
              </w:r>
            </w:hyperlink>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Falcao&lt;/Author&gt;&lt;Year&gt;2014&lt;/Year&gt;&lt;RecNum&gt;535&lt;/RecNum&gt;&lt;DisplayText&gt;(139)&lt;/DisplayText&gt;&lt;record&gt;&lt;rec-number&gt;535&lt;/rec-number&gt;&lt;foreign-keys&gt;&lt;key app="EN" db-id="pxxwaadxb2dd9oepe51vvvzaxp55sva2vw25" timestamp="1720182320"&gt;535&lt;/key&gt;&lt;/foreign-keys&gt;&lt;ref-type name="Journal Article"&gt;17&lt;/ref-type&gt;&lt;contributors&gt;&lt;authors&gt;&lt;author&gt;Falcao, Cláudio Borges&lt;/author&gt;&lt;author&gt;de La Torre, BG&lt;/author&gt;&lt;author&gt;Pérez-Peinado, Clara&lt;/author&gt;&lt;author&gt;Barron, Annelise E&lt;/author&gt;&lt;author&gt;Andreu, David&lt;/author&gt;&lt;author&gt;Rádis-Baptista, GJAA&lt;/author&gt;&lt;/authors&gt;&lt;/contributors&gt;&lt;titles&gt;&lt;title&gt;Vipericidins: a novel family of cathelicidin-related peptides from the venom gland of South American pit vipers&lt;/title&gt;&lt;secondary-title&gt;Amino acids&lt;/secondary-title&gt;&lt;/titles&gt;&lt;periodical&gt;&lt;full-title&gt;Amino Acids&lt;/full-title&gt;&lt;/periodical&gt;&lt;pages&gt;2561-2571&lt;/pages&gt;&lt;volume&gt;46&lt;/volume&gt;&lt;dates&gt;&lt;year&gt;2014&lt;/year&gt;&lt;/dates&gt;&lt;isbn&gt;0939-44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3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XJ (natural AMPs; insect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WKIFKKIEKMGRNIRDGIVKAGPAIEVLGSAKAIG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rvae, Bombyx mo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 JinYao&lt;/Author&gt;&lt;Year&gt;2004&lt;/Year&gt;&lt;RecNum&gt;536&lt;/RecNum&gt;&lt;DisplayText&gt;(140)&lt;/DisplayText&gt;&lt;record&gt;&lt;rec-number&gt;536&lt;/rec-number&gt;&lt;foreign-keys&gt;&lt;key app="EN" db-id="pxxwaadxb2dd9oepe51vvvzaxp55sva2vw25" timestamp="1720182495"&gt;536&lt;/key&gt;&lt;/foreign-keys&gt;&lt;ref-type name="Journal Article"&gt;17&lt;/ref-type&gt;&lt;contributors&gt;&lt;authors&gt;&lt;author&gt;Li JinYao, Li JinYao&lt;/author&gt;&lt;author&gt;Zhang FuChun, Zhang FuChun&lt;/author&gt;&lt;author&gt;Ma ZhengHai, Ma ZhengHai&lt;/author&gt;&lt;/authors&gt;&lt;/contributors&gt;&lt;titles&gt;&lt;title&gt;Prokaryotic expression of cecropin gene isolated from the silkworm Bombyx mori Xinjiang race and antibacterial activity of fusion cecropin&lt;/title&gt;&lt;/titles&gt;&lt;dates&gt;&lt;year&gt;2004&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aeAP1 (natural AMPs; scorpions, arachnids, Chelicerata, arthropods, invertebrate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FSLIPSVIAGLVSAI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Androctonus aenea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u&lt;/Author&gt;&lt;Year&gt;2015&lt;/Year&gt;&lt;RecNum&gt;618&lt;/RecNum&gt;&lt;DisplayText&gt;(141)&lt;/DisplayText&gt;&lt;record&gt;&lt;rec-number&gt;618&lt;/rec-number&gt;&lt;foreign-keys&gt;&lt;key app="EN" db-id="pxxwaadxb2dd9oepe51vvvzaxp55sva2vw25" timestamp="1720222492"&gt;618&lt;/key&gt;&lt;/foreign-keys&gt;&lt;ref-type name="Journal Article"&gt;17&lt;/ref-type&gt;&lt;contributors&gt;&lt;authors&gt;&lt;author&gt;Du, Qiang&lt;/author&gt;&lt;author&gt;Hou, Xiaojuan&lt;/author&gt;&lt;author&gt;Wang, Lei&lt;/author&gt;&lt;author&gt;Zhang, Yingqi&lt;/author&gt;&lt;author&gt;Xi, Xinping&lt;/author&gt;&lt;author&gt;Wang, Hui&lt;/author&gt;&lt;author&gt;Zhou, Mei&lt;/author&gt;&lt;author&gt;Duan, Jinao&lt;/author&gt;&lt;author&gt;Wei, Minjie&lt;/author&gt;&lt;author&gt;Chen, Tianbao&lt;/author&gt;&lt;/authors&gt;&lt;/contributors&gt;&lt;titles&gt;&lt;title&gt;AaeAP1 and AaeAP2: novel antimicrobial peptides from the venom of the scorpion, Androctonus aeneas: structural characterisation, molecular cloning of biosynthetic precursor-encoding cDNAs and engineering of analogues with enhanced antimicrobial and anticancer activities&lt;/title&gt;&lt;secondary-title&gt;Toxins&lt;/secondary-title&gt;&lt;/titles&gt;&lt;periodical&gt;&lt;full-title&gt;Toxins&lt;/full-title&gt;&lt;/periodical&gt;&lt;pages&gt;219-237&lt;/pages&gt;&lt;volume&gt;7&lt;/volume&gt;&lt;number&gt;2&lt;/number&gt;&lt;dates&gt;&lt;year&gt;2015&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aeAP2 (natural AMPs; scorpions, arachnids, Chelicerata, arthropods, invertebrate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FSLIPSAIAGLVSAI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Androctonus aenea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u&lt;/Author&gt;&lt;Year&gt;2015&lt;/Year&gt;&lt;RecNum&gt;618&lt;/RecNum&gt;&lt;DisplayText&gt;(141)&lt;/DisplayText&gt;&lt;record&gt;&lt;rec-number&gt;618&lt;/rec-number&gt;&lt;foreign-keys&gt;&lt;key app="EN" db-id="pxxwaadxb2dd9oepe51vvvzaxp55sva2vw25" timestamp="1720222492"&gt;618&lt;/key&gt;&lt;/foreign-keys&gt;&lt;ref-type name="Journal Article"&gt;17&lt;/ref-type&gt;&lt;contributors&gt;&lt;authors&gt;&lt;author&gt;Du, Qiang&lt;/author&gt;&lt;author&gt;Hou, Xiaojuan&lt;/author&gt;&lt;author&gt;Wang, Lei&lt;/author&gt;&lt;author&gt;Zhang, Yingqi&lt;/author&gt;&lt;author&gt;Xi, Xinping&lt;/author&gt;&lt;author&gt;Wang, Hui&lt;/author&gt;&lt;author&gt;Zhou, Mei&lt;/author&gt;&lt;author&gt;Duan, Jinao&lt;/author&gt;&lt;author&gt;Wei, Minjie&lt;/author&gt;&lt;author&gt;Chen, Tianbao&lt;/author&gt;&lt;/authors&gt;&lt;/contributors&gt;&lt;titles&gt;&lt;title&gt;AaeAP1 and AaeAP2: novel antimicrobial peptides from the venom of the scorpion, Androctonus aeneas: structural characterisation, molecular cloning of biosynthetic precursor-encoding cDNAs and engineering of analogues with enhanced antimicrobial and anticancer activities&lt;/title&gt;&lt;secondary-title&gt;Toxins&lt;/secondary-title&gt;&lt;/titles&gt;&lt;periodical&gt;&lt;full-title&gt;Toxins&lt;/full-title&gt;&lt;/periodical&gt;&lt;pages&gt;219-237&lt;/pages&gt;&lt;volume&gt;7&lt;/volume&gt;&lt;number&gt;2&lt;/number&gt;&lt;dates&gt;&lt;year&gt;2015&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igmurin (natural AMPs; scorpions, arachnids, Chelicerata, arthropods, invertebrate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SLIPSLVGGLISAF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gland, Tityus stigmur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e Melo&lt;/Author&gt;&lt;Year&gt;2015&lt;/Year&gt;&lt;RecNum&gt;539&lt;/RecNum&gt;&lt;DisplayText&gt;(142)&lt;/DisplayText&gt;&lt;record&gt;&lt;rec-number&gt;539&lt;/rec-number&gt;&lt;foreign-keys&gt;&lt;key app="EN" db-id="pxxwaadxb2dd9oepe51vvvzaxp55sva2vw25" timestamp="1720183085"&gt;539&lt;/key&gt;&lt;/foreign-keys&gt;&lt;ref-type name="Journal Article"&gt;17&lt;/ref-type&gt;&lt;contributors&gt;&lt;authors&gt;&lt;author&gt;de Melo, Edinara Targino&lt;/author&gt;&lt;author&gt;Estrela, Andréia Bergamo&lt;/author&gt;&lt;author&gt;Santos, Elizabeth Cristina Gomes&lt;/author&gt;&lt;author&gt;Machado, Paula Renata Lima&lt;/author&gt;&lt;author&gt;Farias, Kleber Juvenal Silva&lt;/author&gt;&lt;author&gt;Torres, Taffarel Melo&lt;/author&gt;&lt;author&gt;Carvalho, Enéas&lt;/author&gt;&lt;author&gt;Lima, João Paulo Matos Santos&lt;/author&gt;&lt;author&gt;Silva-Júnior, Arnóbio Antonio&lt;/author&gt;&lt;author&gt;Barbosa, Euzébio Guimarães&lt;/author&gt;&lt;/authors&gt;&lt;/contributors&gt;&lt;titles&gt;&lt;title&gt;Structural characterization of a novel peptide with antimicrobial activity from the venom gland of the scorpion Tityus stigmurus: Stigmurin&lt;/title&gt;&lt;secondary-title&gt;Peptides&lt;/secondary-title&gt;&lt;/titles&gt;&lt;periodical&gt;&lt;full-title&gt;Peptides&lt;/full-title&gt;&lt;/periodical&gt;&lt;pages&gt;3-10&lt;/pages&gt;&lt;volume&gt;68&lt;/volume&gt;&lt;dates&gt;&lt;year&gt;2015&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colopendrasin VII (natural non-AMPs; myriapods, arthropods, invertebrates, animals; XXA;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CTCNVKGFNAKNKRGIIY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ntipede, Scolopendra subspinipes mutilan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ee&lt;/Author&gt;&lt;Year&gt;2015&lt;/Year&gt;&lt;RecNum&gt;540&lt;/RecNum&gt;&lt;DisplayText&gt;(143)&lt;/DisplayText&gt;&lt;record&gt;&lt;rec-number&gt;540&lt;/rec-number&gt;&lt;foreign-keys&gt;&lt;key app="EN" db-id="pxxwaadxb2dd9oepe51vvvzaxp55sva2vw25" timestamp="1720183239"&gt;540&lt;/key&gt;&lt;/foreign-keys&gt;&lt;ref-type name="Journal Article"&gt;17&lt;/ref-type&gt;&lt;contributors&gt;&lt;authors&gt;&lt;author&gt;Lee, Joon Ha&lt;/author&gt;&lt;author&gt;Kim, In-Woo&lt;/author&gt;&lt;author&gt;Kim, Sang-Hee&lt;/author&gt;&lt;author&gt;Kim, Mi&lt;/author&gt;&lt;author&gt;Yun, Eun-Young&lt;/author&gt;&lt;author&gt;Nam, Sung-Hee&lt;/author&gt;&lt;author&gt;Ahn, Mi-Young&lt;/author&gt;&lt;author&gt;Kang, Dongchul&lt;/author&gt;&lt;author&gt;Hwang, Jae Sam&lt;/author&gt;&lt;/authors&gt;&lt;/contributors&gt;&lt;titles&gt;&lt;title&gt;Anticancer activity of the antimicrobial peptide scolopendrasin VII derived from the centipede, Scolopendra subspinipes mutilans&lt;/title&gt;&lt;secondary-title&gt;Journal of microbiology and biotechnology&lt;/secondary-title&gt;&lt;/titles&gt;&lt;periodical&gt;&lt;full-title&gt;Journal of microbiology and biotechnology&lt;/full-title&gt;&lt;/periodical&gt;&lt;pages&gt;1275-1280&lt;/pages&gt;&lt;volume&gt;25&lt;/volume&gt;&lt;number&gt;8&lt;/number&gt;&lt;dates&gt;&lt;year&gt;2015&lt;/year&gt;&lt;/dates&gt;&lt;isbn&gt;1017-782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gno 5 (natural non-AMPs; cyclotides, plants; 3S=S, XXC; UCBB1ab; more AMPs? Vigno 1-4, 6-10)</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PLCGETCVGGTCNTPGCSCGWPVCVR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iola ignobil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Esmaeili&lt;/Author&gt;&lt;Year&gt;2016&lt;/Year&gt;&lt;RecNum&gt;541&lt;/RecNum&gt;&lt;DisplayText&gt;(144)&lt;/DisplayText&gt;&lt;record&gt;&lt;rec-number&gt;541&lt;/rec-number&gt;&lt;foreign-keys&gt;&lt;key app="EN" db-id="pxxwaadxb2dd9oepe51vvvzaxp55sva2vw25" timestamp="1720183395"&gt;541&lt;/key&gt;&lt;/foreign-keys&gt;&lt;ref-type name="Journal Article"&gt;17&lt;/ref-type&gt;&lt;contributors&gt;&lt;authors&gt;&lt;author&gt;Esmaeili, Mohammad Ali&lt;/author&gt;&lt;author&gt;Abagheri-Mahabadi, Nazanin&lt;/author&gt;&lt;author&gt;Hashempour, Hossein&lt;/author&gt;&lt;author&gt;Farhadpour, Mohsen&lt;/author&gt;&lt;author&gt;Gruber, Christian W&lt;/author&gt;&lt;author&gt;Ghassempour, Alireza&lt;/author&gt;&lt;/authors&gt;&lt;/contributors&gt;&lt;titles&gt;&lt;title&gt;Viola plant cyclotide vigno 5 induces mitochondria-mediated apoptosis via cytochrome C release and caspases activation in cervical cancer cells&lt;/title&gt;&lt;secondary-title&gt;Fitoterapia&lt;/secondary-title&gt;&lt;/titles&gt;&lt;periodical&gt;&lt;full-title&gt;Fitoterapia&lt;/full-title&gt;&lt;/periodical&gt;&lt;pages&gt;162-168&lt;/pages&gt;&lt;volume&gt;109&lt;/volume&gt;&lt;dates&gt;&lt;year&gt;2016&lt;/year&gt;&lt;/dates&gt;&lt;isbn&gt;0367-326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C1 (natural non-AMPs; dissusa cyclotide 1, plants; 3S=S, XXC; UCBB1ab)</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AFLKCGESCVYLPCLTTVVGCSCQNSVCYR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dyotis diffu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lt;/Author&gt;&lt;Year&gt;2015&lt;/Year&gt;&lt;RecNum&gt;542&lt;/RecNum&gt;&lt;DisplayText&gt;(145)&lt;/DisplayText&gt;&lt;record&gt;&lt;rec-number&gt;542&lt;/rec-number&gt;&lt;foreign-keys&gt;&lt;key app="EN" db-id="pxxwaadxb2dd9oepe51vvvzaxp55sva2vw25" timestamp="1720183580"&gt;542&lt;/key&gt;&lt;/foreign-keys&gt;&lt;ref-type name="Journal Article"&gt;17&lt;/ref-type&gt;&lt;contributors&gt;&lt;authors&gt;&lt;author&gt;Hu, Enping&lt;/author&gt;&lt;author&gt;Wang, Dongguo&lt;/author&gt;&lt;author&gt;Chen, Jiayu&lt;/author&gt;&lt;author&gt;Tao, Xiulin&lt;/author&gt;&lt;/authors&gt;&lt;/contributors&gt;&lt;titles&gt;&lt;title&gt;Novel cyclotides from Hedyotis diffusa induce apoptosis and inhibit proliferation and migration of prostate cancer cells&lt;/title&gt;&lt;secondary-title&gt;International journal of clinical and experimental medicine&lt;/secondary-title&gt;&lt;/titles&gt;&lt;periodical&gt;&lt;full-title&gt;International journal of clinical and experimental medicine&lt;/full-title&gt;&lt;/periodical&gt;&lt;pages&gt;4059&lt;/pages&gt;&lt;volume&gt;8&lt;/volume&gt;&lt;number&gt;3&lt;/number&gt;&lt;dates&gt;&lt;year&gt;2015&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C2 (natural non-AMPs; dissusa cyclotide 2, plants; 3S=S, XXC; UCBB1ab)</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AVPCGETCVYLPCITPDIGCSCQNKVCYR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dyotis diffu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lt;/Author&gt;&lt;Year&gt;2015&lt;/Year&gt;&lt;RecNum&gt;543&lt;/RecNum&gt;&lt;DisplayText&gt;(145)&lt;/DisplayText&gt;&lt;record&gt;&lt;rec-number&gt;543&lt;/rec-number&gt;&lt;foreign-keys&gt;&lt;key app="EN" db-id="pxxwaadxb2dd9oepe51vvvzaxp55sva2vw25" timestamp="1720183714"&gt;543&lt;/key&gt;&lt;/foreign-keys&gt;&lt;ref-type name="Journal Article"&gt;17&lt;/ref-type&gt;&lt;contributors&gt;&lt;authors&gt;&lt;author&gt;Hu, Enping&lt;/author&gt;&lt;author&gt;Wang, Dongguo&lt;/author&gt;&lt;author&gt;Chen, Jiayu&lt;/author&gt;&lt;author&gt;Tao, Xiulin&lt;/author&gt;&lt;/authors&gt;&lt;/contributors&gt;&lt;titles&gt;&lt;title&gt;Novel cyclotides from Hedyotis diffusa induce apoptosis and inhibit proliferation and migration of prostate cancer cells&lt;/title&gt;&lt;secondary-title&gt;International journal of clinical and experimental medicine&lt;/secondary-title&gt;&lt;/titles&gt;&lt;periodical&gt;&lt;full-title&gt;International journal of clinical and experimental medicine&lt;/full-title&gt;&lt;/periodical&gt;&lt;pages&gt;4059&lt;/pages&gt;&lt;volume&gt;8&lt;/volume&gt;&lt;number&gt;3&lt;/number&gt;&lt;dates&gt;&lt;year&gt;2015&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C3 (dissusa cyclotide 3, natural non-AMPs; plants; 3S=S, XXC; UCBB1ab)</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TSCGETCVLLPCLSSVLGCTCQNKRCYK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edyotis diffus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lt;/Author&gt;&lt;Year&gt;2015&lt;/Year&gt;&lt;RecNum&gt;544&lt;/RecNum&gt;&lt;DisplayText&gt;(145)&lt;/DisplayText&gt;&lt;record&gt;&lt;rec-number&gt;544&lt;/rec-number&gt;&lt;foreign-keys&gt;&lt;key app="EN" db-id="pxxwaadxb2dd9oepe51vvvzaxp55sva2vw25" timestamp="1720183860"&gt;544&lt;/key&gt;&lt;/foreign-keys&gt;&lt;ref-type name="Journal Article"&gt;17&lt;/ref-type&gt;&lt;contributors&gt;&lt;authors&gt;&lt;author&gt;Hu, Enping&lt;/author&gt;&lt;author&gt;Wang, Dongguo&lt;/author&gt;&lt;author&gt;Chen, Jiayu&lt;/author&gt;&lt;author&gt;Tao, Xiulin&lt;/author&gt;&lt;/authors&gt;&lt;/contributors&gt;&lt;titles&gt;&lt;title&gt;Novel cyclotides from Hedyotis diffusa induce apoptosis and inhibit proliferation and migration of prostate cancer cells&lt;/title&gt;&lt;secondary-title&gt;International journal of clinical and experimental medicine&lt;/secondary-title&gt;&lt;/titles&gt;&lt;periodical&gt;&lt;full-title&gt;International journal of clinical and experimental medicine&lt;/full-title&gt;&lt;/periodical&gt;&lt;pages&gt;4059&lt;/pages&gt;&lt;volume&gt;8&lt;/volume&gt;&lt;number&gt;3&lt;/number&gt;&lt;dates&gt;&lt;year&gt;2015&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XLAsp-P1 (Asp-rich; natural AMPs; frog, amphibian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DDD</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African clawed frog, Xenopus laevi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3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6&lt;/Year&gt;&lt;RecNum&gt;545&lt;/RecNum&gt;&lt;DisplayText&gt;(146)&lt;/DisplayText&gt;&lt;record&gt;&lt;rec-number&gt;545&lt;/rec-number&gt;&lt;foreign-keys&gt;&lt;key app="EN" db-id="pxxwaadxb2dd9oepe51vvvzaxp55sva2vw25" timestamp="1720184014"&gt;545&lt;/key&gt;&lt;/foreign-keys&gt;&lt;ref-type name="Journal Article"&gt;17&lt;/ref-type&gt;&lt;contributors&gt;&lt;authors&gt;&lt;author&gt;Li, Siming&lt;/author&gt;&lt;author&gt;Hao, Linlin&lt;/author&gt;&lt;author&gt;Bao, Wanguo&lt;/author&gt;&lt;author&gt;Zhang, Ping&lt;/author&gt;&lt;author&gt;Su, Dan&lt;/author&gt;&lt;author&gt;Cheng, Yunyun&lt;/author&gt;&lt;author&gt;Nie, Linyan&lt;/author&gt;&lt;author&gt;Wang, Gang&lt;/author&gt;&lt;author&gt;Hou, Feng&lt;/author&gt;&lt;author&gt;Yang, Yang&lt;/author&gt;&lt;/authors&gt;&lt;/contributors&gt;&lt;titles&gt;&lt;title&gt;A novel short anionic antibacterial peptide isolated from the skin of Xenopus laevis with broad antibacterial activity and inhibitory activity against breast cancer cell&lt;/title&gt;&lt;secondary-title&gt;Archives of Microbiology&lt;/secondary-title&gt;&lt;/titles&gt;&lt;periodical&gt;&lt;full-title&gt;Archives of microbiology&lt;/full-title&gt;&lt;/periodical&gt;&lt;pages&gt;473-482&lt;/pages&gt;&lt;volume&gt;198&lt;/volume&gt;&lt;dates&gt;&lt;year&gt;2016&lt;/year&gt;&lt;/dates&gt;&lt;isbn&gt;0302-893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P9 (natural AMPs; Crocodile, reptile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GSALTHL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eukocyte extract, Crocodylus siamensi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Theansungnoen&lt;/Author&gt;&lt;Year&gt;2016&lt;/Year&gt;&lt;RecNum&gt;546&lt;/RecNum&gt;&lt;DisplayText&gt;(147)&lt;/DisplayText&gt;&lt;record&gt;&lt;rec-number&gt;546&lt;/rec-number&gt;&lt;foreign-keys&gt;&lt;key app="EN" db-id="pxxwaadxb2dd9oepe51vvvzaxp55sva2vw25" timestamp="1720184157"&gt;546&lt;/key&gt;&lt;/foreign-keys&gt;&lt;ref-type name="Journal Article"&gt;17&lt;/ref-type&gt;&lt;contributors&gt;&lt;authors&gt;&lt;author&gt;Theansungnoen, Tinnakorn&lt;/author&gt;&lt;author&gt;Maijaroen, Surachai&lt;/author&gt;&lt;author&gt;Jangpromma, Nisachon&lt;/author&gt;&lt;author&gt;Yaraksa, Nualyai&lt;/author&gt;&lt;author&gt;Daduang, Sakda&lt;/author&gt;&lt;author&gt;Temsiripong, Theeranan&lt;/author&gt;&lt;author&gt;Daduang, Jureerut&lt;/author&gt;&lt;author&gt;Klaynongsruang, Sompong&lt;/author&gt;&lt;/authors&gt;&lt;/contributors&gt;&lt;titles&gt;&lt;title&gt;Cationic antimicrobial peptides derived from Crocodylus siamensis leukocyte extract, revealing anticancer activity and apoptotic induction on human cervical cancer cells&lt;/title&gt;&lt;secondary-title&gt;The Protein Journal&lt;/secondary-title&gt;&lt;/titles&gt;&lt;periodical&gt;&lt;full-title&gt;The Protein Journal&lt;/full-title&gt;&lt;/periodical&gt;&lt;pages&gt;202-211&lt;/pages&gt;&lt;volume&gt;35&lt;/volume&gt;&lt;dates&gt;&lt;year&gt;2016&lt;/year&gt;&lt;/dates&gt;&lt;isbn&gt;1572-388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axapeptin (Phe-rich; natural AMPs; lactam; class 2 lasso peptide; class 1 microcin, bacteriocins; Gram-positive bacteria, prokaryotes; XXJ; UCSB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GSKPLDSFGLNF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reptomyces leeuwenhoekii Strain C58; extremophil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Elsayed&lt;/Author&gt;&lt;Year&gt;2015&lt;/Year&gt;&lt;RecNum&gt;547&lt;/RecNum&gt;&lt;DisplayText&gt;(148)&lt;/DisplayText&gt;&lt;record&gt;&lt;rec-number&gt;547&lt;/rec-number&gt;&lt;foreign-keys&gt;&lt;key app="EN" db-id="pxxwaadxb2dd9oepe51vvvzaxp55sva2vw25" timestamp="1720184327"&gt;547&lt;/key&gt;&lt;/foreign-keys&gt;&lt;ref-type name="Journal Article"&gt;17&lt;/ref-type&gt;&lt;contributors&gt;&lt;authors&gt;&lt;author&gt;Elsayed, Somayah S&lt;/author&gt;&lt;author&gt;Trusch, Franziska&lt;/author&gt;&lt;author&gt;Deng, Hai&lt;/author&gt;&lt;author&gt;Raab, Andrea&lt;/author&gt;&lt;author&gt;Prokes, Ivan&lt;/author&gt;&lt;author&gt;Busarakam, Kanungnid&lt;/author&gt;&lt;author&gt;Asenjo, Juan A&lt;/author&gt;&lt;author&gt;Andrews, Barbara A&lt;/author&gt;&lt;author&gt;Van West, Pieter&lt;/author&gt;&lt;author&gt;Bull, Alan T&lt;/author&gt;&lt;/authors&gt;&lt;/contributors&gt;&lt;titles&gt;&lt;title&gt;Chaxapeptin, a lasso peptide from extremotolerant Streptomyces leeuwenhoekii strain C58 from the hyperarid Atacama Desert&lt;/title&gt;&lt;secondary-title&gt;The Journal of organic chemistry&lt;/secondary-title&gt;&lt;/titles&gt;&lt;periodical&gt;&lt;full-title&gt;The Journal of Organic Chemistry&lt;/full-title&gt;&lt;/periodical&gt;&lt;pages&gt;10252-10260&lt;/pages&gt;&lt;volume&gt;80&lt;/volume&gt;&lt;number&gt;20&lt;/number&gt;&lt;dates&gt;&lt;year&gt;2015&lt;/year&gt;&lt;/dates&gt;&lt;isbn&gt;0022-326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ungsanpin (natural non-AMPs; lactam; class 2 lasso peptide; class 1 microcin, bacteriocins; Gram-positive bacteria, prokaryotes; XXJ; UCSB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GSKPIDSFGLSW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 Marine Streptomyces specie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Um&lt;/Author&gt;&lt;Year&gt;2013&lt;/Year&gt;&lt;RecNum&gt;548&lt;/RecNum&gt;&lt;DisplayText&gt;(149)&lt;/DisplayText&gt;&lt;record&gt;&lt;rec-number&gt;548&lt;/rec-number&gt;&lt;foreign-keys&gt;&lt;key app="EN" db-id="pxxwaadxb2dd9oepe51vvvzaxp55sva2vw25" timestamp="1720184527"&gt;548&lt;/key&gt;&lt;/foreign-keys&gt;&lt;ref-type name="Journal Article"&gt;17&lt;/ref-type&gt;&lt;contributors&gt;&lt;authors&gt;&lt;author&gt;Um, Soohyun&lt;/author&gt;&lt;author&gt;Kim, Young-Joo&lt;/author&gt;&lt;author&gt;Kwon, Hyuknam&lt;/author&gt;&lt;author&gt;Wen, He&lt;/author&gt;&lt;author&gt;Kim, Seong-Hwan&lt;/author&gt;&lt;author&gt;Kwon, Hak Cheol&lt;/author&gt;&lt;author&gt;Park, Sunghyouk&lt;/author&gt;&lt;author&gt;Shin, Jongheon&lt;/author&gt;&lt;author&gt;Oh, Dong-Chan&lt;/author&gt;&lt;/authors&gt;&lt;/contributors&gt;&lt;titles&gt;&lt;title&gt;Sungsanpin, a lasso peptide from a deep-sea streptomycete&lt;/title&gt;&lt;secondary-title&gt;Journal of Natural Products&lt;/secondary-title&gt;&lt;/titles&gt;&lt;periodical&gt;&lt;full-title&gt;Journal of natural products&lt;/full-title&gt;&lt;/periodical&gt;&lt;pages&gt;873-879&lt;/pages&gt;&lt;volume&gt;76&lt;/volume&gt;&lt;number&gt;5&lt;/number&gt;&lt;dates&gt;&lt;year&gt;2013&lt;/year&gt;&lt;/dates&gt;&lt;isbn&gt;0163-386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mp24 (natural AMPs; scorpions, arachnids, Chelicerata, arthropods, invertebrate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WSFLIKAATKLLPSLFGGGKKD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Scorpio maurus palma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arrison&lt;/Author&gt;&lt;Year&gt;2016&lt;/Year&gt;&lt;RecNum&gt;549&lt;/RecNum&gt;&lt;DisplayText&gt;(150)&lt;/DisplayText&gt;&lt;record&gt;&lt;rec-number&gt;549&lt;/rec-number&gt;&lt;foreign-keys&gt;&lt;key app="EN" db-id="pxxwaadxb2dd9oepe51vvvzaxp55sva2vw25" timestamp="1720184681"&gt;549&lt;/key&gt;&lt;/foreign-keys&gt;&lt;ref-type name="Journal Article"&gt;17&lt;/ref-type&gt;&lt;contributors&gt;&lt;authors&gt;&lt;author&gt;Harrison, Patrick L&lt;/author&gt;&lt;author&gt;Abdel-Rahman, Mohamed A&lt;/author&gt;&lt;author&gt;Strong, Peter N&lt;/author&gt;&lt;author&gt;Tawfik, Mohamed M&lt;/author&gt;&lt;author&gt;Miller, Keith&lt;/author&gt;&lt;/authors&gt;&lt;/contributors&gt;&lt;titles&gt;&lt;title&gt;Characterisation of three alpha-helical antimicrobial peptides from the venom of Scorpio maurus palmatus&lt;/title&gt;&lt;secondary-title&gt;Toxicon&lt;/secondary-title&gt;&lt;/titles&gt;&lt;periodical&gt;&lt;full-title&gt;Toxicon&lt;/full-title&gt;&lt;/periodical&gt;&lt;pages&gt;30-36&lt;/pages&gt;&lt;volume&gt;117&lt;/volume&gt;&lt;dates&gt;&lt;year&gt;2016&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mp43 (natural AMPs; scorpions, arachnids, Chelicerata, arthropods, invertebrate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WDWIKKTAGKIWNSEPVKALKSQALNAAKNFVAEKIGATP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Scorpio maurus palmat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arrison&lt;/Author&gt;&lt;Year&gt;2016&lt;/Year&gt;&lt;RecNum&gt;550&lt;/RecNum&gt;&lt;DisplayText&gt;(150)&lt;/DisplayText&gt;&lt;record&gt;&lt;rec-number&gt;550&lt;/rec-number&gt;&lt;foreign-keys&gt;&lt;key app="EN" db-id="pxxwaadxb2dd9oepe51vvvzaxp55sva2vw25" timestamp="1720191682"&gt;550&lt;/key&gt;&lt;/foreign-keys&gt;&lt;ref-type name="Journal Article"&gt;17&lt;/ref-type&gt;&lt;contributors&gt;&lt;authors&gt;&lt;author&gt;Harrison, Patrick L&lt;/author&gt;&lt;author&gt;Abdel-Rahman, Mohamed A&lt;/author&gt;&lt;author&gt;Strong, Peter N&lt;/author&gt;&lt;author&gt;Tawfik, Mohamed M&lt;/author&gt;&lt;author&gt;Miller, Keith&lt;/author&gt;&lt;/authors&gt;&lt;/contributors&gt;&lt;titles&gt;&lt;title&gt;Characterisation of three alpha-helical antimicrobial peptides from the venom of Scorpio maurus palmatus&lt;/title&gt;&lt;secondary-title&gt;Toxicon&lt;/secondary-title&gt;&lt;/titles&gt;&lt;periodical&gt;&lt;full-title&gt;Toxicon&lt;/full-title&gt;&lt;/periodical&gt;&lt;pages&gt;30-36&lt;/pages&gt;&lt;volume&gt;117&lt;/volume&gt;&lt;dates&gt;&lt;year&gt;2016&lt;/year&gt;&lt;/dates&gt;&lt;isbn&gt;0041-010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aha-CATH3 (natural AMPs; cathelicidins; mammal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RMGIFHLFWAGLRKLGNLIKNKIQQGIENF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asmanian devil, Sarcophilus harrisi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el&lt;/Author&gt;&lt;Year&gt;2016&lt;/Year&gt;&lt;RecNum&gt;551&lt;/RecNum&gt;&lt;DisplayText&gt;(151)&lt;/DisplayText&gt;&lt;record&gt;&lt;rec-number&gt;551&lt;/rec-number&gt;&lt;foreign-keys&gt;&lt;key app="EN" db-id="pxxwaadxb2dd9oepe51vvvzaxp55sva2vw25" timestamp="1720191986"&gt;551&lt;/key&gt;&lt;/foreign-keys&gt;&lt;ref-type name="Journal Article"&gt;17&lt;/ref-type&gt;&lt;contributors&gt;&lt;authors&gt;&lt;author&gt;Peel, E&lt;/author&gt;&lt;author&gt;Cheng, Y&lt;/author&gt;&lt;author&gt;Djordjevic, JT&lt;/author&gt;&lt;author&gt;Fox, S&lt;/author&gt;&lt;author&gt;Sorrell, TC&lt;/author&gt;&lt;author&gt;Belov, K&lt;/author&gt;&lt;/authors&gt;&lt;/contributors&gt;&lt;titles&gt;&lt;title&gt;Cathelicidins in the Tasmanian devil (Sarcophilus harrisii)&lt;/title&gt;&lt;secondary-title&gt;Scientific reports&lt;/secondary-title&gt;&lt;/titles&gt;&lt;periodical&gt;&lt;full-title&gt;Scientific reports&lt;/full-title&gt;&lt;/periodical&gt;&lt;pages&gt;35019&lt;/pages&gt;&lt;volume&gt;6&lt;/volume&gt;&lt;number&gt;1&lt;/number&gt;&lt;dates&gt;&lt;year&gt;2016&lt;/year&gt;&lt;/dates&gt;&lt;isbn&gt;2045-232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aha-CATH5 (natural AMPs; cathelicidins; mammal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RIGLIRLIGKILRGLRR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asmanian devil, Sarcophilus harrisi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el&lt;/Author&gt;&lt;Year&gt;2016&lt;/Year&gt;&lt;RecNum&gt;552&lt;/RecNum&gt;&lt;DisplayText&gt;(151)&lt;/DisplayText&gt;&lt;record&gt;&lt;rec-number&gt;552&lt;/rec-number&gt;&lt;foreign-keys&gt;&lt;key app="EN" db-id="pxxwaadxb2dd9oepe51vvvzaxp55sva2vw25" timestamp="1720192127"&gt;552&lt;/key&gt;&lt;/foreign-keys&gt;&lt;ref-type name="Journal Article"&gt;17&lt;/ref-type&gt;&lt;contributors&gt;&lt;authors&gt;&lt;author&gt;Peel, E&lt;/author&gt;&lt;author&gt;Cheng, Y&lt;/author&gt;&lt;author&gt;Djordjevic, JT&lt;/author&gt;&lt;author&gt;Fox, S&lt;/author&gt;&lt;author&gt;Sorrell, TC&lt;/author&gt;&lt;author&gt;Belov, K&lt;/author&gt;&lt;/authors&gt;&lt;/contributors&gt;&lt;titles&gt;&lt;title&gt;Cathelicidins in the Tasmanian devil (Sarcophilus harrisii)&lt;/title&gt;&lt;secondary-title&gt;Scientific reports&lt;/secondary-title&gt;&lt;/titles&gt;&lt;periodical&gt;&lt;full-title&gt;Scientific reports&lt;/full-title&gt;&lt;/periodical&gt;&lt;pages&gt;35019&lt;/pages&gt;&lt;volume&gt;6&lt;/volume&gt;&lt;number&gt;1&lt;/number&gt;&lt;dates&gt;&lt;year&gt;2016&lt;/year&gt;&lt;/dates&gt;&lt;isbn&gt;2045-232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aha-CATH6 (Arg-rich; natural AMPs; cathelicidins; mammal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RIRFFERIRDRLRDLGNRIKNRIRDFF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asmanian devil, Sarcophilus harrisi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w:t>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BD-2 (Murine beta-defensin 2, UCSS1a; natural AMPs; mouse, rodents, mammals, animals; 3S=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HTNGGYCVRAICPPSARRPGSCFPEKNPCCKYM</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us muscul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Jia&lt;/Author&gt;&lt;Year&gt;2000&lt;/Year&gt;&lt;RecNum&gt;553&lt;/RecNum&gt;&lt;DisplayText&gt;(152)&lt;/DisplayText&gt;&lt;record&gt;&lt;rec-number&gt;553&lt;/rec-number&gt;&lt;foreign-keys&gt;&lt;key app="EN" db-id="pxxwaadxb2dd9oepe51vvvzaxp55sva2vw25" timestamp="1720193424"&gt;553&lt;/key&gt;&lt;/foreign-keys&gt;&lt;ref-type name="Journal Article"&gt;17&lt;/ref-type&gt;&lt;contributors&gt;&lt;authors&gt;&lt;author&gt;Jia, Hong Peng&lt;/author&gt;&lt;author&gt;Wowk, Stephen A&lt;/author&gt;&lt;author&gt;Schutte, Brian C&lt;/author&gt;&lt;author&gt;Lee, Sarah K&lt;/author&gt;&lt;author&gt;Vivado, Andrea&lt;/author&gt;&lt;author&gt;Tack, Brian F&lt;/author&gt;&lt;author&gt;Bevins, Charles L&lt;/author&gt;&lt;author&gt;McCray, Paul B&lt;/author&gt;&lt;/authors&gt;&lt;/contributors&gt;&lt;titles&gt;&lt;title&gt;A novel murine β-defensin expressed in tongue, esophagus, and trachea&lt;/title&gt;&lt;secondary-title&gt;Journal of Biological Chemistry&lt;/secondary-title&gt;&lt;/titles&gt;&lt;periodical&gt;&lt;full-title&gt;Journal of Biological Chemistry&lt;/full-title&gt;&lt;/periodical&gt;&lt;pages&gt;33314-33320&lt;/pages&gt;&lt;volume&gt;275&lt;/volume&gt;&lt;number&gt;43&lt;/number&gt;&lt;dates&gt;&lt;year&gt;2000&lt;/year&gt;&lt;/dates&gt;&lt;isbn&gt;0021-925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aterosporulin10 (LS10, natural AMPs; class-2d bacteriocin, defensin-like, Gram-positive bacteria, prokaryote; 3S=S; UCSS1a;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CVNQCPDAIDRFIVKDKGCHGVEKKYYKQVYVACMNGQHLYCRTEWGGPCQ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bacillus sp. strain SKDU10</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Baindara&lt;/Author&gt;&lt;Year&gt;2016&lt;/Year&gt;&lt;RecNum&gt;555&lt;/RecNum&gt;&lt;DisplayText&gt;(153)&lt;/DisplayText&gt;&lt;record&gt;&lt;rec-number&gt;555&lt;/rec-number&gt;&lt;foreign-keys&gt;&lt;key app="EN" db-id="pxxwaadxb2dd9oepe51vvvzaxp55sva2vw25" timestamp="1720193577"&gt;555&lt;/key&gt;&lt;/foreign-keys&gt;&lt;ref-type name="Journal Article"&gt;17&lt;/ref-type&gt;&lt;contributors&gt;&lt;authors&gt;&lt;author&gt;Baindara, Piyush&lt;/author&gt;&lt;author&gt;Singh, Nisha&lt;/author&gt;&lt;author&gt;Ranjan, Manish&lt;/author&gt;&lt;author&gt;Nallabelli, Nayudu&lt;/author&gt;&lt;author&gt;Chaudhry, Vasvi&lt;/author&gt;&lt;author&gt;Pathania, Geeta Lal&lt;/author&gt;&lt;author&gt;Sharma, Nidhi&lt;/author&gt;&lt;author&gt;Kumar, Ashwani&lt;/author&gt;&lt;author&gt;Patil, Prabhu B&lt;/author&gt;&lt;author&gt;Korpole, Suresh&lt;/author&gt;&lt;/authors&gt;&lt;/contributors&gt;&lt;titles&gt;&lt;title&gt;Laterosporulin10: a novel defensin like class IId bacteriocin from Brevibacillus sp. strain SKDU10 with inhibitory activity against microbial pathogens&lt;/title&gt;&lt;secondary-title&gt;Microbiology&lt;/secondary-title&gt;&lt;/titles&gt;&lt;periodical&gt;&lt;full-title&gt;Microbiology&lt;/full-title&gt;&lt;/periodical&gt;&lt;pages&gt;1286-1299&lt;/pages&gt;&lt;volume&gt;162&lt;/volume&gt;&lt;number&gt;8&lt;/number&gt;&lt;dates&gt;&lt;year&gt;2016&lt;/year&gt;&lt;/dates&gt;&lt;isbn&gt;1350-087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in-BO1 (natural AMPs; toad, amphibians, animals; XXA,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GSAILSAGKSIIKGLAKGLAEH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Oriental fire-bellied toad, Bombina oriental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ng&lt;/Author&gt;&lt;Year&gt;2018&lt;/Year&gt;&lt;RecNum&gt;556&lt;/RecNum&gt;&lt;DisplayText&gt;(154)&lt;/DisplayText&gt;&lt;record&gt;&lt;rec-number&gt;556&lt;/rec-number&gt;&lt;foreign-keys&gt;&lt;key app="EN" db-id="pxxwaadxb2dd9oepe51vvvzaxp55sva2vw25" timestamp="1720193744"&gt;556&lt;/key&gt;&lt;/foreign-keys&gt;&lt;ref-type name="Journal Article"&gt;17&lt;/ref-type&gt;&lt;contributors&gt;&lt;authors&gt;&lt;author&gt;Peng, Xin&lt;/author&gt;&lt;author&gt;Zhou, Chang&lt;/author&gt;&lt;author&gt;Hou, Xuan&lt;/author&gt;&lt;author&gt;Liu, Yao&lt;/author&gt;&lt;author&gt;Wang, Zhengming&lt;/author&gt;&lt;author&gt;Peng, Xiaolin&lt;/author&gt;&lt;author&gt;Zhang, Zhe&lt;/author&gt;&lt;author&gt;Wang, Ran&lt;/author&gt;&lt;author&gt;Kong, Dexin&lt;/author&gt;&lt;/authors&gt;&lt;/contributors&gt;&lt;titles&gt;&lt;title&gt;Molecular characterization and bioactivity evaluation of two novel bombinin peptides from the skin secretion of Oriental fire-bellied toad, Bombina orientalis&lt;/title&gt;&lt;secondary-title&gt;Amino Acids&lt;/secondary-title&gt;&lt;/titles&gt;&lt;periodical&gt;&lt;full-title&gt;Amino Acids&lt;/full-title&gt;&lt;/periodical&gt;&lt;pages&gt;241-253&lt;/pages&gt;&lt;volume&gt;50&lt;/volume&gt;&lt;dates&gt;&lt;year&gt;2018&lt;/year&gt;&lt;/dates&gt;&lt;isbn&gt;0939-44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mbinin H-BO1 (Gly-rich; Leu-rich; natural AMPs; toad, amphibians, animals; XXA,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IIGPVLGLVGKALGG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Oriental fire-bellied toad, Bombina oriental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ng&lt;/Author&gt;&lt;Year&gt;2018&lt;/Year&gt;&lt;RecNum&gt;557&lt;/RecNum&gt;&lt;DisplayText&gt;(154)&lt;/DisplayText&gt;&lt;record&gt;&lt;rec-number&gt;557&lt;/rec-number&gt;&lt;foreign-keys&gt;&lt;key app="EN" db-id="pxxwaadxb2dd9oepe51vvvzaxp55sva2vw25" timestamp="1720194183"&gt;557&lt;/key&gt;&lt;/foreign-keys&gt;&lt;ref-type name="Journal Article"&gt;17&lt;/ref-type&gt;&lt;contributors&gt;&lt;authors&gt;&lt;author&gt;Peng, Xin&lt;/author&gt;&lt;author&gt;Zhou, Chang&lt;/author&gt;&lt;author&gt;Hou, Xuan&lt;/author&gt;&lt;author&gt;Liu, Yao&lt;/author&gt;&lt;author&gt;Wang, Zhengming&lt;/author&gt;&lt;author&gt;Peng, Xiaolin&lt;/author&gt;&lt;author&gt;Zhang, Zhe&lt;/author&gt;&lt;author&gt;Wang, Ran&lt;/author&gt;&lt;author&gt;Kong, Dexin&lt;/author&gt;&lt;/authors&gt;&lt;/contributors&gt;&lt;titles&gt;&lt;title&gt;Molecular characterization and bioactivity evaluation of two novel bombinin peptides from the skin secretion of Oriental fire-bellied toad, Bombina orientalis&lt;/title&gt;&lt;secondary-title&gt;Amino Acids&lt;/secondary-title&gt;&lt;/titles&gt;&lt;periodical&gt;&lt;full-title&gt;Amino Acids&lt;/full-title&gt;&lt;/periodical&gt;&lt;pages&gt;241-253&lt;/pages&gt;&lt;volume&gt;50&lt;/volume&gt;&lt;dates&gt;&lt;year&gt;2018&lt;/year&gt;&lt;/dates&gt;&lt;isbn&gt;0939-44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H (Dermaseptin PH;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EVLKNAGKAALNEINNL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orange-legged leaf frog, Pithecopus (Phyllomedusa) hypochondriali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uang&lt;/Author&gt;&lt;Year&gt;2017&lt;/Year&gt;&lt;RecNum&gt;558&lt;/RecNum&gt;&lt;DisplayText&gt;(155)&lt;/DisplayText&gt;&lt;record&gt;&lt;rec-number&gt;558&lt;/rec-number&gt;&lt;foreign-keys&gt;&lt;key app="EN" db-id="pxxwaadxb2dd9oepe51vvvzaxp55sva2vw25" timestamp="1720194343"&gt;558&lt;/key&gt;&lt;/foreign-keys&gt;&lt;ref-type name="Journal Article"&gt;17&lt;/ref-type&gt;&lt;contributors&gt;&lt;authors&gt;&lt;author&gt;Huang, Linyuan&lt;/author&gt;&lt;author&gt;Chen, Dong&lt;/author&gt;&lt;author&gt;Wang, Lei&lt;/author&gt;&lt;author&gt;Lin, Chen&lt;/author&gt;&lt;author&gt;Ma, Chengbang&lt;/author&gt;&lt;author&gt;Xi, Xinping&lt;/author&gt;&lt;author&gt;Chen, Tianbao&lt;/author&gt;&lt;author&gt;Shaw, Chris&lt;/author&gt;&lt;author&gt;Zhou, Mei&lt;/author&gt;&lt;/authors&gt;&lt;/contributors&gt;&lt;titles&gt;&lt;title&gt;Dermaseptin-PH: a novel peptide with antimicrobial and anticancer activities from the skin secretion of the South American orange-legged leaf frog, Pithecopus (Phyllomedusa) hypochondrialis&lt;/title&gt;&lt;secondary-title&gt;Molecules&lt;/secondary-title&gt;&lt;/titles&gt;&lt;periodical&gt;&lt;full-title&gt;Molecules&lt;/full-title&gt;&lt;/periodical&gt;&lt;pages&gt;1805&lt;/pages&gt;&lt;volume&gt;22&lt;/volume&gt;&lt;number&gt;10&lt;/number&gt;&lt;dates&gt;&lt;year&gt;2017&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P (natural AMPs; bacteriocin, bacteria, prokaryotes; BBMm; BBN;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SVVNKLTGGVAGLL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ecum-derived strain T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Xin&lt;/Author&gt;&lt;Year&gt;2017&lt;/Year&gt;&lt;RecNum&gt;559&lt;/RecNum&gt;&lt;DisplayText&gt;(156)&lt;/DisplayText&gt;&lt;record&gt;&lt;rec-number&gt;559&lt;/rec-number&gt;&lt;foreign-keys&gt;&lt;key app="EN" db-id="pxxwaadxb2dd9oepe51vvvzaxp55sva2vw25" timestamp="1720207287"&gt;559&lt;/key&gt;&lt;/foreign-keys&gt;&lt;ref-type name="Journal Article"&gt;17&lt;/ref-type&gt;&lt;contributors&gt;&lt;authors&gt;&lt;author&gt;Xin, Haiyun&lt;/author&gt;&lt;author&gt;Ji, Shengyue&lt;/author&gt;&lt;author&gt;Peng, Jiayin&lt;/author&gt;&lt;author&gt;Han, Peng&lt;/author&gt;&lt;author&gt;An, Xiaopeng&lt;/author&gt;&lt;author&gt;Wang, Shan&lt;/author&gt;&lt;author&gt;Cao, Binyun&lt;/author&gt;&lt;/authors&gt;&lt;/contributors&gt;&lt;titles&gt;&lt;title&gt;Isolation and characterisation of a novel antibacterial peptide from a native swine intestinal tract-derived bacterium&lt;/title&gt;&lt;secondary-title&gt;International journal of antimicrobial agents&lt;/secondary-title&gt;&lt;/titles&gt;&lt;periodical&gt;&lt;full-title&gt;International journal of antimicrobial agents&lt;/full-title&gt;&lt;/periodical&gt;&lt;pages&gt;427-436&lt;/pages&gt;&lt;volume&gt;49&lt;/volume&gt;&lt;number&gt;4&lt;/number&gt;&lt;dates&gt;&lt;year&gt;2017&lt;/year&gt;&lt;/dates&gt;&lt;isbn&gt;0924-857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istinctin-Like-Peptide-PH (DLP-PH; natural AMPs; frog, amphibians, animals; UCLL1a )</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LVSALIEGRKYLKNVLKKLNRLKEKNKAKNSKENN</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hyllomedusa hypochondriali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u&lt;/Author&gt;&lt;Year&gt;2018&lt;/Year&gt;&lt;RecNum&gt;560&lt;/RecNum&gt;&lt;DisplayText&gt;(157)&lt;/DisplayText&gt;&lt;record&gt;&lt;rec-number&gt;560&lt;/rec-number&gt;&lt;foreign-keys&gt;&lt;key app="EN" db-id="pxxwaadxb2dd9oepe51vvvzaxp55sva2vw25" timestamp="1720207433"&gt;560&lt;/key&gt;&lt;/foreign-keys&gt;&lt;ref-type name="Journal Article"&gt;17&lt;/ref-type&gt;&lt;contributors&gt;&lt;authors&gt;&lt;author&gt;Wu, Di&lt;/author&gt;&lt;author&gt;Gao, Yitian&lt;/author&gt;&lt;author&gt;Tan, Yining&lt;/author&gt;&lt;author&gt;Liu, Yuzhang&lt;/author&gt;&lt;author&gt;Wang, Lei&lt;/author&gt;&lt;author&gt;Zhou, Mei&lt;/author&gt;&lt;author&gt;Xi, Xinping&lt;/author&gt;&lt;author&gt;Ma, Chengbang&lt;/author&gt;&lt;author&gt;Bininda-Emonds, Olaf RP&lt;/author&gt;&lt;author&gt;Chen, Tianbao&lt;/author&gt;&lt;/authors&gt;&lt;/contributors&gt;&lt;titles&gt;&lt;title&gt;Discovery of distinctin-like-peptide-PH (DLP-PH) from the skin secretion of Phyllomedusa hypochondrialis, a prototype of a novel family of antimicrobial peptide&lt;/title&gt;&lt;secondary-title&gt;Frontiers in microbiology&lt;/secondary-title&gt;&lt;/titles&gt;&lt;periodical&gt;&lt;full-title&gt;Frontiers in microbiology&lt;/full-title&gt;&lt;/periodical&gt;&lt;pages&gt;541&lt;/pages&gt;&lt;volume&gt;9&lt;/volume&gt;&lt;dates&gt;&lt;year&gt;2018&lt;/year&gt;&lt;/dates&gt;&lt;isbn&gt;1664-3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emporin-PE (Leu-rich; natural AMPs; edible frog, amphibians, animals; Leu-rich; XXA; UCLL1c )</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IVAKLLSGL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Pelophylax kl. esculentus, Europ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ang&lt;/Author&gt;&lt;Year&gt;2018&lt;/Year&gt;&lt;RecNum&gt;561&lt;/RecNum&gt;&lt;DisplayText&gt;(158)&lt;/DisplayText&gt;&lt;record&gt;&lt;rec-number&gt;561&lt;/rec-number&gt;&lt;foreign-keys&gt;&lt;key app="EN" db-id="pxxwaadxb2dd9oepe51vvvzaxp55sva2vw25" timestamp="1720207586"&gt;561&lt;/key&gt;&lt;/foreign-keys&gt;&lt;ref-type name="Journal Article"&gt;17&lt;/ref-type&gt;&lt;contributors&gt;&lt;authors&gt;&lt;author&gt;Sang, Mengru&lt;/author&gt;&lt;author&gt;Wu, Qinan&lt;/author&gt;&lt;author&gt;Xi, Xinping&lt;/author&gt;&lt;author&gt;Ma, Chengbang&lt;/author&gt;&lt;author&gt;Wang, Lei&lt;/author&gt;&lt;author&gt;Zhou, Mei&lt;/author&gt;&lt;author&gt;Burrows, James F&lt;/author&gt;&lt;author&gt;Chen, Tianbao&lt;/author&gt;&lt;/authors&gt;&lt;/contributors&gt;&lt;titles&gt;&lt;title&gt;Identification and target-modifications of temporin-PE: A novel antimicrobial peptide in the defensive skin secretions of the edible frog, Pelophylax kl. esculentus&lt;/title&gt;&lt;secondary-title&gt;Biochemical and Biophysical Research Communications&lt;/secondary-title&gt;&lt;/titles&gt;&lt;periodical&gt;&lt;full-title&gt;Biochemical and biophysical research communications&lt;/full-title&gt;&lt;/periodical&gt;&lt;pages&gt;2539-2546&lt;/pages&gt;&lt;volume&gt;495&lt;/volume&gt;&lt;number&gt;4&lt;/number&gt;&lt;dates&gt;&lt;year&gt;2018&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AT-RasGAP317-326 (Arg-rich; synthetic20,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RRQRRKKRGGGDTRLNTVWMW</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rtificial, designed</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eulot&lt;/Author&gt;&lt;Year&gt;2017&lt;/Year&gt;&lt;RecNum&gt;562&lt;/RecNum&gt;&lt;DisplayText&gt;(159)&lt;/DisplayText&gt;&lt;record&gt;&lt;rec-number&gt;562&lt;/rec-number&gt;&lt;foreign-keys&gt;&lt;key app="EN" db-id="pxxwaadxb2dd9oepe51vvvzaxp55sva2vw25" timestamp="1720207742"&gt;562&lt;/key&gt;&lt;/foreign-keys&gt;&lt;ref-type name="Journal Article"&gt;17&lt;/ref-type&gt;&lt;contributors&gt;&lt;authors&gt;&lt;author&gt;Heulot, Mathieu&lt;/author&gt;&lt;author&gt;Jacquier, Nicolas&lt;/author&gt;&lt;author&gt;Aeby, Sébastien&lt;/author&gt;&lt;author&gt;Le Roy, Didier&lt;/author&gt;&lt;author&gt;Roger, Thierry&lt;/author&gt;&lt;author&gt;Trofimenko, Evgeniya&lt;/author&gt;&lt;author&gt;Barras, David&lt;/author&gt;&lt;author&gt;Greub, Gilbert&lt;/author&gt;&lt;author&gt;Widmann, Christian&lt;/author&gt;&lt;/authors&gt;&lt;/contributors&gt;&lt;titles&gt;&lt;title&gt;The Anticancer Peptide TAT-RasGAP317− 326 Exerts Broad Antimicrobial Activity&lt;/title&gt;&lt;secondary-title&gt;Frontiers in microbiology&lt;/secondary-title&gt;&lt;/titles&gt;&lt;periodical&gt;&lt;full-title&gt;Frontiers in microbiology&lt;/full-title&gt;&lt;/periodical&gt;&lt;pages&gt;994&lt;/pages&gt;&lt;volume&gt;8&lt;/volume&gt;&lt;dates&gt;&lt;year&gt;2017&lt;/year&gt;&lt;/dates&gt;&lt;isbn&gt;1664-3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5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S3 (DPS3,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DILKNAGKAALNEINQIV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hyllomedusa sauvagii, USA,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Tan&lt;/Author&gt;&lt;Year&gt;2018&lt;/Year&gt;&lt;RecNum&gt;563&lt;/RecNum&gt;&lt;DisplayText&gt;(160)&lt;/DisplayText&gt;&lt;record&gt;&lt;rec-number&gt;563&lt;/rec-number&gt;&lt;foreign-keys&gt;&lt;key app="EN" db-id="pxxwaadxb2dd9oepe51vvvzaxp55sva2vw25" timestamp="1720207913"&gt;563&lt;/key&gt;&lt;/foreign-keys&gt;&lt;ref-type name="Journal Article"&gt;17&lt;/ref-type&gt;&lt;contributors&gt;&lt;authors&gt;&lt;author&gt;Tan, Yining&lt;/author&gt;&lt;author&gt;Chen, Xiaoling&lt;/author&gt;&lt;author&gt;Ma, Chengbang&lt;/author&gt;&lt;author&gt;Xi, Xinping&lt;/author&gt;&lt;author&gt;Wang, Lei&lt;/author&gt;&lt;author&gt;Zhou, Mei&lt;/author&gt;&lt;author&gt;Burrows, James F&lt;/author&gt;&lt;author&gt;Kwok, Hang Fai&lt;/author&gt;&lt;author&gt;Chen, Tianbao&lt;/author&gt;&lt;/authors&gt;&lt;/contributors&gt;&lt;titles&gt;&lt;title&gt;Biological activities of cationicity-enhanced and hydrophobicity-optimized analogues of an antimicrobial peptide, dermaseptin-PS3, from the Skin Secretion of Phyllomedusa sauvagii&lt;/title&gt;&lt;secondary-title&gt;Toxins&lt;/secondary-title&gt;&lt;/titles&gt;&lt;periodical&gt;&lt;full-title&gt;Toxins&lt;/full-title&gt;&lt;/periodical&gt;&lt;pages&gt;320&lt;/pages&gt;&lt;volume&gt;10&lt;/volume&gt;&lt;number&gt;8&lt;/number&gt;&lt;dates&gt;&lt;year&gt;2018&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RS-DU-1 (dermaseptin;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SLLKNVGKAAGKAALNAVTDMVN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llimedusa (Phyllomedusa) duellmani, Peru,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hu&lt;/Author&gt;&lt;Year&gt;2018&lt;/Year&gt;&lt;RecNum&gt;564&lt;/RecNum&gt;&lt;DisplayText&gt;(161)&lt;/DisplayText&gt;&lt;record&gt;&lt;rec-number&gt;564&lt;/rec-number&gt;&lt;foreign-keys&gt;&lt;key app="EN" db-id="pxxwaadxb2dd9oepe51vvvzaxp55sva2vw25" timestamp="1720208078"&gt;564&lt;/key&gt;&lt;/foreign-keys&gt;&lt;ref-type name="Journal Article"&gt;17&lt;/ref-type&gt;&lt;contributors&gt;&lt;authors&gt;&lt;author&gt;Zhu, Haohao&lt;/author&gt;&lt;author&gt;Ding, Xiyan&lt;/author&gt;&lt;author&gt;Li, Wei&lt;/author&gt;&lt;author&gt;Lu, Tulin&lt;/author&gt;&lt;author&gt;Ma, Chengbang&lt;/author&gt;&lt;author&gt;Xi, Xinping&lt;/author&gt;&lt;author&gt;Wang, Lei&lt;/author&gt;&lt;author&gt;Zhou, Mei&lt;/author&gt;&lt;author&gt;Burden, Roberta&lt;/author&gt;&lt;author&gt;Chen, Tianbao&lt;/author&gt;&lt;/authors&gt;&lt;/contributors&gt;&lt;titles&gt;&lt;title&gt;Discovery of two skin-derived dermaseptins and design of a TAT-fusion analogue with broad-spectrum antimicrobial activity and low cytotoxicity on healthy cells&lt;/title&gt;&lt;secondary-title&gt;PeerJ&lt;/secondary-title&gt;&lt;/titles&gt;&lt;periodical&gt;&lt;full-title&gt;PeerJ&lt;/full-title&gt;&lt;/periodical&gt;&lt;pages&gt;e5635&lt;/pages&gt;&lt;volume&gt;6&lt;/volume&gt;&lt;dates&gt;&lt;year&gt;2018&lt;/year&gt;&lt;/dates&gt;&lt;isbn&gt;2167-835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S1 (natural AMPs; frog, amphibian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TMLKKLGTVALHAGKAALGAVADTIS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the waxy monkey tree frog, Phyllomedusa sauvagei,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ong&lt;/Author&gt;&lt;Year&gt;2019&lt;/Year&gt;&lt;RecNum&gt;566&lt;/RecNum&gt;&lt;DisplayText&gt;(162)&lt;/DisplayText&gt;&lt;record&gt;&lt;rec-number&gt;566&lt;/rec-number&gt;&lt;foreign-keys&gt;&lt;key app="EN" db-id="pxxwaadxb2dd9oepe51vvvzaxp55sva2vw25" timestamp="1720208410"&gt;566&lt;/key&gt;&lt;/foreign-keys&gt;&lt;ref-type name="Journal Article"&gt;17&lt;/ref-type&gt;&lt;contributors&gt;&lt;authors&gt;&lt;author&gt;Long, Qilin&lt;/author&gt;&lt;author&gt;Li, Lei&lt;/author&gt;&lt;author&gt;Wang, Hao&lt;/author&gt;&lt;author&gt;Li, Miaoran&lt;/author&gt;&lt;author&gt;Wang, Lei&lt;/author&gt;&lt;author&gt;Zhou, Mei&lt;/author&gt;&lt;author&gt;Su, Qiaozhu&lt;/author&gt;&lt;author&gt;Chen, Tianbao&lt;/author&gt;&lt;author&gt;Wu, Yuxin&lt;/author&gt;&lt;/authors&gt;&lt;/contributors&gt;&lt;titles&gt;&lt;title&gt;Novel peptide dermaseptin‐PS 1 exhibits anticancer activity via induction of intrinsic apoptosis signalling&lt;/title&gt;&lt;secondary-title&gt;Journal of cellular and molecular medicine&lt;/secondary-title&gt;&lt;/titles&gt;&lt;periodical&gt;&lt;full-title&gt;Journal of cellular and molecular medicine&lt;/full-title&gt;&lt;/periodical&gt;&lt;pages&gt;1300-1312&lt;/pages&gt;&lt;volume&gt;23&lt;/volume&gt;&lt;number&gt;2&lt;/number&gt;&lt;dates&gt;&lt;year&gt;2019&lt;/year&gt;&lt;/dates&gt;&lt;isbn&gt;1582-183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tuerin-2PLx (R2PLx,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MDTVKNAAKNLAGQLLDKLKCSITA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pickerel frog, Rana palustris,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n&lt;/Author&gt;&lt;Year&gt;2018&lt;/Year&gt;&lt;RecNum&gt;567&lt;/RecNum&gt;&lt;DisplayText&gt;(163)&lt;/DisplayText&gt;&lt;record&gt;&lt;rec-number&gt;567&lt;/rec-number&gt;&lt;foreign-keys&gt;&lt;key app="EN" db-id="pxxwaadxb2dd9oepe51vvvzaxp55sva2vw25" timestamp="1720208559"&gt;567&lt;/key&gt;&lt;/foreign-keys&gt;&lt;ref-type name="Journal Article"&gt;17&lt;/ref-type&gt;&lt;contributors&gt;&lt;authors&gt;&lt;author&gt;Chen, Xiaoling&lt;/author&gt;&lt;author&gt;Zhang, Luyao&lt;/author&gt;&lt;author&gt;Ma, Chengbang&lt;/author&gt;&lt;author&gt;Zhang, Yingqi&lt;/author&gt;&lt;author&gt;Xi, Xinping&lt;/author&gt;&lt;author&gt;Wang, Lei&lt;/author&gt;&lt;author&gt;Zhou, Mei&lt;/author&gt;&lt;author&gt;Burrows, James F&lt;/author&gt;&lt;author&gt;Chen, Tianbao&lt;/author&gt;&lt;/authors&gt;&lt;/contributors&gt;&lt;titles&gt;&lt;title&gt;A novel antimicrobial peptide, Ranatuerin-2PLx, showing therapeutic potential in inhibiting proliferation of cancer cells&lt;/title&gt;&lt;secondary-title&gt;Bioscience reports&lt;/secondary-title&gt;&lt;/titles&gt;&lt;periodical&gt;&lt;full-title&gt;Bioscience reports&lt;/full-title&gt;&lt;/periodical&gt;&lt;pages&gt;BSR20180710&lt;/pages&gt;&lt;volume&gt;38&lt;/volume&gt;&lt;number&gt;6&lt;/number&gt;&lt;dates&gt;&lt;year&gt;2018&lt;/year&gt;&lt;/dates&gt;&lt;isbn&gt;0144-8463&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astoparan-C (Mastoparan C, MP-C; MPC, Leu-rich; natural AMPs; insects, arthropods, invertebrates, animals.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NLKALLAVAKK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enom, the European Hornet, Vespa crabro</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n&lt;/Author&gt;&lt;Year&gt;2018&lt;/Year&gt;&lt;RecNum&gt;568&lt;/RecNum&gt;&lt;DisplayText&gt;(164)&lt;/DisplayText&gt;&lt;record&gt;&lt;rec-number&gt;568&lt;/rec-number&gt;&lt;foreign-keys&gt;&lt;key app="EN" db-id="pxxwaadxb2dd9oepe51vvvzaxp55sva2vw25" timestamp="1720208731"&gt;568&lt;/key&gt;&lt;/foreign-keys&gt;&lt;ref-type name="Journal Article"&gt;17&lt;/ref-type&gt;&lt;contributors&gt;&lt;authors&gt;&lt;author&gt;Chen, Xiaoling&lt;/author&gt;&lt;author&gt;Zhang, Luyao&lt;/author&gt;&lt;author&gt;Wu, Yue&lt;/author&gt;&lt;author&gt;Wang, Lei&lt;/author&gt;&lt;author&gt;Ma, Chengbang&lt;/author&gt;&lt;author&gt;Xi, Xinping&lt;/author&gt;&lt;author&gt;Bininda-Emonds, Olaf RP&lt;/author&gt;&lt;author&gt;Shaw, Chris&lt;/author&gt;&lt;author&gt;Chen, Tianbao&lt;/author&gt;&lt;author&gt;Zhou, Mei&lt;/author&gt;&lt;/authors&gt;&lt;/contributors&gt;&lt;titles&gt;&lt;title&gt;Evaluation of the bioactivity of a mastoparan peptide from wasp venom and of its analogues designed through targeted engineering&lt;/title&gt;&lt;secondary-title&gt;International journal of biological sciences&lt;/secondary-title&gt;&lt;/titles&gt;&lt;periodical&gt;&lt;full-title&gt;International journal of biological sciences&lt;/full-title&gt;&lt;/periodical&gt;&lt;pages&gt;599&lt;/pages&gt;&lt;volume&gt;14&lt;/volume&gt;&lt;number&gt;6&lt;/number&gt;&lt;dates&gt;&lt;year&gt;2018&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LL-28 (natural AMPs; archaeocins, archaea, prokaryote;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VLLVTLTRLHQRGVIYRKWRHFSGRKYR</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ulfolobus islandic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Notomista&lt;/Author&gt;&lt;Year&gt;2015&lt;/Year&gt;&lt;RecNum&gt;569&lt;/RecNum&gt;&lt;DisplayText&gt;(165)&lt;/DisplayText&gt;&lt;record&gt;&lt;rec-number&gt;569&lt;/rec-number&gt;&lt;foreign-keys&gt;&lt;key app="EN" db-id="pxxwaadxb2dd9oepe51vvvzaxp55sva2vw25" timestamp="1720208933"&gt;569&lt;/key&gt;&lt;/foreign-keys&gt;&lt;ref-type name="Journal Article"&gt;17&lt;/ref-type&gt;&lt;contributors&gt;&lt;authors&gt;&lt;author&gt;Notomista, Eugenio&lt;/author&gt;&lt;author&gt;Falanga, Annarita&lt;/author&gt;&lt;author&gt;Fusco, Salvatore&lt;/author&gt;&lt;author&gt;Pirone, Luciano&lt;/author&gt;&lt;author&gt;Zanfardino, Anna&lt;/author&gt;&lt;author&gt;Galdiero, Stefania&lt;/author&gt;&lt;author&gt;Varcamonti, Mario&lt;/author&gt;&lt;author&gt;Pedone, Emilia&lt;/author&gt;&lt;author&gt;Contursi, Patrizia&lt;/author&gt;&lt;/authors&gt;&lt;/contributors&gt;&lt;titles&gt;&lt;title&gt;The identification of a novel Sulfolobus islandicus CAMP-like peptide points to archaeal microorganisms as cell factories for the production of antimicrobial molecules&lt;/title&gt;&lt;secondary-title&gt;Microbial cell factories&lt;/secondary-title&gt;&lt;/titles&gt;&lt;periodical&gt;&lt;full-title&gt;Microbial cell factories&lt;/full-title&gt;&lt;/periodical&gt;&lt;pages&gt;1-11&lt;/pages&gt;&lt;volume&gt;14&lt;/volume&gt;&lt;dates&gt;&lt;year&gt;2015&lt;/year&gt;&lt;/dates&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ylloseptin-PHa (PSPHa, XXA; UCLL1c; Ala-rich;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IPAAISAVSALANH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Orange-legged Leaf Frog, Pithecopus hypochondriali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u&lt;/Author&gt;&lt;Year&gt;2017&lt;/Year&gt;&lt;RecNum&gt;583&lt;/RecNum&gt;&lt;DisplayText&gt;(166)&lt;/DisplayText&gt;&lt;record&gt;&lt;rec-number&gt;583&lt;/rec-number&gt;&lt;foreign-keys&gt;&lt;key app="EN" db-id="pxxwaadxb2dd9oepe51vvvzaxp55sva2vw25" timestamp="1720214674"&gt;583&lt;/key&gt;&lt;/foreign-keys&gt;&lt;ref-type name="Journal Article"&gt;17&lt;/ref-type&gt;&lt;contributors&gt;&lt;authors&gt;&lt;author&gt;Liu, Jia&lt;/author&gt;&lt;author&gt;Wu, Qing&lt;/author&gt;&lt;author&gt;Li, Lei&lt;/author&gt;&lt;author&gt;Xi, Xinping&lt;/author&gt;&lt;author&gt;Wu, Di&lt;/author&gt;&lt;author&gt;Zhou, Mei&lt;/author&gt;&lt;author&gt;Chen, Tianbao&lt;/author&gt;&lt;author&gt;Shaw, Chris&lt;/author&gt;&lt;author&gt;Wang, Lei&lt;/author&gt;&lt;/authors&gt;&lt;/contributors&gt;&lt;titles&gt;&lt;title&gt;Discovery of phylloseptins that defense against gram-positive bacteria and inhibit the proliferation of the non-small cell lung cancer cell line, from the skin secretions of Phyllomedusa frogs&lt;/title&gt;&lt;secondary-title&gt;Molecules&lt;/secondary-title&gt;&lt;/titles&gt;&lt;periodical&gt;&lt;full-title&gt;Molecules&lt;/full-title&gt;&lt;/periodical&gt;&lt;pages&gt;1428&lt;/pages&gt;&lt;volume&gt;22&lt;/volume&gt;&lt;number&gt;9&lt;/number&gt;&lt;dates&gt;&lt;year&gt;2017&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s-arasin (UCSS1a, 2S=S, natural AMPs; Crustaceans, arthropods, invertebrate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PRVRRRYGRPFGGRPFVGGQFGGRPGCVCIRSPCPCANY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Indian mud crab, Scylla serrat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8</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Bridge</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Anju&lt;/Author&gt;&lt;Year&gt;2019&lt;/Year&gt;&lt;RecNum&gt;571&lt;/RecNum&gt;&lt;DisplayText&gt;(167)&lt;/DisplayText&gt;&lt;record&gt;&lt;rec-number&gt;571&lt;/rec-number&gt;&lt;foreign-keys&gt;&lt;key app="EN" db-id="pxxwaadxb2dd9oepe51vvvzaxp55sva2vw25" timestamp="1720209214"&gt;571&lt;/key&gt;&lt;/foreign-keys&gt;&lt;ref-type name="Journal Article"&gt;17&lt;/ref-type&gt;&lt;contributors&gt;&lt;authors&gt;&lt;author&gt;Anju, A&lt;/author&gt;&lt;author&gt;Smitha, CK&lt;/author&gt;&lt;author&gt;Preetha, K&lt;/author&gt;&lt;author&gt;Boobal, R&lt;/author&gt;&lt;author&gt;Rosamma, Philip&lt;/author&gt;&lt;/authors&gt;&lt;/contributors&gt;&lt;titles&gt;&lt;title&gt;Molecular characterization, recombinant expression and bioactivity profile of an antimicrobial peptide, Ss-arasin from the Indian mud crab, Scylla serrata&lt;/title&gt;&lt;secondary-title&gt;Fish &amp;amp; Shellfish Immunology&lt;/secondary-title&gt;&lt;/titles&gt;&lt;periodical&gt;&lt;full-title&gt;Fish &amp;amp; Shellfish Immunology&lt;/full-title&gt;&lt;/periodical&gt;&lt;pages&gt;352-358&lt;/pages&gt;&lt;volume&gt;88&lt;/volume&gt;&lt;dates&gt;&lt;year&gt;2019&lt;/year&gt;&lt;/dates&gt;&lt;isbn&gt;1050-464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FB (L. fujianensis Brevinvin; natural AMPs; frog, amphibians, animals;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FSVVKGVLKGVGKNVSGSLLDQLKCKISGG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he Fujian Large Headed Frog, Limnonectes fujianensi,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9&lt;/Year&gt;&lt;RecNum&gt;572&lt;/RecNum&gt;&lt;DisplayText&gt;(168)&lt;/DisplayText&gt;&lt;record&gt;&lt;rec-number&gt;572&lt;/rec-number&gt;&lt;foreign-keys&gt;&lt;key app="EN" db-id="pxxwaadxb2dd9oepe51vvvzaxp55sva2vw25" timestamp="1720209412"&gt;572&lt;/key&gt;&lt;/foreign-keys&gt;&lt;ref-type name="Journal Article"&gt;17&lt;/ref-type&gt;&lt;contributors&gt;&lt;authors&gt;&lt;author&gt;Li, Bin&lt;/author&gt;&lt;author&gt;Lyu, Peng&lt;/author&gt;&lt;author&gt;Xie, Shuping&lt;/author&gt;&lt;author&gt;Qin, Haixin&lt;/author&gt;&lt;author&gt;Pu, Wenyuan&lt;/author&gt;&lt;author&gt;Xu, Houxi&lt;/author&gt;&lt;author&gt;Chen, Tianbao&lt;/author&gt;&lt;author&gt;Shaw, Chris&lt;/author&gt;&lt;author&gt;Ge, Lilin&lt;/author&gt;&lt;author&gt;Kwok, Hang Fai&lt;/author&gt;&lt;/authors&gt;&lt;/contributors&gt;&lt;titles&gt;&lt;title&gt;LFB: a novel antimicrobial brevinin-like peptide from the skin secretion of the Fujian large headed frog, Limnonectes fujianensi&lt;/title&gt;&lt;secondary-title&gt;Biomolecules&lt;/secondary-title&gt;&lt;/titles&gt;&lt;periodical&gt;&lt;full-title&gt;Biomolecules&lt;/full-title&gt;&lt;/periodical&gt;&lt;pages&gt;242&lt;/pages&gt;&lt;volume&gt;9&lt;/volume&gt;&lt;number&gt;6&lt;/number&gt;&lt;dates&gt;&lt;year&gt;2019&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T9 (DPT9, UCLL1a;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WSKIKDAAKTAGKAALGFVNEM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hyllomedusa tarsius, Purchased in Peru,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lt;/Author&gt;&lt;Year&gt;2019&lt;/Year&gt;&lt;RecNum&gt;573&lt;/RecNum&gt;&lt;DisplayText&gt;(169)&lt;/DisplayText&gt;&lt;record&gt;&lt;rec-number&gt;573&lt;/rec-number&gt;&lt;foreign-keys&gt;&lt;key app="EN" db-id="pxxwaadxb2dd9oepe51vvvzaxp55sva2vw25" timestamp="1720209651"&gt;573&lt;/key&gt;&lt;/foreign-keys&gt;&lt;ref-type name="Journal Article"&gt;17&lt;/ref-type&gt;&lt;contributors&gt;&lt;authors&gt;&lt;author&gt;Li, Miaoran&lt;/author&gt;&lt;author&gt;Xi, Xinping&lt;/author&gt;&lt;author&gt;Ma, Chengbang&lt;/author&gt;&lt;author&gt;Chen, Xiaoling&lt;/author&gt;&lt;author&gt;Zhou, Mei&lt;/author&gt;&lt;author&gt;Burrows, James F&lt;/author&gt;&lt;author&gt;Chen, Tianbao&lt;/author&gt;&lt;author&gt;Wang, Lei&lt;/author&gt;&lt;/authors&gt;&lt;/contributors&gt;&lt;titles&gt;&lt;title&gt;A novel dermaseptin isolated from the skin secretion of phyllomedusa tarsius and its cationicity-enhanced analogue exhibiting effective antimicrobial and anti-proliferative activities&lt;/title&gt;&lt;secondary-title&gt;Biomolecules&lt;/secondary-title&gt;&lt;/titles&gt;&lt;periodical&gt;&lt;full-title&gt;Biomolecules&lt;/full-title&gt;&lt;/periodical&gt;&lt;pages&gt;628&lt;/pages&gt;&lt;volume&gt;9&lt;/volume&gt;&lt;number&gt;10&lt;/number&gt;&lt;dates&gt;&lt;year&gt;2019&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urgencin A (natural AMPs; sea squirt, tunicate, invertebrates, marine animals; 3S=S, UCSS1; XXA; XXO)</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PKTKAACKMACKLATCGKKPGGWKCKLCELGCDA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ynoicum turg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ansen&lt;/Author&gt;&lt;Year&gt;2020&lt;/Year&gt;&lt;RecNum&gt;574&lt;/RecNum&gt;&lt;DisplayText&gt;(170)&lt;/DisplayText&gt;&lt;record&gt;&lt;rec-number&gt;574&lt;/rec-number&gt;&lt;foreign-keys&gt;&lt;key app="EN" db-id="pxxwaadxb2dd9oepe51vvvzaxp55sva2vw25" timestamp="1720209838"&gt;574&lt;/key&gt;&lt;/foreign-keys&gt;&lt;ref-type name="Journal Article"&gt;17&lt;/ref-type&gt;&lt;contributors&gt;&lt;authors&gt;&lt;author&gt;Hansen, Ida KØ&lt;/author&gt;&lt;author&gt;Isaksson, Johan&lt;/author&gt;&lt;author&gt;Poth, Aaron G&lt;/author&gt;&lt;author&gt;Hansen, Kine Ø&lt;/author&gt;&lt;author&gt;Andersen, Aaron JC&lt;/author&gt;&lt;author&gt;Richard, Céline SM&lt;/author&gt;&lt;author&gt;Blencke, Hans-Matti&lt;/author&gt;&lt;author&gt;Stensvåg, Klara&lt;/author&gt;&lt;author&gt;Craik, David J&lt;/author&gt;&lt;author&gt;Haug, Tor&lt;/author&gt;&lt;/authors&gt;&lt;/contributors&gt;&lt;titles&gt;&lt;title&gt;Isolation and characterization of antimicrobial peptides with unusual disulfide connectivity from the colonial ascidian Synoicum turgens&lt;/title&gt;&lt;secondary-title&gt;Marine drugs&lt;/secondary-title&gt;&lt;/titles&gt;&lt;periodical&gt;&lt;full-title&gt;Marine Drugs&lt;/full-title&gt;&lt;/periodical&gt;&lt;pages&gt;51&lt;/pages&gt;&lt;volume&gt;18&lt;/volume&gt;&lt;number&gt;1&lt;/number&gt;&lt;dates&gt;&lt;year&gt;2020&lt;/year&gt;&lt;/dates&gt;&lt;isbn&gt;1660-339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urgencin B (natural AMPs; sea squirt, tunicate, invertebrates, marine animals; 3S=S, UCSS1; XXA; XXO)</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KEMLCNMACAQTVCKKSGGPLCDTCQAACKAL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ynoicum turg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Hansen&lt;/Author&gt;&lt;Year&gt;2020&lt;/Year&gt;&lt;RecNum&gt;575&lt;/RecNum&gt;&lt;DisplayText&gt;(170)&lt;/DisplayText&gt;&lt;record&gt;&lt;rec-number&gt;575&lt;/rec-number&gt;&lt;foreign-keys&gt;&lt;key app="EN" db-id="pxxwaadxb2dd9oepe51vvvzaxp55sva2vw25" timestamp="1720210002"&gt;575&lt;/key&gt;&lt;/foreign-keys&gt;&lt;ref-type name="Journal Article"&gt;17&lt;/ref-type&gt;&lt;contributors&gt;&lt;authors&gt;&lt;author&gt;Hansen, Ida KØ&lt;/author&gt;&lt;author&gt;Isaksson, Johan&lt;/author&gt;&lt;author&gt;Poth, Aaron G&lt;/author&gt;&lt;author&gt;Hansen, Kine Ø&lt;/author&gt;&lt;author&gt;Andersen, Aaron JC&lt;/author&gt;&lt;author&gt;Richard, Céline SM&lt;/author&gt;&lt;author&gt;Blencke, Hans-Matti&lt;/author&gt;&lt;author&gt;Stensvåg, Klara&lt;/author&gt;&lt;author&gt;Craik, David J&lt;/author&gt;&lt;author&gt;Haug, Tor&lt;/author&gt;&lt;/authors&gt;&lt;/contributors&gt;&lt;titles&gt;&lt;title&gt;Isolation and characterization of antimicrobial peptides with unusual disulfide connectivity from the colonial ascidian Synoicum turgens&lt;/title&gt;&lt;secondary-title&gt;Marine drugs&lt;/secondary-title&gt;&lt;/titles&gt;&lt;periodical&gt;&lt;full-title&gt;Marine Drugs&lt;/full-title&gt;&lt;/periodical&gt;&lt;pages&gt;51&lt;/pages&gt;&lt;volume&gt;18&lt;/volume&gt;&lt;number&gt;1&lt;/number&gt;&lt;dates&gt;&lt;year&gt;2020&lt;/year&gt;&lt;/dates&gt;&lt;isbn&gt;1660-339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ainin 2 (natural AMPs; frog, amphibians, animals; UCLL1; derivative: F2-12; stapled peptide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AILKIGHALAKTVLPMVTNAFKPK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the Chaco tree frog, Boana ranicep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antana&lt;/Author&gt;&lt;Year&gt;2020&lt;/Year&gt;&lt;RecNum&gt;576&lt;/RecNum&gt;&lt;DisplayText&gt;(171)&lt;/DisplayText&gt;&lt;record&gt;&lt;rec-number&gt;576&lt;/rec-number&gt;&lt;foreign-keys&gt;&lt;key app="EN" db-id="pxxwaadxb2dd9oepe51vvvzaxp55sva2vw25" timestamp="1720213476"&gt;576&lt;/key&gt;&lt;/foreign-keys&gt;&lt;ref-type name="Journal Article"&gt;17&lt;/ref-type&gt;&lt;contributors&gt;&lt;authors&gt;&lt;author&gt;Santana, Carlos José Correia&lt;/author&gt;&lt;author&gt;Magalhães, Ana Carolina Martins&lt;/author&gt;&lt;author&gt;Prías-Márquez, César Augusto&lt;/author&gt;&lt;author&gt;Falico, Diego A&lt;/author&gt;&lt;author&gt;dos Santos Júnior, Agenor CM&lt;/author&gt;&lt;author&gt;Lima, Beatriz D&lt;/author&gt;&lt;author&gt;Ricart, Carlos André Ornelas&lt;/author&gt;&lt;author&gt;de Pilger, Denise Regina Bairros&lt;/author&gt;&lt;author&gt;Bonotto, Rafaela Milan&lt;/author&gt;&lt;author&gt;Moraes, Carolina Borsoi&lt;/author&gt;&lt;/authors&gt;&lt;/contributors&gt;&lt;titles&gt;&lt;title&gt;Biological properties of a novel multifunctional host defense peptide from the skin secretion of the Chaco tree frog, Boana raniceps&lt;/title&gt;&lt;secondary-title&gt;Biomolecules&lt;/secondary-title&gt;&lt;/titles&gt;&lt;periodical&gt;&lt;full-title&gt;Biomolecules&lt;/full-title&gt;&lt;/periodical&gt;&lt;pages&gt;790&lt;/pages&gt;&lt;volume&gt;10&lt;/volume&gt;&lt;number&gt;5&lt;/number&gt;&lt;dates&gt;&lt;year&gt;2020&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ylloseptin-PBa1 (natural AMPs; frog, amphibians, animals; UCLL1c;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IPHIASGIASLVKN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urmeister's leaf frog. Phyllomedusa burmeisteri , Brazil,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8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u&lt;/Author&gt;&lt;Year&gt;2019&lt;/Year&gt;&lt;RecNum&gt;577&lt;/RecNum&gt;&lt;DisplayText&gt;(172)&lt;/DisplayText&gt;&lt;record&gt;&lt;rec-number&gt;577&lt;/rec-number&gt;&lt;foreign-keys&gt;&lt;key app="EN" db-id="pxxwaadxb2dd9oepe51vvvzaxp55sva2vw25" timestamp="1720213740"&gt;577&lt;/key&gt;&lt;/foreign-keys&gt;&lt;ref-type name="Journal Article"&gt;17&lt;/ref-type&gt;&lt;contributors&gt;&lt;authors&gt;&lt;author&gt;Wu, Youjia&lt;/author&gt;&lt;author&gt;Wang, Lei&lt;/author&gt;&lt;author&gt;Zhou, Mei&lt;/author&gt;&lt;author&gt;Chen, Tianbao&lt;/author&gt;&lt;author&gt;Shaw, Chris&lt;/author&gt;&lt;/authors&gt;&lt;/contributors&gt;&lt;titles&gt;&lt;title&gt;Phylloseptin-PBa1,-PBa2,-PBa3: Three novel antimicrobial peptides from the skin secretion of Burmeister&amp;apos;s leaf frog (Phyllomedusa burmeisteri)&lt;/title&gt;&lt;secondary-title&gt;Biochemical and biophysical research communications&lt;/secondary-title&gt;&lt;/titles&gt;&lt;periodical&gt;&lt;full-title&gt;Biochemical and biophysical research communications&lt;/full-title&gt;&lt;/periodical&gt;&lt;pages&gt;664-673&lt;/pages&gt;&lt;volume&gt;509&lt;/volume&gt;&lt;number&gt;3&lt;/number&gt;&lt;dates&gt;&lt;year&gt;2019&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ylloseptin-PBa2 (natural AMPs; frog, amphibians, animals; UCLL1c; XXA; inactive: Phylloseptin-PBa2 MIC 200 uM or greater)</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LPHIASGIASLVSK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urmeister's leaf frog. Phyllomedusa burmeisteri , Brazil,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u&lt;/Author&gt;&lt;Year&gt;2019&lt;/Year&gt;&lt;RecNum&gt;578&lt;/RecNum&gt;&lt;DisplayText&gt;(172)&lt;/DisplayText&gt;&lt;record&gt;&lt;rec-number&gt;578&lt;/rec-number&gt;&lt;foreign-keys&gt;&lt;key app="EN" db-id="pxxwaadxb2dd9oepe51vvvzaxp55sva2vw25" timestamp="1720213883"&gt;578&lt;/key&gt;&lt;/foreign-keys&gt;&lt;ref-type name="Journal Article"&gt;17&lt;/ref-type&gt;&lt;contributors&gt;&lt;authors&gt;&lt;author&gt;Wu, Youjia&lt;/author&gt;&lt;author&gt;Wang, Lei&lt;/author&gt;&lt;author&gt;Zhou, Mei&lt;/author&gt;&lt;author&gt;Chen, Tianbao&lt;/author&gt;&lt;author&gt;Shaw, Chris&lt;/author&gt;&lt;/authors&gt;&lt;/contributors&gt;&lt;titles&gt;&lt;title&gt;Phylloseptin-PBa1,-PBa2,-PBa3: Three novel antimicrobial peptides from the skin secretion of Burmeister&amp;apos;s leaf frog (Phyllomedusa burmeisteri)&lt;/title&gt;&lt;secondary-title&gt;Biochemical and biophysical research communications&lt;/secondary-title&gt;&lt;/titles&gt;&lt;periodical&gt;&lt;full-title&gt;Biochemical and biophysical research communications&lt;/full-title&gt;&lt;/periodical&gt;&lt;pages&gt;664-673&lt;/pages&gt;&lt;volume&gt;509&lt;/volume&gt;&lt;number&gt;3&lt;/number&gt;&lt;dates&gt;&lt;year&gt;2019&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assiniatuerin-3 (Ile-rich; natural AMPs; frog, amphibians, animals; UCLL1;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QHLIPLIPHAIQGIKDI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Kassina senegalensis,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Wang&lt;/Author&gt;&lt;Year&gt;2020&lt;/Year&gt;&lt;RecNum&gt;579&lt;/RecNum&gt;&lt;DisplayText&gt;(173)&lt;/DisplayText&gt;&lt;record&gt;&lt;rec-number&gt;579&lt;/rec-number&gt;&lt;foreign-keys&gt;&lt;key app="EN" db-id="pxxwaadxb2dd9oepe51vvvzaxp55sva2vw25" timestamp="1720214048"&gt;579&lt;/key&gt;&lt;/foreign-keys&gt;&lt;ref-type name="Journal Article"&gt;17&lt;/ref-type&gt;&lt;contributors&gt;&lt;authors&gt;&lt;author&gt;Wang, Hui&lt;/author&gt;&lt;author&gt;He, Haoyang&lt;/author&gt;&lt;author&gt;Chen, Xiaoling&lt;/author&gt;&lt;author&gt;Zhou, Mei&lt;/author&gt;&lt;author&gt;Wei, Minjie&lt;/author&gt;&lt;author&gt;Xi, Xinping&lt;/author&gt;&lt;author&gt;Ma, Chengbang&lt;/author&gt;&lt;author&gt;Du, Qiang&lt;/author&gt;&lt;author&gt;Chen, Tianbao&lt;/author&gt;&lt;author&gt;Shaw, Chris&lt;/author&gt;&lt;/authors&gt;&lt;/contributors&gt;&lt;titles&gt;&lt;title&gt;A novel antimicrobial peptide (Kassinatuerin-3) isolated from the skin secretion of the African frog, Kassina senegalensis&lt;/title&gt;&lt;secondary-title&gt;Biology&lt;/secondary-title&gt;&lt;/titles&gt;&lt;periodical&gt;&lt;full-title&gt;Biology&lt;/full-title&gt;&lt;/periodical&gt;&lt;pages&gt;148&lt;/pages&gt;&lt;volume&gt;9&lt;/volume&gt;&lt;number&gt;7&lt;/number&gt;&lt;dates&gt;&lt;year&gt;2020&lt;/year&gt;&lt;/dates&gt;&lt;isbn&gt;2079-773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D-1 (DRS-PD-1; Ala-rich; natural AMPs; frog, amphibian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MWSKIKETAMAAAKEAAKAAGKTISDMIK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achymedusa dacnicolor, Mexico,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05</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i&lt;/Author&gt;&lt;Year&gt;2016&lt;/Year&gt;&lt;RecNum&gt;580&lt;/RecNum&gt;&lt;DisplayText&gt;(174)&lt;/DisplayText&gt;&lt;record&gt;&lt;rec-number&gt;580&lt;/rec-number&gt;&lt;foreign-keys&gt;&lt;key app="EN" db-id="pxxwaadxb2dd9oepe51vvvzaxp55sva2vw25" timestamp="1720214274"&gt;580&lt;/key&gt;&lt;/foreign-keys&gt;&lt;ref-type name="Journal Article"&gt;17&lt;/ref-type&gt;&lt;contributors&gt;&lt;authors&gt;&lt;author&gt;Shi, Daning&lt;/author&gt;&lt;author&gt;Hou, Xiaojuan&lt;/author&gt;&lt;author&gt;Wang, Lei&lt;/author&gt;&lt;author&gt;Gao, Yitian&lt;/author&gt;&lt;author&gt;Wu, Di&lt;/author&gt;&lt;author&gt;Xi, Xinping&lt;/author&gt;&lt;author&gt;Zhou, Mei&lt;/author&gt;&lt;author&gt;Kwok, Hang Fai&lt;/author&gt;&lt;author&gt;Duan, Jinao&lt;/author&gt;&lt;author&gt;Chen, Tianbao&lt;/author&gt;&lt;/authors&gt;&lt;/contributors&gt;&lt;titles&gt;&lt;title&gt;Two novel dermaseptin-like antimicrobial peptides with anticancer activities from the skin secretion of Pachymedusa dacnicolor&lt;/title&gt;&lt;secondary-title&gt;Toxins&lt;/secondary-title&gt;&lt;/titles&gt;&lt;periodical&gt;&lt;full-title&gt;Toxins&lt;/full-title&gt;&lt;/periodical&gt;&lt;pages&gt;144&lt;/pages&gt;&lt;volume&gt;8&lt;/volume&gt;&lt;number&gt;5&lt;/number&gt;&lt;dates&gt;&lt;year&gt;2016&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D-2 (DRS-PD-2; Ala-rich; natural AMPs; frog, amphibians, animals;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MWSKIKNAGKAAAKAAAKAAGKAALDAVSEA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achymedusa dacnicolor, Mexico, Nor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Rich</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i&lt;/Author&gt;&lt;Year&gt;2016&lt;/Year&gt;&lt;RecNum&gt;581&lt;/RecNum&gt;&lt;DisplayText&gt;(174)&lt;/DisplayText&gt;&lt;record&gt;&lt;rec-number&gt;581&lt;/rec-number&gt;&lt;foreign-keys&gt;&lt;key app="EN" db-id="pxxwaadxb2dd9oepe51vvvzaxp55sva2vw25" timestamp="1720214383"&gt;581&lt;/key&gt;&lt;/foreign-keys&gt;&lt;ref-type name="Journal Article"&gt;17&lt;/ref-type&gt;&lt;contributors&gt;&lt;authors&gt;&lt;author&gt;Shi, Daning&lt;/author&gt;&lt;author&gt;Hou, Xiaojuan&lt;/author&gt;&lt;author&gt;Wang, Lei&lt;/author&gt;&lt;author&gt;Gao, Yitian&lt;/author&gt;&lt;author&gt;Wu, Di&lt;/author&gt;&lt;author&gt;Xi, Xinping&lt;/author&gt;&lt;author&gt;Zhou, Mei&lt;/author&gt;&lt;author&gt;Kwok, Hang Fai&lt;/author&gt;&lt;author&gt;Duan, Jinao&lt;/author&gt;&lt;author&gt;Chen, Tianbao&lt;/author&gt;&lt;/authors&gt;&lt;/contributors&gt;&lt;titles&gt;&lt;title&gt;Two novel dermaseptin-like antimicrobial peptides with anticancer activities from the skin secretion of Pachymedusa dacnicolor&lt;/title&gt;&lt;secondary-title&gt;Toxins&lt;/secondary-title&gt;&lt;/titles&gt;&lt;periodical&gt;&lt;full-title&gt;Toxins&lt;/full-title&gt;&lt;/periodical&gt;&lt;pages&gt;144&lt;/pages&gt;&lt;volume&gt;8&lt;/volume&gt;&lt;number&gt;5&lt;/number&gt;&lt;dates&gt;&lt;year&gt;2016&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ecropin A (cecropin A1; CecA1; cecropin A2; natural AMPs; insects, arthropods, invertebrates, animals; UCLL1; Variant: BmCecA (B. mori cecropin 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WKLFKKIEKVGRNVRDGLIKAGPAIAVIGQAKS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ilkworm, Bombyx mori</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orishima&lt;/Author&gt;&lt;Year&gt;1990&lt;/Year&gt;&lt;RecNum&gt;582&lt;/RecNum&gt;&lt;DisplayText&gt;(175)&lt;/DisplayText&gt;&lt;record&gt;&lt;rec-number&gt;582&lt;/rec-number&gt;&lt;foreign-keys&gt;&lt;key app="EN" db-id="pxxwaadxb2dd9oepe51vvvzaxp55sva2vw25" timestamp="1720214552"&gt;582&lt;/key&gt;&lt;/foreign-keys&gt;&lt;ref-type name="Journal Article"&gt;17&lt;/ref-type&gt;&lt;contributors&gt;&lt;authors&gt;&lt;author&gt;Morishima, Isao&lt;/author&gt;&lt;author&gt;Suginaka, Shigeyuki&lt;/author&gt;&lt;author&gt;Ueno, Teruo&lt;/author&gt;&lt;author&gt;Hirano, Hisashi&lt;/author&gt;&lt;/authors&gt;&lt;/contributors&gt;&lt;titles&gt;&lt;title&gt;Isolation and structure of cecropins, inducible antibacterial peptides, from the silkworm, Bombyx mori&lt;/title&gt;&lt;secondary-title&gt;Comparative biochemistry and physiology. B, Comparative biochemistry&lt;/secondary-title&gt;&lt;/titles&gt;&lt;periodical&gt;&lt;full-title&gt;Comparative biochemistry and physiology. B, Comparative biochemistry&lt;/full-title&gt;&lt;/periodical&gt;&lt;pages&gt;551-554&lt;/pages&gt;&lt;volume&gt;95&lt;/volume&gt;&lt;number&gt;3&lt;/number&gt;&lt;dates&gt;&lt;year&gt;1990&lt;/year&gt;&lt;/dates&gt;&lt;isbn&gt;0305-049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hylloseptin-PTa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SLIPKIAGGIAALAKH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Brown-bellied Leaf Frog, Phyllomedusa tarsiu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iu&lt;/Author&gt;&lt;Year&gt;2017&lt;/Year&gt;&lt;RecNum&gt;583&lt;/RecNum&gt;&lt;DisplayText&gt;(166)&lt;/DisplayText&gt;&lt;record&gt;&lt;rec-number&gt;583&lt;/rec-number&gt;&lt;foreign-keys&gt;&lt;key app="EN" db-id="pxxwaadxb2dd9oepe51vvvzaxp55sva2vw25" timestamp="1720214674"&gt;583&lt;/key&gt;&lt;/foreign-keys&gt;&lt;ref-type name="Journal Article"&gt;17&lt;/ref-type&gt;&lt;contributors&gt;&lt;authors&gt;&lt;author&gt;Liu, Jia&lt;/author&gt;&lt;author&gt;Wu, Qing&lt;/author&gt;&lt;author&gt;Li, Lei&lt;/author&gt;&lt;author&gt;Xi, Xinping&lt;/author&gt;&lt;author&gt;Wu, Di&lt;/author&gt;&lt;author&gt;Zhou, Mei&lt;/author&gt;&lt;author&gt;Chen, Tianbao&lt;/author&gt;&lt;author&gt;Shaw, Chris&lt;/author&gt;&lt;author&gt;Wang, Lei&lt;/author&gt;&lt;/authors&gt;&lt;/contributors&gt;&lt;titles&gt;&lt;title&gt;Discovery of phylloseptins that defense against gram-positive bacteria and inhibit the proliferation of the non-small cell lung cancer cell line, from the skin secretions of Phyllomedusa frogs&lt;/title&gt;&lt;secondary-title&gt;Molecules&lt;/secondary-title&gt;&lt;/titles&gt;&lt;periodical&gt;&lt;full-title&gt;Molecules&lt;/full-title&gt;&lt;/periodical&gt;&lt;pages&gt;1428&lt;/pages&gt;&lt;volume&gt;22&lt;/volume&gt;&lt;number&gt;9&lt;/number&gt;&lt;dates&gt;&lt;year&gt;2017&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6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ainin 1 (UCLL1c; Leu-rich; natural AMPs; frog, amphibians, animals, XX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TLIPLALGALTKLF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Chaco tree frog, Boana ranicep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1%</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antana&lt;/Author&gt;&lt;Year&gt;2020&lt;/Year&gt;&lt;RecNum&gt;584&lt;/RecNum&gt;&lt;DisplayText&gt;(176)&lt;/DisplayText&gt;&lt;record&gt;&lt;rec-number&gt;584&lt;/rec-number&gt;&lt;foreign-keys&gt;&lt;key app="EN" db-id="pxxwaadxb2dd9oepe51vvvzaxp55sva2vw25" timestamp="1720214810"&gt;584&lt;/key&gt;&lt;/foreign-keys&gt;&lt;ref-type name="Journal Article"&gt;17&lt;/ref-type&gt;&lt;contributors&gt;&lt;authors&gt;&lt;author&gt;Santana, Carlos José Correia&lt;/author&gt;&lt;author&gt;Magalhães, Ana Carolina Martins&lt;/author&gt;&lt;author&gt;dos Santos Júnior, Agenor CM&lt;/author&gt;&lt;author&gt;Ricart, Carlos André Ornelas&lt;/author&gt;&lt;author&gt;Lima, Beatriz D&lt;/author&gt;&lt;author&gt;Álvares, Alice da Cunha Morales&lt;/author&gt;&lt;author&gt;Freitas, Sonia Maria de&lt;/author&gt;&lt;author&gt;Pires Jr, Osmindo Rodrigues&lt;/author&gt;&lt;author&gt;Fontes, Wagner&lt;/author&gt;&lt;author&gt;Castro, Mariana S&lt;/author&gt;&lt;/authors&gt;&lt;/contributors&gt;&lt;titles&gt;&lt;title&gt;Figainin 1, a novel amphibian skin peptide with antimicrobial and antiproliferative properties&lt;/title&gt;&lt;secondary-title&gt;Antibiotics&lt;/secondary-title&gt;&lt;/titles&gt;&lt;periodical&gt;&lt;full-title&gt;Antibiotics&lt;/full-title&gt;&lt;/periodical&gt;&lt;pages&gt;625&lt;/pages&gt;&lt;volume&gt;9&lt;/volume&gt;&lt;number&gt;9&lt;/number&gt;&lt;dates&gt;&lt;year&gt;2020&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atfish PACAP38 (XXA, neuropeptide, natural AMPs; fish,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SDGIFTDSYSRYRKQMAVKKYLAAVLGRRYRQRFRN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larias gariepinus, North Af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1</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ugo&lt;/Author&gt;&lt;Year&gt;2019&lt;/Year&gt;&lt;RecNum&gt;585&lt;/RecNum&gt;&lt;DisplayText&gt;(177)&lt;/DisplayText&gt;&lt;record&gt;&lt;rec-number&gt;585&lt;/rec-number&gt;&lt;foreign-keys&gt;&lt;key app="EN" db-id="pxxwaadxb2dd9oepe51vvvzaxp55sva2vw25" timestamp="1720214973"&gt;585&lt;/key&gt;&lt;/foreign-keys&gt;&lt;ref-type name="Journal Article"&gt;17&lt;/ref-type&gt;&lt;contributors&gt;&lt;authors&gt;&lt;author&gt;Lugo, Juana Maria&lt;/author&gt;&lt;author&gt;Tafalla, Carolina&lt;/author&gt;&lt;author&gt;Oliva, Ayme&lt;/author&gt;&lt;author&gt;Pons, Tirso&lt;/author&gt;&lt;author&gt;Oliva, Brizaida&lt;/author&gt;&lt;author&gt;Aquilino, Carolina&lt;/author&gt;&lt;author&gt;Morales, Reynold&lt;/author&gt;&lt;author&gt;Estrada, Mario Pablo&lt;/author&gt;&lt;/authors&gt;&lt;/contributors&gt;&lt;titles&gt;&lt;title&gt;Evidence for antimicrobial and anticancer activity of pituitary adenylate cyclase-activating polypeptide (PACAP) from North African catfish (Clarias gariepinus): Its potential use as novel therapeutic agent in fish and humans&lt;/title&gt;&lt;secondary-title&gt;Fish &amp;amp; shellfish immunology&lt;/secondary-title&gt;&lt;/titles&gt;&lt;periodical&gt;&lt;full-title&gt;Fish &amp;amp; Shellfish Immunology&lt;/full-title&gt;&lt;/periodical&gt;&lt;pages&gt;559-570&lt;/pages&gt;&lt;volume&gt;86&lt;/volume&gt;&lt;dates&gt;&lt;year&gt;2019&lt;/year&gt;&lt;/dates&gt;&lt;isbn&gt;1050-4648&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sculentin-2 HYba1 (natural AMPs; frog, amphibians, animals; XXA,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IFSLFKMGAKALGKTLLKQAGKAGAEYAACKATNQ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Hydrophylax bahuvistara, Indi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Vineeth Kumar&lt;/Author&gt;&lt;Year&gt;2021&lt;/Year&gt;&lt;RecNum&gt;586&lt;/RecNum&gt;&lt;DisplayText&gt;(178)&lt;/DisplayText&gt;&lt;record&gt;&lt;rec-number&gt;586&lt;/rec-number&gt;&lt;foreign-keys&gt;&lt;key app="EN" db-id="pxxwaadxb2dd9oepe51vvvzaxp55sva2vw25" timestamp="1720215136"&gt;586&lt;/key&gt;&lt;/foreign-keys&gt;&lt;ref-type name="Journal Article"&gt;17&lt;/ref-type&gt;&lt;contributors&gt;&lt;authors&gt;&lt;author&gt;Vineeth Kumar, T&lt;/author&gt;&lt;author&gt;Asha, R&lt;/author&gt;&lt;author&gt;George, Sanil&lt;/author&gt;&lt;/authors&gt;&lt;/contributors&gt;&lt;titles&gt;&lt;title&gt;Identification and functional characterisation of Esculentin-2 HYba peptides and their C-terminally amidated analogs from the skin secretion of an endemic frog&lt;/title&gt;&lt;secondary-title&gt;Natural product research&lt;/secondary-title&gt;&lt;/titles&gt;&lt;periodical&gt;&lt;full-title&gt;Natural product research&lt;/full-title&gt;&lt;/periodical&gt;&lt;pages&gt;1262-1266&lt;/pages&gt;&lt;volume&gt;35&lt;/volume&gt;&lt;number&gt;8&lt;/number&gt;&lt;dates&gt;&lt;year&gt;2021&lt;/year&gt;&lt;/dates&gt;&lt;isbn&gt;1478-641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sculentin-2 HYba2 (natural AMPs; frog, amphibians, animals; XXA; XXU, 1S=S,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ILSLFKMGAKALGKTLIKQAGKAGAEYVACKATNQ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Hydrophylax bahuvistara, Indi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Vineeth Kumar&lt;/Author&gt;&lt;Year&gt;2021&lt;/Year&gt;&lt;RecNum&gt;587&lt;/RecNum&gt;&lt;DisplayText&gt;(178)&lt;/DisplayText&gt;&lt;record&gt;&lt;rec-number&gt;587&lt;/rec-number&gt;&lt;foreign-keys&gt;&lt;key app="EN" db-id="pxxwaadxb2dd9oepe51vvvzaxp55sva2vw25" timestamp="1720215291"&gt;587&lt;/key&gt;&lt;/foreign-keys&gt;&lt;ref-type name="Journal Article"&gt;17&lt;/ref-type&gt;&lt;contributors&gt;&lt;authors&gt;&lt;author&gt;Vineeth Kumar, T&lt;/author&gt;&lt;author&gt;Asha, R&lt;/author&gt;&lt;author&gt;George, Sanil&lt;/author&gt;&lt;/authors&gt;&lt;/contributors&gt;&lt;titles&gt;&lt;title&gt;Identification and functional characterisation of Esculentin-2 HYba peptides and their C-terminally amidated analogs from the skin secretion of an endemic frog&lt;/title&gt;&lt;secondary-title&gt;Natural product research&lt;/secondary-title&gt;&lt;/titles&gt;&lt;periodical&gt;&lt;full-title&gt;Natural product research&lt;/full-title&gt;&lt;/periodical&gt;&lt;pages&gt;1262-1266&lt;/pages&gt;&lt;volume&gt;35&lt;/volume&gt;&lt;number&gt;8&lt;/number&gt;&lt;dates&gt;&lt;year&gt;2021&lt;/year&gt;&lt;/dates&gt;&lt;isbn&gt;1478-641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STP1 (Temporin1IDau1, Leu-rich 33%; natural non-AMPs; frog, amphibians, animals, UCLL1)</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FLPLLISALTSLFPKLGK</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the golden frog, the Trivandrum frog, the common wood frog, or the small wood frog, Indosylvirana aurantiaca, Indi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opalakrishnan&lt;/Author&gt;&lt;Year&gt;2021&lt;/Year&gt;&lt;RecNum&gt;588&lt;/RecNum&gt;&lt;DisplayText&gt;(179)&lt;/DisplayText&gt;&lt;record&gt;&lt;rec-number&gt;588&lt;/rec-number&gt;&lt;foreign-keys&gt;&lt;key app="EN" db-id="pxxwaadxb2dd9oepe51vvvzaxp55sva2vw25" timestamp="1720215428"&gt;588&lt;/key&gt;&lt;/foreign-keys&gt;&lt;ref-type name="Journal Article"&gt;17&lt;/ref-type&gt;&lt;contributors&gt;&lt;authors&gt;&lt;author&gt;Gopalakrishnan, Shyla&lt;/author&gt;&lt;author&gt;Uma, Soumya Krishnan&lt;/author&gt;&lt;author&gt;Mohan, Gayathri&lt;/author&gt;&lt;author&gt;Mohan, Amrutha&lt;/author&gt;&lt;author&gt;Shanmugam, Geetha&lt;/author&gt;&lt;author&gt;Kumar, Vineeth TV&lt;/author&gt;&lt;author&gt;Chandrika, Sivakumar K&lt;/author&gt;&lt;author&gt;Vasudevan, Dileep&lt;/author&gt;&lt;author&gt;Nori, Sai Ravi Chandra&lt;/author&gt;&lt;author&gt;Sathi, Shijulal Nelson&lt;/author&gt;&lt;/authors&gt;&lt;/contributors&gt;&lt;titles&gt;&lt;title&gt;SSTP1, a host defense peptide, exploits the immunomodulatory il6 pathway to induce apoptosis in cancer cells&lt;/title&gt;&lt;secondary-title&gt;Frontiers in Immunology&lt;/secondary-title&gt;&lt;/titles&gt;&lt;periodical&gt;&lt;full-title&gt;Frontiers in Immunology&lt;/full-title&gt;&lt;/periodical&gt;&lt;pages&gt;740620&lt;/pages&gt;&lt;volume&gt;12&lt;/volume&gt;&lt;dates&gt;&lt;year&gt;2021&lt;/year&gt;&lt;/dates&gt;&lt;isbn&gt;1664-322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7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t-DPH1 (t-dermaseptin-PH1, Ala-rich 33%; natural AMPs; frog, amphibians, animals, UCLL1;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WSKIKNVAAAAGKAALGA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the northern orange-legged leaf frog, tiger-legged monkey frog, Phyllomedusa hypochondriali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Qin&lt;/Author&gt;&lt;Year&gt;2021&lt;/Year&gt;&lt;RecNum&gt;589&lt;/RecNum&gt;&lt;DisplayText&gt;(180)&lt;/DisplayText&gt;&lt;record&gt;&lt;rec-number&gt;589&lt;/rec-number&gt;&lt;foreign-keys&gt;&lt;key app="EN" db-id="pxxwaadxb2dd9oepe51vvvzaxp55sva2vw25" timestamp="1720215557"&gt;589&lt;/key&gt;&lt;/foreign-keys&gt;&lt;ref-type name="Journal Article"&gt;17&lt;/ref-type&gt;&lt;contributors&gt;&lt;authors&gt;&lt;author&gt;Qin, Haixin&lt;/author&gt;&lt;author&gt;Fang, Hantian&lt;/author&gt;&lt;author&gt;Chen, Xiaoling&lt;/author&gt;&lt;author&gt;Wang, Lei&lt;/author&gt;&lt;author&gt;Ma, Chengbang&lt;/author&gt;&lt;author&gt;Xi, Xinping&lt;/author&gt;&lt;author&gt;Chen, Tianbao&lt;/author&gt;&lt;author&gt;Shaw, Chris&lt;/author&gt;&lt;author&gt;Zhou, Mei&lt;/author&gt;&lt;/authors&gt;&lt;/contributors&gt;&lt;titles&gt;&lt;title&gt;Exploration of the structure–function relationships of a novel frog skin secretion-derived bioactive peptide, t-DPH1, through use of rational design, cationicity enhancement and in vitro studies&lt;/title&gt;&lt;secondary-title&gt;Antibiotics&lt;/secondary-title&gt;&lt;/titles&gt;&lt;periodical&gt;&lt;full-title&gt;Antibiotics&lt;/full-title&gt;&lt;/periodical&gt;&lt;pages&gt;1529&lt;/pages&gt;&lt;volume&gt;10&lt;/volume&gt;&lt;number&gt;12&lt;/number&gt;&lt;dates&gt;&lt;year&gt;2021&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2KP (natural AMPs; frog, amphibians, animals, 1S=S; UCSS1;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ITDALKGAAKTVAAELLKKAHCKLTNS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the banded bullfrog, common Asian frog, Kaloula pulchr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0</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Gao&lt;/Author&gt;&lt;Year&gt;2022&lt;/Year&gt;&lt;RecNum&gt;590&lt;/RecNum&gt;&lt;DisplayText&gt;(181)&lt;/DisplayText&gt;&lt;record&gt;&lt;rec-number&gt;590&lt;/rec-number&gt;&lt;foreign-keys&gt;&lt;key app="EN" db-id="pxxwaadxb2dd9oepe51vvvzaxp55sva2vw25" timestamp="1720215978"&gt;590&lt;/key&gt;&lt;/foreign-keys&gt;&lt;ref-type name="Journal Article"&gt;17&lt;/ref-type&gt;&lt;contributors&gt;&lt;authors&gt;&lt;author&gt;Gao, Yahua&lt;/author&gt;&lt;author&gt;Chai, Jinwei&lt;/author&gt;&lt;author&gt;Wu, Jiena&lt;/author&gt;&lt;author&gt;Zeng, Qingye&lt;/author&gt;&lt;author&gt;Guo, Ruiyin&lt;/author&gt;&lt;author&gt;Chen, Xin&lt;/author&gt;&lt;author&gt;Xu, Xueqing&lt;/author&gt;&lt;/authors&gt;&lt;/contributors&gt;&lt;titles&gt;&lt;title&gt;Molecular cloning and characterization of a novel antimicrobial peptide from the skin of Kaloula pulchra&lt;/title&gt;&lt;secondary-title&gt;Current Pharmaceutical Biotechnology&lt;/secondary-title&gt;&lt;/titles&gt;&lt;periodical&gt;&lt;full-title&gt;Current Pharmaceutical Biotechnology&lt;/full-title&gt;&lt;/periodical&gt;&lt;pages&gt;1873-1882&lt;/pages&gt;&lt;volume&gt;23&lt;/volume&gt;&lt;number&gt;15&lt;/number&gt;&lt;dates&gt;&lt;year&gt;2022&lt;/year&gt;&lt;/dates&gt;&lt;isbn&gt;1389-201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igrocin-PN (UCSS1a; likely natural AMPs; Gly-rich; frog, amphibians, animals; derivatives: Nigrocin-M1; Nigrocin-M2: inactive)</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GKILGAGKKVLCGVSGL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elophylax nigromaculatus,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1</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Lu&lt;/Author&gt;&lt;Year&gt;2022&lt;/Year&gt;&lt;RecNum&gt;591&lt;/RecNum&gt;&lt;DisplayText&gt;(182)&lt;/DisplayText&gt;&lt;record&gt;&lt;rec-number&gt;591&lt;/rec-number&gt;&lt;foreign-keys&gt;&lt;key app="EN" db-id="pxxwaadxb2dd9oepe51vvvzaxp55sva2vw25" timestamp="1720216276"&gt;591&lt;/key&gt;&lt;/foreign-keys&gt;&lt;ref-type name="Journal Article"&gt;17&lt;/ref-type&gt;&lt;contributors&gt;&lt;authors&gt;&lt;author&gt;Lu, Chengyu&lt;/author&gt;&lt;author&gt;Liu, Lingling&lt;/author&gt;&lt;author&gt;Ma, Chengbang&lt;/author&gt;&lt;author&gt;Di, Liuqing&lt;/author&gt;&lt;author&gt;Chen, Tianbao&lt;/author&gt;&lt;/authors&gt;&lt;/contributors&gt;&lt;titles&gt;&lt;title&gt;A novel antimicrobial peptide found in Pelophylax nigromaculatus&lt;/title&gt;&lt;secondary-title&gt;Journal of Genetic Engineering and Biotechnology&lt;/secondary-title&gt;&lt;/titles&gt;&lt;periodical&gt;&lt;full-title&gt;Journal of Genetic Engineering and Biotechnology&lt;/full-title&gt;&lt;/periodical&gt;&lt;pages&gt;76&lt;/pages&gt;&lt;volume&gt;20&lt;/volume&gt;&lt;number&gt;1&lt;/number&gt;&lt;dates&gt;&lt;year&gt;2022&lt;/year&gt;&lt;/dates&gt;&lt;isbn&gt;1687-157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4K]OCN-3N (synthetic20,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FKVLKNLAKGVITSLA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s of ocellatin-3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4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592&lt;/RecNum&gt;&lt;DisplayText&gt;(183)&lt;/DisplayText&gt;&lt;record&gt;&lt;rec-number&gt;592&lt;/rec-number&gt;&lt;foreign-keys&gt;&lt;key app="EN" db-id="pxxwaadxb2dd9oepe51vvvzaxp55sva2vw25" timestamp="1720216406"&gt;592&lt;/key&gt;&lt;/foreign-keys&gt;&lt;ref-type name="Journal Article"&gt;17&lt;/ref-type&gt;&lt;contributors&gt;&lt;authors&gt;&lt;author&gt;Conlon, J Michael&lt;/author&gt;&lt;author&gt;Hunter, Lauren&lt;/author&gt;&lt;author&gt;Attoub, Samir&lt;/author&gt;&lt;author&gt;Casciaro, Bruno&lt;/author&gt;&lt;author&gt;Mechkarska, Milena&lt;/author&gt;&lt;author&gt;Abdel‐Wahab, Yasser HA&lt;/author&gt;&lt;/authors&gt;&lt;/contributors&gt;&lt;titles&gt;&lt;title&gt;Antimicrobial, cytotoxic, and insulin‐releasing activities of the amphibian host‐defense peptide ocellatin‐3N and its L‐lysine‐substituted analogs&lt;/title&gt;&lt;secondary-title&gt;Journal of Peptide Science&lt;/secondary-title&gt;&lt;/titles&gt;&lt;periodical&gt;&lt;full-title&gt;Journal of Peptide Science&lt;/full-title&gt;&lt;/periodical&gt;&lt;pages&gt;e3463&lt;/pages&gt;&lt;volume&gt;29&lt;/volume&gt;&lt;number&gt;4&lt;/number&gt;&lt;dates&gt;&lt;year&gt;2023&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t-MAP2 (Lys-rich; Leu-rich; synthetic20, UCLL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IKKLKEYLKKLI</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s of Latarcin-3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e Moraes&lt;/Author&gt;&lt;Year&gt;2022&lt;/Year&gt;&lt;RecNum&gt;593&lt;/RecNum&gt;&lt;DisplayText&gt;(184)&lt;/DisplayText&gt;&lt;record&gt;&lt;rec-number&gt;593&lt;/rec-number&gt;&lt;foreign-keys&gt;&lt;key app="EN" db-id="pxxwaadxb2dd9oepe51vvvzaxp55sva2vw25" timestamp="1720216524"&gt;593&lt;/key&gt;&lt;/foreign-keys&gt;&lt;ref-type name="Journal Article"&gt;17&lt;/ref-type&gt;&lt;contributors&gt;&lt;authors&gt;&lt;author&gt;de Moraes, Luiz Filipe Ramalho Nunes&lt;/author&gt;&lt;author&gt;Silva, Patrícia Souza e&lt;/author&gt;&lt;author&gt;Pereira, Tábata Camila Pereira Leite&lt;/author&gt;&lt;author&gt;Almeida Rodrigues, Thiago Antônio&lt;/author&gt;&lt;author&gt;Farias Frihling, Breno Emanuel&lt;/author&gt;&lt;author&gt;da Costa, Rosiane Andrade&lt;/author&gt;&lt;author&gt;Torquato, Heron Fernandes Vieira&lt;/author&gt;&lt;author&gt;Lima, Cauê Santos&lt;/author&gt;&lt;author&gt;Paredes-Gamero, Edgar Julian&lt;/author&gt;&lt;author&gt;Migliolo, Ludovico&lt;/author&gt;&lt;/authors&gt;&lt;/contributors&gt;&lt;titles&gt;&lt;title&gt;First generation of multifunctional peptides derived from latarcin-3a from Lachesana tarabaevi spider toxin&lt;/title&gt;&lt;secondary-title&gt;Frontiers in Microbiology&lt;/secondary-title&gt;&lt;/titles&gt;&lt;periodical&gt;&lt;full-title&gt;Frontiers in microbiology&lt;/full-title&gt;&lt;/periodical&gt;&lt;pages&gt;965621&lt;/pages&gt;&lt;volume&gt;13&lt;/volume&gt;&lt;dates&gt;&lt;year&gt;2022&lt;/year&gt;&lt;/dates&gt;&lt;isbn&gt;1664-302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18K]OCN-3N (synthetic20,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FDVLKNLAKGVITSLK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s of ocellatin-3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594&lt;/RecNum&gt;&lt;DisplayText&gt;(183)&lt;/DisplayText&gt;&lt;record&gt;&lt;rec-number&gt;594&lt;/rec-number&gt;&lt;foreign-keys&gt;&lt;key app="EN" db-id="pxxwaadxb2dd9oepe51vvvzaxp55sva2vw25" timestamp="1720218221"&gt;594&lt;/key&gt;&lt;/foreign-keys&gt;&lt;ref-type name="Journal Article"&gt;17&lt;/ref-type&gt;&lt;contributors&gt;&lt;authors&gt;&lt;author&gt;Conlon, J Michael&lt;/author&gt;&lt;author&gt;Hunter, Lauren&lt;/author&gt;&lt;author&gt;Attoub, Samir&lt;/author&gt;&lt;author&gt;Casciaro, Bruno&lt;/author&gt;&lt;author&gt;Mechkarska, Milena&lt;/author&gt;&lt;author&gt;Abdel‐Wahab, Yasser HA&lt;/author&gt;&lt;/authors&gt;&lt;/contributors&gt;&lt;titles&gt;&lt;title&gt;Antimicrobial, cytotoxic, and insulin‐releasing activities of the amphibian host‐defense peptide ocellatin‐3N and its L‐lysine‐substituted analogs&lt;/title&gt;&lt;secondary-title&gt;Journal of Peptide Science&lt;/secondary-title&gt;&lt;/titles&gt;&lt;periodical&gt;&lt;full-title&gt;Journal of Peptide Science&lt;/full-title&gt;&lt;/periodical&gt;&lt;pages&gt;e3463&lt;/pages&gt;&lt;volume&gt;29&lt;/volume&gt;&lt;number&gt;4&lt;/number&gt;&lt;dates&gt;&lt;year&gt;2023&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4K,A18K]OCN-3N (synthetic20,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FKVLKNLAKGVITSLK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ivatives of ocellatin-3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595&lt;/RecNum&gt;&lt;DisplayText&gt;(183)&lt;/DisplayText&gt;&lt;record&gt;&lt;rec-number&gt;595&lt;/rec-number&gt;&lt;foreign-keys&gt;&lt;key app="EN" db-id="pxxwaadxb2dd9oepe51vvvzaxp55sva2vw25" timestamp="1720218350"&gt;595&lt;/key&gt;&lt;/foreign-keys&gt;&lt;ref-type name="Journal Article"&gt;17&lt;/ref-type&gt;&lt;contributors&gt;&lt;authors&gt;&lt;author&gt;Conlon, J Michael&lt;/author&gt;&lt;author&gt;Hunter, Lauren&lt;/author&gt;&lt;author&gt;Attoub, Samir&lt;/author&gt;&lt;author&gt;Casciaro, Bruno&lt;/author&gt;&lt;author&gt;Mechkarska, Milena&lt;/author&gt;&lt;author&gt;Abdel‐Wahab, Yasser HA&lt;/author&gt;&lt;/authors&gt;&lt;/contributors&gt;&lt;titles&gt;&lt;title&gt;Antimicrobial, cytotoxic, and insulin‐releasing activities of the amphibian host‐defense peptide ocellatin‐3N and its L‐lysine‐substituted analogs&lt;/title&gt;&lt;secondary-title&gt;Journal of Peptide Science&lt;/secondary-title&gt;&lt;/titles&gt;&lt;periodical&gt;&lt;full-title&gt;Journal of Peptide Science&lt;/full-title&gt;&lt;/periodical&gt;&lt;pages&gt;e3463&lt;/pages&gt;&lt;volume&gt;29&lt;/volume&gt;&lt;number&gt;4&lt;/number&gt;&lt;dates&gt;&lt;year&gt;2023&lt;/year&gt;&lt;/dates&gt;&lt;isbn&gt;1075-2617&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mericellipsin A (EmiA , Lipopeptaibol, natural AMPs, nonribosomal peptide, fungii; XXL, XXM, XXK)</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QAAIVASG</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mericellopsis alkaline VKPM F1428, Alkalophile, extremophil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Rogozhin&lt;/Author&gt;&lt;Year&gt;2018&lt;/Year&gt;&lt;RecNum&gt;596&lt;/RecNum&gt;&lt;DisplayText&gt;(185)&lt;/DisplayText&gt;&lt;record&gt;&lt;rec-number&gt;596&lt;/rec-number&gt;&lt;foreign-keys&gt;&lt;key app="EN" db-id="pxxwaadxb2dd9oepe51vvvzaxp55sva2vw25" timestamp="1720218490"&gt;596&lt;/key&gt;&lt;/foreign-keys&gt;&lt;ref-type name="Journal Article"&gt;17&lt;/ref-type&gt;&lt;contributors&gt;&lt;authors&gt;&lt;author&gt;Rogozhin, Eugene A&lt;/author&gt;&lt;author&gt;Sadykova, Vera S&lt;/author&gt;&lt;author&gt;Baranova, Anna A&lt;/author&gt;&lt;author&gt;Vasilchenko, Alexey S&lt;/author&gt;&lt;author&gt;Lushpa, Vladislav A&lt;/author&gt;&lt;author&gt;Mineev, Konstantin S&lt;/author&gt;&lt;author&gt;Georgieva, Marina L&lt;/author&gt;&lt;author&gt;Kul’ko, Alexander B&lt;/author&gt;&lt;author&gt;Krasheninnikov, Mikhail E&lt;/author&gt;&lt;author&gt;Lyundup, Alexey V&lt;/author&gt;&lt;/authors&gt;&lt;/contributors&gt;&lt;titles&gt;&lt;title&gt;A novel lipopeptaibol emericellipsin A with antimicrobial and antitumor activity produced by the extremophilic fungus Emericellopsis alkalina&lt;/title&gt;&lt;secondary-title&gt;Molecules&lt;/secondary-title&gt;&lt;/titles&gt;&lt;periodical&gt;&lt;full-title&gt;Molecules&lt;/full-title&gt;&lt;/periodical&gt;&lt;pages&gt;2785&lt;/pages&gt;&lt;volume&gt;23&lt;/volume&gt;&lt;number&gt;11&lt;/number&gt;&lt;dates&gt;&lt;year&gt;2018&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iseptin-6 (Rsp-6, natural AMPs; frogs,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LDKLKSLGKVVGKVALGVVQNYLNPR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Chaco tree frog, Boana ranicep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Freitas&lt;/Author&gt;&lt;Year&gt;2023&lt;/Year&gt;&lt;RecNum&gt;597&lt;/RecNum&gt;&lt;DisplayText&gt;(186)&lt;/DisplayText&gt;&lt;record&gt;&lt;rec-number&gt;597&lt;/rec-number&gt;&lt;foreign-keys&gt;&lt;key app="EN" db-id="pxxwaadxb2dd9oepe51vvvzaxp55sva2vw25" timestamp="1720218641"&gt;597&lt;/key&gt;&lt;/foreign-keys&gt;&lt;ref-type name="Journal Article"&gt;17&lt;/ref-type&gt;&lt;contributors&gt;&lt;authors&gt;&lt;author&gt;Freitas, Gabriel Gonçalves de&lt;/author&gt;&lt;author&gt;Barbosa, João Martins&lt;/author&gt;&lt;author&gt;Santana, Carlos José Correia de&lt;/author&gt;&lt;author&gt;Magalhães, Ana Carolina Martins&lt;/author&gt;&lt;author&gt;Macedo, Keven Wender Rodrigues&lt;/author&gt;&lt;author&gt;Souza, Jéssica Oliveira de&lt;/author&gt;&lt;author&gt;Castro, Jessica Schneider de&lt;/author&gt;&lt;author&gt;Vasconcelos, Isadora Alves de&lt;/author&gt;&lt;author&gt;Souza, Amanda Araújo&lt;/author&gt;&lt;author&gt;Freitas, Sonia Maria de&lt;/author&gt;&lt;/authors&gt;&lt;/contributors&gt;&lt;titles&gt;&lt;title&gt;Purification and biological properties of raniseptins-3 and-6, two antimicrobial peptides from Boana raniceps (Cope, 1862) skin secretion&lt;/title&gt;&lt;secondary-title&gt;Biomolecules&lt;/secondary-title&gt;&lt;/titles&gt;&lt;periodical&gt;&lt;full-title&gt;Biomolecules&lt;/full-title&gt;&lt;/periodical&gt;&lt;pages&gt;576&lt;/pages&gt;&lt;volume&gt;13&lt;/volume&gt;&lt;number&gt;3&lt;/number&gt;&lt;dates&gt;&lt;year&gt;2023&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iseptin-3 (Rsp-3, natural AMPs; frogs,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WLDKLKSIGKVVGKVAIGVAKNLLNP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Chaco tree frog, Boana raniceps,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Freitas&lt;/Author&gt;&lt;Year&gt;2023&lt;/Year&gt;&lt;RecNum&gt;598&lt;/RecNum&gt;&lt;DisplayText&gt;(186)&lt;/DisplayText&gt;&lt;record&gt;&lt;rec-number&gt;598&lt;/rec-number&gt;&lt;foreign-keys&gt;&lt;key app="EN" db-id="pxxwaadxb2dd9oepe51vvvzaxp55sva2vw25" timestamp="1720218761"&gt;598&lt;/key&gt;&lt;/foreign-keys&gt;&lt;ref-type name="Journal Article"&gt;17&lt;/ref-type&gt;&lt;contributors&gt;&lt;authors&gt;&lt;author&gt;Freitas, Gabriel Gonçalves de&lt;/author&gt;&lt;author&gt;Barbosa, João Martins&lt;/author&gt;&lt;author&gt;Santana, Carlos José Correia de&lt;/author&gt;&lt;author&gt;Magalhães, Ana Carolina Martins&lt;/author&gt;&lt;author&gt;Macedo, Keven Wender Rodrigues&lt;/author&gt;&lt;author&gt;Souza, Jéssica Oliveira de&lt;/author&gt;&lt;author&gt;Castro, Jessica Schneider de&lt;/author&gt;&lt;author&gt;Vasconcelos, Isadora Alves de&lt;/author&gt;&lt;author&gt;Souza, Amanda Araújo&lt;/author&gt;&lt;author&gt;Freitas, Sonia Maria de&lt;/author&gt;&lt;/authors&gt;&lt;/contributors&gt;&lt;titles&gt;&lt;title&gt;Purification and biological properties of raniseptins-3 and-6, two antimicrobial peptides from Boana raniceps (Cope, 1862) skin secretion&lt;/title&gt;&lt;secondary-title&gt;Biomolecules&lt;/secondary-title&gt;&lt;/titles&gt;&lt;periodical&gt;&lt;full-title&gt;Biomolecules&lt;/full-title&gt;&lt;/periodical&gt;&lt;pages&gt;576&lt;/pages&gt;&lt;volume&gt;13&lt;/volume&gt;&lt;number&gt;3&lt;/number&gt;&lt;dates&gt;&lt;year&gt;2023&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CRAMP (mouse cathelin-related antimicrobial peptide; CRAMP-34; natural AMPs; cathelicidin, rodents, mammal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LRKGGEKIGEKLKKIGQKIKNFFQKLVPQPE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one marrow, saliva, Mice, Mus musculu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estonjamasp&lt;/Author&gt;&lt;Year&gt;2001&lt;/Year&gt;&lt;RecNum&gt;599&lt;/RecNum&gt;&lt;DisplayText&gt;(187)&lt;/DisplayText&gt;&lt;record&gt;&lt;rec-number&gt;599&lt;/rec-number&gt;&lt;foreign-keys&gt;&lt;key app="EN" db-id="pxxwaadxb2dd9oepe51vvvzaxp55sva2vw25" timestamp="1720218873"&gt;599&lt;/key&gt;&lt;/foreign-keys&gt;&lt;ref-type name="Journal Article"&gt;17&lt;/ref-type&gt;&lt;contributors&gt;&lt;authors&gt;&lt;author&gt;Pestonjamasp, Vasumati K&lt;/author&gt;&lt;author&gt;Huttner, Kenneth H&lt;/author&gt;&lt;author&gt;Gallo, Richard L&lt;/author&gt;&lt;/authors&gt;&lt;/contributors&gt;&lt;titles&gt;&lt;title&gt;Processing site and gene structure for the murine antimicrobial peptide CRAMP&lt;/title&gt;&lt;secondary-title&gt;Peptides&lt;/secondary-title&gt;&lt;/titles&gt;&lt;periodical&gt;&lt;full-title&gt;Peptides&lt;/full-title&gt;&lt;/periodical&gt;&lt;pages&gt;1643-1650&lt;/pages&gt;&lt;volume&gt;22&lt;/volume&gt;&lt;number&gt;10&lt;/number&gt;&lt;dates&gt;&lt;year&gt;2001&lt;/year&gt;&lt;/dates&gt;&lt;isbn&gt;0196-978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CRAMP-18 E2K (Lys-rich; synthetic, mutant of CRAMP-18, UCLL1)</w:t>
            </w:r>
          </w:p>
        </w:tc>
        <w:tc>
          <w:tcPr>
            <w:tcW w:w="2976" w:type="dxa"/>
          </w:tcPr>
          <w:p w:rsidR="00AC5497" w:rsidRPr="00BC3E6E" w:rsidRDefault="00AC5497" w:rsidP="00CD030B">
            <w:pPr>
              <w:pStyle w:val="peptidesequence"/>
              <w:rPr>
                <w:rFonts w:asciiTheme="majorBidi" w:hAnsiTheme="majorBidi" w:cstheme="majorBidi"/>
                <w:sz w:val="18"/>
                <w:szCs w:val="18"/>
              </w:rPr>
            </w:pPr>
            <w:r w:rsidRPr="00BC3E6E">
              <w:rPr>
                <w:rFonts w:asciiTheme="majorBidi" w:hAnsiTheme="majorBidi" w:cstheme="majorBidi"/>
                <w:sz w:val="18"/>
                <w:szCs w:val="18"/>
              </w:rPr>
              <w:t>GKKLKKIGQKIKNFFQKL</w:t>
            </w:r>
          </w:p>
          <w:p w:rsidR="00AC5497" w:rsidRPr="00BC3E6E" w:rsidRDefault="00AC5497" w:rsidP="00CD030B">
            <w:pPr>
              <w:rPr>
                <w:rFonts w:asciiTheme="majorBidi" w:hAnsiTheme="majorBidi" w:cstheme="majorBidi"/>
                <w:sz w:val="18"/>
                <w:szCs w:val="18"/>
              </w:rPr>
            </w:pP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Engineered</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Shin&lt;/Author&gt;&lt;Year&gt;2000&lt;/Year&gt;&lt;RecNum&gt;600&lt;/RecNum&gt;&lt;DisplayText&gt;(188)&lt;/DisplayText&gt;&lt;record&gt;&lt;rec-number&gt;600&lt;/rec-number&gt;&lt;foreign-keys&gt;&lt;key app="EN" db-id="pxxwaadxb2dd9oepe51vvvzaxp55sva2vw25" timestamp="1720219017"&gt;600&lt;/key&gt;&lt;/foreign-keys&gt;&lt;ref-type name="Journal Article"&gt;17&lt;/ref-type&gt;&lt;contributors&gt;&lt;authors&gt;&lt;author&gt;Shin, Song Yub&lt;/author&gt;&lt;author&gt;Kang, Shin-Won&lt;/author&gt;&lt;author&gt;Lee, Dong Gun&lt;/author&gt;&lt;author&gt;Eom, Soo Hyun&lt;/author&gt;&lt;author&gt;Song, Woo Keun&lt;/author&gt;&lt;author&gt;Kim, Jae Il&lt;/author&gt;&lt;/authors&gt;&lt;/contributors&gt;&lt;titles&gt;&lt;title&gt;CRAMP analogues having potent antibiotic activity against bacterial, fungal, and tumor cells without hemolytic activity&lt;/title&gt;&lt;secondary-title&gt;Biochemical and Biophysical Research Communications&lt;/secondary-title&gt;&lt;/titles&gt;&lt;periodical&gt;&lt;full-title&gt;Biochemical and biophysical research communications&lt;/full-title&gt;&lt;/periodical&gt;&lt;pages&gt;904-909&lt;/pages&gt;&lt;volume&gt;275&lt;/volume&gt;&lt;number&gt;3&lt;/number&gt;&lt;dates&gt;&lt;year&gt;2000&lt;/year&gt;&lt;/dates&gt;&lt;isbn&gt;0006-291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AW (B1AW, natural AMPs; frog, amphibians, animals; 1S=S, XXU, UCSS1a; BBMm)</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LAGLAANFLPQIICKIAR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the Wuyi torrent frog, Amolops wuyiensis, China,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Qin&lt;/Author&gt;&lt;Year&gt;2023&lt;/Year&gt;&lt;RecNum&gt;601&lt;/RecNum&gt;&lt;DisplayText&gt;(189)&lt;/DisplayText&gt;&lt;record&gt;&lt;rec-number&gt;601&lt;/rec-number&gt;&lt;foreign-keys&gt;&lt;key app="EN" db-id="pxxwaadxb2dd9oepe51vvvzaxp55sva2vw25" timestamp="1720219137"&gt;601&lt;/key&gt;&lt;/foreign-keys&gt;&lt;ref-type name="Journal Article"&gt;17&lt;/ref-type&gt;&lt;contributors&gt;&lt;authors&gt;&lt;author&gt;Qin, Haixin&lt;/author&gt;&lt;author&gt;Zuo, Weimin&lt;/author&gt;&lt;author&gt;Ge, Lilin&lt;/author&gt;&lt;author&gt;Siu, Shirley WI&lt;/author&gt;&lt;author&gt;Wang, Lei&lt;/author&gt;&lt;author&gt;Chen, Xiaoling&lt;/author&gt;&lt;author&gt;Ma, Chengbang&lt;/author&gt;&lt;author&gt;Chen, Tianbao&lt;/author&gt;&lt;author&gt;Zhou, Mei&lt;/author&gt;&lt;author&gt;Cao, Zhijian&lt;/author&gt;&lt;/authors&gt;&lt;/contributors&gt;&lt;titles&gt;&lt;title&gt;Discovery and analysis of a novel antimicrobial peptide B1AW from the skin secretion of Amolops wuyiensis and improving the membrane-binding affinity through the construction of the lysine-introduced analogue&lt;/title&gt;&lt;secondary-title&gt;Computational and Structural Biotechnology Journal&lt;/secondary-title&gt;&lt;/titles&gt;&lt;periodical&gt;&lt;full-title&gt;Computational and Structural Biotechnology Journal&lt;/full-title&gt;&lt;/periodical&gt;&lt;pages&gt;2960-2972&lt;/pages&gt;&lt;volume&gt;21&lt;/volume&gt;&lt;dates&gt;&lt;year&gt;2023&lt;/year&gt;&lt;/dates&gt;&lt;isbn&gt;2001-037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1AW-K (Brevinin-1-AW Q15K mutant; synthetic, 1S=S, XXU, UCSS1a)</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LAGLAANFLPKIICKIAR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Qin&lt;/Author&gt;&lt;Year&gt;2023&lt;/Year&gt;&lt;RecNum&gt;602&lt;/RecNum&gt;&lt;DisplayText&gt;(189)&lt;/DisplayText&gt;&lt;record&gt;&lt;rec-number&gt;602&lt;/rec-number&gt;&lt;foreign-keys&gt;&lt;key app="EN" db-id="pxxwaadxb2dd9oepe51vvvzaxp55sva2vw25" timestamp="1720219264"&gt;602&lt;/key&gt;&lt;/foreign-keys&gt;&lt;ref-type name="Journal Article"&gt;17&lt;/ref-type&gt;&lt;contributors&gt;&lt;authors&gt;&lt;author&gt;Qin, Haixin&lt;/author&gt;&lt;author&gt;Zuo, Weimin&lt;/author&gt;&lt;author&gt;Ge, Lilin&lt;/author&gt;&lt;author&gt;Siu, Shirley WI&lt;/author&gt;&lt;author&gt;Wang, Lei&lt;/author&gt;&lt;author&gt;Chen, Xiaoling&lt;/author&gt;&lt;author&gt;Ma, Chengbang&lt;/author&gt;&lt;author&gt;Chen, Tianbao&lt;/author&gt;&lt;author&gt;Zhou, Mei&lt;/author&gt;&lt;author&gt;Cao, Zhijian&lt;/author&gt;&lt;/authors&gt;&lt;/contributors&gt;&lt;titles&gt;&lt;title&gt;Discovery and analysis of a novel antimicrobial peptide B1AW from the skin secretion of Amolops wuyiensis and improving the membrane-binding affinity through the construction of the lysine-introduced analogue&lt;/title&gt;&lt;secondary-title&gt;Computational and Structural Biotechnology Journal&lt;/secondary-title&gt;&lt;/titles&gt;&lt;periodical&gt;&lt;full-title&gt;Computational and Structural Biotechnology Journal&lt;/full-title&gt;&lt;/periodical&gt;&lt;pages&gt;2960-2972&lt;/pages&gt;&lt;volume&gt;21&lt;/volume&gt;&lt;dates&gt;&lt;year&gt;2023&lt;/year&gt;&lt;/dates&gt;&lt;isbn&gt;2001-0370&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89)</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ainin 2BN (Leu-rich; natural AMPs; frog,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VALKLGKVLGKALLPLASSLLHS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epinephrine-stimulated skin secretion, the Giant Gladiator Treefrog, the Rusty Treefrog, Boana boans,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6%</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8</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603&lt;/RecNum&gt;&lt;DisplayText&gt;(190)&lt;/DisplayText&gt;&lt;record&gt;&lt;rec-number&gt;603&lt;/rec-number&gt;&lt;foreign-keys&gt;&lt;key app="EN" db-id="pxxwaadxb2dd9oepe51vvvzaxp55sva2vw25" timestamp="1720220062"&gt;603&lt;/key&gt;&lt;/foreign-keys&gt;&lt;ref-type name="Journal Article"&gt;17&lt;/ref-type&gt;&lt;contributors&gt;&lt;authors&gt;&lt;author&gt;Conlon, J Michael&lt;/author&gt;&lt;author&gt;Guilhaudis, Laure&lt;/author&gt;&lt;author&gt;Attoub, Samir&lt;/author&gt;&lt;author&gt;Coquet, Laurent&lt;/author&gt;&lt;author&gt;Leprince, Jérôme&lt;/author&gt;&lt;author&gt;Jouenne, Thierry&lt;/author&gt;&lt;author&gt;Mechkarska, Milena&lt;/author&gt;&lt;/authors&gt;&lt;/contributors&gt;&lt;titles&gt;&lt;title&gt;Purification, Conformational Analysis and Cytotoxic Activities of Host-Defense Peptides from the Giant Gladiator Treefrog Boana boans (Hylidae: Hylinae)&lt;/title&gt;&lt;secondary-title&gt;Antibiotics&lt;/secondary-title&gt;&lt;/titles&gt;&lt;periodical&gt;&lt;full-title&gt;Antibiotics&lt;/full-title&gt;&lt;/periodical&gt;&lt;pages&gt;1102&lt;/pages&gt;&lt;volume&gt;12&lt;/volume&gt;&lt;number&gt;7&lt;/number&gt;&lt;dates&gt;&lt;year&gt;2023&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cturin 1BN (natural AMPs; frog,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IFKDTLKKVVAAVLTTVADNIHP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epinephrine-stimulated skin secretion, the Giant Gladiator Treefrog, the Rusty Treefrog, Boana boans,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3</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604&lt;/RecNum&gt;&lt;DisplayText&gt;(190)&lt;/DisplayText&gt;&lt;record&gt;&lt;rec-number&gt;604&lt;/rec-number&gt;&lt;foreign-keys&gt;&lt;key app="EN" db-id="pxxwaadxb2dd9oepe51vvvzaxp55sva2vw25" timestamp="1720220183"&gt;604&lt;/key&gt;&lt;/foreign-keys&gt;&lt;ref-type name="Journal Article"&gt;17&lt;/ref-type&gt;&lt;contributors&gt;&lt;authors&gt;&lt;author&gt;Conlon, J Michael&lt;/author&gt;&lt;author&gt;Guilhaudis, Laure&lt;/author&gt;&lt;author&gt;Attoub, Samir&lt;/author&gt;&lt;author&gt;Coquet, Laurent&lt;/author&gt;&lt;author&gt;Leprince, Jérôme&lt;/author&gt;&lt;author&gt;Jouenne, Thierry&lt;/author&gt;&lt;author&gt;Mechkarska, Milena&lt;/author&gt;&lt;/authors&gt;&lt;/contributors&gt;&lt;titles&gt;&lt;title&gt;Purification, Conformational Analysis and Cytotoxic Activities of Host-Defense Peptides from the Giant Gladiator Treefrog Boana boans (Hylidae: Hylinae)&lt;/title&gt;&lt;secondary-title&gt;Antibiotics&lt;/secondary-title&gt;&lt;/titles&gt;&lt;periodical&gt;&lt;full-title&gt;Antibiotics&lt;/full-title&gt;&lt;/periodical&gt;&lt;pages&gt;1102&lt;/pages&gt;&lt;volume&gt;12&lt;/volume&gt;&lt;number&gt;7&lt;/number&gt;&lt;dates&gt;&lt;year&gt;2023&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Picturin 2BN (natural AMPs; frog, amphibian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LMDMLKKVGKVALTVAKSALLP</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norepinephrine-stimulated skin secretion, the Giant Gladiator Treefrog, the Rusty Treefrog, Boana boans,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51</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3&lt;/Year&gt;&lt;RecNum&gt;605&lt;/RecNum&gt;&lt;DisplayText&gt;(190)&lt;/DisplayText&gt;&lt;record&gt;&lt;rec-number&gt;605&lt;/rec-number&gt;&lt;foreign-keys&gt;&lt;key app="EN" db-id="pxxwaadxb2dd9oepe51vvvzaxp55sva2vw25" timestamp="1720220300"&gt;605&lt;/key&gt;&lt;/foreign-keys&gt;&lt;ref-type name="Journal Article"&gt;17&lt;/ref-type&gt;&lt;contributors&gt;&lt;authors&gt;&lt;author&gt;Conlon, J Michael&lt;/author&gt;&lt;author&gt;Guilhaudis, Laure&lt;/author&gt;&lt;author&gt;Attoub, Samir&lt;/author&gt;&lt;author&gt;Coquet, Laurent&lt;/author&gt;&lt;author&gt;Leprince, Jérôme&lt;/author&gt;&lt;author&gt;Jouenne, Thierry&lt;/author&gt;&lt;author&gt;Mechkarska, Milena&lt;/author&gt;&lt;/authors&gt;&lt;/contributors&gt;&lt;titles&gt;&lt;title&gt;Purification, Conformational Analysis and Cytotoxic Activities of Host-Defense Peptides from the Giant Gladiator Treefrog Boana boans (Hylidae: Hylinae)&lt;/title&gt;&lt;secondary-title&gt;Antibiotics&lt;/secondary-title&gt;&lt;/titles&gt;&lt;periodical&gt;&lt;full-title&gt;Antibiotics&lt;/full-title&gt;&lt;/periodical&gt;&lt;pages&gt;1102&lt;/pages&gt;&lt;volume&gt;12&lt;/volume&gt;&lt;number&gt;7&lt;/number&gt;&lt;dates&gt;&lt;year&gt;2023&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0)</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SS1 (SS1, XXA, UCLL1c; BBL; BBMm;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SILKNAGKAALNEINQIV</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Brown-belly leaf frog, Phyllomedusa Tarsius ,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3</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2%</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Ma&lt;/Author&gt;&lt;Year&gt;2023&lt;/Year&gt;&lt;RecNum&gt;606&lt;/RecNum&gt;&lt;DisplayText&gt;(191)&lt;/DisplayText&gt;&lt;record&gt;&lt;rec-number&gt;606&lt;/rec-number&gt;&lt;foreign-keys&gt;&lt;key app="EN" db-id="pxxwaadxb2dd9oepe51vvvzaxp55sva2vw25" timestamp="1720220515"&gt;606&lt;/key&gt;&lt;/foreign-keys&gt;&lt;ref-type name="Journal Article"&gt;17&lt;/ref-type&gt;&lt;contributors&gt;&lt;authors&gt;&lt;author&gt;Ma, Xiaonan&lt;/author&gt;&lt;author&gt;Chen, Yuping&lt;/author&gt;&lt;author&gt;Shu, Anmei&lt;/author&gt;&lt;author&gt;Jiang, Yangyang&lt;/author&gt;&lt;author&gt;Chen, Xiaoling&lt;/author&gt;&lt;author&gt;Ma, Chengbang&lt;/author&gt;&lt;author&gt;Zhou, Mei&lt;/author&gt;&lt;author&gt;Wang, Tao&lt;/author&gt;&lt;author&gt;Chen, Tianbao&lt;/author&gt;&lt;author&gt;Shaw, Chris&lt;/author&gt;&lt;/authors&gt;&lt;/contributors&gt;&lt;titles&gt;&lt;title&gt;A novel antimicrobial peptide, Dermaseptin-SS1, with anti-proliferative activity, isolated from the skin secretion of Phyllomedusa tarsius&lt;/title&gt;&lt;secondary-title&gt;Molecules&lt;/secondary-title&gt;&lt;/titles&gt;&lt;periodical&gt;&lt;full-title&gt;Molecules&lt;/full-title&gt;&lt;/periodical&gt;&lt;pages&gt;6558&lt;/pages&gt;&lt;volume&gt;28&lt;/volume&gt;&lt;number&gt;18&lt;/number&gt;&lt;dates&gt;&lt;year&gt;2023&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MPC-A5K,A8K (Mastoparan C A5K,A8K, Synthetic, Lys-rich; Leu-rich;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LNLKKLLKVAKKIL</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7%</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Thi Phuong&lt;/Author&gt;&lt;Year&gt;2023&lt;/Year&gt;&lt;RecNum&gt;607&lt;/RecNum&gt;&lt;DisplayText&gt;(192)&lt;/DisplayText&gt;&lt;record&gt;&lt;rec-number&gt;607&lt;/rec-number&gt;&lt;foreign-keys&gt;&lt;key app="EN" db-id="pxxwaadxb2dd9oepe51vvvzaxp55sva2vw25" timestamp="1720220665"&gt;607&lt;/key&gt;&lt;/foreign-keys&gt;&lt;ref-type name="Journal Article"&gt;17&lt;/ref-type&gt;&lt;contributors&gt;&lt;authors&gt;&lt;author&gt;Thi Phuong, Hai Bui&lt;/author&gt;&lt;author&gt;Huy, Binh Le&lt;/author&gt;&lt;author&gt;Van, Khanh Nguyen&lt;/author&gt;&lt;author&gt;Thi, Ngan Dang&lt;/author&gt;&lt;author&gt;Thi, Thuong Bui&lt;/author&gt;&lt;author&gt;Thi Hai, Yen Nguyen&lt;/author&gt;&lt;author&gt;Thanh, Tung Bui&lt;/author&gt;&lt;author&gt;Xuan, Huy Luong&lt;/author&gt;&lt;author&gt;Thi Thanh, Binh Nguyen&lt;/author&gt;&lt;/authors&gt;&lt;/contributors&gt;&lt;titles&gt;&lt;title&gt;Reducing Self-Assembly by Increasing Net Charge: Effect on Biological Activity of Mastoparan C&lt;/title&gt;&lt;secondary-title&gt;ACS Medicinal Chemistry Letters&lt;/secondary-title&gt;&lt;/titles&gt;&lt;periodical&gt;&lt;full-title&gt;ACS Medicinal Chemistry Letters&lt;/full-title&gt;&lt;/periodical&gt;&lt;pages&gt;69-75&lt;/pages&gt;&lt;volume&gt;15&lt;/volume&gt;&lt;number&gt;1&lt;/number&gt;&lt;dates&gt;&lt;year&gt;2023&lt;/year&gt;&lt;/dates&gt;&lt;isbn&gt;1948-5875&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2)</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tuerin-2-AW D4K, D19K, K20L (R2AW analog,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MKTAKNVAKNVAATLLKLL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quence truncation, Amino acid substitution,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2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ao&lt;/Author&gt;&lt;Year&gt;2023&lt;/Year&gt;&lt;RecNum&gt;608&lt;/RecNum&gt;&lt;DisplayText&gt;(193)&lt;/DisplayText&gt;&lt;record&gt;&lt;rec-number&gt;608&lt;/rec-number&gt;&lt;foreign-keys&gt;&lt;key app="EN" db-id="pxxwaadxb2dd9oepe51vvvzaxp55sva2vw25" timestamp="1720220799"&gt;608&lt;/key&gt;&lt;/foreign-keys&gt;&lt;ref-type name="Journal Article"&gt;17&lt;/ref-type&gt;&lt;contributors&gt;&lt;authors&gt;&lt;author&gt;Yao, Aifang&lt;/author&gt;&lt;author&gt;Liu, Tianxing&lt;/author&gt;&lt;author&gt;Cai, Yuhai&lt;/author&gt;&lt;author&gt;Zhou, Siqi&lt;/author&gt;&lt;author&gt;Chen, Xiaoling&lt;/author&gt;&lt;author&gt;Zhou, Mei&lt;/author&gt;&lt;author&gt;Ma, Chengbang&lt;/author&gt;&lt;author&gt;Chen, Tianbao&lt;/author&gt;&lt;author&gt;Shaw, Chris&lt;/author&gt;&lt;author&gt;Wang, Lei&lt;/author&gt;&lt;/authors&gt;&lt;/contributors&gt;&lt;titles&gt;&lt;title&gt;Progressive Design of a Ranatuerin-2 Peptide from Amolops wuyiensis: Enhancement of Bioactivity and In Vivo Efficacy&lt;/title&gt;&lt;secondary-title&gt;Antibiotics&lt;/secondary-title&gt;&lt;/titles&gt;&lt;periodical&gt;&lt;full-title&gt;Antibiotics&lt;/full-title&gt;&lt;/periodical&gt;&lt;pages&gt;5&lt;/pages&gt;&lt;volume&gt;13&lt;/volume&gt;&lt;number&gt;1&lt;/number&gt;&lt;dates&gt;&lt;year&gt;2023&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atuerin-2-AW A6W, A10W (R2AW analog 2,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FMKTWKNVWKNVAATLLKLL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equence truncation, Amino acid substitution,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2</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Yao&lt;/Author&gt;&lt;Year&gt;2023&lt;/Year&gt;&lt;RecNum&gt;609&lt;/RecNum&gt;&lt;DisplayText&gt;(193)&lt;/DisplayText&gt;&lt;record&gt;&lt;rec-number&gt;609&lt;/rec-number&gt;&lt;foreign-keys&gt;&lt;key app="EN" db-id="pxxwaadxb2dd9oepe51vvvzaxp55sva2vw25" timestamp="1720220915"&gt;609&lt;/key&gt;&lt;/foreign-keys&gt;&lt;ref-type name="Journal Article"&gt;17&lt;/ref-type&gt;&lt;contributors&gt;&lt;authors&gt;&lt;author&gt;Yao, Aifang&lt;/author&gt;&lt;author&gt;Liu, Tianxing&lt;/author&gt;&lt;author&gt;Cai, Yuhai&lt;/author&gt;&lt;author&gt;Zhou, Siqi&lt;/author&gt;&lt;author&gt;Chen, Xiaoling&lt;/author&gt;&lt;author&gt;Zhou, Mei&lt;/author&gt;&lt;author&gt;Ma, Chengbang&lt;/author&gt;&lt;author&gt;Chen, Tianbao&lt;/author&gt;&lt;author&gt;Shaw, Chris&lt;/author&gt;&lt;author&gt;Wang, Lei&lt;/author&gt;&lt;/authors&gt;&lt;/contributors&gt;&lt;titles&gt;&lt;title&gt;Progressive Design of a Ranatuerin-2 Peptide from Amolops wuyiensis: Enhancement of Bioactivity and In Vivo Efficacy&lt;/title&gt;&lt;secondary-title&gt;Antibiotics&lt;/secondary-title&gt;&lt;/titles&gt;&lt;periodical&gt;&lt;full-title&gt;Antibiotics&lt;/full-title&gt;&lt;/periodical&gt;&lt;pages&gt;5&lt;/pages&gt;&lt;volume&gt;13&lt;/volume&gt;&lt;number&gt;1&lt;/number&gt;&lt;dates&gt;&lt;year&gt;2023&lt;/year&gt;&lt;/dates&gt;&lt;isbn&gt;2079-6382&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3)</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Raniseptin PL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GVFDTVKKIGKAVGKFALGVAKNYLNS</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banana tree dwelling frog, Boana platanera (Hylidae; Hylinae),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4&lt;/Year&gt;&lt;RecNum&gt;610&lt;/RecNum&gt;&lt;DisplayText&gt;(194)&lt;/DisplayText&gt;&lt;record&gt;&lt;rec-number&gt;610&lt;/rec-number&gt;&lt;foreign-keys&gt;&lt;key app="EN" db-id="pxxwaadxb2dd9oepe51vvvzaxp55sva2vw25" timestamp="1720221073"&gt;610&lt;/key&gt;&lt;/foreign-keys&gt;&lt;ref-type name="Journal Article"&gt;17&lt;/ref-type&gt;&lt;contributors&gt;&lt;authors&gt;&lt;author&gt;Conlon, J Michael&lt;/author&gt;&lt;author&gt;Sridhar, Ananyaa&lt;/author&gt;&lt;author&gt;Khan, Dawood&lt;/author&gt;&lt;author&gt;Cunning, Taylor S&lt;/author&gt;&lt;author&gt;Delaney, Jack J&lt;/author&gt;&lt;author&gt;Taggart, Megan G&lt;/author&gt;&lt;author&gt;Ternan, Nigel G&lt;/author&gt;&lt;author&gt;Leprince, Jérôme&lt;/author&gt;&lt;author&gt;Coquet, Laurent&lt;/author&gt;&lt;author&gt;Jouenne, Thierry&lt;/author&gt;&lt;/authors&gt;&lt;/contributors&gt;&lt;titles&gt;&lt;title&gt;Multifunctional host-defense peptides isolated from skin secretions of the banana tree dwelling frog Boana platanera (Hylidae; Hylinae)&lt;/title&gt;&lt;secondary-title&gt;Biochimie&lt;/secondary-title&gt;&lt;/titles&gt;&lt;periodical&gt;&lt;full-title&gt;Biochimie&lt;/full-title&gt;&lt;/periodical&gt;&lt;pages&gt;23-30&lt;/pages&gt;&lt;volume&gt;223&lt;/volume&gt;&lt;dates&gt;&lt;year&gt;2024&lt;/year&gt;&lt;/dates&gt;&lt;isbn&gt;0300-908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igainin 2PL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TVLKLGKAIAKTVVPMLTNAMQPK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banana tree dwelling frog, Boana platanera (Hylidae; Hylinae),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0%</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4</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4&lt;/Year&gt;&lt;RecNum&gt;611&lt;/RecNum&gt;&lt;DisplayText&gt;(194)&lt;/DisplayText&gt;&lt;record&gt;&lt;rec-number&gt;611&lt;/rec-number&gt;&lt;foreign-keys&gt;&lt;key app="EN" db-id="pxxwaadxb2dd9oepe51vvvzaxp55sva2vw25" timestamp="1720221177"&gt;611&lt;/key&gt;&lt;/foreign-keys&gt;&lt;ref-type name="Journal Article"&gt;17&lt;/ref-type&gt;&lt;contributors&gt;&lt;authors&gt;&lt;author&gt;Conlon, J Michael&lt;/author&gt;&lt;author&gt;Sridhar, Ananyaa&lt;/author&gt;&lt;author&gt;Khan, Dawood&lt;/author&gt;&lt;author&gt;Cunning, Taylor S&lt;/author&gt;&lt;author&gt;Delaney, Jack J&lt;/author&gt;&lt;author&gt;Taggart, Megan G&lt;/author&gt;&lt;author&gt;Ternan, Nigel G&lt;/author&gt;&lt;author&gt;Leprince, Jérôme&lt;/author&gt;&lt;author&gt;Coquet, Laurent&lt;/author&gt;&lt;author&gt;Jouenne, Thierry&lt;/author&gt;&lt;/authors&gt;&lt;/contributors&gt;&lt;titles&gt;&lt;title&gt;Multifunctional host-defense peptides isolated from skin secretions of the banana tree dwelling frog Boana platanera (Hylidae; Hylinae)&lt;/title&gt;&lt;secondary-title&gt;Biochimie&lt;/secondary-title&gt;&lt;/titles&gt;&lt;periodical&gt;&lt;full-title&gt;Biochimie&lt;/full-title&gt;&lt;/periodical&gt;&lt;pages&gt;23-30&lt;/pages&gt;&lt;volume&gt;223&lt;/volume&gt;&lt;dates&gt;&lt;year&gt;2024&lt;/year&gt;&lt;/dates&gt;&lt;isbn&gt;0300-908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ylin PL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GLIPALAGAIGNLI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s, the banana tree dwelling frog, Boana platanera (Hylidae; Hylinae), Trinidad,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onlon&lt;/Author&gt;&lt;Year&gt;2024&lt;/Year&gt;&lt;RecNum&gt;612&lt;/RecNum&gt;&lt;DisplayText&gt;(194)&lt;/DisplayText&gt;&lt;record&gt;&lt;rec-number&gt;612&lt;/rec-number&gt;&lt;foreign-keys&gt;&lt;key app="EN" db-id="pxxwaadxb2dd9oepe51vvvzaxp55sva2vw25" timestamp="1720221289"&gt;612&lt;/key&gt;&lt;/foreign-keys&gt;&lt;ref-type name="Journal Article"&gt;17&lt;/ref-type&gt;&lt;contributors&gt;&lt;authors&gt;&lt;author&gt;Conlon, J Michael&lt;/author&gt;&lt;author&gt;Sridhar, Ananyaa&lt;/author&gt;&lt;author&gt;Khan, Dawood&lt;/author&gt;&lt;author&gt;Cunning, Taylor S&lt;/author&gt;&lt;author&gt;Delaney, Jack J&lt;/author&gt;&lt;author&gt;Taggart, Megan G&lt;/author&gt;&lt;author&gt;Ternan, Nigel G&lt;/author&gt;&lt;author&gt;Leprince, Jérôme&lt;/author&gt;&lt;author&gt;Coquet, Laurent&lt;/author&gt;&lt;author&gt;Jouenne, Thierry&lt;/author&gt;&lt;/authors&gt;&lt;/contributors&gt;&lt;titles&gt;&lt;title&gt;Multifunctional host-defense peptides isolated from skin secretions of the banana tree dwelling frog Boana platanera (Hylidae; Hylinae)&lt;/title&gt;&lt;secondary-title&gt;Biochimie&lt;/secondary-title&gt;&lt;/titles&gt;&lt;periodical&gt;&lt;full-title&gt;Biochimie&lt;/full-title&gt;&lt;/periodical&gt;&lt;pages&gt;23-30&lt;/pages&gt;&lt;volume&gt;223&lt;/volume&gt;&lt;dates&gt;&lt;year&gt;2024&lt;/year&gt;&lt;/dates&gt;&lt;isbn&gt;0300-9084&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4)</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Brevinin-1BW (natural AMPs; frog, amphibians, animals; XXU; 1S=S, UCSS1a; BBL)</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PLLAGLAASFLPTIFCKISRKC</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Pelophylax nigromaculatus, East Asi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3</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n&lt;/Author&gt;&lt;Year&gt;2024&lt;/Year&gt;&lt;RecNum&gt;613&lt;/RecNum&gt;&lt;DisplayText&gt;(195)&lt;/DisplayText&gt;&lt;record&gt;&lt;rec-number&gt;613&lt;/rec-number&gt;&lt;foreign-keys&gt;&lt;key app="EN" db-id="pxxwaadxb2dd9oepe51vvvzaxp55sva2vw25" timestamp="1720221780"&gt;613&lt;/key&gt;&lt;/foreign-keys&gt;&lt;ref-type name="Journal Article"&gt;17&lt;/ref-type&gt;&lt;contributors&gt;&lt;authors&gt;&lt;author&gt;Chen, Zhizhi&lt;/author&gt;&lt;author&gt;Wang, Lei&lt;/author&gt;&lt;author&gt;He, Dongxia&lt;/author&gt;&lt;author&gt;Liu, Qi&lt;/author&gt;&lt;author&gt;Han, Qinqin&lt;/author&gt;&lt;author&gt;Zhang, Jinyang&lt;/author&gt;&lt;author&gt;Zhang, A-Mei&lt;/author&gt;&lt;author&gt;Song, Yuzhu&lt;/author&gt;&lt;/authors&gt;&lt;/contributors&gt;&lt;titles&gt;&lt;title&gt;Exploration of the Antibacterial and Anti-Inflammatory Activity of a Novel Antimicrobial Peptide Brevinin-1BW&lt;/title&gt;&lt;secondary-title&gt;Molecules&lt;/secondary-title&gt;&lt;/titles&gt;&lt;periodical&gt;&lt;full-title&gt;Molecules&lt;/full-title&gt;&lt;/periodical&gt;&lt;pages&gt;1534&lt;/pages&gt;&lt;volume&gt;29&lt;/volume&gt;&lt;number&gt;7&lt;/number&gt;&lt;dates&gt;&lt;year&gt;2024&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5)</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igA6 (S7K, G10K Stigmurin analog,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SLIPKLVKGLISAF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7</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9%</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9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ente&lt;/Author&gt;&lt;Year&gt;2018&lt;/Year&gt;&lt;RecNum&gt;614&lt;/RecNum&gt;&lt;DisplayText&gt;(196)&lt;/DisplayText&gt;&lt;record&gt;&lt;rec-number&gt;614&lt;/rec-number&gt;&lt;foreign-keys&gt;&lt;key app="EN" db-id="pxxwaadxb2dd9oepe51vvvzaxp55sva2vw25" timestamp="1720221913"&gt;614&lt;/key&gt;&lt;/foreign-keys&gt;&lt;ref-type name="Journal Article"&gt;17&lt;/ref-type&gt;&lt;contributors&gt;&lt;authors&gt;&lt;author&gt;Parente, Adriana MS&lt;/author&gt;&lt;author&gt;Daniele-Silva, Alessandra&lt;/author&gt;&lt;author&gt;Furtado, Allanny A&lt;/author&gt;&lt;author&gt;Melo, Menilla A&lt;/author&gt;&lt;author&gt;Lacerda, Ariane F&lt;/author&gt;&lt;author&gt;Queiroz, Moacir&lt;/author&gt;&lt;author&gt;Moreno, Cláudia&lt;/author&gt;&lt;author&gt;Santos, Elizabeth&lt;/author&gt;&lt;author&gt;Rocha, Hugo AO&lt;/author&gt;&lt;author&gt;Barbosa, Euzébio G&lt;/author&gt;&lt;/authors&gt;&lt;/contributors&gt;&lt;titles&gt;&lt;title&gt;Analogs of the scorpion venom peptide stigmurin: structural assessment, toxicity, and increased antimicrobial activity&lt;/title&gt;&lt;secondary-title&gt;Toxins&lt;/secondary-title&gt;&lt;/titles&gt;&lt;periodical&gt;&lt;full-title&gt;Toxins&lt;/full-title&gt;&lt;/periodical&gt;&lt;pages&gt;161&lt;/pages&gt;&lt;volume&gt;10&lt;/volume&gt;&lt;number&gt;4&lt;/number&gt;&lt;dates&gt;&lt;year&gt;2018&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tigA16 (S3K, S7K, G10K Stigmurin analog,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FKLIPKLVKGLISAF</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 amino acid truncation,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6</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4</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3%</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2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Parente&lt;/Author&gt;&lt;Year&gt;2018&lt;/Year&gt;&lt;RecNum&gt;615&lt;/RecNum&gt;&lt;DisplayText&gt;(196)&lt;/DisplayText&gt;&lt;record&gt;&lt;rec-number&gt;615&lt;/rec-number&gt;&lt;foreign-keys&gt;&lt;key app="EN" db-id="pxxwaadxb2dd9oepe51vvvzaxp55sva2vw25" timestamp="1720222110"&gt;615&lt;/key&gt;&lt;/foreign-keys&gt;&lt;ref-type name="Journal Article"&gt;17&lt;/ref-type&gt;&lt;contributors&gt;&lt;authors&gt;&lt;author&gt;Parente, Adriana MS&lt;/author&gt;&lt;author&gt;Daniele-Silva, Alessandra&lt;/author&gt;&lt;author&gt;Furtado, Allanny A&lt;/author&gt;&lt;author&gt;Melo, Menilla A&lt;/author&gt;&lt;author&gt;Lacerda, Ariane F&lt;/author&gt;&lt;author&gt;Queiroz, Moacir&lt;/author&gt;&lt;author&gt;Moreno, Cláudia&lt;/author&gt;&lt;author&gt;Santos, Elizabeth&lt;/author&gt;&lt;author&gt;Rocha, Hugo AO&lt;/author&gt;&lt;author&gt;Barbosa, Euzébio G&lt;/author&gt;&lt;/authors&gt;&lt;/contributors&gt;&lt;titles&gt;&lt;title&gt;Analogs of the scorpion venom peptide stigmurin: structural assessment, toxicity, and increased antimicrobial activity&lt;/title&gt;&lt;secondary-title&gt;Toxins&lt;/secondary-title&gt;&lt;/titles&gt;&lt;periodical&gt;&lt;full-title&gt;Toxins&lt;/full-title&gt;&lt;/periodical&gt;&lt;pages&gt;161&lt;/pages&gt;&lt;volume&gt;10&lt;/volume&gt;&lt;number&gt;4&lt;/number&gt;&lt;dates&gt;&lt;year&gt;2018&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6)</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ermaseptin-PS4 (Der-PS4, XXA, UCLL1c; natural AMPs; frog, amphibians, animals)</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LWKTLLKHVGKAAGKAALNAVTDMVNQ</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skin secretion, Painted-belly leaf frog, Phyllomedusa sauvagii, South America</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8</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4%</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36</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Helix</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Chen&lt;/Author&gt;&lt;Year&gt;2019&lt;/Year&gt;&lt;RecNum&gt;616&lt;/RecNum&gt;&lt;DisplayText&gt;(197)&lt;/DisplayText&gt;&lt;record&gt;&lt;rec-number&gt;616&lt;/rec-number&gt;&lt;foreign-keys&gt;&lt;key app="EN" db-id="pxxwaadxb2dd9oepe51vvvzaxp55sva2vw25" timestamp="1720222230"&gt;616&lt;/key&gt;&lt;/foreign-keys&gt;&lt;ref-type name="Journal Article"&gt;17&lt;/ref-type&gt;&lt;contributors&gt;&lt;authors&gt;&lt;author&gt;Chen, Dong&lt;/author&gt;&lt;author&gt;Zhou, Xiaowei&lt;/author&gt;&lt;author&gt;Chen, Xi&lt;/author&gt;&lt;author&gt;Huang, Linyuan&lt;/author&gt;&lt;author&gt;Xi, Xinping&lt;/author&gt;&lt;author&gt;Ma, Chengbang&lt;/author&gt;&lt;author&gt;Zhou, Mei&lt;/author&gt;&lt;author&gt;Wang, Lei&lt;/author&gt;&lt;author&gt;Chen, Tianbao&lt;/author&gt;&lt;/authors&gt;&lt;/contributors&gt;&lt;titles&gt;&lt;title&gt;Evaluating the bioactivity of a novel antimicrobial and anticancer peptide, dermaseptin-PS4 (Der-PS4), from the skin secretion of Phyllomedusa sauvagii&lt;/title&gt;&lt;secondary-title&gt;Molecules&lt;/secondary-title&gt;&lt;/titles&gt;&lt;periodical&gt;&lt;full-title&gt;Molecules&lt;/full-title&gt;&lt;/periodical&gt;&lt;pages&gt;2974&lt;/pages&gt;&lt;volume&gt;24&lt;/volume&gt;&lt;number&gt;16&lt;/number&gt;&lt;dates&gt;&lt;year&gt;2019&lt;/year&gt;&lt;/dates&gt;&lt;isbn&gt;1420-3049&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7)</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P-64 (AMP with 64 aa, C5orf46, natural AMPs, human, primates, mammals, animals; UCLL1)</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DDKPDKPDDKPDDSGKDPKPDFPKFLSLLGTEIIENAVEFILRSMSRSTGFMEFDDNEGKHSS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Homo sapiens</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64</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5%</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2.92</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Unknown</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Zhong&lt;/Author&gt;&lt;Year&gt;2021&lt;/Year&gt;&lt;RecNum&gt;617&lt;/RecNum&gt;&lt;DisplayText&gt;(198)&lt;/DisplayText&gt;&lt;record&gt;&lt;rec-number&gt;617&lt;/rec-number&gt;&lt;foreign-keys&gt;&lt;key app="EN" db-id="pxxwaadxb2dd9oepe51vvvzaxp55sva2vw25" timestamp="1720222353"&gt;617&lt;/key&gt;&lt;/foreign-keys&gt;&lt;ref-type name="Journal Article"&gt;17&lt;/ref-type&gt;&lt;contributors&gt;&lt;authors&gt;&lt;author&gt;Zhong, Kunhong&lt;/author&gt;&lt;author&gt;Wang, Yuelong&lt;/author&gt;&lt;author&gt;Wang, Zeng&lt;/author&gt;&lt;author&gt;Zhang, Zongliang&lt;/author&gt;&lt;author&gt;Zhao, Shasha&lt;/author&gt;&lt;author&gt;Li, Hexian&lt;/author&gt;&lt;author&gt;Huang, Jianhan&lt;/author&gt;&lt;author&gt;Guo, Wenhao&lt;/author&gt;&lt;author&gt;Zheng, Xi&lt;/author&gt;&lt;author&gt;Guo, Gang&lt;/author&gt;&lt;/authors&gt;&lt;/contributors&gt;&lt;titles&gt;&lt;title&gt;AP-64, encoded by C5orf46, exhibits antimicrobial activity against gram-negative bacteria&lt;/title&gt;&lt;secondary-title&gt;Biomolecules&lt;/secondary-title&gt;&lt;/titles&gt;&lt;periodical&gt;&lt;full-title&gt;Biomolecules&lt;/full-title&gt;&lt;/periodical&gt;&lt;pages&gt;485&lt;/pages&gt;&lt;volume&gt;11&lt;/volume&gt;&lt;number&gt;4&lt;/number&gt;&lt;dates&gt;&lt;year&gt;2021&lt;/year&gt;&lt;/dates&gt;&lt;isbn&gt;2218-273X&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98)</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aeAP1a (AaeAP1 analog, Lys-rich,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FKLIPKVIKGLVKAIR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 scorpions,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19</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u&lt;/Author&gt;&lt;Year&gt;2015&lt;/Year&gt;&lt;RecNum&gt;618&lt;/RecNum&gt;&lt;DisplayText&gt;(141)&lt;/DisplayText&gt;&lt;record&gt;&lt;rec-number&gt;618&lt;/rec-number&gt;&lt;foreign-keys&gt;&lt;key app="EN" db-id="pxxwaadxb2dd9oepe51vvvzaxp55sva2vw25" timestamp="1720222492"&gt;618&lt;/key&gt;&lt;/foreign-keys&gt;&lt;ref-type name="Journal Article"&gt;17&lt;/ref-type&gt;&lt;contributors&gt;&lt;authors&gt;&lt;author&gt;Du, Qiang&lt;/author&gt;&lt;author&gt;Hou, Xiaojuan&lt;/author&gt;&lt;author&gt;Wang, Lei&lt;/author&gt;&lt;author&gt;Zhang, Yingqi&lt;/author&gt;&lt;author&gt;Xi, Xinping&lt;/author&gt;&lt;author&gt;Wang, Hui&lt;/author&gt;&lt;author&gt;Zhou, Mei&lt;/author&gt;&lt;author&gt;Duan, Jinao&lt;/author&gt;&lt;author&gt;Wei, Minjie&lt;/author&gt;&lt;author&gt;Chen, Tianbao&lt;/author&gt;&lt;/authors&gt;&lt;/contributors&gt;&lt;titles&gt;&lt;title&gt;AaeAP1 and AaeAP2: novel antimicrobial peptides from the venom of the scorpion, Androctonus aeneas: structural characterisation, molecular cloning of biosynthetic precursor-encoding cDNAs and engineering of analogues with enhanced antimicrobial and anticancer activities&lt;/title&gt;&lt;secondary-title&gt;Toxins&lt;/secondary-title&gt;&lt;/titles&gt;&lt;periodical&gt;&lt;full-title&gt;Toxins&lt;/full-title&gt;&lt;/periodical&gt;&lt;pages&gt;219-237&lt;/pages&gt;&lt;volume&gt;7&lt;/volume&gt;&lt;number&gt;2&lt;/number&gt;&lt;dates&gt;&lt;year&gt;2015&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1)</w:t>
            </w:r>
            <w:r w:rsidRPr="00BC3E6E">
              <w:rPr>
                <w:rFonts w:asciiTheme="majorBidi" w:hAnsiTheme="majorBidi" w:cstheme="majorBidi"/>
                <w:sz w:val="18"/>
                <w:szCs w:val="18"/>
              </w:rPr>
              <w:fldChar w:fldCharType="end"/>
            </w:r>
          </w:p>
        </w:tc>
      </w:tr>
      <w:tr w:rsidR="00AC5497" w:rsidRPr="00BC3E6E" w:rsidTr="00CD030B">
        <w:trPr>
          <w:jc w:val="center"/>
        </w:trPr>
        <w:tc>
          <w:tcPr>
            <w:tcW w:w="4390"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aeAP2a (AaeAP2 analog, Lys-rich, synthetic, XXA, UCLL1c)</w:t>
            </w:r>
          </w:p>
        </w:tc>
        <w:tc>
          <w:tcPr>
            <w:tcW w:w="2976"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FLFKLIPKAIKGLVKAIRK</w:t>
            </w:r>
          </w:p>
        </w:tc>
        <w:tc>
          <w:tcPr>
            <w:tcW w:w="2977" w:type="dxa"/>
          </w:tcPr>
          <w:p w:rsidR="00AC5497" w:rsidRPr="00BC3E6E" w:rsidRDefault="00AC5497" w:rsidP="00CD030B">
            <w:pPr>
              <w:rPr>
                <w:rFonts w:asciiTheme="majorBidi" w:hAnsiTheme="majorBidi" w:cstheme="majorBidi"/>
                <w:sz w:val="18"/>
                <w:szCs w:val="18"/>
              </w:rPr>
            </w:pPr>
            <w:r w:rsidRPr="00BC3E6E">
              <w:rPr>
                <w:rFonts w:asciiTheme="majorBidi" w:hAnsiTheme="majorBidi" w:cstheme="majorBidi"/>
                <w:sz w:val="18"/>
                <w:szCs w:val="18"/>
              </w:rPr>
              <w:t>amino acid substitution, scorpions, animal-derived, natural derivative</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19</w:t>
            </w:r>
          </w:p>
        </w:tc>
        <w:tc>
          <w:tcPr>
            <w:tcW w:w="851"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7</w:t>
            </w:r>
          </w:p>
        </w:tc>
        <w:tc>
          <w:tcPr>
            <w:tcW w:w="1276"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58%</w:t>
            </w:r>
          </w:p>
        </w:tc>
        <w:tc>
          <w:tcPr>
            <w:tcW w:w="850"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0.07</w:t>
            </w:r>
          </w:p>
        </w:tc>
        <w:tc>
          <w:tcPr>
            <w:tcW w:w="992" w:type="dxa"/>
          </w:tcPr>
          <w:p w:rsidR="00AC5497" w:rsidRPr="00BC3E6E" w:rsidRDefault="00AC5497" w:rsidP="00CD030B">
            <w:pPr>
              <w:jc w:val="center"/>
              <w:rPr>
                <w:rFonts w:asciiTheme="majorBidi" w:hAnsiTheme="majorBidi" w:cstheme="majorBidi"/>
                <w:sz w:val="18"/>
                <w:szCs w:val="18"/>
              </w:rPr>
            </w:pPr>
            <w:r w:rsidRPr="00BC3E6E">
              <w:rPr>
                <w:rFonts w:asciiTheme="majorBidi" w:hAnsiTheme="majorBidi" w:cstheme="majorBidi"/>
                <w:sz w:val="18"/>
                <w:szCs w:val="18"/>
              </w:rPr>
              <w:t>-</w:t>
            </w:r>
          </w:p>
        </w:tc>
        <w:tc>
          <w:tcPr>
            <w:tcW w:w="993" w:type="dxa"/>
          </w:tcPr>
          <w:p w:rsidR="00AC5497" w:rsidRPr="00BC3E6E" w:rsidRDefault="00AC5497" w:rsidP="00C30A39">
            <w:pPr>
              <w:jc w:val="center"/>
              <w:rPr>
                <w:rFonts w:asciiTheme="majorBidi" w:hAnsiTheme="majorBidi" w:cstheme="majorBidi"/>
                <w:sz w:val="18"/>
                <w:szCs w:val="18"/>
              </w:rPr>
            </w:pPr>
            <w:r w:rsidRPr="00BC3E6E">
              <w:rPr>
                <w:rFonts w:asciiTheme="majorBidi" w:hAnsiTheme="majorBidi" w:cstheme="majorBidi"/>
                <w:sz w:val="18"/>
                <w:szCs w:val="18"/>
              </w:rPr>
              <w:fldChar w:fldCharType="begin"/>
            </w:r>
            <w:r w:rsidR="00C30A39">
              <w:rPr>
                <w:rFonts w:asciiTheme="majorBidi" w:hAnsiTheme="majorBidi" w:cstheme="majorBidi"/>
                <w:sz w:val="18"/>
                <w:szCs w:val="18"/>
              </w:rPr>
              <w:instrText xml:space="preserve"> ADDIN EN.CITE &lt;EndNote&gt;&lt;Cite&gt;&lt;Author&gt;Du&lt;/Author&gt;&lt;Year&gt;2015&lt;/Year&gt;&lt;RecNum&gt;619&lt;/RecNum&gt;&lt;DisplayText&gt;(141)&lt;/DisplayText&gt;&lt;record&gt;&lt;rec-number&gt;619&lt;/rec-number&gt;&lt;foreign-keys&gt;&lt;key app="EN" db-id="pxxwaadxb2dd9oepe51vvvzaxp55sva2vw25" timestamp="1720222661"&gt;619&lt;/key&gt;&lt;/foreign-keys&gt;&lt;ref-type name="Journal Article"&gt;17&lt;/ref-type&gt;&lt;contributors&gt;&lt;authors&gt;&lt;author&gt;Du, Qiang&lt;/author&gt;&lt;author&gt;Hou, Xiaojuan&lt;/author&gt;&lt;author&gt;Wang, Lei&lt;/author&gt;&lt;author&gt;Zhang, Yingqi&lt;/author&gt;&lt;author&gt;Xi, Xinping&lt;/author&gt;&lt;author&gt;Wang, Hui&lt;/author&gt;&lt;author&gt;Zhou, Mei&lt;/author&gt;&lt;author&gt;Duan, Jinao&lt;/author&gt;&lt;author&gt;Wei, Minjie&lt;/author&gt;&lt;author&gt;Chen, Tianbao&lt;/author&gt;&lt;/authors&gt;&lt;/contributors&gt;&lt;titles&gt;&lt;title&gt;AaeAP1 and AaeAP2: novel antimicrobial peptides from the venom of the scorpion, Androctonus aeneas: structural characterisation, molecular cloning of biosynthetic precursor-encoding cDNAs and engineering of analogues with enhanced antimicrobial and anticancer activities&lt;/title&gt;&lt;secondary-title&gt;Toxins&lt;/secondary-title&gt;&lt;/titles&gt;&lt;periodical&gt;&lt;full-title&gt;Toxins&lt;/full-title&gt;&lt;/periodical&gt;&lt;pages&gt;219-237&lt;/pages&gt;&lt;volume&gt;7&lt;/volume&gt;&lt;number&gt;2&lt;/number&gt;&lt;dates&gt;&lt;year&gt;2015&lt;/year&gt;&lt;/dates&gt;&lt;isbn&gt;2072-6651&lt;/isbn&gt;&lt;urls&gt;&lt;/urls&gt;&lt;/record&gt;&lt;/Cite&gt;&lt;/EndNote&gt;</w:instrText>
            </w:r>
            <w:r w:rsidRPr="00BC3E6E">
              <w:rPr>
                <w:rFonts w:asciiTheme="majorBidi" w:hAnsiTheme="majorBidi" w:cstheme="majorBidi"/>
                <w:sz w:val="18"/>
                <w:szCs w:val="18"/>
              </w:rPr>
              <w:fldChar w:fldCharType="separate"/>
            </w:r>
            <w:r w:rsidR="00C30A39">
              <w:rPr>
                <w:rFonts w:asciiTheme="majorBidi" w:hAnsiTheme="majorBidi" w:cstheme="majorBidi"/>
                <w:noProof/>
                <w:sz w:val="18"/>
                <w:szCs w:val="18"/>
              </w:rPr>
              <w:t>(141)</w:t>
            </w:r>
            <w:r w:rsidRPr="00BC3E6E">
              <w:rPr>
                <w:rFonts w:asciiTheme="majorBidi" w:hAnsiTheme="majorBidi" w:cstheme="majorBidi"/>
                <w:sz w:val="18"/>
                <w:szCs w:val="18"/>
              </w:rPr>
              <w:fldChar w:fldCharType="end"/>
            </w:r>
          </w:p>
        </w:tc>
      </w:tr>
    </w:tbl>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AC5497" w:rsidRDefault="00AC5497" w:rsidP="00AC5497"/>
    <w:p w:rsidR="00C30A39" w:rsidRDefault="00C30A39" w:rsidP="00104B26">
      <w:pPr>
        <w:spacing w:after="0" w:line="480" w:lineRule="auto"/>
        <w:rPr>
          <w:rFonts w:asciiTheme="majorBidi" w:hAnsiTheme="majorBidi" w:cstheme="majorBidi"/>
          <w:sz w:val="24"/>
          <w:szCs w:val="24"/>
        </w:rPr>
      </w:pPr>
    </w:p>
    <w:p w:rsidR="00C30A39" w:rsidRDefault="00C30A39" w:rsidP="00104B26">
      <w:pPr>
        <w:spacing w:after="0" w:line="480" w:lineRule="auto"/>
        <w:rPr>
          <w:rFonts w:asciiTheme="majorBidi" w:hAnsiTheme="majorBidi" w:cstheme="majorBidi"/>
          <w:sz w:val="24"/>
          <w:szCs w:val="24"/>
        </w:rPr>
      </w:pPr>
    </w:p>
    <w:p w:rsidR="00C30A39" w:rsidRPr="00C30A39" w:rsidRDefault="00C30A39" w:rsidP="00C30A39">
      <w:pPr>
        <w:pStyle w:val="EndNoteBibliography"/>
        <w:spacing w:after="0"/>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Pr="00C30A39">
        <w:t>1.</w:t>
      </w:r>
      <w:r w:rsidRPr="00C30A39">
        <w:tab/>
        <w:t>Mor A, Nicolas P. Isolation and structure of novel defensive peptides from frog skin. European Journal of Biochemistry. 1994;219(1‐2):145-54.</w:t>
      </w:r>
    </w:p>
    <w:p w:rsidR="00C30A39" w:rsidRPr="00C30A39" w:rsidRDefault="00C30A39" w:rsidP="00C30A39">
      <w:pPr>
        <w:pStyle w:val="EndNoteBibliography"/>
        <w:spacing w:after="0"/>
      </w:pPr>
      <w:r w:rsidRPr="00C30A39">
        <w:t>2.</w:t>
      </w:r>
      <w:r w:rsidRPr="00C30A39">
        <w:tab/>
        <w:t>Rozek T, Wegener KL, Bowie JH, Olver IN, Carver JA, Wallace JC, et al. The antibiotic and anticancer active aurein peptides from the Australian Bell Frogs Litoria aurea and Litoria raniformis: The solution structure of aurein 1.2. European Journal of Biochemistry. 2000;267(17):5330-41.</w:t>
      </w:r>
    </w:p>
    <w:p w:rsidR="00C30A39" w:rsidRPr="00C30A39" w:rsidRDefault="00C30A39" w:rsidP="00C30A39">
      <w:pPr>
        <w:pStyle w:val="EndNoteBibliography"/>
        <w:spacing w:after="0"/>
      </w:pPr>
      <w:r w:rsidRPr="00C30A39">
        <w:t>3.</w:t>
      </w:r>
      <w:r w:rsidRPr="00C30A39">
        <w:tab/>
        <w:t>WU L, WU Z, Lin D, Fang F, Lin Q, Xie L. Characterization and amino acid sequence of y3, an antiviral protein from mushroom Coprinus comatus. Chinese Journal of Biochemistry and Molecular Biology. 2008:597-603.</w:t>
      </w:r>
    </w:p>
    <w:p w:rsidR="00C30A39" w:rsidRPr="00C30A39" w:rsidRDefault="00C30A39" w:rsidP="00C30A39">
      <w:pPr>
        <w:pStyle w:val="EndNoteBibliography"/>
        <w:spacing w:after="0"/>
      </w:pPr>
      <w:r w:rsidRPr="00C30A39">
        <w:t>4.</w:t>
      </w:r>
      <w:r w:rsidRPr="00C30A39">
        <w:tab/>
        <w:t>Chernysh S, Kim S, Bekker G, Pleskach V, Filatova N, Anikin V, et al. Antiviral and antitumor peptides from insects. Proceedings of the National Academy of Sciences. 2002;99(20):12628-32.</w:t>
      </w:r>
    </w:p>
    <w:p w:rsidR="00C30A39" w:rsidRPr="00C30A39" w:rsidRDefault="00C30A39" w:rsidP="00C30A39">
      <w:pPr>
        <w:pStyle w:val="EndNoteBibliography"/>
        <w:spacing w:after="0"/>
      </w:pPr>
      <w:r w:rsidRPr="00C30A39">
        <w:t>5.</w:t>
      </w:r>
      <w:r w:rsidRPr="00C30A39">
        <w:tab/>
        <w:t>Bellamy W, Takase M, Wakabayashi H, Kawase K, Tomita M. Antibacterial spectrum of lactoferricin B, a potent bactericidal peptide derived from the N‐terminal region of bovine lactoferrin. Journal of Applied Bacteriology. 1992;73(6):472-9.</w:t>
      </w:r>
    </w:p>
    <w:p w:rsidR="00C30A39" w:rsidRPr="00C30A39" w:rsidRDefault="00C30A39" w:rsidP="00C30A39">
      <w:pPr>
        <w:pStyle w:val="EndNoteBibliography"/>
        <w:spacing w:after="0"/>
      </w:pPr>
      <w:r w:rsidRPr="00C30A39">
        <w:t>6.</w:t>
      </w:r>
      <w:r w:rsidRPr="00C30A39">
        <w:tab/>
        <w:t>Oh H, Hedberg M, Wade D, Edlund C. Activities of synthetic hybrid peptides against anaerobic bacteria: aspects of methodology and stability. Antimicrobial agents and chemotherapy. 2000;44(1):68-72.</w:t>
      </w:r>
    </w:p>
    <w:p w:rsidR="00C30A39" w:rsidRPr="00C30A39" w:rsidRDefault="00C30A39" w:rsidP="00C30A39">
      <w:pPr>
        <w:pStyle w:val="EndNoteBibliography"/>
        <w:spacing w:after="0"/>
      </w:pPr>
      <w:r w:rsidRPr="00C30A39">
        <w:t>7.</w:t>
      </w:r>
      <w:r w:rsidRPr="00C30A39">
        <w:tab/>
        <w:t>Nissen-Meyer J, Larsen AG, Sletten K, Daeschel M, Nes IF. Purification and characterization of plantaricin A, a Lactobacillus plantarum bacteriocin whose activity depends on the action of two peptides. Microbiology. 1993;139(9):1973-8.</w:t>
      </w:r>
    </w:p>
    <w:p w:rsidR="00C30A39" w:rsidRPr="00C30A39" w:rsidRDefault="00C30A39" w:rsidP="00C30A39">
      <w:pPr>
        <w:pStyle w:val="EndNoteBibliography"/>
        <w:spacing w:after="0"/>
      </w:pPr>
      <w:r w:rsidRPr="00C30A39">
        <w:t>8.</w:t>
      </w:r>
      <w:r w:rsidRPr="00C30A39">
        <w:tab/>
        <w:t>Miele R, Borro M, Fiocco D, Barra D, Simmaco M. Sequence of a gene from Bombina orientalis coding for the antimicrobial peptide BLP-7. Peptides. 2000;21(11):1681-6.</w:t>
      </w:r>
    </w:p>
    <w:p w:rsidR="00C30A39" w:rsidRPr="00C30A39" w:rsidRDefault="00C30A39" w:rsidP="00C30A39">
      <w:pPr>
        <w:pStyle w:val="EndNoteBibliography"/>
        <w:spacing w:after="0"/>
      </w:pPr>
      <w:r w:rsidRPr="00C30A39">
        <w:t>9.</w:t>
      </w:r>
      <w:r w:rsidRPr="00C30A39">
        <w:tab/>
        <w:t>Lai R, Zheng Y-T, Shen J-H, Liu G-J, Liu H, Lee W-H, et al. Antimicrobial peptides from skin secretions of Chinese red belly toad Bombina maxima. Peptides. 2002;23(3):427-35.</w:t>
      </w:r>
    </w:p>
    <w:p w:rsidR="00C30A39" w:rsidRPr="00C30A39" w:rsidRDefault="00C30A39" w:rsidP="00C30A39">
      <w:pPr>
        <w:pStyle w:val="EndNoteBibliography"/>
        <w:spacing w:after="0"/>
      </w:pPr>
      <w:r w:rsidRPr="00C30A39">
        <w:t>10.</w:t>
      </w:r>
      <w:r w:rsidRPr="00C30A39">
        <w:tab/>
        <w:t>Park JM, Jung J-E, Lee BJ. Antimicrobial peptides from the skin of a Korean frog, Rana rugosa. Biochemical and biophysical research communications. 1994;205(1):948-54.</w:t>
      </w:r>
    </w:p>
    <w:p w:rsidR="00C30A39" w:rsidRPr="00C30A39" w:rsidRDefault="00C30A39" w:rsidP="00C30A39">
      <w:pPr>
        <w:pStyle w:val="EndNoteBibliography"/>
        <w:spacing w:after="0"/>
      </w:pPr>
      <w:r w:rsidRPr="00C30A39">
        <w:t>11.</w:t>
      </w:r>
      <w:r w:rsidRPr="00C30A39">
        <w:tab/>
        <w:t>Simmaco M, Mignogna G, Canofeni S, Miele R, Mangoni ML, Barra D. Temporins, antimicrobial peptides from the European red frog Rana temporaria. European Journal of Biochemistry. 1996;242(3):788-92.</w:t>
      </w:r>
    </w:p>
    <w:p w:rsidR="00C30A39" w:rsidRPr="00C30A39" w:rsidRDefault="00C30A39" w:rsidP="00C30A39">
      <w:pPr>
        <w:pStyle w:val="EndNoteBibliography"/>
        <w:spacing w:after="0"/>
      </w:pPr>
      <w:r w:rsidRPr="00C30A39">
        <w:t>12.</w:t>
      </w:r>
      <w:r w:rsidRPr="00C30A39">
        <w:tab/>
        <w:t>QU Xm, STEINER H, Engström Å, Bennich H, Boman HG. Insect immunity: isolation and structure of cecropins B and D from pupae of the Chinese oak silk moth, Antheraea pernyi. European journal of biochemistry. 1982;127(1):219-24.</w:t>
      </w:r>
    </w:p>
    <w:p w:rsidR="00C30A39" w:rsidRPr="00C30A39" w:rsidRDefault="00C30A39" w:rsidP="00C30A39">
      <w:pPr>
        <w:pStyle w:val="EndNoteBibliography"/>
        <w:spacing w:after="0"/>
      </w:pPr>
      <w:r w:rsidRPr="00C30A39">
        <w:t>13.</w:t>
      </w:r>
      <w:r w:rsidRPr="00C30A39">
        <w:tab/>
        <w:t>Rosetto M, Manetti AG, Marchini D, Dallai R, Telford JL, Baldari CT. Sequences of two cDNA clones from the medfly Ceratitis capitata encoding antibacterial peptides of the cecropin family. Gene. 1993;134(2):241-3.</w:t>
      </w:r>
    </w:p>
    <w:p w:rsidR="00C30A39" w:rsidRPr="00C30A39" w:rsidRDefault="00C30A39" w:rsidP="00C30A39">
      <w:pPr>
        <w:pStyle w:val="EndNoteBibliography"/>
        <w:spacing w:after="0"/>
      </w:pPr>
      <w:r w:rsidRPr="00C30A39">
        <w:t>14.</w:t>
      </w:r>
      <w:r w:rsidRPr="00C30A39">
        <w:tab/>
        <w:t>Steiner H, Hultmark D, Engström Å, Bennich H, Boman HG. Sequence and specificity of two antibacterial proteins involved in insect immunity. Nature. 1981;292(5820):246-8.</w:t>
      </w:r>
    </w:p>
    <w:p w:rsidR="00C30A39" w:rsidRPr="00C30A39" w:rsidRDefault="00C30A39" w:rsidP="00C30A39">
      <w:pPr>
        <w:pStyle w:val="EndNoteBibliography"/>
        <w:spacing w:after="0"/>
      </w:pPr>
      <w:r w:rsidRPr="00C30A39">
        <w:t>15.</w:t>
      </w:r>
      <w:r w:rsidRPr="00C30A39">
        <w:tab/>
        <w:t>Lu J, Chen Z-w. Isolation, characterization and anti-cancer activity of SK84, a novel glycine-rich antimicrobial peptide from Drosophila virilis. Peptides. 2010;31(1):44-50.</w:t>
      </w:r>
    </w:p>
    <w:p w:rsidR="00C30A39" w:rsidRPr="00C30A39" w:rsidRDefault="00C30A39" w:rsidP="00C30A39">
      <w:pPr>
        <w:pStyle w:val="EndNoteBibliography"/>
        <w:spacing w:after="0"/>
      </w:pPr>
      <w:r w:rsidRPr="00C30A39">
        <w:t>16.</w:t>
      </w:r>
      <w:r w:rsidRPr="00C30A39">
        <w:tab/>
        <w:t>Zasloff M. Magainins, a class of antimicrobial peptides from Xenopus skin: isolation, characterization of two active forms, and partial cDNA sequence of a precursor. Proceedings of the National Academy of Sciences. 1987;84(15):5449-53.</w:t>
      </w:r>
    </w:p>
    <w:p w:rsidR="00C30A39" w:rsidRPr="00C30A39" w:rsidRDefault="00C30A39" w:rsidP="00C30A39">
      <w:pPr>
        <w:pStyle w:val="EndNoteBibliography"/>
        <w:spacing w:after="0"/>
      </w:pPr>
      <w:r w:rsidRPr="00C30A39">
        <w:t>17.</w:t>
      </w:r>
      <w:r w:rsidRPr="00C30A39">
        <w:tab/>
        <w:t>Fennell J, Shipman W, Cole L. Antibacterial action of a bee venom fraction (melittin) against a penicillin-resistant staphylococcus and other microorganisms. USNRDL-TR-67-101. Research and Development Technical report United States Naval Radiological Defense Laboratory, San Francisco. 1967:1-13.</w:t>
      </w:r>
    </w:p>
    <w:p w:rsidR="00C30A39" w:rsidRPr="00C30A39" w:rsidRDefault="00C30A39" w:rsidP="00C30A39">
      <w:pPr>
        <w:pStyle w:val="EndNoteBibliography"/>
        <w:spacing w:after="0"/>
      </w:pPr>
      <w:r w:rsidRPr="00C30A39">
        <w:t>18.</w:t>
      </w:r>
      <w:r w:rsidRPr="00C30A39">
        <w:tab/>
        <w:t>Selsted ME, Novotny MJ, Morris WL, Tang Y-Q, Smith W, Cullor JS. Indolicidin, a novel bactericidal tridecapeptide amide from neutrophils. Journal of Biological Chemistry. 1992;267(7):4292-5.</w:t>
      </w:r>
    </w:p>
    <w:p w:rsidR="00C30A39" w:rsidRPr="00C30A39" w:rsidRDefault="00C30A39" w:rsidP="00C30A39">
      <w:pPr>
        <w:pStyle w:val="EndNoteBibliography"/>
        <w:spacing w:after="0"/>
      </w:pPr>
      <w:r w:rsidRPr="00C30A39">
        <w:t>19.</w:t>
      </w:r>
      <w:r w:rsidRPr="00C30A39">
        <w:tab/>
        <w:t>Lawyer C, Pai S, Watabe M, Borgia P, Mashimo T, Eagleton L, et al. Antimicrobial activity of a 13 amino acid tryptophan‐rich peptide derived from a putative porcine precursor protein of a novel family of antibacterial peptides. FEBS letters. 1996;390(1):95-8.</w:t>
      </w:r>
    </w:p>
    <w:p w:rsidR="00C30A39" w:rsidRPr="00C30A39" w:rsidRDefault="00C30A39" w:rsidP="00C30A39">
      <w:pPr>
        <w:pStyle w:val="EndNoteBibliography"/>
        <w:spacing w:after="0"/>
      </w:pPr>
      <w:r w:rsidRPr="00C30A39">
        <w:t>20.</w:t>
      </w:r>
      <w:r w:rsidRPr="00C30A39">
        <w:tab/>
        <w:t>Charpentier S, Amiche M, Mester J, Vouille V, Le Caer J-P, Nicolas P, et al. Structure, synthesis, and molecular cloning of dermaseptins B, a family of skin peptide antibiotics. Journal of Biological Chemistry. 1998;273(24):14690-7.</w:t>
      </w:r>
    </w:p>
    <w:p w:rsidR="00C30A39" w:rsidRPr="00C30A39" w:rsidRDefault="00C30A39" w:rsidP="00C30A39">
      <w:pPr>
        <w:pStyle w:val="EndNoteBibliography"/>
        <w:spacing w:after="0"/>
      </w:pPr>
      <w:r w:rsidRPr="00C30A39">
        <w:t>21.</w:t>
      </w:r>
      <w:r w:rsidRPr="00C30A39">
        <w:tab/>
        <w:t>Cole AM, Weis P, Diamond G. Isolation and characterization of pleurocidin, an antimicrobial peptide in the skin secretions of winter flounder. Journal of Biological Chemistry. 1997;272(18):12008-13.</w:t>
      </w:r>
    </w:p>
    <w:p w:rsidR="00C30A39" w:rsidRPr="00C30A39" w:rsidRDefault="00C30A39" w:rsidP="00C30A39">
      <w:pPr>
        <w:pStyle w:val="EndNoteBibliography"/>
        <w:spacing w:after="0"/>
      </w:pPr>
      <w:r w:rsidRPr="00C30A39">
        <w:t>22.</w:t>
      </w:r>
      <w:r w:rsidRPr="00C30A39">
        <w:tab/>
        <w:t>Selsted M, Harwig S, Ganz T, Schilling JW, Lehrer R. Primary structures of three human neutrophil defensins. The Journal of clinical investigation. 1985;76(4):1436-9.</w:t>
      </w:r>
    </w:p>
    <w:p w:rsidR="00C30A39" w:rsidRPr="00C30A39" w:rsidRDefault="00C30A39" w:rsidP="00C30A39">
      <w:pPr>
        <w:pStyle w:val="EndNoteBibliography"/>
        <w:spacing w:after="0"/>
      </w:pPr>
      <w:r w:rsidRPr="00C30A39">
        <w:t>23.</w:t>
      </w:r>
      <w:r w:rsidRPr="00C30A39">
        <w:tab/>
        <w:t>Silva PI, Daffre S, Bulet P. Isolation and characterization of gomesin, an 18-residue cysteine-rich defense peptide from the spider Acanthoscurria gomesiana hemocytes with sequence similarities to horseshoe crab antimicrobial peptides of the tachyplesin family. Journal of Biological Chemistry. 2000;275(43):33464-70.</w:t>
      </w:r>
    </w:p>
    <w:p w:rsidR="00C30A39" w:rsidRPr="00C30A39" w:rsidRDefault="00C30A39" w:rsidP="00C30A39">
      <w:pPr>
        <w:pStyle w:val="EndNoteBibliography"/>
        <w:spacing w:after="0"/>
      </w:pPr>
      <w:r w:rsidRPr="00C30A39">
        <w:t>24.</w:t>
      </w:r>
      <w:r w:rsidRPr="00C30A39">
        <w:tab/>
        <w:t>Park CH, Valore EV, Waring AJ, Ganz T. Hepcidin, a urinary antimicrobial peptide synthesized in the liver. Journal of biological chemistry. 2001;276(11):7806-10.</w:t>
      </w:r>
    </w:p>
    <w:p w:rsidR="00C30A39" w:rsidRPr="00C30A39" w:rsidRDefault="00C30A39" w:rsidP="00C30A39">
      <w:pPr>
        <w:pStyle w:val="EndNoteBibliography"/>
        <w:spacing w:after="0"/>
      </w:pPr>
      <w:r w:rsidRPr="00C30A39">
        <w:t>25.</w:t>
      </w:r>
      <w:r w:rsidRPr="00C30A39">
        <w:tab/>
        <w:t>Park NG, Yamato Y, Lee S, Sugihara G. Interaction of mastoparan‐B from venom of a hornet in Taiwan with phospholipid bilayers and its antimicrobial activity. Biopolymers: Original Research on Biomolecules. 1995;36(6):793-801.</w:t>
      </w:r>
    </w:p>
    <w:p w:rsidR="00C30A39" w:rsidRPr="00C30A39" w:rsidRDefault="00C30A39" w:rsidP="00C30A39">
      <w:pPr>
        <w:pStyle w:val="EndNoteBibliography"/>
        <w:spacing w:after="0"/>
      </w:pPr>
      <w:r w:rsidRPr="00C30A39">
        <w:t>26.</w:t>
      </w:r>
      <w:r w:rsidRPr="00C30A39">
        <w:tab/>
        <w:t>Hirai Y, YASUHARA T, YOSHIDA H, NAKAJIMA T, FUJINO M, KITADA C. A new mast cell degranulating peptide" mastoparan" in the venom of Vespula lewisii. Chemical and Pharmaceutical Bulletin. 1979;27(8):1942-4.</w:t>
      </w:r>
    </w:p>
    <w:p w:rsidR="00C30A39" w:rsidRPr="00C30A39" w:rsidRDefault="00C30A39" w:rsidP="00C30A39">
      <w:pPr>
        <w:pStyle w:val="EndNoteBibliography"/>
        <w:spacing w:after="0"/>
      </w:pPr>
      <w:r w:rsidRPr="00C30A39">
        <w:t>27.</w:t>
      </w:r>
      <w:r w:rsidRPr="00C30A39">
        <w:tab/>
        <w:t>Mulders JW, Boerrigter IJ, Rollema HS, Siezen RJ, De Vos WM. Identification and characterization of the lantibiotic nisin Z, a natural nisin variant. European Journal of Biochemistry. 1991;201(3):581-4.</w:t>
      </w:r>
    </w:p>
    <w:p w:rsidR="00C30A39" w:rsidRPr="00C30A39" w:rsidRDefault="00C30A39" w:rsidP="00C30A39">
      <w:pPr>
        <w:pStyle w:val="EndNoteBibliography"/>
        <w:spacing w:after="0"/>
      </w:pPr>
      <w:r w:rsidRPr="00C30A39">
        <w:t>28.</w:t>
      </w:r>
      <w:r w:rsidRPr="00C30A39">
        <w:tab/>
        <w:t>Rogers L. The inhibiting effect of Streptococcus lactis on Lactobacillus bulgaricus. Journal of bacteriology. 1928;16(5):321-5.</w:t>
      </w:r>
    </w:p>
    <w:p w:rsidR="00C30A39" w:rsidRPr="00C30A39" w:rsidRDefault="00C30A39" w:rsidP="00C30A39">
      <w:pPr>
        <w:pStyle w:val="EndNoteBibliography"/>
        <w:spacing w:after="0"/>
      </w:pPr>
      <w:r w:rsidRPr="00C30A39">
        <w:t>29.</w:t>
      </w:r>
      <w:r w:rsidRPr="00C30A39">
        <w:tab/>
        <w:t>Nakamura T, Furunaka H, Miyata T, Tokunaga F, Muta T, Iwanaga S, et al. Tachyplesin, a class of antimicrobial peptide from the hemocytes of the horseshoe crab (Tachypleus tridentatus). Isolation and chemical structure. Journal of Biological Chemistry. 1988;263(32):16709-13.</w:t>
      </w:r>
    </w:p>
    <w:p w:rsidR="00C30A39" w:rsidRPr="00C30A39" w:rsidRDefault="00C30A39" w:rsidP="00C30A39">
      <w:pPr>
        <w:pStyle w:val="EndNoteBibliography"/>
        <w:spacing w:after="0"/>
      </w:pPr>
      <w:r w:rsidRPr="00C30A39">
        <w:t>30.</w:t>
      </w:r>
      <w:r w:rsidRPr="00C30A39">
        <w:tab/>
        <w:t>Vernon LP, Evett GE, Zeikus RD, Gray WR. A toxic thionin from Pyrularia pubera: purification, properties, and amino acid sequence. Archives of Biochemistry and Biophysics. 1985;238(1):18-29.</w:t>
      </w:r>
    </w:p>
    <w:p w:rsidR="00C30A39" w:rsidRPr="00C30A39" w:rsidRDefault="00C30A39" w:rsidP="00C30A39">
      <w:pPr>
        <w:pStyle w:val="EndNoteBibliography"/>
        <w:spacing w:after="0"/>
      </w:pPr>
      <w:r w:rsidRPr="00C30A39">
        <w:t>31.</w:t>
      </w:r>
      <w:r w:rsidRPr="00C30A39">
        <w:tab/>
        <w:t>Wong H, Bowie JH, Carver JA. The solution structure and activity of caerin 1.1, an antimicrobial peptide from the Australian green tree frog, Litoria splendida. European journal of biochemistry. 1997;247(2):545-57.</w:t>
      </w:r>
    </w:p>
    <w:p w:rsidR="00C30A39" w:rsidRPr="00C30A39" w:rsidRDefault="00C30A39" w:rsidP="00C30A39">
      <w:pPr>
        <w:pStyle w:val="EndNoteBibliography"/>
        <w:spacing w:after="0"/>
      </w:pPr>
      <w:r w:rsidRPr="00C30A39">
        <w:t>32.</w:t>
      </w:r>
      <w:r w:rsidRPr="00C30A39">
        <w:tab/>
        <w:t>STONE DM, Waugh R, Bowie J, Wallace J, Tyler M. Peptides from Australian frogs. The structures of the caerins from Litoria caerulea. Journal of chemical research Synopses (Print). 1993(4).</w:t>
      </w:r>
    </w:p>
    <w:p w:rsidR="00C30A39" w:rsidRPr="00C30A39" w:rsidRDefault="00C30A39" w:rsidP="00C30A39">
      <w:pPr>
        <w:pStyle w:val="EndNoteBibliography"/>
        <w:spacing w:after="0"/>
      </w:pPr>
      <w:r w:rsidRPr="00C30A39">
        <w:t>33.</w:t>
      </w:r>
      <w:r w:rsidRPr="00C30A39">
        <w:tab/>
        <w:t>Steinborner ST, Waugh RJ, Bowie JH, Wallace JC, Tyler MJ, Ramsay SL. New caerin antibacterial peptides from the skin glands of the Australian tree frog Litoria xanthomera. Journal Of Peptide Science: An Official Publication Of The European Peptide Society. 1997;3(3):181-5.</w:t>
      </w:r>
    </w:p>
    <w:p w:rsidR="00C30A39" w:rsidRPr="00C30A39" w:rsidRDefault="00C30A39" w:rsidP="00C30A39">
      <w:pPr>
        <w:pStyle w:val="EndNoteBibliography"/>
        <w:spacing w:after="0"/>
      </w:pPr>
      <w:r w:rsidRPr="00C30A39">
        <w:t>34.</w:t>
      </w:r>
      <w:r w:rsidRPr="00C30A39">
        <w:tab/>
        <w:t>Steinborner ST, Currie GJ, Bowie JH, Wallace JC, Tyler MJ. New antibiotic caerin 1 peptides from the skin secretion of the Australian tree frog Litoria chloris. Comparison of the activities of the caerin 1 peptides from the genus Litoria. The Journal of peptide research. 1998;51(2):121-6.</w:t>
      </w:r>
    </w:p>
    <w:p w:rsidR="00C30A39" w:rsidRPr="00C30A39" w:rsidRDefault="00C30A39" w:rsidP="00C30A39">
      <w:pPr>
        <w:pStyle w:val="EndNoteBibliography"/>
        <w:spacing w:after="0"/>
      </w:pPr>
      <w:r w:rsidRPr="00C30A39">
        <w:t>35.</w:t>
      </w:r>
      <w:r w:rsidRPr="00C30A39">
        <w:tab/>
        <w:t>Rozek T, Waugh RJ, Steinborner ST, Bowie JH, Tyler MJ, Wallace JC. The maculatin peptides from the skin glands of the tree frog Litoria genimaculata: a comparison of the structures and antibacterial activities of maculatin 1.1 and caerin 1.1. Journal of peptide science: an official publication of the European Peptide Society. 1998;4(2):111-5.</w:t>
      </w:r>
    </w:p>
    <w:p w:rsidR="00C30A39" w:rsidRPr="00C30A39" w:rsidRDefault="00C30A39" w:rsidP="00C30A39">
      <w:pPr>
        <w:pStyle w:val="EndNoteBibliography"/>
        <w:spacing w:after="0"/>
      </w:pPr>
      <w:r w:rsidRPr="00C30A39">
        <w:t>36.</w:t>
      </w:r>
      <w:r w:rsidRPr="00C30A39">
        <w:tab/>
        <w:t>Gallo RL, Kim KJ, Bernfield M, Kozak CA, Zanetti M, Merluzzi L, et al. Identification of CRAMP, a cathelin-related antimicrobial peptide expressed in the embryonic and adult mouse. Journal of Biological Chemistry. 1997;272(20):13088-93.</w:t>
      </w:r>
    </w:p>
    <w:p w:rsidR="00C30A39" w:rsidRPr="00C30A39" w:rsidRDefault="00C30A39" w:rsidP="00C30A39">
      <w:pPr>
        <w:pStyle w:val="EndNoteBibliography"/>
        <w:spacing w:after="0"/>
      </w:pPr>
      <w:r w:rsidRPr="00C30A39">
        <w:t>37.</w:t>
      </w:r>
      <w:r w:rsidRPr="00C30A39">
        <w:tab/>
        <w:t>Harder J, Bartels J, Christophers E, Schröder J-M. Isolation and characterization of human μ-Defensin-3, a novel human inducible peptide antibiotic. Journal of Biological Chemistry. 2001;276(8):5707-13.</w:t>
      </w:r>
    </w:p>
    <w:p w:rsidR="00C30A39" w:rsidRPr="00C30A39" w:rsidRDefault="00C30A39" w:rsidP="00C30A39">
      <w:pPr>
        <w:pStyle w:val="EndNoteBibliography"/>
        <w:spacing w:after="0"/>
      </w:pPr>
      <w:r w:rsidRPr="00C30A39">
        <w:t>38.</w:t>
      </w:r>
      <w:r w:rsidRPr="00C30A39">
        <w:tab/>
        <w:t>Sai KP, Jagannadham MV, Vairamani M, Raju NP, Devi AS, Nagaraj R, et al. Tigerinins: Novel antimicrobial peptides from the Indian frogRana tigerina. Journal of Biological Chemistry. 2001;276(4):2701-7.</w:t>
      </w:r>
    </w:p>
    <w:p w:rsidR="00C30A39" w:rsidRPr="00C30A39" w:rsidRDefault="00C30A39" w:rsidP="00C30A39">
      <w:pPr>
        <w:pStyle w:val="EndNoteBibliography"/>
        <w:spacing w:after="0"/>
      </w:pPr>
      <w:r w:rsidRPr="00C30A39">
        <w:t>39.</w:t>
      </w:r>
      <w:r w:rsidRPr="00C30A39">
        <w:tab/>
        <w:t>Park CB, Kim MS, Kim SC. A novel antimicrobial peptide frombufo bufo gargarizans. Biochemical and biophysical research communications. 1996;218(1):408-13.</w:t>
      </w:r>
    </w:p>
    <w:p w:rsidR="00C30A39" w:rsidRPr="00C30A39" w:rsidRDefault="00C30A39" w:rsidP="00C30A39">
      <w:pPr>
        <w:pStyle w:val="EndNoteBibliography"/>
        <w:spacing w:after="0"/>
      </w:pPr>
      <w:r w:rsidRPr="00C30A39">
        <w:t>40.</w:t>
      </w:r>
      <w:r w:rsidRPr="00C30A39">
        <w:tab/>
        <w:t>Gudmundsson GH, Agerberth B, Odeberg J, Bergman T, Olsson B, Salcedo R. The human gene FALL39 and processing of the cathelin precursor to the antibacterial peptide LL‐37 in granulocytes. European journal of biochemistry. 1996;238(2):325-32.</w:t>
      </w:r>
    </w:p>
    <w:p w:rsidR="00C30A39" w:rsidRPr="00C30A39" w:rsidRDefault="00C30A39" w:rsidP="00C30A39">
      <w:pPr>
        <w:pStyle w:val="EndNoteBibliography"/>
        <w:spacing w:after="0"/>
      </w:pPr>
      <w:r w:rsidRPr="00C30A39">
        <w:t>41.</w:t>
      </w:r>
      <w:r w:rsidRPr="00C30A39">
        <w:tab/>
        <w:t>Iijima N, Tanimoto N, Emoto Y, Morita Y, Uematsu K, Murakami T, et al. Purification and characterization of three isoforms of chrysophsin, a novel antimicrobial peptide in the gills of the red sea bream, Chrysophrys major. European Journal of Biochemistry. 2003;270(4):675-86.</w:t>
      </w:r>
    </w:p>
    <w:p w:rsidR="00C30A39" w:rsidRPr="00C30A39" w:rsidRDefault="00C30A39" w:rsidP="00C30A39">
      <w:pPr>
        <w:pStyle w:val="EndNoteBibliography"/>
        <w:spacing w:after="0"/>
      </w:pPr>
      <w:r w:rsidRPr="00C30A39">
        <w:t>42.</w:t>
      </w:r>
      <w:r w:rsidRPr="00C30A39">
        <w:tab/>
        <w:t>Wabnitz PA, Bowie JH, Tyler MJ, Wallace JC, Smith BP. Differences in the skin peptides of the male and female Australian tree frog Litoria splendida: the discovery of the aquatic male sex pheromone splendipherin, together with Phe8 caerulein and a new antibiotic peptide caerin 1.10. European Journal of Biochemistry. 2000;267(1):269-75.</w:t>
      </w:r>
    </w:p>
    <w:p w:rsidR="00C30A39" w:rsidRPr="00C30A39" w:rsidRDefault="00C30A39" w:rsidP="00C30A39">
      <w:pPr>
        <w:pStyle w:val="EndNoteBibliography"/>
        <w:spacing w:after="0"/>
      </w:pPr>
      <w:r w:rsidRPr="00C30A39">
        <w:t>43.</w:t>
      </w:r>
      <w:r w:rsidRPr="00C30A39">
        <w:tab/>
        <w:t>Wegener KL, Wabnitz PA, Carver JA, Bowie JH, Chia BC, Wallace JC, et al. Host defence peptides from the skin glands of the Australian Blue Mountains tree‐frog Litoria citropa: Solution structure of the antibacterial peptide citropin 1.1. European journal of biochemistry. 1999;265(2):627-37.</w:t>
      </w:r>
    </w:p>
    <w:p w:rsidR="00C30A39" w:rsidRPr="00C30A39" w:rsidRDefault="00C30A39" w:rsidP="00C30A39">
      <w:pPr>
        <w:pStyle w:val="EndNoteBibliography"/>
        <w:spacing w:after="0"/>
      </w:pPr>
      <w:r w:rsidRPr="00C30A39">
        <w:t>44.</w:t>
      </w:r>
      <w:r w:rsidRPr="00C30A39">
        <w:tab/>
        <w:t>Skerlavaj B, Gennaro R, Bagella L, Merluzzi L, Risso A, Zanetti M. Biological characterization of two novel cathelicidin-derived peptides and identification of structural requirements for their antimicrobial and cell lytic activities. Journal of Biological Chemistry. 1996;271(45):28375-81.</w:t>
      </w:r>
    </w:p>
    <w:p w:rsidR="00C30A39" w:rsidRPr="00C30A39" w:rsidRDefault="00C30A39" w:rsidP="00C30A39">
      <w:pPr>
        <w:pStyle w:val="EndNoteBibliography"/>
        <w:spacing w:after="0"/>
      </w:pPr>
      <w:r w:rsidRPr="00C30A39">
        <w:t>45.</w:t>
      </w:r>
      <w:r w:rsidRPr="00C30A39">
        <w:tab/>
        <w:t>Destoumieux D, Munoz M, Bulet P, Bachère* E. Penaeidins, a family of antimicrobial peptides from penaeid shrimp (Crustacea, Decapoda). Cellular and Molecular Life Sciences CMLS. 2000;57:1260-71.</w:t>
      </w:r>
    </w:p>
    <w:p w:rsidR="00C30A39" w:rsidRPr="00C30A39" w:rsidRDefault="00C30A39" w:rsidP="00C30A39">
      <w:pPr>
        <w:pStyle w:val="EndNoteBibliography"/>
        <w:spacing w:after="0"/>
      </w:pPr>
      <w:r w:rsidRPr="00C30A39">
        <w:t>46.</w:t>
      </w:r>
      <w:r w:rsidRPr="00C30A39">
        <w:tab/>
        <w:t>Agerberth B, LEE JY, Bergman T, CARLQUIST M, BOMAN HG, MUTT V, et al. Amino acid sequence of PR‐39: isolation from pig intestine of a new member of the family of proline‐arginine‐rich antibacterial peptides. European journal of biochemistry. 1991;202(3):849-54.</w:t>
      </w:r>
    </w:p>
    <w:p w:rsidR="00C30A39" w:rsidRPr="00C30A39" w:rsidRDefault="00C30A39" w:rsidP="00C30A39">
      <w:pPr>
        <w:pStyle w:val="EndNoteBibliography"/>
        <w:spacing w:after="0"/>
      </w:pPr>
      <w:r w:rsidRPr="00C30A39">
        <w:t>47.</w:t>
      </w:r>
      <w:r w:rsidRPr="00C30A39">
        <w:tab/>
        <w:t>Ali MF, Soto A, Knoop FC, Conlon JM. Antimicrobial peptides isolated from skin secretions of the diploid frog, Xenopus tropicalis (Pipidae). Biochimica et biophysica acta (BBA)-protein structure and molecular enzymology. 2001;1550(1):81-9.</w:t>
      </w:r>
    </w:p>
    <w:p w:rsidR="00C30A39" w:rsidRPr="00C30A39" w:rsidRDefault="00C30A39" w:rsidP="00C30A39">
      <w:pPr>
        <w:pStyle w:val="EndNoteBibliography"/>
        <w:spacing w:after="0"/>
      </w:pPr>
      <w:r w:rsidRPr="00C30A39">
        <w:t>48.</w:t>
      </w:r>
      <w:r w:rsidRPr="00C30A39">
        <w:tab/>
        <w:t>Andersson M, Gunne H, Agerberth B, Boman A, Bergman T, Sillard R, et al. NK‐lysin, a novel effector peptide of cytotoxic T and NK cells. Structure and cDNA cloning of the porcine form, induction by interleukin 2, antibacterial and antitumour activity. The EMBO journal. 1995;14(8):1615-25.</w:t>
      </w:r>
    </w:p>
    <w:p w:rsidR="00C30A39" w:rsidRPr="00C30A39" w:rsidRDefault="00C30A39" w:rsidP="00C30A39">
      <w:pPr>
        <w:pStyle w:val="EndNoteBibliography"/>
        <w:spacing w:after="0"/>
      </w:pPr>
      <w:r w:rsidRPr="00C30A39">
        <w:t>49.</w:t>
      </w:r>
      <w:r w:rsidRPr="00C30A39">
        <w:tab/>
        <w:t>Bensch KW, Raida M, Mägert H-J, Schulz-Knappe P, Forssmann W-G. hBD‐1: a novel β‐defensin from human plasma. FEBS letters. 1995;368(2):331-5.</w:t>
      </w:r>
    </w:p>
    <w:p w:rsidR="00C30A39" w:rsidRPr="00C30A39" w:rsidRDefault="00C30A39" w:rsidP="00C30A39">
      <w:pPr>
        <w:pStyle w:val="EndNoteBibliography"/>
        <w:spacing w:after="0"/>
      </w:pPr>
      <w:r w:rsidRPr="00C30A39">
        <w:t>50.</w:t>
      </w:r>
      <w:r w:rsidRPr="00C30A39">
        <w:tab/>
        <w:t>Silphaduang U, Noga EJ. Peptide antibiotics in mast cells of fish. Nature. 2001;414(6861):268-9.</w:t>
      </w:r>
    </w:p>
    <w:p w:rsidR="00C30A39" w:rsidRPr="00C30A39" w:rsidRDefault="00C30A39" w:rsidP="00C30A39">
      <w:pPr>
        <w:pStyle w:val="EndNoteBibliography"/>
        <w:spacing w:after="0"/>
      </w:pPr>
      <w:r w:rsidRPr="00C30A39">
        <w:t>51.</w:t>
      </w:r>
      <w:r w:rsidRPr="00C30A39">
        <w:tab/>
        <w:t>Kuhn-Nentwig L, Muller J, Schaller J, Walz A, Dathe M, Nentwig W. Cupiennin 1, a new family of highly basic antimicrobial peptides in the venom of the spider Cupiennius salei (Ctenidae). Journal of Biological Chemistry. 2002;277(13):11208-16.</w:t>
      </w:r>
    </w:p>
    <w:p w:rsidR="00C30A39" w:rsidRPr="00C30A39" w:rsidRDefault="00C30A39" w:rsidP="00C30A39">
      <w:pPr>
        <w:pStyle w:val="EndNoteBibliography"/>
        <w:spacing w:after="0"/>
      </w:pPr>
      <w:r w:rsidRPr="00C30A39">
        <w:t>52.</w:t>
      </w:r>
      <w:r w:rsidRPr="00C30A39">
        <w:tab/>
        <w:t>Lai R, Liu H, Lee WH, Zhang Y. An anionic antimicrobial peptide from toad Bombina maxima. Biochemical and biophysical research communications. 2002;295(4):796-9.</w:t>
      </w:r>
    </w:p>
    <w:p w:rsidR="00C30A39" w:rsidRPr="00C30A39" w:rsidRDefault="00C30A39" w:rsidP="00C30A39">
      <w:pPr>
        <w:pStyle w:val="EndNoteBibliography"/>
        <w:spacing w:after="0"/>
      </w:pPr>
      <w:r w:rsidRPr="00C30A39">
        <w:t>53.</w:t>
      </w:r>
      <w:r w:rsidRPr="00C30A39">
        <w:tab/>
        <w:t>Dubos RJ. Studies on a bactericidal agent extracted from a soil bacillus: I. Preparation of the agent. Its activity in vitro. The Journal of experimental medicine. 1939;70(1):1.</w:t>
      </w:r>
    </w:p>
    <w:p w:rsidR="00C30A39" w:rsidRPr="00C30A39" w:rsidRDefault="00C30A39" w:rsidP="00C30A39">
      <w:pPr>
        <w:pStyle w:val="EndNoteBibliography"/>
        <w:spacing w:after="0"/>
      </w:pPr>
      <w:r w:rsidRPr="00C30A39">
        <w:t>54.</w:t>
      </w:r>
      <w:r w:rsidRPr="00C30A39">
        <w:tab/>
        <w:t>Mai JC, Mi Z, Kim S-H, Ng B, Robbins PD. A proapoptotic peptide for the treatment of solid tumors. Cancer research. 2001;61(21):7709-12.</w:t>
      </w:r>
    </w:p>
    <w:p w:rsidR="00C30A39" w:rsidRPr="00C30A39" w:rsidRDefault="00C30A39" w:rsidP="00C30A39">
      <w:pPr>
        <w:pStyle w:val="EndNoteBibliography"/>
        <w:spacing w:after="0"/>
      </w:pPr>
      <w:r w:rsidRPr="00C30A39">
        <w:t>55.</w:t>
      </w:r>
      <w:r w:rsidRPr="00C30A39">
        <w:tab/>
        <w:t>Clark DP, Durell S, Maloy WL, Zasloff M. Ranalexin. A novel antimicrobial peptide from bullfrog (Rana catesbeiana) skin, structurally related to the bacterial antibiotic, polymyxin. Journal of Biological Chemistry. 1994;269(14):10849-55.</w:t>
      </w:r>
    </w:p>
    <w:p w:rsidR="00C30A39" w:rsidRPr="00C30A39" w:rsidRDefault="00C30A39" w:rsidP="00C30A39">
      <w:pPr>
        <w:pStyle w:val="EndNoteBibliography"/>
        <w:spacing w:after="0"/>
      </w:pPr>
      <w:r w:rsidRPr="00C30A39">
        <w:t>56.</w:t>
      </w:r>
      <w:r w:rsidRPr="00C30A39">
        <w:tab/>
        <w:t>Wong JH, Ng TB. Lunatusin, a trypsin-stable antimicrobial peptide from lima beans (Phaseolus lunatus L.). Peptides. 2005;26(11):2086-92.</w:t>
      </w:r>
    </w:p>
    <w:p w:rsidR="00C30A39" w:rsidRPr="00C30A39" w:rsidRDefault="00C30A39" w:rsidP="00C30A39">
      <w:pPr>
        <w:pStyle w:val="EndNoteBibliography"/>
        <w:spacing w:after="0"/>
      </w:pPr>
      <w:r w:rsidRPr="00C30A39">
        <w:t>57.</w:t>
      </w:r>
      <w:r w:rsidRPr="00C30A39">
        <w:tab/>
        <w:t>King JD, Al-Ghaferi N, Abraham B, Sonnevend A, Leprince J, Nielsen PF, et al. Pentadactylin: an antimicrobial peptide from the skin secretions of the South American bullfrog Leptodactylus pentadactylus. Comparative Biochemistry and Physiology Part C: Toxicology &amp; Pharmacology. 2005;141(4):393-7.</w:t>
      </w:r>
    </w:p>
    <w:p w:rsidR="00C30A39" w:rsidRPr="00C30A39" w:rsidRDefault="00C30A39" w:rsidP="00C30A39">
      <w:pPr>
        <w:pStyle w:val="EndNoteBibliography"/>
        <w:spacing w:after="0"/>
      </w:pPr>
      <w:r w:rsidRPr="00C30A39">
        <w:t>58.</w:t>
      </w:r>
      <w:r w:rsidRPr="00C30A39">
        <w:tab/>
        <w:t>Souza BM, Mendes MA, Santos LD, Marques MR, César LM, Almeida RN, et al. Structural and functional characterization of two novel peptide toxins isolated from the venom of the social wasp Polybia paulista. Peptides. 2005;26(11):2157-64.</w:t>
      </w:r>
    </w:p>
    <w:p w:rsidR="00C30A39" w:rsidRPr="00C30A39" w:rsidRDefault="00C30A39" w:rsidP="00C30A39">
      <w:pPr>
        <w:pStyle w:val="EndNoteBibliography"/>
        <w:spacing w:after="0"/>
      </w:pPr>
      <w:r w:rsidRPr="00C30A39">
        <w:t>59.</w:t>
      </w:r>
      <w:r w:rsidRPr="00C30A39">
        <w:tab/>
        <w:t>Wong JH, Ng TB. Sesquin, a potent defensin-like antimicrobial peptide from ground beans with inhibitory activities toward tumor cells and HIV-1 reverse transcriptase. Peptides. 2005;26(7):1120-6.</w:t>
      </w:r>
    </w:p>
    <w:p w:rsidR="00C30A39" w:rsidRPr="00C30A39" w:rsidRDefault="00C30A39" w:rsidP="00C30A39">
      <w:pPr>
        <w:pStyle w:val="EndNoteBibliography"/>
        <w:spacing w:after="0"/>
      </w:pPr>
      <w:r w:rsidRPr="00C30A39">
        <w:t>60.</w:t>
      </w:r>
      <w:r w:rsidRPr="00C30A39">
        <w:tab/>
        <w:t>Kim SS, Shim MS, Chung J, Lim D-Y, Lee BJ. Purification and characterization of antimicrobial peptides from the skin secretion of Rana dybowskii. Peptides. 2007;28(8):1532-9.</w:t>
      </w:r>
    </w:p>
    <w:p w:rsidR="00C30A39" w:rsidRPr="00C30A39" w:rsidRDefault="00C30A39" w:rsidP="00C30A39">
      <w:pPr>
        <w:pStyle w:val="EndNoteBibliography"/>
        <w:spacing w:after="0"/>
      </w:pPr>
      <w:r w:rsidRPr="00C30A39">
        <w:t>61.</w:t>
      </w:r>
      <w:r w:rsidRPr="00C30A39">
        <w:tab/>
        <w:t>Conlon JM, Kolodziejek J, Nowotny N, Leprince J, Vaudry H, Coquet L, et al. Cytolytic peptides belonging to the brevinin-1 and brevinin-2 families isolated from the skin of the Japanese brown frog, Rana dybowskii. Toxicon. 2007;50(6):746-56.</w:t>
      </w:r>
    </w:p>
    <w:p w:rsidR="00C30A39" w:rsidRPr="00C30A39" w:rsidRDefault="00C30A39" w:rsidP="00C30A39">
      <w:pPr>
        <w:pStyle w:val="EndNoteBibliography"/>
        <w:spacing w:after="0"/>
      </w:pPr>
      <w:r w:rsidRPr="00C30A39">
        <w:t>62.</w:t>
      </w:r>
      <w:r w:rsidRPr="00C30A39">
        <w:tab/>
        <w:t>Shang D, Yu F, Li J, Zheng J, Zhang L, Li Y. Molecular cloning of cDNAs encoding antimicrobial peptide precursors from the skin of the Chinese brown frog, Rana chensinensis. Zoological science. 2009;26(3):220-6.</w:t>
      </w:r>
    </w:p>
    <w:p w:rsidR="00C30A39" w:rsidRPr="00C30A39" w:rsidRDefault="00C30A39" w:rsidP="00C30A39">
      <w:pPr>
        <w:pStyle w:val="EndNoteBibliography"/>
        <w:spacing w:after="0"/>
      </w:pPr>
      <w:r w:rsidRPr="00C30A39">
        <w:t>63.</w:t>
      </w:r>
      <w:r w:rsidRPr="00C30A39">
        <w:tab/>
        <w:t>Henderson JT, Chopko AL, Van Wassenaar PD. Purification and primary structure of pediocin PA-1 produced by Pediococcus acidilactici PAC-1.0. Archives of biochemistry and biophysics. 1992;295(1):5-12.</w:t>
      </w:r>
    </w:p>
    <w:p w:rsidR="00C30A39" w:rsidRPr="00C30A39" w:rsidRDefault="00C30A39" w:rsidP="00C30A39">
      <w:pPr>
        <w:pStyle w:val="EndNoteBibliography"/>
        <w:spacing w:after="0"/>
      </w:pPr>
      <w:r w:rsidRPr="00C30A39">
        <w:t>64.</w:t>
      </w:r>
      <w:r w:rsidRPr="00C30A39">
        <w:tab/>
        <w:t>Apponyi MA, Pukala TL, Brinkworth CS, Maselli VM, Bowie JH, Tyler MJ, et al. Host-defence peptides of Australian anurans: structure, mechanism of action and evolutionary significance. Peptides. 2004;25(6):1035-54.</w:t>
      </w:r>
    </w:p>
    <w:p w:rsidR="00C30A39" w:rsidRPr="00C30A39" w:rsidRDefault="00C30A39" w:rsidP="00C30A39">
      <w:pPr>
        <w:pStyle w:val="EndNoteBibliography"/>
        <w:spacing w:after="0"/>
      </w:pPr>
      <w:r w:rsidRPr="00C30A39">
        <w:t>65.</w:t>
      </w:r>
      <w:r w:rsidRPr="00C30A39">
        <w:tab/>
        <w:t>Shai Y, Fox J, Caratsch C, Shih Y-L, Edwards C, Lazarovici P. Sequencing and synthesis of pardaxin, a polypeptide from the Red Sea Moses sole with ionophore activity. FEBS letters. 1988;242(1):161-6.</w:t>
      </w:r>
    </w:p>
    <w:p w:rsidR="00C30A39" w:rsidRPr="00C30A39" w:rsidRDefault="00C30A39" w:rsidP="00C30A39">
      <w:pPr>
        <w:pStyle w:val="EndNoteBibliography"/>
        <w:spacing w:after="0"/>
      </w:pPr>
      <w:r w:rsidRPr="00C30A39">
        <w:t>66.</w:t>
      </w:r>
      <w:r w:rsidRPr="00C30A39">
        <w:tab/>
        <w:t>Li X, Li Y, Han H, Miller DW, Wang G. Solution structures of human LL-37 fragments and NMR-based identification of a minimal membrane-targeting antimicrobial and anticancer region. Journal of the American Chemical Society. 2006;128(17):5776-85.</w:t>
      </w:r>
    </w:p>
    <w:p w:rsidR="00C30A39" w:rsidRPr="00C30A39" w:rsidRDefault="00C30A39" w:rsidP="00C30A39">
      <w:pPr>
        <w:pStyle w:val="EndNoteBibliography"/>
        <w:spacing w:after="0"/>
      </w:pPr>
      <w:r w:rsidRPr="00C30A39">
        <w:t>67.</w:t>
      </w:r>
      <w:r w:rsidRPr="00C30A39">
        <w:tab/>
        <w:t>Konno K, Rangel M, Oliveira JS, dos Santos Cabrera MP, Fontana R, Hirata IY, et al. Decoralin, a novel linear cationic α-helical peptide from the venom of the solitary eumenine wasp Oreumenes decoratus. Peptides. 2007;28(12):2320-7.</w:t>
      </w:r>
    </w:p>
    <w:p w:rsidR="00C30A39" w:rsidRPr="00C30A39" w:rsidRDefault="00C30A39" w:rsidP="00C30A39">
      <w:pPr>
        <w:pStyle w:val="EndNoteBibliography"/>
        <w:spacing w:after="0"/>
      </w:pPr>
      <w:r w:rsidRPr="00C30A39">
        <w:t>68.</w:t>
      </w:r>
      <w:r w:rsidRPr="00C30A39">
        <w:tab/>
        <w:t>Patrzykat A, Gallant JW, Seo J-K, Pytyck J, Douglas SE. Novel antimicrobial peptides derived from flatfish genes. Antimicrobial Agents and Chemotherapy. 2003;47(8):2464-70.</w:t>
      </w:r>
    </w:p>
    <w:p w:rsidR="00C30A39" w:rsidRPr="00C30A39" w:rsidRDefault="00C30A39" w:rsidP="00C30A39">
      <w:pPr>
        <w:pStyle w:val="EndNoteBibliography"/>
        <w:spacing w:after="0"/>
      </w:pPr>
      <w:r w:rsidRPr="00C30A39">
        <w:t>69.</w:t>
      </w:r>
      <w:r w:rsidRPr="00C30A39">
        <w:tab/>
        <w:t>Vorland LH, Ulvatne H, Andersen J, Haukland HH, Rekdal Ø, Svendsen JS, et al. Lactoferricin of bovine origin is more active than lactoferricins of human, murine and caprine origin. Scandinavian journal of infectious diseases. 1998;30(5):513-7.</w:t>
      </w:r>
    </w:p>
    <w:p w:rsidR="00C30A39" w:rsidRPr="00C30A39" w:rsidRDefault="00C30A39" w:rsidP="00C30A39">
      <w:pPr>
        <w:pStyle w:val="EndNoteBibliography"/>
        <w:spacing w:after="0"/>
      </w:pPr>
      <w:r w:rsidRPr="00C30A39">
        <w:t>70.</w:t>
      </w:r>
      <w:r w:rsidRPr="00C30A39">
        <w:tab/>
        <w:t>Mignogna G, Simmaco M, Kreil G, Barra D. Antibacterial and haemolytic peptides containing D‐alloisoleucine from the skin of Bombina variegata. The EMBO journal. 1993;12(12):4829-32.</w:t>
      </w:r>
    </w:p>
    <w:p w:rsidR="00C30A39" w:rsidRPr="00C30A39" w:rsidRDefault="00C30A39" w:rsidP="00C30A39">
      <w:pPr>
        <w:pStyle w:val="EndNoteBibliography"/>
        <w:spacing w:after="0"/>
      </w:pPr>
      <w:r w:rsidRPr="00C30A39">
        <w:t>71.</w:t>
      </w:r>
      <w:r w:rsidRPr="00C30A39">
        <w:tab/>
        <w:t>Huang P-H, Chen J-Y, Kuo C-M. Three different hepcidins from tilapia, Oreochromis mossambicus: analysis of their expressions and biological functions. Molecular immunology. 2007;44(8):1922-34.</w:t>
      </w:r>
    </w:p>
    <w:p w:rsidR="00C30A39" w:rsidRPr="00C30A39" w:rsidRDefault="00C30A39" w:rsidP="00C30A39">
      <w:pPr>
        <w:pStyle w:val="EndNoteBibliography"/>
        <w:spacing w:after="0"/>
      </w:pPr>
      <w:r w:rsidRPr="00C30A39">
        <w:t>72.</w:t>
      </w:r>
      <w:r w:rsidRPr="00C30A39">
        <w:tab/>
        <w:t>Kim JB, Conlon JM, Iwamuro S, Knoop F. Antimicrobial peptides from the skin of the Japanese mountain brown frog, Rana ornativentris. The Journal of Peptide Research. 2001;58(5):349-56.</w:t>
      </w:r>
    </w:p>
    <w:p w:rsidR="00C30A39" w:rsidRPr="00C30A39" w:rsidRDefault="00C30A39" w:rsidP="00C30A39">
      <w:pPr>
        <w:pStyle w:val="EndNoteBibliography"/>
        <w:spacing w:after="0"/>
      </w:pPr>
      <w:r w:rsidRPr="00C30A39">
        <w:t>73.</w:t>
      </w:r>
      <w:r w:rsidRPr="00C30A39">
        <w:tab/>
        <w:t>Lu Y, Li J, Yu H, Xu X, Liang J, Tian Y, et al. Two families of antimicrobial peptides with multiple functions from skin of rufous-spotted torrent frog, Amolops loloensis. Peptides. 2006;27(12):3085-91.</w:t>
      </w:r>
    </w:p>
    <w:p w:rsidR="00C30A39" w:rsidRPr="00C30A39" w:rsidRDefault="00C30A39" w:rsidP="00C30A39">
      <w:pPr>
        <w:pStyle w:val="EndNoteBibliography"/>
        <w:spacing w:after="0"/>
      </w:pPr>
      <w:r w:rsidRPr="00C30A39">
        <w:t>74.</w:t>
      </w:r>
      <w:r w:rsidRPr="00C30A39">
        <w:tab/>
        <w:t>Conlon JM, Coquet L, Leprince J, Jouenne T, Vaudry H, Kolodziejek J, et al. Peptidomic analysis of skin secretions from Rana heckscheri and Rana okaloosae provides insight into phylogenetic relationships among frogs of the Aquarana species group. Regulatory peptides. 2007;138(2-3):87-93.</w:t>
      </w:r>
    </w:p>
    <w:p w:rsidR="00C30A39" w:rsidRPr="00C30A39" w:rsidRDefault="00C30A39" w:rsidP="00C30A39">
      <w:pPr>
        <w:pStyle w:val="EndNoteBibliography"/>
        <w:spacing w:after="0"/>
      </w:pPr>
      <w:r w:rsidRPr="00C30A39">
        <w:t>75.</w:t>
      </w:r>
      <w:r w:rsidRPr="00C30A39">
        <w:tab/>
        <w:t>Pál T, Abraham B, Sonnevend Á, Jumaa P, Conlon JM. Brevinin-1BYa: a naturally occurring peptide from frog skin with broad-spectrum antibacterial and antifungal properties. International journal of antimicrobial agents. 2006;27(6):525-9.</w:t>
      </w:r>
    </w:p>
    <w:p w:rsidR="00C30A39" w:rsidRPr="00C30A39" w:rsidRDefault="00C30A39" w:rsidP="00C30A39">
      <w:pPr>
        <w:pStyle w:val="EndNoteBibliography"/>
        <w:spacing w:after="0"/>
      </w:pPr>
      <w:r w:rsidRPr="00C30A39">
        <w:t>76.</w:t>
      </w:r>
      <w:r w:rsidRPr="00C30A39">
        <w:tab/>
        <w:t>Jacob L, Zasloff M, editors. Potential therapeutic applications of magainins and other antimicrobial agents of animal origin. Ciba Foundation Symposium 186‐Antimicrobial Peptides: Antimicrobial Peptides: Ciba Foundation Symposium 186; 2007: Wiley Online Library.</w:t>
      </w:r>
    </w:p>
    <w:p w:rsidR="00C30A39" w:rsidRPr="00C30A39" w:rsidRDefault="00C30A39" w:rsidP="00C30A39">
      <w:pPr>
        <w:pStyle w:val="EndNoteBibliography"/>
        <w:spacing w:after="0"/>
      </w:pPr>
      <w:r w:rsidRPr="00C30A39">
        <w:t>77.</w:t>
      </w:r>
      <w:r w:rsidRPr="00C30A39">
        <w:tab/>
        <w:t>Conlon JM, Woodhams DC, Raza H, Coquet L, Leprince J, Jouenne T, et al. Peptides with differential cytolytic activity from skin secretions of the lemur leaf frog Hylomantis lemur (Hylidae: Phyllomedusinae). Toxicon. 2007;50(4):498-506.</w:t>
      </w:r>
    </w:p>
    <w:p w:rsidR="00C30A39" w:rsidRPr="00C30A39" w:rsidRDefault="00C30A39" w:rsidP="00C30A39">
      <w:pPr>
        <w:pStyle w:val="EndNoteBibliography"/>
        <w:spacing w:after="0"/>
      </w:pPr>
      <w:r w:rsidRPr="00C30A39">
        <w:t>78.</w:t>
      </w:r>
      <w:r w:rsidRPr="00C30A39">
        <w:tab/>
        <w:t>Lay FT, Schirra HJ, Scanlon MJ, Anderson MA, Craik DJ. The three-dimensional solution structure of NaD1, a new floral defensin from Nicotiana alata and its application to a homology model of the crop defense protein alfAFP. Journal of Molecular Biology. 2003;325(1):175-88.</w:t>
      </w:r>
    </w:p>
    <w:p w:rsidR="00C30A39" w:rsidRPr="00C30A39" w:rsidRDefault="00C30A39" w:rsidP="00C30A39">
      <w:pPr>
        <w:pStyle w:val="EndNoteBibliography"/>
        <w:spacing w:after="0"/>
      </w:pPr>
      <w:r w:rsidRPr="00C30A39">
        <w:t>79.</w:t>
      </w:r>
      <w:r w:rsidRPr="00C30A39">
        <w:tab/>
        <w:t>Milligan SB, Gasser CS. Nature and regulation of pistil-expressed genes in tomato. Plant molecular biology. 1995;28:691-711.</w:t>
      </w:r>
    </w:p>
    <w:p w:rsidR="00C30A39" w:rsidRPr="00C30A39" w:rsidRDefault="00C30A39" w:rsidP="00C30A39">
      <w:pPr>
        <w:pStyle w:val="EndNoteBibliography"/>
        <w:spacing w:after="0"/>
      </w:pPr>
      <w:r w:rsidRPr="00C30A39">
        <w:t>80.</w:t>
      </w:r>
      <w:r w:rsidRPr="00C30A39">
        <w:tab/>
        <w:t>Kozlov SA, Vassilevski AA, Feofanov AV, Surovoy AY, Karpunin DV, Grishin EV. Latarcins, antimicrobial and cytolytic peptides from the venom of the spider Lachesana tarabaevi (Zodariidae) that exemplify biomolecular diversity. Journal of Biological Chemistry. 2006;281(30):20983-92.</w:t>
      </w:r>
    </w:p>
    <w:p w:rsidR="00C30A39" w:rsidRPr="00C30A39" w:rsidRDefault="00C30A39" w:rsidP="00C30A39">
      <w:pPr>
        <w:pStyle w:val="EndNoteBibliography"/>
        <w:spacing w:after="0"/>
      </w:pPr>
      <w:r w:rsidRPr="00C30A39">
        <w:t>81.</w:t>
      </w:r>
      <w:r w:rsidRPr="00C30A39">
        <w:tab/>
        <w:t>Claeson P, Göransson U, Johansson S, Luijendijk T, Bohlin L. Fractionation protocol for the isolation of polypeptides from plant biomass. Journal of natural products. 1998;61(1):77-81.</w:t>
      </w:r>
    </w:p>
    <w:p w:rsidR="00C30A39" w:rsidRPr="00C30A39" w:rsidRDefault="00C30A39" w:rsidP="00C30A39">
      <w:pPr>
        <w:pStyle w:val="EndNoteBibliography"/>
        <w:spacing w:after="0"/>
      </w:pPr>
      <w:r w:rsidRPr="00C30A39">
        <w:t>82.</w:t>
      </w:r>
      <w:r w:rsidRPr="00C30A39">
        <w:tab/>
        <w:t>Göransson U, Luijendijk T, Johansson S, Bohlin L, Claeson P. Seven novel macrocyclic polypeptides from Viola a rvensis. Journal of natural products. 1999;62(2):283-6.</w:t>
      </w:r>
    </w:p>
    <w:p w:rsidR="00C30A39" w:rsidRPr="00C30A39" w:rsidRDefault="00C30A39" w:rsidP="00C30A39">
      <w:pPr>
        <w:pStyle w:val="EndNoteBibliography"/>
        <w:spacing w:after="0"/>
      </w:pPr>
      <w:r w:rsidRPr="00C30A39">
        <w:t>83.</w:t>
      </w:r>
      <w:r w:rsidRPr="00C30A39">
        <w:tab/>
        <w:t>Craik DJ, Daly NL, Bond T, Waine C. Plant cyclotides: a unique family of cyclic and knotted proteins that defines the cyclic cystine knot structural motif. Journal of molecular biology. 1999;294(5):1327-36.</w:t>
      </w:r>
    </w:p>
    <w:p w:rsidR="00C30A39" w:rsidRPr="00C30A39" w:rsidRDefault="00C30A39" w:rsidP="00C30A39">
      <w:pPr>
        <w:pStyle w:val="EndNoteBibliography"/>
        <w:spacing w:after="0"/>
      </w:pPr>
      <w:r w:rsidRPr="00C30A39">
        <w:t>84.</w:t>
      </w:r>
      <w:r w:rsidRPr="00C30A39">
        <w:tab/>
        <w:t>Herrmann A, Burman R, Mylne JS, Karlsson G, Gullbo J, Craik DJ, et al. The alpine violet, Viola biflora, is a rich source of cyclotides with potent cytotoxicity. Phytochemistry. 2008;69(4):939-52.</w:t>
      </w:r>
    </w:p>
    <w:p w:rsidR="00C30A39" w:rsidRPr="00C30A39" w:rsidRDefault="00C30A39" w:rsidP="00C30A39">
      <w:pPr>
        <w:pStyle w:val="EndNoteBibliography"/>
        <w:spacing w:after="0"/>
      </w:pPr>
      <w:r w:rsidRPr="00C30A39">
        <w:t>85.</w:t>
      </w:r>
      <w:r w:rsidRPr="00C30A39">
        <w:tab/>
        <w:t>Stenger S, Hanson DA, Teitelbaum R, Dewan P, Niazi KR, Froelich CJ, et al. An antimicrobial activity of cytolytic T cells mediated by granulysin. Science. 1998;282(5386):121-5.</w:t>
      </w:r>
    </w:p>
    <w:p w:rsidR="00C30A39" w:rsidRPr="00C30A39" w:rsidRDefault="00C30A39" w:rsidP="00C30A39">
      <w:pPr>
        <w:pStyle w:val="EndNoteBibliography"/>
        <w:spacing w:after="0"/>
      </w:pPr>
      <w:r w:rsidRPr="00C30A39">
        <w:t>86.</w:t>
      </w:r>
      <w:r w:rsidRPr="00C30A39">
        <w:tab/>
        <w:t>de Lorenzo V. Isolation and characterization of microcin E 492 from Klebsiella pneumoniae. Archives of microbiology. 1984;139:72-5.</w:t>
      </w:r>
    </w:p>
    <w:p w:rsidR="00C30A39" w:rsidRPr="00C30A39" w:rsidRDefault="00C30A39" w:rsidP="00C30A39">
      <w:pPr>
        <w:pStyle w:val="EndNoteBibliography"/>
        <w:spacing w:after="0"/>
      </w:pPr>
      <w:r w:rsidRPr="00C30A39">
        <w:t>87.</w:t>
      </w:r>
      <w:r w:rsidRPr="00C30A39">
        <w:tab/>
        <w:t>Conlon JM, Sonnevend A, Davidson C, Smith DD, Nielsen PF. The ascaphins: a family of antimicrobial peptides from the skin secretions of the most primitive extant frog, Ascaphus truei. Biochemical and biophysical research communications. 2004;320(1):170-5.</w:t>
      </w:r>
    </w:p>
    <w:p w:rsidR="00C30A39" w:rsidRPr="00C30A39" w:rsidRDefault="00C30A39" w:rsidP="00C30A39">
      <w:pPr>
        <w:pStyle w:val="EndNoteBibliography"/>
        <w:spacing w:after="0"/>
      </w:pPr>
      <w:r w:rsidRPr="00C30A39">
        <w:t>88.</w:t>
      </w:r>
      <w:r w:rsidRPr="00C30A39">
        <w:tab/>
        <w:t>Wang Y, Hong J, Liu X, Yang H, Liu R, Wu J, et al. Snake cathelicidin from Bungarus fasciatus is a potent peptide antibiotics. PloS one. 2008;3(9):e3217.</w:t>
      </w:r>
    </w:p>
    <w:p w:rsidR="00C30A39" w:rsidRPr="00C30A39" w:rsidRDefault="00C30A39" w:rsidP="00C30A39">
      <w:pPr>
        <w:pStyle w:val="EndNoteBibliography"/>
        <w:spacing w:after="0"/>
      </w:pPr>
      <w:r w:rsidRPr="00C30A39">
        <w:t>89.</w:t>
      </w:r>
      <w:r w:rsidRPr="00C30A39">
        <w:tab/>
        <w:t>Rohrl J, Yang D, Oppenheim JJ, Hehlgans T. Identification and biological characterization of mouse β-defensin 14, the orthologue of human β-defensin 3. Journal of Biological Chemistry. 2008;283(9):5414-9.</w:t>
      </w:r>
    </w:p>
    <w:p w:rsidR="00C30A39" w:rsidRPr="00C30A39" w:rsidRDefault="00C30A39" w:rsidP="00C30A39">
      <w:pPr>
        <w:pStyle w:val="EndNoteBibliography"/>
        <w:spacing w:after="0"/>
      </w:pPr>
      <w:r w:rsidRPr="00C30A39">
        <w:t>90.</w:t>
      </w:r>
      <w:r w:rsidRPr="00C30A39">
        <w:tab/>
        <w:t>Yizeng T, Shuangquan Z, Xianming Q. Separation, purification of antibacterial CM4 and the research of the structure and character. Sci China B. 1989;32:473-80.</w:t>
      </w:r>
    </w:p>
    <w:p w:rsidR="00C30A39" w:rsidRPr="00C30A39" w:rsidRDefault="00C30A39" w:rsidP="00C30A39">
      <w:pPr>
        <w:pStyle w:val="EndNoteBibliography"/>
        <w:spacing w:after="0"/>
      </w:pPr>
      <w:r w:rsidRPr="00C30A39">
        <w:t>91.</w:t>
      </w:r>
      <w:r w:rsidRPr="00C30A39">
        <w:tab/>
        <w:t>Samuelsson G, Seger L, Olson T. The amino acid sequence of oxidized viscotoxin A3 from the European mistletoe (Viscum album L, Loranthaceae). Acta Chemica Scandinavica. 1968;22(8):2624-42.</w:t>
      </w:r>
    </w:p>
    <w:p w:rsidR="00C30A39" w:rsidRPr="00C30A39" w:rsidRDefault="00C30A39" w:rsidP="00C30A39">
      <w:pPr>
        <w:pStyle w:val="EndNoteBibliography"/>
        <w:spacing w:after="0"/>
      </w:pPr>
      <w:r w:rsidRPr="00C30A39">
        <w:t>92.</w:t>
      </w:r>
      <w:r w:rsidRPr="00C30A39">
        <w:tab/>
        <w:t>Orrù S, Scaloni A, Giannattasio M, Urech K, Pucci P, Schaller G. Amino acid sequence, SS bridge arrangement and distribution in plant tissues of thionins from Viscum album. Biological chemistry. 1997;378(9):989-96.</w:t>
      </w:r>
    </w:p>
    <w:p w:rsidR="00C30A39" w:rsidRPr="00C30A39" w:rsidRDefault="00C30A39" w:rsidP="00C30A39">
      <w:pPr>
        <w:pStyle w:val="EndNoteBibliography"/>
        <w:spacing w:after="0"/>
      </w:pPr>
      <w:r w:rsidRPr="00C30A39">
        <w:t>93.</w:t>
      </w:r>
      <w:r w:rsidRPr="00C30A39">
        <w:tab/>
        <w:t>Schrader G, Apel K. Isolation and characterization of cDNAs encoding viscotoxins of mistletoe (Viscum album). European journal of biochemistry. 1991;198(3):549-53.</w:t>
      </w:r>
    </w:p>
    <w:p w:rsidR="00C30A39" w:rsidRPr="00C30A39" w:rsidRDefault="00C30A39" w:rsidP="00C30A39">
      <w:pPr>
        <w:pStyle w:val="EndNoteBibliography"/>
        <w:spacing w:after="0"/>
      </w:pPr>
      <w:r w:rsidRPr="00C30A39">
        <w:t>94.</w:t>
      </w:r>
      <w:r w:rsidRPr="00C30A39">
        <w:tab/>
        <w:t>Lee DG, Hahm K-S, Park Y, Kim H-Y, Lee W, Lim S-C, et al. Functional and structural characteristics of anticancer peptide Pep27 analogues. Cancer cell international. 2005;5:1-14.</w:t>
      </w:r>
    </w:p>
    <w:p w:rsidR="00C30A39" w:rsidRPr="00C30A39" w:rsidRDefault="00C30A39" w:rsidP="00C30A39">
      <w:pPr>
        <w:pStyle w:val="EndNoteBibliography"/>
        <w:spacing w:after="0"/>
      </w:pPr>
      <w:r w:rsidRPr="00C30A39">
        <w:t>95.</w:t>
      </w:r>
      <w:r w:rsidRPr="00C30A39">
        <w:tab/>
        <w:t>Kong J, Du X, Fan C, Xu J, Zheng X. Determination of primary structure of a novel peptide from mistletoe and its antitumor activity. Yao xue xue bao= Acta Pharmaceutica Sinica. 2004;39(10):813-7.</w:t>
      </w:r>
    </w:p>
    <w:p w:rsidR="00C30A39" w:rsidRPr="00C30A39" w:rsidRDefault="00C30A39" w:rsidP="00C30A39">
      <w:pPr>
        <w:pStyle w:val="EndNoteBibliography"/>
        <w:spacing w:after="0"/>
      </w:pPr>
      <w:r w:rsidRPr="00C30A39">
        <w:t>96.</w:t>
      </w:r>
      <w:r w:rsidRPr="00C30A39">
        <w:tab/>
        <w:t>Pan C-Y, Chen J-Y, Cheng Y-SE, Chen C-Y, Ni I-H, Sheen J-F, et al. Gene expression and localization of the epinecidin-1 antimicrobial peptide in the grouper (Epinephelus coioides), and its role in protecting fish against pathogenic infection. DNA and cell biology. 2007;26(6):403-13.</w:t>
      </w:r>
    </w:p>
    <w:p w:rsidR="00C30A39" w:rsidRPr="00C30A39" w:rsidRDefault="00C30A39" w:rsidP="00C30A39">
      <w:pPr>
        <w:pStyle w:val="EndNoteBibliography"/>
        <w:spacing w:after="0"/>
      </w:pPr>
      <w:r w:rsidRPr="00C30A39">
        <w:t>97.</w:t>
      </w:r>
      <w:r w:rsidRPr="00C30A39">
        <w:tab/>
        <w:t>Mandal SM, Dey S, Mandal M, Sarkar S, Maria-Neto S, Franco OL. Identification and structural insights of three novel antimicrobial peptides isolated from green coconut water. Peptides. 2009;30(4):633-7.</w:t>
      </w:r>
    </w:p>
    <w:p w:rsidR="00C30A39" w:rsidRPr="00C30A39" w:rsidRDefault="00C30A39" w:rsidP="00C30A39">
      <w:pPr>
        <w:pStyle w:val="EndNoteBibliography"/>
        <w:spacing w:after="0"/>
      </w:pPr>
      <w:r w:rsidRPr="00C30A39">
        <w:t>98.</w:t>
      </w:r>
      <w:r w:rsidRPr="00C30A39">
        <w:tab/>
        <w:t>Conlon JM, Ahmed E, Coquet L, Jouenne T, Leprince J, Vaudry H, et al. Peptides with potent cytolytic activity from the skin secretions of the North American leopard frogs, Lithobates blairi and Lithobates yavapaiensis. Toxicon. 2009;53(7-8):699-705.</w:t>
      </w:r>
    </w:p>
    <w:p w:rsidR="00C30A39" w:rsidRPr="00C30A39" w:rsidRDefault="00C30A39" w:rsidP="00C30A39">
      <w:pPr>
        <w:pStyle w:val="EndNoteBibliography"/>
        <w:spacing w:after="0"/>
      </w:pPr>
      <w:r w:rsidRPr="00C30A39">
        <w:t>99.</w:t>
      </w:r>
      <w:r w:rsidRPr="00C30A39">
        <w:tab/>
        <w:t>Conlon JM, Demandt A, Nielsen PF, Leprince J, Vaudry H, Woodhams DC. The alyteserins: two families of antimicrobial peptides from the skin secretions of the midwife toad Alytes obstetricans (Alytidae). Peptides. 2009;30(6):1069-73.</w:t>
      </w:r>
    </w:p>
    <w:p w:rsidR="00C30A39" w:rsidRPr="00C30A39" w:rsidRDefault="00C30A39" w:rsidP="00C30A39">
      <w:pPr>
        <w:pStyle w:val="EndNoteBibliography"/>
        <w:spacing w:after="0"/>
      </w:pPr>
      <w:r w:rsidRPr="00C30A39">
        <w:t>100.</w:t>
      </w:r>
      <w:r w:rsidRPr="00C30A39">
        <w:tab/>
        <w:t>Čeřovský V, Buděšínský M, Hovorka O, Cvačka J, Voburka Z, Slaninová J, et al. Lasioglossins: three novel antimicrobial peptides from the venom of the eusocial bee Lasioglossum laticeps (Hymenoptera: Halictidae). ChemBioChem. 2009;10(12):2089-99.</w:t>
      </w:r>
    </w:p>
    <w:p w:rsidR="00C30A39" w:rsidRPr="00C30A39" w:rsidRDefault="00C30A39" w:rsidP="00C30A39">
      <w:pPr>
        <w:pStyle w:val="EndNoteBibliography"/>
        <w:spacing w:after="0"/>
      </w:pPr>
      <w:r w:rsidRPr="00C30A39">
        <w:t>101.</w:t>
      </w:r>
      <w:r w:rsidRPr="00C30A39">
        <w:tab/>
        <w:t>Li R-F, Wang B, Liu S, Chen S-H, Yu G-H, Yang S-Y, et al. Optimization of the Expression Conditions of CGA-N46 in Bacillus subtilis DB1342 (p-3N46) by Response Surface Methodology. Interdisciplinary Sciences: Computational Life Sciences. 2016;8:277-83.</w:t>
      </w:r>
    </w:p>
    <w:p w:rsidR="00C30A39" w:rsidRPr="00C30A39" w:rsidRDefault="00C30A39" w:rsidP="00C30A39">
      <w:pPr>
        <w:pStyle w:val="EndNoteBibliography"/>
        <w:spacing w:after="0"/>
      </w:pPr>
      <w:r w:rsidRPr="00C30A39">
        <w:t>102.</w:t>
      </w:r>
      <w:r w:rsidRPr="00C30A39">
        <w:tab/>
        <w:t>Zhao Z, Ma Y, Dai C, Zhao R, Li S, Wu Y, et al. Imcroporin, a new cationic antimicrobial peptide from the venom of the scorpion Isometrus maculates. Antimicrobial agents and chemotherapy. 2009;53(8):3472-7.</w:t>
      </w:r>
    </w:p>
    <w:p w:rsidR="00C30A39" w:rsidRPr="00C30A39" w:rsidRDefault="00C30A39" w:rsidP="00C30A39">
      <w:pPr>
        <w:pStyle w:val="EndNoteBibliography"/>
        <w:spacing w:after="0"/>
      </w:pPr>
      <w:r w:rsidRPr="00C30A39">
        <w:t>103.</w:t>
      </w:r>
      <w:r w:rsidRPr="00C30A39">
        <w:tab/>
        <w:t>Wang C, Sun Z, Liu Y, Zhang X, Xu G. A novel antimicrobial vermipeptide family from earthworm Eisenia fetida. European journal of soil biology. 2007;43:S127-S34.</w:t>
      </w:r>
    </w:p>
    <w:p w:rsidR="00C30A39" w:rsidRPr="00C30A39" w:rsidRDefault="00C30A39" w:rsidP="00C30A39">
      <w:pPr>
        <w:pStyle w:val="EndNoteBibliography"/>
        <w:spacing w:after="0"/>
      </w:pPr>
      <w:r w:rsidRPr="00C30A39">
        <w:t>104.</w:t>
      </w:r>
      <w:r w:rsidRPr="00C30A39">
        <w:tab/>
        <w:t>Shamova O, Orlov D, Stegemann C, Czihal P, Hoffmann R, Brogden K, et al. ChBac3. 4: a novel proline-rich antimicrobial peptide from goat leukocytes. International journal of peptide research and therapeutics. 2009;15:31-42.</w:t>
      </w:r>
    </w:p>
    <w:p w:rsidR="00C30A39" w:rsidRPr="00C30A39" w:rsidRDefault="00C30A39" w:rsidP="00C30A39">
      <w:pPr>
        <w:pStyle w:val="EndNoteBibliography"/>
        <w:spacing w:after="0"/>
      </w:pPr>
      <w:r w:rsidRPr="00C30A39">
        <w:t>105.</w:t>
      </w:r>
      <w:r w:rsidRPr="00C30A39">
        <w:tab/>
        <w:t>Abbassi F, Lequin O, Piesse C, Goasdoué N, Foulon T, Nicolas P, et al. Temporin-SHf, a new type of phe-rich and hydrophobic ultrashort antimicrobial peptide. Journal of Biological Chemistry. 2010;285(22):16880-92.</w:t>
      </w:r>
    </w:p>
    <w:p w:rsidR="00C30A39" w:rsidRPr="00C30A39" w:rsidRDefault="00C30A39" w:rsidP="00C30A39">
      <w:pPr>
        <w:pStyle w:val="EndNoteBibliography"/>
        <w:spacing w:after="0"/>
      </w:pPr>
      <w:r w:rsidRPr="00C30A39">
        <w:t>106.</w:t>
      </w:r>
      <w:r w:rsidRPr="00C30A39">
        <w:tab/>
        <w:t>DIMARCQ JL, Hoffmann D, Meister M, Bulet P, Lanot R, REICHHART JM, et al. Characterization and transcriptional profiles of a Drosophila gene encoding an insect defensin: a study in insect immunity. European Journal of Biochemistry. 1994;221(1):201-9.</w:t>
      </w:r>
    </w:p>
    <w:p w:rsidR="00C30A39" w:rsidRPr="00C30A39" w:rsidRDefault="00C30A39" w:rsidP="00C30A39">
      <w:pPr>
        <w:pStyle w:val="EndNoteBibliography"/>
        <w:spacing w:after="0"/>
      </w:pPr>
      <w:r w:rsidRPr="00C30A39">
        <w:t>107.</w:t>
      </w:r>
      <w:r w:rsidRPr="00C30A39">
        <w:tab/>
        <w:t>Lee S-H, Lee D, Yang S-T, Kim Y, Kim J, Hahm K-S, et al. Antibiotic Activity of Reversed Peptides of α-Helical Antimicrobial Peptide, P18. Protein and Peptide Letters. 2002;9(5):395-402.</w:t>
      </w:r>
    </w:p>
    <w:p w:rsidR="00C30A39" w:rsidRPr="00C30A39" w:rsidRDefault="00C30A39" w:rsidP="00C30A39">
      <w:pPr>
        <w:pStyle w:val="EndNoteBibliography"/>
        <w:spacing w:after="0"/>
      </w:pPr>
      <w:r w:rsidRPr="00C30A39">
        <w:t>108.</w:t>
      </w:r>
      <w:r w:rsidRPr="00C30A39">
        <w:tab/>
        <w:t>Yount NY, Kupferwasser D, Spisni A, Dutz SM, Ramjan ZH, Sharma S, et al. Selective reciprocity in antimicrobial activity versus cytotoxicity of hBD-2 and crotamine. Proceedings of the National Academy of Sciences. 2009;106(35):14972-7.</w:t>
      </w:r>
    </w:p>
    <w:p w:rsidR="00C30A39" w:rsidRPr="00C30A39" w:rsidRDefault="00C30A39" w:rsidP="00C30A39">
      <w:pPr>
        <w:pStyle w:val="EndNoteBibliography"/>
        <w:spacing w:after="0"/>
      </w:pPr>
      <w:r w:rsidRPr="00C30A39">
        <w:t>109.</w:t>
      </w:r>
      <w:r w:rsidRPr="00C30A39">
        <w:tab/>
        <w:t>Nguyen GKT, Zhang S, Nguyen NTK, Nguyen PQT, Chiu MS, Hardjojo A, et al. Discovery and characterization of novel cyclotides originated from chimeric precursors consisting of albumin-1 chain a and cyclotide domains in the Fabaceae family. Journal of Biological Chemistry. 2011;286(27):24275-87.</w:t>
      </w:r>
    </w:p>
    <w:p w:rsidR="00C30A39" w:rsidRPr="00C30A39" w:rsidRDefault="00C30A39" w:rsidP="00C30A39">
      <w:pPr>
        <w:pStyle w:val="EndNoteBibliography"/>
        <w:spacing w:after="0"/>
      </w:pPr>
      <w:r w:rsidRPr="00C30A39">
        <w:t>110.</w:t>
      </w:r>
      <w:r w:rsidRPr="00C30A39">
        <w:tab/>
        <w:t>Yeshak MY, Burman R, Asres K, Göransson U. Cyclotides from an extreme habitat: characterization of cyclic peptides from Viola abyssinica of the Ethiopian highlands. Journal of natural products. 2011;74(4):727-31.</w:t>
      </w:r>
    </w:p>
    <w:p w:rsidR="00C30A39" w:rsidRPr="00C30A39" w:rsidRDefault="00C30A39" w:rsidP="00C30A39">
      <w:pPr>
        <w:pStyle w:val="EndNoteBibliography"/>
        <w:spacing w:after="0"/>
      </w:pPr>
      <w:r w:rsidRPr="00C30A39">
        <w:t>111.</w:t>
      </w:r>
      <w:r w:rsidRPr="00C30A39">
        <w:tab/>
        <w:t>Mandal SM, Migliolo L, Das S, Mandal M, Franco OL, Hazra TK. Identification and characterization of a bactericidal and proapoptotic peptide from Cycas revoluta seeds with DNA binding properties. Journal of Cellular Biochemistry. 2012;113(1):184-93.</w:t>
      </w:r>
    </w:p>
    <w:p w:rsidR="00C30A39" w:rsidRPr="00C30A39" w:rsidRDefault="00C30A39" w:rsidP="00C30A39">
      <w:pPr>
        <w:pStyle w:val="EndNoteBibliography"/>
        <w:spacing w:after="0"/>
      </w:pPr>
      <w:r w:rsidRPr="00C30A39">
        <w:t>112.</w:t>
      </w:r>
      <w:r w:rsidRPr="00C30A39">
        <w:tab/>
        <w:t>He W, Chan LY, Zeng G, Daly NL, Craik DJ, Tan N. Isolation and characterization of cytotoxic cyclotides from Viola philippica. Peptides. 2011;32(8):1719-23.</w:t>
      </w:r>
    </w:p>
    <w:p w:rsidR="00C30A39" w:rsidRPr="00C30A39" w:rsidRDefault="00C30A39" w:rsidP="00C30A39">
      <w:pPr>
        <w:pStyle w:val="EndNoteBibliography"/>
        <w:spacing w:after="0"/>
      </w:pPr>
      <w:r w:rsidRPr="00C30A39">
        <w:t>113.</w:t>
      </w:r>
      <w:r w:rsidRPr="00C30A39">
        <w:tab/>
        <w:t>Monincová L, Buděšínský M, Slaninová J, Hovorka O, Cvačka J, Voburka Z, et al. Novel antimicrobial peptides from the venom of the eusocial bee Halictus sexcinctus (Hymenoptera: Halictidae) and their analogs. Amino Acids. 2010;39:763-75.</w:t>
      </w:r>
    </w:p>
    <w:p w:rsidR="00C30A39" w:rsidRPr="00C30A39" w:rsidRDefault="00C30A39" w:rsidP="00C30A39">
      <w:pPr>
        <w:pStyle w:val="EndNoteBibliography"/>
        <w:spacing w:after="0"/>
      </w:pPr>
      <w:r w:rsidRPr="00C30A39">
        <w:t>114.</w:t>
      </w:r>
      <w:r w:rsidRPr="00C30A39">
        <w:tab/>
        <w:t>Slaninová J, Mlsová V, Kroupová H, Alán L, Tůmová T, Monincová L, et al. Toxicity study of antimicrobial peptides from wild bee venom and their analogs toward mammalian normal and cancer cells. Peptides. 2012;33(1):18-26.</w:t>
      </w:r>
    </w:p>
    <w:p w:rsidR="00C30A39" w:rsidRPr="00C30A39" w:rsidRDefault="00C30A39" w:rsidP="00C30A39">
      <w:pPr>
        <w:pStyle w:val="EndNoteBibliography"/>
        <w:spacing w:after="0"/>
      </w:pPr>
      <w:r w:rsidRPr="00C30A39">
        <w:t>115.</w:t>
      </w:r>
      <w:r w:rsidRPr="00C30A39">
        <w:tab/>
        <w:t>Mechkarska M, Prajeep M, Coquet L, Leprince J, Jouenne T, Vaudry H, et al. The hymenochirins: A family of host-defense peptides from the Congo dwarf clawed frog Hymenochirus boettgeri (Pipidae). Peptides. 2012;35(2):269-75.</w:t>
      </w:r>
    </w:p>
    <w:p w:rsidR="00C30A39" w:rsidRPr="00C30A39" w:rsidRDefault="00C30A39" w:rsidP="00C30A39">
      <w:pPr>
        <w:pStyle w:val="EndNoteBibliography"/>
        <w:spacing w:after="0"/>
      </w:pPr>
      <w:r w:rsidRPr="00C30A39">
        <w:t>116.</w:t>
      </w:r>
      <w:r w:rsidRPr="00C30A39">
        <w:tab/>
        <w:t>Zeng X-C, Wang S-X, Zhu Y, Zhu S-Y, Li W-X. Identification and functional characterization of novel scorpion venom peptides with no disulfide bridge from Buthus martensii Karsch. Peptides. 2004;25(2):143-50.</w:t>
      </w:r>
    </w:p>
    <w:p w:rsidR="00C30A39" w:rsidRPr="00C30A39" w:rsidRDefault="00C30A39" w:rsidP="00C30A39">
      <w:pPr>
        <w:pStyle w:val="EndNoteBibliography"/>
        <w:spacing w:after="0"/>
      </w:pPr>
      <w:r w:rsidRPr="00C30A39">
        <w:t>117.</w:t>
      </w:r>
      <w:r w:rsidRPr="00C30A39">
        <w:tab/>
        <w:t>Gerlach SL, Burman R, Bohlin L, Mondal D, Goransson U. Isolation, characterization, and bioactivity of cyclotides from the Micronesian plant Psychotria leptothyrsa. Journal of natural products. 2010;73(7):1207-13.</w:t>
      </w:r>
    </w:p>
    <w:p w:rsidR="00C30A39" w:rsidRPr="00C30A39" w:rsidRDefault="00C30A39" w:rsidP="00C30A39">
      <w:pPr>
        <w:pStyle w:val="EndNoteBibliography"/>
        <w:spacing w:after="0"/>
      </w:pPr>
      <w:r w:rsidRPr="00C30A39">
        <w:t>118.</w:t>
      </w:r>
      <w:r w:rsidRPr="00C30A39">
        <w:tab/>
        <w:t>Nguyen GKT, Lim WH, Nguyen PQT, Tam JP. Novel cyclotides and uncyclotides with highly shortened precursors from Chassalia chartacea and effects of methionine oxidation on bioactivities. Journal of Biological Chemistry. 2012;287(21):17598-607.</w:t>
      </w:r>
    </w:p>
    <w:p w:rsidR="00C30A39" w:rsidRPr="00C30A39" w:rsidRDefault="00C30A39" w:rsidP="00C30A39">
      <w:pPr>
        <w:pStyle w:val="EndNoteBibliography"/>
        <w:spacing w:after="0"/>
      </w:pPr>
      <w:r w:rsidRPr="00C30A39">
        <w:t>119.</w:t>
      </w:r>
      <w:r w:rsidRPr="00C30A39">
        <w:tab/>
        <w:t>Yang D, Chen Q, Hoover DM, Staley P, Tucker KD, Lubkowski J, et al. Many chemokines including CCL20/MIP-3α display antimicrobial activity. Journal of Leucocyte Biology. 2003;74(3):448-55.</w:t>
      </w:r>
    </w:p>
    <w:p w:rsidR="00C30A39" w:rsidRPr="00C30A39" w:rsidRDefault="00C30A39" w:rsidP="00C30A39">
      <w:pPr>
        <w:pStyle w:val="EndNoteBibliography"/>
        <w:spacing w:after="0"/>
      </w:pPr>
      <w:r w:rsidRPr="00C30A39">
        <w:t>120.</w:t>
      </w:r>
      <w:r w:rsidRPr="00C30A39">
        <w:tab/>
        <w:t>Conlon JM, Mechkarska M, Coquet L, Jouenne T, Leprince J, Vaudry H, et al. Characterization of antimicrobial peptides in skin secretions from discrete populations of Lithobates chiricahuensis (Ranidae) from central and southern Arizona. Peptides. 2011;32(4):664-9.</w:t>
      </w:r>
    </w:p>
    <w:p w:rsidR="00C30A39" w:rsidRPr="00C30A39" w:rsidRDefault="00C30A39" w:rsidP="00C30A39">
      <w:pPr>
        <w:pStyle w:val="EndNoteBibliography"/>
        <w:spacing w:after="0"/>
      </w:pPr>
      <w:r w:rsidRPr="00C30A39">
        <w:t>121.</w:t>
      </w:r>
      <w:r w:rsidRPr="00C30A39">
        <w:tab/>
        <w:t>Peng K-C, Lee S-H, Hour A-L, Pan C-Y, Lee L-H, Chen J-Y. Five different piscidins from Nile tilapia, Oreochromis niloticus: analysis of their expressions and biological functions. PloS one. 2012;7(11):e50263.</w:t>
      </w:r>
    </w:p>
    <w:p w:rsidR="00C30A39" w:rsidRPr="00C30A39" w:rsidRDefault="00C30A39" w:rsidP="00C30A39">
      <w:pPr>
        <w:pStyle w:val="EndNoteBibliography"/>
        <w:spacing w:after="0"/>
      </w:pPr>
      <w:r w:rsidRPr="00C30A39">
        <w:t>122.</w:t>
      </w:r>
      <w:r w:rsidRPr="00C30A39">
        <w:tab/>
        <w:t>Ruangsri J, Salger SA, Caipang CM, Kiron V, Fernandes JM. Differential expression and biological activity of two piscidin paralogues and a novel splice variant in Atlantic cod (Gadus morhua L.). Fish &amp; Shellfish Immunology. 2012;32(3):396-406.</w:t>
      </w:r>
    </w:p>
    <w:p w:rsidR="00C30A39" w:rsidRPr="00C30A39" w:rsidRDefault="00C30A39" w:rsidP="00C30A39">
      <w:pPr>
        <w:pStyle w:val="EndNoteBibliography"/>
        <w:spacing w:after="0"/>
      </w:pPr>
      <w:r w:rsidRPr="00C30A39">
        <w:t>123.</w:t>
      </w:r>
      <w:r w:rsidRPr="00C30A39">
        <w:tab/>
        <w:t>Zhao R-L, Han J-Y, Han W-Y, He H-X, Ma J-F. Effects of two novel peptides from skin of lithobates catesbeianus on tumor cell morphology and proliferation. Molecular Cloning—Selected Applications in Medicine and Biology. 2011:73-80.</w:t>
      </w:r>
    </w:p>
    <w:p w:rsidR="00C30A39" w:rsidRPr="00C30A39" w:rsidRDefault="00C30A39" w:rsidP="00C30A39">
      <w:pPr>
        <w:pStyle w:val="EndNoteBibliography"/>
        <w:spacing w:after="0"/>
      </w:pPr>
      <w:r w:rsidRPr="00C30A39">
        <w:t>124.</w:t>
      </w:r>
      <w:r w:rsidRPr="00C30A39">
        <w:tab/>
        <w:t>Darveau RP, Blake J, Seachord CL, Cosand WL, Cunningham MD, Cassiano-Clough L, et al. Peptides related to the carboxyl terminus of human platelet factor IV with antibacterial activity. The Journal of clinical investigation. 1992;90(2):447-55.</w:t>
      </w:r>
    </w:p>
    <w:p w:rsidR="00C30A39" w:rsidRPr="00C30A39" w:rsidRDefault="00C30A39" w:rsidP="00C30A39">
      <w:pPr>
        <w:pStyle w:val="EndNoteBibliography"/>
        <w:spacing w:after="0"/>
      </w:pPr>
      <w:r w:rsidRPr="00C30A39">
        <w:t>125.</w:t>
      </w:r>
      <w:r w:rsidRPr="00C30A39">
        <w:tab/>
        <w:t>Ramírez-Carreto S, Quintero-Hernández V, Jiménez-Vargas JM, Corzo G, Possani LD, Becerril B, et al. Gene cloning and functional characterization of four novel antimicrobial-like peptides from scorpions of the family Vaejovidae. Peptides. 2012;34(2):290-5.</w:t>
      </w:r>
    </w:p>
    <w:p w:rsidR="00C30A39" w:rsidRPr="00C30A39" w:rsidRDefault="00C30A39" w:rsidP="00C30A39">
      <w:pPr>
        <w:pStyle w:val="EndNoteBibliography"/>
        <w:spacing w:after="0"/>
      </w:pPr>
      <w:r w:rsidRPr="00C30A39">
        <w:t>126.</w:t>
      </w:r>
      <w:r w:rsidRPr="00C30A39">
        <w:tab/>
        <w:t>Liu Z, Deng M, Xiang J, Ma H, Hu W, Zhao Y, et al. A novel spider peptide toxin suppresses tumor growth through dual signaling pathways. Current molecular medicine. 2012;12(10):1350-60.</w:t>
      </w:r>
    </w:p>
    <w:p w:rsidR="00C30A39" w:rsidRPr="00C30A39" w:rsidRDefault="00C30A39" w:rsidP="00C30A39">
      <w:pPr>
        <w:pStyle w:val="EndNoteBibliography"/>
        <w:spacing w:after="0"/>
      </w:pPr>
      <w:r w:rsidRPr="00C30A39">
        <w:t>127.</w:t>
      </w:r>
      <w:r w:rsidRPr="00C30A39">
        <w:tab/>
        <w:t>Guo X, Ma C, Du Q, Wei R, Wang L, Zhou M, et al. Two peptides, TsAP-1 and TsAP-2, from the venom of the Brazilian yellow scorpion, Tityus serrulatus: evaluation of their antimicrobial and anticancer activities. Biochimie. 2013;95(9):1784-94.</w:t>
      </w:r>
    </w:p>
    <w:p w:rsidR="00C30A39" w:rsidRPr="00C30A39" w:rsidRDefault="00C30A39" w:rsidP="00C30A39">
      <w:pPr>
        <w:pStyle w:val="EndNoteBibliography"/>
        <w:spacing w:after="0"/>
      </w:pPr>
      <w:r w:rsidRPr="00C30A39">
        <w:t>128.</w:t>
      </w:r>
      <w:r w:rsidRPr="00C30A39">
        <w:tab/>
        <w:t>Dong W, Dong Z, Mao X, Sun Y, Li F, Shang D. Structure-activity analysis and biological studies of chensinin-1b analogues. Acta Biomaterialia. 2016;37:59-68.</w:t>
      </w:r>
    </w:p>
    <w:p w:rsidR="00C30A39" w:rsidRPr="00C30A39" w:rsidRDefault="00C30A39" w:rsidP="00C30A39">
      <w:pPr>
        <w:pStyle w:val="EndNoteBibliography"/>
        <w:spacing w:after="0"/>
      </w:pPr>
      <w:r w:rsidRPr="00C30A39">
        <w:t>129.</w:t>
      </w:r>
      <w:r w:rsidRPr="00C30A39">
        <w:tab/>
        <w:t>Li A, Zhang Y, Wang C, Wu G, Wang Z. Purification, molecular cloning, and antimicrobial activity of peptides from the skin secretion of the black-spotted frog, Rana nigromaculata. World Journal of Microbiology and Biotechnology. 2013;29:1941-9.</w:t>
      </w:r>
    </w:p>
    <w:p w:rsidR="00C30A39" w:rsidRPr="00C30A39" w:rsidRDefault="00C30A39" w:rsidP="00C30A39">
      <w:pPr>
        <w:pStyle w:val="EndNoteBibliography"/>
        <w:spacing w:after="0"/>
      </w:pPr>
      <w:r w:rsidRPr="00C30A39">
        <w:t>130.</w:t>
      </w:r>
      <w:r w:rsidRPr="00C30A39">
        <w:tab/>
        <w:t>Conlon JM, Prajeep M, Mechkarska M, Coquet L, Leprince J, Jouenne T, et al. Characterization of the host-defense peptides from skin secretions of Merlin's clawed frog Pseudhymenochirus merlini: insights into phylogenetic relationships among the Pipidae. Comparative Biochemistry and Physiology Part D: Genomics and Proteomics. 2013;8(4):352-7.</w:t>
      </w:r>
    </w:p>
    <w:p w:rsidR="00C30A39" w:rsidRPr="00C30A39" w:rsidRDefault="00C30A39" w:rsidP="00C30A39">
      <w:pPr>
        <w:pStyle w:val="EndNoteBibliography"/>
        <w:spacing w:after="0"/>
      </w:pPr>
      <w:r w:rsidRPr="00C30A39">
        <w:t>131.</w:t>
      </w:r>
      <w:r w:rsidRPr="00C30A39">
        <w:tab/>
        <w:t>Sen Z, Zhan XK, Jing J, Yi Z, Wanqi Z. Chemosensitizing activities of cyclotides from Clitoria ternatea in paclitaxel-resistant lung cancer cells. Oncology letters. 2013;5(2):641-4.</w:t>
      </w:r>
    </w:p>
    <w:p w:rsidR="00C30A39" w:rsidRPr="00C30A39" w:rsidRDefault="00C30A39" w:rsidP="00C30A39">
      <w:pPr>
        <w:pStyle w:val="EndNoteBibliography"/>
        <w:spacing w:after="0"/>
      </w:pPr>
      <w:r w:rsidRPr="00C30A39">
        <w:t>132.</w:t>
      </w:r>
      <w:r w:rsidRPr="00C30A39">
        <w:tab/>
        <w:t>Galvez AF, De Lumen BO. A soybean cDNA encoding a chromatin-binding peptide inhibits mitosis of mammalian cells. Nature biotechnology. 1999;17(5):495-500.</w:t>
      </w:r>
    </w:p>
    <w:p w:rsidR="00C30A39" w:rsidRPr="00C30A39" w:rsidRDefault="00C30A39" w:rsidP="00C30A39">
      <w:pPr>
        <w:pStyle w:val="EndNoteBibliography"/>
        <w:spacing w:after="0"/>
      </w:pPr>
      <w:r w:rsidRPr="00C30A39">
        <w:t>133.</w:t>
      </w:r>
      <w:r w:rsidRPr="00C30A39">
        <w:tab/>
        <w:t>Guzmán-Rodríguez JJ, López-Gómez R, Suárez-Rodríguez LM, Salgado-Garciglia R, Rodríguez-Zapata LC, Ochoa-Zarzosa A, et al. Antibacterial activity of defensin PaDef from avocado fruit (Persea americana var. drymifolia) expressed in endothelial cells against Escherichia coli and Staphylococcus aureus. BioMed Research International. 2013;2013(1):986273.</w:t>
      </w:r>
    </w:p>
    <w:p w:rsidR="00C30A39" w:rsidRPr="00C30A39" w:rsidRDefault="00C30A39" w:rsidP="00C30A39">
      <w:pPr>
        <w:pStyle w:val="EndNoteBibliography"/>
        <w:spacing w:after="0"/>
      </w:pPr>
      <w:r w:rsidRPr="00C30A39">
        <w:t>134.</w:t>
      </w:r>
      <w:r w:rsidRPr="00C30A39">
        <w:tab/>
        <w:t>Mishra A, Gauri SS, Mukhopadhyay SK, Chatterjee S, Das SS, Mandal SM, et al. Identification and structural characterization of a new pro-apoptotic cyclic octapeptide cyclosaplin from somatic seedlings of Santalum album L. Peptides. 2014;54:148-58.</w:t>
      </w:r>
    </w:p>
    <w:p w:rsidR="00C30A39" w:rsidRPr="00C30A39" w:rsidRDefault="00C30A39" w:rsidP="00C30A39">
      <w:pPr>
        <w:pStyle w:val="EndNoteBibliography"/>
        <w:spacing w:after="0"/>
      </w:pPr>
      <w:r w:rsidRPr="00C30A39">
        <w:t>135.</w:t>
      </w:r>
      <w:r w:rsidRPr="00C30A39">
        <w:tab/>
        <w:t>Niggemann J, Bozko P, Bruns N, Wodtke A, Gieseler MT, Thomas K, et al. Baceridin, a cyclic hexapeptide from an epiphytic Bacillus strain, inhibits the proteasome. ChemBioChem. 2014;15(7):1021-9.</w:t>
      </w:r>
    </w:p>
    <w:p w:rsidR="00C30A39" w:rsidRPr="00C30A39" w:rsidRDefault="00C30A39" w:rsidP="00C30A39">
      <w:pPr>
        <w:pStyle w:val="EndNoteBibliography"/>
        <w:spacing w:after="0"/>
      </w:pPr>
      <w:r w:rsidRPr="00C30A39">
        <w:t>136.</w:t>
      </w:r>
      <w:r w:rsidRPr="00C30A39">
        <w:tab/>
        <w:t>Conlon JM, Mechkarska M, Radosavljevic G, Attoub S, King JD, Lukic ML, et al. A family of antimicrobial and immunomodulatory peptides related to the frenatins from skin secretions of the Orinoco lime frog Sphaenorhynchus lacteus (Hylidae). Peptides. 2014;56:132-40.</w:t>
      </w:r>
    </w:p>
    <w:p w:rsidR="00C30A39" w:rsidRPr="00C30A39" w:rsidRDefault="00C30A39" w:rsidP="00C30A39">
      <w:pPr>
        <w:pStyle w:val="EndNoteBibliography"/>
        <w:spacing w:after="0"/>
      </w:pPr>
      <w:r w:rsidRPr="00C30A39">
        <w:t>137.</w:t>
      </w:r>
      <w:r w:rsidRPr="00C30A39">
        <w:tab/>
        <w:t>Tareq FS, Lee MA, Lee H-S, Lee J-S, Lee Y-J, Shin HJ. Gageostatins A–C, antimicrobial linear lipopeptides from a marine Bacillus subtilis. Marine Drugs. 2014;12(2):871-85.</w:t>
      </w:r>
    </w:p>
    <w:p w:rsidR="00C30A39" w:rsidRPr="00C30A39" w:rsidRDefault="00C30A39" w:rsidP="00C30A39">
      <w:pPr>
        <w:pStyle w:val="EndNoteBibliography"/>
        <w:spacing w:after="0"/>
      </w:pPr>
      <w:r w:rsidRPr="00C30A39">
        <w:t>138.</w:t>
      </w:r>
      <w:r w:rsidRPr="00C30A39">
        <w:tab/>
        <w:t>Ghavami S, Asoodeh A, Klonisch T, Halayko AJ, Kadkhoda K, Kroczak TJ, et al. Brevinin‐2R1 semi‐selectively kills cancer cells by a distinct mechanism, which involves the lysosomal‐mitochondrial death pathway. Journal of cellular and molecular medicine. 2008;12(3):1005-22.</w:t>
      </w:r>
    </w:p>
    <w:p w:rsidR="00C30A39" w:rsidRPr="00C30A39" w:rsidRDefault="00C30A39" w:rsidP="00C30A39">
      <w:pPr>
        <w:pStyle w:val="EndNoteBibliography"/>
        <w:spacing w:after="0"/>
      </w:pPr>
      <w:r w:rsidRPr="00C30A39">
        <w:t>139.</w:t>
      </w:r>
      <w:r w:rsidRPr="00C30A39">
        <w:tab/>
        <w:t>Falcao CB, de La Torre B, Pérez-Peinado C, Barron AE, Andreu D, Rádis-Baptista G. Vipericidins: a novel family of cathelicidin-related peptides from the venom gland of South American pit vipers. Amino acids. 2014;46:2561-71.</w:t>
      </w:r>
    </w:p>
    <w:p w:rsidR="00C30A39" w:rsidRPr="00C30A39" w:rsidRDefault="00C30A39" w:rsidP="00C30A39">
      <w:pPr>
        <w:pStyle w:val="EndNoteBibliography"/>
        <w:spacing w:after="0"/>
      </w:pPr>
      <w:r w:rsidRPr="00C30A39">
        <w:t>140.</w:t>
      </w:r>
      <w:r w:rsidRPr="00C30A39">
        <w:tab/>
        <w:t>Li JinYao LJ, Zhang FuChun ZF, Ma ZhengHai MZ. Prokaryotic expression of cecropin gene isolated from the silkworm Bombyx mori Xinjiang race and antibacterial activity of fusion cecropin. 2004.</w:t>
      </w:r>
    </w:p>
    <w:p w:rsidR="00C30A39" w:rsidRPr="00C30A39" w:rsidRDefault="00C30A39" w:rsidP="00C30A39">
      <w:pPr>
        <w:pStyle w:val="EndNoteBibliography"/>
        <w:spacing w:after="0"/>
      </w:pPr>
      <w:r w:rsidRPr="00C30A39">
        <w:t>141.</w:t>
      </w:r>
      <w:r w:rsidRPr="00C30A39">
        <w:tab/>
        <w:t>Du Q, Hou X, Wang L, Zhang Y, Xi X, Wang H, et al. AaeAP1 and AaeAP2: novel antimicrobial peptides from the venom of the scorpion, Androctonus aeneas: structural characterisation, molecular cloning of biosynthetic precursor-encoding cDNAs and engineering of analogues with enhanced antimicrobial and anticancer activities. Toxins. 2015;7(2):219-37.</w:t>
      </w:r>
    </w:p>
    <w:p w:rsidR="00C30A39" w:rsidRPr="00C30A39" w:rsidRDefault="00C30A39" w:rsidP="00C30A39">
      <w:pPr>
        <w:pStyle w:val="EndNoteBibliography"/>
        <w:spacing w:after="0"/>
      </w:pPr>
      <w:r w:rsidRPr="00C30A39">
        <w:t>142.</w:t>
      </w:r>
      <w:r w:rsidRPr="00C30A39">
        <w:tab/>
        <w:t>de Melo ET, Estrela AB, Santos ECG, Machado PRL, Farias KJS, Torres TM, et al. Structural characterization of a novel peptide with antimicrobial activity from the venom gland of the scorpion Tityus stigmurus: Stigmurin. Peptides. 2015;68:3-10.</w:t>
      </w:r>
    </w:p>
    <w:p w:rsidR="00C30A39" w:rsidRPr="00C30A39" w:rsidRDefault="00C30A39" w:rsidP="00C30A39">
      <w:pPr>
        <w:pStyle w:val="EndNoteBibliography"/>
        <w:spacing w:after="0"/>
      </w:pPr>
      <w:r w:rsidRPr="00C30A39">
        <w:t>143.</w:t>
      </w:r>
      <w:r w:rsidRPr="00C30A39">
        <w:tab/>
        <w:t>Lee JH, Kim I-W, Kim S-H, Kim M, Yun E-Y, Nam S-H, et al. Anticancer activity of the antimicrobial peptide scolopendrasin VII derived from the centipede, Scolopendra subspinipes mutilans. Journal of microbiology and biotechnology. 2015;25(8):1275-80.</w:t>
      </w:r>
    </w:p>
    <w:p w:rsidR="00C30A39" w:rsidRPr="00C30A39" w:rsidRDefault="00C30A39" w:rsidP="00C30A39">
      <w:pPr>
        <w:pStyle w:val="EndNoteBibliography"/>
        <w:spacing w:after="0"/>
      </w:pPr>
      <w:r w:rsidRPr="00C30A39">
        <w:t>144.</w:t>
      </w:r>
      <w:r w:rsidRPr="00C30A39">
        <w:tab/>
        <w:t>Esmaeili MA, Abagheri-Mahabadi N, Hashempour H, Farhadpour M, Gruber CW, Ghassempour A. Viola plant cyclotide vigno 5 induces mitochondria-mediated apoptosis via cytochrome C release and caspases activation in cervical cancer cells. Fitoterapia. 2016;109:162-8.</w:t>
      </w:r>
    </w:p>
    <w:p w:rsidR="00C30A39" w:rsidRPr="00C30A39" w:rsidRDefault="00C30A39" w:rsidP="00C30A39">
      <w:pPr>
        <w:pStyle w:val="EndNoteBibliography"/>
        <w:spacing w:after="0"/>
      </w:pPr>
      <w:r w:rsidRPr="00C30A39">
        <w:t>145.</w:t>
      </w:r>
      <w:r w:rsidRPr="00C30A39">
        <w:tab/>
        <w:t>Hu E, Wang D, Chen J, Tao X. Novel cyclotides from Hedyotis diffusa induce apoptosis and inhibit proliferation and migration of prostate cancer cells. International journal of clinical and experimental medicine. 2015;8(3):4059.</w:t>
      </w:r>
    </w:p>
    <w:p w:rsidR="00C30A39" w:rsidRPr="00C30A39" w:rsidRDefault="00C30A39" w:rsidP="00C30A39">
      <w:pPr>
        <w:pStyle w:val="EndNoteBibliography"/>
        <w:spacing w:after="0"/>
      </w:pPr>
      <w:r w:rsidRPr="00C30A39">
        <w:t>146.</w:t>
      </w:r>
      <w:r w:rsidRPr="00C30A39">
        <w:tab/>
        <w:t>Li S, Hao L, Bao W, Zhang P, Su D, Cheng Y, et al. A novel short anionic antibacterial peptide isolated from the skin of Xenopus laevis with broad antibacterial activity and inhibitory activity against breast cancer cell. Archives of Microbiology. 2016;198:473-82.</w:t>
      </w:r>
    </w:p>
    <w:p w:rsidR="00C30A39" w:rsidRPr="00C30A39" w:rsidRDefault="00C30A39" w:rsidP="00C30A39">
      <w:pPr>
        <w:pStyle w:val="EndNoteBibliography"/>
        <w:spacing w:after="0"/>
      </w:pPr>
      <w:r w:rsidRPr="00C30A39">
        <w:t>147.</w:t>
      </w:r>
      <w:r w:rsidRPr="00C30A39">
        <w:tab/>
        <w:t>Theansungnoen T, Maijaroen S, Jangpromma N, Yaraksa N, Daduang S, Temsiripong T, et al. Cationic antimicrobial peptides derived from Crocodylus siamensis leukocyte extract, revealing anticancer activity and apoptotic induction on human cervical cancer cells. The Protein Journal. 2016;35:202-11.</w:t>
      </w:r>
    </w:p>
    <w:p w:rsidR="00C30A39" w:rsidRPr="00C30A39" w:rsidRDefault="00C30A39" w:rsidP="00C30A39">
      <w:pPr>
        <w:pStyle w:val="EndNoteBibliography"/>
        <w:spacing w:after="0"/>
      </w:pPr>
      <w:r w:rsidRPr="00C30A39">
        <w:t>148.</w:t>
      </w:r>
      <w:r w:rsidRPr="00C30A39">
        <w:tab/>
        <w:t>Elsayed SS, Trusch F, Deng H, Raab A, Prokes I, Busarakam K, et al. Chaxapeptin, a lasso peptide from extremotolerant Streptomyces leeuwenhoekii strain C58 from the hyperarid Atacama Desert. The Journal of organic chemistry. 2015;80(20):10252-60.</w:t>
      </w:r>
    </w:p>
    <w:p w:rsidR="00C30A39" w:rsidRPr="00C30A39" w:rsidRDefault="00C30A39" w:rsidP="00C30A39">
      <w:pPr>
        <w:pStyle w:val="EndNoteBibliography"/>
        <w:spacing w:after="0"/>
      </w:pPr>
      <w:r w:rsidRPr="00C30A39">
        <w:t>149.</w:t>
      </w:r>
      <w:r w:rsidRPr="00C30A39">
        <w:tab/>
        <w:t>Um S, Kim Y-J, Kwon H, Wen H, Kim S-H, Kwon HC, et al. Sungsanpin, a lasso peptide from a deep-sea streptomycete. Journal of Natural Products. 2013;76(5):873-9.</w:t>
      </w:r>
    </w:p>
    <w:p w:rsidR="00C30A39" w:rsidRPr="00C30A39" w:rsidRDefault="00C30A39" w:rsidP="00C30A39">
      <w:pPr>
        <w:pStyle w:val="EndNoteBibliography"/>
        <w:spacing w:after="0"/>
      </w:pPr>
      <w:r w:rsidRPr="00C30A39">
        <w:t>150.</w:t>
      </w:r>
      <w:r w:rsidRPr="00C30A39">
        <w:tab/>
        <w:t>Harrison PL, Abdel-Rahman MA, Strong PN, Tawfik MM, Miller K. Characterisation of three alpha-helical antimicrobial peptides from the venom of Scorpio maurus palmatus. Toxicon. 2016;117:30-6.</w:t>
      </w:r>
    </w:p>
    <w:p w:rsidR="00C30A39" w:rsidRPr="00C30A39" w:rsidRDefault="00C30A39" w:rsidP="00C30A39">
      <w:pPr>
        <w:pStyle w:val="EndNoteBibliography"/>
        <w:spacing w:after="0"/>
      </w:pPr>
      <w:r w:rsidRPr="00C30A39">
        <w:t>151.</w:t>
      </w:r>
      <w:r w:rsidRPr="00C30A39">
        <w:tab/>
        <w:t>Peel E, Cheng Y, Djordjevic J, Fox S, Sorrell T, Belov K. Cathelicidins in the Tasmanian devil (Sarcophilus harrisii). Scientific reports. 2016;6(1):35019.</w:t>
      </w:r>
    </w:p>
    <w:p w:rsidR="00C30A39" w:rsidRPr="00C30A39" w:rsidRDefault="00C30A39" w:rsidP="00C30A39">
      <w:pPr>
        <w:pStyle w:val="EndNoteBibliography"/>
        <w:spacing w:after="0"/>
      </w:pPr>
      <w:r w:rsidRPr="00C30A39">
        <w:t>152.</w:t>
      </w:r>
      <w:r w:rsidRPr="00C30A39">
        <w:tab/>
        <w:t>Jia HP, Wowk SA, Schutte BC, Lee SK, Vivado A, Tack BF, et al. A novel murine β-defensin expressed in tongue, esophagus, and trachea. Journal of Biological Chemistry. 2000;275(43):33314-20.</w:t>
      </w:r>
    </w:p>
    <w:p w:rsidR="00C30A39" w:rsidRPr="00C30A39" w:rsidRDefault="00C30A39" w:rsidP="00C30A39">
      <w:pPr>
        <w:pStyle w:val="EndNoteBibliography"/>
        <w:spacing w:after="0"/>
      </w:pPr>
      <w:r w:rsidRPr="00C30A39">
        <w:t>153.</w:t>
      </w:r>
      <w:r w:rsidRPr="00C30A39">
        <w:tab/>
        <w:t>Baindara P, Singh N, Ranjan M, Nallabelli N, Chaudhry V, Pathania GL, et al. Laterosporulin10: a novel defensin like class IId bacteriocin from Brevibacillus sp. strain SKDU10 with inhibitory activity against microbial pathogens. Microbiology. 2016;162(8):1286-99.</w:t>
      </w:r>
    </w:p>
    <w:p w:rsidR="00C30A39" w:rsidRPr="00C30A39" w:rsidRDefault="00C30A39" w:rsidP="00C30A39">
      <w:pPr>
        <w:pStyle w:val="EndNoteBibliography"/>
        <w:spacing w:after="0"/>
      </w:pPr>
      <w:r w:rsidRPr="00C30A39">
        <w:t>154.</w:t>
      </w:r>
      <w:r w:rsidRPr="00C30A39">
        <w:tab/>
        <w:t>Peng X, Zhou C, Hou X, Liu Y, Wang Z, Peng X, et al. Molecular characterization and bioactivity evaluation of two novel bombinin peptides from the skin secretion of Oriental fire-bellied toad, Bombina orientalis. Amino Acids. 2018;50:241-53.</w:t>
      </w:r>
    </w:p>
    <w:p w:rsidR="00C30A39" w:rsidRPr="00C30A39" w:rsidRDefault="00C30A39" w:rsidP="00C30A39">
      <w:pPr>
        <w:pStyle w:val="EndNoteBibliography"/>
        <w:spacing w:after="0"/>
      </w:pPr>
      <w:r w:rsidRPr="00C30A39">
        <w:t>155.</w:t>
      </w:r>
      <w:r w:rsidRPr="00C30A39">
        <w:tab/>
        <w:t>Huang L, Chen D, Wang L, Lin C, Ma C, Xi X, et al. Dermaseptin-PH: a novel peptide with antimicrobial and anticancer activities from the skin secretion of the South American orange-legged leaf frog, Pithecopus (Phyllomedusa) hypochondrialis. Molecules. 2017;22(10):1805.</w:t>
      </w:r>
    </w:p>
    <w:p w:rsidR="00C30A39" w:rsidRPr="00C30A39" w:rsidRDefault="00C30A39" w:rsidP="00C30A39">
      <w:pPr>
        <w:pStyle w:val="EndNoteBibliography"/>
        <w:spacing w:after="0"/>
      </w:pPr>
      <w:r w:rsidRPr="00C30A39">
        <w:t>156.</w:t>
      </w:r>
      <w:r w:rsidRPr="00C30A39">
        <w:tab/>
        <w:t>Xin H, Ji S, Peng J, Han P, An X, Wang S, et al. Isolation and characterisation of a novel antibacterial peptide from a native swine intestinal tract-derived bacterium. International journal of antimicrobial agents. 2017;49(4):427-36.</w:t>
      </w:r>
    </w:p>
    <w:p w:rsidR="00C30A39" w:rsidRPr="00C30A39" w:rsidRDefault="00C30A39" w:rsidP="00C30A39">
      <w:pPr>
        <w:pStyle w:val="EndNoteBibliography"/>
        <w:spacing w:after="0"/>
      </w:pPr>
      <w:r w:rsidRPr="00C30A39">
        <w:t>157.</w:t>
      </w:r>
      <w:r w:rsidRPr="00C30A39">
        <w:tab/>
        <w:t>Wu D, Gao Y, Tan Y, Liu Y, Wang L, Zhou M, et al. Discovery of distinctin-like-peptide-PH (DLP-PH) from the skin secretion of Phyllomedusa hypochondrialis, a prototype of a novel family of antimicrobial peptide. Frontiers in microbiology. 2018;9:541.</w:t>
      </w:r>
    </w:p>
    <w:p w:rsidR="00C30A39" w:rsidRPr="00C30A39" w:rsidRDefault="00C30A39" w:rsidP="00C30A39">
      <w:pPr>
        <w:pStyle w:val="EndNoteBibliography"/>
        <w:spacing w:after="0"/>
      </w:pPr>
      <w:r w:rsidRPr="00C30A39">
        <w:t>158.</w:t>
      </w:r>
      <w:r w:rsidRPr="00C30A39">
        <w:tab/>
        <w:t>Sang M, Wu Q, Xi X, Ma C, Wang L, Zhou M, et al. Identification and target-modifications of temporin-PE: A novel antimicrobial peptide in the defensive skin secretions of the edible frog, Pelophylax kl. esculentus. Biochemical and Biophysical Research Communications. 2018;495(4):2539-46.</w:t>
      </w:r>
    </w:p>
    <w:p w:rsidR="00C30A39" w:rsidRPr="00C30A39" w:rsidRDefault="00C30A39" w:rsidP="00C30A39">
      <w:pPr>
        <w:pStyle w:val="EndNoteBibliography"/>
        <w:spacing w:after="0"/>
      </w:pPr>
      <w:r w:rsidRPr="00C30A39">
        <w:t>159.</w:t>
      </w:r>
      <w:r w:rsidRPr="00C30A39">
        <w:tab/>
        <w:t>Heulot M, Jacquier N, Aeby S, Le Roy D, Roger T, Trofimenko E, et al. The Anticancer Peptide TAT-RasGAP317− 326 Exerts Broad Antimicrobial Activity. Frontiers in microbiology. 2017;8:994.</w:t>
      </w:r>
    </w:p>
    <w:p w:rsidR="00C30A39" w:rsidRPr="00C30A39" w:rsidRDefault="00C30A39" w:rsidP="00C30A39">
      <w:pPr>
        <w:pStyle w:val="EndNoteBibliography"/>
        <w:spacing w:after="0"/>
      </w:pPr>
      <w:r w:rsidRPr="00C30A39">
        <w:t>160.</w:t>
      </w:r>
      <w:r w:rsidRPr="00C30A39">
        <w:tab/>
        <w:t>Tan Y, Chen X, Ma C, Xi X, Wang L, Zhou M, et al. Biological activities of cationicity-enhanced and hydrophobicity-optimized analogues of an antimicrobial peptide, dermaseptin-PS3, from the Skin Secretion of Phyllomedusa sauvagii. Toxins. 2018;10(8):320.</w:t>
      </w:r>
    </w:p>
    <w:p w:rsidR="00C30A39" w:rsidRPr="00C30A39" w:rsidRDefault="00C30A39" w:rsidP="00C30A39">
      <w:pPr>
        <w:pStyle w:val="EndNoteBibliography"/>
        <w:spacing w:after="0"/>
      </w:pPr>
      <w:r w:rsidRPr="00C30A39">
        <w:t>161.</w:t>
      </w:r>
      <w:r w:rsidRPr="00C30A39">
        <w:tab/>
        <w:t>Zhu H, Ding X, Li W, Lu T, Ma C, Xi X, et al. Discovery of two skin-derived dermaseptins and design of a TAT-fusion analogue with broad-spectrum antimicrobial activity and low cytotoxicity on healthy cells. PeerJ. 2018;6:e5635.</w:t>
      </w:r>
    </w:p>
    <w:p w:rsidR="00C30A39" w:rsidRPr="00C30A39" w:rsidRDefault="00C30A39" w:rsidP="00C30A39">
      <w:pPr>
        <w:pStyle w:val="EndNoteBibliography"/>
        <w:spacing w:after="0"/>
      </w:pPr>
      <w:r w:rsidRPr="00C30A39">
        <w:t>162.</w:t>
      </w:r>
      <w:r w:rsidRPr="00C30A39">
        <w:tab/>
        <w:t>Long Q, Li L, Wang H, Li M, Wang L, Zhou M, et al. Novel peptide dermaseptin‐PS 1 exhibits anticancer activity via induction of intrinsic apoptosis signalling. Journal of cellular and molecular medicine. 2019;23(2):1300-12.</w:t>
      </w:r>
    </w:p>
    <w:p w:rsidR="00C30A39" w:rsidRPr="00C30A39" w:rsidRDefault="00C30A39" w:rsidP="00C30A39">
      <w:pPr>
        <w:pStyle w:val="EndNoteBibliography"/>
        <w:spacing w:after="0"/>
      </w:pPr>
      <w:r w:rsidRPr="00C30A39">
        <w:t>163.</w:t>
      </w:r>
      <w:r w:rsidRPr="00C30A39">
        <w:tab/>
        <w:t>Chen X, Zhang L, Ma C, Zhang Y, Xi X, Wang L, et al. A novel antimicrobial peptide, Ranatuerin-2PLx, showing therapeutic potential in inhibiting proliferation of cancer cells. Bioscience reports. 2018;38(6):BSR20180710.</w:t>
      </w:r>
    </w:p>
    <w:p w:rsidR="00C30A39" w:rsidRPr="00C30A39" w:rsidRDefault="00C30A39" w:rsidP="00C30A39">
      <w:pPr>
        <w:pStyle w:val="EndNoteBibliography"/>
        <w:spacing w:after="0"/>
      </w:pPr>
      <w:r w:rsidRPr="00C30A39">
        <w:t>164.</w:t>
      </w:r>
      <w:r w:rsidRPr="00C30A39">
        <w:tab/>
        <w:t>Chen X, Zhang L, Wu Y, Wang L, Ma C, Xi X, et al. Evaluation of the bioactivity of a mastoparan peptide from wasp venom and of its analogues designed through targeted engineering. International journal of biological sciences. 2018;14(6):599.</w:t>
      </w:r>
    </w:p>
    <w:p w:rsidR="00C30A39" w:rsidRPr="00C30A39" w:rsidRDefault="00C30A39" w:rsidP="00C30A39">
      <w:pPr>
        <w:pStyle w:val="EndNoteBibliography"/>
        <w:spacing w:after="0"/>
      </w:pPr>
      <w:r w:rsidRPr="00C30A39">
        <w:t>165.</w:t>
      </w:r>
      <w:r w:rsidRPr="00C30A39">
        <w:tab/>
        <w:t>Notomista E, Falanga A, Fusco S, Pirone L, Zanfardino A, Galdiero S, et al. The identification of a novel Sulfolobus islandicus CAMP-like peptide points to archaeal microorganisms as cell factories for the production of antimicrobial molecules. Microbial cell factories. 2015;14:1-11.</w:t>
      </w:r>
    </w:p>
    <w:p w:rsidR="00C30A39" w:rsidRPr="00C30A39" w:rsidRDefault="00C30A39" w:rsidP="00C30A39">
      <w:pPr>
        <w:pStyle w:val="EndNoteBibliography"/>
        <w:spacing w:after="0"/>
      </w:pPr>
      <w:r w:rsidRPr="00C30A39">
        <w:t>166.</w:t>
      </w:r>
      <w:r w:rsidRPr="00C30A39">
        <w:tab/>
        <w:t>Liu J, Wu Q, Li L, Xi X, Wu D, Zhou M, et al. Discovery of phylloseptins that defense against gram-positive bacteria and inhibit the proliferation of the non-small cell lung cancer cell line, from the skin secretions of Phyllomedusa frogs. Molecules. 2017;22(9):1428.</w:t>
      </w:r>
    </w:p>
    <w:p w:rsidR="00C30A39" w:rsidRPr="00C30A39" w:rsidRDefault="00C30A39" w:rsidP="00C30A39">
      <w:pPr>
        <w:pStyle w:val="EndNoteBibliography"/>
        <w:spacing w:after="0"/>
      </w:pPr>
      <w:r w:rsidRPr="00C30A39">
        <w:t>167.</w:t>
      </w:r>
      <w:r w:rsidRPr="00C30A39">
        <w:tab/>
        <w:t>Anju A, Smitha C, Preetha K, Boobal R, Rosamma P. Molecular characterization, recombinant expression and bioactivity profile of an antimicrobial peptide, Ss-arasin from the Indian mud crab, Scylla serrata. Fish &amp; Shellfish Immunology. 2019;88:352-8.</w:t>
      </w:r>
    </w:p>
    <w:p w:rsidR="00C30A39" w:rsidRPr="00C30A39" w:rsidRDefault="00C30A39" w:rsidP="00C30A39">
      <w:pPr>
        <w:pStyle w:val="EndNoteBibliography"/>
        <w:spacing w:after="0"/>
      </w:pPr>
      <w:r w:rsidRPr="00C30A39">
        <w:t>168.</w:t>
      </w:r>
      <w:r w:rsidRPr="00C30A39">
        <w:tab/>
        <w:t>Li B, Lyu P, Xie S, Qin H, Pu W, Xu H, et al. LFB: a novel antimicrobial brevinin-like peptide from the skin secretion of the Fujian large headed frog, Limnonectes fujianensi. Biomolecules. 2019;9(6):242.</w:t>
      </w:r>
    </w:p>
    <w:p w:rsidR="00C30A39" w:rsidRPr="00C30A39" w:rsidRDefault="00C30A39" w:rsidP="00C30A39">
      <w:pPr>
        <w:pStyle w:val="EndNoteBibliography"/>
        <w:spacing w:after="0"/>
      </w:pPr>
      <w:r w:rsidRPr="00C30A39">
        <w:t>169.</w:t>
      </w:r>
      <w:r w:rsidRPr="00C30A39">
        <w:tab/>
        <w:t>Li M, Xi X, Ma C, Chen X, Zhou M, Burrows JF, et al. A novel dermaseptin isolated from the skin secretion of phyllomedusa tarsius and its cationicity-enhanced analogue exhibiting effective antimicrobial and anti-proliferative activities. Biomolecules. 2019;9(10):628.</w:t>
      </w:r>
    </w:p>
    <w:p w:rsidR="00C30A39" w:rsidRPr="00C30A39" w:rsidRDefault="00C30A39" w:rsidP="00C30A39">
      <w:pPr>
        <w:pStyle w:val="EndNoteBibliography"/>
        <w:spacing w:after="0"/>
      </w:pPr>
      <w:r w:rsidRPr="00C30A39">
        <w:t>170.</w:t>
      </w:r>
      <w:r w:rsidRPr="00C30A39">
        <w:tab/>
        <w:t>Hansen IK, Isaksson J, Poth AG, Hansen KØ, Andersen AJ, Richard CS, et al. Isolation and characterization of antimicrobial peptides with unusual disulfide connectivity from the colonial ascidian Synoicum turgens. Marine drugs. 2020;18(1):51.</w:t>
      </w:r>
    </w:p>
    <w:p w:rsidR="00C30A39" w:rsidRPr="00C30A39" w:rsidRDefault="00C30A39" w:rsidP="00C30A39">
      <w:pPr>
        <w:pStyle w:val="EndNoteBibliography"/>
        <w:spacing w:after="0"/>
      </w:pPr>
      <w:r w:rsidRPr="00C30A39">
        <w:t>171.</w:t>
      </w:r>
      <w:r w:rsidRPr="00C30A39">
        <w:tab/>
        <w:t>Santana CJC, Magalhães ACM, Prías-Márquez CA, Falico DA, dos Santos Júnior AC, Lima BD, et al. Biological properties of a novel multifunctional host defense peptide from the skin secretion of the Chaco tree frog, Boana raniceps. Biomolecules. 2020;10(5):790.</w:t>
      </w:r>
    </w:p>
    <w:p w:rsidR="00C30A39" w:rsidRPr="00C30A39" w:rsidRDefault="00C30A39" w:rsidP="00C30A39">
      <w:pPr>
        <w:pStyle w:val="EndNoteBibliography"/>
        <w:spacing w:after="0"/>
      </w:pPr>
      <w:r w:rsidRPr="00C30A39">
        <w:t>172.</w:t>
      </w:r>
      <w:r w:rsidRPr="00C30A39">
        <w:tab/>
        <w:t>Wu Y, Wang L, Zhou M, Chen T, Shaw C. Phylloseptin-PBa1,-PBa2,-PBa3: Three novel antimicrobial peptides from the skin secretion of Burmeister's leaf frog (Phyllomedusa burmeisteri). Biochemical and biophysical research communications. 2019;509(3):664-73.</w:t>
      </w:r>
    </w:p>
    <w:p w:rsidR="00C30A39" w:rsidRPr="00C30A39" w:rsidRDefault="00C30A39" w:rsidP="00C30A39">
      <w:pPr>
        <w:pStyle w:val="EndNoteBibliography"/>
        <w:spacing w:after="0"/>
      </w:pPr>
      <w:r w:rsidRPr="00C30A39">
        <w:t>173.</w:t>
      </w:r>
      <w:r w:rsidRPr="00C30A39">
        <w:tab/>
        <w:t>Wang H, He H, Chen X, Zhou M, Wei M, Xi X, et al. A novel antimicrobial peptide (Kassinatuerin-3) isolated from the skin secretion of the African frog, Kassina senegalensis. Biology. 2020;9(7):148.</w:t>
      </w:r>
    </w:p>
    <w:p w:rsidR="00C30A39" w:rsidRPr="00C30A39" w:rsidRDefault="00C30A39" w:rsidP="00C30A39">
      <w:pPr>
        <w:pStyle w:val="EndNoteBibliography"/>
        <w:spacing w:after="0"/>
      </w:pPr>
      <w:r w:rsidRPr="00C30A39">
        <w:t>174.</w:t>
      </w:r>
      <w:r w:rsidRPr="00C30A39">
        <w:tab/>
        <w:t>Shi D, Hou X, Wang L, Gao Y, Wu D, Xi X, et al. Two novel dermaseptin-like antimicrobial peptides with anticancer activities from the skin secretion of Pachymedusa dacnicolor. Toxins. 2016;8(5):144.</w:t>
      </w:r>
    </w:p>
    <w:p w:rsidR="00C30A39" w:rsidRPr="00C30A39" w:rsidRDefault="00C30A39" w:rsidP="00C30A39">
      <w:pPr>
        <w:pStyle w:val="EndNoteBibliography"/>
        <w:spacing w:after="0"/>
      </w:pPr>
      <w:r w:rsidRPr="00C30A39">
        <w:t>175.</w:t>
      </w:r>
      <w:r w:rsidRPr="00C30A39">
        <w:tab/>
        <w:t>Morishima I, Suginaka S, Ueno T, Hirano H. Isolation and structure of cecropins, inducible antibacterial peptides, from the silkworm, Bombyx mori. Comparative biochemistry and physiology B, Comparative biochemistry. 1990;95(3):551-4.</w:t>
      </w:r>
    </w:p>
    <w:p w:rsidR="00C30A39" w:rsidRPr="00C30A39" w:rsidRDefault="00C30A39" w:rsidP="00C30A39">
      <w:pPr>
        <w:pStyle w:val="EndNoteBibliography"/>
        <w:spacing w:after="0"/>
      </w:pPr>
      <w:r w:rsidRPr="00C30A39">
        <w:t>176.</w:t>
      </w:r>
      <w:r w:rsidRPr="00C30A39">
        <w:tab/>
        <w:t>Santana CJC, Magalhães ACM, dos Santos Júnior AC, Ricart CAO, Lima BD, Álvares AdCM, et al. Figainin 1, a novel amphibian skin peptide with antimicrobial and antiproliferative properties. Antibiotics. 2020;9(9):625.</w:t>
      </w:r>
    </w:p>
    <w:p w:rsidR="00C30A39" w:rsidRPr="00C30A39" w:rsidRDefault="00C30A39" w:rsidP="00C30A39">
      <w:pPr>
        <w:pStyle w:val="EndNoteBibliography"/>
        <w:spacing w:after="0"/>
      </w:pPr>
      <w:r w:rsidRPr="00C30A39">
        <w:t>177.</w:t>
      </w:r>
      <w:r w:rsidRPr="00C30A39">
        <w:tab/>
        <w:t>Lugo JM, Tafalla C, Oliva A, Pons T, Oliva B, Aquilino C, et al. Evidence for antimicrobial and anticancer activity of pituitary adenylate cyclase-activating polypeptide (PACAP) from North African catfish (Clarias gariepinus): Its potential use as novel therapeutic agent in fish and humans. Fish &amp; shellfish immunology. 2019;86:559-70.</w:t>
      </w:r>
    </w:p>
    <w:p w:rsidR="00C30A39" w:rsidRPr="00C30A39" w:rsidRDefault="00C30A39" w:rsidP="00C30A39">
      <w:pPr>
        <w:pStyle w:val="EndNoteBibliography"/>
        <w:spacing w:after="0"/>
      </w:pPr>
      <w:r w:rsidRPr="00C30A39">
        <w:t>178.</w:t>
      </w:r>
      <w:r w:rsidRPr="00C30A39">
        <w:tab/>
        <w:t>Vineeth Kumar T, Asha R, George S. Identification and functional characterisation of Esculentin-2 HYba peptides and their C-terminally amidated analogs from the skin secretion of an endemic frog. Natural product research. 2021;35(8):1262-6.</w:t>
      </w:r>
    </w:p>
    <w:p w:rsidR="00C30A39" w:rsidRPr="00C30A39" w:rsidRDefault="00C30A39" w:rsidP="00C30A39">
      <w:pPr>
        <w:pStyle w:val="EndNoteBibliography"/>
        <w:spacing w:after="0"/>
      </w:pPr>
      <w:r w:rsidRPr="00C30A39">
        <w:t>179.</w:t>
      </w:r>
      <w:r w:rsidRPr="00C30A39">
        <w:tab/>
        <w:t>Gopalakrishnan S, Uma SK, Mohan G, Mohan A, Shanmugam G, Kumar VT, et al. SSTP1, a host defense peptide, exploits the immunomodulatory il6 pathway to induce apoptosis in cancer cells. Frontiers in Immunology. 2021;12:740620.</w:t>
      </w:r>
    </w:p>
    <w:p w:rsidR="00C30A39" w:rsidRPr="00C30A39" w:rsidRDefault="00C30A39" w:rsidP="00C30A39">
      <w:pPr>
        <w:pStyle w:val="EndNoteBibliography"/>
        <w:spacing w:after="0"/>
      </w:pPr>
      <w:r w:rsidRPr="00C30A39">
        <w:t>180.</w:t>
      </w:r>
      <w:r w:rsidRPr="00C30A39">
        <w:tab/>
        <w:t>Qin H, Fang H, Chen X, Wang L, Ma C, Xi X, et al. Exploration of the structure–function relationships of a novel frog skin secretion-derived bioactive peptide, t-DPH1, through use of rational design, cationicity enhancement and in vitro studies. Antibiotics. 2021;10(12):1529.</w:t>
      </w:r>
    </w:p>
    <w:p w:rsidR="00C30A39" w:rsidRPr="00C30A39" w:rsidRDefault="00C30A39" w:rsidP="00C30A39">
      <w:pPr>
        <w:pStyle w:val="EndNoteBibliography"/>
        <w:spacing w:after="0"/>
      </w:pPr>
      <w:r w:rsidRPr="00C30A39">
        <w:t>181.</w:t>
      </w:r>
      <w:r w:rsidRPr="00C30A39">
        <w:tab/>
        <w:t>Gao Y, Chai J, Wu J, Zeng Q, Guo R, Chen X, et al. Molecular cloning and characterization of a novel antimicrobial peptide from the skin of Kaloula pulchra. Current Pharmaceutical Biotechnology. 2022;23(15):1873-82.</w:t>
      </w:r>
    </w:p>
    <w:p w:rsidR="00C30A39" w:rsidRPr="00C30A39" w:rsidRDefault="00C30A39" w:rsidP="00C30A39">
      <w:pPr>
        <w:pStyle w:val="EndNoteBibliography"/>
        <w:spacing w:after="0"/>
      </w:pPr>
      <w:r w:rsidRPr="00C30A39">
        <w:t>182.</w:t>
      </w:r>
      <w:r w:rsidRPr="00C30A39">
        <w:tab/>
        <w:t>Lu C, Liu L, Ma C, Di L, Chen T. A novel antimicrobial peptide found in Pelophylax nigromaculatus. Journal of Genetic Engineering and Biotechnology. 2022;20(1):76.</w:t>
      </w:r>
    </w:p>
    <w:p w:rsidR="00C30A39" w:rsidRPr="00C30A39" w:rsidRDefault="00C30A39" w:rsidP="00C30A39">
      <w:pPr>
        <w:pStyle w:val="EndNoteBibliography"/>
        <w:spacing w:after="0"/>
      </w:pPr>
      <w:r w:rsidRPr="00C30A39">
        <w:t>183.</w:t>
      </w:r>
      <w:r w:rsidRPr="00C30A39">
        <w:tab/>
        <w:t>Conlon JM, Hunter L, Attoub S, Casciaro B, Mechkarska M, Abdel‐Wahab YH. Antimicrobial, cytotoxic, and insulin‐releasing activities of the amphibian host‐defense peptide ocellatin‐3N and its L‐lysine‐substituted analogs. Journal of Peptide Science. 2023;29(4):e3463.</w:t>
      </w:r>
    </w:p>
    <w:p w:rsidR="00C30A39" w:rsidRPr="00C30A39" w:rsidRDefault="00C30A39" w:rsidP="00C30A39">
      <w:pPr>
        <w:pStyle w:val="EndNoteBibliography"/>
        <w:spacing w:after="0"/>
      </w:pPr>
      <w:r w:rsidRPr="00C30A39">
        <w:t>184.</w:t>
      </w:r>
      <w:r w:rsidRPr="00C30A39">
        <w:tab/>
        <w:t>de Moraes LFRN, Silva PSe, Pereira TCPL, Almeida Rodrigues TA, Farias Frihling BE, da Costa RA, et al. First generation of multifunctional peptides derived from latarcin-3a from Lachesana tarabaevi spider toxin. Frontiers in Microbiology. 2022;13:965621.</w:t>
      </w:r>
    </w:p>
    <w:p w:rsidR="00C30A39" w:rsidRPr="00C30A39" w:rsidRDefault="00C30A39" w:rsidP="00C30A39">
      <w:pPr>
        <w:pStyle w:val="EndNoteBibliography"/>
        <w:spacing w:after="0"/>
      </w:pPr>
      <w:r w:rsidRPr="00C30A39">
        <w:t>185.</w:t>
      </w:r>
      <w:r w:rsidRPr="00C30A39">
        <w:tab/>
        <w:t>Rogozhin EA, Sadykova VS, Baranova AA, Vasilchenko AS, Lushpa VA, Mineev KS, et al. A novel lipopeptaibol emericellipsin A with antimicrobial and antitumor activity produced by the extremophilic fungus Emericellopsis alkalina. Molecules. 2018;23(11):2785.</w:t>
      </w:r>
    </w:p>
    <w:p w:rsidR="00C30A39" w:rsidRPr="00C30A39" w:rsidRDefault="00C30A39" w:rsidP="00C30A39">
      <w:pPr>
        <w:pStyle w:val="EndNoteBibliography"/>
        <w:spacing w:after="0"/>
      </w:pPr>
      <w:r w:rsidRPr="00C30A39">
        <w:t>186.</w:t>
      </w:r>
      <w:r w:rsidRPr="00C30A39">
        <w:tab/>
        <w:t>Freitas GGd, Barbosa JM, Santana CJCd, Magalhães ACM, Macedo KWR, Souza JOd, et al. Purification and biological properties of raniseptins-3 and-6, two antimicrobial peptides from Boana raniceps (Cope, 1862) skin secretion. Biomolecules. 2023;13(3):576.</w:t>
      </w:r>
    </w:p>
    <w:p w:rsidR="00C30A39" w:rsidRPr="00C30A39" w:rsidRDefault="00C30A39" w:rsidP="00C30A39">
      <w:pPr>
        <w:pStyle w:val="EndNoteBibliography"/>
        <w:spacing w:after="0"/>
      </w:pPr>
      <w:r w:rsidRPr="00C30A39">
        <w:t>187.</w:t>
      </w:r>
      <w:r w:rsidRPr="00C30A39">
        <w:tab/>
        <w:t>Pestonjamasp VK, Huttner KH, Gallo RL. Processing site and gene structure for the murine antimicrobial peptide CRAMP. Peptides. 2001;22(10):1643-50.</w:t>
      </w:r>
    </w:p>
    <w:p w:rsidR="00C30A39" w:rsidRPr="00C30A39" w:rsidRDefault="00C30A39" w:rsidP="00C30A39">
      <w:pPr>
        <w:pStyle w:val="EndNoteBibliography"/>
        <w:spacing w:after="0"/>
      </w:pPr>
      <w:r w:rsidRPr="00C30A39">
        <w:t>188.</w:t>
      </w:r>
      <w:r w:rsidRPr="00C30A39">
        <w:tab/>
        <w:t>Shin SY, Kang S-W, Lee DG, Eom SH, Song WK, Kim JI. CRAMP analogues having potent antibiotic activity against bacterial, fungal, and tumor cells without hemolytic activity. Biochemical and Biophysical Research Communications. 2000;275(3):904-9.</w:t>
      </w:r>
    </w:p>
    <w:p w:rsidR="00C30A39" w:rsidRPr="00C30A39" w:rsidRDefault="00C30A39" w:rsidP="00C30A39">
      <w:pPr>
        <w:pStyle w:val="EndNoteBibliography"/>
        <w:spacing w:after="0"/>
      </w:pPr>
      <w:r w:rsidRPr="00C30A39">
        <w:t>189.</w:t>
      </w:r>
      <w:r w:rsidRPr="00C30A39">
        <w:tab/>
        <w:t>Qin H, Zuo W, Ge L, Siu SW, Wang L, Chen X, et al. Discovery and analysis of a novel antimicrobial peptide B1AW from the skin secretion of Amolops wuyiensis and improving the membrane-binding affinity through the construction of the lysine-introduced analogue. Computational and Structural Biotechnology Journal. 2023;21:2960-72.</w:t>
      </w:r>
    </w:p>
    <w:p w:rsidR="00C30A39" w:rsidRPr="00C30A39" w:rsidRDefault="00C30A39" w:rsidP="00C30A39">
      <w:pPr>
        <w:pStyle w:val="EndNoteBibliography"/>
        <w:spacing w:after="0"/>
      </w:pPr>
      <w:r w:rsidRPr="00C30A39">
        <w:t>190.</w:t>
      </w:r>
      <w:r w:rsidRPr="00C30A39">
        <w:tab/>
        <w:t>Conlon JM, Guilhaudis L, Attoub S, Coquet L, Leprince J, Jouenne T, et al. Purification, Conformational Analysis and Cytotoxic Activities of Host-Defense Peptides from the Giant Gladiator Treefrog Boana boans (Hylidae: Hylinae). Antibiotics. 2023;12(7):1102.</w:t>
      </w:r>
    </w:p>
    <w:p w:rsidR="00C30A39" w:rsidRPr="00C30A39" w:rsidRDefault="00C30A39" w:rsidP="00C30A39">
      <w:pPr>
        <w:pStyle w:val="EndNoteBibliography"/>
        <w:spacing w:after="0"/>
      </w:pPr>
      <w:r w:rsidRPr="00C30A39">
        <w:t>191.</w:t>
      </w:r>
      <w:r w:rsidRPr="00C30A39">
        <w:tab/>
        <w:t>Ma X, Chen Y, Shu A, Jiang Y, Chen X, Ma C, et al. A novel antimicrobial peptide, Dermaseptin-SS1, with anti-proliferative activity, isolated from the skin secretion of Phyllomedusa tarsius. Molecules. 2023;28(18):6558.</w:t>
      </w:r>
    </w:p>
    <w:p w:rsidR="00C30A39" w:rsidRPr="00C30A39" w:rsidRDefault="00C30A39" w:rsidP="00C30A39">
      <w:pPr>
        <w:pStyle w:val="EndNoteBibliography"/>
        <w:spacing w:after="0"/>
      </w:pPr>
      <w:r w:rsidRPr="00C30A39">
        <w:t>192.</w:t>
      </w:r>
      <w:r w:rsidRPr="00C30A39">
        <w:tab/>
        <w:t>Thi Phuong HB, Huy BL, Van KN, Thi ND, Thi TB, Thi Hai YN, et al. Reducing Self-Assembly by Increasing Net Charge: Effect on Biological Activity of Mastoparan C. ACS Medicinal Chemistry Letters. 2023;15(1):69-75.</w:t>
      </w:r>
    </w:p>
    <w:p w:rsidR="00C30A39" w:rsidRPr="00C30A39" w:rsidRDefault="00C30A39" w:rsidP="00C30A39">
      <w:pPr>
        <w:pStyle w:val="EndNoteBibliography"/>
        <w:spacing w:after="0"/>
      </w:pPr>
      <w:r w:rsidRPr="00C30A39">
        <w:t>193.</w:t>
      </w:r>
      <w:r w:rsidRPr="00C30A39">
        <w:tab/>
        <w:t>Yao A, Liu T, Cai Y, Zhou S, Chen X, Zhou M, et al. Progressive Design of a Ranatuerin-2 Peptide from Amolops wuyiensis: Enhancement of Bioactivity and In Vivo Efficacy. Antibiotics. 2023;13(1):5.</w:t>
      </w:r>
    </w:p>
    <w:p w:rsidR="00C30A39" w:rsidRPr="00C30A39" w:rsidRDefault="00C30A39" w:rsidP="00C30A39">
      <w:pPr>
        <w:pStyle w:val="EndNoteBibliography"/>
        <w:spacing w:after="0"/>
      </w:pPr>
      <w:r w:rsidRPr="00C30A39">
        <w:t>194.</w:t>
      </w:r>
      <w:r w:rsidRPr="00C30A39">
        <w:tab/>
        <w:t>Conlon JM, Sridhar A, Khan D, Cunning TS, Delaney JJ, Taggart MG, et al. Multifunctional host-defense peptides isolated from skin secretions of the banana tree dwelling frog Boana platanera (Hylidae; Hylinae). Biochimie. 2024;223:23-30.</w:t>
      </w:r>
    </w:p>
    <w:p w:rsidR="00C30A39" w:rsidRPr="00C30A39" w:rsidRDefault="00C30A39" w:rsidP="00C30A39">
      <w:pPr>
        <w:pStyle w:val="EndNoteBibliography"/>
        <w:spacing w:after="0"/>
      </w:pPr>
      <w:r w:rsidRPr="00C30A39">
        <w:t>195.</w:t>
      </w:r>
      <w:r w:rsidRPr="00C30A39">
        <w:tab/>
        <w:t>Chen Z, Wang L, He D, Liu Q, Han Q, Zhang J, et al. Exploration of the Antibacterial and Anti-Inflammatory Activity of a Novel Antimicrobial Peptide Brevinin-1BW. Molecules. 2024;29(7):1534.</w:t>
      </w:r>
    </w:p>
    <w:p w:rsidR="00C30A39" w:rsidRPr="00C30A39" w:rsidRDefault="00C30A39" w:rsidP="00C30A39">
      <w:pPr>
        <w:pStyle w:val="EndNoteBibliography"/>
        <w:spacing w:after="0"/>
      </w:pPr>
      <w:r w:rsidRPr="00C30A39">
        <w:t>196.</w:t>
      </w:r>
      <w:r w:rsidRPr="00C30A39">
        <w:tab/>
        <w:t>Parente AM, Daniele-Silva A, Furtado AA, Melo MA, Lacerda AF, Queiroz M, et al. Analogs of the scorpion venom peptide stigmurin: structural assessment, toxicity, and increased antimicrobial activity. Toxins. 2018;10(4):161.</w:t>
      </w:r>
    </w:p>
    <w:p w:rsidR="00C30A39" w:rsidRPr="00C30A39" w:rsidRDefault="00C30A39" w:rsidP="00C30A39">
      <w:pPr>
        <w:pStyle w:val="EndNoteBibliography"/>
        <w:spacing w:after="0"/>
      </w:pPr>
      <w:r w:rsidRPr="00C30A39">
        <w:t>197.</w:t>
      </w:r>
      <w:r w:rsidRPr="00C30A39">
        <w:tab/>
        <w:t>Chen D, Zhou X, Chen X, Huang L, Xi X, Ma C, et al. Evaluating the bioactivity of a novel antimicrobial and anticancer peptide, dermaseptin-PS4 (Der-PS4), from the skin secretion of Phyllomedusa sauvagii. Molecules. 2019;24(16):2974.</w:t>
      </w:r>
    </w:p>
    <w:p w:rsidR="00C30A39" w:rsidRPr="00C30A39" w:rsidRDefault="00C30A39" w:rsidP="00C30A39">
      <w:pPr>
        <w:pStyle w:val="EndNoteBibliography"/>
      </w:pPr>
      <w:r w:rsidRPr="00C30A39">
        <w:t>198.</w:t>
      </w:r>
      <w:r w:rsidRPr="00C30A39">
        <w:tab/>
        <w:t>Zhong K, Wang Y, Wang Z, Zhang Z, Zhao S, Li H, et al. AP-64, encoded by C5orf46, exhibits antimicrobial activity against gram-negative bacteria. Biomolecules. 2021;11(4):485.</w:t>
      </w:r>
    </w:p>
    <w:p w:rsidR="00AB607D" w:rsidRDefault="00C30A39" w:rsidP="00C30A39">
      <w:pPr>
        <w:spacing w:after="0" w:line="480" w:lineRule="auto"/>
        <w:rPr>
          <w:rFonts w:asciiTheme="majorBidi" w:hAnsiTheme="majorBidi" w:cstheme="majorBidi"/>
          <w:sz w:val="24"/>
          <w:szCs w:val="24"/>
        </w:rPr>
      </w:pPr>
      <w:r>
        <w:rPr>
          <w:rFonts w:asciiTheme="majorBidi" w:hAnsiTheme="majorBidi" w:cstheme="majorBidi"/>
          <w:sz w:val="24"/>
          <w:szCs w:val="24"/>
        </w:rPr>
        <w:fldChar w:fldCharType="end"/>
      </w:r>
    </w:p>
    <w:sectPr w:rsidR="00AB607D" w:rsidSect="00767023">
      <w:footerReference w:type="default" r:id="rId20"/>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B0C29" w:rsidRDefault="00AB0C29" w:rsidP="00AC5497">
      <w:pPr>
        <w:spacing w:after="0" w:line="240" w:lineRule="auto"/>
      </w:pPr>
      <w:r>
        <w:separator/>
      </w:r>
    </w:p>
  </w:endnote>
  <w:endnote w:type="continuationSeparator" w:id="0">
    <w:p w:rsidR="00AB0C29" w:rsidRDefault="00AB0C29" w:rsidP="00AC5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2968982"/>
      <w:docPartObj>
        <w:docPartGallery w:val="Page Numbers (Bottom of Page)"/>
        <w:docPartUnique/>
      </w:docPartObj>
    </w:sdtPr>
    <w:sdtEndPr>
      <w:rPr>
        <w:noProof/>
      </w:rPr>
    </w:sdtEndPr>
    <w:sdtContent>
      <w:p w:rsidR="00C30A39" w:rsidRDefault="00C30A39">
        <w:pPr>
          <w:pStyle w:val="Footer"/>
          <w:jc w:val="center"/>
        </w:pPr>
        <w:r>
          <w:fldChar w:fldCharType="begin"/>
        </w:r>
        <w:r>
          <w:instrText xml:space="preserve"> PAGE   \* MERGEFORMAT </w:instrText>
        </w:r>
        <w:r>
          <w:fldChar w:fldCharType="separate"/>
        </w:r>
        <w:r w:rsidR="00AB0C29">
          <w:rPr>
            <w:noProof/>
          </w:rPr>
          <w:t>1</w:t>
        </w:r>
        <w:r>
          <w:rPr>
            <w:noProof/>
          </w:rPr>
          <w:fldChar w:fldCharType="end"/>
        </w:r>
      </w:p>
    </w:sdtContent>
  </w:sdt>
  <w:p w:rsidR="00C30A39" w:rsidRDefault="00C30A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B0C29" w:rsidRDefault="00AB0C29" w:rsidP="00AC5497">
      <w:pPr>
        <w:spacing w:after="0" w:line="240" w:lineRule="auto"/>
      </w:pPr>
      <w:r>
        <w:separator/>
      </w:r>
    </w:p>
  </w:footnote>
  <w:footnote w:type="continuationSeparator" w:id="0">
    <w:p w:rsidR="00AB0C29" w:rsidRDefault="00AB0C29" w:rsidP="00AC54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376250"/>
    <w:multiLevelType w:val="hybridMultilevel"/>
    <w:tmpl w:val="C51070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2B08E6"/>
    <w:multiLevelType w:val="hybridMultilevel"/>
    <w:tmpl w:val="092C54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6402"/>
    <w:rsid w:val="00002F3E"/>
    <w:rsid w:val="00011B7C"/>
    <w:rsid w:val="0001201E"/>
    <w:rsid w:val="00012F32"/>
    <w:rsid w:val="0001408D"/>
    <w:rsid w:val="00017B0B"/>
    <w:rsid w:val="0002105B"/>
    <w:rsid w:val="000230D3"/>
    <w:rsid w:val="00024A43"/>
    <w:rsid w:val="00040F5D"/>
    <w:rsid w:val="000434D0"/>
    <w:rsid w:val="00044323"/>
    <w:rsid w:val="000514B0"/>
    <w:rsid w:val="00051599"/>
    <w:rsid w:val="00051909"/>
    <w:rsid w:val="000543AF"/>
    <w:rsid w:val="00054BE5"/>
    <w:rsid w:val="00055F46"/>
    <w:rsid w:val="00057404"/>
    <w:rsid w:val="00060D20"/>
    <w:rsid w:val="000614D1"/>
    <w:rsid w:val="000636E5"/>
    <w:rsid w:val="000670C0"/>
    <w:rsid w:val="00071C79"/>
    <w:rsid w:val="00074773"/>
    <w:rsid w:val="000768C2"/>
    <w:rsid w:val="00076DF0"/>
    <w:rsid w:val="00077545"/>
    <w:rsid w:val="000777DF"/>
    <w:rsid w:val="00080D88"/>
    <w:rsid w:val="000825F8"/>
    <w:rsid w:val="00084AE5"/>
    <w:rsid w:val="00086242"/>
    <w:rsid w:val="00086D98"/>
    <w:rsid w:val="00086F6A"/>
    <w:rsid w:val="000874F5"/>
    <w:rsid w:val="00091C82"/>
    <w:rsid w:val="00095067"/>
    <w:rsid w:val="000A1370"/>
    <w:rsid w:val="000A46AC"/>
    <w:rsid w:val="000A6ED4"/>
    <w:rsid w:val="000B0371"/>
    <w:rsid w:val="000B3E62"/>
    <w:rsid w:val="000B60E3"/>
    <w:rsid w:val="000B75A7"/>
    <w:rsid w:val="000C2F83"/>
    <w:rsid w:val="000C3F79"/>
    <w:rsid w:val="000C48D3"/>
    <w:rsid w:val="000D47C7"/>
    <w:rsid w:val="000E53DA"/>
    <w:rsid w:val="000E752D"/>
    <w:rsid w:val="000F01E1"/>
    <w:rsid w:val="000F21C2"/>
    <w:rsid w:val="000F3947"/>
    <w:rsid w:val="000F3BD3"/>
    <w:rsid w:val="000F73EE"/>
    <w:rsid w:val="0010065D"/>
    <w:rsid w:val="001025E4"/>
    <w:rsid w:val="00104B26"/>
    <w:rsid w:val="0011086E"/>
    <w:rsid w:val="00110C76"/>
    <w:rsid w:val="00110E4C"/>
    <w:rsid w:val="00113457"/>
    <w:rsid w:val="00114FD8"/>
    <w:rsid w:val="00115492"/>
    <w:rsid w:val="00117DA4"/>
    <w:rsid w:val="00120B28"/>
    <w:rsid w:val="00123684"/>
    <w:rsid w:val="00124C60"/>
    <w:rsid w:val="001351CC"/>
    <w:rsid w:val="00140650"/>
    <w:rsid w:val="00141388"/>
    <w:rsid w:val="001464F4"/>
    <w:rsid w:val="00156357"/>
    <w:rsid w:val="00156EEC"/>
    <w:rsid w:val="00162A27"/>
    <w:rsid w:val="00171237"/>
    <w:rsid w:val="00173A31"/>
    <w:rsid w:val="00173AB1"/>
    <w:rsid w:val="00175C76"/>
    <w:rsid w:val="00183772"/>
    <w:rsid w:val="0018398E"/>
    <w:rsid w:val="0018734A"/>
    <w:rsid w:val="0019069A"/>
    <w:rsid w:val="00192743"/>
    <w:rsid w:val="00193CBF"/>
    <w:rsid w:val="00194B20"/>
    <w:rsid w:val="001A2140"/>
    <w:rsid w:val="001B0E59"/>
    <w:rsid w:val="001B1559"/>
    <w:rsid w:val="001B2143"/>
    <w:rsid w:val="001C62D8"/>
    <w:rsid w:val="001C65D0"/>
    <w:rsid w:val="001D2A5D"/>
    <w:rsid w:val="001D35EA"/>
    <w:rsid w:val="001D3D0D"/>
    <w:rsid w:val="001D6CAE"/>
    <w:rsid w:val="001D7662"/>
    <w:rsid w:val="001D77E2"/>
    <w:rsid w:val="001E2FFD"/>
    <w:rsid w:val="001E34AB"/>
    <w:rsid w:val="001E4564"/>
    <w:rsid w:val="001F4265"/>
    <w:rsid w:val="001F5110"/>
    <w:rsid w:val="00201CA7"/>
    <w:rsid w:val="00201E71"/>
    <w:rsid w:val="00226AE3"/>
    <w:rsid w:val="0022718E"/>
    <w:rsid w:val="00230FDB"/>
    <w:rsid w:val="0023123F"/>
    <w:rsid w:val="002313A3"/>
    <w:rsid w:val="002326E2"/>
    <w:rsid w:val="002375BC"/>
    <w:rsid w:val="00246A98"/>
    <w:rsid w:val="00251044"/>
    <w:rsid w:val="00255DEB"/>
    <w:rsid w:val="00260086"/>
    <w:rsid w:val="0026165A"/>
    <w:rsid w:val="00262574"/>
    <w:rsid w:val="00263865"/>
    <w:rsid w:val="00266B07"/>
    <w:rsid w:val="00267172"/>
    <w:rsid w:val="00270161"/>
    <w:rsid w:val="0027256D"/>
    <w:rsid w:val="00272D8C"/>
    <w:rsid w:val="002803D2"/>
    <w:rsid w:val="00281372"/>
    <w:rsid w:val="002819BA"/>
    <w:rsid w:val="0028207E"/>
    <w:rsid w:val="00283D27"/>
    <w:rsid w:val="00285725"/>
    <w:rsid w:val="002913EF"/>
    <w:rsid w:val="00295A6C"/>
    <w:rsid w:val="002975E6"/>
    <w:rsid w:val="002A032E"/>
    <w:rsid w:val="002A0844"/>
    <w:rsid w:val="002A6F38"/>
    <w:rsid w:val="002A6FC7"/>
    <w:rsid w:val="002B28C7"/>
    <w:rsid w:val="002C1501"/>
    <w:rsid w:val="002C2358"/>
    <w:rsid w:val="002C6A19"/>
    <w:rsid w:val="002C7382"/>
    <w:rsid w:val="002D3F31"/>
    <w:rsid w:val="002F1C67"/>
    <w:rsid w:val="002F1EA8"/>
    <w:rsid w:val="002F2112"/>
    <w:rsid w:val="00301560"/>
    <w:rsid w:val="00302D0D"/>
    <w:rsid w:val="003037C2"/>
    <w:rsid w:val="00304D64"/>
    <w:rsid w:val="0030503E"/>
    <w:rsid w:val="0030694B"/>
    <w:rsid w:val="003072CF"/>
    <w:rsid w:val="00315880"/>
    <w:rsid w:val="00320BFA"/>
    <w:rsid w:val="00320C88"/>
    <w:rsid w:val="00323DA8"/>
    <w:rsid w:val="0033384F"/>
    <w:rsid w:val="003348BD"/>
    <w:rsid w:val="00335F97"/>
    <w:rsid w:val="00337F96"/>
    <w:rsid w:val="00343886"/>
    <w:rsid w:val="00343A6D"/>
    <w:rsid w:val="003474E9"/>
    <w:rsid w:val="00347D5C"/>
    <w:rsid w:val="00351703"/>
    <w:rsid w:val="003574B2"/>
    <w:rsid w:val="00360052"/>
    <w:rsid w:val="00362400"/>
    <w:rsid w:val="003667EA"/>
    <w:rsid w:val="00367126"/>
    <w:rsid w:val="00371C69"/>
    <w:rsid w:val="00372F5D"/>
    <w:rsid w:val="00375775"/>
    <w:rsid w:val="003771D8"/>
    <w:rsid w:val="00381DFA"/>
    <w:rsid w:val="00382525"/>
    <w:rsid w:val="003836D6"/>
    <w:rsid w:val="00386C92"/>
    <w:rsid w:val="00387123"/>
    <w:rsid w:val="0039309E"/>
    <w:rsid w:val="00397D5D"/>
    <w:rsid w:val="003A014F"/>
    <w:rsid w:val="003A513E"/>
    <w:rsid w:val="003A5F3B"/>
    <w:rsid w:val="003A6FBC"/>
    <w:rsid w:val="003A7141"/>
    <w:rsid w:val="003A747E"/>
    <w:rsid w:val="003A7A67"/>
    <w:rsid w:val="003B1565"/>
    <w:rsid w:val="003B1D82"/>
    <w:rsid w:val="003B63D5"/>
    <w:rsid w:val="003B6879"/>
    <w:rsid w:val="003B75CE"/>
    <w:rsid w:val="003C0340"/>
    <w:rsid w:val="003C06EE"/>
    <w:rsid w:val="003C3FF0"/>
    <w:rsid w:val="003D2B13"/>
    <w:rsid w:val="003D56ED"/>
    <w:rsid w:val="003E3BC2"/>
    <w:rsid w:val="003E44A4"/>
    <w:rsid w:val="003E5BAE"/>
    <w:rsid w:val="003E6B1B"/>
    <w:rsid w:val="003E7622"/>
    <w:rsid w:val="003F01B9"/>
    <w:rsid w:val="003F7D1D"/>
    <w:rsid w:val="004027DF"/>
    <w:rsid w:val="00403DA9"/>
    <w:rsid w:val="00405281"/>
    <w:rsid w:val="004109B2"/>
    <w:rsid w:val="00412BEA"/>
    <w:rsid w:val="00416513"/>
    <w:rsid w:val="00420AF8"/>
    <w:rsid w:val="004214B5"/>
    <w:rsid w:val="004256CF"/>
    <w:rsid w:val="004305EE"/>
    <w:rsid w:val="00431718"/>
    <w:rsid w:val="004343A6"/>
    <w:rsid w:val="004416CA"/>
    <w:rsid w:val="00441927"/>
    <w:rsid w:val="0044460C"/>
    <w:rsid w:val="004448CD"/>
    <w:rsid w:val="00451A9B"/>
    <w:rsid w:val="004572B5"/>
    <w:rsid w:val="00463D69"/>
    <w:rsid w:val="0047000B"/>
    <w:rsid w:val="00470A20"/>
    <w:rsid w:val="00474001"/>
    <w:rsid w:val="0048462F"/>
    <w:rsid w:val="004866E2"/>
    <w:rsid w:val="004935FA"/>
    <w:rsid w:val="004936D9"/>
    <w:rsid w:val="00493A30"/>
    <w:rsid w:val="00497FA8"/>
    <w:rsid w:val="004A05C9"/>
    <w:rsid w:val="004A3FFA"/>
    <w:rsid w:val="004A54E1"/>
    <w:rsid w:val="004A6267"/>
    <w:rsid w:val="004B5B3E"/>
    <w:rsid w:val="004C0EC9"/>
    <w:rsid w:val="004C1AEF"/>
    <w:rsid w:val="004C42FA"/>
    <w:rsid w:val="004C73DF"/>
    <w:rsid w:val="004D09B5"/>
    <w:rsid w:val="004D76B4"/>
    <w:rsid w:val="004E14B5"/>
    <w:rsid w:val="004E4622"/>
    <w:rsid w:val="004E57EB"/>
    <w:rsid w:val="004E63F3"/>
    <w:rsid w:val="004F051B"/>
    <w:rsid w:val="004F2D00"/>
    <w:rsid w:val="004F2EC9"/>
    <w:rsid w:val="004F31F3"/>
    <w:rsid w:val="004F3B23"/>
    <w:rsid w:val="004F4B0D"/>
    <w:rsid w:val="004F4EE5"/>
    <w:rsid w:val="0050178D"/>
    <w:rsid w:val="005111A9"/>
    <w:rsid w:val="00515B81"/>
    <w:rsid w:val="005225DF"/>
    <w:rsid w:val="00522DB9"/>
    <w:rsid w:val="00536371"/>
    <w:rsid w:val="00540FAC"/>
    <w:rsid w:val="00543962"/>
    <w:rsid w:val="005455BD"/>
    <w:rsid w:val="005457F0"/>
    <w:rsid w:val="00551C91"/>
    <w:rsid w:val="00556826"/>
    <w:rsid w:val="00557E54"/>
    <w:rsid w:val="00560F0A"/>
    <w:rsid w:val="005644A5"/>
    <w:rsid w:val="00565017"/>
    <w:rsid w:val="0056525D"/>
    <w:rsid w:val="005676C2"/>
    <w:rsid w:val="005704D4"/>
    <w:rsid w:val="00570E1A"/>
    <w:rsid w:val="00572B3B"/>
    <w:rsid w:val="005750C0"/>
    <w:rsid w:val="00576048"/>
    <w:rsid w:val="00576797"/>
    <w:rsid w:val="005769EA"/>
    <w:rsid w:val="005772FD"/>
    <w:rsid w:val="00582B7C"/>
    <w:rsid w:val="005916BA"/>
    <w:rsid w:val="00591F55"/>
    <w:rsid w:val="00594F81"/>
    <w:rsid w:val="005A0083"/>
    <w:rsid w:val="005A0299"/>
    <w:rsid w:val="005A17D2"/>
    <w:rsid w:val="005A1D06"/>
    <w:rsid w:val="005A794C"/>
    <w:rsid w:val="005A7C6D"/>
    <w:rsid w:val="005B008B"/>
    <w:rsid w:val="005B1AEE"/>
    <w:rsid w:val="005B2129"/>
    <w:rsid w:val="005B246E"/>
    <w:rsid w:val="005B29D5"/>
    <w:rsid w:val="005B7935"/>
    <w:rsid w:val="005C070A"/>
    <w:rsid w:val="005C3094"/>
    <w:rsid w:val="005C4479"/>
    <w:rsid w:val="005C736E"/>
    <w:rsid w:val="005D6005"/>
    <w:rsid w:val="005E1192"/>
    <w:rsid w:val="005E2CD6"/>
    <w:rsid w:val="005E7B8D"/>
    <w:rsid w:val="005F425A"/>
    <w:rsid w:val="005F505E"/>
    <w:rsid w:val="00603443"/>
    <w:rsid w:val="00610AA0"/>
    <w:rsid w:val="00612964"/>
    <w:rsid w:val="006129B0"/>
    <w:rsid w:val="00613D3B"/>
    <w:rsid w:val="0062484B"/>
    <w:rsid w:val="00637E74"/>
    <w:rsid w:val="006471DA"/>
    <w:rsid w:val="00654B19"/>
    <w:rsid w:val="00656FFA"/>
    <w:rsid w:val="006605B4"/>
    <w:rsid w:val="00660641"/>
    <w:rsid w:val="006610FD"/>
    <w:rsid w:val="00663254"/>
    <w:rsid w:val="00663C3E"/>
    <w:rsid w:val="006646AF"/>
    <w:rsid w:val="006653AB"/>
    <w:rsid w:val="00667835"/>
    <w:rsid w:val="00672291"/>
    <w:rsid w:val="00674557"/>
    <w:rsid w:val="00681633"/>
    <w:rsid w:val="00683812"/>
    <w:rsid w:val="006851E0"/>
    <w:rsid w:val="006864F7"/>
    <w:rsid w:val="00690CFA"/>
    <w:rsid w:val="00693C3A"/>
    <w:rsid w:val="00694FA0"/>
    <w:rsid w:val="00697DB4"/>
    <w:rsid w:val="006A0347"/>
    <w:rsid w:val="006A5F6F"/>
    <w:rsid w:val="006A6C67"/>
    <w:rsid w:val="006B27EA"/>
    <w:rsid w:val="006C1F3C"/>
    <w:rsid w:val="006C5723"/>
    <w:rsid w:val="006C58CA"/>
    <w:rsid w:val="006D0061"/>
    <w:rsid w:val="006D20DE"/>
    <w:rsid w:val="006D24C5"/>
    <w:rsid w:val="006D4744"/>
    <w:rsid w:val="006E3F62"/>
    <w:rsid w:val="006E5FCC"/>
    <w:rsid w:val="006E61B6"/>
    <w:rsid w:val="006E64F7"/>
    <w:rsid w:val="006E6B99"/>
    <w:rsid w:val="006F49A8"/>
    <w:rsid w:val="006F6E63"/>
    <w:rsid w:val="006F7254"/>
    <w:rsid w:val="006F7C9C"/>
    <w:rsid w:val="007013F9"/>
    <w:rsid w:val="00702F07"/>
    <w:rsid w:val="007071F5"/>
    <w:rsid w:val="007104ED"/>
    <w:rsid w:val="00710FE6"/>
    <w:rsid w:val="00714158"/>
    <w:rsid w:val="00720066"/>
    <w:rsid w:val="00723251"/>
    <w:rsid w:val="007233E6"/>
    <w:rsid w:val="00726845"/>
    <w:rsid w:val="0072727D"/>
    <w:rsid w:val="0073093E"/>
    <w:rsid w:val="007322A4"/>
    <w:rsid w:val="00733E61"/>
    <w:rsid w:val="007349C4"/>
    <w:rsid w:val="007474A9"/>
    <w:rsid w:val="0075369C"/>
    <w:rsid w:val="00760487"/>
    <w:rsid w:val="00760C5C"/>
    <w:rsid w:val="007664AE"/>
    <w:rsid w:val="00767023"/>
    <w:rsid w:val="007679A7"/>
    <w:rsid w:val="0077331A"/>
    <w:rsid w:val="007772CA"/>
    <w:rsid w:val="00780CB2"/>
    <w:rsid w:val="007815E7"/>
    <w:rsid w:val="00782371"/>
    <w:rsid w:val="00782D66"/>
    <w:rsid w:val="00783418"/>
    <w:rsid w:val="007842BA"/>
    <w:rsid w:val="00786842"/>
    <w:rsid w:val="0079205C"/>
    <w:rsid w:val="00792A33"/>
    <w:rsid w:val="00794B99"/>
    <w:rsid w:val="00795B42"/>
    <w:rsid w:val="00795F45"/>
    <w:rsid w:val="0079696D"/>
    <w:rsid w:val="00797BC1"/>
    <w:rsid w:val="007A01B4"/>
    <w:rsid w:val="007B0373"/>
    <w:rsid w:val="007B2817"/>
    <w:rsid w:val="007C0E23"/>
    <w:rsid w:val="007C1E96"/>
    <w:rsid w:val="007C5498"/>
    <w:rsid w:val="007C6BF2"/>
    <w:rsid w:val="007D42A1"/>
    <w:rsid w:val="007D5565"/>
    <w:rsid w:val="007E12D1"/>
    <w:rsid w:val="007E18A6"/>
    <w:rsid w:val="007E1A3B"/>
    <w:rsid w:val="007E2AEC"/>
    <w:rsid w:val="007E52C4"/>
    <w:rsid w:val="007E5964"/>
    <w:rsid w:val="007E6F5C"/>
    <w:rsid w:val="007F0B92"/>
    <w:rsid w:val="007F7E8D"/>
    <w:rsid w:val="0080001A"/>
    <w:rsid w:val="00807EF8"/>
    <w:rsid w:val="00812643"/>
    <w:rsid w:val="00816AC7"/>
    <w:rsid w:val="00822AF2"/>
    <w:rsid w:val="00824CD8"/>
    <w:rsid w:val="00825DF5"/>
    <w:rsid w:val="008266C9"/>
    <w:rsid w:val="00830FD0"/>
    <w:rsid w:val="008343DB"/>
    <w:rsid w:val="008374BF"/>
    <w:rsid w:val="008410CD"/>
    <w:rsid w:val="0084247D"/>
    <w:rsid w:val="00852029"/>
    <w:rsid w:val="00852D08"/>
    <w:rsid w:val="00855A0C"/>
    <w:rsid w:val="008604A3"/>
    <w:rsid w:val="00860C5F"/>
    <w:rsid w:val="008612C4"/>
    <w:rsid w:val="00861FE4"/>
    <w:rsid w:val="008624B0"/>
    <w:rsid w:val="00865BE0"/>
    <w:rsid w:val="00872DEC"/>
    <w:rsid w:val="00873038"/>
    <w:rsid w:val="00873864"/>
    <w:rsid w:val="00874EF0"/>
    <w:rsid w:val="008753E6"/>
    <w:rsid w:val="00880391"/>
    <w:rsid w:val="00890B02"/>
    <w:rsid w:val="00894F1D"/>
    <w:rsid w:val="00895701"/>
    <w:rsid w:val="008A0647"/>
    <w:rsid w:val="008A1E98"/>
    <w:rsid w:val="008A37AA"/>
    <w:rsid w:val="008A4013"/>
    <w:rsid w:val="008A5A12"/>
    <w:rsid w:val="008B0158"/>
    <w:rsid w:val="008B266A"/>
    <w:rsid w:val="008B2763"/>
    <w:rsid w:val="008B6402"/>
    <w:rsid w:val="008B703D"/>
    <w:rsid w:val="008B7C63"/>
    <w:rsid w:val="008C09CB"/>
    <w:rsid w:val="008C67F6"/>
    <w:rsid w:val="008D0F4F"/>
    <w:rsid w:val="008D3EDF"/>
    <w:rsid w:val="008D491C"/>
    <w:rsid w:val="008E0D70"/>
    <w:rsid w:val="008E2E20"/>
    <w:rsid w:val="008F1DAB"/>
    <w:rsid w:val="008F2FCC"/>
    <w:rsid w:val="008F74C8"/>
    <w:rsid w:val="008F7EC8"/>
    <w:rsid w:val="00902F4B"/>
    <w:rsid w:val="00903408"/>
    <w:rsid w:val="009043B7"/>
    <w:rsid w:val="00905CE1"/>
    <w:rsid w:val="009061BE"/>
    <w:rsid w:val="00907D48"/>
    <w:rsid w:val="00907D61"/>
    <w:rsid w:val="00910816"/>
    <w:rsid w:val="0091388E"/>
    <w:rsid w:val="009163F1"/>
    <w:rsid w:val="00920BCF"/>
    <w:rsid w:val="00930685"/>
    <w:rsid w:val="00933064"/>
    <w:rsid w:val="0093322A"/>
    <w:rsid w:val="00934256"/>
    <w:rsid w:val="009414B4"/>
    <w:rsid w:val="009419F1"/>
    <w:rsid w:val="00944145"/>
    <w:rsid w:val="0094446B"/>
    <w:rsid w:val="0095005D"/>
    <w:rsid w:val="0095163A"/>
    <w:rsid w:val="009557CB"/>
    <w:rsid w:val="00957FB5"/>
    <w:rsid w:val="00962327"/>
    <w:rsid w:val="00964643"/>
    <w:rsid w:val="00966AE9"/>
    <w:rsid w:val="00966B70"/>
    <w:rsid w:val="009702DE"/>
    <w:rsid w:val="0097073B"/>
    <w:rsid w:val="0097657A"/>
    <w:rsid w:val="00981243"/>
    <w:rsid w:val="00982F2B"/>
    <w:rsid w:val="00985300"/>
    <w:rsid w:val="00985D8A"/>
    <w:rsid w:val="00992CAB"/>
    <w:rsid w:val="009961D1"/>
    <w:rsid w:val="00996F6F"/>
    <w:rsid w:val="0099706A"/>
    <w:rsid w:val="009A6F88"/>
    <w:rsid w:val="009B17CA"/>
    <w:rsid w:val="009B219B"/>
    <w:rsid w:val="009B31F0"/>
    <w:rsid w:val="009B54FC"/>
    <w:rsid w:val="009B5F68"/>
    <w:rsid w:val="009B6732"/>
    <w:rsid w:val="009C3A9F"/>
    <w:rsid w:val="009C7FB9"/>
    <w:rsid w:val="009D32DD"/>
    <w:rsid w:val="009D62ED"/>
    <w:rsid w:val="009D71A7"/>
    <w:rsid w:val="009E0969"/>
    <w:rsid w:val="009E0B79"/>
    <w:rsid w:val="009E2641"/>
    <w:rsid w:val="009E28FB"/>
    <w:rsid w:val="009E3724"/>
    <w:rsid w:val="009F23F0"/>
    <w:rsid w:val="009F687C"/>
    <w:rsid w:val="009F696E"/>
    <w:rsid w:val="00A014B9"/>
    <w:rsid w:val="00A04098"/>
    <w:rsid w:val="00A10579"/>
    <w:rsid w:val="00A146FB"/>
    <w:rsid w:val="00A230AC"/>
    <w:rsid w:val="00A271D8"/>
    <w:rsid w:val="00A30EBC"/>
    <w:rsid w:val="00A3109D"/>
    <w:rsid w:val="00A313E8"/>
    <w:rsid w:val="00A328ED"/>
    <w:rsid w:val="00A34ACC"/>
    <w:rsid w:val="00A43E88"/>
    <w:rsid w:val="00A440B1"/>
    <w:rsid w:val="00A46FD1"/>
    <w:rsid w:val="00A51FA5"/>
    <w:rsid w:val="00A525B3"/>
    <w:rsid w:val="00A525F9"/>
    <w:rsid w:val="00A53063"/>
    <w:rsid w:val="00A55199"/>
    <w:rsid w:val="00A57D89"/>
    <w:rsid w:val="00A613E0"/>
    <w:rsid w:val="00A61962"/>
    <w:rsid w:val="00A64571"/>
    <w:rsid w:val="00A70174"/>
    <w:rsid w:val="00A71B93"/>
    <w:rsid w:val="00A846C4"/>
    <w:rsid w:val="00A86936"/>
    <w:rsid w:val="00A91F3C"/>
    <w:rsid w:val="00A978F1"/>
    <w:rsid w:val="00AA40ED"/>
    <w:rsid w:val="00AA4D6D"/>
    <w:rsid w:val="00AA7E2D"/>
    <w:rsid w:val="00AB0C29"/>
    <w:rsid w:val="00AB607D"/>
    <w:rsid w:val="00AC2393"/>
    <w:rsid w:val="00AC3CE1"/>
    <w:rsid w:val="00AC5497"/>
    <w:rsid w:val="00AC6964"/>
    <w:rsid w:val="00AD020D"/>
    <w:rsid w:val="00AD1AE1"/>
    <w:rsid w:val="00AD554C"/>
    <w:rsid w:val="00AD5E83"/>
    <w:rsid w:val="00AE4CE5"/>
    <w:rsid w:val="00AE723B"/>
    <w:rsid w:val="00AF023A"/>
    <w:rsid w:val="00AF0842"/>
    <w:rsid w:val="00AF1C10"/>
    <w:rsid w:val="00AF4BF6"/>
    <w:rsid w:val="00AF5F7E"/>
    <w:rsid w:val="00AF6051"/>
    <w:rsid w:val="00B010A6"/>
    <w:rsid w:val="00B0309C"/>
    <w:rsid w:val="00B07089"/>
    <w:rsid w:val="00B104D6"/>
    <w:rsid w:val="00B11179"/>
    <w:rsid w:val="00B11AA1"/>
    <w:rsid w:val="00B201B6"/>
    <w:rsid w:val="00B2043C"/>
    <w:rsid w:val="00B22471"/>
    <w:rsid w:val="00B239CF"/>
    <w:rsid w:val="00B242CD"/>
    <w:rsid w:val="00B24FEF"/>
    <w:rsid w:val="00B32B39"/>
    <w:rsid w:val="00B359EB"/>
    <w:rsid w:val="00B3770B"/>
    <w:rsid w:val="00B40E2D"/>
    <w:rsid w:val="00B4588F"/>
    <w:rsid w:val="00B50707"/>
    <w:rsid w:val="00B50856"/>
    <w:rsid w:val="00B526B9"/>
    <w:rsid w:val="00B62C77"/>
    <w:rsid w:val="00B64D2D"/>
    <w:rsid w:val="00B65539"/>
    <w:rsid w:val="00B6585E"/>
    <w:rsid w:val="00B70D16"/>
    <w:rsid w:val="00B72705"/>
    <w:rsid w:val="00B7643E"/>
    <w:rsid w:val="00B8010D"/>
    <w:rsid w:val="00B84CEB"/>
    <w:rsid w:val="00B91E20"/>
    <w:rsid w:val="00B933B5"/>
    <w:rsid w:val="00B96341"/>
    <w:rsid w:val="00BA0A4A"/>
    <w:rsid w:val="00BA1642"/>
    <w:rsid w:val="00BA3422"/>
    <w:rsid w:val="00BA3A9B"/>
    <w:rsid w:val="00BA42CE"/>
    <w:rsid w:val="00BA5877"/>
    <w:rsid w:val="00BB0BF7"/>
    <w:rsid w:val="00BB2722"/>
    <w:rsid w:val="00BB6E29"/>
    <w:rsid w:val="00BB7DB7"/>
    <w:rsid w:val="00BC0F92"/>
    <w:rsid w:val="00BC3E6E"/>
    <w:rsid w:val="00BC4A79"/>
    <w:rsid w:val="00BD622E"/>
    <w:rsid w:val="00BD6319"/>
    <w:rsid w:val="00BD7E22"/>
    <w:rsid w:val="00BE1CDF"/>
    <w:rsid w:val="00BF090E"/>
    <w:rsid w:val="00BF0B23"/>
    <w:rsid w:val="00BF2237"/>
    <w:rsid w:val="00BF2EFC"/>
    <w:rsid w:val="00BF3ED8"/>
    <w:rsid w:val="00BF78BD"/>
    <w:rsid w:val="00C00668"/>
    <w:rsid w:val="00C024C0"/>
    <w:rsid w:val="00C0268B"/>
    <w:rsid w:val="00C04675"/>
    <w:rsid w:val="00C125A3"/>
    <w:rsid w:val="00C132CC"/>
    <w:rsid w:val="00C144AB"/>
    <w:rsid w:val="00C1463A"/>
    <w:rsid w:val="00C17813"/>
    <w:rsid w:val="00C236DD"/>
    <w:rsid w:val="00C24D9C"/>
    <w:rsid w:val="00C26208"/>
    <w:rsid w:val="00C302DF"/>
    <w:rsid w:val="00C30A39"/>
    <w:rsid w:val="00C30F89"/>
    <w:rsid w:val="00C31EE0"/>
    <w:rsid w:val="00C351A6"/>
    <w:rsid w:val="00C37307"/>
    <w:rsid w:val="00C5036F"/>
    <w:rsid w:val="00C51A10"/>
    <w:rsid w:val="00C5337E"/>
    <w:rsid w:val="00C5595D"/>
    <w:rsid w:val="00C56E0C"/>
    <w:rsid w:val="00C7621E"/>
    <w:rsid w:val="00C774B8"/>
    <w:rsid w:val="00C803C8"/>
    <w:rsid w:val="00C81FE9"/>
    <w:rsid w:val="00C82403"/>
    <w:rsid w:val="00C82B10"/>
    <w:rsid w:val="00C843D4"/>
    <w:rsid w:val="00C86F49"/>
    <w:rsid w:val="00C90BEE"/>
    <w:rsid w:val="00C9156D"/>
    <w:rsid w:val="00C919A8"/>
    <w:rsid w:val="00C934FF"/>
    <w:rsid w:val="00C935DA"/>
    <w:rsid w:val="00C93D3F"/>
    <w:rsid w:val="00C963E1"/>
    <w:rsid w:val="00CA16A4"/>
    <w:rsid w:val="00CA2CF9"/>
    <w:rsid w:val="00CA38B9"/>
    <w:rsid w:val="00CA67A9"/>
    <w:rsid w:val="00CB697C"/>
    <w:rsid w:val="00CB7D2F"/>
    <w:rsid w:val="00CC02B6"/>
    <w:rsid w:val="00CC2EDD"/>
    <w:rsid w:val="00CD030B"/>
    <w:rsid w:val="00CD4E1D"/>
    <w:rsid w:val="00CD51FE"/>
    <w:rsid w:val="00CD770C"/>
    <w:rsid w:val="00CE2517"/>
    <w:rsid w:val="00CF3E13"/>
    <w:rsid w:val="00CF44BA"/>
    <w:rsid w:val="00CF6D80"/>
    <w:rsid w:val="00D00EDF"/>
    <w:rsid w:val="00D01954"/>
    <w:rsid w:val="00D03EA2"/>
    <w:rsid w:val="00D0407A"/>
    <w:rsid w:val="00D04A5E"/>
    <w:rsid w:val="00D108E5"/>
    <w:rsid w:val="00D121DB"/>
    <w:rsid w:val="00D130BE"/>
    <w:rsid w:val="00D1367E"/>
    <w:rsid w:val="00D13DE6"/>
    <w:rsid w:val="00D1638F"/>
    <w:rsid w:val="00D174AE"/>
    <w:rsid w:val="00D23F95"/>
    <w:rsid w:val="00D24B15"/>
    <w:rsid w:val="00D24F6E"/>
    <w:rsid w:val="00D2791C"/>
    <w:rsid w:val="00D311F6"/>
    <w:rsid w:val="00D37EC8"/>
    <w:rsid w:val="00D46C2D"/>
    <w:rsid w:val="00D47FA7"/>
    <w:rsid w:val="00D526A9"/>
    <w:rsid w:val="00D52D1B"/>
    <w:rsid w:val="00D56174"/>
    <w:rsid w:val="00D57359"/>
    <w:rsid w:val="00D57F85"/>
    <w:rsid w:val="00D6112E"/>
    <w:rsid w:val="00D65B27"/>
    <w:rsid w:val="00D66A9A"/>
    <w:rsid w:val="00D709C0"/>
    <w:rsid w:val="00D71246"/>
    <w:rsid w:val="00D721BE"/>
    <w:rsid w:val="00D73614"/>
    <w:rsid w:val="00D74453"/>
    <w:rsid w:val="00D77D3C"/>
    <w:rsid w:val="00D836C1"/>
    <w:rsid w:val="00D907EA"/>
    <w:rsid w:val="00D91815"/>
    <w:rsid w:val="00DB1DCB"/>
    <w:rsid w:val="00DB4657"/>
    <w:rsid w:val="00DB49C9"/>
    <w:rsid w:val="00DB6A2F"/>
    <w:rsid w:val="00DB7AB9"/>
    <w:rsid w:val="00DC2699"/>
    <w:rsid w:val="00DC57AF"/>
    <w:rsid w:val="00DC6134"/>
    <w:rsid w:val="00DC63CF"/>
    <w:rsid w:val="00DC736B"/>
    <w:rsid w:val="00DD0627"/>
    <w:rsid w:val="00DD6E4A"/>
    <w:rsid w:val="00DD6EB4"/>
    <w:rsid w:val="00DD71DA"/>
    <w:rsid w:val="00DE0CBD"/>
    <w:rsid w:val="00DE0CF5"/>
    <w:rsid w:val="00DE10AF"/>
    <w:rsid w:val="00DE1BB7"/>
    <w:rsid w:val="00DE2ED6"/>
    <w:rsid w:val="00DE62F4"/>
    <w:rsid w:val="00DE66FD"/>
    <w:rsid w:val="00DF470A"/>
    <w:rsid w:val="00DF4C62"/>
    <w:rsid w:val="00E0156C"/>
    <w:rsid w:val="00E06C1E"/>
    <w:rsid w:val="00E14232"/>
    <w:rsid w:val="00E15D77"/>
    <w:rsid w:val="00E251AD"/>
    <w:rsid w:val="00E3014D"/>
    <w:rsid w:val="00E31E68"/>
    <w:rsid w:val="00E33A4A"/>
    <w:rsid w:val="00E3503C"/>
    <w:rsid w:val="00E43296"/>
    <w:rsid w:val="00E434FD"/>
    <w:rsid w:val="00E44ADD"/>
    <w:rsid w:val="00E44F4E"/>
    <w:rsid w:val="00E467C6"/>
    <w:rsid w:val="00E5004D"/>
    <w:rsid w:val="00E51E17"/>
    <w:rsid w:val="00E522CA"/>
    <w:rsid w:val="00E54B40"/>
    <w:rsid w:val="00E60413"/>
    <w:rsid w:val="00E63916"/>
    <w:rsid w:val="00E65AA1"/>
    <w:rsid w:val="00E71F11"/>
    <w:rsid w:val="00E7499B"/>
    <w:rsid w:val="00E815B7"/>
    <w:rsid w:val="00E857E2"/>
    <w:rsid w:val="00E95A90"/>
    <w:rsid w:val="00EA0746"/>
    <w:rsid w:val="00EA07AE"/>
    <w:rsid w:val="00EA6E6B"/>
    <w:rsid w:val="00EB3D35"/>
    <w:rsid w:val="00EB587F"/>
    <w:rsid w:val="00EB62FD"/>
    <w:rsid w:val="00EB6693"/>
    <w:rsid w:val="00EC13AE"/>
    <w:rsid w:val="00EC3934"/>
    <w:rsid w:val="00EC66D2"/>
    <w:rsid w:val="00ED3872"/>
    <w:rsid w:val="00ED5277"/>
    <w:rsid w:val="00ED6154"/>
    <w:rsid w:val="00EE00A3"/>
    <w:rsid w:val="00EF1DE3"/>
    <w:rsid w:val="00EF259A"/>
    <w:rsid w:val="00EF322E"/>
    <w:rsid w:val="00EF596D"/>
    <w:rsid w:val="00EF7208"/>
    <w:rsid w:val="00F061DB"/>
    <w:rsid w:val="00F0642C"/>
    <w:rsid w:val="00F06BBE"/>
    <w:rsid w:val="00F14B73"/>
    <w:rsid w:val="00F14FEC"/>
    <w:rsid w:val="00F1590C"/>
    <w:rsid w:val="00F201EF"/>
    <w:rsid w:val="00F25FEE"/>
    <w:rsid w:val="00F32254"/>
    <w:rsid w:val="00F3617E"/>
    <w:rsid w:val="00F417AF"/>
    <w:rsid w:val="00F41B25"/>
    <w:rsid w:val="00F469E1"/>
    <w:rsid w:val="00F5291D"/>
    <w:rsid w:val="00F6022D"/>
    <w:rsid w:val="00F6196A"/>
    <w:rsid w:val="00F62694"/>
    <w:rsid w:val="00F6511E"/>
    <w:rsid w:val="00F70375"/>
    <w:rsid w:val="00F7453E"/>
    <w:rsid w:val="00F77824"/>
    <w:rsid w:val="00F80857"/>
    <w:rsid w:val="00F80B39"/>
    <w:rsid w:val="00F8165F"/>
    <w:rsid w:val="00F82B14"/>
    <w:rsid w:val="00F82D48"/>
    <w:rsid w:val="00F85876"/>
    <w:rsid w:val="00F86990"/>
    <w:rsid w:val="00F87D0D"/>
    <w:rsid w:val="00F93A20"/>
    <w:rsid w:val="00F979D0"/>
    <w:rsid w:val="00FA4C05"/>
    <w:rsid w:val="00FA5935"/>
    <w:rsid w:val="00FA5F87"/>
    <w:rsid w:val="00FB0A15"/>
    <w:rsid w:val="00FB4FB5"/>
    <w:rsid w:val="00FC3896"/>
    <w:rsid w:val="00FC4B1F"/>
    <w:rsid w:val="00FC53DC"/>
    <w:rsid w:val="00FC5819"/>
    <w:rsid w:val="00FC661F"/>
    <w:rsid w:val="00FD0A8F"/>
    <w:rsid w:val="00FD2FCD"/>
    <w:rsid w:val="00FD3A77"/>
    <w:rsid w:val="00FE0E64"/>
    <w:rsid w:val="00FE4554"/>
    <w:rsid w:val="00FE62BA"/>
    <w:rsid w:val="00FF4863"/>
    <w:rsid w:val="00FF49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59BD419-4EDC-44F7-8FE8-190548CF7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64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8B6402"/>
    <w:rPr>
      <w:color w:val="0000FF"/>
      <w:u w:val="single"/>
    </w:rPr>
  </w:style>
  <w:style w:type="paragraph" w:customStyle="1" w:styleId="EndNoteBibliographyTitle">
    <w:name w:val="EndNote Bibliography Title"/>
    <w:basedOn w:val="Normal"/>
    <w:link w:val="EndNoteBibliographyTitleChar"/>
    <w:rsid w:val="006C1F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1F3C"/>
    <w:rPr>
      <w:rFonts w:ascii="Calibri" w:hAnsi="Calibri" w:cs="Calibri"/>
      <w:noProof/>
    </w:rPr>
  </w:style>
  <w:style w:type="paragraph" w:customStyle="1" w:styleId="EndNoteBibliography">
    <w:name w:val="EndNote Bibliography"/>
    <w:basedOn w:val="Normal"/>
    <w:link w:val="EndNoteBibliographyChar"/>
    <w:rsid w:val="006C1F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1F3C"/>
    <w:rPr>
      <w:rFonts w:ascii="Calibri" w:hAnsi="Calibri" w:cs="Calibri"/>
      <w:noProof/>
    </w:rPr>
  </w:style>
  <w:style w:type="paragraph" w:customStyle="1" w:styleId="peptidesequence">
    <w:name w:val="peptide_sequence"/>
    <w:basedOn w:val="Normal"/>
    <w:rsid w:val="003E3BC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TMLTypewriter">
    <w:name w:val="HTML Typewriter"/>
    <w:basedOn w:val="DefaultParagraphFont"/>
    <w:uiPriority w:val="99"/>
    <w:semiHidden/>
    <w:unhideWhenUsed/>
    <w:rsid w:val="003F01B9"/>
    <w:rPr>
      <w:rFonts w:ascii="Courier New" w:eastAsia="Times New Roman" w:hAnsi="Courier New" w:cs="Courier New"/>
      <w:sz w:val="20"/>
      <w:szCs w:val="20"/>
    </w:rPr>
  </w:style>
  <w:style w:type="paragraph" w:styleId="Header">
    <w:name w:val="header"/>
    <w:basedOn w:val="Normal"/>
    <w:link w:val="HeaderChar"/>
    <w:uiPriority w:val="99"/>
    <w:unhideWhenUsed/>
    <w:rsid w:val="00AC54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497"/>
  </w:style>
  <w:style w:type="paragraph" w:styleId="Footer">
    <w:name w:val="footer"/>
    <w:basedOn w:val="Normal"/>
    <w:link w:val="FooterChar"/>
    <w:uiPriority w:val="99"/>
    <w:unhideWhenUsed/>
    <w:rsid w:val="00AC54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497"/>
  </w:style>
  <w:style w:type="paragraph" w:styleId="ListParagraph">
    <w:name w:val="List Paragraph"/>
    <w:basedOn w:val="Normal"/>
    <w:uiPriority w:val="34"/>
    <w:qFormat/>
    <w:rsid w:val="0056525D"/>
    <w:pPr>
      <w:ind w:left="720"/>
      <w:contextualSpacing/>
    </w:pPr>
    <w:rPr>
      <w:kern w:val="0"/>
      <w14:ligatures w14:val="none"/>
    </w:rPr>
  </w:style>
  <w:style w:type="paragraph" w:customStyle="1" w:styleId="MDPI13authornames">
    <w:name w:val="MDPI_1.3_authornames"/>
    <w:next w:val="Normal"/>
    <w:qFormat/>
    <w:rsid w:val="00D130BE"/>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D130BE"/>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character" w:styleId="LineNumber">
    <w:name w:val="line number"/>
    <w:basedOn w:val="DefaultParagraphFont"/>
    <w:uiPriority w:val="99"/>
    <w:semiHidden/>
    <w:unhideWhenUsed/>
    <w:rsid w:val="007F7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29438">
      <w:bodyDiv w:val="1"/>
      <w:marLeft w:val="0"/>
      <w:marRight w:val="0"/>
      <w:marTop w:val="0"/>
      <w:marBottom w:val="0"/>
      <w:divBdr>
        <w:top w:val="none" w:sz="0" w:space="0" w:color="auto"/>
        <w:left w:val="none" w:sz="0" w:space="0" w:color="auto"/>
        <w:bottom w:val="none" w:sz="0" w:space="0" w:color="auto"/>
        <w:right w:val="none" w:sz="0" w:space="0" w:color="auto"/>
      </w:divBdr>
    </w:div>
    <w:div w:id="155149496">
      <w:bodyDiv w:val="1"/>
      <w:marLeft w:val="0"/>
      <w:marRight w:val="0"/>
      <w:marTop w:val="0"/>
      <w:marBottom w:val="0"/>
      <w:divBdr>
        <w:top w:val="none" w:sz="0" w:space="0" w:color="auto"/>
        <w:left w:val="none" w:sz="0" w:space="0" w:color="auto"/>
        <w:bottom w:val="none" w:sz="0" w:space="0" w:color="auto"/>
        <w:right w:val="none" w:sz="0" w:space="0" w:color="auto"/>
      </w:divBdr>
    </w:div>
    <w:div w:id="180777037">
      <w:bodyDiv w:val="1"/>
      <w:marLeft w:val="0"/>
      <w:marRight w:val="0"/>
      <w:marTop w:val="0"/>
      <w:marBottom w:val="0"/>
      <w:divBdr>
        <w:top w:val="none" w:sz="0" w:space="0" w:color="auto"/>
        <w:left w:val="none" w:sz="0" w:space="0" w:color="auto"/>
        <w:bottom w:val="none" w:sz="0" w:space="0" w:color="auto"/>
        <w:right w:val="none" w:sz="0" w:space="0" w:color="auto"/>
      </w:divBdr>
    </w:div>
    <w:div w:id="183250686">
      <w:bodyDiv w:val="1"/>
      <w:marLeft w:val="0"/>
      <w:marRight w:val="0"/>
      <w:marTop w:val="0"/>
      <w:marBottom w:val="0"/>
      <w:divBdr>
        <w:top w:val="none" w:sz="0" w:space="0" w:color="auto"/>
        <w:left w:val="none" w:sz="0" w:space="0" w:color="auto"/>
        <w:bottom w:val="none" w:sz="0" w:space="0" w:color="auto"/>
        <w:right w:val="none" w:sz="0" w:space="0" w:color="auto"/>
      </w:divBdr>
    </w:div>
    <w:div w:id="192156789">
      <w:bodyDiv w:val="1"/>
      <w:marLeft w:val="0"/>
      <w:marRight w:val="0"/>
      <w:marTop w:val="0"/>
      <w:marBottom w:val="0"/>
      <w:divBdr>
        <w:top w:val="none" w:sz="0" w:space="0" w:color="auto"/>
        <w:left w:val="none" w:sz="0" w:space="0" w:color="auto"/>
        <w:bottom w:val="none" w:sz="0" w:space="0" w:color="auto"/>
        <w:right w:val="none" w:sz="0" w:space="0" w:color="auto"/>
      </w:divBdr>
    </w:div>
    <w:div w:id="205799995">
      <w:bodyDiv w:val="1"/>
      <w:marLeft w:val="0"/>
      <w:marRight w:val="0"/>
      <w:marTop w:val="0"/>
      <w:marBottom w:val="0"/>
      <w:divBdr>
        <w:top w:val="none" w:sz="0" w:space="0" w:color="auto"/>
        <w:left w:val="none" w:sz="0" w:space="0" w:color="auto"/>
        <w:bottom w:val="none" w:sz="0" w:space="0" w:color="auto"/>
        <w:right w:val="none" w:sz="0" w:space="0" w:color="auto"/>
      </w:divBdr>
    </w:div>
    <w:div w:id="209270824">
      <w:bodyDiv w:val="1"/>
      <w:marLeft w:val="0"/>
      <w:marRight w:val="0"/>
      <w:marTop w:val="0"/>
      <w:marBottom w:val="0"/>
      <w:divBdr>
        <w:top w:val="none" w:sz="0" w:space="0" w:color="auto"/>
        <w:left w:val="none" w:sz="0" w:space="0" w:color="auto"/>
        <w:bottom w:val="none" w:sz="0" w:space="0" w:color="auto"/>
        <w:right w:val="none" w:sz="0" w:space="0" w:color="auto"/>
      </w:divBdr>
    </w:div>
    <w:div w:id="265118483">
      <w:bodyDiv w:val="1"/>
      <w:marLeft w:val="0"/>
      <w:marRight w:val="0"/>
      <w:marTop w:val="0"/>
      <w:marBottom w:val="0"/>
      <w:divBdr>
        <w:top w:val="none" w:sz="0" w:space="0" w:color="auto"/>
        <w:left w:val="none" w:sz="0" w:space="0" w:color="auto"/>
        <w:bottom w:val="none" w:sz="0" w:space="0" w:color="auto"/>
        <w:right w:val="none" w:sz="0" w:space="0" w:color="auto"/>
      </w:divBdr>
    </w:div>
    <w:div w:id="493762512">
      <w:bodyDiv w:val="1"/>
      <w:marLeft w:val="0"/>
      <w:marRight w:val="0"/>
      <w:marTop w:val="0"/>
      <w:marBottom w:val="0"/>
      <w:divBdr>
        <w:top w:val="none" w:sz="0" w:space="0" w:color="auto"/>
        <w:left w:val="none" w:sz="0" w:space="0" w:color="auto"/>
        <w:bottom w:val="none" w:sz="0" w:space="0" w:color="auto"/>
        <w:right w:val="none" w:sz="0" w:space="0" w:color="auto"/>
      </w:divBdr>
    </w:div>
    <w:div w:id="552351430">
      <w:bodyDiv w:val="1"/>
      <w:marLeft w:val="0"/>
      <w:marRight w:val="0"/>
      <w:marTop w:val="0"/>
      <w:marBottom w:val="0"/>
      <w:divBdr>
        <w:top w:val="none" w:sz="0" w:space="0" w:color="auto"/>
        <w:left w:val="none" w:sz="0" w:space="0" w:color="auto"/>
        <w:bottom w:val="none" w:sz="0" w:space="0" w:color="auto"/>
        <w:right w:val="none" w:sz="0" w:space="0" w:color="auto"/>
      </w:divBdr>
    </w:div>
    <w:div w:id="584337669">
      <w:bodyDiv w:val="1"/>
      <w:marLeft w:val="0"/>
      <w:marRight w:val="0"/>
      <w:marTop w:val="0"/>
      <w:marBottom w:val="0"/>
      <w:divBdr>
        <w:top w:val="none" w:sz="0" w:space="0" w:color="auto"/>
        <w:left w:val="none" w:sz="0" w:space="0" w:color="auto"/>
        <w:bottom w:val="none" w:sz="0" w:space="0" w:color="auto"/>
        <w:right w:val="none" w:sz="0" w:space="0" w:color="auto"/>
      </w:divBdr>
    </w:div>
    <w:div w:id="781535320">
      <w:bodyDiv w:val="1"/>
      <w:marLeft w:val="0"/>
      <w:marRight w:val="0"/>
      <w:marTop w:val="0"/>
      <w:marBottom w:val="0"/>
      <w:divBdr>
        <w:top w:val="none" w:sz="0" w:space="0" w:color="auto"/>
        <w:left w:val="none" w:sz="0" w:space="0" w:color="auto"/>
        <w:bottom w:val="none" w:sz="0" w:space="0" w:color="auto"/>
        <w:right w:val="none" w:sz="0" w:space="0" w:color="auto"/>
      </w:divBdr>
    </w:div>
    <w:div w:id="941256727">
      <w:bodyDiv w:val="1"/>
      <w:marLeft w:val="0"/>
      <w:marRight w:val="0"/>
      <w:marTop w:val="0"/>
      <w:marBottom w:val="0"/>
      <w:divBdr>
        <w:top w:val="none" w:sz="0" w:space="0" w:color="auto"/>
        <w:left w:val="none" w:sz="0" w:space="0" w:color="auto"/>
        <w:bottom w:val="none" w:sz="0" w:space="0" w:color="auto"/>
        <w:right w:val="none" w:sz="0" w:space="0" w:color="auto"/>
      </w:divBdr>
    </w:div>
    <w:div w:id="953902712">
      <w:bodyDiv w:val="1"/>
      <w:marLeft w:val="0"/>
      <w:marRight w:val="0"/>
      <w:marTop w:val="0"/>
      <w:marBottom w:val="0"/>
      <w:divBdr>
        <w:top w:val="none" w:sz="0" w:space="0" w:color="auto"/>
        <w:left w:val="none" w:sz="0" w:space="0" w:color="auto"/>
        <w:bottom w:val="none" w:sz="0" w:space="0" w:color="auto"/>
        <w:right w:val="none" w:sz="0" w:space="0" w:color="auto"/>
      </w:divBdr>
    </w:div>
    <w:div w:id="971323264">
      <w:bodyDiv w:val="1"/>
      <w:marLeft w:val="0"/>
      <w:marRight w:val="0"/>
      <w:marTop w:val="0"/>
      <w:marBottom w:val="0"/>
      <w:divBdr>
        <w:top w:val="none" w:sz="0" w:space="0" w:color="auto"/>
        <w:left w:val="none" w:sz="0" w:space="0" w:color="auto"/>
        <w:bottom w:val="none" w:sz="0" w:space="0" w:color="auto"/>
        <w:right w:val="none" w:sz="0" w:space="0" w:color="auto"/>
      </w:divBdr>
    </w:div>
    <w:div w:id="982075517">
      <w:bodyDiv w:val="1"/>
      <w:marLeft w:val="0"/>
      <w:marRight w:val="0"/>
      <w:marTop w:val="0"/>
      <w:marBottom w:val="0"/>
      <w:divBdr>
        <w:top w:val="none" w:sz="0" w:space="0" w:color="auto"/>
        <w:left w:val="none" w:sz="0" w:space="0" w:color="auto"/>
        <w:bottom w:val="none" w:sz="0" w:space="0" w:color="auto"/>
        <w:right w:val="none" w:sz="0" w:space="0" w:color="auto"/>
      </w:divBdr>
    </w:div>
    <w:div w:id="1201162680">
      <w:bodyDiv w:val="1"/>
      <w:marLeft w:val="0"/>
      <w:marRight w:val="0"/>
      <w:marTop w:val="0"/>
      <w:marBottom w:val="0"/>
      <w:divBdr>
        <w:top w:val="none" w:sz="0" w:space="0" w:color="auto"/>
        <w:left w:val="none" w:sz="0" w:space="0" w:color="auto"/>
        <w:bottom w:val="none" w:sz="0" w:space="0" w:color="auto"/>
        <w:right w:val="none" w:sz="0" w:space="0" w:color="auto"/>
      </w:divBdr>
    </w:div>
    <w:div w:id="1224102347">
      <w:bodyDiv w:val="1"/>
      <w:marLeft w:val="0"/>
      <w:marRight w:val="0"/>
      <w:marTop w:val="0"/>
      <w:marBottom w:val="0"/>
      <w:divBdr>
        <w:top w:val="none" w:sz="0" w:space="0" w:color="auto"/>
        <w:left w:val="none" w:sz="0" w:space="0" w:color="auto"/>
        <w:bottom w:val="none" w:sz="0" w:space="0" w:color="auto"/>
        <w:right w:val="none" w:sz="0" w:space="0" w:color="auto"/>
      </w:divBdr>
    </w:div>
    <w:div w:id="1278175768">
      <w:bodyDiv w:val="1"/>
      <w:marLeft w:val="0"/>
      <w:marRight w:val="0"/>
      <w:marTop w:val="0"/>
      <w:marBottom w:val="0"/>
      <w:divBdr>
        <w:top w:val="none" w:sz="0" w:space="0" w:color="auto"/>
        <w:left w:val="none" w:sz="0" w:space="0" w:color="auto"/>
        <w:bottom w:val="none" w:sz="0" w:space="0" w:color="auto"/>
        <w:right w:val="none" w:sz="0" w:space="0" w:color="auto"/>
      </w:divBdr>
    </w:div>
    <w:div w:id="1299603419">
      <w:bodyDiv w:val="1"/>
      <w:marLeft w:val="0"/>
      <w:marRight w:val="0"/>
      <w:marTop w:val="0"/>
      <w:marBottom w:val="0"/>
      <w:divBdr>
        <w:top w:val="none" w:sz="0" w:space="0" w:color="auto"/>
        <w:left w:val="none" w:sz="0" w:space="0" w:color="auto"/>
        <w:bottom w:val="none" w:sz="0" w:space="0" w:color="auto"/>
        <w:right w:val="none" w:sz="0" w:space="0" w:color="auto"/>
      </w:divBdr>
    </w:div>
    <w:div w:id="1349873826">
      <w:bodyDiv w:val="1"/>
      <w:marLeft w:val="0"/>
      <w:marRight w:val="0"/>
      <w:marTop w:val="0"/>
      <w:marBottom w:val="0"/>
      <w:divBdr>
        <w:top w:val="none" w:sz="0" w:space="0" w:color="auto"/>
        <w:left w:val="none" w:sz="0" w:space="0" w:color="auto"/>
        <w:bottom w:val="none" w:sz="0" w:space="0" w:color="auto"/>
        <w:right w:val="none" w:sz="0" w:space="0" w:color="auto"/>
      </w:divBdr>
    </w:div>
    <w:div w:id="1408579112">
      <w:bodyDiv w:val="1"/>
      <w:marLeft w:val="0"/>
      <w:marRight w:val="0"/>
      <w:marTop w:val="0"/>
      <w:marBottom w:val="0"/>
      <w:divBdr>
        <w:top w:val="none" w:sz="0" w:space="0" w:color="auto"/>
        <w:left w:val="none" w:sz="0" w:space="0" w:color="auto"/>
        <w:bottom w:val="none" w:sz="0" w:space="0" w:color="auto"/>
        <w:right w:val="none" w:sz="0" w:space="0" w:color="auto"/>
      </w:divBdr>
    </w:div>
    <w:div w:id="1437290881">
      <w:bodyDiv w:val="1"/>
      <w:marLeft w:val="0"/>
      <w:marRight w:val="0"/>
      <w:marTop w:val="0"/>
      <w:marBottom w:val="0"/>
      <w:divBdr>
        <w:top w:val="none" w:sz="0" w:space="0" w:color="auto"/>
        <w:left w:val="none" w:sz="0" w:space="0" w:color="auto"/>
        <w:bottom w:val="none" w:sz="0" w:space="0" w:color="auto"/>
        <w:right w:val="none" w:sz="0" w:space="0" w:color="auto"/>
      </w:divBdr>
    </w:div>
    <w:div w:id="1496996455">
      <w:bodyDiv w:val="1"/>
      <w:marLeft w:val="0"/>
      <w:marRight w:val="0"/>
      <w:marTop w:val="0"/>
      <w:marBottom w:val="0"/>
      <w:divBdr>
        <w:top w:val="none" w:sz="0" w:space="0" w:color="auto"/>
        <w:left w:val="none" w:sz="0" w:space="0" w:color="auto"/>
        <w:bottom w:val="none" w:sz="0" w:space="0" w:color="auto"/>
        <w:right w:val="none" w:sz="0" w:space="0" w:color="auto"/>
      </w:divBdr>
    </w:div>
    <w:div w:id="1574311199">
      <w:bodyDiv w:val="1"/>
      <w:marLeft w:val="0"/>
      <w:marRight w:val="0"/>
      <w:marTop w:val="0"/>
      <w:marBottom w:val="0"/>
      <w:divBdr>
        <w:top w:val="none" w:sz="0" w:space="0" w:color="auto"/>
        <w:left w:val="none" w:sz="0" w:space="0" w:color="auto"/>
        <w:bottom w:val="none" w:sz="0" w:space="0" w:color="auto"/>
        <w:right w:val="none" w:sz="0" w:space="0" w:color="auto"/>
      </w:divBdr>
    </w:div>
    <w:div w:id="1651446849">
      <w:bodyDiv w:val="1"/>
      <w:marLeft w:val="0"/>
      <w:marRight w:val="0"/>
      <w:marTop w:val="0"/>
      <w:marBottom w:val="0"/>
      <w:divBdr>
        <w:top w:val="none" w:sz="0" w:space="0" w:color="auto"/>
        <w:left w:val="none" w:sz="0" w:space="0" w:color="auto"/>
        <w:bottom w:val="none" w:sz="0" w:space="0" w:color="auto"/>
        <w:right w:val="none" w:sz="0" w:space="0" w:color="auto"/>
      </w:divBdr>
    </w:div>
    <w:div w:id="1695154791">
      <w:bodyDiv w:val="1"/>
      <w:marLeft w:val="0"/>
      <w:marRight w:val="0"/>
      <w:marTop w:val="0"/>
      <w:marBottom w:val="0"/>
      <w:divBdr>
        <w:top w:val="none" w:sz="0" w:space="0" w:color="auto"/>
        <w:left w:val="none" w:sz="0" w:space="0" w:color="auto"/>
        <w:bottom w:val="none" w:sz="0" w:space="0" w:color="auto"/>
        <w:right w:val="none" w:sz="0" w:space="0" w:color="auto"/>
      </w:divBdr>
    </w:div>
    <w:div w:id="1736277866">
      <w:bodyDiv w:val="1"/>
      <w:marLeft w:val="0"/>
      <w:marRight w:val="0"/>
      <w:marTop w:val="0"/>
      <w:marBottom w:val="0"/>
      <w:divBdr>
        <w:top w:val="none" w:sz="0" w:space="0" w:color="auto"/>
        <w:left w:val="none" w:sz="0" w:space="0" w:color="auto"/>
        <w:bottom w:val="none" w:sz="0" w:space="0" w:color="auto"/>
        <w:right w:val="none" w:sz="0" w:space="0" w:color="auto"/>
      </w:divBdr>
    </w:div>
    <w:div w:id="1927153949">
      <w:bodyDiv w:val="1"/>
      <w:marLeft w:val="0"/>
      <w:marRight w:val="0"/>
      <w:marTop w:val="0"/>
      <w:marBottom w:val="0"/>
      <w:divBdr>
        <w:top w:val="none" w:sz="0" w:space="0" w:color="auto"/>
        <w:left w:val="none" w:sz="0" w:space="0" w:color="auto"/>
        <w:bottom w:val="none" w:sz="0" w:space="0" w:color="auto"/>
        <w:right w:val="none" w:sz="0" w:space="0" w:color="auto"/>
      </w:divBdr>
    </w:div>
    <w:div w:id="1939751585">
      <w:bodyDiv w:val="1"/>
      <w:marLeft w:val="0"/>
      <w:marRight w:val="0"/>
      <w:marTop w:val="0"/>
      <w:marBottom w:val="0"/>
      <w:divBdr>
        <w:top w:val="none" w:sz="0" w:space="0" w:color="auto"/>
        <w:left w:val="none" w:sz="0" w:space="0" w:color="auto"/>
        <w:bottom w:val="none" w:sz="0" w:space="0" w:color="auto"/>
        <w:right w:val="none" w:sz="0" w:space="0" w:color="auto"/>
      </w:divBdr>
    </w:div>
    <w:div w:id="1988052189">
      <w:bodyDiv w:val="1"/>
      <w:marLeft w:val="0"/>
      <w:marRight w:val="0"/>
      <w:marTop w:val="0"/>
      <w:marBottom w:val="0"/>
      <w:divBdr>
        <w:top w:val="none" w:sz="0" w:space="0" w:color="auto"/>
        <w:left w:val="none" w:sz="0" w:space="0" w:color="auto"/>
        <w:bottom w:val="none" w:sz="0" w:space="0" w:color="auto"/>
        <w:right w:val="none" w:sz="0" w:space="0" w:color="auto"/>
      </w:divBdr>
    </w:div>
    <w:div w:id="1994328732">
      <w:bodyDiv w:val="1"/>
      <w:marLeft w:val="0"/>
      <w:marRight w:val="0"/>
      <w:marTop w:val="0"/>
      <w:marBottom w:val="0"/>
      <w:divBdr>
        <w:top w:val="none" w:sz="0" w:space="0" w:color="auto"/>
        <w:left w:val="none" w:sz="0" w:space="0" w:color="auto"/>
        <w:bottom w:val="none" w:sz="0" w:space="0" w:color="auto"/>
        <w:right w:val="none" w:sz="0" w:space="0" w:color="auto"/>
      </w:divBdr>
    </w:div>
    <w:div w:id="2029866846">
      <w:bodyDiv w:val="1"/>
      <w:marLeft w:val="0"/>
      <w:marRight w:val="0"/>
      <w:marTop w:val="0"/>
      <w:marBottom w:val="0"/>
      <w:divBdr>
        <w:top w:val="none" w:sz="0" w:space="0" w:color="auto"/>
        <w:left w:val="none" w:sz="0" w:space="0" w:color="auto"/>
        <w:bottom w:val="none" w:sz="0" w:space="0" w:color="auto"/>
        <w:right w:val="none" w:sz="0" w:space="0" w:color="auto"/>
      </w:divBdr>
    </w:div>
    <w:div w:id="2030175260">
      <w:bodyDiv w:val="1"/>
      <w:marLeft w:val="0"/>
      <w:marRight w:val="0"/>
      <w:marTop w:val="0"/>
      <w:marBottom w:val="0"/>
      <w:divBdr>
        <w:top w:val="none" w:sz="0" w:space="0" w:color="auto"/>
        <w:left w:val="none" w:sz="0" w:space="0" w:color="auto"/>
        <w:bottom w:val="none" w:sz="0" w:space="0" w:color="auto"/>
        <w:right w:val="none" w:sz="0" w:space="0" w:color="auto"/>
      </w:divBdr>
    </w:div>
    <w:div w:id="2038507428">
      <w:bodyDiv w:val="1"/>
      <w:marLeft w:val="0"/>
      <w:marRight w:val="0"/>
      <w:marTop w:val="0"/>
      <w:marBottom w:val="0"/>
      <w:divBdr>
        <w:top w:val="none" w:sz="0" w:space="0" w:color="auto"/>
        <w:left w:val="none" w:sz="0" w:space="0" w:color="auto"/>
        <w:bottom w:val="none" w:sz="0" w:space="0" w:color="auto"/>
        <w:right w:val="none" w:sz="0" w:space="0" w:color="auto"/>
      </w:divBdr>
    </w:div>
    <w:div w:id="2067221659">
      <w:bodyDiv w:val="1"/>
      <w:marLeft w:val="0"/>
      <w:marRight w:val="0"/>
      <w:marTop w:val="0"/>
      <w:marBottom w:val="0"/>
      <w:divBdr>
        <w:top w:val="none" w:sz="0" w:space="0" w:color="auto"/>
        <w:left w:val="none" w:sz="0" w:space="0" w:color="auto"/>
        <w:bottom w:val="none" w:sz="0" w:space="0" w:color="auto"/>
        <w:right w:val="none" w:sz="0" w:space="0" w:color="auto"/>
      </w:divBdr>
    </w:div>
    <w:div w:id="2083017572">
      <w:bodyDiv w:val="1"/>
      <w:marLeft w:val="0"/>
      <w:marRight w:val="0"/>
      <w:marTop w:val="0"/>
      <w:marBottom w:val="0"/>
      <w:divBdr>
        <w:top w:val="none" w:sz="0" w:space="0" w:color="auto"/>
        <w:left w:val="none" w:sz="0" w:space="0" w:color="auto"/>
        <w:bottom w:val="none" w:sz="0" w:space="0" w:color="auto"/>
        <w:right w:val="none" w:sz="0" w:space="0" w:color="auto"/>
      </w:divBdr>
    </w:div>
    <w:div w:id="213968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mphibiaweb.org/cgi/amphib_query?where-genus=Phyllomedusa&amp;where-species=bicolor" TargetMode="External"/><Relationship Id="rId13" Type="http://schemas.openxmlformats.org/officeDocument/2006/relationships/hyperlink" Target="http://amphibiaweb.org/cgi/amphib_query?where-genus=Bombina&amp;where-species=maxima" TargetMode="External"/><Relationship Id="rId18" Type="http://schemas.openxmlformats.org/officeDocument/2006/relationships/hyperlink" Target="http://www.flmnh.ufl.edu/soltislab/fgp_education/persea.htm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amphibiaweb.org/cgi/amphib_query?where-genus=Bombina&amp;where-species=maxima" TargetMode="External"/><Relationship Id="rId17" Type="http://schemas.openxmlformats.org/officeDocument/2006/relationships/hyperlink" Target="https://en.wikipedia.org/wiki/Banded_krait" TargetMode="External"/><Relationship Id="rId2" Type="http://schemas.openxmlformats.org/officeDocument/2006/relationships/numbering" Target="numbering.xml"/><Relationship Id="rId16" Type="http://schemas.openxmlformats.org/officeDocument/2006/relationships/hyperlink" Target="http://www.uniprot.org/taxonomy/86064"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mphibiaweb.org/cgi/amphib_query?where-genus=Bombina&amp;where-species=maxima" TargetMode="External"/><Relationship Id="rId5" Type="http://schemas.openxmlformats.org/officeDocument/2006/relationships/webSettings" Target="webSettings.xml"/><Relationship Id="rId15" Type="http://schemas.openxmlformats.org/officeDocument/2006/relationships/hyperlink" Target="http://www.uniprot.org/taxonomy/86064" TargetMode="External"/><Relationship Id="rId10" Type="http://schemas.openxmlformats.org/officeDocument/2006/relationships/hyperlink" Target="http://amphibiaweb.org/cgi/amphib_query?where-genus=Bombina&amp;where-species=maxima" TargetMode="External"/><Relationship Id="rId19" Type="http://schemas.openxmlformats.org/officeDocument/2006/relationships/hyperlink" Target="http://reptile-database.reptarium.cz/species?genus=Crotalus&amp;species=durissus" TargetMode="External"/><Relationship Id="rId4" Type="http://schemas.openxmlformats.org/officeDocument/2006/relationships/settings" Target="settings.xml"/><Relationship Id="rId9" Type="http://schemas.openxmlformats.org/officeDocument/2006/relationships/hyperlink" Target="http://www.frogforum.net/content/fire-bellied-toad-care-breeding-bombina-orientalis-relatives-123/" TargetMode="External"/><Relationship Id="rId14" Type="http://schemas.openxmlformats.org/officeDocument/2006/relationships/hyperlink" Target="http://amphibiaweb.org/cgi/amphib_query?where-genus=Xenopus&amp;where-species=laevi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2EA3422-C650-4B3D-91CB-B63E15EC9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3</Pages>
  <Words>61810</Words>
  <Characters>352319</Characters>
  <Application>Microsoft Office Word</Application>
  <DocSecurity>0</DocSecurity>
  <Lines>2935</Lines>
  <Paragraphs>8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ieh ghanipour</dc:creator>
  <cp:keywords/>
  <dc:description/>
  <cp:lastModifiedBy>a</cp:lastModifiedBy>
  <cp:revision>3</cp:revision>
  <dcterms:created xsi:type="dcterms:W3CDTF">2024-09-20T11:54:00Z</dcterms:created>
  <dcterms:modified xsi:type="dcterms:W3CDTF">2024-09-26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c9e10f-4d57-4d1e-bd98-35c60598e19a</vt:lpwstr>
  </property>
</Properties>
</file>